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E43F83" w:rsidR="0051059E" w:rsidP="008E149A" w:rsidRDefault="00B7696E" w14:paraId="6149EB68" w14:textId="6FBD8B9F">
      <w:pPr>
        <w:ind w:left="-68"/>
        <w:rPr>
          <w:sz w:val="20"/>
          <w:szCs w:val="20"/>
        </w:rPr>
      </w:pPr>
      <w:r w:rsidRPr="766E95EF" w:rsidR="00B7696E">
        <w:rPr>
          <w:sz w:val="20"/>
          <w:szCs w:val="20"/>
        </w:rPr>
        <w:t xml:space="preserve">SUPPLEMENTARY </w:t>
      </w:r>
      <w:r w:rsidRPr="766E95EF" w:rsidR="79885B66">
        <w:rPr>
          <w:sz w:val="20"/>
          <w:szCs w:val="20"/>
        </w:rPr>
        <w:t xml:space="preserve"> INFORMATION 1</w:t>
      </w:r>
    </w:p>
    <w:p w:rsidRPr="00E43F83" w:rsidR="0051059E" w:rsidP="008E149A" w:rsidRDefault="0051059E" w14:paraId="058DF04D" w14:textId="07AEEF81">
      <w:pPr>
        <w:ind w:left="-68"/>
        <w:rPr>
          <w:sz w:val="20"/>
          <w:szCs w:val="20"/>
        </w:rPr>
      </w:pPr>
      <w:r w:rsidRPr="00E43F83">
        <w:rPr>
          <w:sz w:val="20"/>
          <w:szCs w:val="20"/>
        </w:rPr>
        <w:t>Includes details of the characteristics of included umbrella reviews and the corresponding reference list</w:t>
      </w:r>
    </w:p>
    <w:p w:rsidRPr="00E43F83" w:rsidR="00B7696E" w:rsidP="008E149A" w:rsidRDefault="00B7696E" w14:paraId="6C16D8F8" w14:textId="0B07AA14">
      <w:pPr>
        <w:ind w:left="-68"/>
        <w:rPr>
          <w:sz w:val="20"/>
          <w:szCs w:val="20"/>
        </w:rPr>
      </w:pPr>
      <w:r w:rsidRPr="00E43F83">
        <w:rPr>
          <w:sz w:val="20"/>
          <w:szCs w:val="20"/>
        </w:rPr>
        <w:t xml:space="preserve">TABLE </w:t>
      </w:r>
      <w:r w:rsidRPr="00E43F83" w:rsidR="5F8ECDAA">
        <w:rPr>
          <w:sz w:val="20"/>
          <w:szCs w:val="20"/>
        </w:rPr>
        <w:t>S</w:t>
      </w:r>
      <w:r w:rsidRPr="00E43F83">
        <w:rPr>
          <w:sz w:val="20"/>
          <w:szCs w:val="20"/>
        </w:rPr>
        <w:t xml:space="preserve">1 Data extraction outlining characteristics of included umbrella reviews </w:t>
      </w:r>
    </w:p>
    <w:tbl>
      <w:tblPr>
        <w:tblStyle w:val="TableGrid"/>
        <w:tblW w:w="15735" w:type="dxa"/>
        <w:tblInd w:w="-998" w:type="dxa"/>
        <w:tblLayout w:type="fixed"/>
        <w:tblLook w:val="04A0" w:firstRow="1" w:lastRow="0" w:firstColumn="1" w:lastColumn="0" w:noHBand="0" w:noVBand="1"/>
      </w:tblPr>
      <w:tblGrid>
        <w:gridCol w:w="1054"/>
        <w:gridCol w:w="2633"/>
        <w:gridCol w:w="1842"/>
        <w:gridCol w:w="1044"/>
        <w:gridCol w:w="1508"/>
        <w:gridCol w:w="992"/>
        <w:gridCol w:w="1276"/>
        <w:gridCol w:w="1276"/>
        <w:gridCol w:w="2126"/>
        <w:gridCol w:w="1984"/>
      </w:tblGrid>
      <w:tr w:rsidRPr="00E43F83" w:rsidR="00B7696E" w:rsidTr="766E95EF" w14:paraId="5D37FECA" w14:textId="77777777">
        <w:trPr>
          <w:tblHeader/>
        </w:trPr>
        <w:tc>
          <w:tcPr>
            <w:tcW w:w="1054" w:type="dxa"/>
            <w:tcMar/>
          </w:tcPr>
          <w:p w:rsidRPr="00E43F83" w:rsidR="00B7696E" w:rsidP="000952A7" w:rsidRDefault="00B7696E" w14:paraId="438EA30C" w14:textId="77777777">
            <w:pPr>
              <w:rPr>
                <w:b/>
                <w:bCs/>
                <w:sz w:val="16"/>
                <w:szCs w:val="16"/>
              </w:rPr>
            </w:pPr>
            <w:r w:rsidRPr="00E43F83">
              <w:rPr>
                <w:b/>
                <w:bCs/>
                <w:sz w:val="16"/>
                <w:szCs w:val="16"/>
              </w:rPr>
              <w:t>Author, year</w:t>
            </w:r>
          </w:p>
        </w:tc>
        <w:tc>
          <w:tcPr>
            <w:tcW w:w="2633" w:type="dxa"/>
            <w:tcMar/>
          </w:tcPr>
          <w:p w:rsidRPr="00E43F83" w:rsidR="00B7696E" w:rsidP="000952A7" w:rsidRDefault="00B7696E" w14:paraId="5211CE10" w14:textId="77777777">
            <w:pPr>
              <w:rPr>
                <w:b/>
                <w:bCs/>
                <w:sz w:val="16"/>
                <w:szCs w:val="16"/>
              </w:rPr>
            </w:pPr>
            <w:r w:rsidRPr="00E43F83">
              <w:rPr>
                <w:b/>
                <w:bCs/>
                <w:sz w:val="16"/>
                <w:szCs w:val="16"/>
              </w:rPr>
              <w:t>Aim of umbrella review</w:t>
            </w:r>
          </w:p>
        </w:tc>
        <w:tc>
          <w:tcPr>
            <w:tcW w:w="1842" w:type="dxa"/>
            <w:tcMar/>
          </w:tcPr>
          <w:p w:rsidRPr="00E43F83" w:rsidR="00B7696E" w:rsidP="000952A7" w:rsidRDefault="00B7696E" w14:paraId="101B1954" w14:textId="77777777">
            <w:pPr>
              <w:rPr>
                <w:b/>
                <w:bCs/>
                <w:sz w:val="16"/>
                <w:szCs w:val="16"/>
              </w:rPr>
            </w:pPr>
            <w:r w:rsidRPr="00E43F83">
              <w:rPr>
                <w:b/>
                <w:bCs/>
                <w:sz w:val="16"/>
                <w:szCs w:val="16"/>
              </w:rPr>
              <w:t>Topics covered by aim of umbrella review</w:t>
            </w:r>
          </w:p>
        </w:tc>
        <w:tc>
          <w:tcPr>
            <w:tcW w:w="1044" w:type="dxa"/>
            <w:tcMar/>
          </w:tcPr>
          <w:p w:rsidRPr="00E43F83" w:rsidR="00B7696E" w:rsidP="000952A7" w:rsidRDefault="00B7696E" w14:paraId="7AA75300" w14:textId="77777777">
            <w:pPr>
              <w:rPr>
                <w:b/>
                <w:bCs/>
                <w:sz w:val="16"/>
                <w:szCs w:val="16"/>
              </w:rPr>
            </w:pPr>
            <w:r w:rsidRPr="00E43F83">
              <w:rPr>
                <w:b/>
                <w:bCs/>
                <w:sz w:val="16"/>
                <w:szCs w:val="16"/>
              </w:rPr>
              <w:t>Number of included systematic reviews</w:t>
            </w:r>
          </w:p>
        </w:tc>
        <w:tc>
          <w:tcPr>
            <w:tcW w:w="1508" w:type="dxa"/>
            <w:tcMar/>
          </w:tcPr>
          <w:p w:rsidRPr="00E43F83" w:rsidR="00B7696E" w:rsidP="000952A7" w:rsidRDefault="00B7696E" w14:paraId="00281CA4" w14:textId="77777777">
            <w:pPr>
              <w:rPr>
                <w:b/>
                <w:bCs/>
                <w:sz w:val="16"/>
                <w:szCs w:val="16"/>
              </w:rPr>
            </w:pPr>
            <w:r w:rsidRPr="00E43F83">
              <w:rPr>
                <w:b/>
                <w:bCs/>
                <w:sz w:val="16"/>
                <w:szCs w:val="16"/>
              </w:rPr>
              <w:t>Types of included systematic reviews</w:t>
            </w:r>
          </w:p>
        </w:tc>
        <w:tc>
          <w:tcPr>
            <w:tcW w:w="992" w:type="dxa"/>
            <w:tcMar/>
          </w:tcPr>
          <w:p w:rsidRPr="00E43F83" w:rsidR="00B7696E" w:rsidP="000952A7" w:rsidRDefault="00B7696E" w14:paraId="1DDF79F3" w14:textId="77777777">
            <w:pPr>
              <w:rPr>
                <w:b/>
                <w:bCs/>
                <w:sz w:val="16"/>
                <w:szCs w:val="16"/>
              </w:rPr>
            </w:pPr>
            <w:r w:rsidRPr="00E43F83">
              <w:rPr>
                <w:b/>
                <w:bCs/>
                <w:sz w:val="16"/>
                <w:szCs w:val="16"/>
              </w:rPr>
              <w:t xml:space="preserve">Details of synthesis completed </w:t>
            </w:r>
          </w:p>
        </w:tc>
        <w:tc>
          <w:tcPr>
            <w:tcW w:w="1276" w:type="dxa"/>
            <w:tcMar/>
          </w:tcPr>
          <w:p w:rsidRPr="00E43F83" w:rsidR="00B7696E" w:rsidP="000952A7" w:rsidRDefault="00B7696E" w14:paraId="215625DD" w14:textId="77777777">
            <w:pPr>
              <w:rPr>
                <w:b/>
                <w:bCs/>
                <w:sz w:val="16"/>
                <w:szCs w:val="16"/>
              </w:rPr>
            </w:pPr>
            <w:r w:rsidRPr="00E43F83">
              <w:rPr>
                <w:b/>
                <w:bCs/>
                <w:sz w:val="16"/>
                <w:szCs w:val="16"/>
              </w:rPr>
              <w:t>Quality assessment tool(s)</w:t>
            </w:r>
          </w:p>
        </w:tc>
        <w:tc>
          <w:tcPr>
            <w:tcW w:w="1276" w:type="dxa"/>
            <w:tcMar/>
          </w:tcPr>
          <w:p w:rsidRPr="00E43F83" w:rsidR="00B7696E" w:rsidP="000952A7" w:rsidRDefault="00B7696E" w14:paraId="00F75533" w14:textId="77777777">
            <w:pPr>
              <w:rPr>
                <w:b/>
                <w:bCs/>
                <w:sz w:val="16"/>
                <w:szCs w:val="16"/>
              </w:rPr>
            </w:pPr>
            <w:r w:rsidRPr="00E43F83">
              <w:rPr>
                <w:b/>
                <w:bCs/>
                <w:sz w:val="16"/>
                <w:szCs w:val="16"/>
              </w:rPr>
              <w:t xml:space="preserve">Population </w:t>
            </w:r>
          </w:p>
        </w:tc>
        <w:tc>
          <w:tcPr>
            <w:tcW w:w="2126" w:type="dxa"/>
            <w:tcMar/>
          </w:tcPr>
          <w:p w:rsidRPr="00E43F83" w:rsidR="00B7696E" w:rsidP="000952A7" w:rsidRDefault="00B7696E" w14:paraId="2B8C24B3" w14:textId="77777777">
            <w:pPr>
              <w:rPr>
                <w:b/>
                <w:bCs/>
                <w:sz w:val="16"/>
                <w:szCs w:val="16"/>
              </w:rPr>
            </w:pPr>
            <w:r w:rsidRPr="00E43F83">
              <w:rPr>
                <w:b/>
                <w:bCs/>
                <w:sz w:val="16"/>
                <w:szCs w:val="16"/>
              </w:rPr>
              <w:t>Cancer diagnosis</w:t>
            </w:r>
          </w:p>
        </w:tc>
        <w:tc>
          <w:tcPr>
            <w:tcW w:w="1984" w:type="dxa"/>
            <w:tcMar/>
          </w:tcPr>
          <w:p w:rsidRPr="00E43F83" w:rsidR="00B7696E" w:rsidP="000952A7" w:rsidRDefault="00B7696E" w14:paraId="3A68B016" w14:textId="77777777">
            <w:pPr>
              <w:rPr>
                <w:b/>
                <w:bCs/>
                <w:sz w:val="16"/>
                <w:szCs w:val="16"/>
              </w:rPr>
            </w:pPr>
            <w:r w:rsidRPr="00E43F83">
              <w:rPr>
                <w:b/>
                <w:bCs/>
                <w:sz w:val="16"/>
                <w:szCs w:val="16"/>
              </w:rPr>
              <w:t>Survivorship stage</w:t>
            </w:r>
          </w:p>
        </w:tc>
      </w:tr>
      <w:tr w:rsidRPr="00E43F83" w:rsidR="00B7696E" w:rsidTr="766E95EF" w14:paraId="63531A7E" w14:textId="77777777">
        <w:tc>
          <w:tcPr>
            <w:tcW w:w="1054" w:type="dxa"/>
            <w:tcMar/>
          </w:tcPr>
          <w:p w:rsidRPr="00E43F83" w:rsidR="00B7696E" w:rsidP="000952A7" w:rsidRDefault="00B7696E" w14:paraId="483675C8" w14:textId="4D51382D">
            <w:pPr>
              <w:rPr>
                <w:sz w:val="16"/>
                <w:szCs w:val="16"/>
              </w:rPr>
            </w:pPr>
            <w:r w:rsidRPr="00E43F83">
              <w:rPr>
                <w:sz w:val="16"/>
                <w:szCs w:val="16"/>
              </w:rPr>
              <w:t>Abu-Odah, 2020</w:t>
            </w:r>
            <w:r>
              <w:fldChar w:fldCharType="begin"/>
            </w:r>
            <w:r>
              <w:instrText>HYPERLINK \l "r1"</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1KUSGYBe","properties":{"formattedCitation":"\\super 1\\nosupersub{}","plainCitation":"1","noteIndex":0},"citationItems":[{"id":"1xHEkIG1/cwaX2fVb","uris":["http://zotero.org/users/14343691/items/ACYV77I6"],"itemData":{"id":66,"type":"article-journal","abstract":"BACKGROUND: Despite the significant benefits of palliative care (PC) services for cancer patients, multiple challenges hinder the provision of PC services for these patients. Low- and middle-income countries (LMICs) are witnessing a sharp growth in the burden of non-communicable diseases. There is a significant gap between demand and supply of PC in LMICs in current health services. This review aims to synthesise evidence from previous reviews and deliver a more comprehensive mapping of the existing literature about personal, system, policy, and organisational challenges and possible facilitators on the provision of PC services for cancer patients in LMICs.\nMETHODS: A systematic review of reviews was performed following PRISMA guidelines. PubMed, EMBASE, SCOPUS, PsycINFO, Web of Sciences, CINAHL, and Cochrane Library databases were searched to identify review papers published between 2000 and 2018 that considered challenges and possible facilitators to PC provision. A modified socioecological model was used as a framework for analysing and summarising findings.\nRESULTS: Fourteen reviews were included. The reviews varied in terms of aim, settings, and detail of the challenges and possible facilitators. The main challenges of personal and health care systems included knowledge deficits and misunderstandings from patients, families, the general public, and health care providers about PC; and inadequate number of trained workforce. Besides, limited physical infrastructure, insufficient drugs for symptom relief and lack of a comprehensive national plan for implementing PC were the core organisational and policy level challenges that were recognised. Furthermore, the main possible facilitators that were identified included provision of adequate training for health care providers and health education for patients, families and the general public to enhance their knowledge, beliefs, and attitudes to PC. Finally, involvement of policymakers and making drugs available for symptom relief should also be in place to improve the health care systems.\nCONCLUSIONS: Understanding challenges to the provision of PC for people with cancer could help in the development of a PC pathway in LMICs. This knowledge could be used as a guide to develop an intervention programme to improve PC. Political influence and support are also required to ensure the sustainability and the provision of high-quality PC.","container-title":"BMC palliative care","DOI":"10.1186/s12904-020-00558-5","ISSN":"1472-684X","issue":"1","journalAbbreviation":"BMC Palliat Care","language":"eng","note":"PMID: 32321487\nPMCID: PMC7178566","page":"55","source":"PubMed","title":"Challenges on the provision of palliative care for patients with cancer in low- and middle-income countries: a systematic review of reviews","title-short":"Challenges on the provision of palliative care for patients with cancer in low- and middle-income countries","volume":"19","author":[{"family":"Abu-Odah","given":"Hammoda"},{"family":"Molassiotis","given":"Alex"},{"family":"Liu","given":"Justina"}],"issued":{"date-parts":[["2020",4,2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1</w:t>
            </w:r>
            <w:r w:rsidRPr="00E43F83">
              <w:rPr>
                <w:rStyle w:val="Hyperlink"/>
                <w:sz w:val="16"/>
                <w:szCs w:val="16"/>
              </w:rPr>
              <w:fldChar w:fldCharType="end"/>
            </w:r>
            <w:r>
              <w:fldChar w:fldCharType="end"/>
            </w:r>
          </w:p>
        </w:tc>
        <w:tc>
          <w:tcPr>
            <w:tcW w:w="2633" w:type="dxa"/>
            <w:tcMar/>
          </w:tcPr>
          <w:p w:rsidRPr="00E43F83" w:rsidR="00B7696E" w:rsidP="000952A7" w:rsidRDefault="00B7696E" w14:paraId="6C5150CC" w14:textId="77777777">
            <w:pPr>
              <w:rPr>
                <w:sz w:val="16"/>
                <w:szCs w:val="16"/>
              </w:rPr>
            </w:pPr>
            <w:r w:rsidRPr="00E43F83">
              <w:rPr>
                <w:sz w:val="16"/>
                <w:szCs w:val="16"/>
              </w:rPr>
              <w:t>To synthesize evidence from previous reviews and deliver a more comprehensive mapping of the existing literature about personal, system, policy, and organizational challenges and possible facilitators on the provision of PC services for cancer patients in LMICs.</w:t>
            </w:r>
          </w:p>
        </w:tc>
        <w:tc>
          <w:tcPr>
            <w:tcW w:w="1842" w:type="dxa"/>
            <w:tcMar/>
          </w:tcPr>
          <w:p w:rsidRPr="00E43F83" w:rsidR="00B7696E" w:rsidP="000952A7" w:rsidRDefault="00B7696E" w14:paraId="06958578" w14:textId="77777777">
            <w:pPr>
              <w:rPr>
                <w:sz w:val="16"/>
                <w:szCs w:val="16"/>
              </w:rPr>
            </w:pPr>
            <w:r w:rsidRPr="00E43F83">
              <w:rPr>
                <w:sz w:val="16"/>
                <w:szCs w:val="16"/>
              </w:rPr>
              <w:t xml:space="preserve">Provision of information to particular needs </w:t>
            </w:r>
          </w:p>
        </w:tc>
        <w:tc>
          <w:tcPr>
            <w:tcW w:w="1044" w:type="dxa"/>
            <w:tcMar/>
          </w:tcPr>
          <w:p w:rsidRPr="00E43F83" w:rsidR="00B7696E" w:rsidP="000952A7" w:rsidRDefault="00B7696E" w14:paraId="312DFAAD" w14:textId="77777777">
            <w:pPr>
              <w:rPr>
                <w:sz w:val="16"/>
                <w:szCs w:val="16"/>
              </w:rPr>
            </w:pPr>
            <w:r w:rsidRPr="00E43F83">
              <w:rPr>
                <w:sz w:val="16"/>
                <w:szCs w:val="16"/>
              </w:rPr>
              <w:t>14</w:t>
            </w:r>
          </w:p>
        </w:tc>
        <w:tc>
          <w:tcPr>
            <w:tcW w:w="1508" w:type="dxa"/>
            <w:tcMar/>
          </w:tcPr>
          <w:p w:rsidRPr="00E43F83" w:rsidR="00B7696E" w:rsidP="000952A7" w:rsidRDefault="00B7696E" w14:paraId="4BF68D86" w14:textId="77777777">
            <w:pPr>
              <w:rPr>
                <w:sz w:val="16"/>
                <w:szCs w:val="16"/>
              </w:rPr>
            </w:pPr>
            <w:r w:rsidRPr="00E43F83">
              <w:rPr>
                <w:sz w:val="16"/>
                <w:szCs w:val="16"/>
              </w:rPr>
              <w:t>Systematic reviews</w:t>
            </w:r>
          </w:p>
        </w:tc>
        <w:tc>
          <w:tcPr>
            <w:tcW w:w="992" w:type="dxa"/>
            <w:tcMar/>
          </w:tcPr>
          <w:p w:rsidRPr="00E43F83" w:rsidR="00B7696E" w:rsidP="000952A7" w:rsidRDefault="00B7696E" w14:paraId="4CA01CE1" w14:textId="77777777">
            <w:pPr>
              <w:rPr>
                <w:sz w:val="16"/>
                <w:szCs w:val="16"/>
              </w:rPr>
            </w:pPr>
            <w:r w:rsidRPr="00E43F83">
              <w:rPr>
                <w:sz w:val="16"/>
                <w:szCs w:val="16"/>
              </w:rPr>
              <w:t>NR</w:t>
            </w:r>
          </w:p>
        </w:tc>
        <w:tc>
          <w:tcPr>
            <w:tcW w:w="1276" w:type="dxa"/>
            <w:tcMar/>
          </w:tcPr>
          <w:p w:rsidRPr="00E43F83" w:rsidR="00B7696E" w:rsidP="000952A7" w:rsidRDefault="00B7696E" w14:paraId="3580BD5A" w14:textId="77777777">
            <w:pPr>
              <w:rPr>
                <w:sz w:val="16"/>
                <w:szCs w:val="16"/>
              </w:rPr>
            </w:pPr>
            <w:r w:rsidRPr="00E43F83">
              <w:rPr>
                <w:sz w:val="16"/>
                <w:szCs w:val="16"/>
              </w:rPr>
              <w:t>AMSTAR-2</w:t>
            </w:r>
          </w:p>
        </w:tc>
        <w:tc>
          <w:tcPr>
            <w:tcW w:w="1276" w:type="dxa"/>
            <w:tcMar/>
          </w:tcPr>
          <w:p w:rsidRPr="00E43F83" w:rsidR="00B7696E" w:rsidP="000952A7" w:rsidRDefault="00B7696E" w14:paraId="26ED08D4" w14:textId="77777777">
            <w:pPr>
              <w:rPr>
                <w:sz w:val="16"/>
                <w:szCs w:val="16"/>
              </w:rPr>
            </w:pPr>
            <w:r w:rsidRPr="00E43F83">
              <w:rPr>
                <w:sz w:val="16"/>
                <w:szCs w:val="16"/>
              </w:rPr>
              <w:t>Adult patients</w:t>
            </w:r>
          </w:p>
        </w:tc>
        <w:tc>
          <w:tcPr>
            <w:tcW w:w="2126" w:type="dxa"/>
            <w:tcMar/>
          </w:tcPr>
          <w:p w:rsidRPr="00E43F83" w:rsidR="00B7696E" w:rsidP="000952A7" w:rsidRDefault="00B7696E" w14:paraId="6E786C67" w14:textId="77777777">
            <w:pPr>
              <w:rPr>
                <w:sz w:val="16"/>
                <w:szCs w:val="16"/>
              </w:rPr>
            </w:pPr>
            <w:r w:rsidRPr="00E43F83">
              <w:rPr>
                <w:sz w:val="16"/>
                <w:szCs w:val="16"/>
              </w:rPr>
              <w:t>Mixed cancer sample (cancers not specified)</w:t>
            </w:r>
          </w:p>
        </w:tc>
        <w:tc>
          <w:tcPr>
            <w:tcW w:w="1984" w:type="dxa"/>
            <w:tcMar/>
          </w:tcPr>
          <w:p w:rsidRPr="00E43F83" w:rsidR="00B7696E" w:rsidP="000952A7" w:rsidRDefault="00B7696E" w14:paraId="1CE39EE3" w14:textId="77777777">
            <w:pPr>
              <w:rPr>
                <w:sz w:val="16"/>
                <w:szCs w:val="16"/>
              </w:rPr>
            </w:pPr>
            <w:r w:rsidRPr="00E43F83">
              <w:rPr>
                <w:sz w:val="16"/>
                <w:szCs w:val="16"/>
              </w:rPr>
              <w:t>Focus on palliative care</w:t>
            </w:r>
          </w:p>
        </w:tc>
      </w:tr>
      <w:tr w:rsidRPr="00E43F83" w:rsidR="00B7696E" w:rsidTr="766E95EF" w14:paraId="1065334D" w14:textId="77777777">
        <w:tc>
          <w:tcPr>
            <w:tcW w:w="1054" w:type="dxa"/>
            <w:tcMar/>
          </w:tcPr>
          <w:p w:rsidRPr="00E43F83" w:rsidR="00B7696E" w:rsidP="000952A7" w:rsidRDefault="00B7696E" w14:paraId="062C3E2D" w14:textId="5009EDB5">
            <w:pPr>
              <w:rPr>
                <w:sz w:val="16"/>
                <w:szCs w:val="16"/>
              </w:rPr>
            </w:pPr>
            <w:r w:rsidRPr="00E43F83">
              <w:rPr>
                <w:sz w:val="16"/>
                <w:szCs w:val="16"/>
              </w:rPr>
              <w:t>Adam, 2015</w:t>
            </w:r>
            <w:r>
              <w:fldChar w:fldCharType="begin"/>
            </w:r>
            <w:r>
              <w:instrText>HYPERLINK \l "r2"</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up0BVhj1","properties":{"formattedCitation":"\\super 2\\nosupersub{}","plainCitation":"2","noteIndex":0},"citationItems":[{"id":"1xHEkIG1/L078kVhs","uris":["http://zotero.org/users/14343691/items/Q88JLPRX"],"itemData":{"id":69,"type":"article-journal","abstract":"OBJECTIVES: Educational interventions are one approach to improving cancer pain management. This review aims to determine whether educational interventions can improve cancer pain management and to characterize components of cancer pain educational interventions.\nMETHODS: Medline, EMBASE, CINAHL, and Cochrane databases were searched. Systematic reviews that assessed educational interventions to improve cancer pain management were included. Randomized controlled trials (RCTs) were identified from each review. A narrative approach was taken to summarizing the nature and components of interventions.\nRESULTS: Eight systematic reviews and 34 randomized controlled trials (RCTs) were reviewed. Interventions targeting patients can achieve small to moderate reductions in pain intensity. Interventions targeting professionals can improve their knowledge but most trials have not assessed for resultant patient benefits. All interventions included at least one of seven core components: improving knowledge about the nature of cancer pain; aiding communication about cancer pain; enhancing pain assessment; improving analgesic prescribing; tackling barriers to analgesic non-adherence; teaching non-pharmacological pain management strategies; and promoting re-assessment.\nCONCLUSIONS: Cancer pain educational interventions can improve pain outcomes. They are complex heterogeneous interventions which often contain a combination of active components.\nPRACTICE IMPLICATIONS: Suggestions are made to aid the development of future interventions.","container-title":"Patient Education and Counseling","DOI":"10.1016/j.pec.2014.11.003","ISSN":"1873-5134","issue":"3","journalAbbreviation":"Patient Educ Couns","language":"eng","note":"PMID: 25483575","page":"269-282","source":"PubMed","title":"Educational interventions for cancer pain. A systematic review of systematic reviews with nested narrative review of randomized controlled trials","volume":"98","author":[{"family":"Adam","given":"Rosalind"},{"family":"Bond","given":"Christine"},{"family":"Murchie","given":"Peter"}],"issued":{"date-parts":[["2015",3]]}}}],"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w:t>
            </w:r>
            <w:r w:rsidRPr="00E43F83">
              <w:rPr>
                <w:rStyle w:val="Hyperlink"/>
                <w:sz w:val="16"/>
                <w:szCs w:val="16"/>
              </w:rPr>
              <w:fldChar w:fldCharType="end"/>
            </w:r>
            <w:r>
              <w:fldChar w:fldCharType="end"/>
            </w:r>
          </w:p>
        </w:tc>
        <w:tc>
          <w:tcPr>
            <w:tcW w:w="2633" w:type="dxa"/>
            <w:tcMar/>
          </w:tcPr>
          <w:p w:rsidRPr="00E43F83" w:rsidR="00B7696E" w:rsidP="000952A7" w:rsidRDefault="00B7696E" w14:paraId="6A59F520" w14:textId="77777777">
            <w:pPr>
              <w:rPr>
                <w:sz w:val="16"/>
                <w:szCs w:val="16"/>
              </w:rPr>
            </w:pPr>
            <w:r w:rsidRPr="00E43F83">
              <w:rPr>
                <w:sz w:val="16"/>
                <w:szCs w:val="16"/>
              </w:rPr>
              <w:t>To determine whether educational interventions can improve cancer pain management and to characterize components of cancer pain educational interventions.</w:t>
            </w:r>
          </w:p>
        </w:tc>
        <w:tc>
          <w:tcPr>
            <w:tcW w:w="1842" w:type="dxa"/>
            <w:tcMar/>
          </w:tcPr>
          <w:p w:rsidRPr="00E43F83" w:rsidR="00B7696E" w:rsidP="000952A7" w:rsidRDefault="00B7696E" w14:paraId="181DAFFC" w14:textId="77777777">
            <w:pPr>
              <w:rPr>
                <w:sz w:val="16"/>
                <w:szCs w:val="16"/>
              </w:rPr>
            </w:pPr>
            <w:r w:rsidRPr="00E43F83">
              <w:rPr>
                <w:sz w:val="16"/>
                <w:szCs w:val="16"/>
              </w:rPr>
              <w:t xml:space="preserve">Symptom management </w:t>
            </w:r>
          </w:p>
          <w:p w:rsidRPr="00E43F83" w:rsidR="00B7696E" w:rsidP="000952A7" w:rsidRDefault="00B7696E" w14:paraId="45F5047A" w14:textId="77777777">
            <w:pPr>
              <w:rPr>
                <w:sz w:val="16"/>
                <w:szCs w:val="16"/>
              </w:rPr>
            </w:pPr>
          </w:p>
          <w:p w:rsidRPr="00E43F83" w:rsidR="00B7696E" w:rsidP="000952A7" w:rsidRDefault="00B7696E" w14:paraId="63B9A36B" w14:textId="77777777">
            <w:pPr>
              <w:rPr>
                <w:sz w:val="16"/>
                <w:szCs w:val="16"/>
              </w:rPr>
            </w:pPr>
            <w:r w:rsidRPr="00E43F83">
              <w:rPr>
                <w:sz w:val="16"/>
                <w:szCs w:val="16"/>
              </w:rPr>
              <w:t>Focus on optimizing experiences, of or meeting needs of caregivers/family members</w:t>
            </w:r>
          </w:p>
          <w:p w:rsidRPr="00E43F83" w:rsidR="00B7696E" w:rsidP="000952A7" w:rsidRDefault="00B7696E" w14:paraId="63BF3DAD" w14:textId="77777777">
            <w:pPr>
              <w:rPr>
                <w:sz w:val="16"/>
                <w:szCs w:val="16"/>
              </w:rPr>
            </w:pPr>
          </w:p>
          <w:p w:rsidRPr="00E43F83" w:rsidR="00B7696E" w:rsidP="000952A7" w:rsidRDefault="00B7696E" w14:paraId="3AADEEB7" w14:textId="77777777">
            <w:pPr>
              <w:rPr>
                <w:sz w:val="16"/>
                <w:szCs w:val="16"/>
              </w:rPr>
            </w:pPr>
            <w:r w:rsidRPr="00E43F83">
              <w:rPr>
                <w:sz w:val="16"/>
                <w:szCs w:val="16"/>
              </w:rPr>
              <w:t>Summarizing current evidence on educational interventions</w:t>
            </w:r>
          </w:p>
        </w:tc>
        <w:tc>
          <w:tcPr>
            <w:tcW w:w="1044" w:type="dxa"/>
            <w:tcMar/>
          </w:tcPr>
          <w:p w:rsidRPr="00E43F83" w:rsidR="00B7696E" w:rsidP="000952A7" w:rsidRDefault="00B7696E" w14:paraId="3DABA64B" w14:textId="77777777">
            <w:pPr>
              <w:rPr>
                <w:sz w:val="16"/>
                <w:szCs w:val="16"/>
              </w:rPr>
            </w:pPr>
            <w:r w:rsidRPr="00E43F83">
              <w:rPr>
                <w:sz w:val="16"/>
                <w:szCs w:val="16"/>
              </w:rPr>
              <w:t>8</w:t>
            </w:r>
          </w:p>
        </w:tc>
        <w:tc>
          <w:tcPr>
            <w:tcW w:w="1508" w:type="dxa"/>
            <w:tcMar/>
          </w:tcPr>
          <w:p w:rsidRPr="00E43F83" w:rsidR="00B7696E" w:rsidP="000952A7" w:rsidRDefault="00B7696E" w14:paraId="7D174D7B" w14:textId="77777777">
            <w:pPr>
              <w:rPr>
                <w:sz w:val="16"/>
                <w:szCs w:val="16"/>
              </w:rPr>
            </w:pPr>
            <w:r w:rsidRPr="00E43F83">
              <w:rPr>
                <w:sz w:val="16"/>
                <w:szCs w:val="16"/>
              </w:rPr>
              <w:t>Systematic reviews and SRs focused only including trials</w:t>
            </w:r>
          </w:p>
        </w:tc>
        <w:tc>
          <w:tcPr>
            <w:tcW w:w="992" w:type="dxa"/>
            <w:tcMar/>
          </w:tcPr>
          <w:p w:rsidRPr="00E43F83" w:rsidR="00B7696E" w:rsidP="000952A7" w:rsidRDefault="00B7696E" w14:paraId="02045768" w14:textId="77777777">
            <w:pPr>
              <w:rPr>
                <w:sz w:val="16"/>
                <w:szCs w:val="16"/>
              </w:rPr>
            </w:pPr>
            <w:r w:rsidRPr="00E43F83">
              <w:rPr>
                <w:sz w:val="16"/>
                <w:szCs w:val="16"/>
              </w:rPr>
              <w:t>Narrative synthesis</w:t>
            </w:r>
          </w:p>
        </w:tc>
        <w:tc>
          <w:tcPr>
            <w:tcW w:w="1276" w:type="dxa"/>
            <w:tcMar/>
          </w:tcPr>
          <w:p w:rsidRPr="00E43F83" w:rsidR="00B7696E" w:rsidP="000952A7" w:rsidRDefault="00B7696E" w14:paraId="7B99DDA9" w14:textId="77777777">
            <w:pPr>
              <w:rPr>
                <w:sz w:val="16"/>
                <w:szCs w:val="16"/>
              </w:rPr>
            </w:pPr>
            <w:r w:rsidRPr="00E43F83">
              <w:rPr>
                <w:sz w:val="16"/>
                <w:szCs w:val="16"/>
              </w:rPr>
              <w:t>PRISMA checklist</w:t>
            </w:r>
          </w:p>
        </w:tc>
        <w:tc>
          <w:tcPr>
            <w:tcW w:w="1276" w:type="dxa"/>
            <w:tcMar/>
          </w:tcPr>
          <w:p w:rsidRPr="00E43F83" w:rsidR="00B7696E" w:rsidP="000952A7" w:rsidRDefault="00B7696E" w14:paraId="58D99508" w14:textId="77777777">
            <w:pPr>
              <w:rPr>
                <w:sz w:val="16"/>
                <w:szCs w:val="16"/>
              </w:rPr>
            </w:pPr>
            <w:r w:rsidRPr="00E43F83">
              <w:rPr>
                <w:sz w:val="16"/>
                <w:szCs w:val="16"/>
              </w:rPr>
              <w:t>Adult patients,</w:t>
            </w:r>
          </w:p>
          <w:p w:rsidRPr="00E43F83" w:rsidR="00B7696E" w:rsidP="000952A7" w:rsidRDefault="00B7696E" w14:paraId="2E372F65" w14:textId="77777777">
            <w:pPr>
              <w:rPr>
                <w:sz w:val="16"/>
                <w:szCs w:val="16"/>
              </w:rPr>
            </w:pPr>
          </w:p>
          <w:p w:rsidRPr="00E43F83" w:rsidR="00B7696E" w:rsidP="000952A7" w:rsidRDefault="00B7696E" w14:paraId="16220737" w14:textId="77777777">
            <w:pPr>
              <w:rPr>
                <w:sz w:val="16"/>
                <w:szCs w:val="16"/>
              </w:rPr>
            </w:pPr>
            <w:r w:rsidRPr="00E43F83">
              <w:rPr>
                <w:sz w:val="16"/>
                <w:szCs w:val="16"/>
              </w:rPr>
              <w:t xml:space="preserve">Caregivers, </w:t>
            </w:r>
          </w:p>
          <w:p w:rsidRPr="00E43F83" w:rsidR="00B7696E" w:rsidP="000952A7" w:rsidRDefault="00B7696E" w14:paraId="327B946F" w14:textId="77777777">
            <w:pPr>
              <w:rPr>
                <w:sz w:val="16"/>
                <w:szCs w:val="16"/>
              </w:rPr>
            </w:pPr>
          </w:p>
          <w:p w:rsidRPr="00E43F83" w:rsidR="00B7696E" w:rsidP="000952A7" w:rsidRDefault="00B7696E" w14:paraId="49FA3CCB" w14:textId="77777777">
            <w:pPr>
              <w:rPr>
                <w:sz w:val="16"/>
                <w:szCs w:val="16"/>
              </w:rPr>
            </w:pPr>
            <w:r w:rsidRPr="00E43F83">
              <w:rPr>
                <w:sz w:val="16"/>
                <w:szCs w:val="16"/>
              </w:rPr>
              <w:t>Family members</w:t>
            </w:r>
          </w:p>
        </w:tc>
        <w:tc>
          <w:tcPr>
            <w:tcW w:w="2126" w:type="dxa"/>
            <w:tcMar/>
          </w:tcPr>
          <w:p w:rsidRPr="00E43F83" w:rsidR="00B7696E" w:rsidP="000952A7" w:rsidRDefault="00B7696E" w14:paraId="1FFB02C0" w14:textId="77777777">
            <w:pPr>
              <w:rPr>
                <w:sz w:val="16"/>
                <w:szCs w:val="16"/>
              </w:rPr>
            </w:pPr>
            <w:r w:rsidRPr="00E43F83">
              <w:rPr>
                <w:sz w:val="16"/>
                <w:szCs w:val="16"/>
              </w:rPr>
              <w:t>Mixed cancer sample (cancers not specified)</w:t>
            </w:r>
          </w:p>
        </w:tc>
        <w:tc>
          <w:tcPr>
            <w:tcW w:w="1984" w:type="dxa"/>
            <w:tcMar/>
          </w:tcPr>
          <w:p w:rsidRPr="00E43F83" w:rsidR="00B7696E" w:rsidP="000952A7" w:rsidRDefault="00B7696E" w14:paraId="7BA552C4" w14:textId="77777777">
            <w:pPr>
              <w:rPr>
                <w:sz w:val="16"/>
                <w:szCs w:val="16"/>
              </w:rPr>
            </w:pPr>
            <w:r w:rsidRPr="00E43F83">
              <w:rPr>
                <w:sz w:val="16"/>
                <w:szCs w:val="16"/>
              </w:rPr>
              <w:t>NR</w:t>
            </w:r>
          </w:p>
        </w:tc>
      </w:tr>
      <w:tr w:rsidRPr="00E43F83" w:rsidR="00B7696E" w:rsidTr="766E95EF" w14:paraId="20172798" w14:textId="77777777">
        <w:tc>
          <w:tcPr>
            <w:tcW w:w="1054" w:type="dxa"/>
            <w:tcMar/>
          </w:tcPr>
          <w:p w:rsidRPr="00E43F83" w:rsidR="00B7696E" w:rsidP="000952A7" w:rsidRDefault="00B7696E" w14:paraId="156DBB76" w14:textId="35837F9F">
            <w:pPr>
              <w:rPr>
                <w:sz w:val="16"/>
                <w:szCs w:val="16"/>
              </w:rPr>
            </w:pPr>
            <w:r w:rsidRPr="00E43F83">
              <w:rPr>
                <w:sz w:val="16"/>
                <w:szCs w:val="16"/>
              </w:rPr>
              <w:t>Amatya,2021</w:t>
            </w:r>
            <w:bookmarkStart w:name="r3" w:id="0"/>
            <w:r w:rsidRPr="00E43F83" w:rsidR="008A6D1A">
              <w:rPr>
                <w:sz w:val="16"/>
                <w:szCs w:val="16"/>
              </w:rPr>
              <w:fldChar w:fldCharType="begin"/>
            </w:r>
            <w:r w:rsidRPr="00E43F83" w:rsidR="008A6D1A">
              <w:rPr>
                <w:sz w:val="16"/>
                <w:szCs w:val="16"/>
              </w:rPr>
              <w:instrText>HYPERLINK  \l "r3"</w:instrText>
            </w:r>
            <w:r w:rsidRPr="00E43F83" w:rsidR="008A6D1A">
              <w:rPr>
                <w:sz w:val="16"/>
                <w:szCs w:val="16"/>
              </w:rPr>
            </w:r>
            <w:r w:rsidRPr="00E43F83" w:rsidR="008A6D1A">
              <w:rPr>
                <w:sz w:val="16"/>
                <w:szCs w:val="16"/>
              </w:rP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h4EbOiZo","properties":{"formattedCitation":"\\super 3\\nosupersub{}","plainCitation":"3","noteIndex":0},"citationItems":[{"id":"1xHEkIG1/ajjwIDpu","uris":["http://zotero.org/users/14343691/items/8LQAYGGV"],"itemData":{"id":71,"type":"article-journal","abstract":"OBJECTIVE: To evaluate existing evidence from published systematic reviews for the effectiveness of rehabilitation interventions in patients with lymphoma.\nDATA SOURCES: A comprehensive literature search was conducted using medical/health science databases up to 1 October 2020. Bibliographies of pertinent articles, journals and grey literature were searched.\nDATA EXTRACTION AND SYNTHESIS: Two reviewers independently selected and reviewed potential reviews for methodological quality and graded the quality of evidence for outcomes using validated tools. Any discrepancies were resolved by final group consensus.\nRESULTS: Twelve systematic reviews (n</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 xml:space="preserve">101 studies, 87,132 patients with lymphoma) evaluated 3 broad categories of rehabilitation interventions (physical modalities, nutrition and complementary medicine). Most reviews were of moderate-to-low methodological quality. The findings suggest: moderate-quality evidence for exercise programmes for improved fatigue and sleep disturbance; low-quality evidence for exercise therapy alone and qigong/tai chi for improved symptoms and overall quality of life, and an inverse association between sunlight/ultraviolet radiation exposure and incidence of non-Hodgkin's lymphoma; and very low-quality evidence for beneficial effects of yoga for sleep disturbances. Association between physical activity and lymphoma risk is indistinct.\nCONCLUSION: Despite a range of rehabilitation modalities used for patients with lymphoma, high-quality evidence for many is sparse. Beneficial effects of exercise programmes were noted for fatigue, psychological symptoms and quality of life. More research with robust study design is required to determine the effective rehabilitation approaches.","container-title":"Journal of Rehabilitation Medicine","DOI":"10.2340/16501977-2810","ISSN":"1651-2081","issue":"3","journalAbbreviation":"J Rehabil Med","language":"eng","note":"PMID: 33710351\nPMCID: PMC8814843","page":"jrm00163","source":"PubMed","title":"Rehabilitation in patients with lymphoma: An overview of Systematic Reviews","title-short":"Rehabilitation in patients with lymphoma","volume":"53","author":[{"family":"Amatya","given":"Bhasker"},{"family":"Khan","given":"Fary"},{"family":"Lew","given":"Thomas E."},{"family":"Dickinson","given":"Michael"}],"issued":{"date-parts":[["2021",3,17]]}}}],"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w:t>
            </w:r>
            <w:r w:rsidRPr="00E43F83">
              <w:rPr>
                <w:rStyle w:val="Hyperlink"/>
                <w:sz w:val="16"/>
                <w:szCs w:val="16"/>
              </w:rPr>
              <w:fldChar w:fldCharType="end"/>
            </w:r>
            <w:bookmarkEnd w:id="0"/>
            <w:r w:rsidRPr="00E43F83" w:rsidR="008A6D1A">
              <w:rPr>
                <w:sz w:val="16"/>
                <w:szCs w:val="16"/>
              </w:rPr>
              <w:fldChar w:fldCharType="end"/>
            </w:r>
          </w:p>
        </w:tc>
        <w:tc>
          <w:tcPr>
            <w:tcW w:w="2633" w:type="dxa"/>
            <w:tcMar/>
          </w:tcPr>
          <w:p w:rsidRPr="00E43F83" w:rsidR="00B7696E" w:rsidP="000952A7" w:rsidRDefault="00B7696E" w14:paraId="2DBD50F8" w14:textId="77777777">
            <w:pPr>
              <w:rPr>
                <w:sz w:val="16"/>
                <w:szCs w:val="16"/>
              </w:rPr>
            </w:pPr>
            <w:r w:rsidRPr="00E43F83">
              <w:rPr>
                <w:sz w:val="16"/>
                <w:szCs w:val="16"/>
              </w:rPr>
              <w:t>To evaluate existing evidence from published systematic reviews for the effectiveness of rehabilitation interventions in patients with lymphoma.</w:t>
            </w:r>
          </w:p>
        </w:tc>
        <w:tc>
          <w:tcPr>
            <w:tcW w:w="1842" w:type="dxa"/>
            <w:tcMar/>
          </w:tcPr>
          <w:p w:rsidRPr="00E43F83" w:rsidR="00B7696E" w:rsidP="000952A7" w:rsidRDefault="00B7696E" w14:paraId="52D80F49" w14:textId="77777777">
            <w:pPr>
              <w:rPr>
                <w:sz w:val="16"/>
                <w:szCs w:val="16"/>
              </w:rPr>
            </w:pPr>
            <w:r w:rsidRPr="00E43F83">
              <w:rPr>
                <w:sz w:val="16"/>
                <w:szCs w:val="16"/>
              </w:rPr>
              <w:t>Summarizing current evidence on rehabilitation interventions</w:t>
            </w:r>
          </w:p>
        </w:tc>
        <w:tc>
          <w:tcPr>
            <w:tcW w:w="1044" w:type="dxa"/>
            <w:tcMar/>
          </w:tcPr>
          <w:p w:rsidRPr="00E43F83" w:rsidR="00B7696E" w:rsidP="000952A7" w:rsidRDefault="00B7696E" w14:paraId="45CF5184" w14:textId="77777777">
            <w:pPr>
              <w:rPr>
                <w:sz w:val="16"/>
                <w:szCs w:val="16"/>
              </w:rPr>
            </w:pPr>
            <w:r w:rsidRPr="00E43F83">
              <w:rPr>
                <w:sz w:val="16"/>
                <w:szCs w:val="16"/>
              </w:rPr>
              <w:t>12</w:t>
            </w:r>
          </w:p>
        </w:tc>
        <w:tc>
          <w:tcPr>
            <w:tcW w:w="1508" w:type="dxa"/>
            <w:tcMar/>
          </w:tcPr>
          <w:p w:rsidRPr="00E43F83" w:rsidR="00B7696E" w:rsidP="000952A7" w:rsidRDefault="00B7696E" w14:paraId="3D77014E"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1979EAB3" w14:textId="77777777">
            <w:pPr>
              <w:rPr>
                <w:sz w:val="16"/>
                <w:szCs w:val="16"/>
              </w:rPr>
            </w:pPr>
            <w:r w:rsidRPr="00E43F83">
              <w:rPr>
                <w:sz w:val="16"/>
                <w:szCs w:val="16"/>
              </w:rPr>
              <w:t>NR</w:t>
            </w:r>
          </w:p>
        </w:tc>
        <w:tc>
          <w:tcPr>
            <w:tcW w:w="1276" w:type="dxa"/>
            <w:tcMar/>
          </w:tcPr>
          <w:p w:rsidRPr="00E43F83" w:rsidR="00B7696E" w:rsidP="000952A7" w:rsidRDefault="00B7696E" w14:paraId="752D94F0" w14:textId="77777777">
            <w:pPr>
              <w:rPr>
                <w:sz w:val="16"/>
                <w:szCs w:val="16"/>
              </w:rPr>
            </w:pPr>
            <w:r w:rsidRPr="00E43F83">
              <w:rPr>
                <w:sz w:val="16"/>
                <w:szCs w:val="16"/>
              </w:rPr>
              <w:t>AMSTAR-2</w:t>
            </w:r>
          </w:p>
          <w:p w:rsidRPr="00E43F83" w:rsidR="00B7696E" w:rsidP="000952A7" w:rsidRDefault="00B7696E" w14:paraId="70B7B910" w14:textId="77777777">
            <w:pPr>
              <w:rPr>
                <w:sz w:val="16"/>
                <w:szCs w:val="16"/>
              </w:rPr>
            </w:pPr>
            <w:r w:rsidRPr="00E43F83">
              <w:rPr>
                <w:sz w:val="16"/>
                <w:szCs w:val="16"/>
              </w:rPr>
              <w:t xml:space="preserve"> </w:t>
            </w:r>
          </w:p>
          <w:p w:rsidRPr="00E43F83" w:rsidR="00B7696E" w:rsidP="000952A7" w:rsidRDefault="00B7696E" w14:paraId="5343A102" w14:textId="77777777">
            <w:pPr>
              <w:rPr>
                <w:sz w:val="16"/>
                <w:szCs w:val="16"/>
              </w:rPr>
            </w:pPr>
            <w:r w:rsidRPr="00E43F83">
              <w:rPr>
                <w:sz w:val="16"/>
                <w:szCs w:val="16"/>
              </w:rPr>
              <w:t>GRADE approach (Cochrane)</w:t>
            </w:r>
          </w:p>
        </w:tc>
        <w:tc>
          <w:tcPr>
            <w:tcW w:w="1276" w:type="dxa"/>
            <w:tcMar/>
          </w:tcPr>
          <w:p w:rsidRPr="00E43F83" w:rsidR="00B7696E" w:rsidP="000952A7" w:rsidRDefault="00B7696E" w14:paraId="6484AFDA" w14:textId="77777777">
            <w:pPr>
              <w:rPr>
                <w:sz w:val="16"/>
                <w:szCs w:val="16"/>
              </w:rPr>
            </w:pPr>
            <w:r w:rsidRPr="00E43F83">
              <w:rPr>
                <w:sz w:val="16"/>
                <w:szCs w:val="16"/>
              </w:rPr>
              <w:t>Adult patients</w:t>
            </w:r>
          </w:p>
        </w:tc>
        <w:tc>
          <w:tcPr>
            <w:tcW w:w="2126" w:type="dxa"/>
            <w:tcMar/>
          </w:tcPr>
          <w:p w:rsidRPr="00E43F83" w:rsidR="00B7696E" w:rsidP="000952A7" w:rsidRDefault="00B7696E" w14:paraId="515B2E23" w14:textId="77777777">
            <w:pPr>
              <w:rPr>
                <w:sz w:val="16"/>
                <w:szCs w:val="16"/>
              </w:rPr>
            </w:pPr>
            <w:r w:rsidRPr="00E43F83">
              <w:rPr>
                <w:sz w:val="16"/>
                <w:szCs w:val="16"/>
              </w:rPr>
              <w:t xml:space="preserve">Single cancer group </w:t>
            </w:r>
          </w:p>
          <w:p w:rsidRPr="00E43F83" w:rsidR="00B7696E" w:rsidP="000952A7" w:rsidRDefault="00B7696E" w14:paraId="3205DCCB" w14:textId="77777777">
            <w:pPr>
              <w:rPr>
                <w:sz w:val="16"/>
                <w:szCs w:val="16"/>
              </w:rPr>
            </w:pPr>
            <w:r w:rsidRPr="00E43F83">
              <w:rPr>
                <w:sz w:val="16"/>
                <w:szCs w:val="16"/>
              </w:rPr>
              <w:t>(lymphoma)</w:t>
            </w:r>
          </w:p>
        </w:tc>
        <w:tc>
          <w:tcPr>
            <w:tcW w:w="1984" w:type="dxa"/>
            <w:tcMar/>
          </w:tcPr>
          <w:p w:rsidRPr="00E43F83" w:rsidR="00B7696E" w:rsidP="000952A7" w:rsidRDefault="00B7696E" w14:paraId="25F416B0" w14:textId="77777777">
            <w:pPr>
              <w:rPr>
                <w:sz w:val="16"/>
                <w:szCs w:val="16"/>
              </w:rPr>
            </w:pPr>
            <w:r w:rsidRPr="00E43F83">
              <w:rPr>
                <w:sz w:val="16"/>
                <w:szCs w:val="16"/>
              </w:rPr>
              <w:t>NR</w:t>
            </w:r>
          </w:p>
        </w:tc>
      </w:tr>
      <w:tr w:rsidRPr="00E43F83" w:rsidR="00B7696E" w:rsidTr="766E95EF" w14:paraId="20B12121" w14:textId="77777777">
        <w:tc>
          <w:tcPr>
            <w:tcW w:w="1054" w:type="dxa"/>
            <w:tcMar/>
          </w:tcPr>
          <w:p w:rsidRPr="00E43F83" w:rsidR="00B7696E" w:rsidP="000952A7" w:rsidRDefault="00B7696E" w14:paraId="3356BAE6" w14:textId="0D53847C">
            <w:pPr>
              <w:rPr>
                <w:sz w:val="16"/>
                <w:szCs w:val="16"/>
              </w:rPr>
            </w:pPr>
            <w:r w:rsidRPr="00E43F83">
              <w:rPr>
                <w:sz w:val="16"/>
                <w:szCs w:val="16"/>
              </w:rPr>
              <w:t>Bao, 2014</w:t>
            </w:r>
            <w:r>
              <w:fldChar w:fldCharType="begin"/>
            </w:r>
            <w:r>
              <w:instrText>HYPERLINK \l "r4"</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BJW7MKTX","properties":{"formattedCitation":"\\super 4\\nosupersub{}","plainCitation":"4","noteIndex":0},"citationItems":[{"id":"1xHEkIG1/OUmpoI8r","uris":["http://zotero.org/users/14343691/items/KNEV73Z3"],"itemData":{"id":217,"type":"article-journal","abstract":"Background and Objective. Now with more and more published systematic reviews of Complementary and Alternative Medicine (CAM) on adult cancer pain, it is necessary to use the methods of overview of systematic review to summarize available evidence, appraise the evidence level, and give suggestions to future research and practice. Methods. A comprehensive search (the Cochrane Library, PubMed, Embase, and ISI Web of Knowledge) was conducted to identify all systematic reviews or meta-analyses of CAM on adult cancer pain. And the evidence levels were evaluated using GRADE approach. Results. 27 systematic reviews were included. Based on available evidence, we could find that psychoeducational interventions, music interventions, acupuncture plus drug therapy, Chinese herbal medicine plus cancer therapy, compound kushen injection, reflexology, lycopene, TENS, qigong, cupping, cannabis, Reiki, homeopathy (Traumeel), and creative arts therapies might have beneficial effects on adult cancer pain. No benefits were found for acupuncture (versus drug therapy or shame acupuncture), and the results were inconsistent for massage therapy, transcutaneous electric nerve stimulation (TENS), and Viscum album L plus cancer treatment. However, the evidence levels for these interventions were low or moderate due to high risk of bias and/or small sample size of primary studies. Conclusion. CAM may be beneficial for alleviating cancer pain, but the evidence levels were found to be low or moderate. Future large and rigor randomized controlled studies are needed to confirm the benefits of CAM on adult cancer pain.","container-title":"Evidence-based Complementary and Alternative Medicine : eCAM","DOI":"10.1155/2014/170396","ISSN":"1741-427X","journalAbbreviation":"Evid Based Complement Alternat Med","note":"PMID: 24817897\nPMCID: PMC4003746","page":"170396","source":"PubMed Central","title":"Complementary and Alternative Medicine for Cancer Pain: An Overview of Systematic Reviews","title-short":"Complementary and Alternative Medicine for Cancer Pain","URL":"https://www.ncbi.nlm.nih.gov/pmc/articles/PMC4003746/","volume":"2014","author":[{"family":"Bao","given":"Yanju"},{"family":"Kong","given":"Xiangying"},{"family":"Yang","given":"Liping"},{"family":"Liu","given":"Rui"},{"family":"Shi","given":"Zhan"},{"family":"Li","given":"Weidong"},{"family":"Hua","given":"Baojin"},{"family":"Hou","given":"Wei"}],"accessed":{"date-parts":[["2024",7,30]]},"issued":{"date-parts":[["2014"]]}}}],"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w:t>
            </w:r>
            <w:r w:rsidRPr="00E43F83">
              <w:rPr>
                <w:rStyle w:val="Hyperlink"/>
                <w:sz w:val="16"/>
                <w:szCs w:val="16"/>
              </w:rPr>
              <w:fldChar w:fldCharType="end"/>
            </w:r>
            <w:r>
              <w:fldChar w:fldCharType="end"/>
            </w:r>
          </w:p>
        </w:tc>
        <w:tc>
          <w:tcPr>
            <w:tcW w:w="2633" w:type="dxa"/>
            <w:tcMar/>
          </w:tcPr>
          <w:p w:rsidRPr="00E43F83" w:rsidR="00B7696E" w:rsidP="000952A7" w:rsidRDefault="00B7696E" w14:paraId="214CEABD" w14:textId="77777777">
            <w:pPr>
              <w:rPr>
                <w:sz w:val="16"/>
                <w:szCs w:val="16"/>
              </w:rPr>
            </w:pPr>
            <w:r w:rsidRPr="00E43F83">
              <w:rPr>
                <w:sz w:val="16"/>
                <w:szCs w:val="16"/>
              </w:rPr>
              <w:t>To summarize available evidence, appraise the evidence level, and give suggestions to future research and practice on complementary and alternative medicine on adult cancer pain.</w:t>
            </w:r>
          </w:p>
        </w:tc>
        <w:tc>
          <w:tcPr>
            <w:tcW w:w="1842" w:type="dxa"/>
            <w:tcMar/>
          </w:tcPr>
          <w:p w:rsidRPr="00E43F83" w:rsidR="00B7696E" w:rsidP="000952A7" w:rsidRDefault="00B7696E" w14:paraId="1ED61EB1" w14:textId="77777777">
            <w:pPr>
              <w:rPr>
                <w:sz w:val="16"/>
                <w:szCs w:val="16"/>
              </w:rPr>
            </w:pPr>
            <w:r w:rsidRPr="00E43F83">
              <w:rPr>
                <w:sz w:val="16"/>
                <w:szCs w:val="16"/>
              </w:rPr>
              <w:t xml:space="preserve">Symptom management </w:t>
            </w:r>
          </w:p>
          <w:p w:rsidRPr="00E43F83" w:rsidR="00B7696E" w:rsidP="000952A7" w:rsidRDefault="00B7696E" w14:paraId="17643176" w14:textId="77777777">
            <w:pPr>
              <w:rPr>
                <w:sz w:val="16"/>
                <w:szCs w:val="16"/>
              </w:rPr>
            </w:pPr>
          </w:p>
          <w:p w:rsidRPr="00E43F83" w:rsidR="00B7696E" w:rsidP="000952A7" w:rsidRDefault="00B7696E" w14:paraId="79CA4871" w14:textId="77777777">
            <w:pPr>
              <w:rPr>
                <w:sz w:val="16"/>
                <w:szCs w:val="16"/>
              </w:rPr>
            </w:pPr>
            <w:r w:rsidRPr="00E43F83">
              <w:rPr>
                <w:sz w:val="16"/>
                <w:szCs w:val="16"/>
              </w:rPr>
              <w:t>Summarizing current evidence on complementary and alternative medicine interventions</w:t>
            </w:r>
          </w:p>
        </w:tc>
        <w:tc>
          <w:tcPr>
            <w:tcW w:w="1044" w:type="dxa"/>
            <w:tcMar/>
          </w:tcPr>
          <w:p w:rsidRPr="00E43F83" w:rsidR="00B7696E" w:rsidP="000952A7" w:rsidRDefault="00B7696E" w14:paraId="604A0951" w14:textId="77777777">
            <w:pPr>
              <w:rPr>
                <w:sz w:val="16"/>
                <w:szCs w:val="16"/>
              </w:rPr>
            </w:pPr>
            <w:r w:rsidRPr="00E43F83">
              <w:rPr>
                <w:sz w:val="16"/>
                <w:szCs w:val="16"/>
              </w:rPr>
              <w:t>27</w:t>
            </w:r>
          </w:p>
        </w:tc>
        <w:tc>
          <w:tcPr>
            <w:tcW w:w="1508" w:type="dxa"/>
            <w:tcMar/>
          </w:tcPr>
          <w:p w:rsidRPr="00E43F83" w:rsidR="00B7696E" w:rsidP="000952A7" w:rsidRDefault="00B7696E" w14:paraId="1354426B" w14:textId="77777777">
            <w:pPr>
              <w:rPr>
                <w:sz w:val="16"/>
                <w:szCs w:val="16"/>
              </w:rPr>
            </w:pPr>
            <w:r w:rsidRPr="00E43F83">
              <w:rPr>
                <w:sz w:val="16"/>
                <w:szCs w:val="16"/>
              </w:rPr>
              <w:t xml:space="preserve">Systematic reviews and meta-analysis </w:t>
            </w:r>
          </w:p>
        </w:tc>
        <w:tc>
          <w:tcPr>
            <w:tcW w:w="992" w:type="dxa"/>
            <w:tcMar/>
          </w:tcPr>
          <w:p w:rsidRPr="00E43F83" w:rsidR="00B7696E" w:rsidP="000952A7" w:rsidRDefault="00B7696E" w14:paraId="2284BC1E" w14:textId="77777777">
            <w:pPr>
              <w:rPr>
                <w:sz w:val="16"/>
                <w:szCs w:val="16"/>
              </w:rPr>
            </w:pPr>
            <w:r w:rsidRPr="00E43F83">
              <w:rPr>
                <w:sz w:val="16"/>
                <w:szCs w:val="16"/>
              </w:rPr>
              <w:t>NR</w:t>
            </w:r>
          </w:p>
        </w:tc>
        <w:tc>
          <w:tcPr>
            <w:tcW w:w="1276" w:type="dxa"/>
            <w:tcMar/>
          </w:tcPr>
          <w:p w:rsidRPr="00E43F83" w:rsidR="00B7696E" w:rsidP="000952A7" w:rsidRDefault="00B7696E" w14:paraId="59319C0B" w14:textId="77777777">
            <w:pPr>
              <w:rPr>
                <w:sz w:val="16"/>
                <w:szCs w:val="16"/>
              </w:rPr>
            </w:pPr>
            <w:r w:rsidRPr="00E43F83">
              <w:rPr>
                <w:sz w:val="16"/>
                <w:szCs w:val="16"/>
              </w:rPr>
              <w:t>GRADE approach (Cochrane)</w:t>
            </w:r>
          </w:p>
          <w:p w:rsidRPr="00E43F83" w:rsidR="00B7696E" w:rsidP="000952A7" w:rsidRDefault="00B7696E" w14:paraId="5F3C4755" w14:textId="77777777">
            <w:pPr>
              <w:rPr>
                <w:sz w:val="16"/>
                <w:szCs w:val="16"/>
              </w:rPr>
            </w:pPr>
          </w:p>
          <w:p w:rsidRPr="00E43F83" w:rsidR="00B7696E" w:rsidP="000952A7" w:rsidRDefault="00B7696E" w14:paraId="268972F4" w14:textId="77777777">
            <w:pPr>
              <w:rPr>
                <w:sz w:val="16"/>
                <w:szCs w:val="16"/>
              </w:rPr>
            </w:pPr>
            <w:r w:rsidRPr="00E43F83">
              <w:rPr>
                <w:sz w:val="16"/>
                <w:szCs w:val="16"/>
              </w:rPr>
              <w:t>R-AMSTAR</w:t>
            </w:r>
          </w:p>
          <w:p w:rsidRPr="00E43F83" w:rsidR="00B7696E" w:rsidP="000952A7" w:rsidRDefault="00B7696E" w14:paraId="020BC3C6" w14:textId="77777777">
            <w:pPr>
              <w:rPr>
                <w:sz w:val="16"/>
                <w:szCs w:val="16"/>
              </w:rPr>
            </w:pPr>
          </w:p>
        </w:tc>
        <w:tc>
          <w:tcPr>
            <w:tcW w:w="1276" w:type="dxa"/>
            <w:tcMar/>
          </w:tcPr>
          <w:p w:rsidRPr="00E43F83" w:rsidR="00B7696E" w:rsidP="000952A7" w:rsidRDefault="00B7696E" w14:paraId="18624133" w14:textId="77777777">
            <w:pPr>
              <w:rPr>
                <w:sz w:val="16"/>
                <w:szCs w:val="16"/>
              </w:rPr>
            </w:pPr>
            <w:r w:rsidRPr="00E43F83">
              <w:rPr>
                <w:sz w:val="16"/>
                <w:szCs w:val="16"/>
              </w:rPr>
              <w:t>Adult patients</w:t>
            </w:r>
          </w:p>
        </w:tc>
        <w:tc>
          <w:tcPr>
            <w:tcW w:w="2126" w:type="dxa"/>
            <w:tcMar/>
          </w:tcPr>
          <w:p w:rsidRPr="00E43F83" w:rsidR="00B7696E" w:rsidP="000952A7" w:rsidRDefault="00B7696E" w14:paraId="0C6BF2D6" w14:textId="77777777">
            <w:pPr>
              <w:rPr>
                <w:sz w:val="16"/>
                <w:szCs w:val="16"/>
              </w:rPr>
            </w:pPr>
            <w:r w:rsidRPr="00E43F83">
              <w:rPr>
                <w:sz w:val="16"/>
                <w:szCs w:val="16"/>
              </w:rPr>
              <w:t>Mixed cancer sample (cancers not specified)</w:t>
            </w:r>
          </w:p>
        </w:tc>
        <w:tc>
          <w:tcPr>
            <w:tcW w:w="1984" w:type="dxa"/>
            <w:tcMar/>
          </w:tcPr>
          <w:p w:rsidRPr="00E43F83" w:rsidR="00B7696E" w:rsidP="000952A7" w:rsidRDefault="00B7696E" w14:paraId="244FB3CA" w14:textId="77777777">
            <w:pPr>
              <w:rPr>
                <w:sz w:val="16"/>
                <w:szCs w:val="16"/>
              </w:rPr>
            </w:pPr>
            <w:r w:rsidRPr="00E43F83">
              <w:rPr>
                <w:sz w:val="16"/>
                <w:szCs w:val="16"/>
              </w:rPr>
              <w:t>NR</w:t>
            </w:r>
          </w:p>
        </w:tc>
      </w:tr>
      <w:tr w:rsidRPr="00E43F83" w:rsidR="00B7696E" w:rsidTr="766E95EF" w14:paraId="334144E9" w14:textId="77777777">
        <w:tc>
          <w:tcPr>
            <w:tcW w:w="1054" w:type="dxa"/>
            <w:tcMar/>
          </w:tcPr>
          <w:p w:rsidRPr="00E43F83" w:rsidR="00B7696E" w:rsidP="000952A7" w:rsidRDefault="00B7696E" w14:paraId="4650B32C" w14:textId="65DFD4B6">
            <w:pPr>
              <w:rPr>
                <w:sz w:val="16"/>
                <w:szCs w:val="16"/>
              </w:rPr>
            </w:pPr>
            <w:r w:rsidRPr="00E43F83">
              <w:rPr>
                <w:sz w:val="16"/>
                <w:szCs w:val="16"/>
              </w:rPr>
              <w:t>Belloni a, 2021</w:t>
            </w:r>
            <w:r>
              <w:fldChar w:fldCharType="begin"/>
            </w:r>
            <w:r>
              <w:instrText>HYPERLINK \l "r5"</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nkr4CSGv","properties":{"formattedCitation":"\\super 5\\nosupersub{}","plainCitation":"5","noteIndex":0},"citationItems":[{"id":"1xHEkIG1/nmONUxWt","uris":["http://zotero.org/users/14343691/items/TSUEFYWB"],"itemData":{"id":80,"type":"article-journal","abstract":"BACKGROUND: Cancer-related fatigue is one of the most prevalent and distressing symptoms among cancer patients, resulting in a great cancer research challenge. Numerous systematic reviews of physical training interventions have been conducted to find the most effective approach. However, evidence remains fragmented, and in which cancer population physical training is more effective than other populations is still unclear. Thus, this study critically appraised systematic reviews and meta-analyses on physical training to reduce adults' cancer-related fatigue.\nMETHODS: A systematic review of systematic reviews and meta-analysis (PROSPERO: CRD42020189049), assessing the efficacy of exercise training for reducing cancer-related fatigue in adults, was conducted in PubMed, CINAHL, Cochrane Database of Systematic Reviews, and the Database of Abstracts of Reviews of Effects, and Pedro. The selected studies (standardized mean difference, SMD; 95%CI), was quantitatively pooled using a random-effects model. Heterogeneity was tested using chi-squared (Q) and I-square statistics (I2).\nRESULTS: Of 1438 identified articles, 11 met the inclusion criteria, and ten were meta-analyzed. The results yielded a positive effect of physical training on fatigue in all cancer populations, SMD = -0.33 (-0.43, -0.23). Subgroup analysis based on tumor localization showed a slightly higher physical training effect on fatigue in adults with breast cancer, SMD = -0.36 (-0.57, -0.15), and prostate cancer SMD = -0.34 (-0.45, -.0.22).\nCONCLUSIONS: Our analysis demonstrated some potential improvement in cancer-related fatigue in adult patients undergoing physical training during and after cancer treatments, particularly in patients with breast or prostate cancer.","container-title":"Acta Oncologica (Stockholm, Sweden)","DOI":"10.1080/0284186X.2021.1962543","ISSN":"1651-226X","issue":"12","journalAbbreviation":"Acta Oncol","language":"eng","note":"PMID: 34396915","page":"1678-1687","source":"PubMed","title":"Effects from physical exercise on reduced cancer-related fatigue: a systematic review of systematic reviews and meta-analysis","title-short":"Effects from physical exercise on reduced cancer-related fatigue","volume":"60","author":[{"family":"Belloni","given":"Silvia"},{"family":"Arrigoni","given":"Cristina"},{"family":"Caruso","given":"Rosario"}],"issued":{"date-parts":[["2021",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w:t>
            </w:r>
            <w:r w:rsidRPr="00E43F83">
              <w:rPr>
                <w:rStyle w:val="Hyperlink"/>
                <w:sz w:val="16"/>
                <w:szCs w:val="16"/>
              </w:rPr>
              <w:fldChar w:fldCharType="end"/>
            </w:r>
            <w:r>
              <w:fldChar w:fldCharType="end"/>
            </w:r>
            <w:r w:rsidRPr="00E43F83" w:rsidR="008A6D1A">
              <w:rPr>
                <w:sz w:val="16"/>
                <w:szCs w:val="16"/>
              </w:rPr>
              <w:t xml:space="preserve"> </w:t>
            </w:r>
          </w:p>
        </w:tc>
        <w:tc>
          <w:tcPr>
            <w:tcW w:w="2633" w:type="dxa"/>
            <w:tcMar/>
          </w:tcPr>
          <w:p w:rsidRPr="00E43F83" w:rsidR="00B7696E" w:rsidP="000952A7" w:rsidRDefault="00B7696E" w14:paraId="20F68411" w14:textId="77777777">
            <w:pPr>
              <w:rPr>
                <w:sz w:val="16"/>
                <w:szCs w:val="16"/>
              </w:rPr>
            </w:pPr>
            <w:r w:rsidRPr="00E43F83">
              <w:rPr>
                <w:sz w:val="16"/>
                <w:szCs w:val="16"/>
              </w:rPr>
              <w:t>To identify which cancer population can mostly benefit from physical exercise interventions for reducing cancer related fatigue.</w:t>
            </w:r>
          </w:p>
        </w:tc>
        <w:tc>
          <w:tcPr>
            <w:tcW w:w="1842" w:type="dxa"/>
            <w:tcMar/>
          </w:tcPr>
          <w:p w:rsidRPr="00E43F83" w:rsidR="00B7696E" w:rsidP="000952A7" w:rsidRDefault="00B7696E" w14:paraId="2C3534ED" w14:textId="77777777">
            <w:pPr>
              <w:rPr>
                <w:sz w:val="16"/>
                <w:szCs w:val="16"/>
              </w:rPr>
            </w:pPr>
            <w:r w:rsidRPr="00E43F83">
              <w:rPr>
                <w:sz w:val="16"/>
                <w:szCs w:val="16"/>
              </w:rPr>
              <w:t>Provision of supportive care/manage particular needs/symptoms</w:t>
            </w:r>
          </w:p>
          <w:p w:rsidRPr="00E43F83" w:rsidR="00B7696E" w:rsidP="000952A7" w:rsidRDefault="00B7696E" w14:paraId="103C3D25" w14:textId="77777777">
            <w:pPr>
              <w:rPr>
                <w:sz w:val="16"/>
                <w:szCs w:val="16"/>
              </w:rPr>
            </w:pPr>
          </w:p>
          <w:p w:rsidRPr="00E43F83" w:rsidR="00B7696E" w:rsidP="000952A7" w:rsidRDefault="00B7696E" w14:paraId="72026E22" w14:textId="77777777">
            <w:pPr>
              <w:rPr>
                <w:sz w:val="16"/>
                <w:szCs w:val="16"/>
              </w:rPr>
            </w:pPr>
            <w:r w:rsidRPr="00E43F83">
              <w:rPr>
                <w:sz w:val="16"/>
                <w:szCs w:val="16"/>
              </w:rPr>
              <w:t>Summarizing current evidence on physical exercise interventions</w:t>
            </w:r>
          </w:p>
        </w:tc>
        <w:tc>
          <w:tcPr>
            <w:tcW w:w="1044" w:type="dxa"/>
            <w:tcMar/>
          </w:tcPr>
          <w:p w:rsidRPr="00E43F83" w:rsidR="00B7696E" w:rsidP="000952A7" w:rsidRDefault="00B7696E" w14:paraId="6248094F" w14:textId="77777777">
            <w:pPr>
              <w:rPr>
                <w:sz w:val="16"/>
                <w:szCs w:val="16"/>
              </w:rPr>
            </w:pPr>
            <w:r w:rsidRPr="00E43F83">
              <w:rPr>
                <w:sz w:val="16"/>
                <w:szCs w:val="16"/>
              </w:rPr>
              <w:t>10</w:t>
            </w:r>
          </w:p>
        </w:tc>
        <w:tc>
          <w:tcPr>
            <w:tcW w:w="1508" w:type="dxa"/>
            <w:tcMar/>
          </w:tcPr>
          <w:p w:rsidRPr="00E43F83" w:rsidR="00B7696E" w:rsidP="000952A7" w:rsidRDefault="00B7696E" w14:paraId="0099F864"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2DDABBE4" w14:textId="77777777">
            <w:pPr>
              <w:rPr>
                <w:sz w:val="16"/>
                <w:szCs w:val="16"/>
              </w:rPr>
            </w:pPr>
            <w:r w:rsidRPr="00E43F83">
              <w:rPr>
                <w:sz w:val="16"/>
                <w:szCs w:val="16"/>
              </w:rPr>
              <w:t>Quantitative synthesis</w:t>
            </w:r>
          </w:p>
        </w:tc>
        <w:tc>
          <w:tcPr>
            <w:tcW w:w="1276" w:type="dxa"/>
            <w:tcMar/>
          </w:tcPr>
          <w:p w:rsidRPr="00E43F83" w:rsidR="00B7696E" w:rsidP="000952A7" w:rsidRDefault="00B7696E" w14:paraId="3B66F013" w14:textId="77777777">
            <w:pPr>
              <w:rPr>
                <w:sz w:val="16"/>
                <w:szCs w:val="16"/>
              </w:rPr>
            </w:pPr>
            <w:r w:rsidRPr="00E43F83">
              <w:rPr>
                <w:sz w:val="16"/>
                <w:szCs w:val="16"/>
              </w:rPr>
              <w:t>ROBIS tool</w:t>
            </w:r>
          </w:p>
        </w:tc>
        <w:tc>
          <w:tcPr>
            <w:tcW w:w="1276" w:type="dxa"/>
            <w:tcMar/>
          </w:tcPr>
          <w:p w:rsidRPr="00E43F83" w:rsidR="00B7696E" w:rsidP="000952A7" w:rsidRDefault="00B7696E" w14:paraId="7714CA80" w14:textId="77777777">
            <w:pPr>
              <w:rPr>
                <w:sz w:val="16"/>
                <w:szCs w:val="16"/>
              </w:rPr>
            </w:pPr>
            <w:r w:rsidRPr="00E43F83">
              <w:rPr>
                <w:sz w:val="16"/>
                <w:szCs w:val="16"/>
              </w:rPr>
              <w:t>Adult patients</w:t>
            </w:r>
          </w:p>
        </w:tc>
        <w:tc>
          <w:tcPr>
            <w:tcW w:w="2126" w:type="dxa"/>
            <w:tcMar/>
          </w:tcPr>
          <w:p w:rsidRPr="00E43F83" w:rsidR="00B7696E" w:rsidP="000952A7" w:rsidRDefault="00B7696E" w14:paraId="73A97E7E" w14:textId="77777777">
            <w:pPr>
              <w:rPr>
                <w:sz w:val="16"/>
                <w:szCs w:val="16"/>
              </w:rPr>
            </w:pPr>
            <w:r w:rsidRPr="00E43F83">
              <w:rPr>
                <w:sz w:val="16"/>
                <w:szCs w:val="16"/>
              </w:rPr>
              <w:t>Mixed cancer sample (cancers specified)</w:t>
            </w:r>
          </w:p>
          <w:p w:rsidRPr="00E43F83" w:rsidR="00B7696E" w:rsidP="000952A7" w:rsidRDefault="00B7696E" w14:paraId="48669A7D" w14:textId="77777777">
            <w:pPr>
              <w:rPr>
                <w:sz w:val="16"/>
                <w:szCs w:val="16"/>
              </w:rPr>
            </w:pPr>
          </w:p>
          <w:p w:rsidRPr="00E43F83" w:rsidR="00B7696E" w:rsidP="000952A7" w:rsidRDefault="00B7696E" w14:paraId="23418AD9" w14:textId="77777777">
            <w:pPr>
              <w:rPr>
                <w:sz w:val="16"/>
                <w:szCs w:val="16"/>
              </w:rPr>
            </w:pPr>
            <w:r w:rsidRPr="00E43F83">
              <w:rPr>
                <w:sz w:val="16"/>
                <w:szCs w:val="16"/>
              </w:rPr>
              <w:t>(Breast, male genital organs, digestive organs)</w:t>
            </w:r>
          </w:p>
        </w:tc>
        <w:tc>
          <w:tcPr>
            <w:tcW w:w="1984" w:type="dxa"/>
            <w:tcMar/>
          </w:tcPr>
          <w:p w:rsidRPr="00E43F83" w:rsidR="00B7696E" w:rsidP="000952A7" w:rsidRDefault="00B7696E" w14:paraId="24786DB7" w14:textId="77777777">
            <w:pPr>
              <w:rPr>
                <w:sz w:val="16"/>
                <w:szCs w:val="16"/>
              </w:rPr>
            </w:pPr>
            <w:r w:rsidRPr="00E43F83">
              <w:rPr>
                <w:sz w:val="16"/>
                <w:szCs w:val="16"/>
              </w:rPr>
              <w:t>Acute survivorship</w:t>
            </w:r>
          </w:p>
          <w:p w:rsidRPr="00E43F83" w:rsidR="00B7696E" w:rsidP="000952A7" w:rsidRDefault="00B7696E" w14:paraId="3B15D8E0" w14:textId="77777777">
            <w:pPr>
              <w:rPr>
                <w:sz w:val="16"/>
                <w:szCs w:val="16"/>
              </w:rPr>
            </w:pPr>
          </w:p>
          <w:p w:rsidRPr="00E43F83" w:rsidR="00B7696E" w:rsidP="000952A7" w:rsidRDefault="00B7696E" w14:paraId="502DE995" w14:textId="77777777">
            <w:pPr>
              <w:rPr>
                <w:sz w:val="16"/>
                <w:szCs w:val="16"/>
              </w:rPr>
            </w:pPr>
            <w:r w:rsidRPr="00E43F83">
              <w:rPr>
                <w:sz w:val="16"/>
                <w:szCs w:val="16"/>
              </w:rPr>
              <w:t>Adjuvant treatments</w:t>
            </w:r>
          </w:p>
          <w:p w:rsidRPr="00E43F83" w:rsidR="00B7696E" w:rsidP="000952A7" w:rsidRDefault="00B7696E" w14:paraId="0C66DBAA" w14:textId="77777777">
            <w:pPr>
              <w:rPr>
                <w:sz w:val="16"/>
                <w:szCs w:val="16"/>
              </w:rPr>
            </w:pPr>
          </w:p>
          <w:p w:rsidRPr="00E43F83" w:rsidR="00B7696E" w:rsidP="000952A7" w:rsidRDefault="00B7696E" w14:paraId="6105B6C3" w14:textId="77777777">
            <w:pPr>
              <w:rPr>
                <w:sz w:val="16"/>
                <w:szCs w:val="16"/>
              </w:rPr>
            </w:pPr>
          </w:p>
        </w:tc>
      </w:tr>
      <w:tr w:rsidRPr="00E43F83" w:rsidR="00B7696E" w:rsidTr="766E95EF" w14:paraId="431E20E6" w14:textId="77777777">
        <w:tc>
          <w:tcPr>
            <w:tcW w:w="1054" w:type="dxa"/>
            <w:tcMar/>
          </w:tcPr>
          <w:p w:rsidRPr="00E43F83" w:rsidR="00B7696E" w:rsidP="000952A7" w:rsidRDefault="00B7696E" w14:paraId="69FD71F6" w14:textId="148C989D">
            <w:pPr>
              <w:rPr>
                <w:sz w:val="16"/>
                <w:szCs w:val="16"/>
              </w:rPr>
            </w:pPr>
            <w:r w:rsidRPr="00E43F83">
              <w:rPr>
                <w:sz w:val="16"/>
                <w:szCs w:val="16"/>
              </w:rPr>
              <w:t>Belloni b, 2023</w:t>
            </w:r>
            <w:r>
              <w:fldChar w:fldCharType="begin"/>
            </w:r>
            <w:r>
              <w:instrText>HYPERLINK \l "r6"</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c7uqneUo","properties":{"formattedCitation":"\\super 6\\nosupersub{}","plainCitation":"6","noteIndex":0},"citationItems":[{"id":"1xHEkIG1/nO65PVHa","uris":["http://zotero.org/users/14343691/items/WSTMYXVC"],"itemData":{"id":78,"type":"article-journal","abstract":"INTRODUCTION: Literature encloses numerous systematic reviews (SRs) on nonpharmacologic interventions for improving cancer-related fatigue (CRF). The effect of these interventions remains controversial, and the available SRs have not been synthesized yet. We conducted a systematic synthesis of SRs and meta-analysis to determine the effect of nonpharmacologic interventions on CRF in adults.\nMATERIAL AND METHODS: We systematically searched 4 databases. The effect sizes (standard mean difference) were quantitatively pooled using a random-effects model. Chi-squared (Q) and I-square statistics (I²) tested the heterogeneity.\nRESULTS: We selected 28 SRs, including 35 eligible meta-analyses. The pooled effect size (standard mean difference, 95% CI) was -0.67 (-1.16, -0.18). The subgroup analysis by types of interventions showed a significant effect in all the investigated approaches (complementary integrative medicine, physical exercise, self-management/e-health interventions).\nCONCLUSIONS: There is evidence that nonpharmacologic interventions are associated with CRF reduction. Future research should focus on testing these interventions on specific population clusters and trajectories.\nPROSPERO REGISTRATION: CRD42020194258.","container-title":"Seminars in Oncology","DOI":"10.1053/j.seminoncol.2023.03.004","ISSN":"1532-8708","issue":"1-2","journalAbbreviation":"Semin Oncol","language":"eng","note":"PMID: 36973125","page":"49-59","source":"PubMed","title":"Non-pharmacologic interventions for improving cancer-related fatigue (CRF): A systematic review of systematic reviews and pooled meta-analysis","title-short":"Non-pharmacologic interventions for improving cancer-related fatigue (CRF)","volume":"50","author":[{"family":"Belloni","given":"Silvia"},{"family":"Arrigoni","given":"Cristina"},{"family":"Baroni","given":"Irene"},{"family":"Conte","given":"Gianluca"},{"family":"Dellafiore","given":"Federica"},{"family":"Ghizzardi","given":"Greta"},{"family":"Magon","given":"Arianna"},{"family":"Villa","given":"Giulia"},{"family":"Caruso","given":"Rosario"}],"issued":{"date-parts":[["2023"]]}}}],"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w:t>
            </w:r>
            <w:r w:rsidRPr="00E43F83">
              <w:rPr>
                <w:rStyle w:val="Hyperlink"/>
                <w:sz w:val="16"/>
                <w:szCs w:val="16"/>
              </w:rPr>
              <w:fldChar w:fldCharType="end"/>
            </w:r>
            <w:r>
              <w:fldChar w:fldCharType="end"/>
            </w:r>
          </w:p>
        </w:tc>
        <w:tc>
          <w:tcPr>
            <w:tcW w:w="2633" w:type="dxa"/>
            <w:tcMar/>
          </w:tcPr>
          <w:p w:rsidRPr="00E43F83" w:rsidR="00B7696E" w:rsidP="000952A7" w:rsidRDefault="00B7696E" w14:paraId="3B09E9F8" w14:textId="77777777">
            <w:pPr>
              <w:rPr>
                <w:sz w:val="16"/>
                <w:szCs w:val="16"/>
              </w:rPr>
            </w:pPr>
            <w:r w:rsidRPr="00E43F83">
              <w:rPr>
                <w:sz w:val="16"/>
                <w:szCs w:val="16"/>
              </w:rPr>
              <w:t>To synthesize the existing SRs and meta-analysis on nonpharmacologic interventions for reducing CRF in adult cancer patients.</w:t>
            </w:r>
          </w:p>
          <w:p w:rsidRPr="00E43F83" w:rsidR="00B7696E" w:rsidP="000952A7" w:rsidRDefault="00B7696E" w14:paraId="0661B5C0" w14:textId="77777777">
            <w:pPr>
              <w:rPr>
                <w:sz w:val="16"/>
                <w:szCs w:val="16"/>
              </w:rPr>
            </w:pPr>
          </w:p>
        </w:tc>
        <w:tc>
          <w:tcPr>
            <w:tcW w:w="1842" w:type="dxa"/>
            <w:tcMar/>
          </w:tcPr>
          <w:p w:rsidRPr="00E43F83" w:rsidR="00B7696E" w:rsidP="000952A7" w:rsidRDefault="00B7696E" w14:paraId="6D863461" w14:textId="77777777">
            <w:pPr>
              <w:rPr>
                <w:sz w:val="16"/>
                <w:szCs w:val="16"/>
              </w:rPr>
            </w:pPr>
            <w:r w:rsidRPr="00E43F83">
              <w:rPr>
                <w:sz w:val="16"/>
                <w:szCs w:val="16"/>
              </w:rPr>
              <w:t xml:space="preserve">Symptom management </w:t>
            </w:r>
          </w:p>
          <w:p w:rsidRPr="00E43F83" w:rsidR="00B7696E" w:rsidP="000952A7" w:rsidRDefault="00B7696E" w14:paraId="50945ED4" w14:textId="77777777">
            <w:pPr>
              <w:rPr>
                <w:sz w:val="16"/>
                <w:szCs w:val="16"/>
              </w:rPr>
            </w:pPr>
          </w:p>
          <w:p w:rsidRPr="00E43F83" w:rsidR="00B7696E" w:rsidP="000952A7" w:rsidRDefault="00B7696E" w14:paraId="6706D2F0" w14:textId="77777777">
            <w:pPr>
              <w:rPr>
                <w:sz w:val="16"/>
                <w:szCs w:val="16"/>
              </w:rPr>
            </w:pPr>
          </w:p>
          <w:p w:rsidRPr="00E43F83" w:rsidR="00B7696E" w:rsidP="000952A7" w:rsidRDefault="00B7696E" w14:paraId="0BD73EEC" w14:textId="77777777">
            <w:pPr>
              <w:rPr>
                <w:sz w:val="16"/>
                <w:szCs w:val="16"/>
              </w:rPr>
            </w:pPr>
            <w:r w:rsidRPr="00E43F83">
              <w:rPr>
                <w:sz w:val="16"/>
                <w:szCs w:val="16"/>
              </w:rPr>
              <w:t>Summarizing current evidence on non-pharmacological interventions</w:t>
            </w:r>
          </w:p>
        </w:tc>
        <w:tc>
          <w:tcPr>
            <w:tcW w:w="1044" w:type="dxa"/>
            <w:tcMar/>
          </w:tcPr>
          <w:p w:rsidRPr="00E43F83" w:rsidR="00B7696E" w:rsidP="000952A7" w:rsidRDefault="00B7696E" w14:paraId="5B958F44" w14:textId="77777777">
            <w:pPr>
              <w:rPr>
                <w:sz w:val="16"/>
                <w:szCs w:val="16"/>
              </w:rPr>
            </w:pPr>
            <w:r w:rsidRPr="00E43F83">
              <w:rPr>
                <w:sz w:val="16"/>
                <w:szCs w:val="16"/>
              </w:rPr>
              <w:t>28</w:t>
            </w:r>
          </w:p>
        </w:tc>
        <w:tc>
          <w:tcPr>
            <w:tcW w:w="1508" w:type="dxa"/>
            <w:tcMar/>
          </w:tcPr>
          <w:p w:rsidRPr="00E43F83" w:rsidR="00B7696E" w:rsidP="000952A7" w:rsidRDefault="00B7696E" w14:paraId="13A61200"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650D4BDC" w14:textId="77777777">
            <w:pPr>
              <w:rPr>
                <w:sz w:val="16"/>
                <w:szCs w:val="16"/>
              </w:rPr>
            </w:pPr>
            <w:r w:rsidRPr="00E43F83">
              <w:rPr>
                <w:sz w:val="16"/>
                <w:szCs w:val="16"/>
              </w:rPr>
              <w:t>Quantitative synthesis</w:t>
            </w:r>
          </w:p>
        </w:tc>
        <w:tc>
          <w:tcPr>
            <w:tcW w:w="1276" w:type="dxa"/>
            <w:tcMar/>
          </w:tcPr>
          <w:p w:rsidRPr="00E43F83" w:rsidR="00B7696E" w:rsidP="000952A7" w:rsidRDefault="00B7696E" w14:paraId="4A242A29" w14:textId="77777777">
            <w:pPr>
              <w:rPr>
                <w:sz w:val="16"/>
                <w:szCs w:val="16"/>
              </w:rPr>
            </w:pPr>
            <w:r w:rsidRPr="00E43F83">
              <w:rPr>
                <w:sz w:val="16"/>
                <w:szCs w:val="16"/>
              </w:rPr>
              <w:t>ROBIS tool</w:t>
            </w:r>
          </w:p>
        </w:tc>
        <w:tc>
          <w:tcPr>
            <w:tcW w:w="1276" w:type="dxa"/>
            <w:tcMar/>
          </w:tcPr>
          <w:p w:rsidRPr="00E43F83" w:rsidR="00B7696E" w:rsidP="000952A7" w:rsidRDefault="00B7696E" w14:paraId="68724EAB" w14:textId="77777777">
            <w:pPr>
              <w:rPr>
                <w:sz w:val="16"/>
                <w:szCs w:val="16"/>
              </w:rPr>
            </w:pPr>
            <w:r w:rsidRPr="00E43F83">
              <w:rPr>
                <w:sz w:val="16"/>
                <w:szCs w:val="16"/>
              </w:rPr>
              <w:t>Adult patients</w:t>
            </w:r>
          </w:p>
        </w:tc>
        <w:tc>
          <w:tcPr>
            <w:tcW w:w="2126" w:type="dxa"/>
            <w:tcMar/>
          </w:tcPr>
          <w:p w:rsidRPr="00E43F83" w:rsidR="00B7696E" w:rsidP="000952A7" w:rsidRDefault="00B7696E" w14:paraId="0440E5EB" w14:textId="77777777">
            <w:pPr>
              <w:rPr>
                <w:sz w:val="16"/>
                <w:szCs w:val="16"/>
              </w:rPr>
            </w:pPr>
            <w:r w:rsidRPr="00E43F83">
              <w:rPr>
                <w:sz w:val="16"/>
                <w:szCs w:val="16"/>
              </w:rPr>
              <w:t>Mixed cancer sample (cancers specified)</w:t>
            </w:r>
          </w:p>
          <w:p w:rsidRPr="00E43F83" w:rsidR="00B7696E" w:rsidP="000952A7" w:rsidRDefault="00B7696E" w14:paraId="48C11C25" w14:textId="77777777">
            <w:pPr>
              <w:rPr>
                <w:sz w:val="16"/>
                <w:szCs w:val="16"/>
              </w:rPr>
            </w:pPr>
          </w:p>
          <w:p w:rsidRPr="00E43F83" w:rsidR="00B7696E" w:rsidP="000952A7" w:rsidRDefault="00B7696E" w14:paraId="3361A4FD" w14:textId="77777777">
            <w:pPr>
              <w:rPr>
                <w:sz w:val="16"/>
                <w:szCs w:val="16"/>
              </w:rPr>
            </w:pPr>
            <w:r w:rsidRPr="00E43F83">
              <w:rPr>
                <w:sz w:val="16"/>
                <w:szCs w:val="16"/>
              </w:rPr>
              <w:t>(Breast, male genital organs, digestive organs)</w:t>
            </w:r>
          </w:p>
        </w:tc>
        <w:tc>
          <w:tcPr>
            <w:tcW w:w="1984" w:type="dxa"/>
            <w:tcMar/>
          </w:tcPr>
          <w:p w:rsidRPr="00E43F83" w:rsidR="00B7696E" w:rsidP="000952A7" w:rsidRDefault="00B7696E" w14:paraId="440346D1" w14:textId="77777777">
            <w:pPr>
              <w:rPr>
                <w:sz w:val="16"/>
                <w:szCs w:val="16"/>
              </w:rPr>
            </w:pPr>
            <w:r w:rsidRPr="00E43F83">
              <w:rPr>
                <w:sz w:val="16"/>
                <w:szCs w:val="16"/>
              </w:rPr>
              <w:t>Acute survivorship</w:t>
            </w:r>
          </w:p>
          <w:p w:rsidRPr="00E43F83" w:rsidR="00B7696E" w:rsidP="000952A7" w:rsidRDefault="00B7696E" w14:paraId="4CC08FA6" w14:textId="77777777">
            <w:pPr>
              <w:rPr>
                <w:sz w:val="16"/>
                <w:szCs w:val="16"/>
              </w:rPr>
            </w:pPr>
          </w:p>
          <w:p w:rsidRPr="00E43F83" w:rsidR="00B7696E" w:rsidP="000952A7" w:rsidRDefault="00B7696E" w14:paraId="1253B756" w14:textId="77777777">
            <w:pPr>
              <w:rPr>
                <w:sz w:val="16"/>
                <w:szCs w:val="16"/>
              </w:rPr>
            </w:pPr>
            <w:r w:rsidRPr="00E43F83">
              <w:rPr>
                <w:sz w:val="16"/>
                <w:szCs w:val="16"/>
              </w:rPr>
              <w:t>Adjuvant treatments</w:t>
            </w:r>
          </w:p>
          <w:p w:rsidRPr="00E43F83" w:rsidR="00B7696E" w:rsidP="000952A7" w:rsidRDefault="00B7696E" w14:paraId="30AD2487" w14:textId="77777777">
            <w:pPr>
              <w:rPr>
                <w:sz w:val="16"/>
                <w:szCs w:val="16"/>
              </w:rPr>
            </w:pPr>
          </w:p>
          <w:p w:rsidRPr="00E43F83" w:rsidR="00B7696E" w:rsidP="000952A7" w:rsidRDefault="00B7696E" w14:paraId="7D5F110D" w14:textId="77777777">
            <w:pPr>
              <w:rPr>
                <w:sz w:val="16"/>
                <w:szCs w:val="16"/>
              </w:rPr>
            </w:pPr>
            <w:r w:rsidRPr="00E43F83">
              <w:rPr>
                <w:sz w:val="16"/>
                <w:szCs w:val="16"/>
              </w:rPr>
              <w:t>Extended cancer survivorship beyond 5 years after treatment</w:t>
            </w:r>
          </w:p>
        </w:tc>
      </w:tr>
      <w:tr w:rsidRPr="00E43F83" w:rsidR="00B7696E" w:rsidTr="766E95EF" w14:paraId="14E3CA18" w14:textId="77777777">
        <w:tc>
          <w:tcPr>
            <w:tcW w:w="1054" w:type="dxa"/>
            <w:tcMar/>
          </w:tcPr>
          <w:p w:rsidRPr="00E43F83" w:rsidR="00B7696E" w:rsidP="000952A7" w:rsidRDefault="00B7696E" w14:paraId="75E0F716" w14:textId="3DA8E081">
            <w:pPr>
              <w:rPr>
                <w:sz w:val="16"/>
                <w:szCs w:val="16"/>
              </w:rPr>
            </w:pPr>
            <w:r w:rsidRPr="00E43F83">
              <w:rPr>
                <w:sz w:val="16"/>
                <w:szCs w:val="16"/>
              </w:rPr>
              <w:t>Belloni c, 2023</w:t>
            </w:r>
            <w:r>
              <w:fldChar w:fldCharType="begin"/>
            </w:r>
            <w:r>
              <w:instrText>HYPERLINK \l "r7"</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vDLFjjWN","properties":{"formattedCitation":"\\super 7\\nosupersub{}","plainCitation":"7","noteIndex":0},"citationItems":[{"id":"1xHEkIG1/QZJqHQmU","uris":["http://zotero.org/users/14343691/items/3I4SRHUU"],"itemData":{"id":84,"type":"article-journal","abstract":"PURPOSE: Evidence supporting complementary and integrative medicine (CIM) for improving cancer-related fatigue (CRF) is still fragmented. This study therefore critically appraised all the systematic reviews (SRs) regarding the effectiveness of CIM in mitigating CRF in adults.\nMETHODS: A systematic review of SRs and a meta-analysis were conducted in 4 databases. The effect sizes of the included SRs were quantitatively pooled (standardized mean difference [SMD]; 95% CI) using a random-effects model. Heterogeneity was tested by using χ2 (Q) tests and I² statistics.\nFINDINGS: Twenty-two SRs met the inclusion criteria, and results from 20 SRs underwent meta-analysis. The pooled significant estimate of fatigue reduction was as follows: SMD, -0.50; 95% CI, -0.67 to -0.32; P &lt; 0.001. The subgroup analysis based on the type of CIM intervention revealed that the approach showing higher effects in reducing fatigue thus far is acupuncture: SMD, -0.99; 95% CI = -1.37 to -0.62, P &lt; 0.001; I2 = 84%. CIM therapies showed a significant reduction of fatigue in patients with breast cancer: SMD, -0.46; 95% CI, -0.69 to -0.23; P &lt; 0.001; I2 = 82%.\nIMPLICATIONS: CIM interventions showed effectiveness in reducing CRF. Subgroup analysis suggested some potential influencing, such as tumor type and specific CIM therapy factors, that require in-depth assessment in future research. Study protocol registration: PROSPERO CRD42020194254.","container-title":"Clinical Therapeutics","DOI":"10.1016/j.clinthera.2022.12.001","ISSN":"1879-114X","issue":"1","journalAbbreviation":"Clin Ther","language":"eng","note":"PMID: 36566113","page":"e54-e73","source":"PubMed","title":"A Systematic Review of Systematic Reviews and a Pooled Meta-Analysis on Complementary and Integrative Medicine for Improving Cancer-Related Fatigue","volume":"45","author":[{"family":"Belloni","given":"Silvia"},{"family":"Bonucci","given":"Massimo"},{"family":"Arrigoni","given":"Cristina"},{"family":"Dellafiore","given":"Federica"},{"family":"Caruso","given":"Rosario"}],"issued":{"date-parts":[["2023",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7</w:t>
            </w:r>
            <w:r w:rsidRPr="00E43F83">
              <w:rPr>
                <w:rStyle w:val="Hyperlink"/>
                <w:sz w:val="16"/>
                <w:szCs w:val="16"/>
              </w:rPr>
              <w:fldChar w:fldCharType="end"/>
            </w:r>
            <w:r>
              <w:fldChar w:fldCharType="end"/>
            </w:r>
          </w:p>
        </w:tc>
        <w:tc>
          <w:tcPr>
            <w:tcW w:w="2633" w:type="dxa"/>
            <w:tcMar/>
          </w:tcPr>
          <w:p w:rsidRPr="00E43F83" w:rsidR="00B7696E" w:rsidP="000952A7" w:rsidRDefault="00B7696E" w14:paraId="5273F789" w14:textId="77777777">
            <w:pPr>
              <w:rPr>
                <w:sz w:val="16"/>
                <w:szCs w:val="16"/>
              </w:rPr>
            </w:pPr>
            <w:r w:rsidRPr="00E43F83">
              <w:rPr>
                <w:sz w:val="16"/>
                <w:szCs w:val="16"/>
              </w:rPr>
              <w:t>To systematically review the available evidence about physical exercise’s effects on improving adult cancer patients’ fatigue.</w:t>
            </w:r>
          </w:p>
        </w:tc>
        <w:tc>
          <w:tcPr>
            <w:tcW w:w="1842" w:type="dxa"/>
            <w:tcMar/>
          </w:tcPr>
          <w:p w:rsidRPr="00E43F83" w:rsidR="00B7696E" w:rsidP="000952A7" w:rsidRDefault="00B7696E" w14:paraId="45EC1604" w14:textId="77777777">
            <w:pPr>
              <w:rPr>
                <w:sz w:val="16"/>
                <w:szCs w:val="16"/>
              </w:rPr>
            </w:pPr>
            <w:r w:rsidRPr="00E43F83">
              <w:rPr>
                <w:sz w:val="16"/>
                <w:szCs w:val="16"/>
              </w:rPr>
              <w:t xml:space="preserve">Symptom management </w:t>
            </w:r>
          </w:p>
          <w:p w:rsidRPr="00E43F83" w:rsidR="00B7696E" w:rsidP="000952A7" w:rsidRDefault="00B7696E" w14:paraId="0D1569BA" w14:textId="77777777">
            <w:pPr>
              <w:rPr>
                <w:sz w:val="16"/>
                <w:szCs w:val="16"/>
              </w:rPr>
            </w:pPr>
          </w:p>
          <w:p w:rsidRPr="00E43F83" w:rsidR="00B7696E" w:rsidP="000952A7" w:rsidRDefault="00B7696E" w14:paraId="0985C8FC" w14:textId="77777777">
            <w:pPr>
              <w:rPr>
                <w:sz w:val="16"/>
                <w:szCs w:val="16"/>
              </w:rPr>
            </w:pPr>
          </w:p>
          <w:p w:rsidRPr="00E43F83" w:rsidR="00B7696E" w:rsidP="000952A7" w:rsidRDefault="00B7696E" w14:paraId="6C7C18CD" w14:textId="77777777">
            <w:pPr>
              <w:rPr>
                <w:sz w:val="16"/>
                <w:szCs w:val="16"/>
              </w:rPr>
            </w:pPr>
            <w:r w:rsidRPr="00E43F83">
              <w:rPr>
                <w:sz w:val="16"/>
                <w:szCs w:val="16"/>
              </w:rPr>
              <w:t>Summarizing current evidence on CAM interventions</w:t>
            </w:r>
          </w:p>
        </w:tc>
        <w:tc>
          <w:tcPr>
            <w:tcW w:w="1044" w:type="dxa"/>
            <w:tcMar/>
          </w:tcPr>
          <w:p w:rsidRPr="00E43F83" w:rsidR="00B7696E" w:rsidP="000952A7" w:rsidRDefault="00B7696E" w14:paraId="6FD06595" w14:textId="77777777">
            <w:pPr>
              <w:rPr>
                <w:sz w:val="16"/>
                <w:szCs w:val="16"/>
              </w:rPr>
            </w:pPr>
            <w:r w:rsidRPr="00E43F83">
              <w:rPr>
                <w:sz w:val="16"/>
                <w:szCs w:val="16"/>
              </w:rPr>
              <w:t>22</w:t>
            </w:r>
          </w:p>
        </w:tc>
        <w:tc>
          <w:tcPr>
            <w:tcW w:w="1508" w:type="dxa"/>
            <w:tcMar/>
          </w:tcPr>
          <w:p w:rsidRPr="00E43F83" w:rsidR="00B7696E" w:rsidP="000952A7" w:rsidRDefault="00B7696E" w14:paraId="28D601BD"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350D65D6" w14:textId="77777777">
            <w:pPr>
              <w:rPr>
                <w:sz w:val="16"/>
                <w:szCs w:val="16"/>
              </w:rPr>
            </w:pPr>
            <w:r w:rsidRPr="00E43F83">
              <w:rPr>
                <w:sz w:val="16"/>
                <w:szCs w:val="16"/>
              </w:rPr>
              <w:t>Quantitative synthesis</w:t>
            </w:r>
          </w:p>
        </w:tc>
        <w:tc>
          <w:tcPr>
            <w:tcW w:w="1276" w:type="dxa"/>
            <w:tcMar/>
          </w:tcPr>
          <w:p w:rsidRPr="00E43F83" w:rsidR="00B7696E" w:rsidP="000952A7" w:rsidRDefault="00B7696E" w14:paraId="5E0882BB" w14:textId="77777777">
            <w:pPr>
              <w:rPr>
                <w:sz w:val="16"/>
                <w:szCs w:val="16"/>
              </w:rPr>
            </w:pPr>
            <w:r w:rsidRPr="00E43F83">
              <w:rPr>
                <w:sz w:val="16"/>
                <w:szCs w:val="16"/>
              </w:rPr>
              <w:t>ROBIS tool</w:t>
            </w:r>
          </w:p>
        </w:tc>
        <w:tc>
          <w:tcPr>
            <w:tcW w:w="1276" w:type="dxa"/>
            <w:tcMar/>
          </w:tcPr>
          <w:p w:rsidRPr="00E43F83" w:rsidR="00B7696E" w:rsidP="000952A7" w:rsidRDefault="00B7696E" w14:paraId="078C1E6C" w14:textId="77777777">
            <w:pPr>
              <w:rPr>
                <w:sz w:val="16"/>
                <w:szCs w:val="16"/>
              </w:rPr>
            </w:pPr>
            <w:r w:rsidRPr="00E43F83">
              <w:rPr>
                <w:sz w:val="16"/>
                <w:szCs w:val="16"/>
              </w:rPr>
              <w:t>Adult patients</w:t>
            </w:r>
          </w:p>
        </w:tc>
        <w:tc>
          <w:tcPr>
            <w:tcW w:w="2126" w:type="dxa"/>
            <w:tcMar/>
          </w:tcPr>
          <w:p w:rsidRPr="00E43F83" w:rsidR="00B7696E" w:rsidP="000952A7" w:rsidRDefault="00B7696E" w14:paraId="2577CA96" w14:textId="77777777">
            <w:pPr>
              <w:rPr>
                <w:sz w:val="16"/>
                <w:szCs w:val="16"/>
              </w:rPr>
            </w:pPr>
            <w:r w:rsidRPr="00E43F83">
              <w:rPr>
                <w:sz w:val="16"/>
                <w:szCs w:val="16"/>
              </w:rPr>
              <w:t>Mixed cancer sample (cancers not specified)</w:t>
            </w:r>
          </w:p>
          <w:p w:rsidRPr="00E43F83" w:rsidR="00B7696E" w:rsidP="000952A7" w:rsidRDefault="00B7696E" w14:paraId="7FA39C8D" w14:textId="77777777">
            <w:pPr>
              <w:jc w:val="center"/>
              <w:rPr>
                <w:sz w:val="16"/>
                <w:szCs w:val="16"/>
              </w:rPr>
            </w:pPr>
          </w:p>
        </w:tc>
        <w:tc>
          <w:tcPr>
            <w:tcW w:w="1984" w:type="dxa"/>
            <w:tcMar/>
          </w:tcPr>
          <w:p w:rsidRPr="00E43F83" w:rsidR="00B7696E" w:rsidP="000952A7" w:rsidRDefault="00B7696E" w14:paraId="42B9D90A" w14:textId="77777777">
            <w:pPr>
              <w:rPr>
                <w:sz w:val="16"/>
                <w:szCs w:val="16"/>
              </w:rPr>
            </w:pPr>
            <w:r w:rsidRPr="00E43F83">
              <w:rPr>
                <w:sz w:val="16"/>
                <w:szCs w:val="16"/>
              </w:rPr>
              <w:t>Adjuvant treatments</w:t>
            </w:r>
          </w:p>
          <w:p w:rsidRPr="00E43F83" w:rsidR="00B7696E" w:rsidP="000952A7" w:rsidRDefault="00B7696E" w14:paraId="6EC82C5F" w14:textId="77777777">
            <w:pPr>
              <w:rPr>
                <w:sz w:val="16"/>
                <w:szCs w:val="16"/>
              </w:rPr>
            </w:pPr>
          </w:p>
          <w:p w:rsidRPr="00E43F83" w:rsidR="00B7696E" w:rsidP="000952A7" w:rsidRDefault="00B7696E" w14:paraId="105B2D41" w14:textId="77777777">
            <w:pPr>
              <w:rPr>
                <w:sz w:val="16"/>
                <w:szCs w:val="16"/>
              </w:rPr>
            </w:pPr>
            <w:r w:rsidRPr="00E43F83">
              <w:rPr>
                <w:sz w:val="16"/>
                <w:szCs w:val="16"/>
              </w:rPr>
              <w:t>Extended cancer survivorship beyond 5 years after treatment</w:t>
            </w:r>
          </w:p>
        </w:tc>
      </w:tr>
      <w:tr w:rsidRPr="00E43F83" w:rsidR="00B7696E" w:rsidTr="766E95EF" w14:paraId="4BC666EB" w14:textId="77777777">
        <w:tc>
          <w:tcPr>
            <w:tcW w:w="1054" w:type="dxa"/>
            <w:tcMar/>
          </w:tcPr>
          <w:p w:rsidRPr="00E43F83" w:rsidR="00B7696E" w:rsidP="000952A7" w:rsidRDefault="00B7696E" w14:paraId="01CCA608" w14:textId="6576DCBA">
            <w:pPr>
              <w:rPr>
                <w:sz w:val="16"/>
                <w:szCs w:val="16"/>
              </w:rPr>
            </w:pPr>
            <w:r w:rsidRPr="00E43F83">
              <w:rPr>
                <w:sz w:val="16"/>
                <w:szCs w:val="16"/>
              </w:rPr>
              <w:t>Belloni d, 2023</w:t>
            </w:r>
            <w:r>
              <w:fldChar w:fldCharType="begin"/>
            </w:r>
            <w:r>
              <w:instrText>HYPERLINK \l "r8"</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FQRhalAK","properties":{"formattedCitation":"\\super 8\\nosupersub{}","plainCitation":"8","noteIndex":0},"citationItems":[{"id":"1xHEkIG1/bL4U9wc2","uris":["http://zotero.org/users/14343691/items/GIP2TYXC"],"itemData":{"id":76,"type":"article-journal","abstract":"OBJECTIVES: Psychosocial care is essential in oncology to address specific cancer-related fatigue dimensions. Psychosocial interventions have been defined as nonpharmacologic interventions that address psychological or social factors rather than biological mechanisms and might positively influence symptoms, quality of life, and social functioning. This systematic review of systematic reviews pooled the effects from the recent systematic reviews describing the relationships between psychosocial interventions and fatigue in adult patients with cancer, providing an overall estimate of their effect on cancer-related fatigue.\nDATA SOURCES: PubMed, CINAHL, Cochrane Database of Systematic Reviews, PEDro, and PsycINFO were searched from 2010 through 2022. The study followed the Preferred Reporting Items for Systematic Reviews and Meta-Analyses (PRISMA) guidelines. The risk of bias in eligible systematic reviews was assessed using the Cochrane Collaboration's risk of bias tool (ROBIS).\nPROTOCOL REGISTRATION: Prospero (CRD42020194254).\nCONCLUSION: Psychosocial interventions are a promising option to reduce cancer-related fatigue, albeit with short-term effects. However, further research is needed to evaluate the efficacy of specific interventions within population clusters and to examine their long-term effectiveness.\nIMPLICATIONS FOR NURSING PRACTICE: Nurses play a crucial role in promoting psychosocial dimensions in cancer care. This study provides clinicians and researchers with up-to-date information on the efficacy of psychosocial interventions for reducing cancer-related fatigue overcoming the limits of several separate systematic reviews. The results might guide future research and facilitate the translation of the evidence into clinical practice, acknowledging that a gap between the unmet needs of patients with cancer and appropriate health care services still needs addressing.","container-title":"Seminars in Oncology Nursing","DOI":"10.1016/j.soncn.2022.151354","ISSN":"1878-3449","issue":"3","journalAbbreviation":"Semin Oncol Nurs","language":"eng","note":"PMID: 36379818","page":"151354","source":"PubMed","title":"A Systematic Review of Systematic Reviews and Pooled Meta-Analysis on Psychosocial Interventions for Improving Cancer-Related Fatigue","volume":"39","author":[{"family":"Belloni","given":"Silvia"},{"family":"Arrigoni","given":"Cristina"},{"family":"Arcidiacono","given":"Marco Alfredo"},{"family":"Baroni","given":"Irene"},{"family":"Conte","given":"Gianluca"},{"family":"Dellafiore","given":"Federica"},{"family":"Ghizzardi","given":"Greta"},{"family":"Magon","given":"Arianna"},{"family":"Villa","given":"Giulia"},{"family":"Caruso","given":"Rosario"}],"issued":{"date-parts":[["2023",6]]}}}],"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8</w:t>
            </w:r>
            <w:r w:rsidRPr="00E43F83">
              <w:rPr>
                <w:rStyle w:val="Hyperlink"/>
                <w:sz w:val="16"/>
                <w:szCs w:val="16"/>
              </w:rPr>
              <w:fldChar w:fldCharType="end"/>
            </w:r>
            <w:r>
              <w:fldChar w:fldCharType="end"/>
            </w:r>
          </w:p>
        </w:tc>
        <w:tc>
          <w:tcPr>
            <w:tcW w:w="2633" w:type="dxa"/>
            <w:tcMar/>
          </w:tcPr>
          <w:p w:rsidRPr="00E43F83" w:rsidR="00B7696E" w:rsidP="000952A7" w:rsidRDefault="00B7696E" w14:paraId="230A33EF" w14:textId="77777777">
            <w:pPr>
              <w:rPr>
                <w:sz w:val="16"/>
                <w:szCs w:val="16"/>
              </w:rPr>
            </w:pPr>
            <w:r w:rsidRPr="00E43F83">
              <w:rPr>
                <w:sz w:val="16"/>
                <w:szCs w:val="16"/>
              </w:rPr>
              <w:t>To describe relationships between psychosocial interventions and fatigue in adult patients with cancer, providing an overall estimate of their effect on CRF.</w:t>
            </w:r>
          </w:p>
        </w:tc>
        <w:tc>
          <w:tcPr>
            <w:tcW w:w="1842" w:type="dxa"/>
            <w:tcMar/>
          </w:tcPr>
          <w:p w:rsidRPr="00E43F83" w:rsidR="00B7696E" w:rsidP="000952A7" w:rsidRDefault="00B7696E" w14:paraId="5977260D" w14:textId="77777777">
            <w:pPr>
              <w:rPr>
                <w:sz w:val="16"/>
                <w:szCs w:val="16"/>
              </w:rPr>
            </w:pPr>
            <w:r w:rsidRPr="00E43F83">
              <w:rPr>
                <w:sz w:val="16"/>
                <w:szCs w:val="16"/>
              </w:rPr>
              <w:t xml:space="preserve">Symptom management </w:t>
            </w:r>
          </w:p>
          <w:p w:rsidRPr="00E43F83" w:rsidR="00B7696E" w:rsidP="000952A7" w:rsidRDefault="00B7696E" w14:paraId="4AFBA37A" w14:textId="77777777">
            <w:pPr>
              <w:rPr>
                <w:sz w:val="16"/>
                <w:szCs w:val="16"/>
              </w:rPr>
            </w:pPr>
          </w:p>
          <w:p w:rsidRPr="00E43F83" w:rsidR="00B7696E" w:rsidP="000952A7" w:rsidRDefault="00B7696E" w14:paraId="32BB6898" w14:textId="77777777">
            <w:pPr>
              <w:rPr>
                <w:sz w:val="16"/>
                <w:szCs w:val="16"/>
              </w:rPr>
            </w:pPr>
          </w:p>
          <w:p w:rsidRPr="00E43F83" w:rsidR="00B7696E" w:rsidP="000952A7" w:rsidRDefault="00B7696E" w14:paraId="5AA870ED" w14:textId="77777777">
            <w:pPr>
              <w:rPr>
                <w:sz w:val="16"/>
                <w:szCs w:val="16"/>
              </w:rPr>
            </w:pPr>
            <w:r w:rsidRPr="00E43F83">
              <w:rPr>
                <w:sz w:val="16"/>
                <w:szCs w:val="16"/>
              </w:rPr>
              <w:t>Summarizing current evidence on psychosocial interventions</w:t>
            </w:r>
          </w:p>
        </w:tc>
        <w:tc>
          <w:tcPr>
            <w:tcW w:w="1044" w:type="dxa"/>
            <w:tcMar/>
          </w:tcPr>
          <w:p w:rsidRPr="00E43F83" w:rsidR="00B7696E" w:rsidP="000952A7" w:rsidRDefault="00B7696E" w14:paraId="0B01088C" w14:textId="77777777">
            <w:pPr>
              <w:rPr>
                <w:sz w:val="16"/>
                <w:szCs w:val="16"/>
              </w:rPr>
            </w:pPr>
            <w:r w:rsidRPr="00E43F83">
              <w:rPr>
                <w:sz w:val="16"/>
                <w:szCs w:val="16"/>
              </w:rPr>
              <w:t>16</w:t>
            </w:r>
          </w:p>
        </w:tc>
        <w:tc>
          <w:tcPr>
            <w:tcW w:w="1508" w:type="dxa"/>
            <w:tcMar/>
          </w:tcPr>
          <w:p w:rsidRPr="00E43F83" w:rsidR="00B7696E" w:rsidP="000952A7" w:rsidRDefault="00B7696E" w14:paraId="41B18B2C"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5334E62F" w14:textId="77777777">
            <w:pPr>
              <w:rPr>
                <w:sz w:val="16"/>
                <w:szCs w:val="16"/>
              </w:rPr>
            </w:pPr>
            <w:r w:rsidRPr="00E43F83">
              <w:rPr>
                <w:sz w:val="16"/>
                <w:szCs w:val="16"/>
              </w:rPr>
              <w:t>Quantitative synthesis</w:t>
            </w:r>
          </w:p>
        </w:tc>
        <w:tc>
          <w:tcPr>
            <w:tcW w:w="1276" w:type="dxa"/>
            <w:tcMar/>
          </w:tcPr>
          <w:p w:rsidRPr="00E43F83" w:rsidR="00B7696E" w:rsidP="000952A7" w:rsidRDefault="00B7696E" w14:paraId="2F6F72B1" w14:textId="77777777">
            <w:pPr>
              <w:rPr>
                <w:sz w:val="16"/>
                <w:szCs w:val="16"/>
              </w:rPr>
            </w:pPr>
            <w:r w:rsidRPr="00E43F83">
              <w:rPr>
                <w:sz w:val="16"/>
                <w:szCs w:val="16"/>
              </w:rPr>
              <w:t>ROBIS tool</w:t>
            </w:r>
          </w:p>
        </w:tc>
        <w:tc>
          <w:tcPr>
            <w:tcW w:w="1276" w:type="dxa"/>
            <w:tcMar/>
          </w:tcPr>
          <w:p w:rsidRPr="00E43F83" w:rsidR="00B7696E" w:rsidP="000952A7" w:rsidRDefault="00B7696E" w14:paraId="618FAD11" w14:textId="77777777">
            <w:pPr>
              <w:rPr>
                <w:sz w:val="16"/>
                <w:szCs w:val="16"/>
              </w:rPr>
            </w:pPr>
            <w:r w:rsidRPr="00E43F83">
              <w:rPr>
                <w:sz w:val="16"/>
                <w:szCs w:val="16"/>
              </w:rPr>
              <w:t>Adult patients</w:t>
            </w:r>
          </w:p>
        </w:tc>
        <w:tc>
          <w:tcPr>
            <w:tcW w:w="2126" w:type="dxa"/>
            <w:tcMar/>
          </w:tcPr>
          <w:p w:rsidRPr="00E43F83" w:rsidR="00B7696E" w:rsidP="000952A7" w:rsidRDefault="00B7696E" w14:paraId="5FEF4AED" w14:textId="77777777">
            <w:pPr>
              <w:rPr>
                <w:sz w:val="16"/>
                <w:szCs w:val="16"/>
              </w:rPr>
            </w:pPr>
            <w:r w:rsidRPr="00E43F83">
              <w:rPr>
                <w:sz w:val="16"/>
                <w:szCs w:val="16"/>
              </w:rPr>
              <w:t>Mixed cancer sample (cancers not specified)</w:t>
            </w:r>
          </w:p>
          <w:p w:rsidRPr="00E43F83" w:rsidR="00B7696E" w:rsidP="000952A7" w:rsidRDefault="00B7696E" w14:paraId="7A1A598F" w14:textId="77777777">
            <w:pPr>
              <w:rPr>
                <w:sz w:val="16"/>
                <w:szCs w:val="16"/>
              </w:rPr>
            </w:pPr>
          </w:p>
        </w:tc>
        <w:tc>
          <w:tcPr>
            <w:tcW w:w="1984" w:type="dxa"/>
            <w:tcMar/>
          </w:tcPr>
          <w:p w:rsidRPr="00E43F83" w:rsidR="00B7696E" w:rsidP="000952A7" w:rsidRDefault="00B7696E" w14:paraId="5FEABFA1" w14:textId="77777777">
            <w:pPr>
              <w:rPr>
                <w:sz w:val="16"/>
                <w:szCs w:val="16"/>
              </w:rPr>
            </w:pPr>
            <w:r w:rsidRPr="00E43F83">
              <w:rPr>
                <w:sz w:val="16"/>
                <w:szCs w:val="16"/>
              </w:rPr>
              <w:t>NR</w:t>
            </w:r>
          </w:p>
        </w:tc>
      </w:tr>
      <w:tr w:rsidRPr="00E43F83" w:rsidR="00B7696E" w:rsidTr="766E95EF" w14:paraId="15B20139" w14:textId="77777777">
        <w:tc>
          <w:tcPr>
            <w:tcW w:w="1054" w:type="dxa"/>
            <w:tcMar/>
          </w:tcPr>
          <w:p w:rsidRPr="00E43F83" w:rsidR="00B7696E" w:rsidP="000952A7" w:rsidRDefault="00B7696E" w14:paraId="156720A3" w14:textId="7E71F37C">
            <w:pPr>
              <w:rPr>
                <w:sz w:val="16"/>
                <w:szCs w:val="16"/>
              </w:rPr>
            </w:pPr>
            <w:r w:rsidRPr="00E43F83">
              <w:rPr>
                <w:sz w:val="16"/>
                <w:szCs w:val="16"/>
              </w:rPr>
              <w:t>Belloni e, 2021</w:t>
            </w:r>
            <w:r>
              <w:fldChar w:fldCharType="begin"/>
            </w:r>
            <w:r>
              <w:instrText>HYPERLINK \l "r9"</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YXLDGHro","properties":{"formattedCitation":"\\super 9\\nosupersub{}","plainCitation":"9","noteIndex":0},"citationItems":[{"id":"1xHEkIG1/h4ZCxd0K","uris":["http://zotero.org/users/14343691/items/TYT5E9LD"],"itemData":{"id":82,"type":"article-journal","abstract":"Background\nEvidence regarding the pharmacological interventions to manage cancer-related fatigue (CRF) is currently synthesized in several systematic reviews, portraying a fragmented literature synthesis. Thus, we aimed to critically appraise the available systematic reviews on pharmacological intervention for improving CRF in adult cancer patients.\nMethods\nThree databases were systematically searched from January 2010 to July 2020. The pooled meta-analyses’ effect sizes (standardized mean difference, SMD) were quantitatively pooled using a random-effects model. Chi-squared (Q) and I-square statistics (I²) tested the heterogeneity.\nResults\nThe SMD of the effect of psychostimulants on CRF was −0.20 (95 % CI: −0.32, 0.08; p &lt; 0.0001), along with significant higher improvement of fatigue (SMD=-0.69; 95 % CI=-1.29, -0,09, p &lt; 0.0001) after methylphenidate administration. No statistical differences were found in the occurrences of adverse events between methylphenidate and placebo.\nConclusions\nThis study corroborated that psychostimulant therapy may be moderately effective in reducing CRF. Scarce evidence on the short- and long-term adverse events. PROSPERO: CRD42020181879 (registration date: 26/07/2020).","container-title":"Critical Reviews in Oncology/Hematology","DOI":"10.1016/j.critrevonc.2021.103373","ISSN":"1040-8428","journalAbbreviation":"Critical Reviews in Oncology/Hematology","page":"103373","source":"ScienceDirect","title":"A systematic review of systematic reviews and pooled meta-analysis on pharmacological interventions to improve cancer-related fatigue","URL":"https://www.sciencedirect.com/science/article/pii/S104084282100161X","volume":"166","author":[{"family":"Belloni","given":"Silvia"},{"family":"Arrigoni","given":"Cristina"},{"family":"Sanctis","given":"Rita","non-dropping-particle":"de"},{"family":"Arcidiacono","given":"Marco Alfredo"},{"family":"Dellafiore","given":"Federica"},{"family":"Caruso","given":"Rosario"}],"accessed":{"date-parts":[["2024",7,30]]},"issued":{"date-parts":[["2021",10,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9</w:t>
            </w:r>
            <w:r w:rsidRPr="00E43F83">
              <w:rPr>
                <w:rStyle w:val="Hyperlink"/>
                <w:sz w:val="16"/>
                <w:szCs w:val="16"/>
              </w:rPr>
              <w:fldChar w:fldCharType="end"/>
            </w:r>
            <w:r>
              <w:fldChar w:fldCharType="end"/>
            </w:r>
          </w:p>
        </w:tc>
        <w:tc>
          <w:tcPr>
            <w:tcW w:w="2633" w:type="dxa"/>
            <w:tcMar/>
          </w:tcPr>
          <w:p w:rsidRPr="00E43F83" w:rsidR="00B7696E" w:rsidP="000952A7" w:rsidRDefault="00B7696E" w14:paraId="305BC9D5" w14:textId="77777777">
            <w:pPr>
              <w:rPr>
                <w:sz w:val="16"/>
                <w:szCs w:val="16"/>
              </w:rPr>
            </w:pPr>
            <w:r w:rsidRPr="00E43F83">
              <w:rPr>
                <w:sz w:val="16"/>
                <w:szCs w:val="16"/>
              </w:rPr>
              <w:t>To critically appraise the available systematic reviews on pharmacological intervention for improving CRF in adult cancer patients.</w:t>
            </w:r>
          </w:p>
        </w:tc>
        <w:tc>
          <w:tcPr>
            <w:tcW w:w="1842" w:type="dxa"/>
            <w:tcMar/>
          </w:tcPr>
          <w:p w:rsidRPr="00E43F83" w:rsidR="00B7696E" w:rsidP="000952A7" w:rsidRDefault="00B7696E" w14:paraId="4C5AC832" w14:textId="77777777">
            <w:pPr>
              <w:rPr>
                <w:sz w:val="16"/>
                <w:szCs w:val="16"/>
              </w:rPr>
            </w:pPr>
            <w:r w:rsidRPr="00E43F83">
              <w:rPr>
                <w:sz w:val="16"/>
                <w:szCs w:val="16"/>
              </w:rPr>
              <w:t xml:space="preserve">Symptom management </w:t>
            </w:r>
          </w:p>
          <w:p w:rsidRPr="00E43F83" w:rsidR="00B7696E" w:rsidP="000952A7" w:rsidRDefault="00B7696E" w14:paraId="51BEFB82" w14:textId="77777777">
            <w:pPr>
              <w:rPr>
                <w:sz w:val="16"/>
                <w:szCs w:val="16"/>
              </w:rPr>
            </w:pPr>
          </w:p>
          <w:p w:rsidRPr="00E43F83" w:rsidR="00B7696E" w:rsidP="000952A7" w:rsidRDefault="00B7696E" w14:paraId="26C37FCC" w14:textId="77777777">
            <w:pPr>
              <w:rPr>
                <w:sz w:val="16"/>
                <w:szCs w:val="16"/>
              </w:rPr>
            </w:pPr>
            <w:r w:rsidRPr="00E43F83">
              <w:rPr>
                <w:sz w:val="16"/>
                <w:szCs w:val="16"/>
              </w:rPr>
              <w:t>Summarizing current evidence on pharmacological interventions</w:t>
            </w:r>
          </w:p>
        </w:tc>
        <w:tc>
          <w:tcPr>
            <w:tcW w:w="1044" w:type="dxa"/>
            <w:tcMar/>
          </w:tcPr>
          <w:p w:rsidRPr="00E43F83" w:rsidR="00B7696E" w:rsidP="000952A7" w:rsidRDefault="00B7696E" w14:paraId="350A7938" w14:textId="77777777">
            <w:pPr>
              <w:rPr>
                <w:sz w:val="16"/>
                <w:szCs w:val="16"/>
              </w:rPr>
            </w:pPr>
            <w:r w:rsidRPr="00E43F83">
              <w:rPr>
                <w:sz w:val="16"/>
                <w:szCs w:val="16"/>
              </w:rPr>
              <w:t>6</w:t>
            </w:r>
          </w:p>
        </w:tc>
        <w:tc>
          <w:tcPr>
            <w:tcW w:w="1508" w:type="dxa"/>
            <w:tcMar/>
          </w:tcPr>
          <w:p w:rsidRPr="00E43F83" w:rsidR="00B7696E" w:rsidP="000952A7" w:rsidRDefault="00B7696E" w14:paraId="6DD93774"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41313C60" w14:textId="77777777">
            <w:pPr>
              <w:rPr>
                <w:sz w:val="16"/>
                <w:szCs w:val="16"/>
              </w:rPr>
            </w:pPr>
            <w:r w:rsidRPr="00E43F83">
              <w:rPr>
                <w:sz w:val="16"/>
                <w:szCs w:val="16"/>
              </w:rPr>
              <w:t>Quantitative synthesis</w:t>
            </w:r>
          </w:p>
        </w:tc>
        <w:tc>
          <w:tcPr>
            <w:tcW w:w="1276" w:type="dxa"/>
            <w:tcMar/>
          </w:tcPr>
          <w:p w:rsidRPr="00E43F83" w:rsidR="00B7696E" w:rsidP="000952A7" w:rsidRDefault="00B7696E" w14:paraId="18E6039F" w14:textId="77777777">
            <w:pPr>
              <w:rPr>
                <w:sz w:val="16"/>
                <w:szCs w:val="16"/>
              </w:rPr>
            </w:pPr>
            <w:r w:rsidRPr="00E43F83">
              <w:rPr>
                <w:sz w:val="16"/>
                <w:szCs w:val="16"/>
              </w:rPr>
              <w:t>ROBIS tool</w:t>
            </w:r>
          </w:p>
        </w:tc>
        <w:tc>
          <w:tcPr>
            <w:tcW w:w="1276" w:type="dxa"/>
            <w:tcMar/>
          </w:tcPr>
          <w:p w:rsidRPr="00E43F83" w:rsidR="00B7696E" w:rsidP="000952A7" w:rsidRDefault="00B7696E" w14:paraId="4B25AEF2" w14:textId="77777777">
            <w:pPr>
              <w:rPr>
                <w:sz w:val="16"/>
                <w:szCs w:val="16"/>
              </w:rPr>
            </w:pPr>
            <w:r w:rsidRPr="00E43F83">
              <w:rPr>
                <w:sz w:val="16"/>
                <w:szCs w:val="16"/>
              </w:rPr>
              <w:t>Adult patients</w:t>
            </w:r>
          </w:p>
        </w:tc>
        <w:tc>
          <w:tcPr>
            <w:tcW w:w="2126" w:type="dxa"/>
            <w:tcMar/>
          </w:tcPr>
          <w:p w:rsidRPr="00E43F83" w:rsidR="00B7696E" w:rsidP="000952A7" w:rsidRDefault="00B7696E" w14:paraId="7FB55EFD" w14:textId="77777777">
            <w:pPr>
              <w:rPr>
                <w:sz w:val="16"/>
                <w:szCs w:val="16"/>
              </w:rPr>
            </w:pPr>
            <w:r w:rsidRPr="00E43F83">
              <w:rPr>
                <w:sz w:val="16"/>
                <w:szCs w:val="16"/>
              </w:rPr>
              <w:t>Mixed cancer sample (cancers not specified)</w:t>
            </w:r>
          </w:p>
          <w:p w:rsidRPr="00E43F83" w:rsidR="00B7696E" w:rsidP="000952A7" w:rsidRDefault="00B7696E" w14:paraId="6C0A1162" w14:textId="77777777">
            <w:pPr>
              <w:rPr>
                <w:sz w:val="16"/>
                <w:szCs w:val="16"/>
              </w:rPr>
            </w:pPr>
          </w:p>
        </w:tc>
        <w:tc>
          <w:tcPr>
            <w:tcW w:w="1984" w:type="dxa"/>
            <w:tcMar/>
          </w:tcPr>
          <w:p w:rsidRPr="00E43F83" w:rsidR="00B7696E" w:rsidP="000952A7" w:rsidRDefault="00B7696E" w14:paraId="5949D802" w14:textId="77777777">
            <w:pPr>
              <w:rPr>
                <w:sz w:val="16"/>
                <w:szCs w:val="16"/>
              </w:rPr>
            </w:pPr>
            <w:r w:rsidRPr="00E43F83">
              <w:rPr>
                <w:sz w:val="16"/>
                <w:szCs w:val="16"/>
              </w:rPr>
              <w:t>Acute survivorship</w:t>
            </w:r>
          </w:p>
          <w:p w:rsidRPr="00E43F83" w:rsidR="00B7696E" w:rsidP="000952A7" w:rsidRDefault="00B7696E" w14:paraId="00F0A4DD" w14:textId="77777777">
            <w:pPr>
              <w:rPr>
                <w:sz w:val="16"/>
                <w:szCs w:val="16"/>
              </w:rPr>
            </w:pPr>
          </w:p>
          <w:p w:rsidRPr="00E43F83" w:rsidR="00B7696E" w:rsidP="000952A7" w:rsidRDefault="00B7696E" w14:paraId="2AF1677C" w14:textId="77777777">
            <w:pPr>
              <w:rPr>
                <w:sz w:val="16"/>
                <w:szCs w:val="16"/>
              </w:rPr>
            </w:pPr>
            <w:r w:rsidRPr="00E43F83">
              <w:rPr>
                <w:sz w:val="16"/>
                <w:szCs w:val="16"/>
              </w:rPr>
              <w:t>Adjuvant treatments</w:t>
            </w:r>
          </w:p>
          <w:p w:rsidRPr="00E43F83" w:rsidR="00B7696E" w:rsidP="000952A7" w:rsidRDefault="00B7696E" w14:paraId="0A1BD88B" w14:textId="77777777">
            <w:pPr>
              <w:rPr>
                <w:sz w:val="16"/>
                <w:szCs w:val="16"/>
              </w:rPr>
            </w:pPr>
          </w:p>
          <w:p w:rsidRPr="00E43F83" w:rsidR="00B7696E" w:rsidP="000952A7" w:rsidRDefault="00B7696E" w14:paraId="694EF8F7" w14:textId="77777777">
            <w:pPr>
              <w:rPr>
                <w:sz w:val="16"/>
                <w:szCs w:val="16"/>
              </w:rPr>
            </w:pPr>
            <w:r w:rsidRPr="00E43F83">
              <w:rPr>
                <w:sz w:val="16"/>
                <w:szCs w:val="16"/>
              </w:rPr>
              <w:t>Extended cancer survivorship beyond 5 years after treatment</w:t>
            </w:r>
          </w:p>
        </w:tc>
      </w:tr>
      <w:tr w:rsidRPr="00E43F83" w:rsidR="00B7696E" w:rsidTr="766E95EF" w14:paraId="64858BBA" w14:textId="77777777">
        <w:tc>
          <w:tcPr>
            <w:tcW w:w="1054" w:type="dxa"/>
            <w:tcMar/>
          </w:tcPr>
          <w:p w:rsidRPr="00E43F83" w:rsidR="00B7696E" w:rsidP="000952A7" w:rsidRDefault="00B7696E" w14:paraId="68E5AFA3" w14:textId="7EC3ED44">
            <w:pPr>
              <w:rPr>
                <w:sz w:val="16"/>
                <w:szCs w:val="16"/>
              </w:rPr>
            </w:pPr>
            <w:proofErr w:type="spellStart"/>
            <w:r w:rsidRPr="00E43F83">
              <w:rPr>
                <w:sz w:val="16"/>
                <w:szCs w:val="16"/>
              </w:rPr>
              <w:t>Bracchiglione</w:t>
            </w:r>
            <w:proofErr w:type="spellEnd"/>
            <w:r w:rsidRPr="00E43F83">
              <w:rPr>
                <w:sz w:val="16"/>
                <w:szCs w:val="16"/>
              </w:rPr>
              <w:t>, 2023</w:t>
            </w:r>
            <w:r w:rsidRPr="00E43F83">
              <w:rPr>
                <w:sz w:val="16"/>
                <w:szCs w:val="16"/>
              </w:rPr>
              <w:fldChar w:fldCharType="begin"/>
            </w:r>
            <w:r w:rsidRPr="00E43F83">
              <w:rPr>
                <w:sz w:val="16"/>
                <w:szCs w:val="16"/>
              </w:rPr>
              <w:instrText xml:space="preserve"> ADDIN ZOTERO_ITEM CSL_CITATION {"citationID":"t44xtCw7","properties":{"formattedCitation":"\\super 10\\nosupersub{}","plainCitation":"10","noteIndex":0},"citationItems":[{"id":"1xHEkIG1/C9UVtHFO","uris":["http://zotero.org/users/14343691/items/8MMD5YKQ"],"itemData":{"id":86,"type":"article-journal","abstract":"Simple Summary\nHepatobiliary cancers (that include hepatocellular carcinoma, intrahepatic or extrahepatic cholangiocarcinoma and gallbladder cancer) are usually treated with systemic oncological treatments (i.e., chemotherapy, immunotherapy and biological or targeted therapies) mainly due to their improvement in survival. However, the trade-off between these therapies and usual practice supportive care is not clear, and other outcomes beyond survival should be considered in advanced stages, such as quality of life or symptom control. The present study is part of a wider project aiming to conduct broad evidence syntheses assessing the effects of systemic oncological treatments versus usual practice supportive care for patients with advanced non-intestinal digestive cancers. We performed an overview of systematic reviews assessing the effects of systemic oncological treatments versus usual practice supportive care for patients with primary advanced hepatobiliary cancer. We found evidence that for these patients (specifically for advanced hepatocellular carcinoma), systemic oncological treatments tend to improve survival at the expense of greater toxicity. Much of systematic reviews included was of low quality and highly overlapped. Nevertheless, the evidence we found failed to report other important outcomes that could be critical for decision making, including quality of life or symptom control. Future research assessing these patient-important outcomes is needed.\n\nAbstract\nBackground: The trade-off between systemic oncological treatments (SOTs) and UPSC in patients with primary advanced hepatobiliary cancers (HBCs) is not clear in terms of patient-centred outcomes beyond survival. This overview aims to assess the effectiveness of SOTs (chemotherapy, immunotherapy and targeted/biological therapies) versus UPSC in advanced HBCs. Methods: We searched for systematic reviews (SRs) in PubMed, EMBASE, the Cochrane Library, Epistemonikos and PROSPERO. Two authors assessed eligibility independently and performed data extraction. We estimated the quality of SRs and the overlap of primary studies, performed de novo meta-analyses and assessed the certainty of evidence for each outcome. Results: We included 18 SRs, most of which were of low quality and highly overlapped. For advanced hepatocellular carcinoma, SOTs showed better overall survival (HR = 0.62, 95% CI 0.55–0.77, high certainty for first-line therapy; HR = 0.85, 95% CI 0.79–0.92, moderate certainty for second-line therapy) with higher toxicity (RR = 1.18, 95% CI 0.87–1.60, very low certainty for first-line therapy; RR = 1.58, 95% CI 1.28–1.96, low certainty for second-line therapy). Survival was also better for SOTs in advanced gallbladder cancer. No outcomes beyond survival and toxicity could be meta-analysed. Conclusion: SOTs in advanced HBCs tend to improve survival at the expense of greater toxicity. Future research should inform other patient-important outcomes to guide clinical decision making.","container-title":"Cancers","DOI":"10.3390/cancers15030766","ISSN":"2072-6694","issue":"3","journalAbbreviation":"Cancers (Basel)","note":"PMID: 36765723\nPMCID: PMC9913533","page":"766","source":"PubMed Central","title":"Systemic Oncological Treatments versus Supportive Care for Patients with Advanced Hepatobiliary Cancers: An Overview of Systematic Reviews","title-short":"Systemic Oncological Treatments versus Supportive Care for Patients with Advanced Hepatobiliary Cancers","URL":"https://www.ncbi.nlm.nih.gov/pmc/articles/PMC9913533/","volume":"15","author":[{"family":"Bracchiglione","given":"Javier"},{"family":"Rodríguez-Grijalva","given":"Gerardo"},{"family":"Requeijo","given":"Carolina"},{"family":"Santero","given":"Marilina"},{"family":"Salazar","given":"Josefina"},{"family":"Salas-Gama","given":"Karla"},{"family":"Meade","given":"Adriana-Gabriela"},{"family":"Antequera","given":"Alba"},{"family":"Auladell-Rispau","given":"Ariadna"},{"family":"Quintana","given":"María Jesús"},{"family":"Solà","given":"Ivan"},{"family":"Urrútia","given":"Gerard"},{"family":"Acosta-Dighero","given":"Roberto"},{"family":"Bonfill Cosp","given":"Xavier"}],"accessed":{"date-parts":[["2024",7,30]]},"issued":{"date-parts":[["2023",1,26]]}}}],"schema":"https://github.com/citation-style-language/schema/raw/master/csl-citation.json"} </w:instrText>
            </w:r>
            <w:r w:rsidRPr="00E43F83">
              <w:rPr>
                <w:sz w:val="16"/>
                <w:szCs w:val="16"/>
              </w:rPr>
              <w:fldChar w:fldCharType="separate"/>
            </w:r>
            <w:r w:rsidRPr="00E43F83">
              <w:rPr>
                <w:rFonts w:cs="Times New Roman"/>
                <w:kern w:val="0"/>
                <w:sz w:val="16"/>
                <w:vertAlign w:val="superscript"/>
              </w:rPr>
              <w:t>1</w:t>
            </w:r>
            <w:hyperlink w:history="1" w:anchor="r10">
              <w:r w:rsidRPr="00E43F83">
                <w:rPr>
                  <w:rStyle w:val="Hyperlink"/>
                  <w:rFonts w:cs="Times New Roman"/>
                  <w:kern w:val="0"/>
                  <w:sz w:val="16"/>
                  <w:vertAlign w:val="superscript"/>
                </w:rPr>
                <w:t>0</w:t>
              </w:r>
            </w:hyperlink>
            <w:r w:rsidRPr="00E43F83">
              <w:rPr>
                <w:sz w:val="16"/>
                <w:szCs w:val="16"/>
              </w:rPr>
              <w:fldChar w:fldCharType="end"/>
            </w:r>
          </w:p>
        </w:tc>
        <w:tc>
          <w:tcPr>
            <w:tcW w:w="2633" w:type="dxa"/>
            <w:tcMar/>
          </w:tcPr>
          <w:p w:rsidRPr="00E43F83" w:rsidR="00B7696E" w:rsidP="000952A7" w:rsidRDefault="00B7696E" w14:paraId="4E8FE871" w14:textId="77777777">
            <w:pPr>
              <w:rPr>
                <w:sz w:val="16"/>
                <w:szCs w:val="16"/>
              </w:rPr>
            </w:pPr>
            <w:r w:rsidRPr="00E43F83">
              <w:rPr>
                <w:sz w:val="16"/>
                <w:szCs w:val="16"/>
              </w:rPr>
              <w:t>To evaluate and summarize the evidence of all relevant systematic reviews examining the benefits and harms of SOTs versus UPSC in advanced HBCs.</w:t>
            </w:r>
          </w:p>
        </w:tc>
        <w:tc>
          <w:tcPr>
            <w:tcW w:w="1842" w:type="dxa"/>
            <w:tcMar/>
          </w:tcPr>
          <w:p w:rsidRPr="00E43F83" w:rsidR="00B7696E" w:rsidP="000952A7" w:rsidRDefault="00B7696E" w14:paraId="01D503EE" w14:textId="77777777">
            <w:pPr>
              <w:rPr>
                <w:sz w:val="16"/>
                <w:szCs w:val="16"/>
              </w:rPr>
            </w:pPr>
            <w:r w:rsidRPr="00E43F83">
              <w:rPr>
                <w:sz w:val="16"/>
                <w:szCs w:val="16"/>
              </w:rPr>
              <w:t>Overall experience of illness +/- treatment</w:t>
            </w:r>
          </w:p>
          <w:p w:rsidRPr="00E43F83" w:rsidR="00B7696E" w:rsidP="000952A7" w:rsidRDefault="00B7696E" w14:paraId="640482DF" w14:textId="77777777">
            <w:pPr>
              <w:rPr>
                <w:sz w:val="16"/>
                <w:szCs w:val="16"/>
              </w:rPr>
            </w:pPr>
          </w:p>
          <w:p w:rsidRPr="00E43F83" w:rsidR="00B7696E" w:rsidP="000952A7" w:rsidRDefault="00B7696E" w14:paraId="1C1D94CF" w14:textId="77777777">
            <w:pPr>
              <w:rPr>
                <w:sz w:val="16"/>
                <w:szCs w:val="16"/>
              </w:rPr>
            </w:pPr>
            <w:r w:rsidRPr="00E43F83">
              <w:rPr>
                <w:sz w:val="16"/>
                <w:szCs w:val="16"/>
              </w:rPr>
              <w:t>Provision of supportive care/manage particular needs/symptoms</w:t>
            </w:r>
          </w:p>
        </w:tc>
        <w:tc>
          <w:tcPr>
            <w:tcW w:w="1044" w:type="dxa"/>
            <w:tcMar/>
          </w:tcPr>
          <w:p w:rsidRPr="00E43F83" w:rsidR="00B7696E" w:rsidP="000952A7" w:rsidRDefault="00B7696E" w14:paraId="35E293FB" w14:textId="77777777">
            <w:pPr>
              <w:rPr>
                <w:sz w:val="16"/>
                <w:szCs w:val="16"/>
              </w:rPr>
            </w:pPr>
            <w:r w:rsidRPr="00E43F83">
              <w:rPr>
                <w:sz w:val="16"/>
                <w:szCs w:val="16"/>
              </w:rPr>
              <w:t>18</w:t>
            </w:r>
          </w:p>
        </w:tc>
        <w:tc>
          <w:tcPr>
            <w:tcW w:w="1508" w:type="dxa"/>
            <w:tcMar/>
          </w:tcPr>
          <w:p w:rsidRPr="00E43F83" w:rsidR="00B7696E" w:rsidP="000952A7" w:rsidRDefault="00B7696E" w14:paraId="5053C24C"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3851CDB4" w14:textId="77777777">
            <w:pPr>
              <w:rPr>
                <w:sz w:val="16"/>
                <w:szCs w:val="16"/>
              </w:rPr>
            </w:pPr>
            <w:r w:rsidRPr="00E43F83">
              <w:rPr>
                <w:sz w:val="16"/>
                <w:szCs w:val="16"/>
              </w:rPr>
              <w:t>Quantitative synthesis</w:t>
            </w:r>
          </w:p>
        </w:tc>
        <w:tc>
          <w:tcPr>
            <w:tcW w:w="1276" w:type="dxa"/>
            <w:tcMar/>
          </w:tcPr>
          <w:p w:rsidRPr="00E43F83" w:rsidR="00B7696E" w:rsidP="000952A7" w:rsidRDefault="00B7696E" w14:paraId="354D420A" w14:textId="77777777">
            <w:pPr>
              <w:rPr>
                <w:sz w:val="16"/>
                <w:szCs w:val="16"/>
              </w:rPr>
            </w:pPr>
            <w:r w:rsidRPr="00E43F83">
              <w:rPr>
                <w:sz w:val="16"/>
                <w:szCs w:val="16"/>
              </w:rPr>
              <w:t>AMSTAR-2</w:t>
            </w:r>
          </w:p>
          <w:p w:rsidRPr="00E43F83" w:rsidR="00B7696E" w:rsidP="000952A7" w:rsidRDefault="00B7696E" w14:paraId="6FEB56B1" w14:textId="77777777">
            <w:pPr>
              <w:rPr>
                <w:sz w:val="16"/>
                <w:szCs w:val="16"/>
              </w:rPr>
            </w:pPr>
            <w:r w:rsidRPr="00E43F83">
              <w:rPr>
                <w:sz w:val="16"/>
                <w:szCs w:val="16"/>
              </w:rPr>
              <w:t xml:space="preserve"> </w:t>
            </w:r>
          </w:p>
          <w:p w:rsidRPr="00E43F83" w:rsidR="00B7696E" w:rsidP="000952A7" w:rsidRDefault="00B7696E" w14:paraId="3269B512" w14:textId="77777777">
            <w:pPr>
              <w:rPr>
                <w:sz w:val="16"/>
                <w:szCs w:val="16"/>
              </w:rPr>
            </w:pPr>
            <w:r w:rsidRPr="00E43F83">
              <w:rPr>
                <w:sz w:val="16"/>
                <w:szCs w:val="16"/>
              </w:rPr>
              <w:t>GRADE approach (Cochrane)</w:t>
            </w:r>
          </w:p>
        </w:tc>
        <w:tc>
          <w:tcPr>
            <w:tcW w:w="1276" w:type="dxa"/>
            <w:tcMar/>
          </w:tcPr>
          <w:p w:rsidRPr="00E43F83" w:rsidR="00B7696E" w:rsidP="000952A7" w:rsidRDefault="00B7696E" w14:paraId="1C543541" w14:textId="77777777">
            <w:pPr>
              <w:rPr>
                <w:sz w:val="16"/>
                <w:szCs w:val="16"/>
              </w:rPr>
            </w:pPr>
            <w:r w:rsidRPr="00E43F83">
              <w:rPr>
                <w:sz w:val="16"/>
                <w:szCs w:val="16"/>
              </w:rPr>
              <w:t>Adult patients</w:t>
            </w:r>
          </w:p>
        </w:tc>
        <w:tc>
          <w:tcPr>
            <w:tcW w:w="2126" w:type="dxa"/>
            <w:tcMar/>
          </w:tcPr>
          <w:p w:rsidRPr="00E43F83" w:rsidR="00B7696E" w:rsidP="000952A7" w:rsidRDefault="00B7696E" w14:paraId="658BBD8D" w14:textId="77777777">
            <w:pPr>
              <w:rPr>
                <w:sz w:val="16"/>
                <w:szCs w:val="16"/>
              </w:rPr>
            </w:pPr>
            <w:r w:rsidRPr="00E43F83">
              <w:rPr>
                <w:sz w:val="16"/>
                <w:szCs w:val="16"/>
              </w:rPr>
              <w:t>Mixed cancer sample (cancers specified)</w:t>
            </w:r>
          </w:p>
          <w:p w:rsidRPr="00E43F83" w:rsidR="00B7696E" w:rsidP="000952A7" w:rsidRDefault="00B7696E" w14:paraId="3CF3BA3E" w14:textId="77777777">
            <w:pPr>
              <w:rPr>
                <w:sz w:val="16"/>
                <w:szCs w:val="16"/>
              </w:rPr>
            </w:pPr>
          </w:p>
          <w:p w:rsidRPr="00E43F83" w:rsidR="00B7696E" w:rsidP="000952A7" w:rsidRDefault="00B7696E" w14:paraId="6D3CA534" w14:textId="77777777">
            <w:pPr>
              <w:rPr>
                <w:sz w:val="16"/>
                <w:szCs w:val="16"/>
              </w:rPr>
            </w:pPr>
            <w:r w:rsidRPr="00E43F83">
              <w:rPr>
                <w:sz w:val="16"/>
                <w:szCs w:val="16"/>
              </w:rPr>
              <w:t>Digestive organs</w:t>
            </w:r>
          </w:p>
          <w:p w:rsidRPr="00E43F83" w:rsidR="00B7696E" w:rsidP="000952A7" w:rsidRDefault="00B7696E" w14:paraId="4A9A9D13" w14:textId="77777777">
            <w:pPr>
              <w:rPr>
                <w:sz w:val="16"/>
                <w:szCs w:val="16"/>
              </w:rPr>
            </w:pPr>
            <w:r w:rsidRPr="00E43F83">
              <w:rPr>
                <w:sz w:val="16"/>
                <w:szCs w:val="16"/>
              </w:rPr>
              <w:t xml:space="preserve">Hepatobiliary cancers (hepatocellular carcinoma, intrahepatic or extrahepatic </w:t>
            </w:r>
            <w:r w:rsidRPr="00E43F83">
              <w:rPr>
                <w:sz w:val="16"/>
                <w:szCs w:val="16"/>
              </w:rPr>
              <w:t>cholangiocarcinoma and gallbladder cancer)</w:t>
            </w:r>
          </w:p>
        </w:tc>
        <w:tc>
          <w:tcPr>
            <w:tcW w:w="1984" w:type="dxa"/>
            <w:tcMar/>
          </w:tcPr>
          <w:p w:rsidRPr="00E43F83" w:rsidR="00B7696E" w:rsidP="000952A7" w:rsidRDefault="00B7696E" w14:paraId="2888AC02" w14:textId="77777777">
            <w:pPr>
              <w:rPr>
                <w:sz w:val="16"/>
                <w:szCs w:val="16"/>
              </w:rPr>
            </w:pPr>
            <w:r w:rsidRPr="00E43F83">
              <w:rPr>
                <w:sz w:val="16"/>
                <w:szCs w:val="16"/>
              </w:rPr>
              <w:t>Acute survivorship</w:t>
            </w:r>
          </w:p>
          <w:p w:rsidRPr="00E43F83" w:rsidR="00B7696E" w:rsidP="000952A7" w:rsidRDefault="00B7696E" w14:paraId="1E3B94DB" w14:textId="77777777">
            <w:pPr>
              <w:rPr>
                <w:sz w:val="16"/>
                <w:szCs w:val="16"/>
              </w:rPr>
            </w:pPr>
          </w:p>
          <w:p w:rsidRPr="00E43F83" w:rsidR="00B7696E" w:rsidP="000952A7" w:rsidRDefault="00B7696E" w14:paraId="6ECA5E03" w14:textId="77777777">
            <w:pPr>
              <w:rPr>
                <w:sz w:val="16"/>
                <w:szCs w:val="16"/>
              </w:rPr>
            </w:pPr>
            <w:r w:rsidRPr="00E43F83">
              <w:rPr>
                <w:sz w:val="16"/>
                <w:szCs w:val="16"/>
              </w:rPr>
              <w:t xml:space="preserve">Metastatic cancer or advanced cancer </w:t>
            </w:r>
          </w:p>
        </w:tc>
      </w:tr>
      <w:tr w:rsidRPr="00E43F83" w:rsidR="00B7696E" w:rsidTr="766E95EF" w14:paraId="42AD6C96" w14:textId="77777777">
        <w:tc>
          <w:tcPr>
            <w:tcW w:w="1054" w:type="dxa"/>
            <w:tcMar/>
          </w:tcPr>
          <w:p w:rsidRPr="00E43F83" w:rsidR="00B7696E" w:rsidP="000952A7" w:rsidRDefault="00B7696E" w14:paraId="724E5B79" w14:textId="78F6DC6D">
            <w:pPr>
              <w:rPr>
                <w:sz w:val="16"/>
                <w:szCs w:val="16"/>
              </w:rPr>
            </w:pPr>
            <w:r w:rsidRPr="00E43F83">
              <w:rPr>
                <w:sz w:val="16"/>
                <w:szCs w:val="16"/>
              </w:rPr>
              <w:t>Butow, 2020</w:t>
            </w:r>
            <w:r>
              <w:fldChar w:fldCharType="begin"/>
            </w:r>
            <w:r>
              <w:instrText>HYPERLINK \l "r11"</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l9xkyc51","properties":{"formattedCitation":"\\super 11\\nosupersub{}","plainCitation":"11","noteIndex":0},"citationItems":[{"id":"1xHEkIG1/WuCT832C","uris":["http://zotero.org/users/14343691/items/U5IG2LIE"],"itemData":{"id":90,"type":"article-journal","abstract":"PURPOSE: Returning to work (RTW) after cancer treatment can be challenging, but when desired, has many benefits. While there are many qualitative studies (reviews and recent studies) available on cancer survivors' experience of returning to work, synthesis of these qualitative studies is lacking. We aimed to summarise the existing qualitative reviews and recent studies following the last published review, to examine cancer survivors' motivations for and experiences of RTW, and to highlight factors within both the survivors and his or her environment that influence RTW.\nMETHOD: A set of systematic reviews focusing on RTW were identified. A systematic search for individual papers published on RTW since the last review was also completed. Data extraction and bias assessment were conducted, with 25% double-coded to ensure reliability. A meta-ethnographic approach was utilised to synthesise the findings of each.\nRESULTS: Seven systematic reviews and 12 individual papers between 2017 and 2019 were identified. Quality was variable. Most reviews and studies focused on women with breast cancer. Three major themes were identified: person factors, employment factors and wider contextual factors including family, social and cultural variables.\nCONCLUSIONS: We identified gaps in research on the RTW experiences of people with cancers other than breast, men, those with low incomes and more diverse populations.\nIMPLICATIONS FOR CANCER SURVIVORS: Cancer survivors need to consider personal, employer and wider contextual factors when deciding whether and when to RTW. Future interventions to support survivors should be informed by these findings, addressing the diverse range of potential factors related to RTW in an individual survivor.","container-title":"Journal of Cancer Survivorship: Research and Practice","DOI":"10.1007/s11764-019-00828-z","ISSN":"1932-2267","issue":"2","journalAbbreviation":"J Cancer Surviv","language":"eng","note":"PMID: 31858379","page":"114-134","source":"PubMed","title":"Return to work after a cancer diagnosis: a meta-review of reviews and a meta-synthesis of recent qualitative studies","title-short":"Return to work after a cancer diagnosis","volume":"14","author":[{"family":"Butow","given":"Phyllis"},{"family":"Laidsaar-Powell","given":"Rebekah"},{"family":"Konings","given":"Stephanie"},{"family":"Lim","given":"Chloe Yi Shing"},{"family":"Koczwara","given":"Bogda"}],"issued":{"date-parts":[["2020",4]]}}}],"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11</w:t>
            </w:r>
            <w:r w:rsidRPr="00E43F83">
              <w:rPr>
                <w:rStyle w:val="Hyperlink"/>
                <w:sz w:val="16"/>
                <w:szCs w:val="16"/>
              </w:rPr>
              <w:fldChar w:fldCharType="end"/>
            </w:r>
            <w:r>
              <w:fldChar w:fldCharType="end"/>
            </w:r>
          </w:p>
        </w:tc>
        <w:tc>
          <w:tcPr>
            <w:tcW w:w="2633" w:type="dxa"/>
            <w:tcMar/>
          </w:tcPr>
          <w:p w:rsidRPr="00E43F83" w:rsidR="00B7696E" w:rsidP="000952A7" w:rsidRDefault="00B7696E" w14:paraId="4318294B" w14:textId="77777777">
            <w:pPr>
              <w:rPr>
                <w:sz w:val="16"/>
                <w:szCs w:val="16"/>
              </w:rPr>
            </w:pPr>
            <w:r w:rsidRPr="00E43F83">
              <w:rPr>
                <w:sz w:val="16"/>
                <w:szCs w:val="16"/>
              </w:rPr>
              <w:t>To summarize available evidence, appraise the evidence level, and give suggestions to future research and practice on CAM on adult cancer pain.</w:t>
            </w:r>
          </w:p>
        </w:tc>
        <w:tc>
          <w:tcPr>
            <w:tcW w:w="1842" w:type="dxa"/>
            <w:tcMar/>
          </w:tcPr>
          <w:p w:rsidRPr="00E43F83" w:rsidR="00B7696E" w:rsidP="766E95EF" w:rsidRDefault="00B7696E" w14:paraId="1623BEFA" w14:textId="3C5BB6EA">
            <w:pPr>
              <w:rPr>
                <w:sz w:val="16"/>
                <w:szCs w:val="16"/>
              </w:rPr>
            </w:pPr>
            <w:r w:rsidRPr="766E95EF" w:rsidR="00B7696E">
              <w:rPr>
                <w:sz w:val="16"/>
                <w:szCs w:val="16"/>
              </w:rPr>
              <w:t xml:space="preserve">Provision of supportive care/manage </w:t>
            </w:r>
            <w:r w:rsidRPr="766E95EF" w:rsidR="00B7696E">
              <w:rPr>
                <w:sz w:val="16"/>
                <w:szCs w:val="16"/>
              </w:rPr>
              <w:t>particular needs/symptoms</w:t>
            </w:r>
          </w:p>
          <w:p w:rsidRPr="00E43F83" w:rsidR="00B7696E" w:rsidP="766E95EF" w:rsidRDefault="00B7696E" w14:paraId="4486D89D" w14:textId="4E84BFBA">
            <w:pPr>
              <w:rPr>
                <w:sz w:val="16"/>
                <w:szCs w:val="16"/>
              </w:rPr>
            </w:pPr>
          </w:p>
          <w:p w:rsidRPr="00E43F83" w:rsidR="00B7696E" w:rsidP="766E95EF" w:rsidRDefault="00B7696E" w14:textId="77777777" w14:paraId="0DA0E3BC">
            <w:pPr>
              <w:rPr>
                <w:sz w:val="16"/>
                <w:szCs w:val="16"/>
              </w:rPr>
            </w:pPr>
            <w:r w:rsidRPr="766E95EF" w:rsidR="03684D4D">
              <w:rPr>
                <w:sz w:val="16"/>
                <w:szCs w:val="16"/>
              </w:rPr>
              <w:t>Summarizing current evidence on complementary therapy interventions</w:t>
            </w:r>
          </w:p>
          <w:p w:rsidRPr="00E43F83" w:rsidR="00B7696E" w:rsidP="000952A7" w:rsidRDefault="00B7696E" w14:paraId="10F4F14C" w14:textId="1355A38E">
            <w:pPr>
              <w:rPr>
                <w:sz w:val="16"/>
                <w:szCs w:val="16"/>
              </w:rPr>
            </w:pPr>
          </w:p>
        </w:tc>
        <w:tc>
          <w:tcPr>
            <w:tcW w:w="1044" w:type="dxa"/>
            <w:tcMar/>
          </w:tcPr>
          <w:p w:rsidRPr="00E43F83" w:rsidR="00B7696E" w:rsidP="000952A7" w:rsidRDefault="00B7696E" w14:paraId="1FD9BC4A" w14:textId="77777777">
            <w:pPr>
              <w:rPr>
                <w:sz w:val="16"/>
                <w:szCs w:val="16"/>
              </w:rPr>
            </w:pPr>
            <w:r w:rsidRPr="00E43F83">
              <w:rPr>
                <w:sz w:val="16"/>
                <w:szCs w:val="16"/>
              </w:rPr>
              <w:t>19</w:t>
            </w:r>
          </w:p>
        </w:tc>
        <w:tc>
          <w:tcPr>
            <w:tcW w:w="1508" w:type="dxa"/>
            <w:tcMar/>
          </w:tcPr>
          <w:p w:rsidRPr="00E43F83" w:rsidR="00B7696E" w:rsidP="000952A7" w:rsidRDefault="00B7696E" w14:paraId="7F1927E3" w14:textId="77777777">
            <w:pPr>
              <w:rPr>
                <w:sz w:val="16"/>
                <w:szCs w:val="16"/>
              </w:rPr>
            </w:pPr>
            <w:r w:rsidRPr="00E43F83">
              <w:rPr>
                <w:sz w:val="16"/>
                <w:szCs w:val="16"/>
              </w:rPr>
              <w:t>Systematic reviews and meta-synthesis</w:t>
            </w:r>
          </w:p>
        </w:tc>
        <w:tc>
          <w:tcPr>
            <w:tcW w:w="992" w:type="dxa"/>
            <w:tcMar/>
          </w:tcPr>
          <w:p w:rsidRPr="00E43F83" w:rsidR="00B7696E" w:rsidP="000952A7" w:rsidRDefault="00B7696E" w14:paraId="031C3AD6" w14:textId="77777777">
            <w:pPr>
              <w:rPr>
                <w:sz w:val="16"/>
                <w:szCs w:val="16"/>
              </w:rPr>
            </w:pPr>
            <w:r w:rsidRPr="00E43F83">
              <w:rPr>
                <w:sz w:val="16"/>
                <w:szCs w:val="16"/>
              </w:rPr>
              <w:t>Thematic qualitative synthesis</w:t>
            </w:r>
          </w:p>
        </w:tc>
        <w:tc>
          <w:tcPr>
            <w:tcW w:w="1276" w:type="dxa"/>
            <w:tcMar/>
          </w:tcPr>
          <w:p w:rsidRPr="00E43F83" w:rsidR="00B7696E" w:rsidP="000952A7" w:rsidRDefault="00B7696E" w14:paraId="6D09D185" w14:textId="77777777">
            <w:pPr>
              <w:rPr>
                <w:sz w:val="16"/>
                <w:szCs w:val="16"/>
              </w:rPr>
            </w:pPr>
            <w:r w:rsidRPr="00E43F83">
              <w:rPr>
                <w:sz w:val="16"/>
                <w:szCs w:val="16"/>
              </w:rPr>
              <w:t xml:space="preserve">JBI critical appraisal checklist </w:t>
            </w:r>
          </w:p>
        </w:tc>
        <w:tc>
          <w:tcPr>
            <w:tcW w:w="1276" w:type="dxa"/>
            <w:tcMar/>
          </w:tcPr>
          <w:p w:rsidRPr="00E43F83" w:rsidR="00B7696E" w:rsidP="000952A7" w:rsidRDefault="00B7696E" w14:paraId="2CB7DAD9" w14:textId="77777777">
            <w:pPr>
              <w:rPr>
                <w:sz w:val="16"/>
                <w:szCs w:val="16"/>
              </w:rPr>
            </w:pPr>
            <w:r w:rsidRPr="00E43F83">
              <w:rPr>
                <w:sz w:val="16"/>
                <w:szCs w:val="16"/>
              </w:rPr>
              <w:t>Adult patients and AYAs</w:t>
            </w:r>
          </w:p>
        </w:tc>
        <w:tc>
          <w:tcPr>
            <w:tcW w:w="2126" w:type="dxa"/>
            <w:tcMar/>
          </w:tcPr>
          <w:p w:rsidRPr="00E43F83" w:rsidR="00B7696E" w:rsidP="000952A7" w:rsidRDefault="00B7696E" w14:paraId="2453873B" w14:textId="77777777">
            <w:pPr>
              <w:rPr>
                <w:sz w:val="16"/>
                <w:szCs w:val="16"/>
              </w:rPr>
            </w:pPr>
            <w:r w:rsidRPr="00E43F83">
              <w:rPr>
                <w:sz w:val="16"/>
                <w:szCs w:val="16"/>
              </w:rPr>
              <w:t>Mixed cancer sample (cancers specified)</w:t>
            </w:r>
          </w:p>
          <w:p w:rsidRPr="00E43F83" w:rsidR="00B7696E" w:rsidP="000952A7" w:rsidRDefault="00B7696E" w14:paraId="3377B874" w14:textId="77777777">
            <w:pPr>
              <w:rPr>
                <w:sz w:val="16"/>
                <w:szCs w:val="16"/>
              </w:rPr>
            </w:pPr>
          </w:p>
          <w:p w:rsidRPr="00E43F83" w:rsidR="00B7696E" w:rsidP="000952A7" w:rsidRDefault="00B7696E" w14:paraId="12EC01B3" w14:textId="77777777">
            <w:pPr>
              <w:rPr>
                <w:sz w:val="16"/>
                <w:szCs w:val="16"/>
              </w:rPr>
            </w:pPr>
            <w:r w:rsidRPr="00E43F83">
              <w:rPr>
                <w:sz w:val="16"/>
                <w:szCs w:val="16"/>
              </w:rPr>
              <w:t>(Breast, female genital organs, head and neck cancer, skin cancer, lymphoid cancer, digestive organs)</w:t>
            </w:r>
          </w:p>
        </w:tc>
        <w:tc>
          <w:tcPr>
            <w:tcW w:w="1984" w:type="dxa"/>
            <w:tcMar/>
          </w:tcPr>
          <w:p w:rsidRPr="00E43F83" w:rsidR="00B7696E" w:rsidP="000952A7" w:rsidRDefault="00B7696E" w14:paraId="0309F56A" w14:textId="77777777">
            <w:pPr>
              <w:rPr>
                <w:sz w:val="16"/>
                <w:szCs w:val="16"/>
              </w:rPr>
            </w:pPr>
            <w:r w:rsidRPr="00E43F83">
              <w:rPr>
                <w:sz w:val="16"/>
                <w:szCs w:val="16"/>
              </w:rPr>
              <w:t>Adjuvant treatments</w:t>
            </w:r>
          </w:p>
          <w:p w:rsidRPr="00E43F83" w:rsidR="00B7696E" w:rsidP="000952A7" w:rsidRDefault="00B7696E" w14:paraId="30189EA1" w14:textId="77777777">
            <w:pPr>
              <w:rPr>
                <w:sz w:val="16"/>
                <w:szCs w:val="16"/>
              </w:rPr>
            </w:pPr>
          </w:p>
          <w:p w:rsidRPr="00E43F83" w:rsidR="00B7696E" w:rsidP="000952A7" w:rsidRDefault="00B7696E" w14:paraId="3B8A4608" w14:textId="77777777">
            <w:pPr>
              <w:rPr>
                <w:sz w:val="16"/>
                <w:szCs w:val="16"/>
              </w:rPr>
            </w:pPr>
            <w:r w:rsidRPr="00E43F83">
              <w:rPr>
                <w:sz w:val="16"/>
                <w:szCs w:val="16"/>
              </w:rPr>
              <w:t>Extended cancer survivorship beyond 5 years after treatment</w:t>
            </w:r>
          </w:p>
        </w:tc>
      </w:tr>
      <w:tr w:rsidRPr="00E43F83" w:rsidR="00B7696E" w:rsidTr="766E95EF" w14:paraId="3F0B082D" w14:textId="77777777">
        <w:tc>
          <w:tcPr>
            <w:tcW w:w="1054" w:type="dxa"/>
            <w:tcMar/>
          </w:tcPr>
          <w:p w:rsidRPr="00E43F83" w:rsidR="00B7696E" w:rsidP="000952A7" w:rsidRDefault="00B7696E" w14:paraId="122B7B81" w14:textId="75A21148">
            <w:pPr>
              <w:rPr>
                <w:sz w:val="16"/>
                <w:szCs w:val="16"/>
              </w:rPr>
            </w:pPr>
            <w:r w:rsidRPr="00E43F83">
              <w:rPr>
                <w:sz w:val="16"/>
                <w:szCs w:val="16"/>
              </w:rPr>
              <w:t>Casuso-Holgado, 2022</w:t>
            </w:r>
            <w:r>
              <w:fldChar w:fldCharType="begin"/>
            </w:r>
            <w:r>
              <w:instrText>HYPERLINK \l "r12"</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WyQa2Xfy","properties":{"formattedCitation":"\\super 12\\nosupersub{}","plainCitation":"12","noteIndex":0},"citationItems":[{"id":"1xHEkIG1/7mDVe4vU","uris":["http://zotero.org/users/14343691/items/VMLPW8M2"],"itemData":{"id":92,"type":"article-journal","abstract":"PURPOSE: Mind-body practices such as qigong, tai chi, or yoga combine physical movements, deep breathing, and meditation techniques aiming to improve how people self-care. Our purpose was to develop an overview of systematic reviews to summarize the available evidence on the effectiveness of mind-body practices for cancer-related symptoms management.\nMETHODS: CINAHL, Embase, PsycINFO, PubMed, and the Cochrane Library were used to search systematic reviews with meta-analysis from inception until March 2022. Cancer-related symptoms such as fatigue, pain, psychological measures, and overall quality of life were chosen as outcomes of interest. The methodological quality of each systematic review was assessed using AMSTAR 2. Citation matrices were developed, and the corrected covered area was calculated to explore the potential primary study overlap.\nRESULTS: A total of 38 systematic reviews comprising 134 distinct primary studies and 129 separate meta-analyses were included. The items of AMSTAR 2 regarding the review protocol, the reasons to choose a specific research design, and the provision of a list of studies that justify their exclusion were scarcely performed. The primary study overlap was moderate for qigong trials and high for both tai chi and yoga trials. Mainly, we found that qigong showed promising effects to reduce fatigue. Tai chi produced positive effects in reducing anxiety. Yoga improved anxiety, depression, distress, stress, and overall quality of life. Finally, the effects of mind-body practices on pain were inconsistent.\nCONCLUSIONS: Qigong, tai chi, and yoga could be effective approaches to relief cancer-related symptoms in adults with different cancer diagnoses.","container-title":"Supportive Care in Cancer: Official Journal of the Multinational Association of Supportive Care in Cancer","DOI":"10.1007/s00520-022-07426-3","ISSN":"1433-7339","issue":"12","journalAbbreviation":"Support Care Cancer","language":"eng","note":"PMID: 36322248","page":"10335-10357","source":"PubMed","title":"Mind-body practices for cancer-related symptoms management: an overview of systematic reviews including one hundred twenty-nine meta-analyses","title-short":"Mind-body practices for cancer-related symptoms management","volume":"30","author":[{"family":"Casuso-Holgado","given":"María Jesús"},{"family":"Heredia-Rizo","given":"Alberto Marcos"},{"family":"Gonzalez-Garcia","given":"Paula"},{"family":"Muñoz-Fernández","given":"María Jesús"},{"family":"Martinez-Calderon","given":"Javier"}],"issued":{"date-parts":[["2022",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12</w:t>
            </w:r>
            <w:r w:rsidRPr="00E43F83">
              <w:rPr>
                <w:rStyle w:val="Hyperlink"/>
                <w:sz w:val="16"/>
                <w:szCs w:val="16"/>
              </w:rPr>
              <w:fldChar w:fldCharType="end"/>
            </w:r>
            <w:r>
              <w:fldChar w:fldCharType="end"/>
            </w:r>
          </w:p>
        </w:tc>
        <w:tc>
          <w:tcPr>
            <w:tcW w:w="2633" w:type="dxa"/>
            <w:tcMar/>
          </w:tcPr>
          <w:p w:rsidRPr="00E43F83" w:rsidR="00B7696E" w:rsidP="000952A7" w:rsidRDefault="00B7696E" w14:paraId="292DC281" w14:textId="77777777">
            <w:pPr>
              <w:rPr>
                <w:sz w:val="16"/>
                <w:szCs w:val="16"/>
              </w:rPr>
            </w:pPr>
            <w:r w:rsidRPr="00E43F83">
              <w:rPr>
                <w:sz w:val="16"/>
                <w:szCs w:val="16"/>
              </w:rPr>
              <w:t>To develop an overview of systematic reviews to summarize the available evidence on the effectiveness of mind–body practices for cancer-related symptoms management.</w:t>
            </w:r>
          </w:p>
        </w:tc>
        <w:tc>
          <w:tcPr>
            <w:tcW w:w="1842" w:type="dxa"/>
            <w:tcMar/>
          </w:tcPr>
          <w:p w:rsidRPr="00E43F83" w:rsidR="00B7696E" w:rsidP="000952A7" w:rsidRDefault="00B7696E" w14:paraId="5B8BA302" w14:textId="77777777">
            <w:pPr>
              <w:rPr>
                <w:sz w:val="16"/>
                <w:szCs w:val="16"/>
              </w:rPr>
            </w:pPr>
            <w:r w:rsidRPr="00E43F83">
              <w:rPr>
                <w:sz w:val="16"/>
                <w:szCs w:val="16"/>
              </w:rPr>
              <w:t xml:space="preserve">Symptom management </w:t>
            </w:r>
          </w:p>
          <w:p w:rsidRPr="00E43F83" w:rsidR="00B7696E" w:rsidP="000952A7" w:rsidRDefault="00B7696E" w14:paraId="16F95CE5" w14:textId="77777777">
            <w:pPr>
              <w:rPr>
                <w:sz w:val="16"/>
                <w:szCs w:val="16"/>
              </w:rPr>
            </w:pPr>
          </w:p>
          <w:p w:rsidRPr="00E43F83" w:rsidR="00B7696E" w:rsidP="000952A7" w:rsidRDefault="00B7696E" w14:paraId="776D7682" w14:textId="77777777">
            <w:pPr>
              <w:rPr>
                <w:sz w:val="16"/>
                <w:szCs w:val="16"/>
              </w:rPr>
            </w:pPr>
            <w:r w:rsidRPr="00E43F83">
              <w:rPr>
                <w:sz w:val="16"/>
                <w:szCs w:val="16"/>
              </w:rPr>
              <w:t>Summarizing current evidence on mind-body interventions</w:t>
            </w:r>
          </w:p>
          <w:p w:rsidRPr="00E43F83" w:rsidR="00B7696E" w:rsidP="000952A7" w:rsidRDefault="00B7696E" w14:paraId="3D6857B5" w14:textId="77777777">
            <w:pPr>
              <w:rPr>
                <w:sz w:val="16"/>
                <w:szCs w:val="16"/>
              </w:rPr>
            </w:pPr>
          </w:p>
          <w:p w:rsidRPr="00E43F83" w:rsidR="00B7696E" w:rsidP="000952A7" w:rsidRDefault="00B7696E" w14:paraId="66F9859B" w14:textId="77777777">
            <w:pPr>
              <w:rPr>
                <w:sz w:val="16"/>
                <w:szCs w:val="16"/>
              </w:rPr>
            </w:pPr>
            <w:r w:rsidRPr="00E43F83">
              <w:rPr>
                <w:sz w:val="16"/>
                <w:szCs w:val="16"/>
              </w:rPr>
              <w:t>Focus on optimizing experiences, of or meeting needs of caregivers/family members</w:t>
            </w:r>
          </w:p>
        </w:tc>
        <w:tc>
          <w:tcPr>
            <w:tcW w:w="1044" w:type="dxa"/>
            <w:tcMar/>
          </w:tcPr>
          <w:p w:rsidRPr="00E43F83" w:rsidR="00B7696E" w:rsidP="000952A7" w:rsidRDefault="00B7696E" w14:paraId="0D8776C2" w14:textId="77777777">
            <w:pPr>
              <w:rPr>
                <w:sz w:val="16"/>
                <w:szCs w:val="16"/>
              </w:rPr>
            </w:pPr>
            <w:r w:rsidRPr="00E43F83">
              <w:rPr>
                <w:sz w:val="16"/>
                <w:szCs w:val="16"/>
              </w:rPr>
              <w:t>38</w:t>
            </w:r>
          </w:p>
        </w:tc>
        <w:tc>
          <w:tcPr>
            <w:tcW w:w="1508" w:type="dxa"/>
            <w:tcMar/>
          </w:tcPr>
          <w:p w:rsidRPr="00E43F83" w:rsidR="00B7696E" w:rsidP="000952A7" w:rsidRDefault="00B7696E" w14:paraId="20E3B616"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5ACD3A04" w14:textId="77777777">
            <w:pPr>
              <w:rPr>
                <w:sz w:val="16"/>
                <w:szCs w:val="16"/>
              </w:rPr>
            </w:pPr>
            <w:r w:rsidRPr="00E43F83">
              <w:rPr>
                <w:sz w:val="16"/>
                <w:szCs w:val="16"/>
              </w:rPr>
              <w:t>Narrative synthesis</w:t>
            </w:r>
          </w:p>
        </w:tc>
        <w:tc>
          <w:tcPr>
            <w:tcW w:w="1276" w:type="dxa"/>
            <w:tcMar/>
          </w:tcPr>
          <w:p w:rsidRPr="00E43F83" w:rsidR="00B7696E" w:rsidP="000952A7" w:rsidRDefault="00B7696E" w14:paraId="0E3784FF" w14:textId="77777777">
            <w:pPr>
              <w:rPr>
                <w:sz w:val="16"/>
                <w:szCs w:val="16"/>
              </w:rPr>
            </w:pPr>
            <w:r w:rsidRPr="00E43F83">
              <w:rPr>
                <w:sz w:val="16"/>
                <w:szCs w:val="16"/>
              </w:rPr>
              <w:t>AMSTAR-2</w:t>
            </w:r>
          </w:p>
          <w:p w:rsidRPr="00E43F83" w:rsidR="00B7696E" w:rsidP="000952A7" w:rsidRDefault="00B7696E" w14:paraId="02F5E070" w14:textId="77777777">
            <w:pPr>
              <w:rPr>
                <w:sz w:val="16"/>
                <w:szCs w:val="16"/>
              </w:rPr>
            </w:pPr>
            <w:r w:rsidRPr="00E43F83">
              <w:rPr>
                <w:sz w:val="16"/>
                <w:szCs w:val="16"/>
              </w:rPr>
              <w:t xml:space="preserve"> </w:t>
            </w:r>
          </w:p>
          <w:p w:rsidRPr="00E43F83" w:rsidR="00B7696E" w:rsidP="000952A7" w:rsidRDefault="00B7696E" w14:paraId="2DAFEC33" w14:textId="77777777">
            <w:pPr>
              <w:rPr>
                <w:sz w:val="16"/>
                <w:szCs w:val="16"/>
              </w:rPr>
            </w:pPr>
            <w:r w:rsidRPr="00E43F83">
              <w:rPr>
                <w:sz w:val="16"/>
                <w:szCs w:val="16"/>
              </w:rPr>
              <w:t>GRADE approach (Cochrane)</w:t>
            </w:r>
          </w:p>
        </w:tc>
        <w:tc>
          <w:tcPr>
            <w:tcW w:w="1276" w:type="dxa"/>
            <w:tcMar/>
          </w:tcPr>
          <w:p w:rsidRPr="00E43F83" w:rsidR="00B7696E" w:rsidP="000952A7" w:rsidRDefault="00B7696E" w14:paraId="51052D41" w14:textId="77777777">
            <w:pPr>
              <w:rPr>
                <w:sz w:val="16"/>
                <w:szCs w:val="16"/>
              </w:rPr>
            </w:pPr>
            <w:r w:rsidRPr="00E43F83">
              <w:rPr>
                <w:sz w:val="16"/>
                <w:szCs w:val="16"/>
              </w:rPr>
              <w:t>Adult patients</w:t>
            </w:r>
          </w:p>
        </w:tc>
        <w:tc>
          <w:tcPr>
            <w:tcW w:w="2126" w:type="dxa"/>
            <w:tcMar/>
          </w:tcPr>
          <w:p w:rsidRPr="00E43F83" w:rsidR="00B7696E" w:rsidP="000952A7" w:rsidRDefault="00B7696E" w14:paraId="4EA60774" w14:textId="77777777">
            <w:pPr>
              <w:rPr>
                <w:sz w:val="16"/>
                <w:szCs w:val="16"/>
              </w:rPr>
            </w:pPr>
            <w:r w:rsidRPr="00E43F83">
              <w:rPr>
                <w:sz w:val="16"/>
                <w:szCs w:val="16"/>
              </w:rPr>
              <w:t>Mixed cancer sample (cancers specified)</w:t>
            </w:r>
          </w:p>
          <w:p w:rsidRPr="00E43F83" w:rsidR="00B7696E" w:rsidP="000952A7" w:rsidRDefault="00B7696E" w14:paraId="5278DC1C" w14:textId="77777777">
            <w:pPr>
              <w:rPr>
                <w:sz w:val="16"/>
                <w:szCs w:val="16"/>
              </w:rPr>
            </w:pPr>
          </w:p>
          <w:p w:rsidRPr="00E43F83" w:rsidR="00B7696E" w:rsidP="000952A7" w:rsidRDefault="00B7696E" w14:paraId="01A0F864" w14:textId="77777777">
            <w:pPr>
              <w:rPr>
                <w:sz w:val="16"/>
                <w:szCs w:val="16"/>
              </w:rPr>
            </w:pPr>
            <w:r w:rsidRPr="00E43F83">
              <w:rPr>
                <w:sz w:val="16"/>
                <w:szCs w:val="16"/>
              </w:rPr>
              <w:t>(Breast, male genital organs, head and neck cancer, lung cancer, lymphoid cancer, digestive organs)</w:t>
            </w:r>
          </w:p>
        </w:tc>
        <w:tc>
          <w:tcPr>
            <w:tcW w:w="1984" w:type="dxa"/>
            <w:tcMar/>
          </w:tcPr>
          <w:p w:rsidRPr="00E43F83" w:rsidR="00B7696E" w:rsidP="000952A7" w:rsidRDefault="00B7696E" w14:paraId="1765BC1E" w14:textId="77777777">
            <w:pPr>
              <w:rPr>
                <w:sz w:val="16"/>
                <w:szCs w:val="16"/>
              </w:rPr>
            </w:pPr>
            <w:r w:rsidRPr="00E43F83">
              <w:rPr>
                <w:sz w:val="16"/>
                <w:szCs w:val="16"/>
              </w:rPr>
              <w:t>Mixed phases on survivorship journey (not specified)</w:t>
            </w:r>
          </w:p>
          <w:p w:rsidRPr="00E43F83" w:rsidR="00B7696E" w:rsidP="000952A7" w:rsidRDefault="00B7696E" w14:paraId="34EE8FAF" w14:textId="77777777">
            <w:pPr>
              <w:rPr>
                <w:sz w:val="16"/>
                <w:szCs w:val="16"/>
              </w:rPr>
            </w:pPr>
          </w:p>
        </w:tc>
      </w:tr>
      <w:tr w:rsidRPr="00E43F83" w:rsidR="00B7696E" w:rsidTr="766E95EF" w14:paraId="588575F0" w14:textId="77777777">
        <w:tc>
          <w:tcPr>
            <w:tcW w:w="1054" w:type="dxa"/>
            <w:tcMar/>
          </w:tcPr>
          <w:p w:rsidRPr="00E43F83" w:rsidR="00B7696E" w:rsidP="000952A7" w:rsidRDefault="00B7696E" w14:paraId="25456F24" w14:textId="21BE4F97">
            <w:pPr>
              <w:rPr>
                <w:sz w:val="16"/>
                <w:szCs w:val="16"/>
              </w:rPr>
            </w:pPr>
            <w:proofErr w:type="spellStart"/>
            <w:r w:rsidRPr="00E43F83">
              <w:rPr>
                <w:sz w:val="16"/>
                <w:szCs w:val="16"/>
              </w:rPr>
              <w:t>Cedenilla</w:t>
            </w:r>
            <w:proofErr w:type="spellEnd"/>
            <w:r w:rsidRPr="00E43F83">
              <w:rPr>
                <w:sz w:val="16"/>
                <w:szCs w:val="16"/>
              </w:rPr>
              <w:t xml:space="preserve"> Ramón, 2023</w:t>
            </w:r>
            <w:r>
              <w:fldChar w:fldCharType="begin"/>
            </w:r>
            <w:r>
              <w:instrText>HYPERLINK \l "r13"</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J4YVPq6T","properties":{"formattedCitation":"\\super 13\\nosupersub{}","plainCitation":"13","noteIndex":0},"citationItems":[{"id":"1xHEkIG1/jzRuTgNb","uris":["http://zotero.org/users/14343691/items/249E4Y5V"],"itemData":{"id":94,"type":"article-journal","abstract":"Cancer-related fatigue is one of the most common symptoms of cancer and one of those referred by patients as the most disabling. However, we still do not have enough evidence to allow us to recommend effective and personalized approaches. Goal: To provide evidence on the efficacy of ASCO-recommended psychosocial interventions for reducing cancer-related fatigue. Methodology: A general quantitative systematic review for nonprimary clinical interventions that allows the collection, synthesis and analysis of already published reviews. Systematic reviews of RTCs were selected as these make up the body of knowledge that provides the most evidence in an umbrella format. The results do not provide clear or comparable evidence regarding the different interventions, with moderate evidence standing out for cognitive interventions and mindfulness. Conclusions: Research gaps, study biases and the need for further research to ask more precise questions and to make reliable recommendations to mitigate the impact of cancer-related fatigue are evident.","container-title":"Current Oncology","DOI":"10.3390/curroncol30030226","ISSN":"1198-0052","issue":"3","journalAbbreviation":"Curr Oncol","note":"PMID: 36975439\nPMCID: PMC10047125","page":"2954-2977","source":"PubMed Central","title":"Psychosocial Interventions for the Treatment of Cancer-Related Fatigue: An Umbrella Review","title-short":"Psychosocial Interventions for the Treatment of Cancer-Related Fatigue","URL":"https://www.ncbi.nlm.nih.gov/pmc/articles/PMC10047125/","volume":"30","author":[{"family":"Cedenilla Ramón","given":"Nieves"},{"family":"Calvo Arenillas","given":"Jose Ignacio"},{"family":"Aranda Valero","given":"Sandra"},{"family":"Sánchez Guzmán","given":"Alba"},{"family":"Moruno Miralles","given":"Pedro"}],"accessed":{"date-parts":[["2024",7,30]]},"issued":{"date-parts":[["2023",3,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13</w:t>
            </w:r>
            <w:r w:rsidRPr="00E43F83">
              <w:rPr>
                <w:rStyle w:val="Hyperlink"/>
                <w:sz w:val="16"/>
                <w:szCs w:val="16"/>
              </w:rPr>
              <w:fldChar w:fldCharType="end"/>
            </w:r>
            <w:r>
              <w:fldChar w:fldCharType="end"/>
            </w:r>
          </w:p>
        </w:tc>
        <w:tc>
          <w:tcPr>
            <w:tcW w:w="2633" w:type="dxa"/>
            <w:tcMar/>
          </w:tcPr>
          <w:p w:rsidRPr="00E43F83" w:rsidR="00B7696E" w:rsidP="000952A7" w:rsidRDefault="00B7696E" w14:paraId="73C5907E" w14:textId="77777777">
            <w:pPr>
              <w:rPr>
                <w:sz w:val="16"/>
                <w:szCs w:val="16"/>
              </w:rPr>
            </w:pPr>
            <w:r w:rsidRPr="00E43F83">
              <w:rPr>
                <w:sz w:val="16"/>
                <w:szCs w:val="16"/>
              </w:rPr>
              <w:t>To provide evidence on the efficacy of psychosocial interventions for reducing cancer-related fatigue.</w:t>
            </w:r>
          </w:p>
        </w:tc>
        <w:tc>
          <w:tcPr>
            <w:tcW w:w="1842" w:type="dxa"/>
            <w:tcMar/>
          </w:tcPr>
          <w:p w:rsidRPr="00E43F83" w:rsidR="00B7696E" w:rsidP="000952A7" w:rsidRDefault="00B7696E" w14:paraId="7D45187F" w14:textId="77777777">
            <w:pPr>
              <w:rPr>
                <w:sz w:val="16"/>
                <w:szCs w:val="16"/>
              </w:rPr>
            </w:pPr>
            <w:r w:rsidRPr="00E43F83">
              <w:rPr>
                <w:sz w:val="16"/>
                <w:szCs w:val="16"/>
              </w:rPr>
              <w:t xml:space="preserve">Symptom management </w:t>
            </w:r>
          </w:p>
          <w:p w:rsidRPr="00E43F83" w:rsidR="00B7696E" w:rsidP="000952A7" w:rsidRDefault="00B7696E" w14:paraId="5EC9C189" w14:textId="77777777">
            <w:pPr>
              <w:rPr>
                <w:sz w:val="16"/>
                <w:szCs w:val="16"/>
              </w:rPr>
            </w:pPr>
          </w:p>
          <w:p w:rsidRPr="00E43F83" w:rsidR="00B7696E" w:rsidP="000952A7" w:rsidRDefault="00B7696E" w14:paraId="7D129948" w14:textId="77777777">
            <w:pPr>
              <w:rPr>
                <w:sz w:val="16"/>
                <w:szCs w:val="16"/>
              </w:rPr>
            </w:pPr>
            <w:r w:rsidRPr="00E43F83">
              <w:rPr>
                <w:sz w:val="16"/>
                <w:szCs w:val="16"/>
              </w:rPr>
              <w:t xml:space="preserve">Summarizing current evidence on psychosocial and non-pharmacological interventions </w:t>
            </w:r>
          </w:p>
        </w:tc>
        <w:tc>
          <w:tcPr>
            <w:tcW w:w="1044" w:type="dxa"/>
            <w:tcMar/>
          </w:tcPr>
          <w:p w:rsidRPr="00E43F83" w:rsidR="00B7696E" w:rsidP="000952A7" w:rsidRDefault="00B7696E" w14:paraId="4D8F4A4E" w14:textId="77777777">
            <w:pPr>
              <w:rPr>
                <w:sz w:val="16"/>
                <w:szCs w:val="16"/>
              </w:rPr>
            </w:pPr>
            <w:r w:rsidRPr="00E43F83">
              <w:rPr>
                <w:sz w:val="16"/>
                <w:szCs w:val="16"/>
              </w:rPr>
              <w:t>11</w:t>
            </w:r>
          </w:p>
        </w:tc>
        <w:tc>
          <w:tcPr>
            <w:tcW w:w="1508" w:type="dxa"/>
            <w:tcMar/>
          </w:tcPr>
          <w:p w:rsidRPr="00E43F83" w:rsidR="00B7696E" w:rsidP="000952A7" w:rsidRDefault="00B7696E" w14:paraId="0D226296" w14:textId="77777777">
            <w:pPr>
              <w:rPr>
                <w:sz w:val="16"/>
                <w:szCs w:val="16"/>
              </w:rPr>
            </w:pPr>
            <w:r w:rsidRPr="00E43F83">
              <w:rPr>
                <w:sz w:val="16"/>
                <w:szCs w:val="16"/>
              </w:rPr>
              <w:t>Systematic reviews + SRs focused only including trials</w:t>
            </w:r>
          </w:p>
        </w:tc>
        <w:tc>
          <w:tcPr>
            <w:tcW w:w="992" w:type="dxa"/>
            <w:tcMar/>
          </w:tcPr>
          <w:p w:rsidRPr="00E43F83" w:rsidR="00B7696E" w:rsidP="000952A7" w:rsidRDefault="00B7696E" w14:paraId="7B2CDC92" w14:textId="77777777">
            <w:pPr>
              <w:rPr>
                <w:sz w:val="16"/>
                <w:szCs w:val="16"/>
              </w:rPr>
            </w:pPr>
            <w:r w:rsidRPr="00E43F83">
              <w:rPr>
                <w:sz w:val="16"/>
                <w:szCs w:val="16"/>
              </w:rPr>
              <w:t>NR</w:t>
            </w:r>
          </w:p>
        </w:tc>
        <w:tc>
          <w:tcPr>
            <w:tcW w:w="1276" w:type="dxa"/>
            <w:tcMar/>
          </w:tcPr>
          <w:p w:rsidRPr="00E43F83" w:rsidR="00B7696E" w:rsidP="000952A7" w:rsidRDefault="00B7696E" w14:paraId="0316C334" w14:textId="77777777">
            <w:pPr>
              <w:rPr>
                <w:sz w:val="16"/>
                <w:szCs w:val="16"/>
              </w:rPr>
            </w:pPr>
            <w:r w:rsidRPr="00E43F83">
              <w:rPr>
                <w:sz w:val="16"/>
                <w:szCs w:val="16"/>
              </w:rPr>
              <w:t>PRISMA checklist</w:t>
            </w:r>
          </w:p>
        </w:tc>
        <w:tc>
          <w:tcPr>
            <w:tcW w:w="1276" w:type="dxa"/>
            <w:tcMar/>
          </w:tcPr>
          <w:p w:rsidRPr="00E43F83" w:rsidR="00B7696E" w:rsidP="000952A7" w:rsidRDefault="00B7696E" w14:paraId="1B4B669A" w14:textId="77777777">
            <w:pPr>
              <w:rPr>
                <w:sz w:val="16"/>
                <w:szCs w:val="16"/>
              </w:rPr>
            </w:pPr>
            <w:r w:rsidRPr="00E43F83">
              <w:rPr>
                <w:sz w:val="16"/>
                <w:szCs w:val="16"/>
              </w:rPr>
              <w:t>Mixed age sample</w:t>
            </w:r>
          </w:p>
        </w:tc>
        <w:tc>
          <w:tcPr>
            <w:tcW w:w="2126" w:type="dxa"/>
            <w:tcMar/>
          </w:tcPr>
          <w:p w:rsidRPr="00E43F83" w:rsidR="00B7696E" w:rsidP="000952A7" w:rsidRDefault="00B7696E" w14:paraId="36ABEB14" w14:textId="77777777">
            <w:pPr>
              <w:rPr>
                <w:sz w:val="16"/>
                <w:szCs w:val="16"/>
              </w:rPr>
            </w:pPr>
            <w:r w:rsidRPr="00E43F83">
              <w:rPr>
                <w:sz w:val="16"/>
                <w:szCs w:val="16"/>
              </w:rPr>
              <w:t>Mixed cancer sample (cancers specified)</w:t>
            </w:r>
          </w:p>
          <w:p w:rsidRPr="00E43F83" w:rsidR="00B7696E" w:rsidP="000952A7" w:rsidRDefault="00B7696E" w14:paraId="7C663388" w14:textId="77777777">
            <w:pPr>
              <w:rPr>
                <w:sz w:val="16"/>
                <w:szCs w:val="16"/>
              </w:rPr>
            </w:pPr>
          </w:p>
          <w:p w:rsidRPr="00E43F83" w:rsidR="00B7696E" w:rsidP="000952A7" w:rsidRDefault="00B7696E" w14:paraId="77D3DD5E" w14:textId="77777777">
            <w:pPr>
              <w:rPr>
                <w:sz w:val="16"/>
                <w:szCs w:val="16"/>
              </w:rPr>
            </w:pPr>
            <w:r w:rsidRPr="00E43F83">
              <w:rPr>
                <w:sz w:val="16"/>
                <w:szCs w:val="16"/>
              </w:rPr>
              <w:t xml:space="preserve">(Breast, male genital organs) </w:t>
            </w:r>
          </w:p>
        </w:tc>
        <w:tc>
          <w:tcPr>
            <w:tcW w:w="1984" w:type="dxa"/>
            <w:tcMar/>
          </w:tcPr>
          <w:p w:rsidRPr="00E43F83" w:rsidR="00B7696E" w:rsidP="000952A7" w:rsidRDefault="00B7696E" w14:paraId="15E04DD2" w14:textId="77777777">
            <w:pPr>
              <w:rPr>
                <w:sz w:val="16"/>
                <w:szCs w:val="16"/>
              </w:rPr>
            </w:pPr>
            <w:r w:rsidRPr="00E43F83">
              <w:rPr>
                <w:sz w:val="16"/>
                <w:szCs w:val="16"/>
              </w:rPr>
              <w:t>Acute survivorship</w:t>
            </w:r>
          </w:p>
          <w:p w:rsidRPr="00E43F83" w:rsidR="00B7696E" w:rsidP="000952A7" w:rsidRDefault="00B7696E" w14:paraId="59162FB4" w14:textId="77777777">
            <w:pPr>
              <w:rPr>
                <w:sz w:val="16"/>
                <w:szCs w:val="16"/>
              </w:rPr>
            </w:pPr>
          </w:p>
          <w:p w:rsidRPr="00E43F83" w:rsidR="00B7696E" w:rsidP="000952A7" w:rsidRDefault="00B7696E" w14:paraId="4330F1FE" w14:textId="77777777">
            <w:pPr>
              <w:rPr>
                <w:sz w:val="16"/>
                <w:szCs w:val="16"/>
              </w:rPr>
            </w:pPr>
            <w:r w:rsidRPr="00E43F83">
              <w:rPr>
                <w:sz w:val="16"/>
                <w:szCs w:val="16"/>
              </w:rPr>
              <w:t>Adjuvant treatments</w:t>
            </w:r>
          </w:p>
          <w:p w:rsidRPr="00E43F83" w:rsidR="00B7696E" w:rsidP="000952A7" w:rsidRDefault="00B7696E" w14:paraId="47C082CD" w14:textId="77777777">
            <w:pPr>
              <w:rPr>
                <w:sz w:val="16"/>
                <w:szCs w:val="16"/>
              </w:rPr>
            </w:pPr>
          </w:p>
          <w:p w:rsidRPr="00E43F83" w:rsidR="00B7696E" w:rsidP="000952A7" w:rsidRDefault="00B7696E" w14:paraId="3F66D108" w14:textId="77777777">
            <w:pPr>
              <w:rPr>
                <w:sz w:val="16"/>
                <w:szCs w:val="16"/>
              </w:rPr>
            </w:pPr>
            <w:r w:rsidRPr="00E43F83">
              <w:rPr>
                <w:sz w:val="16"/>
                <w:szCs w:val="16"/>
              </w:rPr>
              <w:t>Extended cancer survivorship beyond 5 years after treatment</w:t>
            </w:r>
          </w:p>
          <w:p w:rsidRPr="00E43F83" w:rsidR="00B7696E" w:rsidP="000952A7" w:rsidRDefault="00B7696E" w14:paraId="666E0296" w14:textId="77777777">
            <w:pPr>
              <w:rPr>
                <w:sz w:val="16"/>
                <w:szCs w:val="16"/>
              </w:rPr>
            </w:pPr>
          </w:p>
          <w:p w:rsidRPr="00E43F83" w:rsidR="00B7696E" w:rsidP="000952A7" w:rsidRDefault="00B7696E" w14:paraId="256616CD" w14:textId="77777777">
            <w:pPr>
              <w:rPr>
                <w:sz w:val="16"/>
                <w:szCs w:val="16"/>
              </w:rPr>
            </w:pPr>
            <w:r w:rsidRPr="00E43F83">
              <w:rPr>
                <w:sz w:val="16"/>
                <w:szCs w:val="16"/>
              </w:rPr>
              <w:t>Focus on end of life</w:t>
            </w:r>
          </w:p>
        </w:tc>
      </w:tr>
      <w:tr w:rsidRPr="00E43F83" w:rsidR="00B7696E" w:rsidTr="766E95EF" w14:paraId="68478110" w14:textId="77777777">
        <w:tc>
          <w:tcPr>
            <w:tcW w:w="1054" w:type="dxa"/>
            <w:tcMar/>
          </w:tcPr>
          <w:p w:rsidRPr="00E43F83" w:rsidR="00B7696E" w:rsidP="000952A7" w:rsidRDefault="00B7696E" w14:paraId="130A4C43" w14:textId="5BDCE2D0">
            <w:pPr>
              <w:rPr>
                <w:sz w:val="16"/>
                <w:szCs w:val="16"/>
              </w:rPr>
            </w:pPr>
            <w:r w:rsidRPr="00E43F83">
              <w:rPr>
                <w:sz w:val="16"/>
                <w:szCs w:val="16"/>
              </w:rPr>
              <w:t>Chan a, 2023</w:t>
            </w:r>
            <w:r w:rsidRPr="00E43F83">
              <w:rPr>
                <w:sz w:val="16"/>
                <w:szCs w:val="16"/>
              </w:rPr>
              <w:fldChar w:fldCharType="begin"/>
            </w:r>
            <w:r w:rsidRPr="00E43F83">
              <w:rPr>
                <w:sz w:val="16"/>
                <w:szCs w:val="16"/>
              </w:rPr>
              <w:instrText xml:space="preserve"> ADDIN ZOTERO_ITEM CSL_CITATION {"citationID":"I3kqUK3o","properties":{"formattedCitation":"\\super 14\\nosupersub{}","plainCitation":"14","noteIndex":0},"citationItems":[{"id":"1xHEkIG1/AsKEj3nQ","uris":["http://zotero.org/users/14343691/items/RL74YNKX"],"itemData":{"id":100,"type":"article-journal","abstract":"Patient navigation is a strategy for overcoming barriers to reduce disparities and to improve access and outcomes. The aim of this umbrella review was to identify, critically appraise, synthesize, and present the best available evidence to inform policy and planning regarding patient navigation across the cancer continuum. Systematic reviews examining navigation in cancer care were identified in the Cochrane Central Register of Controlled Trials (CENTRAL), PubMed, Embase, Cumulative Index of Nursing and Allied Health (CINAHL), Epistemonikos, and Prospective Register of Systematic Reviews (PROSPERO) databases and in the gray literature from January 1, 2012, to April 19, 2022. Data were screened, extracted, and appraised independently by two authors. The JBI Critical Appraisal Checklist for Systematic Review and Research Syntheses was used for quality appraisal. Emerging literature up to May 25, 2022, was also explored to capture primary research published beyond the coverage of included systematic reviews. Of the 2062 unique records identified, 61 systematic reviews were included. Fifty-four reviews were quantitative or mixed-methods reviews, reporting on the effectiveness of cancer patient navigation, including 12 reviews reporting costs or cost-effectiveness outcomes. Seven qualitative reviews explored navigation needs, barriers, and experiences. In addition, 53 primary studies published since 2021 were included. Patient navigation is effective in improving participation in cancer screening and reducing the time from screening to diagnosis and from diagnosis to treatment initiation. Emerging evidence suggests that patient navigation improves quality of life and patient satisfaction with care in the survivorship phase and reduces hospital readmission in the active treatment and survivorship care phases. Palliative care data were extremely limited. Economic evaluations from the United States suggest the potential cost-effectiveness of navigation in screening programs.","container-title":"CA: a cancer journal for clinicians","DOI":"10.3322/caac.21788","ISSN":"1542-4863","issue":"6","journalAbbreviation":"CA Cancer J Clin","language":"eng","note":"PMID: 37358040","page":"565-589","source":"PubMed","title":"Patient navigation across the cancer care continuum: An overview of systematic reviews and emerging literature","title-short":"Patient navigation across the cancer care continuum","volume":"73","author":[{"family":"Chan","given":"Raymond J."},{"family":"Milch","given":"Vivienne E."},{"family":"Crawford-Williams","given":"Fiona"},{"family":"Agbejule","given":"Oluwaseyifunmi Andi"},{"family":"Joseph","given":"Ria"},{"family":"Johal","given":"Jolyn"},{"family":"Dick","given":"Narayanee"},{"family":"Wallen","given":"Matthew P."},{"family":"Ratcliffe","given":"Julie"},{"family":"Agarwal","given":"Anupriya"},{"family":"Nekhlyudov","given":"Larissa"},{"family":"Tieu","given":"Matthew"},{"family":"Al-Momani","given":"Manaf"},{"family":"Turnbull","given":"Scott"},{"family":"Sathiaraj","given":"Rahul"},{"family":"Keefe","given":"Dorothy"},{"family":"Hart","given":"Nicolas H."}],"issued":{"date-parts":[["2023"]]}}}],"schema":"https://github.com/citation-style-language/schema/raw/master/csl-citation.json"} </w:instrText>
            </w:r>
            <w:r w:rsidRPr="00E43F83">
              <w:rPr>
                <w:sz w:val="16"/>
                <w:szCs w:val="16"/>
              </w:rPr>
              <w:fldChar w:fldCharType="separate"/>
            </w:r>
            <w:r w:rsidRPr="00E43F83">
              <w:rPr>
                <w:rFonts w:cs="Times New Roman"/>
                <w:kern w:val="0"/>
                <w:sz w:val="16"/>
                <w:vertAlign w:val="superscript"/>
              </w:rPr>
              <w:t>1</w:t>
            </w:r>
            <w:hyperlink w:history="1" w:anchor="r14">
              <w:r w:rsidRPr="00E43F83">
                <w:rPr>
                  <w:rStyle w:val="Hyperlink"/>
                  <w:rFonts w:cs="Times New Roman"/>
                  <w:kern w:val="0"/>
                  <w:sz w:val="16"/>
                  <w:vertAlign w:val="superscript"/>
                </w:rPr>
                <w:t>4</w:t>
              </w:r>
            </w:hyperlink>
            <w:r w:rsidRPr="00E43F83">
              <w:rPr>
                <w:sz w:val="16"/>
                <w:szCs w:val="16"/>
              </w:rPr>
              <w:fldChar w:fldCharType="end"/>
            </w:r>
          </w:p>
        </w:tc>
        <w:tc>
          <w:tcPr>
            <w:tcW w:w="2633" w:type="dxa"/>
            <w:tcMar/>
          </w:tcPr>
          <w:p w:rsidRPr="00E43F83" w:rsidR="00B7696E" w:rsidP="000952A7" w:rsidRDefault="00B7696E" w14:paraId="0D1C522D" w14:textId="77777777">
            <w:pPr>
              <w:rPr>
                <w:sz w:val="16"/>
                <w:szCs w:val="16"/>
              </w:rPr>
            </w:pPr>
            <w:r w:rsidRPr="00E43F83">
              <w:rPr>
                <w:sz w:val="16"/>
                <w:szCs w:val="16"/>
              </w:rPr>
              <w:t>To provide an overview of the existing literature in patient navigation in cancer care and the status of cancer patient navigation models and to promote consistency in expectations across the international community by conceptualizing cancer patient navigation using existing evidence.</w:t>
            </w:r>
          </w:p>
        </w:tc>
        <w:tc>
          <w:tcPr>
            <w:tcW w:w="1842" w:type="dxa"/>
            <w:tcMar/>
          </w:tcPr>
          <w:p w:rsidRPr="00E43F83" w:rsidR="00B7696E" w:rsidP="000952A7" w:rsidRDefault="00B7696E" w14:paraId="128945CB" w14:textId="77777777">
            <w:pPr>
              <w:rPr>
                <w:sz w:val="16"/>
                <w:szCs w:val="16"/>
              </w:rPr>
            </w:pPr>
            <w:r w:rsidRPr="00E43F83">
              <w:rPr>
                <w:sz w:val="16"/>
                <w:szCs w:val="16"/>
              </w:rPr>
              <w:t>Models of care, pathways, coordination/organizational/referral/ system focus</w:t>
            </w:r>
          </w:p>
        </w:tc>
        <w:tc>
          <w:tcPr>
            <w:tcW w:w="1044" w:type="dxa"/>
            <w:tcMar/>
          </w:tcPr>
          <w:p w:rsidRPr="00E43F83" w:rsidR="00B7696E" w:rsidP="000952A7" w:rsidRDefault="00B7696E" w14:paraId="37472E20" w14:textId="77777777">
            <w:pPr>
              <w:rPr>
                <w:sz w:val="16"/>
                <w:szCs w:val="16"/>
              </w:rPr>
            </w:pPr>
            <w:r w:rsidRPr="00E43F83">
              <w:rPr>
                <w:sz w:val="16"/>
                <w:szCs w:val="16"/>
              </w:rPr>
              <w:t>61</w:t>
            </w:r>
          </w:p>
        </w:tc>
        <w:tc>
          <w:tcPr>
            <w:tcW w:w="1508" w:type="dxa"/>
            <w:tcMar/>
          </w:tcPr>
          <w:p w:rsidRPr="00E43F83" w:rsidR="00B7696E" w:rsidP="000952A7" w:rsidRDefault="00B7696E" w14:paraId="40C15000" w14:textId="77777777">
            <w:pPr>
              <w:rPr>
                <w:sz w:val="16"/>
                <w:szCs w:val="16"/>
              </w:rPr>
            </w:pPr>
            <w:r w:rsidRPr="00E43F83">
              <w:rPr>
                <w:sz w:val="16"/>
                <w:szCs w:val="16"/>
              </w:rPr>
              <w:t>Systematic reviews and meta-analysis</w:t>
            </w:r>
          </w:p>
          <w:p w:rsidRPr="00E43F83" w:rsidR="00B7696E" w:rsidP="000952A7" w:rsidRDefault="00B7696E" w14:paraId="5326E9B0" w14:textId="77777777">
            <w:pPr>
              <w:rPr>
                <w:sz w:val="16"/>
                <w:szCs w:val="16"/>
              </w:rPr>
            </w:pPr>
          </w:p>
          <w:p w:rsidRPr="00E43F83" w:rsidR="00B7696E" w:rsidP="000952A7" w:rsidRDefault="00B7696E" w14:paraId="16DFEF0A" w14:textId="77777777">
            <w:pPr>
              <w:rPr>
                <w:sz w:val="16"/>
                <w:szCs w:val="16"/>
              </w:rPr>
            </w:pPr>
            <w:r w:rsidRPr="00E43F83">
              <w:rPr>
                <w:sz w:val="16"/>
                <w:szCs w:val="16"/>
              </w:rPr>
              <w:t>Systematic reviews and meta-synthesis</w:t>
            </w:r>
          </w:p>
          <w:p w:rsidRPr="00E43F83" w:rsidR="00B7696E" w:rsidP="000952A7" w:rsidRDefault="00B7696E" w14:paraId="27E20DE7" w14:textId="77777777">
            <w:pPr>
              <w:rPr>
                <w:sz w:val="16"/>
                <w:szCs w:val="16"/>
              </w:rPr>
            </w:pPr>
          </w:p>
        </w:tc>
        <w:tc>
          <w:tcPr>
            <w:tcW w:w="992" w:type="dxa"/>
            <w:tcMar/>
          </w:tcPr>
          <w:p w:rsidRPr="00E43F83" w:rsidR="00B7696E" w:rsidP="000952A7" w:rsidRDefault="00B7696E" w14:paraId="263C2465" w14:textId="77777777">
            <w:pPr>
              <w:rPr>
                <w:sz w:val="16"/>
                <w:szCs w:val="16"/>
              </w:rPr>
            </w:pPr>
            <w:r w:rsidRPr="00E43F83">
              <w:rPr>
                <w:sz w:val="16"/>
                <w:szCs w:val="16"/>
              </w:rPr>
              <w:t>Narrative synthesis</w:t>
            </w:r>
          </w:p>
        </w:tc>
        <w:tc>
          <w:tcPr>
            <w:tcW w:w="1276" w:type="dxa"/>
            <w:tcMar/>
          </w:tcPr>
          <w:p w:rsidRPr="00E43F83" w:rsidR="00B7696E" w:rsidP="000952A7" w:rsidRDefault="00B7696E" w14:paraId="6C4D097C" w14:textId="77777777">
            <w:pPr>
              <w:rPr>
                <w:sz w:val="16"/>
                <w:szCs w:val="16"/>
              </w:rPr>
            </w:pPr>
            <w:r w:rsidRPr="00E43F83">
              <w:rPr>
                <w:sz w:val="16"/>
                <w:szCs w:val="16"/>
              </w:rPr>
              <w:t>JBI critical appraisal checklist</w:t>
            </w:r>
          </w:p>
        </w:tc>
        <w:tc>
          <w:tcPr>
            <w:tcW w:w="1276" w:type="dxa"/>
            <w:tcMar/>
          </w:tcPr>
          <w:p w:rsidRPr="00E43F83" w:rsidR="00B7696E" w:rsidP="000952A7" w:rsidRDefault="00B7696E" w14:paraId="6271CF3C" w14:textId="77777777">
            <w:pPr>
              <w:rPr>
                <w:sz w:val="16"/>
                <w:szCs w:val="16"/>
              </w:rPr>
            </w:pPr>
            <w:r w:rsidRPr="00E43F83">
              <w:rPr>
                <w:sz w:val="16"/>
                <w:szCs w:val="16"/>
              </w:rPr>
              <w:t xml:space="preserve">Carers </w:t>
            </w:r>
          </w:p>
          <w:p w:rsidRPr="00E43F83" w:rsidR="00B7696E" w:rsidP="000952A7" w:rsidRDefault="00B7696E" w14:paraId="43280DEF" w14:textId="77777777">
            <w:pPr>
              <w:rPr>
                <w:sz w:val="16"/>
                <w:szCs w:val="16"/>
              </w:rPr>
            </w:pPr>
          </w:p>
          <w:p w:rsidRPr="00E43F83" w:rsidR="00B7696E" w:rsidP="000952A7" w:rsidRDefault="00B7696E" w14:paraId="72AB5B32" w14:textId="77777777">
            <w:pPr>
              <w:rPr>
                <w:sz w:val="16"/>
                <w:szCs w:val="16"/>
              </w:rPr>
            </w:pPr>
            <w:r w:rsidRPr="00E43F83">
              <w:rPr>
                <w:sz w:val="16"/>
                <w:szCs w:val="16"/>
              </w:rPr>
              <w:t>Healthcare professionals</w:t>
            </w:r>
          </w:p>
        </w:tc>
        <w:tc>
          <w:tcPr>
            <w:tcW w:w="2126" w:type="dxa"/>
            <w:tcMar/>
          </w:tcPr>
          <w:p w:rsidRPr="00E43F83" w:rsidR="00B7696E" w:rsidP="000952A7" w:rsidRDefault="00B7696E" w14:paraId="32D6710B" w14:textId="77777777">
            <w:pPr>
              <w:rPr>
                <w:sz w:val="16"/>
                <w:szCs w:val="16"/>
              </w:rPr>
            </w:pPr>
            <w:r w:rsidRPr="00E43F83">
              <w:rPr>
                <w:sz w:val="16"/>
                <w:szCs w:val="16"/>
              </w:rPr>
              <w:t>Mixed cancer sample (cancers specified)</w:t>
            </w:r>
          </w:p>
          <w:p w:rsidRPr="00E43F83" w:rsidR="00B7696E" w:rsidP="000952A7" w:rsidRDefault="00B7696E" w14:paraId="67BB91C7" w14:textId="77777777">
            <w:pPr>
              <w:rPr>
                <w:sz w:val="16"/>
                <w:szCs w:val="16"/>
              </w:rPr>
            </w:pPr>
          </w:p>
          <w:p w:rsidRPr="00E43F83" w:rsidR="00B7696E" w:rsidP="000952A7" w:rsidRDefault="00B7696E" w14:paraId="21D476E1" w14:textId="77777777">
            <w:pPr>
              <w:rPr>
                <w:sz w:val="16"/>
                <w:szCs w:val="16"/>
              </w:rPr>
            </w:pPr>
            <w:r w:rsidRPr="00E43F83">
              <w:rPr>
                <w:sz w:val="16"/>
                <w:szCs w:val="16"/>
              </w:rPr>
              <w:t>(Breast, female and male genital organs, head and neck cancer, lung cancer, digestive organs, thyroid and other endocrine glands)</w:t>
            </w:r>
          </w:p>
        </w:tc>
        <w:tc>
          <w:tcPr>
            <w:tcW w:w="1984" w:type="dxa"/>
            <w:tcMar/>
          </w:tcPr>
          <w:p w:rsidRPr="00E43F83" w:rsidR="00B7696E" w:rsidP="000952A7" w:rsidRDefault="00B7696E" w14:paraId="6EE16BAE" w14:textId="77777777">
            <w:pPr>
              <w:rPr>
                <w:sz w:val="16"/>
                <w:szCs w:val="16"/>
              </w:rPr>
            </w:pPr>
            <w:r w:rsidRPr="00E43F83">
              <w:rPr>
                <w:sz w:val="16"/>
                <w:szCs w:val="16"/>
              </w:rPr>
              <w:t>Focus on diagnosis</w:t>
            </w:r>
          </w:p>
          <w:p w:rsidRPr="00E43F83" w:rsidR="00B7696E" w:rsidP="000952A7" w:rsidRDefault="00B7696E" w14:paraId="58ECD929" w14:textId="77777777">
            <w:pPr>
              <w:rPr>
                <w:sz w:val="16"/>
                <w:szCs w:val="16"/>
              </w:rPr>
            </w:pPr>
          </w:p>
          <w:p w:rsidRPr="00E43F83" w:rsidR="00B7696E" w:rsidP="000952A7" w:rsidRDefault="00B7696E" w14:paraId="1153E9EA" w14:textId="77777777">
            <w:pPr>
              <w:rPr>
                <w:sz w:val="16"/>
                <w:szCs w:val="16"/>
              </w:rPr>
            </w:pPr>
            <w:r w:rsidRPr="00E43F83">
              <w:rPr>
                <w:sz w:val="16"/>
                <w:szCs w:val="16"/>
              </w:rPr>
              <w:t>Acute survivorship</w:t>
            </w:r>
          </w:p>
          <w:p w:rsidRPr="00E43F83" w:rsidR="00B7696E" w:rsidP="000952A7" w:rsidRDefault="00B7696E" w14:paraId="5B417EB0" w14:textId="77777777">
            <w:pPr>
              <w:rPr>
                <w:sz w:val="16"/>
                <w:szCs w:val="16"/>
              </w:rPr>
            </w:pPr>
          </w:p>
          <w:p w:rsidRPr="00E43F83" w:rsidR="00B7696E" w:rsidP="000952A7" w:rsidRDefault="00B7696E" w14:paraId="7AA6071E" w14:textId="77777777">
            <w:pPr>
              <w:rPr>
                <w:sz w:val="16"/>
                <w:szCs w:val="16"/>
              </w:rPr>
            </w:pPr>
            <w:r w:rsidRPr="00E43F83">
              <w:rPr>
                <w:sz w:val="16"/>
                <w:szCs w:val="16"/>
              </w:rPr>
              <w:t>Transitions in survivorship</w:t>
            </w:r>
          </w:p>
          <w:p w:rsidRPr="00E43F83" w:rsidR="00B7696E" w:rsidP="000952A7" w:rsidRDefault="00B7696E" w14:paraId="4E6BFA4A" w14:textId="77777777">
            <w:pPr>
              <w:rPr>
                <w:sz w:val="16"/>
                <w:szCs w:val="16"/>
              </w:rPr>
            </w:pPr>
          </w:p>
          <w:p w:rsidRPr="00E43F83" w:rsidR="00B7696E" w:rsidP="000952A7" w:rsidRDefault="00B7696E" w14:paraId="1F6DD468" w14:textId="77777777">
            <w:pPr>
              <w:rPr>
                <w:sz w:val="16"/>
                <w:szCs w:val="16"/>
              </w:rPr>
            </w:pPr>
            <w:r w:rsidRPr="00E43F83">
              <w:rPr>
                <w:sz w:val="16"/>
                <w:szCs w:val="16"/>
              </w:rPr>
              <w:t>Focus on palliative care</w:t>
            </w:r>
          </w:p>
          <w:p w:rsidRPr="00E43F83" w:rsidR="00B7696E" w:rsidP="000952A7" w:rsidRDefault="00B7696E" w14:paraId="537A665B" w14:textId="77777777">
            <w:pPr>
              <w:rPr>
                <w:sz w:val="16"/>
                <w:szCs w:val="16"/>
              </w:rPr>
            </w:pPr>
          </w:p>
          <w:p w:rsidRPr="00E43F83" w:rsidR="00B7696E" w:rsidP="000952A7" w:rsidRDefault="00B7696E" w14:paraId="19B5A354" w14:textId="77777777">
            <w:pPr>
              <w:rPr>
                <w:sz w:val="16"/>
                <w:szCs w:val="16"/>
              </w:rPr>
            </w:pPr>
            <w:r w:rsidRPr="00E43F83">
              <w:rPr>
                <w:sz w:val="16"/>
                <w:szCs w:val="16"/>
              </w:rPr>
              <w:t>Focus on end of life</w:t>
            </w:r>
          </w:p>
        </w:tc>
      </w:tr>
      <w:tr w:rsidRPr="00E43F83" w:rsidR="00B7696E" w:rsidTr="766E95EF" w14:paraId="75687E8F" w14:textId="77777777">
        <w:trPr>
          <w:trHeight w:val="416"/>
        </w:trPr>
        <w:tc>
          <w:tcPr>
            <w:tcW w:w="1054" w:type="dxa"/>
            <w:tcMar/>
          </w:tcPr>
          <w:p w:rsidRPr="00E43F83" w:rsidR="00B7696E" w:rsidP="000952A7" w:rsidRDefault="00B7696E" w14:paraId="1A2F41D2" w14:textId="1C399596">
            <w:pPr>
              <w:rPr>
                <w:sz w:val="16"/>
                <w:szCs w:val="16"/>
              </w:rPr>
            </w:pPr>
            <w:r w:rsidRPr="00E43F83">
              <w:rPr>
                <w:sz w:val="16"/>
                <w:szCs w:val="16"/>
              </w:rPr>
              <w:t>Chan b, 2021</w:t>
            </w:r>
            <w:r>
              <w:fldChar w:fldCharType="begin"/>
            </w:r>
            <w:r>
              <w:instrText>HYPERLINK \l "r15"</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YAw7bOZE","properties":{"formattedCitation":"\\super 15\\nosupersub{}","plainCitation":"15","noteIndex":0},"citationItems":[{"id":"1xHEkIG1/XRqp0dQF","uris":["http://zotero.org/users/14343691/items/7MTA69YE"],"itemData":{"id":103,"type":"article-journal","abstract":"BACKGROUND: Telemedicine services have been increasingly used to facilitate post-treatment cancer survivorship care, including improving access; monitoring health status, health behaviors, and symptom management; enhancing information exchange; and mitigating the costs of care delivery, especially since the COVID-19 pandemic. To inform guidance for the use of telemedicine in the post-COVID era, the aim of this overview of systematic reviews (SRs) was to evaluate the efficacy of, and survivor engagement in, telemedicine interventions in the post-treatment survivorship phase, and to consider implementation barriers and facilitators.\nMETHODS: PubMed, Cochrane CENTRAL, CINAHL, Embase, and Web of Science databases were searched. SRs that examined the use of telemedicine in the post-treatment phase of cancer survivorship, published between January 2010 and April 2021, were included. Efficacy data were synthesized narratively. Implementation barriers and facilitators were synthesized using the Consolidated Framework for Implementation Research.\nRESULTS: Twenty-nine SRs were included. A substantive body of evidence found telemedicine to benefit the management of psychosocial and physical effects, particularly for improving fatigue and cognitive function. There was a lack of evidence on the use of telemedicine in the prevention and surveillance for recurrences and new cancers as well as management of chronic medical conditions. This overview highlights a range of diverse barriers and facilitators at the patient, health service, and system levels.\nCONCLUSIONS: This review highlights the benefits of telemedicine in addressing psychosocial and physical effects, but not in other areas of post-treatment cancer survivorship care. This large review provides practical guidance for use of telemedicine in post-treatment survivorship care.","container-title":"Annals of Oncology: Official Journal of the European Society for Medical Oncology","DOI":"10.1016/j.annonc.2021.09.001","ISSN":"1569-8041","issue":"12","journalAbbreviation":"Ann Oncol","language":"eng","note":"PMID: 34509615","page":"1552-1570","source":"PubMed","title":"The efficacy, challenges, and facilitators of telemedicine in post-treatment cancer survivorship care: an overview of systematic reviews","title-short":"The efficacy, challenges, and facilitators of telemedicine in post-treatment cancer survivorship care","volume":"32","author":[{"family":"Chan","given":"R. J."},{"family":"Crichton","given":"M."},{"family":"Crawford-Williams","given":"F."},{"family":"Agbejule","given":"O. A."},{"family":"Yu","given":"K."},{"family":"Hart","given":"N. H."},{"family":"Abreu Alves","given":"F.","non-dropping-particle":"de"},{"family":"Ashbury","given":"F. D."},{"family":"Eng","given":"L."},{"family":"Fitch","given":"M."},{"family":"Jain","given":"H."},{"family":"Jefford","given":"M."},{"family":"Klemanski","given":"D."},{"family":"Koczwara","given":"B."},{"family":"Loh","given":"K."},{"family":"Prasad","given":"M."},{"family":"Rugo","given":"H."},{"family":"Soto-Perez-de-Celis","given":"E."},{"family":"Hurk","given":"C.","non-dropping-particle":"van den"},{"family":"Chan","given":"A."},{"literal":"Multinational Association of Supportive Care in Cancer (MASCC) Survivorship Study Group"}],"issued":{"date-parts":[["2021",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15</w:t>
            </w:r>
            <w:r w:rsidRPr="00E43F83">
              <w:rPr>
                <w:rStyle w:val="Hyperlink"/>
                <w:sz w:val="16"/>
                <w:szCs w:val="16"/>
              </w:rPr>
              <w:fldChar w:fldCharType="end"/>
            </w:r>
            <w:r>
              <w:fldChar w:fldCharType="end"/>
            </w:r>
          </w:p>
        </w:tc>
        <w:tc>
          <w:tcPr>
            <w:tcW w:w="2633" w:type="dxa"/>
            <w:tcMar/>
          </w:tcPr>
          <w:p w:rsidRPr="00E43F83" w:rsidR="00B7696E" w:rsidP="000952A7" w:rsidRDefault="00B7696E" w14:paraId="21FCC432" w14:textId="77777777">
            <w:pPr>
              <w:rPr>
                <w:sz w:val="16"/>
                <w:szCs w:val="16"/>
              </w:rPr>
            </w:pPr>
            <w:r w:rsidRPr="00E43F83">
              <w:rPr>
                <w:sz w:val="16"/>
                <w:szCs w:val="16"/>
              </w:rPr>
              <w:t>To synthesize the state of evidence on the efficacy and implementation of ‘tele-survivorship’ telemedicine in the post-treatment cancer survivorship phase.</w:t>
            </w:r>
          </w:p>
        </w:tc>
        <w:tc>
          <w:tcPr>
            <w:tcW w:w="1842" w:type="dxa"/>
            <w:tcMar/>
          </w:tcPr>
          <w:p w:rsidRPr="00E43F83" w:rsidR="00B7696E" w:rsidP="000952A7" w:rsidRDefault="00B7696E" w14:paraId="78FF80C3" w14:textId="77777777">
            <w:pPr>
              <w:rPr>
                <w:sz w:val="16"/>
                <w:szCs w:val="16"/>
              </w:rPr>
            </w:pPr>
            <w:r w:rsidRPr="00E43F83">
              <w:rPr>
                <w:sz w:val="16"/>
                <w:szCs w:val="16"/>
              </w:rPr>
              <w:t>Models of care, pathways, coordination/organizational/referral/ system focus</w:t>
            </w:r>
          </w:p>
          <w:p w:rsidRPr="00E43F83" w:rsidR="00B7696E" w:rsidP="000952A7" w:rsidRDefault="00B7696E" w14:paraId="7CFBA76E" w14:textId="77777777">
            <w:pPr>
              <w:rPr>
                <w:sz w:val="16"/>
                <w:szCs w:val="16"/>
              </w:rPr>
            </w:pPr>
          </w:p>
          <w:p w:rsidRPr="00E43F83" w:rsidR="00B7696E" w:rsidP="000952A7" w:rsidRDefault="00B7696E" w14:paraId="5D532B0F" w14:textId="77777777">
            <w:pPr>
              <w:rPr>
                <w:sz w:val="16"/>
                <w:szCs w:val="16"/>
              </w:rPr>
            </w:pPr>
            <w:r w:rsidRPr="00E43F83">
              <w:rPr>
                <w:sz w:val="16"/>
                <w:szCs w:val="16"/>
              </w:rPr>
              <w:t>Summarizing current evidence on telemedicine interventions</w:t>
            </w:r>
          </w:p>
        </w:tc>
        <w:tc>
          <w:tcPr>
            <w:tcW w:w="1044" w:type="dxa"/>
            <w:tcMar/>
          </w:tcPr>
          <w:p w:rsidRPr="00E43F83" w:rsidR="00B7696E" w:rsidP="000952A7" w:rsidRDefault="00B7696E" w14:paraId="5AA7C147" w14:textId="77777777">
            <w:pPr>
              <w:rPr>
                <w:sz w:val="16"/>
                <w:szCs w:val="16"/>
              </w:rPr>
            </w:pPr>
            <w:r w:rsidRPr="00E43F83">
              <w:rPr>
                <w:sz w:val="16"/>
                <w:szCs w:val="16"/>
              </w:rPr>
              <w:t>29</w:t>
            </w:r>
          </w:p>
        </w:tc>
        <w:tc>
          <w:tcPr>
            <w:tcW w:w="1508" w:type="dxa"/>
            <w:tcMar/>
          </w:tcPr>
          <w:p w:rsidRPr="00E43F83" w:rsidR="00B7696E" w:rsidP="000952A7" w:rsidRDefault="00B7696E" w14:paraId="70AEB108" w14:textId="77777777">
            <w:pPr>
              <w:rPr>
                <w:sz w:val="16"/>
                <w:szCs w:val="16"/>
              </w:rPr>
            </w:pPr>
            <w:r w:rsidRPr="00E43F83">
              <w:rPr>
                <w:sz w:val="16"/>
                <w:szCs w:val="16"/>
              </w:rPr>
              <w:t>Systematic reviews</w:t>
            </w:r>
          </w:p>
        </w:tc>
        <w:tc>
          <w:tcPr>
            <w:tcW w:w="992" w:type="dxa"/>
            <w:tcMar/>
          </w:tcPr>
          <w:p w:rsidRPr="00E43F83" w:rsidR="00B7696E" w:rsidP="000952A7" w:rsidRDefault="00B7696E" w14:paraId="78CA83DA" w14:textId="77777777">
            <w:pPr>
              <w:rPr>
                <w:sz w:val="16"/>
                <w:szCs w:val="16"/>
              </w:rPr>
            </w:pPr>
            <w:r w:rsidRPr="00E43F83">
              <w:rPr>
                <w:sz w:val="16"/>
                <w:szCs w:val="16"/>
              </w:rPr>
              <w:t>Narrative synthesis</w:t>
            </w:r>
          </w:p>
        </w:tc>
        <w:tc>
          <w:tcPr>
            <w:tcW w:w="1276" w:type="dxa"/>
            <w:tcMar/>
          </w:tcPr>
          <w:p w:rsidRPr="00E43F83" w:rsidR="00B7696E" w:rsidP="000952A7" w:rsidRDefault="00B7696E" w14:paraId="0C313D75" w14:textId="77777777">
            <w:pPr>
              <w:rPr>
                <w:sz w:val="16"/>
                <w:szCs w:val="16"/>
              </w:rPr>
            </w:pPr>
            <w:r w:rsidRPr="00E43F83">
              <w:rPr>
                <w:sz w:val="16"/>
                <w:szCs w:val="16"/>
              </w:rPr>
              <w:t>AMSTAR-2</w:t>
            </w:r>
          </w:p>
          <w:p w:rsidRPr="00E43F83" w:rsidR="00B7696E" w:rsidP="000952A7" w:rsidRDefault="00B7696E" w14:paraId="580F5D56" w14:textId="77777777">
            <w:pPr>
              <w:rPr>
                <w:sz w:val="16"/>
                <w:szCs w:val="16"/>
              </w:rPr>
            </w:pPr>
          </w:p>
        </w:tc>
        <w:tc>
          <w:tcPr>
            <w:tcW w:w="1276" w:type="dxa"/>
            <w:tcMar/>
          </w:tcPr>
          <w:p w:rsidRPr="00E43F83" w:rsidR="00B7696E" w:rsidP="000952A7" w:rsidRDefault="00B7696E" w14:paraId="607C900C" w14:textId="77777777">
            <w:pPr>
              <w:rPr>
                <w:sz w:val="16"/>
                <w:szCs w:val="16"/>
              </w:rPr>
            </w:pPr>
            <w:r w:rsidRPr="00E43F83">
              <w:rPr>
                <w:sz w:val="16"/>
                <w:szCs w:val="16"/>
              </w:rPr>
              <w:t>Mixed age sample</w:t>
            </w:r>
          </w:p>
        </w:tc>
        <w:tc>
          <w:tcPr>
            <w:tcW w:w="2126" w:type="dxa"/>
            <w:tcMar/>
          </w:tcPr>
          <w:p w:rsidRPr="00E43F83" w:rsidR="00B7696E" w:rsidP="000952A7" w:rsidRDefault="00B7696E" w14:paraId="25AEF41A" w14:textId="77777777">
            <w:pPr>
              <w:rPr>
                <w:sz w:val="16"/>
                <w:szCs w:val="16"/>
              </w:rPr>
            </w:pPr>
            <w:r w:rsidRPr="00E43F83">
              <w:rPr>
                <w:sz w:val="16"/>
                <w:szCs w:val="16"/>
              </w:rPr>
              <w:t>Mixed cancer sample (cancers specified)</w:t>
            </w:r>
          </w:p>
          <w:p w:rsidRPr="00E43F83" w:rsidR="00B7696E" w:rsidP="000952A7" w:rsidRDefault="00B7696E" w14:paraId="43D757D2" w14:textId="77777777">
            <w:pPr>
              <w:rPr>
                <w:sz w:val="16"/>
                <w:szCs w:val="16"/>
              </w:rPr>
            </w:pPr>
          </w:p>
          <w:p w:rsidRPr="00E43F83" w:rsidR="00B7696E" w:rsidP="000952A7" w:rsidRDefault="00B7696E" w14:paraId="3750ECFB" w14:textId="77777777">
            <w:pPr>
              <w:rPr>
                <w:sz w:val="16"/>
                <w:szCs w:val="16"/>
              </w:rPr>
            </w:pPr>
            <w:r w:rsidRPr="00E43F83">
              <w:rPr>
                <w:sz w:val="16"/>
                <w:szCs w:val="16"/>
              </w:rPr>
              <w:t>(Breast, female and male genital organs, head and neck cancer, skin cancer, nervous system, lung cancer, digestive organs, thyroid and other endocrine glands)</w:t>
            </w:r>
          </w:p>
        </w:tc>
        <w:tc>
          <w:tcPr>
            <w:tcW w:w="1984" w:type="dxa"/>
            <w:tcMar/>
          </w:tcPr>
          <w:p w:rsidRPr="00E43F83" w:rsidR="00B7696E" w:rsidP="000952A7" w:rsidRDefault="00B7696E" w14:paraId="36A01CEB" w14:textId="77777777">
            <w:pPr>
              <w:rPr>
                <w:sz w:val="16"/>
                <w:szCs w:val="16"/>
              </w:rPr>
            </w:pPr>
            <w:r w:rsidRPr="00E43F83">
              <w:rPr>
                <w:sz w:val="16"/>
                <w:szCs w:val="16"/>
              </w:rPr>
              <w:t>Transitions in survivorship</w:t>
            </w:r>
          </w:p>
          <w:p w:rsidRPr="00E43F83" w:rsidR="00B7696E" w:rsidP="000952A7" w:rsidRDefault="00B7696E" w14:paraId="37824501" w14:textId="77777777">
            <w:pPr>
              <w:rPr>
                <w:sz w:val="16"/>
                <w:szCs w:val="16"/>
              </w:rPr>
            </w:pPr>
          </w:p>
          <w:p w:rsidRPr="00E43F83" w:rsidR="00B7696E" w:rsidP="000952A7" w:rsidRDefault="00B7696E" w14:paraId="1B9E04D7" w14:textId="77777777">
            <w:pPr>
              <w:rPr>
                <w:sz w:val="16"/>
                <w:szCs w:val="16"/>
              </w:rPr>
            </w:pPr>
            <w:r w:rsidRPr="00E43F83">
              <w:rPr>
                <w:sz w:val="16"/>
                <w:szCs w:val="16"/>
              </w:rPr>
              <w:t>Adjuvant treatments</w:t>
            </w:r>
          </w:p>
          <w:p w:rsidRPr="00E43F83" w:rsidR="00B7696E" w:rsidP="000952A7" w:rsidRDefault="00B7696E" w14:paraId="182C7EE7" w14:textId="77777777">
            <w:pPr>
              <w:rPr>
                <w:sz w:val="16"/>
                <w:szCs w:val="16"/>
              </w:rPr>
            </w:pPr>
          </w:p>
          <w:p w:rsidRPr="00E43F83" w:rsidR="00B7696E" w:rsidP="000952A7" w:rsidRDefault="00B7696E" w14:paraId="7E0D32BD" w14:textId="77777777">
            <w:pPr>
              <w:rPr>
                <w:sz w:val="16"/>
                <w:szCs w:val="16"/>
              </w:rPr>
            </w:pPr>
            <w:r w:rsidRPr="00E43F83">
              <w:rPr>
                <w:sz w:val="16"/>
                <w:szCs w:val="16"/>
              </w:rPr>
              <w:t>Extended cancer survivorship beyond 5 years after treatment</w:t>
            </w:r>
          </w:p>
          <w:p w:rsidRPr="00E43F83" w:rsidR="00B7696E" w:rsidP="000952A7" w:rsidRDefault="00B7696E" w14:paraId="5B608028" w14:textId="77777777">
            <w:pPr>
              <w:rPr>
                <w:sz w:val="16"/>
                <w:szCs w:val="16"/>
              </w:rPr>
            </w:pPr>
          </w:p>
          <w:p w:rsidRPr="00E43F83" w:rsidR="00B7696E" w:rsidP="000952A7" w:rsidRDefault="00B7696E" w14:paraId="20217658" w14:textId="77777777">
            <w:pPr>
              <w:rPr>
                <w:sz w:val="16"/>
                <w:szCs w:val="16"/>
              </w:rPr>
            </w:pPr>
            <w:r w:rsidRPr="00E43F83">
              <w:rPr>
                <w:sz w:val="16"/>
                <w:szCs w:val="16"/>
              </w:rPr>
              <w:t>Metastatic cancer or advanced cancer</w:t>
            </w:r>
          </w:p>
          <w:p w:rsidRPr="00E43F83" w:rsidR="00B7696E" w:rsidP="000952A7" w:rsidRDefault="00B7696E" w14:paraId="3EC5D274" w14:textId="77777777">
            <w:pPr>
              <w:rPr>
                <w:sz w:val="16"/>
                <w:szCs w:val="16"/>
              </w:rPr>
            </w:pPr>
          </w:p>
          <w:p w:rsidRPr="00E43F83" w:rsidR="00B7696E" w:rsidP="000952A7" w:rsidRDefault="00B7696E" w14:paraId="462786BB" w14:textId="77777777">
            <w:pPr>
              <w:rPr>
                <w:sz w:val="16"/>
                <w:szCs w:val="16"/>
              </w:rPr>
            </w:pPr>
            <w:r w:rsidRPr="00E43F83">
              <w:rPr>
                <w:sz w:val="16"/>
                <w:szCs w:val="16"/>
              </w:rPr>
              <w:t>Focus on palliative care</w:t>
            </w:r>
          </w:p>
        </w:tc>
      </w:tr>
      <w:tr w:rsidRPr="00E43F83" w:rsidR="00B7696E" w:rsidTr="766E95EF" w14:paraId="38EA538B" w14:textId="77777777">
        <w:tc>
          <w:tcPr>
            <w:tcW w:w="1054" w:type="dxa"/>
            <w:tcMar/>
          </w:tcPr>
          <w:p w:rsidRPr="00E43F83" w:rsidR="00B7696E" w:rsidP="000952A7" w:rsidRDefault="00B7696E" w14:paraId="44CC30DB" w14:textId="3A0680A9">
            <w:pPr>
              <w:rPr>
                <w:sz w:val="16"/>
                <w:szCs w:val="16"/>
              </w:rPr>
            </w:pPr>
            <w:r w:rsidRPr="00E43F83">
              <w:rPr>
                <w:sz w:val="16"/>
                <w:szCs w:val="16"/>
              </w:rPr>
              <w:t>Chan c, 2023</w:t>
            </w:r>
            <w:r>
              <w:fldChar w:fldCharType="begin"/>
            </w:r>
            <w:r>
              <w:instrText>HYPERLINK \l "r16"</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tEC1RUAc","properties":{"formattedCitation":"\\super 16\\nosupersub{}","plainCitation":"16","noteIndex":0},"citationItems":[{"id":"1xHEkIG1/UWvJ9nHg","uris":["http://zotero.org/users/14343691/items/HY5L2LI2"],"itemData":{"id":97,"type":"article-journal","abstract":"PURPOSE: To critically assess the effectiveness and implementation of different models of post-treatment cancer survivorship care compared to specialist-led models of survivorship care assessed in published systematic reviews.\nMETHODS: MEDLINE, CINAHL, Embase, and Cochrane CENTRAL databases were searched from January 2005 to May 2021. Systematic reviews that compared at least two models of cancer survivorship care were included. Article selection, data extraction, and critical appraisal were conducted independently by two authors. The models were evaluated according to cancer survivorship care domains, patient and caregiver experience, communication and decision-making, care coordination, quality of life, healthcare utilization, costs, and mortality. Barriers and facilitators to implementation were also synthesized.\nRESULTS: Twelve systematic reviews were included, capturing 53 primary studies. Effectiveness for managing survivors' physical and psychosocial outcomes was found to be no different across models. Nurse-led and primary care provider-led models may produce cost savings to cancer survivors and healthcare systems. Barriers to the implementation of different models of care included limited resources, communication, and care coordination, while facilitators included survivor engagement, planning, and flexible services.\nCONCLUSIONS: Despite evidence regarding the equivalent effectiveness of nurse-led, primary care-led, or shared care models, these models are not widely adopted, and evidence-based recommendations to guide implementation are required. Further research is needed to address effectiveness in understudied domains of care and outcomes and across different population groups.\nIMPLICATIONS FOR CANCER SURVIVORS: Rather than aiming for an optimal \"one-size fits all\" model of survivorship care, applying the most appropriate model in distinct contexts can improve outcomes and healthcare efficiency.","container-title":"Journal of Cancer Survivorship: Research and Practice","DOI":"10.1007/s11764-021-01128-1","ISSN":"1932-2267","issue":"1","journalAbbreviation":"J Cancer Surviv","language":"eng","note":"PMID: 34786652\nPMCID: PMC8594645","page":"197-221","source":"PubMed","title":"Effectiveness and implementation of models of cancer survivorship care: an overview of systematic reviews","title-short":"Effectiveness and implementation of models of cancer survivorship care","volume":"17","author":[{"family":"Chan","given":"Raymond J."},{"family":"Crawford-Williams","given":"Fiona"},{"family":"Crichton","given":"Megan"},{"family":"Joseph","given":"Ria"},{"family":"Hart","given":"Nicolas H."},{"family":"Milley","given":"Kristi"},{"family":"Druce","given":"Paige"},{"family":"Zhang","given":"Jianrong"},{"family":"Jefford","given":"Michael"},{"family":"Lisy","given":"Karolina"},{"family":"Emery","given":"Jon"},{"family":"Nekhlyudov","given":"Larissa"}],"issued":{"date-parts":[["2023",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16</w:t>
            </w:r>
            <w:r w:rsidRPr="00E43F83">
              <w:rPr>
                <w:rStyle w:val="Hyperlink"/>
                <w:sz w:val="16"/>
                <w:szCs w:val="16"/>
              </w:rPr>
              <w:fldChar w:fldCharType="end"/>
            </w:r>
            <w:r>
              <w:fldChar w:fldCharType="end"/>
            </w:r>
          </w:p>
        </w:tc>
        <w:tc>
          <w:tcPr>
            <w:tcW w:w="2633" w:type="dxa"/>
            <w:tcMar/>
          </w:tcPr>
          <w:p w:rsidRPr="00E43F83" w:rsidR="00B7696E" w:rsidP="000952A7" w:rsidRDefault="00B7696E" w14:paraId="687B139A" w14:textId="77777777">
            <w:pPr>
              <w:rPr>
                <w:sz w:val="16"/>
                <w:szCs w:val="16"/>
              </w:rPr>
            </w:pPr>
            <w:r w:rsidRPr="00E43F83">
              <w:rPr>
                <w:sz w:val="16"/>
                <w:szCs w:val="16"/>
              </w:rPr>
              <w:t>To critically assess the effectiveness and implementation of different models of post-treatment cancer survivorship care compared to specialist-led models of survivorship care assessed in published systematic reviews.</w:t>
            </w:r>
          </w:p>
        </w:tc>
        <w:tc>
          <w:tcPr>
            <w:tcW w:w="1842" w:type="dxa"/>
            <w:tcMar/>
          </w:tcPr>
          <w:p w:rsidRPr="00E43F83" w:rsidR="00B7696E" w:rsidP="000952A7" w:rsidRDefault="00B7696E" w14:paraId="54ABF72D" w14:textId="77777777">
            <w:pPr>
              <w:rPr>
                <w:sz w:val="16"/>
                <w:szCs w:val="16"/>
              </w:rPr>
            </w:pPr>
            <w:r w:rsidRPr="00E43F83">
              <w:rPr>
                <w:sz w:val="16"/>
                <w:szCs w:val="16"/>
              </w:rPr>
              <w:t>Models of care, pathways, coordination/organizational/referral/ system focus</w:t>
            </w:r>
          </w:p>
          <w:p w:rsidRPr="00E43F83" w:rsidR="00B7696E" w:rsidP="000952A7" w:rsidRDefault="00B7696E" w14:paraId="64365954" w14:textId="77777777">
            <w:pPr>
              <w:rPr>
                <w:sz w:val="16"/>
                <w:szCs w:val="16"/>
              </w:rPr>
            </w:pPr>
          </w:p>
        </w:tc>
        <w:tc>
          <w:tcPr>
            <w:tcW w:w="1044" w:type="dxa"/>
            <w:tcMar/>
          </w:tcPr>
          <w:p w:rsidRPr="00E43F83" w:rsidR="00B7696E" w:rsidP="000952A7" w:rsidRDefault="00B7696E" w14:paraId="140DDF82" w14:textId="77777777">
            <w:pPr>
              <w:rPr>
                <w:sz w:val="16"/>
                <w:szCs w:val="16"/>
              </w:rPr>
            </w:pPr>
            <w:r w:rsidRPr="00E43F83">
              <w:rPr>
                <w:sz w:val="16"/>
                <w:szCs w:val="16"/>
              </w:rPr>
              <w:t>12</w:t>
            </w:r>
          </w:p>
        </w:tc>
        <w:tc>
          <w:tcPr>
            <w:tcW w:w="1508" w:type="dxa"/>
            <w:tcMar/>
          </w:tcPr>
          <w:p w:rsidRPr="00E43F83" w:rsidR="00B7696E" w:rsidP="000952A7" w:rsidRDefault="00B7696E" w14:paraId="73443898" w14:textId="77777777">
            <w:pPr>
              <w:rPr>
                <w:sz w:val="16"/>
                <w:szCs w:val="16"/>
              </w:rPr>
            </w:pPr>
            <w:r w:rsidRPr="00E43F83">
              <w:rPr>
                <w:sz w:val="16"/>
                <w:szCs w:val="16"/>
              </w:rPr>
              <w:t>Systematic reviews and meta-analysis</w:t>
            </w:r>
          </w:p>
          <w:p w:rsidRPr="00E43F83" w:rsidR="00B7696E" w:rsidP="000952A7" w:rsidRDefault="00B7696E" w14:paraId="1B3C0C2B" w14:textId="77777777">
            <w:pPr>
              <w:rPr>
                <w:sz w:val="16"/>
                <w:szCs w:val="16"/>
              </w:rPr>
            </w:pPr>
          </w:p>
        </w:tc>
        <w:tc>
          <w:tcPr>
            <w:tcW w:w="992" w:type="dxa"/>
            <w:tcMar/>
          </w:tcPr>
          <w:p w:rsidRPr="00E43F83" w:rsidR="00B7696E" w:rsidP="000952A7" w:rsidRDefault="00B7696E" w14:paraId="69AB854A" w14:textId="77777777">
            <w:pPr>
              <w:rPr>
                <w:sz w:val="16"/>
                <w:szCs w:val="16"/>
              </w:rPr>
            </w:pPr>
            <w:r w:rsidRPr="00E43F83">
              <w:rPr>
                <w:sz w:val="16"/>
                <w:szCs w:val="16"/>
              </w:rPr>
              <w:t>Narrative synthesis</w:t>
            </w:r>
          </w:p>
        </w:tc>
        <w:tc>
          <w:tcPr>
            <w:tcW w:w="1276" w:type="dxa"/>
            <w:tcMar/>
          </w:tcPr>
          <w:p w:rsidRPr="00E43F83" w:rsidR="00B7696E" w:rsidP="000952A7" w:rsidRDefault="00B7696E" w14:paraId="74256682" w14:textId="77777777">
            <w:pPr>
              <w:rPr>
                <w:sz w:val="16"/>
                <w:szCs w:val="16"/>
              </w:rPr>
            </w:pPr>
            <w:r w:rsidRPr="00E43F83">
              <w:rPr>
                <w:sz w:val="16"/>
                <w:szCs w:val="16"/>
              </w:rPr>
              <w:t>AMSTAR-2</w:t>
            </w:r>
          </w:p>
          <w:p w:rsidRPr="00E43F83" w:rsidR="00B7696E" w:rsidP="000952A7" w:rsidRDefault="00B7696E" w14:paraId="59DA8861" w14:textId="77777777">
            <w:pPr>
              <w:rPr>
                <w:sz w:val="16"/>
                <w:szCs w:val="16"/>
              </w:rPr>
            </w:pPr>
          </w:p>
        </w:tc>
        <w:tc>
          <w:tcPr>
            <w:tcW w:w="1276" w:type="dxa"/>
            <w:tcMar/>
          </w:tcPr>
          <w:p w:rsidRPr="00E43F83" w:rsidR="00B7696E" w:rsidP="000952A7" w:rsidRDefault="00B7696E" w14:paraId="2FAED485" w14:textId="77777777">
            <w:pPr>
              <w:rPr>
                <w:sz w:val="16"/>
                <w:szCs w:val="16"/>
              </w:rPr>
            </w:pPr>
            <w:r w:rsidRPr="00E43F83">
              <w:rPr>
                <w:sz w:val="16"/>
                <w:szCs w:val="16"/>
              </w:rPr>
              <w:t>Adult patients</w:t>
            </w:r>
          </w:p>
          <w:p w:rsidRPr="00E43F83" w:rsidR="00B7696E" w:rsidP="000952A7" w:rsidRDefault="00B7696E" w14:paraId="611BBFA4" w14:textId="77777777">
            <w:pPr>
              <w:rPr>
                <w:sz w:val="16"/>
                <w:szCs w:val="16"/>
              </w:rPr>
            </w:pPr>
          </w:p>
          <w:p w:rsidRPr="00E43F83" w:rsidR="00B7696E" w:rsidP="000952A7" w:rsidRDefault="00B7696E" w14:paraId="0093E1CE" w14:textId="77777777">
            <w:pPr>
              <w:rPr>
                <w:sz w:val="16"/>
                <w:szCs w:val="16"/>
              </w:rPr>
            </w:pPr>
            <w:r w:rsidRPr="00E43F83">
              <w:rPr>
                <w:sz w:val="16"/>
                <w:szCs w:val="16"/>
              </w:rPr>
              <w:t>Healthcare professionals</w:t>
            </w:r>
          </w:p>
        </w:tc>
        <w:tc>
          <w:tcPr>
            <w:tcW w:w="2126" w:type="dxa"/>
            <w:tcMar/>
          </w:tcPr>
          <w:p w:rsidRPr="00E43F83" w:rsidR="00B7696E" w:rsidP="000952A7" w:rsidRDefault="00B7696E" w14:paraId="444A4C8A" w14:textId="77777777">
            <w:pPr>
              <w:rPr>
                <w:sz w:val="16"/>
                <w:szCs w:val="16"/>
              </w:rPr>
            </w:pPr>
            <w:r w:rsidRPr="00E43F83">
              <w:rPr>
                <w:sz w:val="16"/>
                <w:szCs w:val="16"/>
              </w:rPr>
              <w:t>Mixed cancer sample (cancers specified)</w:t>
            </w:r>
          </w:p>
          <w:p w:rsidRPr="00E43F83" w:rsidR="00B7696E" w:rsidP="000952A7" w:rsidRDefault="00B7696E" w14:paraId="71672685" w14:textId="77777777">
            <w:pPr>
              <w:rPr>
                <w:sz w:val="16"/>
                <w:szCs w:val="16"/>
              </w:rPr>
            </w:pPr>
          </w:p>
          <w:p w:rsidRPr="00E43F83" w:rsidR="00B7696E" w:rsidP="000952A7" w:rsidRDefault="00B7696E" w14:paraId="1D3DA033" w14:textId="77777777">
            <w:pPr>
              <w:rPr>
                <w:sz w:val="16"/>
                <w:szCs w:val="16"/>
              </w:rPr>
            </w:pPr>
            <w:r w:rsidRPr="00E43F83">
              <w:rPr>
                <w:sz w:val="16"/>
                <w:szCs w:val="16"/>
              </w:rPr>
              <w:t>(Breast and lung cancer)</w:t>
            </w:r>
          </w:p>
        </w:tc>
        <w:tc>
          <w:tcPr>
            <w:tcW w:w="1984" w:type="dxa"/>
            <w:tcMar/>
          </w:tcPr>
          <w:p w:rsidRPr="00E43F83" w:rsidR="00B7696E" w:rsidP="000952A7" w:rsidRDefault="00B7696E" w14:paraId="60377CF2" w14:textId="77777777">
            <w:pPr>
              <w:rPr>
                <w:sz w:val="16"/>
                <w:szCs w:val="16"/>
              </w:rPr>
            </w:pPr>
            <w:r w:rsidRPr="00E43F83">
              <w:rPr>
                <w:sz w:val="16"/>
                <w:szCs w:val="16"/>
              </w:rPr>
              <w:t>Transitions in survivorship</w:t>
            </w:r>
          </w:p>
          <w:p w:rsidRPr="00E43F83" w:rsidR="00B7696E" w:rsidP="000952A7" w:rsidRDefault="00B7696E" w14:paraId="4BC14780" w14:textId="77777777">
            <w:pPr>
              <w:rPr>
                <w:sz w:val="16"/>
                <w:szCs w:val="16"/>
              </w:rPr>
            </w:pPr>
          </w:p>
          <w:p w:rsidRPr="00E43F83" w:rsidR="00B7696E" w:rsidP="000952A7" w:rsidRDefault="00B7696E" w14:paraId="50E0CF71" w14:textId="77777777">
            <w:pPr>
              <w:rPr>
                <w:sz w:val="16"/>
                <w:szCs w:val="16"/>
              </w:rPr>
            </w:pPr>
            <w:r w:rsidRPr="00E43F83">
              <w:rPr>
                <w:sz w:val="16"/>
                <w:szCs w:val="16"/>
              </w:rPr>
              <w:t>Adjuvant treatments</w:t>
            </w:r>
          </w:p>
          <w:p w:rsidRPr="00E43F83" w:rsidR="00B7696E" w:rsidP="000952A7" w:rsidRDefault="00B7696E" w14:paraId="5B830900" w14:textId="77777777">
            <w:pPr>
              <w:rPr>
                <w:sz w:val="16"/>
                <w:szCs w:val="16"/>
              </w:rPr>
            </w:pPr>
          </w:p>
          <w:p w:rsidRPr="00E43F83" w:rsidR="00B7696E" w:rsidP="000952A7" w:rsidRDefault="00B7696E" w14:paraId="4CFD34DE" w14:textId="77777777">
            <w:pPr>
              <w:rPr>
                <w:sz w:val="16"/>
                <w:szCs w:val="16"/>
              </w:rPr>
            </w:pPr>
            <w:r w:rsidRPr="00E43F83">
              <w:rPr>
                <w:sz w:val="16"/>
                <w:szCs w:val="16"/>
              </w:rPr>
              <w:t>Extended cancer survivorship beyond 5 years after treatment</w:t>
            </w:r>
          </w:p>
          <w:p w:rsidRPr="00E43F83" w:rsidR="00B7696E" w:rsidP="000952A7" w:rsidRDefault="00B7696E" w14:paraId="28E209C2" w14:textId="77777777">
            <w:pPr>
              <w:rPr>
                <w:sz w:val="16"/>
                <w:szCs w:val="16"/>
              </w:rPr>
            </w:pPr>
          </w:p>
          <w:p w:rsidRPr="00E43F83" w:rsidR="00B7696E" w:rsidP="000952A7" w:rsidRDefault="00B7696E" w14:paraId="029D1A8B" w14:textId="77777777">
            <w:pPr>
              <w:rPr>
                <w:sz w:val="16"/>
                <w:szCs w:val="16"/>
              </w:rPr>
            </w:pPr>
            <w:r w:rsidRPr="00E43F83">
              <w:rPr>
                <w:sz w:val="16"/>
                <w:szCs w:val="16"/>
              </w:rPr>
              <w:t>Metastatic cancer or advanced cancer</w:t>
            </w:r>
          </w:p>
          <w:p w:rsidRPr="00E43F83" w:rsidR="00B7696E" w:rsidP="000952A7" w:rsidRDefault="00B7696E" w14:paraId="600FE969" w14:textId="77777777">
            <w:pPr>
              <w:rPr>
                <w:sz w:val="16"/>
                <w:szCs w:val="16"/>
              </w:rPr>
            </w:pPr>
          </w:p>
          <w:p w:rsidRPr="00E43F83" w:rsidR="00B7696E" w:rsidP="000952A7" w:rsidRDefault="00B7696E" w14:paraId="5D7A53B6" w14:textId="77777777">
            <w:pPr>
              <w:rPr>
                <w:sz w:val="16"/>
                <w:szCs w:val="16"/>
              </w:rPr>
            </w:pPr>
            <w:r w:rsidRPr="00E43F83">
              <w:rPr>
                <w:sz w:val="16"/>
                <w:szCs w:val="16"/>
              </w:rPr>
              <w:t>Focus on palliative care</w:t>
            </w:r>
          </w:p>
        </w:tc>
      </w:tr>
      <w:tr w:rsidRPr="00E43F83" w:rsidR="00B7696E" w:rsidTr="766E95EF" w14:paraId="6908B2A7" w14:textId="77777777">
        <w:tc>
          <w:tcPr>
            <w:tcW w:w="1054" w:type="dxa"/>
            <w:tcMar/>
          </w:tcPr>
          <w:p w:rsidRPr="00E43F83" w:rsidR="00B7696E" w:rsidP="000952A7" w:rsidRDefault="00B7696E" w14:paraId="1093E0F4" w14:textId="1F542878">
            <w:pPr>
              <w:rPr>
                <w:sz w:val="16"/>
                <w:szCs w:val="16"/>
              </w:rPr>
            </w:pPr>
            <w:r w:rsidRPr="00E43F83">
              <w:rPr>
                <w:sz w:val="16"/>
                <w:szCs w:val="16"/>
              </w:rPr>
              <w:t>Choi, 2022</w:t>
            </w:r>
            <w:r>
              <w:fldChar w:fldCharType="begin"/>
            </w:r>
            <w:r>
              <w:instrText>HYPERLINK \l "r17"</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dppnlS42","properties":{"formattedCitation":"\\super 17\\nosupersub{}","plainCitation":"17","noteIndex":0},"citationItems":[{"id":"1xHEkIG1/rd4VOX1i","uris":["http://zotero.org/users/14343691/items/5U6FEV7T"],"itemData":{"id":105,"type":"article-journal","abstract":"Simple Summary\nAcupuncture, per se, is not used for treating cancer. However, acupuncture is used for treating several cancer-related symptoms, such as, for example, pain, antiestrogen-induced hot flashes, as well as cancer-related fatigue (CRF). There are several studies that assess the evidence of acupuncture for palliative cancer treatment; but there are none for CRF. The aim of this overview, therefore, was to comprehensively summarize and critically evaluate the current evidence of the efficacy of AT in the management of CRF.\n\nAbstract\nAlthough acupuncture (AT) is used in the treatment of CRF, the evidence from different systematic reviews (SRs) of AT has not yet been comprehensively evaluated. Moxibustion, which is a treatment method that is well established within Traditional East Asian Medicine, applies the heat of burning herbs towards or onto special points on the skin. Commonly, the herb Artemisia vulgaris, is used. It has been used for palliative cancer care, as well as for CRF. The aim of this overview was to evaluate the efficacy of AT and moxibustion in the management of CRF. Eleven databases were searched through for studies that were published from their dates of inception to February 2022. The study selection, the data extraction, and the assessment were performed independently by two researchers. The methodological and report quality were assessed by using the Assessment of Multiple Systematic Reviews-2 (AMSTAR-2) tool. The evidence quality was evaluated by using the Grading of Recommendations Assessment, Development and Evaluation (GRADE) system. Fifteen SRs on AT (n = 10) and moxibustion (n = 5) treatments for CRF were included, and they include 169 randomized controlled trials and 14,392 participants. All of the SRs that were evaluated by the AMASTAR-2 had more than one deficiency, and so all of the SRs were rated as either low or critically low. For the GRADE, 18 outcomes were rated as very-low-quality evidence, 13 as low-quality evidence, 3 as moderate-quality evidence, and 0 as high-quality evidence. Most of the SRs reached the potential benefits of AT for CRF. No serious adverse effects were identified. In conclusion, the evidence suggests that, despite the advantages of AT in terms of the improvement in and the safety of the treatment of CRF, the methodological quality of most of these studies is low, which limits our ability to draw definitive meanings. Further research of high quality is needed in order to confirm these findings.","container-title":"Cancers","DOI":"10.3390/cancers14102347","ISSN":"2072-6694","issue":"10","journalAbbreviation":"Cancers (Basel)","note":"PMID: 35625952\nPMCID: PMC9139178","page":"2347","source":"PubMed Central","title":"Acupuncture and Moxibustion for Cancer-Related Fatigue: An Overview of Systematic Reviews and Meta-Analysis","title-short":"Acupuncture and Moxibustion for Cancer-Related Fatigue","URL":"https://www.ncbi.nlm.nih.gov/pmc/articles/PMC9139178/","volume":"14","author":[{"family":"Choi","given":"Tae-Young"},{"family":"Ang","given":"Lin"},{"family":"Jun","given":"Ji Hee"},{"family":"Alraek","given":"Terje"},{"family":"Lee","given":"Myeong Soo"}],"accessed":{"date-parts":[["2024",7,30]]},"issued":{"date-parts":[["2022",5,10]]}}}],"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17</w:t>
            </w:r>
            <w:r w:rsidRPr="00E43F83">
              <w:rPr>
                <w:rStyle w:val="Hyperlink"/>
                <w:sz w:val="16"/>
                <w:szCs w:val="16"/>
              </w:rPr>
              <w:fldChar w:fldCharType="end"/>
            </w:r>
            <w:r>
              <w:fldChar w:fldCharType="end"/>
            </w:r>
          </w:p>
        </w:tc>
        <w:tc>
          <w:tcPr>
            <w:tcW w:w="2633" w:type="dxa"/>
            <w:tcMar/>
          </w:tcPr>
          <w:p w:rsidRPr="00E43F83" w:rsidR="00B7696E" w:rsidP="000952A7" w:rsidRDefault="00B7696E" w14:paraId="1429A1DF" w14:textId="77777777">
            <w:pPr>
              <w:rPr>
                <w:sz w:val="16"/>
                <w:szCs w:val="16"/>
              </w:rPr>
            </w:pPr>
            <w:r w:rsidRPr="00E43F83">
              <w:rPr>
                <w:sz w:val="16"/>
                <w:szCs w:val="16"/>
              </w:rPr>
              <w:t>To comprehensively summarize and critically evaluate the current evidence from SRs to determine the efficacy of AT (although acupuncture) the management of CRF.</w:t>
            </w:r>
          </w:p>
        </w:tc>
        <w:tc>
          <w:tcPr>
            <w:tcW w:w="1842" w:type="dxa"/>
            <w:tcMar/>
          </w:tcPr>
          <w:p w:rsidRPr="00E43F83" w:rsidR="00B7696E" w:rsidP="000952A7" w:rsidRDefault="00B7696E" w14:paraId="1C33A874" w14:textId="77777777">
            <w:pPr>
              <w:rPr>
                <w:sz w:val="16"/>
                <w:szCs w:val="16"/>
              </w:rPr>
            </w:pPr>
            <w:r w:rsidRPr="00E43F83">
              <w:rPr>
                <w:sz w:val="16"/>
                <w:szCs w:val="16"/>
              </w:rPr>
              <w:t xml:space="preserve">Symptom management </w:t>
            </w:r>
          </w:p>
          <w:p w:rsidRPr="00E43F83" w:rsidR="00B7696E" w:rsidP="000952A7" w:rsidRDefault="00B7696E" w14:paraId="04D225B6" w14:textId="77777777">
            <w:pPr>
              <w:rPr>
                <w:sz w:val="16"/>
                <w:szCs w:val="16"/>
              </w:rPr>
            </w:pPr>
          </w:p>
          <w:p w:rsidRPr="00E43F83" w:rsidR="00B7696E" w:rsidP="000952A7" w:rsidRDefault="00B7696E" w14:paraId="0CFD7A1B" w14:textId="77777777">
            <w:pPr>
              <w:rPr>
                <w:sz w:val="16"/>
                <w:szCs w:val="16"/>
              </w:rPr>
            </w:pPr>
            <w:r w:rsidRPr="00E43F83">
              <w:rPr>
                <w:sz w:val="16"/>
                <w:szCs w:val="16"/>
              </w:rPr>
              <w:t>Summarizing current evidence on acupuncture and moxibustion interventions</w:t>
            </w:r>
          </w:p>
        </w:tc>
        <w:tc>
          <w:tcPr>
            <w:tcW w:w="1044" w:type="dxa"/>
            <w:tcMar/>
          </w:tcPr>
          <w:p w:rsidRPr="00E43F83" w:rsidR="00B7696E" w:rsidP="000952A7" w:rsidRDefault="00B7696E" w14:paraId="7342201E" w14:textId="77777777">
            <w:pPr>
              <w:rPr>
                <w:sz w:val="16"/>
                <w:szCs w:val="16"/>
              </w:rPr>
            </w:pPr>
            <w:r w:rsidRPr="00E43F83">
              <w:rPr>
                <w:sz w:val="16"/>
                <w:szCs w:val="16"/>
              </w:rPr>
              <w:t>15</w:t>
            </w:r>
          </w:p>
        </w:tc>
        <w:tc>
          <w:tcPr>
            <w:tcW w:w="1508" w:type="dxa"/>
            <w:tcMar/>
          </w:tcPr>
          <w:p w:rsidRPr="00E43F83" w:rsidR="00B7696E" w:rsidP="000952A7" w:rsidRDefault="00B7696E" w14:paraId="4AD71596"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3863EA8B" w14:textId="77777777">
            <w:pPr>
              <w:rPr>
                <w:sz w:val="16"/>
                <w:szCs w:val="16"/>
              </w:rPr>
            </w:pPr>
            <w:r w:rsidRPr="00E43F83">
              <w:rPr>
                <w:sz w:val="16"/>
                <w:szCs w:val="16"/>
              </w:rPr>
              <w:t>Narrative synthesis</w:t>
            </w:r>
          </w:p>
          <w:p w:rsidRPr="00E43F83" w:rsidR="00B7696E" w:rsidP="000952A7" w:rsidRDefault="00B7696E" w14:paraId="6C29A22C" w14:textId="77777777">
            <w:pPr>
              <w:rPr>
                <w:sz w:val="16"/>
                <w:szCs w:val="16"/>
              </w:rPr>
            </w:pPr>
          </w:p>
          <w:p w:rsidRPr="00E43F83" w:rsidR="00B7696E" w:rsidP="000952A7" w:rsidRDefault="00B7696E" w14:paraId="143F5D5C" w14:textId="77777777">
            <w:pPr>
              <w:rPr>
                <w:sz w:val="16"/>
                <w:szCs w:val="16"/>
              </w:rPr>
            </w:pPr>
            <w:r w:rsidRPr="00E43F83">
              <w:rPr>
                <w:sz w:val="16"/>
                <w:szCs w:val="16"/>
              </w:rPr>
              <w:t>Qualitative synthesis</w:t>
            </w:r>
          </w:p>
        </w:tc>
        <w:tc>
          <w:tcPr>
            <w:tcW w:w="1276" w:type="dxa"/>
            <w:tcMar/>
          </w:tcPr>
          <w:p w:rsidRPr="00E43F83" w:rsidR="00B7696E" w:rsidP="000952A7" w:rsidRDefault="00B7696E" w14:paraId="5DED5123" w14:textId="77777777">
            <w:pPr>
              <w:rPr>
                <w:sz w:val="16"/>
                <w:szCs w:val="16"/>
              </w:rPr>
            </w:pPr>
            <w:r w:rsidRPr="00E43F83">
              <w:rPr>
                <w:sz w:val="16"/>
                <w:szCs w:val="16"/>
              </w:rPr>
              <w:t>AMSTAR-2</w:t>
            </w:r>
          </w:p>
          <w:p w:rsidRPr="00E43F83" w:rsidR="00B7696E" w:rsidP="000952A7" w:rsidRDefault="00B7696E" w14:paraId="744E86D3" w14:textId="77777777">
            <w:pPr>
              <w:rPr>
                <w:sz w:val="16"/>
                <w:szCs w:val="16"/>
              </w:rPr>
            </w:pPr>
            <w:r w:rsidRPr="00E43F83">
              <w:rPr>
                <w:sz w:val="16"/>
                <w:szCs w:val="16"/>
              </w:rPr>
              <w:t xml:space="preserve"> </w:t>
            </w:r>
          </w:p>
          <w:p w:rsidRPr="00E43F83" w:rsidR="00B7696E" w:rsidP="000952A7" w:rsidRDefault="00B7696E" w14:paraId="03974810" w14:textId="77777777">
            <w:pPr>
              <w:rPr>
                <w:sz w:val="16"/>
                <w:szCs w:val="16"/>
              </w:rPr>
            </w:pPr>
            <w:r w:rsidRPr="00E43F83">
              <w:rPr>
                <w:sz w:val="16"/>
                <w:szCs w:val="16"/>
              </w:rPr>
              <w:t>GRADE approach (Cochrane)</w:t>
            </w:r>
          </w:p>
        </w:tc>
        <w:tc>
          <w:tcPr>
            <w:tcW w:w="1276" w:type="dxa"/>
            <w:tcMar/>
          </w:tcPr>
          <w:p w:rsidRPr="00E43F83" w:rsidR="00B7696E" w:rsidP="000952A7" w:rsidRDefault="00B7696E" w14:paraId="5DB44795" w14:textId="77777777">
            <w:pPr>
              <w:rPr>
                <w:sz w:val="16"/>
                <w:szCs w:val="16"/>
              </w:rPr>
            </w:pPr>
            <w:r w:rsidRPr="00E43F83">
              <w:rPr>
                <w:sz w:val="16"/>
                <w:szCs w:val="16"/>
              </w:rPr>
              <w:t>Mixed age sample</w:t>
            </w:r>
          </w:p>
        </w:tc>
        <w:tc>
          <w:tcPr>
            <w:tcW w:w="2126" w:type="dxa"/>
            <w:tcMar/>
          </w:tcPr>
          <w:p w:rsidRPr="00E43F83" w:rsidR="00B7696E" w:rsidP="000952A7" w:rsidRDefault="00B7696E" w14:paraId="682AFAB0" w14:textId="77777777">
            <w:pPr>
              <w:rPr>
                <w:sz w:val="16"/>
                <w:szCs w:val="16"/>
              </w:rPr>
            </w:pPr>
            <w:r w:rsidRPr="00E43F83">
              <w:rPr>
                <w:sz w:val="16"/>
                <w:szCs w:val="16"/>
              </w:rPr>
              <w:t>Mixed cancer sample (cancers specified)</w:t>
            </w:r>
          </w:p>
          <w:p w:rsidRPr="00E43F83" w:rsidR="00B7696E" w:rsidP="000952A7" w:rsidRDefault="00B7696E" w14:paraId="53E030CA" w14:textId="77777777">
            <w:pPr>
              <w:rPr>
                <w:sz w:val="16"/>
                <w:szCs w:val="16"/>
              </w:rPr>
            </w:pPr>
          </w:p>
        </w:tc>
        <w:tc>
          <w:tcPr>
            <w:tcW w:w="1984" w:type="dxa"/>
            <w:tcMar/>
          </w:tcPr>
          <w:p w:rsidRPr="00E43F83" w:rsidR="00B7696E" w:rsidP="000952A7" w:rsidRDefault="00B7696E" w14:paraId="5ABCA314" w14:textId="77777777">
            <w:pPr>
              <w:rPr>
                <w:sz w:val="16"/>
                <w:szCs w:val="16"/>
              </w:rPr>
            </w:pPr>
            <w:r w:rsidRPr="00E43F83">
              <w:rPr>
                <w:sz w:val="16"/>
                <w:szCs w:val="16"/>
              </w:rPr>
              <w:t>Mixed phases on survivorship journey (not specified)</w:t>
            </w:r>
          </w:p>
          <w:p w:rsidRPr="00E43F83" w:rsidR="00B7696E" w:rsidP="000952A7" w:rsidRDefault="00B7696E" w14:paraId="11C90D1C" w14:textId="77777777">
            <w:pPr>
              <w:rPr>
                <w:sz w:val="16"/>
                <w:szCs w:val="16"/>
              </w:rPr>
            </w:pPr>
          </w:p>
        </w:tc>
      </w:tr>
      <w:tr w:rsidRPr="00E43F83" w:rsidR="00B7696E" w:rsidTr="766E95EF" w14:paraId="2F5897B5" w14:textId="77777777">
        <w:tc>
          <w:tcPr>
            <w:tcW w:w="1054" w:type="dxa"/>
            <w:tcMar/>
          </w:tcPr>
          <w:p w:rsidRPr="00E43F83" w:rsidR="00B7696E" w:rsidP="000952A7" w:rsidRDefault="00B7696E" w14:paraId="0DBA9573" w14:textId="19FB0B4D">
            <w:pPr>
              <w:rPr>
                <w:sz w:val="16"/>
                <w:szCs w:val="16"/>
              </w:rPr>
            </w:pPr>
            <w:r w:rsidRPr="00E43F83">
              <w:rPr>
                <w:sz w:val="16"/>
                <w:szCs w:val="16"/>
              </w:rPr>
              <w:t>Chung, 2015</w:t>
            </w:r>
            <w:r>
              <w:fldChar w:fldCharType="begin"/>
            </w:r>
            <w:r>
              <w:instrText>HYPERLINK \l "r18"</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W2X66DkS","properties":{"formattedCitation":"\\super 18\\nosupersub{}","plainCitation":"18","noteIndex":0},"citationItems":[{"id":"1xHEkIG1/sn3bXq9Z","uris":["http://zotero.org/users/14343691/items/BDMU3FWK"],"itemData":{"id":108,"type":"article-journal","abstract":"Chinese herbal medicines (CHM) are often used in managing cancer related symptoms but their effectiveness and safety is controversial. We conducted this overview of meta-analyses to summarize evidence on CHM for cancer palliative care. We included systematic reviews (SRs) with meta-analyses of CHM clinical trials on patients diagnosed with any type of cancer. Methodological quality of included meta-analyses was assessed with the Methodological Quality of Systematic Reviews (AMSTAR) Instrument. Fifty-one SRs with meta-analyses were included. They covered patients with lung (20</w:instrText>
            </w:r>
            <w:r w:rsidRPr="00E43F83">
              <w:rPr>
                <w:rStyle w:val="Hyperlink"/>
                <w:rFonts w:ascii="Arial" w:hAnsi="Arial" w:cs="Arial"/>
                <w:sz w:val="16"/>
                <w:szCs w:val="16"/>
              </w:rPr>
              <w:instrText> </w:instrText>
            </w:r>
            <w:r w:rsidRPr="00E43F83">
              <w:rPr>
                <w:rStyle w:val="Hyperlink"/>
                <w:sz w:val="16"/>
                <w:szCs w:val="16"/>
              </w:rPr>
              <w:instrText>SRs), gastric (8</w:instrText>
            </w:r>
            <w:r w:rsidRPr="00E43F83">
              <w:rPr>
                <w:rStyle w:val="Hyperlink"/>
                <w:rFonts w:ascii="Arial" w:hAnsi="Arial" w:cs="Arial"/>
                <w:sz w:val="16"/>
                <w:szCs w:val="16"/>
              </w:rPr>
              <w:instrText> </w:instrText>
            </w:r>
            <w:r w:rsidRPr="00E43F83">
              <w:rPr>
                <w:rStyle w:val="Hyperlink"/>
                <w:sz w:val="16"/>
                <w:szCs w:val="16"/>
              </w:rPr>
              <w:instrText>SRs), colorectal (6</w:instrText>
            </w:r>
            <w:r w:rsidRPr="00E43F83">
              <w:rPr>
                <w:rStyle w:val="Hyperlink"/>
                <w:rFonts w:ascii="Arial" w:hAnsi="Arial" w:cs="Arial"/>
                <w:sz w:val="16"/>
                <w:szCs w:val="16"/>
              </w:rPr>
              <w:instrText> </w:instrText>
            </w:r>
            <w:r w:rsidRPr="00E43F83">
              <w:rPr>
                <w:rStyle w:val="Hyperlink"/>
                <w:sz w:val="16"/>
                <w:szCs w:val="16"/>
              </w:rPr>
              <w:instrText>SRs), liver (6</w:instrText>
            </w:r>
            <w:r w:rsidRPr="00E43F83">
              <w:rPr>
                <w:rStyle w:val="Hyperlink"/>
                <w:rFonts w:ascii="Arial" w:hAnsi="Arial" w:cs="Arial"/>
                <w:sz w:val="16"/>
                <w:szCs w:val="16"/>
              </w:rPr>
              <w:instrText> </w:instrText>
            </w:r>
            <w:r w:rsidRPr="00E43F83">
              <w:rPr>
                <w:rStyle w:val="Hyperlink"/>
                <w:sz w:val="16"/>
                <w:szCs w:val="16"/>
              </w:rPr>
              <w:instrText>SRs), breast (2</w:instrText>
            </w:r>
            <w:r w:rsidRPr="00E43F83">
              <w:rPr>
                <w:rStyle w:val="Hyperlink"/>
                <w:rFonts w:ascii="Arial" w:hAnsi="Arial" w:cs="Arial"/>
                <w:sz w:val="16"/>
                <w:szCs w:val="16"/>
              </w:rPr>
              <w:instrText> </w:instrText>
            </w:r>
            <w:r w:rsidRPr="00E43F83">
              <w:rPr>
                <w:rStyle w:val="Hyperlink"/>
                <w:sz w:val="16"/>
                <w:szCs w:val="16"/>
              </w:rPr>
              <w:instrText>SRs), cervical (1</w:instrText>
            </w:r>
            <w:r w:rsidRPr="00E43F83">
              <w:rPr>
                <w:rStyle w:val="Hyperlink"/>
                <w:rFonts w:ascii="Arial" w:hAnsi="Arial" w:cs="Arial"/>
                <w:sz w:val="16"/>
                <w:szCs w:val="16"/>
              </w:rPr>
              <w:instrText> </w:instrText>
            </w:r>
            <w:r w:rsidRPr="00E43F83">
              <w:rPr>
                <w:rStyle w:val="Hyperlink"/>
                <w:sz w:val="16"/>
                <w:szCs w:val="16"/>
              </w:rPr>
              <w:instrText>SR), esophageal (1</w:instrText>
            </w:r>
            <w:r w:rsidRPr="00E43F83">
              <w:rPr>
                <w:rStyle w:val="Hyperlink"/>
                <w:rFonts w:ascii="Arial" w:hAnsi="Arial" w:cs="Arial"/>
                <w:sz w:val="16"/>
                <w:szCs w:val="16"/>
              </w:rPr>
              <w:instrText> </w:instrText>
            </w:r>
            <w:r w:rsidRPr="00E43F83">
              <w:rPr>
                <w:rStyle w:val="Hyperlink"/>
                <w:sz w:val="16"/>
                <w:szCs w:val="16"/>
              </w:rPr>
              <w:instrText>SR), and nasopharyngeal (1</w:instrText>
            </w:r>
            <w:r w:rsidRPr="00E43F83">
              <w:rPr>
                <w:rStyle w:val="Hyperlink"/>
                <w:rFonts w:ascii="Arial" w:hAnsi="Arial" w:cs="Arial"/>
                <w:sz w:val="16"/>
                <w:szCs w:val="16"/>
              </w:rPr>
              <w:instrText> </w:instrText>
            </w:r>
            <w:r w:rsidRPr="00E43F83">
              <w:rPr>
                <w:rStyle w:val="Hyperlink"/>
                <w:sz w:val="16"/>
                <w:szCs w:val="16"/>
              </w:rPr>
              <w:instrText xml:space="preserve">SR) cancers. Six SRs summarized evidence on various types of cancer. Methodological quality of included meta-analyses was not satisfactory. Overall, favorable therapeutic effects in improving quality of life among cancer patients have been reported. Conflicting evidence exists for the effectiveness of CHM in prolonging survival and in reducing chemotherapy and/or radiotherapy related toxicities. No serious adverse effects were reported in all included studies. Evidence indicated that CHM could be considered as an option for improving quality of life among patients receiving palliative care. It is unclear if CHM may increase survival, or reduce therapy related toxicities.","container-title":"Scientific Reports","DOI":"10.1038/srep18111","ISSN":"2045-2322","journalAbbreviation":"Sci Rep","language":"eng","note":"PMID: 26669761\nPMCID: PMC4680970","page":"18111","source":"PubMed","title":"Effectiveness of Chinese herbal medicine for cancer palliative care: overview of systematic reviews with meta-analyses","title-short":"Effectiveness of Chinese herbal medicine for cancer palliative care","volume":"5","author":[{"family":"Chung","given":"Vincent C. H."},{"family":"Wu","given":"Xinyin"},{"family":"Hui","given":"Edwin P."},{"family":"Ziea","given":"Eric T. C."},{"family":"Ng","given":"Bacon F. L."},{"family":"Ho","given":"Robin S. T."},{"family":"Tsoi","given":"Kelvin K. F."},{"family":"Wong","given":"Samuel Y. S."},{"family":"Wu","given":"Justin C. Y."}],"issued":{"date-parts":[["2015",12,16]]}}}],"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18</w:t>
            </w:r>
            <w:r w:rsidRPr="00E43F83">
              <w:rPr>
                <w:rStyle w:val="Hyperlink"/>
                <w:sz w:val="16"/>
                <w:szCs w:val="16"/>
              </w:rPr>
              <w:fldChar w:fldCharType="end"/>
            </w:r>
            <w:r>
              <w:fldChar w:fldCharType="end"/>
            </w:r>
          </w:p>
        </w:tc>
        <w:tc>
          <w:tcPr>
            <w:tcW w:w="2633" w:type="dxa"/>
            <w:tcMar/>
          </w:tcPr>
          <w:p w:rsidRPr="00E43F83" w:rsidR="00B7696E" w:rsidP="000952A7" w:rsidRDefault="00B7696E" w14:paraId="4A041C04" w14:textId="77777777">
            <w:pPr>
              <w:rPr>
                <w:sz w:val="16"/>
                <w:szCs w:val="16"/>
              </w:rPr>
            </w:pPr>
            <w:r w:rsidRPr="00E43F83">
              <w:rPr>
                <w:sz w:val="16"/>
                <w:szCs w:val="16"/>
              </w:rPr>
              <w:t>To summarize evidence on Chinese herbal medicine for cancer palliative care.</w:t>
            </w:r>
          </w:p>
        </w:tc>
        <w:tc>
          <w:tcPr>
            <w:tcW w:w="1842" w:type="dxa"/>
            <w:tcMar/>
          </w:tcPr>
          <w:p w:rsidRPr="00E43F83" w:rsidR="00B7696E" w:rsidP="000952A7" w:rsidRDefault="00B7696E" w14:paraId="1AB3AAFC" w14:textId="77777777">
            <w:pPr>
              <w:rPr>
                <w:sz w:val="16"/>
                <w:szCs w:val="16"/>
              </w:rPr>
            </w:pPr>
            <w:r w:rsidRPr="00E43F83">
              <w:rPr>
                <w:sz w:val="16"/>
                <w:szCs w:val="16"/>
              </w:rPr>
              <w:t>Summarizing current evidence on Chinese herbal medicine interventions</w:t>
            </w:r>
          </w:p>
        </w:tc>
        <w:tc>
          <w:tcPr>
            <w:tcW w:w="1044" w:type="dxa"/>
            <w:tcMar/>
          </w:tcPr>
          <w:p w:rsidRPr="00E43F83" w:rsidR="00B7696E" w:rsidP="000952A7" w:rsidRDefault="00B7696E" w14:paraId="79B33DBD" w14:textId="77777777">
            <w:pPr>
              <w:rPr>
                <w:sz w:val="16"/>
                <w:szCs w:val="16"/>
              </w:rPr>
            </w:pPr>
            <w:r w:rsidRPr="00E43F83">
              <w:rPr>
                <w:sz w:val="16"/>
                <w:szCs w:val="16"/>
              </w:rPr>
              <w:t>51</w:t>
            </w:r>
          </w:p>
        </w:tc>
        <w:tc>
          <w:tcPr>
            <w:tcW w:w="1508" w:type="dxa"/>
            <w:tcMar/>
          </w:tcPr>
          <w:p w:rsidRPr="00E43F83" w:rsidR="00B7696E" w:rsidP="000952A7" w:rsidRDefault="00B7696E" w14:paraId="6C5484B4" w14:textId="77777777">
            <w:pPr>
              <w:rPr>
                <w:sz w:val="16"/>
                <w:szCs w:val="16"/>
              </w:rPr>
            </w:pPr>
            <w:r w:rsidRPr="00E43F83">
              <w:rPr>
                <w:sz w:val="16"/>
                <w:szCs w:val="16"/>
              </w:rPr>
              <w:t>Systematic reviews and meta-analysis</w:t>
            </w:r>
          </w:p>
          <w:p w:rsidRPr="00E43F83" w:rsidR="00B7696E" w:rsidP="000952A7" w:rsidRDefault="00B7696E" w14:paraId="0173CFC7" w14:textId="77777777">
            <w:pPr>
              <w:rPr>
                <w:sz w:val="16"/>
                <w:szCs w:val="16"/>
              </w:rPr>
            </w:pPr>
          </w:p>
        </w:tc>
        <w:tc>
          <w:tcPr>
            <w:tcW w:w="992" w:type="dxa"/>
            <w:tcMar/>
          </w:tcPr>
          <w:p w:rsidRPr="00E43F83" w:rsidR="00B7696E" w:rsidP="000952A7" w:rsidRDefault="00B7696E" w14:paraId="52F6A570" w14:textId="77777777">
            <w:pPr>
              <w:rPr>
                <w:sz w:val="16"/>
                <w:szCs w:val="16"/>
              </w:rPr>
            </w:pPr>
            <w:r w:rsidRPr="00E43F83">
              <w:rPr>
                <w:sz w:val="16"/>
                <w:szCs w:val="16"/>
              </w:rPr>
              <w:t>Quantitative synthesis</w:t>
            </w:r>
          </w:p>
        </w:tc>
        <w:tc>
          <w:tcPr>
            <w:tcW w:w="1276" w:type="dxa"/>
            <w:tcMar/>
          </w:tcPr>
          <w:p w:rsidRPr="00E43F83" w:rsidR="00B7696E" w:rsidP="000952A7" w:rsidRDefault="00B7696E" w14:paraId="5B35909B" w14:textId="77777777">
            <w:pPr>
              <w:rPr>
                <w:sz w:val="16"/>
                <w:szCs w:val="16"/>
              </w:rPr>
            </w:pPr>
            <w:r w:rsidRPr="00E43F83">
              <w:rPr>
                <w:sz w:val="16"/>
                <w:szCs w:val="16"/>
              </w:rPr>
              <w:t>AMSTAR</w:t>
            </w:r>
          </w:p>
          <w:p w:rsidRPr="00E43F83" w:rsidR="00B7696E" w:rsidP="000952A7" w:rsidRDefault="00B7696E" w14:paraId="30F96439" w14:textId="77777777">
            <w:pPr>
              <w:rPr>
                <w:sz w:val="16"/>
                <w:szCs w:val="16"/>
              </w:rPr>
            </w:pPr>
          </w:p>
          <w:p w:rsidRPr="00E43F83" w:rsidR="00B7696E" w:rsidP="000952A7" w:rsidRDefault="00B7696E" w14:paraId="6A86B758" w14:textId="77777777">
            <w:pPr>
              <w:rPr>
                <w:sz w:val="16"/>
                <w:szCs w:val="16"/>
              </w:rPr>
            </w:pPr>
            <w:r w:rsidRPr="00E43F83">
              <w:rPr>
                <w:sz w:val="16"/>
                <w:szCs w:val="16"/>
              </w:rPr>
              <w:t>CHIMERAS</w:t>
            </w:r>
          </w:p>
        </w:tc>
        <w:tc>
          <w:tcPr>
            <w:tcW w:w="1276" w:type="dxa"/>
            <w:tcMar/>
          </w:tcPr>
          <w:p w:rsidRPr="00E43F83" w:rsidR="00B7696E" w:rsidP="000952A7" w:rsidRDefault="00B7696E" w14:paraId="4D34A69A" w14:textId="77777777">
            <w:pPr>
              <w:rPr>
                <w:sz w:val="16"/>
                <w:szCs w:val="16"/>
              </w:rPr>
            </w:pPr>
            <w:r w:rsidRPr="00E43F83">
              <w:rPr>
                <w:sz w:val="16"/>
                <w:szCs w:val="16"/>
              </w:rPr>
              <w:t>Mixed age sample</w:t>
            </w:r>
          </w:p>
        </w:tc>
        <w:tc>
          <w:tcPr>
            <w:tcW w:w="2126" w:type="dxa"/>
            <w:tcMar/>
          </w:tcPr>
          <w:p w:rsidRPr="00E43F83" w:rsidR="00B7696E" w:rsidP="000952A7" w:rsidRDefault="00B7696E" w14:paraId="77E8308B" w14:textId="77777777">
            <w:pPr>
              <w:rPr>
                <w:sz w:val="16"/>
                <w:szCs w:val="16"/>
              </w:rPr>
            </w:pPr>
            <w:r w:rsidRPr="00E43F83">
              <w:rPr>
                <w:sz w:val="16"/>
                <w:szCs w:val="16"/>
              </w:rPr>
              <w:t>Mixed cancer sample (cancers specified)</w:t>
            </w:r>
          </w:p>
          <w:p w:rsidRPr="00E43F83" w:rsidR="00B7696E" w:rsidP="000952A7" w:rsidRDefault="00B7696E" w14:paraId="219B3318" w14:textId="77777777">
            <w:pPr>
              <w:rPr>
                <w:sz w:val="16"/>
                <w:szCs w:val="16"/>
              </w:rPr>
            </w:pPr>
          </w:p>
          <w:p w:rsidRPr="00E43F83" w:rsidR="00B7696E" w:rsidP="000952A7" w:rsidRDefault="00B7696E" w14:paraId="5A03D717" w14:textId="77777777">
            <w:pPr>
              <w:rPr>
                <w:sz w:val="16"/>
                <w:szCs w:val="16"/>
              </w:rPr>
            </w:pPr>
            <w:r w:rsidRPr="00E43F83">
              <w:rPr>
                <w:sz w:val="16"/>
                <w:szCs w:val="16"/>
              </w:rPr>
              <w:t>(Female genital organs, digestive organs, lung, respiratory organs)</w:t>
            </w:r>
          </w:p>
        </w:tc>
        <w:tc>
          <w:tcPr>
            <w:tcW w:w="1984" w:type="dxa"/>
            <w:tcMar/>
          </w:tcPr>
          <w:p w:rsidRPr="00E43F83" w:rsidR="00B7696E" w:rsidP="000952A7" w:rsidRDefault="00B7696E" w14:paraId="605F701C" w14:textId="77777777">
            <w:pPr>
              <w:rPr>
                <w:sz w:val="16"/>
                <w:szCs w:val="16"/>
              </w:rPr>
            </w:pPr>
            <w:r w:rsidRPr="00E43F83">
              <w:rPr>
                <w:sz w:val="16"/>
                <w:szCs w:val="16"/>
              </w:rPr>
              <w:t>Adjuvant treatments</w:t>
            </w:r>
          </w:p>
          <w:p w:rsidRPr="00E43F83" w:rsidR="00B7696E" w:rsidP="000952A7" w:rsidRDefault="00B7696E" w14:paraId="485CCB72" w14:textId="77777777">
            <w:pPr>
              <w:rPr>
                <w:sz w:val="16"/>
                <w:szCs w:val="16"/>
              </w:rPr>
            </w:pPr>
          </w:p>
          <w:p w:rsidRPr="00E43F83" w:rsidR="00B7696E" w:rsidP="000952A7" w:rsidRDefault="00B7696E" w14:paraId="2AF5B61F" w14:textId="77777777">
            <w:pPr>
              <w:rPr>
                <w:sz w:val="16"/>
                <w:szCs w:val="16"/>
              </w:rPr>
            </w:pPr>
            <w:r w:rsidRPr="00E43F83">
              <w:rPr>
                <w:sz w:val="16"/>
                <w:szCs w:val="16"/>
              </w:rPr>
              <w:t>Focus on palliative care</w:t>
            </w:r>
          </w:p>
        </w:tc>
      </w:tr>
      <w:tr w:rsidRPr="00E43F83" w:rsidR="00B7696E" w:rsidTr="766E95EF" w14:paraId="04F87EC5" w14:textId="77777777">
        <w:tc>
          <w:tcPr>
            <w:tcW w:w="1054" w:type="dxa"/>
            <w:tcMar/>
          </w:tcPr>
          <w:p w:rsidRPr="00E43F83" w:rsidR="00B7696E" w:rsidP="000952A7" w:rsidRDefault="00B7696E" w14:paraId="74C0C96D" w14:textId="744CF7AC">
            <w:pPr>
              <w:rPr>
                <w:sz w:val="16"/>
                <w:szCs w:val="16"/>
              </w:rPr>
            </w:pPr>
            <w:r w:rsidRPr="00E43F83">
              <w:rPr>
                <w:sz w:val="16"/>
                <w:szCs w:val="16"/>
              </w:rPr>
              <w:t>Conway, 2015</w:t>
            </w:r>
            <w:r>
              <w:fldChar w:fldCharType="begin"/>
            </w:r>
            <w:r>
              <w:instrText>HYPERLINK \l "r19"</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cVmCYofu","properties":{"formattedCitation":"\\super 19\\nosupersub{}","plainCitation":"19","noteIndex":0},"citationItems":[{"id":"1xHEkIG1/vxG5E376","uris":["http://zotero.org/users/14343691/items/ZC5QIILS"],"itemData":{"id":111,"type":"article-journal","abstract":"BACKGROUND: The benefits associated with some cancer treatments do not come without risk. A serious side effect of some common cancer treatments is cardiotoxicity. Increased recognition of the public health implications of cancer treatment-induced cardiotoxicity has resulted in a proliferation of systematic reviews in this field to guide practice. Quality appraisal of these reviews is likely to limit the influence of biased conclusions from systematic reviews that have used poor methodology related to clinical decision-making. The aim of this meta-review is to appraise and synthesise evidence from only high quality systematic reviews focused on the prevention, detection or management of cancer treatment-induced cardiotoxicity.\nMETHODS: Using Cochrane methodology, we searched databases, citations and hand-searched bibliographies. Two reviewers independently appraised reviews and extracted findings. A total of 18 high quality systematic reviews were subsequently analysed, 67 % (n = 12) of these comprised meta-analyses.\nRESULTS: One systematic review concluded that there is insufficient evidence regarding the utility of cardiac biomarkers for the detection of cardiotoxicity. The following strategies might reduce the risk of cardiotoxicity: 1) The concomitant administration of dexrazoxane with anthracylines; 2) The avoidance of anthracyclines where possible; 3) The continuous administration of anthracyclines (&gt;6 h) rather than bolus dosing; and 4) The administration of anthracycline derivatives such as epirubicin or liposomal-encapsulated doxorubicin instead of doxorubicin. In terms of management, one review focused on medical interventions for treating anthracycline-induced cardiotoxicity during or after treatment of childhood cancer. Neither intervention (enalapril and phosphocreatine) was associated with statistically significant improvement in ejection fraction or mortality.\nCONCLUSION: This review highlights the lack of high level evidence to guide clinical decision-making with respect to the detection and management of cancer treatment-associated cardiotoxicity. There is more evidence with respect to the prevention of this adverse effect of cancer treatment. This evidence, however, only applies to anthracycline-based chemotherapy in a predominantly adult population. There is no high-level evidence to guide clinical decision-making regarding the prevention, detection or management of radiation-induced cardiotoxicity.","container-title":"BMC cancer","DOI":"10.1186/s12885-015-1407-6","ISSN":"1471-2407","journalAbbreviation":"BMC Cancer","language":"eng","note":"PMID: 25948399\nPMCID: PMC4427936","page":"366","source":"PubMed","title":"The prevention, detection and management of cancer treatment-induced cardiotoxicity: a meta-review","title-short":"The prevention, detection and management of cancer treatment-induced cardiotoxicity","volume":"15","author":[{"family":"Conway","given":"Aaron"},{"family":"McCarthy","given":"Alexandra L."},{"family":"Lawrence","given":"Petra"},{"family":"Clark","given":"Robyn A."}],"issued":{"date-parts":[["2015",5,7]]}}}],"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19</w:t>
            </w:r>
            <w:r w:rsidRPr="00E43F83">
              <w:rPr>
                <w:rStyle w:val="Hyperlink"/>
                <w:sz w:val="16"/>
                <w:szCs w:val="16"/>
              </w:rPr>
              <w:fldChar w:fldCharType="end"/>
            </w:r>
            <w:r>
              <w:fldChar w:fldCharType="end"/>
            </w:r>
          </w:p>
        </w:tc>
        <w:tc>
          <w:tcPr>
            <w:tcW w:w="2633" w:type="dxa"/>
            <w:tcMar/>
          </w:tcPr>
          <w:p w:rsidRPr="00E43F83" w:rsidR="00B7696E" w:rsidP="000952A7" w:rsidRDefault="00B7696E" w14:paraId="22FC502A" w14:textId="77777777">
            <w:pPr>
              <w:rPr>
                <w:sz w:val="16"/>
                <w:szCs w:val="16"/>
              </w:rPr>
            </w:pPr>
            <w:r w:rsidRPr="00E43F83">
              <w:rPr>
                <w:sz w:val="16"/>
                <w:szCs w:val="16"/>
              </w:rPr>
              <w:t xml:space="preserve">To appraise and synthesize evidence from only high-quality systematic reviews focused on the </w:t>
            </w:r>
            <w:r w:rsidRPr="00E43F83">
              <w:rPr>
                <w:sz w:val="16"/>
                <w:szCs w:val="16"/>
              </w:rPr>
              <w:t>prevention, detection or management of cancer treatment-induced cardiotoxicity.</w:t>
            </w:r>
          </w:p>
        </w:tc>
        <w:tc>
          <w:tcPr>
            <w:tcW w:w="1842" w:type="dxa"/>
            <w:tcMar/>
          </w:tcPr>
          <w:p w:rsidRPr="00E43F83" w:rsidR="00B7696E" w:rsidP="000952A7" w:rsidRDefault="00B7696E" w14:paraId="449C0E95" w14:textId="77777777">
            <w:pPr>
              <w:rPr>
                <w:sz w:val="16"/>
                <w:szCs w:val="16"/>
              </w:rPr>
            </w:pPr>
            <w:r w:rsidRPr="00E43F83">
              <w:rPr>
                <w:sz w:val="16"/>
                <w:szCs w:val="16"/>
              </w:rPr>
              <w:t>Provision of supportive care/manage particular needs/symptoms</w:t>
            </w:r>
          </w:p>
        </w:tc>
        <w:tc>
          <w:tcPr>
            <w:tcW w:w="1044" w:type="dxa"/>
            <w:tcMar/>
          </w:tcPr>
          <w:p w:rsidRPr="00E43F83" w:rsidR="00B7696E" w:rsidP="000952A7" w:rsidRDefault="00B7696E" w14:paraId="31E8543B" w14:textId="77777777">
            <w:pPr>
              <w:rPr>
                <w:sz w:val="16"/>
                <w:szCs w:val="16"/>
              </w:rPr>
            </w:pPr>
            <w:r w:rsidRPr="00E43F83">
              <w:rPr>
                <w:sz w:val="16"/>
                <w:szCs w:val="16"/>
              </w:rPr>
              <w:t>18</w:t>
            </w:r>
          </w:p>
        </w:tc>
        <w:tc>
          <w:tcPr>
            <w:tcW w:w="1508" w:type="dxa"/>
            <w:tcMar/>
          </w:tcPr>
          <w:p w:rsidRPr="00E43F83" w:rsidR="00B7696E" w:rsidP="000952A7" w:rsidRDefault="00B7696E" w14:paraId="38F416B4" w14:textId="77777777">
            <w:pPr>
              <w:rPr>
                <w:sz w:val="16"/>
                <w:szCs w:val="16"/>
              </w:rPr>
            </w:pPr>
            <w:r w:rsidRPr="00E43F83">
              <w:rPr>
                <w:sz w:val="16"/>
                <w:szCs w:val="16"/>
              </w:rPr>
              <w:t>Systematic reviews and meta-analysis</w:t>
            </w:r>
          </w:p>
          <w:p w:rsidRPr="00E43F83" w:rsidR="00B7696E" w:rsidP="000952A7" w:rsidRDefault="00B7696E" w14:paraId="0717C4DF" w14:textId="77777777">
            <w:pPr>
              <w:rPr>
                <w:sz w:val="16"/>
                <w:szCs w:val="16"/>
              </w:rPr>
            </w:pPr>
          </w:p>
        </w:tc>
        <w:tc>
          <w:tcPr>
            <w:tcW w:w="992" w:type="dxa"/>
            <w:tcMar/>
          </w:tcPr>
          <w:p w:rsidRPr="00E43F83" w:rsidR="00B7696E" w:rsidP="000952A7" w:rsidRDefault="00B7696E" w14:paraId="35E84B72" w14:textId="77777777">
            <w:pPr>
              <w:rPr>
                <w:sz w:val="16"/>
                <w:szCs w:val="16"/>
              </w:rPr>
            </w:pPr>
            <w:r w:rsidRPr="00E43F83">
              <w:rPr>
                <w:sz w:val="16"/>
                <w:szCs w:val="16"/>
              </w:rPr>
              <w:t>Narrative synthesis</w:t>
            </w:r>
          </w:p>
        </w:tc>
        <w:tc>
          <w:tcPr>
            <w:tcW w:w="1276" w:type="dxa"/>
            <w:tcMar/>
          </w:tcPr>
          <w:p w:rsidRPr="00E43F83" w:rsidR="00B7696E" w:rsidP="000952A7" w:rsidRDefault="00B7696E" w14:paraId="2BA3233D" w14:textId="77777777">
            <w:pPr>
              <w:rPr>
                <w:sz w:val="16"/>
                <w:szCs w:val="16"/>
              </w:rPr>
            </w:pPr>
            <w:r w:rsidRPr="00E43F83">
              <w:rPr>
                <w:sz w:val="16"/>
                <w:szCs w:val="16"/>
              </w:rPr>
              <w:t>AMSTAR</w:t>
            </w:r>
          </w:p>
          <w:p w:rsidRPr="00E43F83" w:rsidR="00B7696E" w:rsidP="000952A7" w:rsidRDefault="00B7696E" w14:paraId="2C8BB84C" w14:textId="77777777">
            <w:pPr>
              <w:rPr>
                <w:sz w:val="16"/>
                <w:szCs w:val="16"/>
              </w:rPr>
            </w:pPr>
          </w:p>
        </w:tc>
        <w:tc>
          <w:tcPr>
            <w:tcW w:w="1276" w:type="dxa"/>
            <w:tcMar/>
          </w:tcPr>
          <w:p w:rsidRPr="00E43F83" w:rsidR="00B7696E" w:rsidP="000952A7" w:rsidRDefault="00B7696E" w14:paraId="072A0CFC" w14:textId="77777777">
            <w:pPr>
              <w:rPr>
                <w:sz w:val="16"/>
                <w:szCs w:val="16"/>
              </w:rPr>
            </w:pPr>
            <w:r w:rsidRPr="00E43F83">
              <w:rPr>
                <w:sz w:val="16"/>
                <w:szCs w:val="16"/>
              </w:rPr>
              <w:t>Mixed age sample</w:t>
            </w:r>
          </w:p>
        </w:tc>
        <w:tc>
          <w:tcPr>
            <w:tcW w:w="2126" w:type="dxa"/>
            <w:tcMar/>
          </w:tcPr>
          <w:p w:rsidRPr="00E43F83" w:rsidR="00B7696E" w:rsidP="000952A7" w:rsidRDefault="00B7696E" w14:paraId="7340DD0F" w14:textId="77777777">
            <w:pPr>
              <w:rPr>
                <w:sz w:val="16"/>
                <w:szCs w:val="16"/>
              </w:rPr>
            </w:pPr>
            <w:r w:rsidRPr="00E43F83">
              <w:rPr>
                <w:sz w:val="16"/>
                <w:szCs w:val="16"/>
              </w:rPr>
              <w:t>Mixed cancer sample (cancers specified)</w:t>
            </w:r>
          </w:p>
          <w:p w:rsidRPr="00E43F83" w:rsidR="00B7696E" w:rsidP="000952A7" w:rsidRDefault="00B7696E" w14:paraId="1A6D8D86" w14:textId="77777777">
            <w:pPr>
              <w:rPr>
                <w:sz w:val="16"/>
                <w:szCs w:val="16"/>
              </w:rPr>
            </w:pPr>
          </w:p>
          <w:p w:rsidRPr="00E43F83" w:rsidR="00B7696E" w:rsidP="000952A7" w:rsidRDefault="00B7696E" w14:paraId="77DB17EE" w14:textId="77777777">
            <w:pPr>
              <w:rPr>
                <w:sz w:val="16"/>
                <w:szCs w:val="16"/>
              </w:rPr>
            </w:pPr>
            <w:r w:rsidRPr="00E43F83">
              <w:rPr>
                <w:sz w:val="16"/>
                <w:szCs w:val="16"/>
              </w:rPr>
              <w:t>(Breast, female genital organs, male genital organs, lymphoid cancer)</w:t>
            </w:r>
          </w:p>
        </w:tc>
        <w:tc>
          <w:tcPr>
            <w:tcW w:w="1984" w:type="dxa"/>
            <w:tcMar/>
          </w:tcPr>
          <w:p w:rsidRPr="00E43F83" w:rsidR="00B7696E" w:rsidP="000952A7" w:rsidRDefault="00B7696E" w14:paraId="2B3205E4" w14:textId="77777777">
            <w:pPr>
              <w:rPr>
                <w:sz w:val="16"/>
                <w:szCs w:val="16"/>
              </w:rPr>
            </w:pPr>
            <w:r w:rsidRPr="00E43F83">
              <w:rPr>
                <w:sz w:val="16"/>
                <w:szCs w:val="16"/>
              </w:rPr>
              <w:t>Acute survivorship</w:t>
            </w:r>
          </w:p>
          <w:p w:rsidRPr="00E43F83" w:rsidR="00B7696E" w:rsidP="000952A7" w:rsidRDefault="00B7696E" w14:paraId="3918BC31" w14:textId="77777777">
            <w:pPr>
              <w:rPr>
                <w:sz w:val="16"/>
                <w:szCs w:val="16"/>
              </w:rPr>
            </w:pPr>
          </w:p>
        </w:tc>
      </w:tr>
      <w:tr w:rsidRPr="00E43F83" w:rsidR="00B7696E" w:rsidTr="766E95EF" w14:paraId="7FE1899D" w14:textId="77777777">
        <w:tc>
          <w:tcPr>
            <w:tcW w:w="1054" w:type="dxa"/>
            <w:tcMar/>
          </w:tcPr>
          <w:p w:rsidRPr="00E43F83" w:rsidR="00B7696E" w:rsidP="000952A7" w:rsidRDefault="00B7696E" w14:paraId="4C23EC4F" w14:textId="7A887922">
            <w:pPr>
              <w:rPr>
                <w:sz w:val="16"/>
                <w:szCs w:val="16"/>
              </w:rPr>
            </w:pPr>
            <w:r w:rsidRPr="00E43F83">
              <w:rPr>
                <w:sz w:val="16"/>
                <w:szCs w:val="16"/>
              </w:rPr>
              <w:t>Crawford</w:t>
            </w:r>
            <w:r w:rsidRPr="00E43F83">
              <w:rPr>
                <w:rFonts w:ascii="Cambria Math" w:hAnsi="Cambria Math" w:cs="Cambria Math"/>
                <w:sz w:val="16"/>
                <w:szCs w:val="16"/>
              </w:rPr>
              <w:t>‐</w:t>
            </w:r>
            <w:r w:rsidRPr="00E43F83">
              <w:rPr>
                <w:sz w:val="16"/>
                <w:szCs w:val="16"/>
              </w:rPr>
              <w:t>Williams, 2018</w:t>
            </w:r>
            <w:r>
              <w:fldChar w:fldCharType="begin"/>
            </w:r>
            <w:r>
              <w:instrText>HYPERLINK \l "r20"</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bNduJSPE","properties":{"formattedCitation":"\\super 20\\nosupersub{}","plainCitation":"20","noteIndex":0},"citationItems":[{"id":"1xHEkIG1/qbzvN6VV","uris":["http://zotero.org/users/14343691/items/E89B7IAF"],"itemData":{"id":114,"type":"article-journal","abstract":"OBJECTIVE: To systematically review the evidence for interventions addressing key domains of the American Cancer Society (ACS) and American Society of Clinical Oncology (ASCO) Prostate Cancer Survivorship Care Guidelines: health promotion, surveillance, physical side effects, psychosocial management, and care coordination.\nMETHODS: We conducted a systematic review of systematic reviews and meta-analyses of interventions targeting ACS/ASCO guideline domains. All titles and abstracts were independently assessed for inclusion based on predetermined criteria. Relevant data were extracted, and assessment of methodological quality was performed.\nRESULTS: Forty-four systematic reviews of interventions targeting ACS prostate cancer guideline domains were included for review. Exercise and psychosocial interventions were effective for improving men's survivorship outcomes in the domains of health promotion, physical side effects, and psychosocial management. Across the domains, evidence quality varied and there was a limited diversity of participants. No reviews of interventions addressing surveillance and cancer care coordination were identified.\nCONCLUSIONS: There are substantive knowledge gaps in prostate cancer survivorship research that are a barrier to real improvements in men's outcomes across the breadth of the survivorship experience. A targeted research and implementation agenda in prostate cancer survivorship is urgently needed if we are to meet the current and future burden of this disease on individuals, families, and communities.","container-title":"Psycho-Oncology","DOI":"10.1002/pon.4888","ISSN":"1099-1611","issue":"10","journalAbbreviation":"Psychooncology","language":"eng","note":"PMID: 30255558","page":"2339-2348","source":"PubMed","title":"Interventions for prostate cancer survivorship: A systematic review of reviews","title-short":"Interventions for prostate cancer survivorship","volume":"27","author":[{"family":"Crawford-Williams","given":"Fiona"},{"family":"March","given":"Sonja"},{"family":"Goodwin","given":"Belinda C."},{"family":"Ralph","given":"Nicholas"},{"family":"Galvão","given":"Daniel A."},{"family":"Newton","given":"Robert U."},{"family":"Chambers","given":"Suzanne K."},{"family":"Dunn","given":"Jeff"}],"issued":{"date-parts":[["2018",10]]}}}],"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0</w:t>
            </w:r>
            <w:r w:rsidRPr="00E43F83">
              <w:rPr>
                <w:rStyle w:val="Hyperlink"/>
                <w:sz w:val="16"/>
                <w:szCs w:val="16"/>
              </w:rPr>
              <w:fldChar w:fldCharType="end"/>
            </w:r>
            <w:r>
              <w:fldChar w:fldCharType="end"/>
            </w:r>
          </w:p>
        </w:tc>
        <w:tc>
          <w:tcPr>
            <w:tcW w:w="2633" w:type="dxa"/>
            <w:tcMar/>
          </w:tcPr>
          <w:p w:rsidRPr="00E43F83" w:rsidR="00B7696E" w:rsidP="000952A7" w:rsidRDefault="00B7696E" w14:paraId="192D7B01" w14:textId="77777777">
            <w:pPr>
              <w:rPr>
                <w:sz w:val="16"/>
                <w:szCs w:val="16"/>
              </w:rPr>
            </w:pPr>
            <w:r w:rsidRPr="00E43F83">
              <w:rPr>
                <w:sz w:val="16"/>
                <w:szCs w:val="16"/>
              </w:rPr>
              <w:t>To systematically review the evidence for interventions addressing key domains of the American Cancer Society and American Society of Clinical Oncology Prostate Cancer Survivorship Care Guidelines: health promotion, surveillance, physical side effects, psychosocial management, and care coordination.</w:t>
            </w:r>
          </w:p>
        </w:tc>
        <w:tc>
          <w:tcPr>
            <w:tcW w:w="1842" w:type="dxa"/>
            <w:tcMar/>
          </w:tcPr>
          <w:p w:rsidRPr="00E43F83" w:rsidR="00B7696E" w:rsidP="000952A7" w:rsidRDefault="00B7696E" w14:paraId="00D482D9" w14:textId="77777777">
            <w:pPr>
              <w:rPr>
                <w:sz w:val="16"/>
                <w:szCs w:val="16"/>
              </w:rPr>
            </w:pPr>
            <w:r w:rsidRPr="00E43F83">
              <w:rPr>
                <w:sz w:val="16"/>
                <w:szCs w:val="16"/>
              </w:rPr>
              <w:t>Provision of supportive care/manage particular needs/symptoms</w:t>
            </w:r>
          </w:p>
          <w:p w:rsidRPr="00E43F83" w:rsidR="00B7696E" w:rsidP="000952A7" w:rsidRDefault="00B7696E" w14:paraId="73AC7C1F" w14:textId="77777777">
            <w:pPr>
              <w:rPr>
                <w:sz w:val="16"/>
                <w:szCs w:val="16"/>
              </w:rPr>
            </w:pPr>
          </w:p>
          <w:p w:rsidRPr="00E43F83" w:rsidR="00B7696E" w:rsidP="000952A7" w:rsidRDefault="00B7696E" w14:paraId="3B22A16E" w14:textId="77777777">
            <w:pPr>
              <w:rPr>
                <w:sz w:val="16"/>
                <w:szCs w:val="16"/>
              </w:rPr>
            </w:pPr>
            <w:r w:rsidRPr="00E43F83">
              <w:rPr>
                <w:sz w:val="16"/>
                <w:szCs w:val="16"/>
              </w:rPr>
              <w:t>Summarizing current evidence on interventions for prostate cancer</w:t>
            </w:r>
          </w:p>
        </w:tc>
        <w:tc>
          <w:tcPr>
            <w:tcW w:w="1044" w:type="dxa"/>
            <w:tcMar/>
          </w:tcPr>
          <w:p w:rsidRPr="00E43F83" w:rsidR="00B7696E" w:rsidP="000952A7" w:rsidRDefault="00B7696E" w14:paraId="3A97DB31" w14:textId="77777777">
            <w:pPr>
              <w:rPr>
                <w:sz w:val="16"/>
                <w:szCs w:val="16"/>
              </w:rPr>
            </w:pPr>
            <w:r w:rsidRPr="00E43F83">
              <w:rPr>
                <w:sz w:val="16"/>
                <w:szCs w:val="16"/>
              </w:rPr>
              <w:t>44</w:t>
            </w:r>
          </w:p>
        </w:tc>
        <w:tc>
          <w:tcPr>
            <w:tcW w:w="1508" w:type="dxa"/>
            <w:tcMar/>
          </w:tcPr>
          <w:p w:rsidRPr="00E43F83" w:rsidR="00B7696E" w:rsidP="000952A7" w:rsidRDefault="00B7696E" w14:paraId="6EC0C5A8"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746BBC95" w14:textId="77777777">
            <w:pPr>
              <w:rPr>
                <w:sz w:val="16"/>
                <w:szCs w:val="16"/>
              </w:rPr>
            </w:pPr>
            <w:r w:rsidRPr="00E43F83">
              <w:rPr>
                <w:sz w:val="16"/>
                <w:szCs w:val="16"/>
              </w:rPr>
              <w:t>Narrative synthesis</w:t>
            </w:r>
          </w:p>
        </w:tc>
        <w:tc>
          <w:tcPr>
            <w:tcW w:w="1276" w:type="dxa"/>
            <w:tcMar/>
          </w:tcPr>
          <w:p w:rsidRPr="00E43F83" w:rsidR="00B7696E" w:rsidP="000952A7" w:rsidRDefault="00B7696E" w14:paraId="642E9863" w14:textId="77777777">
            <w:pPr>
              <w:rPr>
                <w:sz w:val="16"/>
                <w:szCs w:val="16"/>
              </w:rPr>
            </w:pPr>
            <w:r w:rsidRPr="00E43F83">
              <w:rPr>
                <w:sz w:val="16"/>
                <w:szCs w:val="16"/>
              </w:rPr>
              <w:t>DARE</w:t>
            </w:r>
          </w:p>
        </w:tc>
        <w:tc>
          <w:tcPr>
            <w:tcW w:w="1276" w:type="dxa"/>
            <w:tcMar/>
          </w:tcPr>
          <w:p w:rsidRPr="00E43F83" w:rsidR="00B7696E" w:rsidP="000952A7" w:rsidRDefault="00B7696E" w14:paraId="6A98FC55" w14:textId="77777777">
            <w:pPr>
              <w:rPr>
                <w:sz w:val="16"/>
                <w:szCs w:val="16"/>
              </w:rPr>
            </w:pPr>
            <w:r w:rsidRPr="00E43F83">
              <w:rPr>
                <w:sz w:val="16"/>
                <w:szCs w:val="16"/>
              </w:rPr>
              <w:t>Adult patients</w:t>
            </w:r>
          </w:p>
        </w:tc>
        <w:tc>
          <w:tcPr>
            <w:tcW w:w="2126" w:type="dxa"/>
            <w:tcMar/>
          </w:tcPr>
          <w:p w:rsidRPr="00E43F83" w:rsidR="00B7696E" w:rsidP="000952A7" w:rsidRDefault="00B7696E" w14:paraId="0A153813" w14:textId="77777777">
            <w:pPr>
              <w:rPr>
                <w:sz w:val="16"/>
                <w:szCs w:val="16"/>
              </w:rPr>
            </w:pPr>
            <w:r w:rsidRPr="00E43F83">
              <w:rPr>
                <w:sz w:val="16"/>
                <w:szCs w:val="16"/>
              </w:rPr>
              <w:t>Single cancer group</w:t>
            </w:r>
          </w:p>
          <w:p w:rsidRPr="00E43F83" w:rsidR="00B7696E" w:rsidP="000952A7" w:rsidRDefault="00B7696E" w14:paraId="6B14F9A8" w14:textId="77777777">
            <w:pPr>
              <w:rPr>
                <w:sz w:val="16"/>
                <w:szCs w:val="16"/>
              </w:rPr>
            </w:pPr>
          </w:p>
          <w:p w:rsidRPr="00E43F83" w:rsidR="00B7696E" w:rsidP="000952A7" w:rsidRDefault="00B7696E" w14:paraId="1EBA8A2F" w14:textId="77777777">
            <w:pPr>
              <w:rPr>
                <w:sz w:val="16"/>
                <w:szCs w:val="16"/>
              </w:rPr>
            </w:pPr>
            <w:r w:rsidRPr="00E43F83">
              <w:rPr>
                <w:sz w:val="16"/>
                <w:szCs w:val="16"/>
              </w:rPr>
              <w:t>(Prostate cancer)</w:t>
            </w:r>
          </w:p>
        </w:tc>
        <w:tc>
          <w:tcPr>
            <w:tcW w:w="1984" w:type="dxa"/>
            <w:tcMar/>
          </w:tcPr>
          <w:p w:rsidRPr="00E43F83" w:rsidR="00B7696E" w:rsidP="000952A7" w:rsidRDefault="00B7696E" w14:paraId="7553F321" w14:textId="77777777">
            <w:pPr>
              <w:rPr>
                <w:sz w:val="16"/>
                <w:szCs w:val="16"/>
              </w:rPr>
            </w:pPr>
            <w:r w:rsidRPr="00E43F83">
              <w:rPr>
                <w:sz w:val="16"/>
                <w:szCs w:val="16"/>
              </w:rPr>
              <w:t>Mixed phases on survivorship journey (not specified)</w:t>
            </w:r>
          </w:p>
          <w:p w:rsidRPr="00E43F83" w:rsidR="00B7696E" w:rsidP="000952A7" w:rsidRDefault="00B7696E" w14:paraId="30A332D3" w14:textId="77777777">
            <w:pPr>
              <w:rPr>
                <w:sz w:val="16"/>
                <w:szCs w:val="16"/>
              </w:rPr>
            </w:pPr>
          </w:p>
        </w:tc>
      </w:tr>
      <w:tr w:rsidRPr="00E43F83" w:rsidR="00B7696E" w:rsidTr="766E95EF" w14:paraId="10427539" w14:textId="77777777">
        <w:tc>
          <w:tcPr>
            <w:tcW w:w="1054" w:type="dxa"/>
            <w:tcMar/>
          </w:tcPr>
          <w:p w:rsidRPr="00E43F83" w:rsidR="00B7696E" w:rsidP="000952A7" w:rsidRDefault="00B7696E" w14:paraId="0A693863" w14:textId="33AB9464">
            <w:pPr>
              <w:rPr>
                <w:sz w:val="16"/>
                <w:szCs w:val="16"/>
              </w:rPr>
            </w:pPr>
            <w:r w:rsidRPr="00E43F83">
              <w:rPr>
                <w:sz w:val="16"/>
                <w:szCs w:val="16"/>
              </w:rPr>
              <w:t>Duncan, 2017</w:t>
            </w:r>
            <w:r>
              <w:fldChar w:fldCharType="begin"/>
            </w:r>
            <w:r>
              <w:instrText>HYPERLINK \l "r21"</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AJIvNK2w","properties":{"formattedCitation":"\\super 21\\nosupersub{}","plainCitation":"21","noteIndex":0},"citationItems":[{"id":"1xHEkIG1/k7kCPiAB","uris":["http://zotero.org/users/14343691/items/JEJEIMU4"],"itemData":{"id":116,"type":"article-journal","abstract":"OBJECTIVES: Over two million people in the UK are living with and beyond cancer. A third report diminished quality of life.\nDESIGN: A review of published systematic reviews to identify effective non-pharmacological interventions to improve the quality of life of cancer survivors.\nDATA SOURCES: Databases searched until May 2017 included PubMed, Cochrane Central, EMBASE, MEDLINE, Web of Science, the Cumulative Index to Nursing and Allied Health Literature, and PsycINFO.\nSTUDY SELECTION: Published systematic reviews of randomised trials of non-pharmacological interventions for people living with and beyond cancer were included; included reviews targeted patients aged over 18. All participants had already received a cancer diagnosis. Interventions located in any healthcare setting, home or online were included. Reviews of alternative therapies or those non-English reports were excluded. Two researchers independently assessed titles, abstracts and the full text of papers, and independently extracted the data.\nOUTCOMES: The primary outcome of interest was any measure of global (overall) quality of life.\nANALYTICAL METHODS: Quality assessment assessing methdological quality of systematic reviews (AMSTAR) and narrative synthesis, evaluating effectiveness of non-pharmacological interventions and their components.\nRESULTS: Of 14</w:instrText>
            </w:r>
            <w:r w:rsidRPr="00E43F83">
              <w:rPr>
                <w:rStyle w:val="Hyperlink"/>
                <w:rFonts w:ascii="Arial" w:hAnsi="Arial" w:cs="Arial"/>
                <w:sz w:val="16"/>
                <w:szCs w:val="16"/>
              </w:rPr>
              <w:instrText> </w:instrText>
            </w:r>
            <w:r w:rsidRPr="00E43F83">
              <w:rPr>
                <w:rStyle w:val="Hyperlink"/>
                <w:sz w:val="16"/>
                <w:szCs w:val="16"/>
              </w:rPr>
              <w:instrText xml:space="preserve">430 unique titles, 21 were included in the review of reviews. There was little overlap in the primary papers across these reviews. Thirteen reviews covered mixed tumour groups, seven focused on breast cancer and one focused on prostate cancer. Face-to-face interventions were often combined with online, telephone and paper-based reading materials. Interventions included physical, psychological or behavioural, multidimensional rehabilitation and online approaches. Yoga specifically, physical exercise more generally, cognitive behavioural therapy (CBT) and mindfulness-based stress reduction (MBSR) programmes showed benefit in terms of quality of life.\nCONCLUSIONS: Exercise-based interventions were effective in the short (less than 3-8 months) and long term. CBT and MBSR also showed benefits, especially in the short term. The evidence for multidisciplinary, online and educational interventions was equivocal.","container-title":"BMJ open","DOI":"10.1136/bmjopen-2017-015860","ISSN":"2044-6055","issue":"11","journalAbbreviation":"BMJ Open","language":"eng","note":"PMID: 29187408\nPMCID: PMC5719270","page":"e015860","source":"PubMed","title":"Review of systematic reviews of non-pharmacological interventions to improve quality of life in cancer survivors","volume":"7","author":[{"family":"Duncan","given":"Morvwen"},{"family":"Moschopoulou","given":"Elisavet"},{"family":"Herrington","given":"Eldrid"},{"family":"Deane","given":"Jennifer"},{"family":"Roylance","given":"Rebecca"},{"family":"Jones","given":"Louise"},{"family":"Bourke","given":"Liam"},{"family":"Morgan","given":"Adrienne"},{"family":"Chalder","given":"Trudie"},{"family":"Thaha","given":"Mohamed A."},{"family":"Taylor","given":"Stephanie C."},{"family":"Korszun","given":"Ania"},{"family":"White","given":"Peter D."},{"family":"Bhui","given":"Kamaldeep"},{"literal":"SURECAN Investigators"}],"issued":{"date-parts":[["2017",11,28]]}}}],"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1</w:t>
            </w:r>
            <w:r w:rsidRPr="00E43F83">
              <w:rPr>
                <w:rStyle w:val="Hyperlink"/>
                <w:sz w:val="16"/>
                <w:szCs w:val="16"/>
              </w:rPr>
              <w:fldChar w:fldCharType="end"/>
            </w:r>
            <w:r>
              <w:fldChar w:fldCharType="end"/>
            </w:r>
          </w:p>
        </w:tc>
        <w:tc>
          <w:tcPr>
            <w:tcW w:w="2633" w:type="dxa"/>
            <w:tcMar/>
          </w:tcPr>
          <w:p w:rsidRPr="00E43F83" w:rsidR="00B7696E" w:rsidP="000952A7" w:rsidRDefault="00B7696E" w14:paraId="01A4D442" w14:textId="77777777">
            <w:pPr>
              <w:rPr>
                <w:sz w:val="16"/>
                <w:szCs w:val="16"/>
              </w:rPr>
            </w:pPr>
            <w:r w:rsidRPr="00E43F83">
              <w:rPr>
                <w:sz w:val="16"/>
                <w:szCs w:val="16"/>
              </w:rPr>
              <w:t>To gather the evidence for practitioners, patients and their carers about effective non-pharmacological interventions to improve QoL in cancer survivors.</w:t>
            </w:r>
          </w:p>
        </w:tc>
        <w:tc>
          <w:tcPr>
            <w:tcW w:w="1842" w:type="dxa"/>
            <w:tcMar/>
          </w:tcPr>
          <w:p w:rsidRPr="00E43F83" w:rsidR="00B7696E" w:rsidP="000952A7" w:rsidRDefault="00B7696E" w14:paraId="2B6F947C" w14:textId="77777777">
            <w:pPr>
              <w:rPr>
                <w:sz w:val="16"/>
                <w:szCs w:val="16"/>
              </w:rPr>
            </w:pPr>
            <w:r w:rsidRPr="00E43F83">
              <w:rPr>
                <w:sz w:val="16"/>
                <w:szCs w:val="16"/>
              </w:rPr>
              <w:t>Summarizing current evidence on non-pharmacological interventions</w:t>
            </w:r>
          </w:p>
          <w:p w:rsidRPr="00E43F83" w:rsidR="00B7696E" w:rsidP="000952A7" w:rsidRDefault="00B7696E" w14:paraId="72A02ED7" w14:textId="77777777">
            <w:pPr>
              <w:rPr>
                <w:sz w:val="16"/>
                <w:szCs w:val="16"/>
              </w:rPr>
            </w:pPr>
          </w:p>
          <w:p w:rsidRPr="00E43F83" w:rsidR="00B7696E" w:rsidP="000952A7" w:rsidRDefault="00B7696E" w14:paraId="0631D2A0" w14:textId="3EE5088C">
            <w:pPr>
              <w:rPr>
                <w:sz w:val="16"/>
                <w:szCs w:val="16"/>
              </w:rPr>
            </w:pPr>
            <w:r w:rsidRPr="766E95EF" w:rsidR="00B7696E">
              <w:rPr>
                <w:sz w:val="16"/>
                <w:szCs w:val="16"/>
              </w:rPr>
              <w:t>Quality</w:t>
            </w:r>
            <w:r w:rsidRPr="766E95EF" w:rsidR="43704108">
              <w:rPr>
                <w:sz w:val="16"/>
                <w:szCs w:val="16"/>
              </w:rPr>
              <w:t xml:space="preserve"> of life</w:t>
            </w:r>
            <w:r w:rsidRPr="766E95EF" w:rsidR="00B7696E">
              <w:rPr>
                <w:sz w:val="16"/>
                <w:szCs w:val="16"/>
              </w:rPr>
              <w:t xml:space="preserve"> improvement initiatives</w:t>
            </w:r>
          </w:p>
          <w:p w:rsidRPr="00E43F83" w:rsidR="00B7696E" w:rsidP="000952A7" w:rsidRDefault="00B7696E" w14:paraId="4069FE32" w14:textId="77777777">
            <w:pPr>
              <w:rPr>
                <w:sz w:val="16"/>
                <w:szCs w:val="16"/>
              </w:rPr>
            </w:pPr>
          </w:p>
          <w:p w:rsidRPr="00E43F83" w:rsidR="00B7696E" w:rsidP="000952A7" w:rsidRDefault="00B7696E" w14:paraId="3D49953D" w14:textId="77777777">
            <w:pPr>
              <w:rPr>
                <w:sz w:val="16"/>
                <w:szCs w:val="16"/>
              </w:rPr>
            </w:pPr>
            <w:r w:rsidRPr="00E43F83">
              <w:rPr>
                <w:sz w:val="16"/>
                <w:szCs w:val="16"/>
              </w:rPr>
              <w:t>Focus on optimizing experiences, of or meeting needs of caregivers/family members</w:t>
            </w:r>
          </w:p>
        </w:tc>
        <w:tc>
          <w:tcPr>
            <w:tcW w:w="1044" w:type="dxa"/>
            <w:tcMar/>
          </w:tcPr>
          <w:p w:rsidRPr="00E43F83" w:rsidR="00B7696E" w:rsidP="000952A7" w:rsidRDefault="00B7696E" w14:paraId="4AEF0D2A" w14:textId="77777777">
            <w:pPr>
              <w:rPr>
                <w:sz w:val="16"/>
                <w:szCs w:val="16"/>
              </w:rPr>
            </w:pPr>
            <w:r w:rsidRPr="00E43F83">
              <w:rPr>
                <w:sz w:val="16"/>
                <w:szCs w:val="16"/>
              </w:rPr>
              <w:t>21</w:t>
            </w:r>
          </w:p>
        </w:tc>
        <w:tc>
          <w:tcPr>
            <w:tcW w:w="1508" w:type="dxa"/>
            <w:tcMar/>
          </w:tcPr>
          <w:p w:rsidRPr="00E43F83" w:rsidR="00B7696E" w:rsidP="000952A7" w:rsidRDefault="00B7696E" w14:paraId="4FD8F373" w14:textId="77777777">
            <w:pPr>
              <w:rPr>
                <w:sz w:val="16"/>
                <w:szCs w:val="16"/>
              </w:rPr>
            </w:pPr>
            <w:r w:rsidRPr="00E43F83">
              <w:rPr>
                <w:sz w:val="16"/>
                <w:szCs w:val="16"/>
              </w:rPr>
              <w:t>Systematic reviews + SRs focused only including trials</w:t>
            </w:r>
          </w:p>
        </w:tc>
        <w:tc>
          <w:tcPr>
            <w:tcW w:w="992" w:type="dxa"/>
            <w:tcMar/>
          </w:tcPr>
          <w:p w:rsidRPr="00E43F83" w:rsidR="00B7696E" w:rsidP="000952A7" w:rsidRDefault="00B7696E" w14:paraId="510071E5" w14:textId="77777777">
            <w:pPr>
              <w:rPr>
                <w:sz w:val="16"/>
                <w:szCs w:val="16"/>
              </w:rPr>
            </w:pPr>
            <w:r w:rsidRPr="00E43F83">
              <w:rPr>
                <w:sz w:val="16"/>
                <w:szCs w:val="16"/>
              </w:rPr>
              <w:t>Narrative synthesis</w:t>
            </w:r>
          </w:p>
        </w:tc>
        <w:tc>
          <w:tcPr>
            <w:tcW w:w="1276" w:type="dxa"/>
            <w:tcMar/>
          </w:tcPr>
          <w:p w:rsidRPr="00E43F83" w:rsidR="00B7696E" w:rsidP="000952A7" w:rsidRDefault="00B7696E" w14:paraId="191E4658" w14:textId="77777777">
            <w:pPr>
              <w:rPr>
                <w:sz w:val="16"/>
                <w:szCs w:val="16"/>
              </w:rPr>
            </w:pPr>
            <w:r w:rsidRPr="00E43F83">
              <w:rPr>
                <w:sz w:val="16"/>
                <w:szCs w:val="16"/>
              </w:rPr>
              <w:t>AMSTAR</w:t>
            </w:r>
          </w:p>
        </w:tc>
        <w:tc>
          <w:tcPr>
            <w:tcW w:w="1276" w:type="dxa"/>
            <w:tcMar/>
          </w:tcPr>
          <w:p w:rsidRPr="00E43F83" w:rsidR="00B7696E" w:rsidP="000952A7" w:rsidRDefault="00B7696E" w14:paraId="397D63E1" w14:textId="77777777">
            <w:pPr>
              <w:rPr>
                <w:sz w:val="16"/>
                <w:szCs w:val="16"/>
              </w:rPr>
            </w:pPr>
            <w:r w:rsidRPr="00E43F83">
              <w:rPr>
                <w:sz w:val="16"/>
                <w:szCs w:val="16"/>
              </w:rPr>
              <w:t>Adult patients</w:t>
            </w:r>
          </w:p>
        </w:tc>
        <w:tc>
          <w:tcPr>
            <w:tcW w:w="2126" w:type="dxa"/>
            <w:tcMar/>
          </w:tcPr>
          <w:p w:rsidRPr="00E43F83" w:rsidR="00B7696E" w:rsidP="000952A7" w:rsidRDefault="00B7696E" w14:paraId="1A6D7446" w14:textId="77777777">
            <w:pPr>
              <w:rPr>
                <w:sz w:val="16"/>
                <w:szCs w:val="16"/>
              </w:rPr>
            </w:pPr>
            <w:r w:rsidRPr="00E43F83">
              <w:rPr>
                <w:sz w:val="16"/>
                <w:szCs w:val="16"/>
              </w:rPr>
              <w:t>Mixed cancer sample (cancers specified)</w:t>
            </w:r>
          </w:p>
          <w:p w:rsidRPr="00E43F83" w:rsidR="00B7696E" w:rsidP="000952A7" w:rsidRDefault="00B7696E" w14:paraId="74126A7B" w14:textId="77777777">
            <w:pPr>
              <w:rPr>
                <w:sz w:val="16"/>
                <w:szCs w:val="16"/>
              </w:rPr>
            </w:pPr>
          </w:p>
          <w:p w:rsidRPr="00E43F83" w:rsidR="00B7696E" w:rsidP="000952A7" w:rsidRDefault="00B7696E" w14:paraId="018BF4B6" w14:textId="77777777">
            <w:pPr>
              <w:rPr>
                <w:sz w:val="16"/>
                <w:szCs w:val="16"/>
              </w:rPr>
            </w:pPr>
            <w:r w:rsidRPr="00E43F83">
              <w:rPr>
                <w:sz w:val="16"/>
                <w:szCs w:val="16"/>
              </w:rPr>
              <w:t>(Breast, female and male genital organs, lung, digestive organs, head and neck, urinary tract, lymphoid cancer)</w:t>
            </w:r>
          </w:p>
        </w:tc>
        <w:tc>
          <w:tcPr>
            <w:tcW w:w="1984" w:type="dxa"/>
            <w:tcMar/>
          </w:tcPr>
          <w:p w:rsidRPr="00E43F83" w:rsidR="00B7696E" w:rsidP="000952A7" w:rsidRDefault="00B7696E" w14:paraId="71379FB0" w14:textId="77777777">
            <w:pPr>
              <w:rPr>
                <w:sz w:val="16"/>
                <w:szCs w:val="16"/>
              </w:rPr>
            </w:pPr>
            <w:r w:rsidRPr="00E43F83">
              <w:rPr>
                <w:sz w:val="16"/>
                <w:szCs w:val="16"/>
              </w:rPr>
              <w:t>Acute survivorship</w:t>
            </w:r>
          </w:p>
          <w:p w:rsidRPr="00E43F83" w:rsidR="00B7696E" w:rsidP="000952A7" w:rsidRDefault="00B7696E" w14:paraId="7DF61E44" w14:textId="77777777">
            <w:pPr>
              <w:rPr>
                <w:sz w:val="16"/>
                <w:szCs w:val="16"/>
              </w:rPr>
            </w:pPr>
          </w:p>
          <w:p w:rsidRPr="00E43F83" w:rsidR="00B7696E" w:rsidP="000952A7" w:rsidRDefault="00B7696E" w14:paraId="65F421B1" w14:textId="77777777">
            <w:pPr>
              <w:rPr>
                <w:sz w:val="16"/>
                <w:szCs w:val="16"/>
              </w:rPr>
            </w:pPr>
            <w:r w:rsidRPr="00E43F83">
              <w:rPr>
                <w:sz w:val="16"/>
                <w:szCs w:val="16"/>
              </w:rPr>
              <w:t>Adjuvant treatments</w:t>
            </w:r>
          </w:p>
          <w:p w:rsidRPr="00E43F83" w:rsidR="00B7696E" w:rsidP="000952A7" w:rsidRDefault="00B7696E" w14:paraId="61BD8167" w14:textId="77777777">
            <w:pPr>
              <w:rPr>
                <w:sz w:val="16"/>
                <w:szCs w:val="16"/>
              </w:rPr>
            </w:pPr>
          </w:p>
          <w:p w:rsidRPr="00E43F83" w:rsidR="00B7696E" w:rsidP="000952A7" w:rsidRDefault="00B7696E" w14:paraId="3E1A4128" w14:textId="77777777">
            <w:pPr>
              <w:rPr>
                <w:sz w:val="16"/>
                <w:szCs w:val="16"/>
              </w:rPr>
            </w:pPr>
            <w:r w:rsidRPr="00E43F83">
              <w:rPr>
                <w:sz w:val="16"/>
                <w:szCs w:val="16"/>
              </w:rPr>
              <w:t>Extended cancer survivorship beyond 5 years after treatment</w:t>
            </w:r>
          </w:p>
        </w:tc>
      </w:tr>
      <w:tr w:rsidRPr="00E43F83" w:rsidR="00B7696E" w:rsidTr="766E95EF" w14:paraId="436D610C" w14:textId="77777777">
        <w:tc>
          <w:tcPr>
            <w:tcW w:w="1054" w:type="dxa"/>
            <w:tcMar/>
          </w:tcPr>
          <w:p w:rsidRPr="00E43F83" w:rsidR="00B7696E" w:rsidP="000952A7" w:rsidRDefault="00B7696E" w14:paraId="6097CF71" w14:textId="4959F980">
            <w:pPr>
              <w:rPr>
                <w:sz w:val="16"/>
                <w:szCs w:val="16"/>
              </w:rPr>
            </w:pPr>
            <w:proofErr w:type="spellStart"/>
            <w:r w:rsidRPr="00E43F83">
              <w:rPr>
                <w:sz w:val="16"/>
                <w:szCs w:val="16"/>
              </w:rPr>
              <w:t>Edbrooke</w:t>
            </w:r>
            <w:proofErr w:type="spellEnd"/>
            <w:r w:rsidRPr="00E43F83">
              <w:rPr>
                <w:sz w:val="16"/>
                <w:szCs w:val="16"/>
              </w:rPr>
              <w:t>, 2023</w:t>
            </w:r>
            <w:r>
              <w:fldChar w:fldCharType="begin"/>
            </w:r>
            <w:r>
              <w:instrText>HYPERLINK \l "r22"</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vitTFhVF","properties":{"formattedCitation":"\\super 22\\nosupersub{}","plainCitation":"22","noteIndex":0},"citationItems":[{"id":"1xHEkIG1/eYKkNOyI","uris":["http://zotero.org/users/14343691/items/VZVMMGQK"],"itemData":{"id":119,"type":"article-journal","abstract":"Background: Growing evidence supports exercise for people with lung cancer. This overview aimed to summarise exercise intervention efficacy and safety across the care continuum. Methods: Eight databases (including Cochrane and Medline) were searched (inception—February 2022) for systematic reviews of RCTs/quasi-RCTs. Eligibility: population—adults with lung cancer; intervention: exercise (e.g., aerobic, resistance) +/− non-exercise (e.g., nutrition); comparator: usual care/non-exercise; primary outcomes: exercise capacity, physical function, health-related quality of life (HRQoL) and post-operative complications. Duplicate, independent title/abstract and full-text screening, data extraction and quality ratings (AMSTAR-2) were completed. Results: Thirty systematic reviews involving between 157 and 2109 participants (n = 6440 total) were included. Most reviews (n = 28) involved surgical participants. Twenty-five reviews performed meta-analyses. The review quality was commonly rated critically low (n = 22) or low (n = 7). Reviews commonly included combinations of aerobic, resistance and/or respiratory exercise interventions. Pre-operative meta-analyses demonstrated that exercise reduces post-operative complications (n = 4/7) and improves exercise capacity (n = 6/6), whilst HRQoL findings were non-significant (n = 3/3). Post-operative meta-analyses reported significant improvements in exercise capacity (n = 2/3) and muscle strength (n = 1/1) and non-significant HRQoL changes (n = 8/10). Interventions delivered to mixed surgical and non-surgical populations improved exercise capacity (n = 3/4), muscle strength (n = 2/2) and HRQoL (n = 3). Meta-analyses of interventions in non-surgical populations demonstrated inconsistent findings. Adverse event rates were low, however, few reviews reported on safety. Conclusions: A large body of evidence supports lung cancer exercise interventions to reduce complications and improve exercise capacity in pre- and post-operative populations. Additional higher-quality research is needed, particularly in the non-surgical population, including subgroup analyses of exercise type and setting.","container-title":"Journal of Clinical Medicine","DOI":"10.3390/jcm12051871","ISSN":"2077-0383","issue":"5","language":"en","license":"http://creativecommons.org/licenses/by/3.0/","note":"number: 5\npublisher: Multidisciplinary Digital Publishing Institute","page":"1871","source":"www.mdpi.com","title":"Exercise across the Lung Cancer Care Continuum: An Overview of Systematic Reviews","title-short":"Exercise across the Lung Cancer Care Continuum","URL":"https://www.mdpi.com/2077-0383/12/5/1871","volume":"12","author":[{"family":"Edbrooke","given":"Lara"},{"family":"Bowman","given":"Amy"},{"family":"Granger","given":"Catherine L."},{"family":"Burgess","given":"Nicola"},{"family":"Abo","given":"Shaza"},{"family":"Connolly","given":"Bronwen"},{"family":"Denehy","given":"Linda"}],"accessed":{"date-parts":[["2024",7,30]]},"issued":{"date-parts":[["2023",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2</w:t>
            </w:r>
            <w:r w:rsidRPr="00E43F83">
              <w:rPr>
                <w:rStyle w:val="Hyperlink"/>
                <w:sz w:val="16"/>
                <w:szCs w:val="16"/>
              </w:rPr>
              <w:fldChar w:fldCharType="end"/>
            </w:r>
            <w:r>
              <w:fldChar w:fldCharType="end"/>
            </w:r>
          </w:p>
        </w:tc>
        <w:tc>
          <w:tcPr>
            <w:tcW w:w="2633" w:type="dxa"/>
            <w:tcMar/>
          </w:tcPr>
          <w:p w:rsidRPr="00E43F83" w:rsidR="00B7696E" w:rsidP="000952A7" w:rsidRDefault="00B7696E" w14:paraId="3AFE03AF" w14:textId="77777777">
            <w:pPr>
              <w:rPr>
                <w:sz w:val="16"/>
                <w:szCs w:val="16"/>
              </w:rPr>
            </w:pPr>
            <w:r w:rsidRPr="00E43F83">
              <w:rPr>
                <w:sz w:val="16"/>
                <w:szCs w:val="16"/>
              </w:rPr>
              <w:t>To summarize exercise intervention efficacy and safety across the care continuum.</w:t>
            </w:r>
          </w:p>
        </w:tc>
        <w:tc>
          <w:tcPr>
            <w:tcW w:w="1842" w:type="dxa"/>
            <w:tcMar/>
          </w:tcPr>
          <w:p w:rsidRPr="00E43F83" w:rsidR="00B7696E" w:rsidP="000952A7" w:rsidRDefault="00B7696E" w14:paraId="3DE01E0D" w14:textId="77777777">
            <w:pPr>
              <w:rPr>
                <w:sz w:val="16"/>
                <w:szCs w:val="16"/>
              </w:rPr>
            </w:pPr>
            <w:r w:rsidRPr="00E43F83">
              <w:rPr>
                <w:sz w:val="16"/>
                <w:szCs w:val="16"/>
              </w:rPr>
              <w:t xml:space="preserve">Symptom management </w:t>
            </w:r>
          </w:p>
          <w:p w:rsidRPr="00E43F83" w:rsidR="00B7696E" w:rsidP="000952A7" w:rsidRDefault="00B7696E" w14:paraId="59EDAB84" w14:textId="77777777">
            <w:pPr>
              <w:rPr>
                <w:sz w:val="16"/>
                <w:szCs w:val="16"/>
              </w:rPr>
            </w:pPr>
          </w:p>
          <w:p w:rsidRPr="00E43F83" w:rsidR="00B7696E" w:rsidP="000952A7" w:rsidRDefault="00B7696E" w14:paraId="0DD9DC25" w14:textId="77777777">
            <w:pPr>
              <w:rPr>
                <w:sz w:val="16"/>
                <w:szCs w:val="16"/>
              </w:rPr>
            </w:pPr>
            <w:r w:rsidRPr="00E43F83">
              <w:rPr>
                <w:sz w:val="16"/>
                <w:szCs w:val="16"/>
              </w:rPr>
              <w:t>Models of care, pathways, coordination/organizational/referral/ system focus</w:t>
            </w:r>
          </w:p>
          <w:p w:rsidRPr="00E43F83" w:rsidR="00B7696E" w:rsidP="000952A7" w:rsidRDefault="00B7696E" w14:paraId="79DF2E36" w14:textId="77777777">
            <w:pPr>
              <w:rPr>
                <w:sz w:val="16"/>
                <w:szCs w:val="16"/>
              </w:rPr>
            </w:pPr>
          </w:p>
          <w:p w:rsidRPr="00E43F83" w:rsidR="00B7696E" w:rsidP="000952A7" w:rsidRDefault="00B7696E" w14:paraId="01FCC55B" w14:textId="77777777">
            <w:pPr>
              <w:rPr>
                <w:sz w:val="16"/>
                <w:szCs w:val="16"/>
              </w:rPr>
            </w:pPr>
            <w:r w:rsidRPr="766E95EF" w:rsidR="00B7696E">
              <w:rPr>
                <w:sz w:val="16"/>
                <w:szCs w:val="16"/>
              </w:rPr>
              <w:t>Summarizing current evidence on exercise interventions</w:t>
            </w:r>
          </w:p>
          <w:p w:rsidRPr="00E43F83" w:rsidR="00B7696E" w:rsidP="766E95EF" w:rsidRDefault="00B7696E" w14:paraId="377837BB" w14:textId="0891166F">
            <w:pPr>
              <w:pStyle w:val="Normal"/>
              <w:rPr>
                <w:sz w:val="16"/>
                <w:szCs w:val="16"/>
              </w:rPr>
            </w:pPr>
          </w:p>
          <w:p w:rsidRPr="00E43F83" w:rsidR="00B7696E" w:rsidP="766E95EF" w:rsidRDefault="00B7696E" w14:paraId="05E532DC" w14:textId="4BA76BAD">
            <w:pPr>
              <w:pStyle w:val="Normal"/>
              <w:rPr>
                <w:sz w:val="16"/>
                <w:szCs w:val="16"/>
              </w:rPr>
            </w:pPr>
            <w:r w:rsidRPr="766E95EF" w:rsidR="09EDFCBC">
              <w:rPr>
                <w:sz w:val="16"/>
                <w:szCs w:val="16"/>
              </w:rPr>
              <w:t xml:space="preserve">Quality of life </w:t>
            </w:r>
            <w:r w:rsidRPr="766E95EF" w:rsidR="00B7696E">
              <w:rPr>
                <w:sz w:val="16"/>
                <w:szCs w:val="16"/>
              </w:rPr>
              <w:t>improvement initiatives</w:t>
            </w:r>
          </w:p>
        </w:tc>
        <w:tc>
          <w:tcPr>
            <w:tcW w:w="1044" w:type="dxa"/>
            <w:tcMar/>
          </w:tcPr>
          <w:p w:rsidRPr="00E43F83" w:rsidR="00B7696E" w:rsidP="000952A7" w:rsidRDefault="00B7696E" w14:paraId="44DCD493" w14:textId="77777777">
            <w:pPr>
              <w:rPr>
                <w:sz w:val="16"/>
                <w:szCs w:val="16"/>
              </w:rPr>
            </w:pPr>
            <w:r w:rsidRPr="00E43F83">
              <w:rPr>
                <w:sz w:val="16"/>
                <w:szCs w:val="16"/>
              </w:rPr>
              <w:t>30</w:t>
            </w:r>
          </w:p>
        </w:tc>
        <w:tc>
          <w:tcPr>
            <w:tcW w:w="1508" w:type="dxa"/>
            <w:tcMar/>
          </w:tcPr>
          <w:p w:rsidRPr="00E43F83" w:rsidR="00B7696E" w:rsidP="000952A7" w:rsidRDefault="00B7696E" w14:paraId="66D3DD26"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68D7DB29" w14:textId="77777777">
            <w:pPr>
              <w:rPr>
                <w:sz w:val="16"/>
                <w:szCs w:val="16"/>
              </w:rPr>
            </w:pPr>
            <w:r w:rsidRPr="00E43F83">
              <w:rPr>
                <w:sz w:val="16"/>
                <w:szCs w:val="16"/>
              </w:rPr>
              <w:t>Narrative synthesis</w:t>
            </w:r>
          </w:p>
        </w:tc>
        <w:tc>
          <w:tcPr>
            <w:tcW w:w="1276" w:type="dxa"/>
            <w:tcMar/>
          </w:tcPr>
          <w:p w:rsidRPr="00E43F83" w:rsidR="00B7696E" w:rsidP="000952A7" w:rsidRDefault="00B7696E" w14:paraId="3BFFA45D" w14:textId="77777777">
            <w:pPr>
              <w:rPr>
                <w:sz w:val="16"/>
                <w:szCs w:val="16"/>
              </w:rPr>
            </w:pPr>
            <w:r w:rsidRPr="00E43F83">
              <w:rPr>
                <w:sz w:val="16"/>
                <w:szCs w:val="16"/>
              </w:rPr>
              <w:t>AMSTAR-2</w:t>
            </w:r>
          </w:p>
          <w:p w:rsidRPr="00E43F83" w:rsidR="00B7696E" w:rsidP="000952A7" w:rsidRDefault="00B7696E" w14:paraId="59514FE9" w14:textId="77777777">
            <w:pPr>
              <w:rPr>
                <w:sz w:val="16"/>
                <w:szCs w:val="16"/>
              </w:rPr>
            </w:pPr>
            <w:r w:rsidRPr="00E43F83">
              <w:rPr>
                <w:sz w:val="16"/>
                <w:szCs w:val="16"/>
              </w:rPr>
              <w:t xml:space="preserve"> </w:t>
            </w:r>
          </w:p>
          <w:p w:rsidRPr="00E43F83" w:rsidR="00B7696E" w:rsidP="000952A7" w:rsidRDefault="00B7696E" w14:paraId="1F738C77" w14:textId="77777777">
            <w:pPr>
              <w:rPr>
                <w:sz w:val="16"/>
                <w:szCs w:val="16"/>
              </w:rPr>
            </w:pPr>
            <w:r w:rsidRPr="00E43F83">
              <w:rPr>
                <w:sz w:val="16"/>
                <w:szCs w:val="16"/>
              </w:rPr>
              <w:t>GRADE approach (Cochrane)</w:t>
            </w:r>
          </w:p>
        </w:tc>
        <w:tc>
          <w:tcPr>
            <w:tcW w:w="1276" w:type="dxa"/>
            <w:tcMar/>
          </w:tcPr>
          <w:p w:rsidRPr="00E43F83" w:rsidR="00B7696E" w:rsidP="000952A7" w:rsidRDefault="00B7696E" w14:paraId="2EE07D82" w14:textId="77777777">
            <w:pPr>
              <w:rPr>
                <w:sz w:val="16"/>
                <w:szCs w:val="16"/>
              </w:rPr>
            </w:pPr>
            <w:r w:rsidRPr="00E43F83">
              <w:rPr>
                <w:sz w:val="16"/>
                <w:szCs w:val="16"/>
              </w:rPr>
              <w:t>Adult patients</w:t>
            </w:r>
          </w:p>
        </w:tc>
        <w:tc>
          <w:tcPr>
            <w:tcW w:w="2126" w:type="dxa"/>
            <w:tcMar/>
          </w:tcPr>
          <w:p w:rsidRPr="00E43F83" w:rsidR="00B7696E" w:rsidP="000952A7" w:rsidRDefault="00B7696E" w14:paraId="753BBA9E" w14:textId="77777777">
            <w:pPr>
              <w:rPr>
                <w:sz w:val="16"/>
                <w:szCs w:val="16"/>
              </w:rPr>
            </w:pPr>
            <w:r w:rsidRPr="00E43F83">
              <w:rPr>
                <w:sz w:val="16"/>
                <w:szCs w:val="16"/>
              </w:rPr>
              <w:t>Single cancer group</w:t>
            </w:r>
          </w:p>
          <w:p w:rsidRPr="00E43F83" w:rsidR="00B7696E" w:rsidP="000952A7" w:rsidRDefault="00B7696E" w14:paraId="0F7329CD" w14:textId="77777777">
            <w:pPr>
              <w:rPr>
                <w:sz w:val="16"/>
                <w:szCs w:val="16"/>
              </w:rPr>
            </w:pPr>
          </w:p>
          <w:p w:rsidRPr="00E43F83" w:rsidR="00B7696E" w:rsidP="000952A7" w:rsidRDefault="00B7696E" w14:paraId="50174E40" w14:textId="77777777">
            <w:pPr>
              <w:rPr>
                <w:sz w:val="16"/>
                <w:szCs w:val="16"/>
              </w:rPr>
            </w:pPr>
            <w:r w:rsidRPr="00E43F83">
              <w:rPr>
                <w:sz w:val="16"/>
                <w:szCs w:val="16"/>
              </w:rPr>
              <w:t>(Lung cancer)</w:t>
            </w:r>
          </w:p>
        </w:tc>
        <w:tc>
          <w:tcPr>
            <w:tcW w:w="1984" w:type="dxa"/>
            <w:tcMar/>
          </w:tcPr>
          <w:p w:rsidRPr="00E43F83" w:rsidR="00B7696E" w:rsidP="000952A7" w:rsidRDefault="00B7696E" w14:paraId="2921D09B" w14:textId="77777777">
            <w:pPr>
              <w:rPr>
                <w:sz w:val="16"/>
                <w:szCs w:val="16"/>
              </w:rPr>
            </w:pPr>
            <w:r w:rsidRPr="00E43F83">
              <w:rPr>
                <w:sz w:val="16"/>
                <w:szCs w:val="16"/>
              </w:rPr>
              <w:t>Mixed phases on survivorship journey (not specified)</w:t>
            </w:r>
          </w:p>
          <w:p w:rsidRPr="00E43F83" w:rsidR="00B7696E" w:rsidP="000952A7" w:rsidRDefault="00B7696E" w14:paraId="114C9E9B" w14:textId="77777777">
            <w:pPr>
              <w:rPr>
                <w:sz w:val="16"/>
                <w:szCs w:val="16"/>
              </w:rPr>
            </w:pPr>
          </w:p>
        </w:tc>
      </w:tr>
      <w:tr w:rsidRPr="00E43F83" w:rsidR="00B7696E" w:rsidTr="766E95EF" w14:paraId="1407FA1B" w14:textId="77777777">
        <w:tc>
          <w:tcPr>
            <w:tcW w:w="1054" w:type="dxa"/>
            <w:tcMar/>
          </w:tcPr>
          <w:p w:rsidRPr="00E43F83" w:rsidR="00B7696E" w:rsidP="000952A7" w:rsidRDefault="00B7696E" w14:paraId="5630E0CD" w14:textId="5FFA444E">
            <w:pPr>
              <w:rPr>
                <w:sz w:val="16"/>
                <w:szCs w:val="16"/>
              </w:rPr>
            </w:pPr>
            <w:r w:rsidRPr="00E43F83">
              <w:rPr>
                <w:sz w:val="16"/>
                <w:szCs w:val="16"/>
              </w:rPr>
              <w:t>Fournier, 2023</w:t>
            </w:r>
            <w:r>
              <w:fldChar w:fldCharType="begin"/>
            </w:r>
            <w:r>
              <w:instrText>HYPERLINK \l "r23"</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pQfB1WVS","properties":{"formattedCitation":"\\super 23\\nosupersub{}","plainCitation":"23","noteIndex":0},"citationItems":[{"id":"1xHEkIG1/sm04hsQF","uris":["http://zotero.org/users/14343691/items/DR4KLZIM"],"itemData":{"id":338,"type":"article-journal","abstract":"BACKGROUND: Digital health technologies have expanded tremendously in the last two decades, creating an emerging research and clinical field. They are regarded as cost-effective, and their use in healthcare is prioritized by many countries. However, the constant evolution of these technologies has led to an abundance of related literature. Thus, we conducted an umbrella review to identify and characterize digital supportive care interventions for patients with cancer and their relatives.\nMETHODS: A preregistered umbrella review was conducted (PROSPERO registration number CRD42022333110). Five databases were searched (Embase, PsycINFO, PubMed, CINAHL, and the Cochrane Library). To be considered, studies had to be systematic reviews or meta-analyses, be performed on pediatric or adult patients with cancer or survivors or their relatives, report results on web-based or app-based supportive care interventions, and measure psychological, functional, or behavioral variables or quality of life related to cancer. The methodological quality of the studies was assessed using the AMSTAR-2 tool.\nFINDINGS: Twenty eligible studies were identified. Most of the included studies reported results from adult patients with cancer. Globally, digital interventions were shown to be effective for physical activity in patients with cancer but had mixed results regarding emotional outcomes and quality of life. Additionally, a lack of methodological quality was noted for most of the included reviews.\nDISCUSSION: Digital supportive care interventions could be an effective tool in cancer care for some outcomes. Recommendations have been formulated for further research in this field using adapted methodologies for the development of digital health interventions.","container-title":"Cancer Medicine","DOI":"10.1002/cam4.6695","ISSN":"2045-7634","issue":"23","journalAbbreviation":"Cancer Med","language":"eng","note":"PMID: 37937812\nPMCID: PMC10726780","page":"21436-21451","source":"PubMed","title":"Are digital health interventions valuable to support patients with cancer and caregivers? An umbrella review of web-based and app-based supportive care interventions","title-short":"Are digital health interventions valuable to support patients with cancer and caregivers?","volume":"12","author":[{"family":"Fournier","given":"Valentyn"},{"family":"Duprez","given":"Christelle"},{"family":"Grynberg","given":"Delphine"},{"family":"Antoine","given":"Pascal"},{"family":"Lamore","given":"Kristopher"}],"issued":{"date-parts":[["2023",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3</w:t>
            </w:r>
            <w:r w:rsidRPr="00E43F83">
              <w:rPr>
                <w:rStyle w:val="Hyperlink"/>
                <w:sz w:val="16"/>
                <w:szCs w:val="16"/>
              </w:rPr>
              <w:fldChar w:fldCharType="end"/>
            </w:r>
            <w:r>
              <w:fldChar w:fldCharType="end"/>
            </w:r>
          </w:p>
        </w:tc>
        <w:tc>
          <w:tcPr>
            <w:tcW w:w="2633" w:type="dxa"/>
            <w:tcMar/>
          </w:tcPr>
          <w:p w:rsidRPr="00E43F83" w:rsidR="00B7696E" w:rsidP="000952A7" w:rsidRDefault="00B7696E" w14:paraId="2C2CF157" w14:textId="77777777">
            <w:pPr>
              <w:rPr>
                <w:sz w:val="16"/>
                <w:szCs w:val="16"/>
              </w:rPr>
            </w:pPr>
            <w:r w:rsidRPr="00E43F83">
              <w:rPr>
                <w:sz w:val="16"/>
                <w:szCs w:val="16"/>
              </w:rPr>
              <w:t xml:space="preserve">To identify existing digital interventions developed to provide supportive care to patients with cancer and their relatives in the cancer care continuum. </w:t>
            </w:r>
          </w:p>
        </w:tc>
        <w:tc>
          <w:tcPr>
            <w:tcW w:w="1842" w:type="dxa"/>
            <w:tcMar/>
          </w:tcPr>
          <w:p w:rsidRPr="00E43F83" w:rsidR="00B7696E" w:rsidP="000952A7" w:rsidRDefault="00B7696E" w14:paraId="53335A6A" w14:textId="77777777">
            <w:pPr>
              <w:rPr>
                <w:sz w:val="16"/>
                <w:szCs w:val="16"/>
              </w:rPr>
            </w:pPr>
            <w:r w:rsidRPr="00E43F83">
              <w:rPr>
                <w:sz w:val="16"/>
                <w:szCs w:val="16"/>
              </w:rPr>
              <w:t>Summarizing current evidence on web-based or app-based digital health interventions</w:t>
            </w:r>
          </w:p>
          <w:p w:rsidRPr="00E43F83" w:rsidR="00B7696E" w:rsidP="000952A7" w:rsidRDefault="00B7696E" w14:paraId="74207D1B" w14:textId="77777777">
            <w:pPr>
              <w:rPr>
                <w:sz w:val="16"/>
                <w:szCs w:val="16"/>
              </w:rPr>
            </w:pPr>
          </w:p>
          <w:p w:rsidRPr="00E43F83" w:rsidR="00B7696E" w:rsidP="000952A7" w:rsidRDefault="00B7696E" w14:paraId="1D6C6487" w14:textId="77777777">
            <w:pPr>
              <w:rPr>
                <w:sz w:val="16"/>
                <w:szCs w:val="16"/>
              </w:rPr>
            </w:pPr>
            <w:r w:rsidRPr="00E43F83">
              <w:rPr>
                <w:sz w:val="16"/>
                <w:szCs w:val="16"/>
              </w:rPr>
              <w:t>Focus on optimizing experiences, of or meeting needs of caregivers/family members</w:t>
            </w:r>
          </w:p>
          <w:p w:rsidRPr="00E43F83" w:rsidR="00B7696E" w:rsidP="000952A7" w:rsidRDefault="00B7696E" w14:paraId="62596249" w14:textId="77777777">
            <w:pPr>
              <w:rPr>
                <w:sz w:val="16"/>
                <w:szCs w:val="16"/>
              </w:rPr>
            </w:pPr>
          </w:p>
        </w:tc>
        <w:tc>
          <w:tcPr>
            <w:tcW w:w="1044" w:type="dxa"/>
            <w:tcMar/>
          </w:tcPr>
          <w:p w:rsidRPr="00E43F83" w:rsidR="00B7696E" w:rsidP="000952A7" w:rsidRDefault="00B7696E" w14:paraId="1A1C8328" w14:textId="77777777">
            <w:pPr>
              <w:rPr>
                <w:sz w:val="16"/>
                <w:szCs w:val="16"/>
              </w:rPr>
            </w:pPr>
            <w:r w:rsidRPr="00E43F83">
              <w:rPr>
                <w:sz w:val="16"/>
                <w:szCs w:val="16"/>
              </w:rPr>
              <w:t>20</w:t>
            </w:r>
          </w:p>
        </w:tc>
        <w:tc>
          <w:tcPr>
            <w:tcW w:w="1508" w:type="dxa"/>
            <w:tcMar/>
          </w:tcPr>
          <w:p w:rsidRPr="00E43F83" w:rsidR="00B7696E" w:rsidP="000952A7" w:rsidRDefault="00B7696E" w14:paraId="52E059F1"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03E7462D" w14:textId="77777777">
            <w:pPr>
              <w:rPr>
                <w:sz w:val="16"/>
                <w:szCs w:val="16"/>
              </w:rPr>
            </w:pPr>
            <w:r w:rsidRPr="00E43F83">
              <w:rPr>
                <w:sz w:val="16"/>
                <w:szCs w:val="16"/>
              </w:rPr>
              <w:t>Narrative synthesis</w:t>
            </w:r>
          </w:p>
        </w:tc>
        <w:tc>
          <w:tcPr>
            <w:tcW w:w="1276" w:type="dxa"/>
            <w:tcMar/>
          </w:tcPr>
          <w:p w:rsidRPr="00E43F83" w:rsidR="00B7696E" w:rsidP="000952A7" w:rsidRDefault="00B7696E" w14:paraId="5A7BD4BC" w14:textId="77777777">
            <w:pPr>
              <w:rPr>
                <w:sz w:val="16"/>
                <w:szCs w:val="16"/>
              </w:rPr>
            </w:pPr>
            <w:r w:rsidRPr="00E43F83">
              <w:rPr>
                <w:sz w:val="16"/>
                <w:szCs w:val="16"/>
              </w:rPr>
              <w:t>AMSTAR-2</w:t>
            </w:r>
          </w:p>
          <w:p w:rsidRPr="00E43F83" w:rsidR="00B7696E" w:rsidP="000952A7" w:rsidRDefault="00B7696E" w14:paraId="5B9D0677" w14:textId="77777777">
            <w:pPr>
              <w:rPr>
                <w:sz w:val="16"/>
                <w:szCs w:val="16"/>
              </w:rPr>
            </w:pPr>
          </w:p>
        </w:tc>
        <w:tc>
          <w:tcPr>
            <w:tcW w:w="1276" w:type="dxa"/>
            <w:tcMar/>
          </w:tcPr>
          <w:p w:rsidRPr="00E43F83" w:rsidR="00B7696E" w:rsidP="000952A7" w:rsidRDefault="00B7696E" w14:paraId="320DD8BA" w14:textId="77777777">
            <w:pPr>
              <w:rPr>
                <w:sz w:val="16"/>
                <w:szCs w:val="16"/>
              </w:rPr>
            </w:pPr>
            <w:r w:rsidRPr="00E43F83">
              <w:rPr>
                <w:sz w:val="16"/>
                <w:szCs w:val="16"/>
              </w:rPr>
              <w:t xml:space="preserve">Mixed age sample </w:t>
            </w:r>
          </w:p>
          <w:p w:rsidRPr="00E43F83" w:rsidR="00B7696E" w:rsidP="000952A7" w:rsidRDefault="00B7696E" w14:paraId="584014B6" w14:textId="77777777">
            <w:pPr>
              <w:rPr>
                <w:sz w:val="16"/>
                <w:szCs w:val="16"/>
              </w:rPr>
            </w:pPr>
          </w:p>
          <w:p w:rsidRPr="00E43F83" w:rsidR="00B7696E" w:rsidP="000952A7" w:rsidRDefault="00B7696E" w14:paraId="2D676C5A" w14:textId="77777777">
            <w:pPr>
              <w:rPr>
                <w:sz w:val="16"/>
                <w:szCs w:val="16"/>
              </w:rPr>
            </w:pPr>
            <w:r w:rsidRPr="00E43F83">
              <w:rPr>
                <w:sz w:val="16"/>
                <w:szCs w:val="16"/>
              </w:rPr>
              <w:t>Family members</w:t>
            </w:r>
          </w:p>
        </w:tc>
        <w:tc>
          <w:tcPr>
            <w:tcW w:w="2126" w:type="dxa"/>
            <w:tcMar/>
          </w:tcPr>
          <w:p w:rsidRPr="00E43F83" w:rsidR="00B7696E" w:rsidP="000952A7" w:rsidRDefault="00B7696E" w14:paraId="73B47130" w14:textId="77777777">
            <w:pPr>
              <w:rPr>
                <w:sz w:val="16"/>
                <w:szCs w:val="16"/>
              </w:rPr>
            </w:pPr>
            <w:r w:rsidRPr="00E43F83">
              <w:rPr>
                <w:sz w:val="16"/>
                <w:szCs w:val="16"/>
              </w:rPr>
              <w:t>Mixed cancer sample (cancers not specified)</w:t>
            </w:r>
          </w:p>
          <w:p w:rsidRPr="00E43F83" w:rsidR="00B7696E" w:rsidP="000952A7" w:rsidRDefault="00B7696E" w14:paraId="6C673CFD" w14:textId="77777777">
            <w:pPr>
              <w:rPr>
                <w:sz w:val="16"/>
                <w:szCs w:val="16"/>
              </w:rPr>
            </w:pPr>
          </w:p>
        </w:tc>
        <w:tc>
          <w:tcPr>
            <w:tcW w:w="1984" w:type="dxa"/>
            <w:tcMar/>
          </w:tcPr>
          <w:p w:rsidRPr="00E43F83" w:rsidR="00B7696E" w:rsidP="000952A7" w:rsidRDefault="00B7696E" w14:paraId="4F9BAE2B" w14:textId="77777777">
            <w:pPr>
              <w:rPr>
                <w:sz w:val="16"/>
                <w:szCs w:val="16"/>
              </w:rPr>
            </w:pPr>
            <w:r w:rsidRPr="00E43F83">
              <w:rPr>
                <w:sz w:val="16"/>
                <w:szCs w:val="16"/>
              </w:rPr>
              <w:t>Mixed phases on survivorship journey (not specified)</w:t>
            </w:r>
          </w:p>
          <w:p w:rsidRPr="00E43F83" w:rsidR="00B7696E" w:rsidP="000952A7" w:rsidRDefault="00B7696E" w14:paraId="227595FE" w14:textId="77777777">
            <w:pPr>
              <w:rPr>
                <w:sz w:val="16"/>
                <w:szCs w:val="16"/>
              </w:rPr>
            </w:pPr>
          </w:p>
        </w:tc>
      </w:tr>
      <w:tr w:rsidRPr="00E43F83" w:rsidR="00B7696E" w:rsidTr="766E95EF" w14:paraId="19E68A25" w14:textId="77777777">
        <w:tc>
          <w:tcPr>
            <w:tcW w:w="1054" w:type="dxa"/>
            <w:tcMar/>
          </w:tcPr>
          <w:p w:rsidRPr="00E43F83" w:rsidR="00B7696E" w:rsidP="000952A7" w:rsidRDefault="00B7696E" w14:paraId="1112A691" w14:textId="4D2F5A05">
            <w:pPr>
              <w:rPr>
                <w:sz w:val="16"/>
                <w:szCs w:val="16"/>
              </w:rPr>
            </w:pPr>
            <w:proofErr w:type="spellStart"/>
            <w:r w:rsidRPr="00E43F83">
              <w:rPr>
                <w:sz w:val="16"/>
                <w:szCs w:val="16"/>
              </w:rPr>
              <w:t>Gkantaifi</w:t>
            </w:r>
            <w:proofErr w:type="spellEnd"/>
            <w:r w:rsidRPr="00E43F83">
              <w:rPr>
                <w:sz w:val="16"/>
                <w:szCs w:val="16"/>
              </w:rPr>
              <w:t>, 2020</w:t>
            </w:r>
            <w:r>
              <w:fldChar w:fldCharType="begin"/>
            </w:r>
            <w:r>
              <w:instrText>HYPERLINK \l "r24"</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dBMhwpIc","properties":{"formattedCitation":"\\super 24\\nosupersub{}","plainCitation":"24","noteIndex":0},"citationItems":[{"id":"1xHEkIG1/ovcNNWqb","uris":["http://zotero.org/users/14343691/items/DKYCBYU8"],"itemData":{"id":121,"type":"article-journal","abstract":"Backround: Oral mucositis (OM) consists of a major side effect of radiotherapy (RT) in head and neck (H-N) cancer patients and natural honey is gaining more and more scientific interest due to its beneficial effects in tissue repair.\nOBJECTIVE: The aim of this review is to better clarify the preventive/therapeutic role of honey in the management of OM in patients with H-N cancer undergoing RT with or without chemotherapy (CT).\nMETHODS: We used the PubMed database to retrieve journal articles and the inclusion criteria were only reviews and meta-analyses that illustrated the effective use of honey for either the prevention or treatment of OM in H-N cancer patients receiving either RT alone or in combination with CT.\nRESULTS: Our search resulted in 92 citations, of which 12 eventually fulfilled the inclusion criteria of our study. Decreased incidence and severity of OM, extended time of occurrence of mucositis, less weight loss and less treatment interruptions were occasionally documented with conventional honey use in the included reviews and meta-analyses. In contrast to conventional honey, manuka honey proved to be weak in improving OM management in the small number of included reviews in our search.\nCONCLUSION: Conventional honey might constitute a highly promising natural product against OM attracting much scientific interest due to its easy accessibility and low financial cost. Hence, the lack of studies with high evidence requires further advanced research to enhance the existing knowledge about the potential value of honey in radiation-induced OM in H-N cancer patients.","container-title":"Reviews on Recent Clinical Trials","DOI":"10.2174/1574887115666200709140405","ISSN":"1876-1038","issue":"4","journalAbbreviation":"Rev Recent Clin Trials","language":"eng","note":"PMID: 32646360","page":"360-369","source":"PubMed","title":"Honey Against Radiation-induced Oral Mucositis in Head and Neck Cancer Patients. An Umbrella Review of Systematic Reviews and Meta- Analyses of the Literature","volume":"15","author":[{"family":"Gkantaifi","given":"Areti"},{"family":"Alongi","given":"Filippo"},{"family":"Vardas","given":"Emmanouil"},{"family":"Cuccia","given":"Francesco"},{"family":"Hajiioannou","given":"Jiannis"},{"family":"Kyrodimos","given":"Efthymios"},{"family":"Christopoulos","given":"Christos"},{"family":"Mauri","given":"Davide"},{"family":"Charalampakis","given":"Nikolaos"},{"family":"Trogkanis","given":"Nikolaos"},{"family":"Tsoukalas","given":"Nikolaos"},{"family":"Iliadis","given":"George"},{"family":"Tolia","given":"Maria"}],"issued":{"date-parts":[["2020"]]}}}],"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4</w:t>
            </w:r>
            <w:r w:rsidRPr="00E43F83">
              <w:rPr>
                <w:rStyle w:val="Hyperlink"/>
                <w:sz w:val="16"/>
                <w:szCs w:val="16"/>
              </w:rPr>
              <w:fldChar w:fldCharType="end"/>
            </w:r>
            <w:r>
              <w:fldChar w:fldCharType="end"/>
            </w:r>
          </w:p>
        </w:tc>
        <w:tc>
          <w:tcPr>
            <w:tcW w:w="2633" w:type="dxa"/>
            <w:tcMar/>
          </w:tcPr>
          <w:p w:rsidRPr="00E43F83" w:rsidR="00B7696E" w:rsidP="000952A7" w:rsidRDefault="00B7696E" w14:paraId="138CCA77" w14:textId="77777777">
            <w:pPr>
              <w:rPr>
                <w:sz w:val="16"/>
                <w:szCs w:val="16"/>
              </w:rPr>
            </w:pPr>
            <w:r w:rsidRPr="00E43F83">
              <w:rPr>
                <w:sz w:val="16"/>
                <w:szCs w:val="16"/>
              </w:rPr>
              <w:t>To better clarify the preventive/therapeutic role of honey in the management of OM in patients with H-N cancer undergoing RT with or without chemotherapy.</w:t>
            </w:r>
          </w:p>
        </w:tc>
        <w:tc>
          <w:tcPr>
            <w:tcW w:w="1842" w:type="dxa"/>
            <w:tcMar/>
          </w:tcPr>
          <w:p w:rsidRPr="00E43F83" w:rsidR="00B7696E" w:rsidP="000952A7" w:rsidRDefault="00B7696E" w14:paraId="1B3FFD24" w14:textId="77777777">
            <w:pPr>
              <w:rPr>
                <w:sz w:val="16"/>
                <w:szCs w:val="16"/>
              </w:rPr>
            </w:pPr>
            <w:r w:rsidRPr="00E43F83">
              <w:rPr>
                <w:sz w:val="16"/>
                <w:szCs w:val="16"/>
              </w:rPr>
              <w:t>Provision of supportive care/manage particular needs/symptoms</w:t>
            </w:r>
          </w:p>
          <w:p w:rsidRPr="00E43F83" w:rsidR="00B7696E" w:rsidP="000952A7" w:rsidRDefault="00B7696E" w14:paraId="00DF139E" w14:textId="77777777">
            <w:pPr>
              <w:rPr>
                <w:sz w:val="16"/>
                <w:szCs w:val="16"/>
              </w:rPr>
            </w:pPr>
          </w:p>
          <w:p w:rsidRPr="00E43F83" w:rsidR="00B7696E" w:rsidP="000952A7" w:rsidRDefault="00B7696E" w14:paraId="09003718" w14:textId="77777777">
            <w:pPr>
              <w:rPr>
                <w:sz w:val="16"/>
                <w:szCs w:val="16"/>
              </w:rPr>
            </w:pPr>
            <w:r w:rsidRPr="00E43F83">
              <w:rPr>
                <w:sz w:val="16"/>
                <w:szCs w:val="16"/>
              </w:rPr>
              <w:t>Prevention of adverse effects</w:t>
            </w:r>
          </w:p>
          <w:p w:rsidRPr="00E43F83" w:rsidR="00B7696E" w:rsidP="000952A7" w:rsidRDefault="00B7696E" w14:paraId="684E4B04" w14:textId="77777777">
            <w:pPr>
              <w:rPr>
                <w:sz w:val="16"/>
                <w:szCs w:val="16"/>
              </w:rPr>
            </w:pPr>
          </w:p>
          <w:p w:rsidRPr="00E43F83" w:rsidR="00B7696E" w:rsidP="000952A7" w:rsidRDefault="00B7696E" w14:paraId="1EA0BFBE" w14:textId="77777777">
            <w:pPr>
              <w:rPr>
                <w:sz w:val="16"/>
                <w:szCs w:val="16"/>
              </w:rPr>
            </w:pPr>
            <w:r w:rsidRPr="00E43F83">
              <w:rPr>
                <w:sz w:val="16"/>
                <w:szCs w:val="16"/>
              </w:rPr>
              <w:t>Summarizing current evidence on honey interventions</w:t>
            </w:r>
          </w:p>
          <w:p w:rsidRPr="00E43F83" w:rsidR="00B7696E" w:rsidP="000952A7" w:rsidRDefault="00B7696E" w14:paraId="17E8B1BF" w14:textId="77777777">
            <w:pPr>
              <w:rPr>
                <w:sz w:val="16"/>
                <w:szCs w:val="16"/>
              </w:rPr>
            </w:pPr>
          </w:p>
        </w:tc>
        <w:tc>
          <w:tcPr>
            <w:tcW w:w="1044" w:type="dxa"/>
            <w:tcMar/>
          </w:tcPr>
          <w:p w:rsidRPr="00E43F83" w:rsidR="00B7696E" w:rsidP="000952A7" w:rsidRDefault="00B7696E" w14:paraId="54F79812" w14:textId="77777777">
            <w:pPr>
              <w:rPr>
                <w:sz w:val="16"/>
                <w:szCs w:val="16"/>
              </w:rPr>
            </w:pPr>
            <w:r w:rsidRPr="00E43F83">
              <w:rPr>
                <w:sz w:val="16"/>
                <w:szCs w:val="16"/>
              </w:rPr>
              <w:t>12</w:t>
            </w:r>
          </w:p>
        </w:tc>
        <w:tc>
          <w:tcPr>
            <w:tcW w:w="1508" w:type="dxa"/>
            <w:tcMar/>
          </w:tcPr>
          <w:p w:rsidRPr="00E43F83" w:rsidR="00B7696E" w:rsidP="000952A7" w:rsidRDefault="00B7696E" w14:paraId="3991C068"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278F35C4" w14:textId="77777777">
            <w:pPr>
              <w:rPr>
                <w:sz w:val="16"/>
                <w:szCs w:val="16"/>
              </w:rPr>
            </w:pPr>
            <w:r w:rsidRPr="00E43F83">
              <w:rPr>
                <w:sz w:val="16"/>
                <w:szCs w:val="16"/>
              </w:rPr>
              <w:t>NR</w:t>
            </w:r>
          </w:p>
        </w:tc>
        <w:tc>
          <w:tcPr>
            <w:tcW w:w="1276" w:type="dxa"/>
            <w:tcMar/>
          </w:tcPr>
          <w:p w:rsidRPr="00E43F83" w:rsidR="00B7696E" w:rsidP="000952A7" w:rsidRDefault="00B7696E" w14:paraId="3C0E6DD4" w14:textId="77777777">
            <w:pPr>
              <w:rPr>
                <w:sz w:val="16"/>
                <w:szCs w:val="16"/>
              </w:rPr>
            </w:pPr>
            <w:r w:rsidRPr="00E43F83">
              <w:rPr>
                <w:sz w:val="16"/>
                <w:szCs w:val="16"/>
              </w:rPr>
              <w:t>NR</w:t>
            </w:r>
          </w:p>
        </w:tc>
        <w:tc>
          <w:tcPr>
            <w:tcW w:w="1276" w:type="dxa"/>
            <w:tcMar/>
          </w:tcPr>
          <w:p w:rsidRPr="00E43F83" w:rsidR="00B7696E" w:rsidP="000952A7" w:rsidRDefault="00B7696E" w14:paraId="10983EC0" w14:textId="77777777">
            <w:pPr>
              <w:rPr>
                <w:sz w:val="16"/>
                <w:szCs w:val="16"/>
              </w:rPr>
            </w:pPr>
            <w:r w:rsidRPr="00E43F83">
              <w:rPr>
                <w:sz w:val="16"/>
                <w:szCs w:val="16"/>
              </w:rPr>
              <w:t>Mixed age sample</w:t>
            </w:r>
          </w:p>
        </w:tc>
        <w:tc>
          <w:tcPr>
            <w:tcW w:w="2126" w:type="dxa"/>
            <w:tcMar/>
          </w:tcPr>
          <w:p w:rsidRPr="00E43F83" w:rsidR="00B7696E" w:rsidP="000952A7" w:rsidRDefault="00B7696E" w14:paraId="3BAC1255" w14:textId="77777777">
            <w:pPr>
              <w:rPr>
                <w:sz w:val="16"/>
                <w:szCs w:val="16"/>
              </w:rPr>
            </w:pPr>
            <w:r w:rsidRPr="00E43F83">
              <w:rPr>
                <w:sz w:val="16"/>
                <w:szCs w:val="16"/>
              </w:rPr>
              <w:t>Single cancer group</w:t>
            </w:r>
          </w:p>
          <w:p w:rsidRPr="00E43F83" w:rsidR="00B7696E" w:rsidP="000952A7" w:rsidRDefault="00B7696E" w14:paraId="534824C3" w14:textId="77777777">
            <w:pPr>
              <w:rPr>
                <w:sz w:val="16"/>
                <w:szCs w:val="16"/>
              </w:rPr>
            </w:pPr>
          </w:p>
          <w:p w:rsidRPr="00E43F83" w:rsidR="00B7696E" w:rsidP="000952A7" w:rsidRDefault="00B7696E" w14:paraId="11B73D89" w14:textId="77777777">
            <w:pPr>
              <w:rPr>
                <w:sz w:val="16"/>
                <w:szCs w:val="16"/>
              </w:rPr>
            </w:pPr>
            <w:r w:rsidRPr="00E43F83">
              <w:rPr>
                <w:sz w:val="16"/>
                <w:szCs w:val="16"/>
              </w:rPr>
              <w:t>(Head and neck cancer)</w:t>
            </w:r>
          </w:p>
        </w:tc>
        <w:tc>
          <w:tcPr>
            <w:tcW w:w="1984" w:type="dxa"/>
            <w:tcMar/>
          </w:tcPr>
          <w:p w:rsidRPr="00E43F83" w:rsidR="00B7696E" w:rsidP="000952A7" w:rsidRDefault="00B7696E" w14:paraId="3DC06B70" w14:textId="77777777">
            <w:pPr>
              <w:rPr>
                <w:sz w:val="16"/>
                <w:szCs w:val="16"/>
              </w:rPr>
            </w:pPr>
            <w:r w:rsidRPr="00E43F83">
              <w:rPr>
                <w:sz w:val="16"/>
                <w:szCs w:val="16"/>
              </w:rPr>
              <w:t>Acute survivorship</w:t>
            </w:r>
          </w:p>
        </w:tc>
      </w:tr>
      <w:tr w:rsidRPr="00E43F83" w:rsidR="00B7696E" w:rsidTr="766E95EF" w14:paraId="004AEF05" w14:textId="77777777">
        <w:tc>
          <w:tcPr>
            <w:tcW w:w="1054" w:type="dxa"/>
            <w:tcMar/>
          </w:tcPr>
          <w:p w:rsidRPr="00E43F83" w:rsidR="00B7696E" w:rsidP="000952A7" w:rsidRDefault="00B7696E" w14:paraId="3C4E7AD8" w14:textId="72945318">
            <w:pPr>
              <w:rPr>
                <w:sz w:val="16"/>
                <w:szCs w:val="16"/>
              </w:rPr>
            </w:pPr>
            <w:r w:rsidRPr="00E43F83">
              <w:rPr>
                <w:sz w:val="16"/>
                <w:szCs w:val="16"/>
              </w:rPr>
              <w:t>Grimmett, 2022</w:t>
            </w:r>
            <w:r>
              <w:fldChar w:fldCharType="begin"/>
            </w:r>
            <w:r>
              <w:instrText>HYPERLINK \l "r25"</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yXd7iRdc","properties":{"formattedCitation":"\\super 25\\nosupersub{}","plainCitation":"25","noteIndex":0},"citationItems":[{"id":"1xHEkIG1/ldlavfR6","uris":["http://zotero.org/users/14343691/items/PVNXXGV2"],"itemData":{"id":123,"type":"article-journal","abstract":"PURPOSE OF REVIEW: Patients with cancer who have high levels of psychological distress have poor treatment compliance and worse outcomes. This \"review of reviews\" provides a narrative synthesis of the impact of psychological prehabilitation interventions on individuals awaiting cancer surgery.\nRECENT FINDINGS: Twenty reviews of prehabilitation with psychological interventions were identified. There is a trend towards improved psychological outcomes following intervention, particularly when psychologist-led. However, there was considerable heterogeneity within interventions, outcome measures, and timing of assessment precluding numeric synthesis. Methodological limitations including non-blinding, absence of stratification, and underpowered studies were also pervasive.\nSUMMARY: Providing psychological support early in the cancer pathway and prior to surgery has the potential to improve psychological health and outcomes. The application of existing knowledge in psycho-oncology, including distress screening, is needed in the prehabilitation setting. Consistent outcome assessments, accurate reporting of intervention components and delivery methods, and a consideration of effective systems and economical implementation strategies would facilitate advancements in this field.\nSUPPLEMENTARY INFORMATION: The online version contains supplementary material available at 10.1007/s40140-021-00505-x.","container-title":"Current Anesthesiology Reports","DOI":"10.1007/s40140-021-00505-x","ISSN":"1523-3855","issue":"1","journalAbbreviation":"Curr Anesthesiol Rep","language":"eng","note":"PMID: 35125973\nPMCID: PMC8801554","page":"78-87","source":"PubMed","title":"Psychological Interventions Prior to Cancer Surgery: a Review of Reviews","title-short":"Psychological Interventions Prior to Cancer Surgery","volume":"12","author":[{"family":"Grimmett","given":"Chloe"},{"family":"Heneka","given":"Nicole"},{"family":"Chambers","given":"Suzanne"}],"issued":{"date-parts":[["202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5</w:t>
            </w:r>
            <w:r w:rsidRPr="00E43F83">
              <w:rPr>
                <w:rStyle w:val="Hyperlink"/>
                <w:sz w:val="16"/>
                <w:szCs w:val="16"/>
              </w:rPr>
              <w:fldChar w:fldCharType="end"/>
            </w:r>
            <w:r>
              <w:fldChar w:fldCharType="end"/>
            </w:r>
          </w:p>
        </w:tc>
        <w:tc>
          <w:tcPr>
            <w:tcW w:w="2633" w:type="dxa"/>
            <w:tcMar/>
          </w:tcPr>
          <w:p w:rsidRPr="00E43F83" w:rsidR="00B7696E" w:rsidP="000952A7" w:rsidRDefault="00B7696E" w14:paraId="29CB7C4C" w14:textId="77777777">
            <w:pPr>
              <w:rPr>
                <w:sz w:val="16"/>
                <w:szCs w:val="16"/>
              </w:rPr>
            </w:pPr>
            <w:r w:rsidRPr="00E43F83">
              <w:rPr>
                <w:sz w:val="16"/>
                <w:szCs w:val="16"/>
              </w:rPr>
              <w:t>To provide a narrative synthesis of the impact of prehabilitation interventions on psychological outcomes in individuals awaiting cancer surgery.</w:t>
            </w:r>
          </w:p>
        </w:tc>
        <w:tc>
          <w:tcPr>
            <w:tcW w:w="1842" w:type="dxa"/>
            <w:tcMar/>
          </w:tcPr>
          <w:p w:rsidRPr="00E43F83" w:rsidR="00B7696E" w:rsidP="000952A7" w:rsidRDefault="00B7696E" w14:paraId="7E6C428D" w14:textId="77777777">
            <w:pPr>
              <w:rPr>
                <w:sz w:val="16"/>
                <w:szCs w:val="16"/>
              </w:rPr>
            </w:pPr>
            <w:r w:rsidRPr="00E43F83">
              <w:rPr>
                <w:sz w:val="16"/>
                <w:szCs w:val="16"/>
              </w:rPr>
              <w:t>Unmet needs/ unmet supportive care needs</w:t>
            </w:r>
          </w:p>
          <w:p w:rsidRPr="00E43F83" w:rsidR="00B7696E" w:rsidP="000952A7" w:rsidRDefault="00B7696E" w14:paraId="1A421E5A" w14:textId="77777777">
            <w:pPr>
              <w:rPr>
                <w:sz w:val="16"/>
                <w:szCs w:val="16"/>
              </w:rPr>
            </w:pPr>
          </w:p>
          <w:p w:rsidRPr="00E43F83" w:rsidR="00B7696E" w:rsidP="000952A7" w:rsidRDefault="00B7696E" w14:paraId="7593115F" w14:textId="77777777">
            <w:pPr>
              <w:rPr>
                <w:sz w:val="16"/>
                <w:szCs w:val="16"/>
              </w:rPr>
            </w:pPr>
            <w:r w:rsidRPr="00E43F83">
              <w:rPr>
                <w:sz w:val="16"/>
                <w:szCs w:val="16"/>
              </w:rPr>
              <w:t>Summarizing current evidence on psychological prehabilitation interventions</w:t>
            </w:r>
          </w:p>
          <w:p w:rsidRPr="00E43F83" w:rsidR="00B7696E" w:rsidP="000952A7" w:rsidRDefault="00B7696E" w14:paraId="260E6FEF" w14:textId="77777777">
            <w:pPr>
              <w:rPr>
                <w:sz w:val="16"/>
                <w:szCs w:val="16"/>
              </w:rPr>
            </w:pPr>
          </w:p>
        </w:tc>
        <w:tc>
          <w:tcPr>
            <w:tcW w:w="1044" w:type="dxa"/>
            <w:tcMar/>
          </w:tcPr>
          <w:p w:rsidRPr="00E43F83" w:rsidR="00B7696E" w:rsidP="000952A7" w:rsidRDefault="00B7696E" w14:paraId="12E8F892" w14:textId="77777777">
            <w:pPr>
              <w:rPr>
                <w:sz w:val="16"/>
                <w:szCs w:val="16"/>
              </w:rPr>
            </w:pPr>
            <w:r w:rsidRPr="00E43F83">
              <w:rPr>
                <w:sz w:val="16"/>
                <w:szCs w:val="16"/>
              </w:rPr>
              <w:t>20</w:t>
            </w:r>
          </w:p>
        </w:tc>
        <w:tc>
          <w:tcPr>
            <w:tcW w:w="1508" w:type="dxa"/>
            <w:tcMar/>
          </w:tcPr>
          <w:p w:rsidRPr="00E43F83" w:rsidR="00B7696E" w:rsidP="000952A7" w:rsidRDefault="00B7696E" w14:paraId="0E94BD3A"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7B2C18C8" w14:textId="77777777">
            <w:pPr>
              <w:rPr>
                <w:sz w:val="16"/>
                <w:szCs w:val="16"/>
              </w:rPr>
            </w:pPr>
            <w:r w:rsidRPr="00E43F83">
              <w:rPr>
                <w:sz w:val="16"/>
                <w:szCs w:val="16"/>
              </w:rPr>
              <w:t>Narrative synthesis</w:t>
            </w:r>
          </w:p>
        </w:tc>
        <w:tc>
          <w:tcPr>
            <w:tcW w:w="1276" w:type="dxa"/>
            <w:tcMar/>
          </w:tcPr>
          <w:p w:rsidRPr="00E43F83" w:rsidR="00B7696E" w:rsidP="000952A7" w:rsidRDefault="00B7696E" w14:paraId="65BFB221" w14:textId="77777777">
            <w:pPr>
              <w:rPr>
                <w:sz w:val="16"/>
                <w:szCs w:val="16"/>
              </w:rPr>
            </w:pPr>
            <w:r w:rsidRPr="00E43F83">
              <w:rPr>
                <w:sz w:val="16"/>
                <w:szCs w:val="16"/>
              </w:rPr>
              <w:t>NR</w:t>
            </w:r>
          </w:p>
        </w:tc>
        <w:tc>
          <w:tcPr>
            <w:tcW w:w="1276" w:type="dxa"/>
            <w:tcMar/>
          </w:tcPr>
          <w:p w:rsidRPr="00E43F83" w:rsidR="00B7696E" w:rsidP="000952A7" w:rsidRDefault="00B7696E" w14:paraId="06219766" w14:textId="77777777">
            <w:pPr>
              <w:rPr>
                <w:sz w:val="16"/>
                <w:szCs w:val="16"/>
              </w:rPr>
            </w:pPr>
            <w:r w:rsidRPr="00E43F83">
              <w:rPr>
                <w:sz w:val="16"/>
                <w:szCs w:val="16"/>
              </w:rPr>
              <w:t>Mixed age sample</w:t>
            </w:r>
          </w:p>
        </w:tc>
        <w:tc>
          <w:tcPr>
            <w:tcW w:w="2126" w:type="dxa"/>
            <w:tcMar/>
          </w:tcPr>
          <w:p w:rsidRPr="00E43F83" w:rsidR="00B7696E" w:rsidP="000952A7" w:rsidRDefault="00B7696E" w14:paraId="51B9DDC0" w14:textId="77777777">
            <w:pPr>
              <w:rPr>
                <w:sz w:val="16"/>
                <w:szCs w:val="16"/>
              </w:rPr>
            </w:pPr>
            <w:r w:rsidRPr="00E43F83">
              <w:rPr>
                <w:sz w:val="16"/>
                <w:szCs w:val="16"/>
              </w:rPr>
              <w:t>Mixed cancer sample (cancers specified)</w:t>
            </w:r>
          </w:p>
          <w:p w:rsidRPr="00E43F83" w:rsidR="00B7696E" w:rsidP="000952A7" w:rsidRDefault="00B7696E" w14:paraId="627CE358" w14:textId="77777777">
            <w:pPr>
              <w:rPr>
                <w:sz w:val="16"/>
                <w:szCs w:val="16"/>
              </w:rPr>
            </w:pPr>
          </w:p>
          <w:p w:rsidRPr="00E43F83" w:rsidR="00B7696E" w:rsidP="000952A7" w:rsidRDefault="00B7696E" w14:paraId="6C2A8394" w14:textId="77777777">
            <w:pPr>
              <w:rPr>
                <w:sz w:val="16"/>
                <w:szCs w:val="16"/>
              </w:rPr>
            </w:pPr>
            <w:r w:rsidRPr="00E43F83">
              <w:rPr>
                <w:sz w:val="16"/>
                <w:szCs w:val="16"/>
              </w:rPr>
              <w:t>(Lung, and digestive organs)</w:t>
            </w:r>
          </w:p>
        </w:tc>
        <w:tc>
          <w:tcPr>
            <w:tcW w:w="1984" w:type="dxa"/>
            <w:tcMar/>
          </w:tcPr>
          <w:p w:rsidRPr="00E43F83" w:rsidR="00B7696E" w:rsidP="000952A7" w:rsidRDefault="00B7696E" w14:paraId="3606B216" w14:textId="77777777">
            <w:pPr>
              <w:rPr>
                <w:sz w:val="16"/>
                <w:szCs w:val="16"/>
              </w:rPr>
            </w:pPr>
            <w:r w:rsidRPr="00E43F83">
              <w:rPr>
                <w:sz w:val="16"/>
                <w:szCs w:val="16"/>
              </w:rPr>
              <w:t>Mixed phases on survivorship journey (not specified)</w:t>
            </w:r>
          </w:p>
          <w:p w:rsidRPr="00E43F83" w:rsidR="00B7696E" w:rsidP="000952A7" w:rsidRDefault="00B7696E" w14:paraId="39EAD06E" w14:textId="77777777">
            <w:pPr>
              <w:rPr>
                <w:sz w:val="16"/>
                <w:szCs w:val="16"/>
              </w:rPr>
            </w:pPr>
          </w:p>
        </w:tc>
      </w:tr>
      <w:tr w:rsidRPr="00E43F83" w:rsidR="00B7696E" w:rsidTr="766E95EF" w14:paraId="1CA2C8C2" w14:textId="77777777">
        <w:tc>
          <w:tcPr>
            <w:tcW w:w="1054" w:type="dxa"/>
            <w:tcMar/>
          </w:tcPr>
          <w:p w:rsidRPr="00E43F83" w:rsidR="00B7696E" w:rsidP="000952A7" w:rsidRDefault="00B7696E" w14:paraId="55C04B3D" w14:textId="7B409507">
            <w:pPr>
              <w:rPr>
                <w:sz w:val="16"/>
                <w:szCs w:val="16"/>
              </w:rPr>
            </w:pPr>
            <w:r w:rsidRPr="00E43F83">
              <w:rPr>
                <w:sz w:val="16"/>
                <w:szCs w:val="16"/>
              </w:rPr>
              <w:t>Hall, 2022</w:t>
            </w:r>
            <w:r>
              <w:fldChar w:fldCharType="begin"/>
            </w:r>
            <w:r>
              <w:instrText>HYPERLINK \l "r26"</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sTOeOAuJ","properties":{"formattedCitation":"\\super 26\\nosupersub{}","plainCitation":"26","noteIndex":0},"citationItems":[{"id":"1xHEkIG1/kK60Vyf8","uris":["http://zotero.org/users/14343691/items/I3NAUVHJ"],"itemData":{"id":126,"type":"article-journal","abstract":"PURPOSE: Side-effects of adjuvant endocrine therapy (AET) are common in breast cancer survivors, and can affect adherence to treatment. We synthesised the evidence for strategies to self-manage these side-effects.\nMETHODS: We searched for systematic reviews and clinical guidelines on self-management strategies for AET side-effects (arthralgia, fatigue, hot flashes, gastrointestinal discomfort, nausea, vulvovaginal symptoms, and sleep disturbance). We searched oncology organisation's websites and eight databases (Inception-November 2020). Screening, data extraction and quality assessment were completed independently in duplicate.\nPROSPERO: 2019CRD4201914001.\nRESULTS: We identified 33 systematic reviews and 18 clinical guidelines. 21% of reviews were high quality, and the average quality score for guidelines was 44%. Evidence for most strategies was absent or weak. There was consensus from a low-quality review and multiple guidelines to recommend moisturisers, gels and lubricants for vulvovaginal symptoms. Evidence was weak for physical activity for self-managing most symptoms, although two high-quality reviews indicated yoga and aerobic exercise could reduce fatigue. Primary research was often biased by weak and underpowered study designs. Eleven reviews did not report information on adverse events.\nCONCLUSIONS: Most self-management strategies for breast cancer survivors experiencing side-effects from AET lack evidence. Primary research is needed using high-quality well-powered designs focusing on implementable strategies.\nIMPLICATIONS FOR CANCER SURVIVORS: Patients and clinicians should be aware that although the risk of harm is low for these self-management strategies, the likelihood of benefit is often unclear. Women should consider moisturisers, gels or lubricants for self-managing vulvovaginal symptoms, and yoga or aerobic exercise for alleviating fatigue.","container-title":"Journal of Cancer Survivorship: Research and Practice","DOI":"10.1007/s11764-021-01114-7","ISSN":"1932-2267","issue":"6","journalAbbreviation":"J Cancer Surviv","language":"eng","note":"PMID: 34664199\nPMCID: PMC9630394","page":"1296-1338","source":"PubMed","title":"Strategies to self-manage side-effects of adjuvant endocrine therapy among breast cancer survivors: an umbrella review of empirical evidence and clinical guidelines","title-short":"Strategies to self-manage side-effects of adjuvant endocrine therapy among breast cancer survivors","volume":"16","author":[{"family":"Hall","given":"Louise H."},{"family":"King","given":"Natalie V."},{"family":"Graham","given":"Christopher D."},{"family":"Green","given":"Sophie M. C."},{"family":"Barber","given":"Alice"},{"family":"Neal","given":"Richard D."},{"family":"Foy","given":"Robbie"},{"family":"Clark","given":"Jane"},{"family":"Lloyd","given":"Kelly E."},{"family":"Smith","given":"Samuel G."}],"issued":{"date-parts":[["2022",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6</w:t>
            </w:r>
            <w:r w:rsidRPr="00E43F83">
              <w:rPr>
                <w:rStyle w:val="Hyperlink"/>
                <w:sz w:val="16"/>
                <w:szCs w:val="16"/>
              </w:rPr>
              <w:fldChar w:fldCharType="end"/>
            </w:r>
            <w:r>
              <w:fldChar w:fldCharType="end"/>
            </w:r>
          </w:p>
        </w:tc>
        <w:tc>
          <w:tcPr>
            <w:tcW w:w="2633" w:type="dxa"/>
            <w:tcMar/>
          </w:tcPr>
          <w:p w:rsidRPr="00E43F83" w:rsidR="00B7696E" w:rsidP="000952A7" w:rsidRDefault="00B7696E" w14:paraId="4D133462" w14:textId="77777777">
            <w:pPr>
              <w:rPr>
                <w:sz w:val="16"/>
                <w:szCs w:val="16"/>
              </w:rPr>
            </w:pPr>
            <w:r w:rsidRPr="00E43F83">
              <w:rPr>
                <w:sz w:val="16"/>
                <w:szCs w:val="16"/>
              </w:rPr>
              <w:t>To synthesize the evidence for strategies to self-manage the side-effects of adjuvant endocrine therapy.</w:t>
            </w:r>
          </w:p>
        </w:tc>
        <w:tc>
          <w:tcPr>
            <w:tcW w:w="1842" w:type="dxa"/>
            <w:tcMar/>
          </w:tcPr>
          <w:p w:rsidRPr="00E43F83" w:rsidR="00B7696E" w:rsidP="000952A7" w:rsidRDefault="00B7696E" w14:paraId="74CD77ED" w14:textId="77777777">
            <w:pPr>
              <w:rPr>
                <w:sz w:val="16"/>
                <w:szCs w:val="16"/>
              </w:rPr>
            </w:pPr>
            <w:r w:rsidRPr="00E43F83">
              <w:rPr>
                <w:sz w:val="16"/>
                <w:szCs w:val="16"/>
              </w:rPr>
              <w:t>Provision of supportive care/manage particular needs/symptoms</w:t>
            </w:r>
          </w:p>
          <w:p w:rsidRPr="00E43F83" w:rsidR="00B7696E" w:rsidP="000952A7" w:rsidRDefault="00B7696E" w14:paraId="097EC79F" w14:textId="77777777">
            <w:pPr>
              <w:rPr>
                <w:sz w:val="16"/>
                <w:szCs w:val="16"/>
              </w:rPr>
            </w:pPr>
          </w:p>
          <w:p w:rsidRPr="00E43F83" w:rsidR="00B7696E" w:rsidP="000952A7" w:rsidRDefault="00B7696E" w14:paraId="5FBCD070" w14:textId="77777777">
            <w:pPr>
              <w:rPr>
                <w:sz w:val="16"/>
                <w:szCs w:val="16"/>
              </w:rPr>
            </w:pPr>
            <w:r w:rsidRPr="00E43F83">
              <w:rPr>
                <w:sz w:val="16"/>
                <w:szCs w:val="16"/>
              </w:rPr>
              <w:t>Summarizing current evidence on interventions for improving self-manage side-effects of adjuvant endocrine therapy</w:t>
            </w:r>
          </w:p>
        </w:tc>
        <w:tc>
          <w:tcPr>
            <w:tcW w:w="1044" w:type="dxa"/>
            <w:tcMar/>
          </w:tcPr>
          <w:p w:rsidRPr="00E43F83" w:rsidR="00B7696E" w:rsidP="000952A7" w:rsidRDefault="00B7696E" w14:paraId="699542EF" w14:textId="77777777">
            <w:pPr>
              <w:rPr>
                <w:sz w:val="16"/>
                <w:szCs w:val="16"/>
              </w:rPr>
            </w:pPr>
            <w:r w:rsidRPr="00E43F83">
              <w:rPr>
                <w:sz w:val="16"/>
                <w:szCs w:val="16"/>
              </w:rPr>
              <w:t>51</w:t>
            </w:r>
          </w:p>
        </w:tc>
        <w:tc>
          <w:tcPr>
            <w:tcW w:w="1508" w:type="dxa"/>
            <w:tcMar/>
          </w:tcPr>
          <w:p w:rsidRPr="00E43F83" w:rsidR="00B7696E" w:rsidP="000952A7" w:rsidRDefault="00B7696E" w14:paraId="1E35BA65" w14:textId="77777777">
            <w:pPr>
              <w:rPr>
                <w:sz w:val="16"/>
                <w:szCs w:val="16"/>
              </w:rPr>
            </w:pPr>
            <w:r w:rsidRPr="00E43F83">
              <w:rPr>
                <w:sz w:val="16"/>
                <w:szCs w:val="16"/>
              </w:rPr>
              <w:t>Systematic reviews and meta-analysis</w:t>
            </w:r>
          </w:p>
          <w:p w:rsidRPr="00E43F83" w:rsidR="00B7696E" w:rsidP="000952A7" w:rsidRDefault="00B7696E" w14:paraId="0E3C79EE" w14:textId="77777777">
            <w:pPr>
              <w:rPr>
                <w:sz w:val="16"/>
                <w:szCs w:val="16"/>
              </w:rPr>
            </w:pPr>
          </w:p>
          <w:p w:rsidRPr="00E43F83" w:rsidR="00B7696E" w:rsidP="000952A7" w:rsidRDefault="00B7696E" w14:paraId="411E4CA5" w14:textId="77777777">
            <w:pPr>
              <w:rPr>
                <w:sz w:val="16"/>
                <w:szCs w:val="16"/>
              </w:rPr>
            </w:pPr>
            <w:r w:rsidRPr="00E43F83">
              <w:rPr>
                <w:sz w:val="16"/>
                <w:szCs w:val="16"/>
              </w:rPr>
              <w:t>Clinical guidelines</w:t>
            </w:r>
          </w:p>
        </w:tc>
        <w:tc>
          <w:tcPr>
            <w:tcW w:w="992" w:type="dxa"/>
            <w:tcMar/>
          </w:tcPr>
          <w:p w:rsidRPr="00E43F83" w:rsidR="00B7696E" w:rsidP="000952A7" w:rsidRDefault="00B7696E" w14:paraId="426F1DB9" w14:textId="77777777">
            <w:pPr>
              <w:rPr>
                <w:sz w:val="16"/>
                <w:szCs w:val="16"/>
              </w:rPr>
            </w:pPr>
            <w:r w:rsidRPr="00E43F83">
              <w:rPr>
                <w:sz w:val="16"/>
                <w:szCs w:val="16"/>
              </w:rPr>
              <w:t>Narrative synthesis</w:t>
            </w:r>
          </w:p>
        </w:tc>
        <w:tc>
          <w:tcPr>
            <w:tcW w:w="1276" w:type="dxa"/>
            <w:tcMar/>
          </w:tcPr>
          <w:p w:rsidRPr="00E43F83" w:rsidR="00B7696E" w:rsidP="000952A7" w:rsidRDefault="00B7696E" w14:paraId="3BD41C7F" w14:textId="77777777">
            <w:pPr>
              <w:rPr>
                <w:sz w:val="16"/>
                <w:szCs w:val="16"/>
              </w:rPr>
            </w:pPr>
            <w:r w:rsidRPr="00E43F83">
              <w:rPr>
                <w:sz w:val="16"/>
                <w:szCs w:val="16"/>
              </w:rPr>
              <w:t>AMSTAR-2</w:t>
            </w:r>
          </w:p>
          <w:p w:rsidRPr="00E43F83" w:rsidR="00B7696E" w:rsidP="000952A7" w:rsidRDefault="00B7696E" w14:paraId="53560941" w14:textId="77777777">
            <w:pPr>
              <w:rPr>
                <w:sz w:val="16"/>
                <w:szCs w:val="16"/>
              </w:rPr>
            </w:pPr>
          </w:p>
          <w:p w:rsidRPr="00E43F83" w:rsidR="00B7696E" w:rsidP="000952A7" w:rsidRDefault="00B7696E" w14:paraId="26ADE9A4" w14:textId="77777777">
            <w:pPr>
              <w:rPr>
                <w:sz w:val="16"/>
                <w:szCs w:val="16"/>
              </w:rPr>
            </w:pPr>
            <w:r w:rsidRPr="00E43F83">
              <w:rPr>
                <w:sz w:val="16"/>
                <w:szCs w:val="16"/>
              </w:rPr>
              <w:t>AGREE-2 checklist</w:t>
            </w:r>
          </w:p>
        </w:tc>
        <w:tc>
          <w:tcPr>
            <w:tcW w:w="1276" w:type="dxa"/>
            <w:tcMar/>
          </w:tcPr>
          <w:p w:rsidRPr="00E43F83" w:rsidR="00B7696E" w:rsidP="000952A7" w:rsidRDefault="00B7696E" w14:paraId="78E9090C" w14:textId="77777777">
            <w:pPr>
              <w:rPr>
                <w:sz w:val="16"/>
                <w:szCs w:val="16"/>
              </w:rPr>
            </w:pPr>
            <w:r w:rsidRPr="00E43F83">
              <w:rPr>
                <w:sz w:val="16"/>
                <w:szCs w:val="16"/>
              </w:rPr>
              <w:t>Mixed age sample</w:t>
            </w:r>
          </w:p>
        </w:tc>
        <w:tc>
          <w:tcPr>
            <w:tcW w:w="2126" w:type="dxa"/>
            <w:tcMar/>
          </w:tcPr>
          <w:p w:rsidRPr="00E43F83" w:rsidR="00B7696E" w:rsidP="000952A7" w:rsidRDefault="00B7696E" w14:paraId="1F0D14B6" w14:textId="77777777">
            <w:pPr>
              <w:rPr>
                <w:sz w:val="16"/>
                <w:szCs w:val="16"/>
              </w:rPr>
            </w:pPr>
            <w:r w:rsidRPr="00E43F83">
              <w:rPr>
                <w:sz w:val="16"/>
                <w:szCs w:val="16"/>
              </w:rPr>
              <w:t>Single cancer group</w:t>
            </w:r>
          </w:p>
          <w:p w:rsidRPr="00E43F83" w:rsidR="00B7696E" w:rsidP="000952A7" w:rsidRDefault="00B7696E" w14:paraId="53E04DA0" w14:textId="77777777">
            <w:pPr>
              <w:rPr>
                <w:sz w:val="16"/>
                <w:szCs w:val="16"/>
              </w:rPr>
            </w:pPr>
          </w:p>
          <w:p w:rsidRPr="00E43F83" w:rsidR="00B7696E" w:rsidP="000952A7" w:rsidRDefault="00B7696E" w14:paraId="5F0EE637" w14:textId="77777777">
            <w:pPr>
              <w:rPr>
                <w:sz w:val="16"/>
                <w:szCs w:val="16"/>
              </w:rPr>
            </w:pPr>
            <w:r w:rsidRPr="00E43F83">
              <w:rPr>
                <w:sz w:val="16"/>
                <w:szCs w:val="16"/>
              </w:rPr>
              <w:t>(Breast cancer)</w:t>
            </w:r>
          </w:p>
        </w:tc>
        <w:tc>
          <w:tcPr>
            <w:tcW w:w="1984" w:type="dxa"/>
            <w:tcMar/>
          </w:tcPr>
          <w:p w:rsidRPr="00E43F83" w:rsidR="00B7696E" w:rsidP="000952A7" w:rsidRDefault="00B7696E" w14:paraId="59A2A5D1" w14:textId="77777777">
            <w:pPr>
              <w:rPr>
                <w:sz w:val="16"/>
                <w:szCs w:val="16"/>
              </w:rPr>
            </w:pPr>
            <w:r w:rsidRPr="00E43F83">
              <w:rPr>
                <w:sz w:val="16"/>
                <w:szCs w:val="16"/>
              </w:rPr>
              <w:t>Mixed phases on survivorship journey (not specified)</w:t>
            </w:r>
          </w:p>
          <w:p w:rsidRPr="00E43F83" w:rsidR="00B7696E" w:rsidP="000952A7" w:rsidRDefault="00B7696E" w14:paraId="4FC03AF6" w14:textId="77777777">
            <w:pPr>
              <w:rPr>
                <w:sz w:val="16"/>
                <w:szCs w:val="16"/>
              </w:rPr>
            </w:pPr>
          </w:p>
        </w:tc>
      </w:tr>
      <w:tr w:rsidRPr="00E43F83" w:rsidR="00B7696E" w:rsidTr="766E95EF" w14:paraId="7A5AD219" w14:textId="77777777">
        <w:tc>
          <w:tcPr>
            <w:tcW w:w="1054" w:type="dxa"/>
            <w:tcMar/>
          </w:tcPr>
          <w:p w:rsidRPr="00E43F83" w:rsidR="00B7696E" w:rsidP="000952A7" w:rsidRDefault="00B7696E" w14:paraId="2BFC88B4" w14:textId="36ADC617">
            <w:pPr>
              <w:rPr>
                <w:sz w:val="16"/>
                <w:szCs w:val="16"/>
              </w:rPr>
            </w:pPr>
            <w:r w:rsidRPr="00E43F83">
              <w:rPr>
                <w:sz w:val="16"/>
                <w:szCs w:val="16"/>
              </w:rPr>
              <w:t>Hou, 2023</w:t>
            </w:r>
            <w:r>
              <w:fldChar w:fldCharType="begin"/>
            </w:r>
            <w:r>
              <w:instrText>HYPERLINK \l "r27"</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FjGFbD15","properties":{"formattedCitation":"\\super 27\\nosupersub{}","plainCitation":"27","noteIndex":0},"citationItems":[{"id":"1xHEkIG1/fbxLhnBf","uris":["http://zotero.org/users/14343691/items/YJV3B32C"],"itemData":{"id":129,"type":"article-journal","abstract":"To discuss the effects of physical activity on cancer-related fatigue (CRF) in lung cancer patients, summarize the types of physical activity in the published reviews, assess the quality of the evidence, and provide suggestions for the clinical selection of exercise intervention.","container-title":"Supportive Care in Cancer","DOI":"10.1007/s00520-023-07627-4","ISSN":"1433-7339","issue":"3","journalAbbreviation":"Support Care Cancer","language":"en","page":"161","source":"Springer Link","title":"Is physical activity effective against cancer-related fatigue in lung cancer patients? An umbrella review of systematic reviews and meta-analyses","title-short":"Is physical activity effective against cancer-related fatigue in lung cancer patients?","URL":"https://doi.org/10.1007/s00520-023-07627-4","volume":"31","author":[{"family":"Hou","given":"Weiqian"},{"family":"Zhai","given":"Liwen"},{"family":"Yang","given":"Yujie"},{"family":"Gu","given":"Shanshan"},{"family":"Li","given":"Conghui"},{"family":"Yang","given":"Yao"},{"family":"Zhu","given":"Yi"}],"accessed":{"date-parts":[["2024",7,30]]},"issued":{"date-parts":[["2023",2,13]]}}}],"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7</w:t>
            </w:r>
            <w:r w:rsidRPr="00E43F83">
              <w:rPr>
                <w:rStyle w:val="Hyperlink"/>
                <w:sz w:val="16"/>
                <w:szCs w:val="16"/>
              </w:rPr>
              <w:fldChar w:fldCharType="end"/>
            </w:r>
            <w:r>
              <w:fldChar w:fldCharType="end"/>
            </w:r>
          </w:p>
        </w:tc>
        <w:tc>
          <w:tcPr>
            <w:tcW w:w="2633" w:type="dxa"/>
            <w:tcMar/>
          </w:tcPr>
          <w:p w:rsidRPr="00E43F83" w:rsidR="00B7696E" w:rsidP="000952A7" w:rsidRDefault="00B7696E" w14:paraId="12152D25" w14:textId="77777777">
            <w:pPr>
              <w:rPr>
                <w:sz w:val="16"/>
                <w:szCs w:val="16"/>
              </w:rPr>
            </w:pPr>
            <w:r w:rsidRPr="00E43F83">
              <w:rPr>
                <w:sz w:val="16"/>
                <w:szCs w:val="16"/>
              </w:rPr>
              <w:t xml:space="preserve">To discuss the effects of physical activity on cancer-related fatigue in lung cancer patients. </w:t>
            </w:r>
          </w:p>
        </w:tc>
        <w:tc>
          <w:tcPr>
            <w:tcW w:w="1842" w:type="dxa"/>
            <w:tcMar/>
          </w:tcPr>
          <w:p w:rsidRPr="00E43F83" w:rsidR="00B7696E" w:rsidP="000952A7" w:rsidRDefault="00B7696E" w14:paraId="5171B06B" w14:textId="77777777">
            <w:pPr>
              <w:rPr>
                <w:sz w:val="16"/>
                <w:szCs w:val="16"/>
              </w:rPr>
            </w:pPr>
            <w:r w:rsidRPr="00E43F83">
              <w:rPr>
                <w:sz w:val="16"/>
                <w:szCs w:val="16"/>
              </w:rPr>
              <w:t xml:space="preserve">Symptom management </w:t>
            </w:r>
          </w:p>
          <w:p w:rsidRPr="00E43F83" w:rsidR="00B7696E" w:rsidP="000952A7" w:rsidRDefault="00B7696E" w14:paraId="1189D9C2" w14:textId="77777777">
            <w:pPr>
              <w:rPr>
                <w:sz w:val="16"/>
                <w:szCs w:val="16"/>
              </w:rPr>
            </w:pPr>
          </w:p>
          <w:p w:rsidRPr="00E43F83" w:rsidR="00B7696E" w:rsidP="000952A7" w:rsidRDefault="00B7696E" w14:paraId="707395A1" w14:textId="77777777">
            <w:pPr>
              <w:rPr>
                <w:sz w:val="16"/>
                <w:szCs w:val="16"/>
              </w:rPr>
            </w:pPr>
            <w:r w:rsidRPr="00E43F83">
              <w:rPr>
                <w:sz w:val="16"/>
                <w:szCs w:val="16"/>
              </w:rPr>
              <w:t xml:space="preserve">Summarizing current evidence on exercise interventions </w:t>
            </w:r>
          </w:p>
        </w:tc>
        <w:tc>
          <w:tcPr>
            <w:tcW w:w="1044" w:type="dxa"/>
            <w:tcMar/>
          </w:tcPr>
          <w:p w:rsidRPr="00E43F83" w:rsidR="00B7696E" w:rsidP="000952A7" w:rsidRDefault="00B7696E" w14:paraId="1D403D7F" w14:textId="77777777">
            <w:pPr>
              <w:rPr>
                <w:sz w:val="16"/>
                <w:szCs w:val="16"/>
              </w:rPr>
            </w:pPr>
            <w:r w:rsidRPr="00E43F83">
              <w:rPr>
                <w:sz w:val="16"/>
                <w:szCs w:val="16"/>
              </w:rPr>
              <w:t>13</w:t>
            </w:r>
          </w:p>
        </w:tc>
        <w:tc>
          <w:tcPr>
            <w:tcW w:w="1508" w:type="dxa"/>
            <w:tcMar/>
          </w:tcPr>
          <w:p w:rsidRPr="00E43F83" w:rsidR="00B7696E" w:rsidP="000952A7" w:rsidRDefault="00B7696E" w14:paraId="4483FC4A" w14:textId="77777777">
            <w:pPr>
              <w:rPr>
                <w:sz w:val="16"/>
                <w:szCs w:val="16"/>
              </w:rPr>
            </w:pPr>
            <w:r w:rsidRPr="00E43F83">
              <w:rPr>
                <w:sz w:val="16"/>
                <w:szCs w:val="16"/>
              </w:rPr>
              <w:t>Systematic reviews and meta-analysis</w:t>
            </w:r>
          </w:p>
          <w:p w:rsidRPr="00E43F83" w:rsidR="00B7696E" w:rsidP="000952A7" w:rsidRDefault="00B7696E" w14:paraId="167283D8" w14:textId="77777777">
            <w:pPr>
              <w:rPr>
                <w:sz w:val="16"/>
                <w:szCs w:val="16"/>
              </w:rPr>
            </w:pPr>
          </w:p>
        </w:tc>
        <w:tc>
          <w:tcPr>
            <w:tcW w:w="992" w:type="dxa"/>
            <w:tcMar/>
          </w:tcPr>
          <w:p w:rsidRPr="00E43F83" w:rsidR="00B7696E" w:rsidP="000952A7" w:rsidRDefault="00B7696E" w14:paraId="4238AA98" w14:textId="77777777">
            <w:pPr>
              <w:rPr>
                <w:sz w:val="16"/>
                <w:szCs w:val="16"/>
              </w:rPr>
            </w:pPr>
            <w:r w:rsidRPr="00E43F83">
              <w:rPr>
                <w:sz w:val="16"/>
                <w:szCs w:val="16"/>
              </w:rPr>
              <w:t>Narrative synthesis</w:t>
            </w:r>
          </w:p>
        </w:tc>
        <w:tc>
          <w:tcPr>
            <w:tcW w:w="1276" w:type="dxa"/>
            <w:tcMar/>
          </w:tcPr>
          <w:p w:rsidRPr="00E43F83" w:rsidR="00B7696E" w:rsidP="000952A7" w:rsidRDefault="00B7696E" w14:paraId="12F55ABE" w14:textId="77777777">
            <w:pPr>
              <w:rPr>
                <w:sz w:val="16"/>
                <w:szCs w:val="16"/>
              </w:rPr>
            </w:pPr>
            <w:r w:rsidRPr="00E43F83">
              <w:rPr>
                <w:sz w:val="16"/>
                <w:szCs w:val="16"/>
              </w:rPr>
              <w:t>AMSTAR-2</w:t>
            </w:r>
          </w:p>
          <w:p w:rsidRPr="00E43F83" w:rsidR="00B7696E" w:rsidP="000952A7" w:rsidRDefault="00B7696E" w14:paraId="69A6F679" w14:textId="77777777">
            <w:pPr>
              <w:rPr>
                <w:sz w:val="16"/>
                <w:szCs w:val="16"/>
              </w:rPr>
            </w:pPr>
            <w:r w:rsidRPr="00E43F83">
              <w:rPr>
                <w:sz w:val="16"/>
                <w:szCs w:val="16"/>
              </w:rPr>
              <w:t xml:space="preserve"> </w:t>
            </w:r>
          </w:p>
          <w:p w:rsidRPr="00E43F83" w:rsidR="00B7696E" w:rsidP="000952A7" w:rsidRDefault="00B7696E" w14:paraId="454A7CCA" w14:textId="77777777">
            <w:pPr>
              <w:rPr>
                <w:sz w:val="16"/>
                <w:szCs w:val="16"/>
              </w:rPr>
            </w:pPr>
            <w:r w:rsidRPr="00E43F83">
              <w:rPr>
                <w:sz w:val="16"/>
                <w:szCs w:val="16"/>
              </w:rPr>
              <w:t>GRADE approach (Cochrane)</w:t>
            </w:r>
          </w:p>
          <w:p w:rsidRPr="00E43F83" w:rsidR="00B7696E" w:rsidP="000952A7" w:rsidRDefault="00B7696E" w14:paraId="55A21C63" w14:textId="77777777">
            <w:pPr>
              <w:rPr>
                <w:sz w:val="16"/>
                <w:szCs w:val="16"/>
              </w:rPr>
            </w:pPr>
            <w:proofErr w:type="spellStart"/>
            <w:r w:rsidRPr="00E43F83">
              <w:rPr>
                <w:sz w:val="16"/>
                <w:szCs w:val="16"/>
              </w:rPr>
              <w:t>CERQual</w:t>
            </w:r>
            <w:proofErr w:type="spellEnd"/>
            <w:r w:rsidRPr="00E43F83">
              <w:rPr>
                <w:sz w:val="16"/>
                <w:szCs w:val="16"/>
              </w:rPr>
              <w:t xml:space="preserve"> checklist </w:t>
            </w:r>
          </w:p>
        </w:tc>
        <w:tc>
          <w:tcPr>
            <w:tcW w:w="1276" w:type="dxa"/>
            <w:tcMar/>
          </w:tcPr>
          <w:p w:rsidRPr="00E43F83" w:rsidR="00B7696E" w:rsidP="000952A7" w:rsidRDefault="00B7696E" w14:paraId="4727D4FC" w14:textId="77777777">
            <w:pPr>
              <w:rPr>
                <w:sz w:val="16"/>
                <w:szCs w:val="16"/>
              </w:rPr>
            </w:pPr>
            <w:r w:rsidRPr="00E43F83">
              <w:rPr>
                <w:sz w:val="16"/>
                <w:szCs w:val="16"/>
              </w:rPr>
              <w:t>Mixed age sample</w:t>
            </w:r>
          </w:p>
        </w:tc>
        <w:tc>
          <w:tcPr>
            <w:tcW w:w="2126" w:type="dxa"/>
            <w:tcMar/>
          </w:tcPr>
          <w:p w:rsidRPr="00E43F83" w:rsidR="00B7696E" w:rsidP="000952A7" w:rsidRDefault="00B7696E" w14:paraId="5E22AB46" w14:textId="77777777">
            <w:pPr>
              <w:rPr>
                <w:sz w:val="16"/>
                <w:szCs w:val="16"/>
              </w:rPr>
            </w:pPr>
            <w:r w:rsidRPr="00E43F83">
              <w:rPr>
                <w:sz w:val="16"/>
                <w:szCs w:val="16"/>
              </w:rPr>
              <w:t>Single cancer group</w:t>
            </w:r>
          </w:p>
          <w:p w:rsidRPr="00E43F83" w:rsidR="00B7696E" w:rsidP="000952A7" w:rsidRDefault="00B7696E" w14:paraId="73119390" w14:textId="77777777">
            <w:pPr>
              <w:rPr>
                <w:sz w:val="16"/>
                <w:szCs w:val="16"/>
              </w:rPr>
            </w:pPr>
          </w:p>
          <w:p w:rsidRPr="00E43F83" w:rsidR="00B7696E" w:rsidP="000952A7" w:rsidRDefault="00B7696E" w14:paraId="0456F42D" w14:textId="77777777">
            <w:pPr>
              <w:rPr>
                <w:sz w:val="16"/>
                <w:szCs w:val="16"/>
              </w:rPr>
            </w:pPr>
            <w:r w:rsidRPr="00E43F83">
              <w:rPr>
                <w:sz w:val="16"/>
                <w:szCs w:val="16"/>
              </w:rPr>
              <w:t>(Lung cancer)</w:t>
            </w:r>
          </w:p>
        </w:tc>
        <w:tc>
          <w:tcPr>
            <w:tcW w:w="1984" w:type="dxa"/>
            <w:tcMar/>
          </w:tcPr>
          <w:p w:rsidRPr="00E43F83" w:rsidR="00B7696E" w:rsidP="000952A7" w:rsidRDefault="00B7696E" w14:paraId="16E21560" w14:textId="77777777">
            <w:pPr>
              <w:rPr>
                <w:sz w:val="16"/>
                <w:szCs w:val="16"/>
              </w:rPr>
            </w:pPr>
            <w:r w:rsidRPr="00E43F83">
              <w:rPr>
                <w:sz w:val="16"/>
                <w:szCs w:val="16"/>
              </w:rPr>
              <w:t>NR</w:t>
            </w:r>
          </w:p>
        </w:tc>
      </w:tr>
      <w:tr w:rsidRPr="00E43F83" w:rsidR="00B7696E" w:rsidTr="766E95EF" w14:paraId="7B26C32D" w14:textId="77777777">
        <w:tc>
          <w:tcPr>
            <w:tcW w:w="1054" w:type="dxa"/>
            <w:tcMar/>
          </w:tcPr>
          <w:p w:rsidRPr="00E43F83" w:rsidR="00B7696E" w:rsidP="000952A7" w:rsidRDefault="00B7696E" w14:paraId="093AFB34" w14:textId="070E80BB">
            <w:pPr>
              <w:rPr>
                <w:sz w:val="16"/>
                <w:szCs w:val="16"/>
              </w:rPr>
            </w:pPr>
            <w:r w:rsidRPr="00E43F83">
              <w:rPr>
                <w:sz w:val="16"/>
                <w:szCs w:val="16"/>
              </w:rPr>
              <w:t>Huang, 2021</w:t>
            </w:r>
            <w:r>
              <w:fldChar w:fldCharType="begin"/>
            </w:r>
            <w:r>
              <w:instrText>HYPERLINK \l "r28"</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eFqoc4Hu","properties":{"formattedCitation":"\\super 28\\nosupersub{}","plainCitation":"28","noteIndex":0},"citationItems":[{"id":"1xHEkIG1/LtTv2QGi","uris":["http://zotero.org/users/14343691/items/559ZZR7G"],"itemData":{"id":131,"type":"article-journal","container-title":"Journal of Pain and Symptom Management","DOI":"10.1016/j.jpainsymman.2020.10.007","ISSN":"0885-3924, 1873-6513","issue":"5","journalAbbreviation":"Journal of Pain and Symptom Management","language":"English","note":"publisher: Elsevier\nPMID: 33068706","page":"1052-1059","source":"www.jpsmjournal.com","title":"The Effectiveness of Tai Chi in Patients With Breast Cancer: An Overview of Systematic Reviews and Meta-Analyses","title-short":"The Effectiveness of Tai Chi in Patients With Breast Cancer","URL":"https://www.jpsmjournal.com/article/S0885-3924(20)30802-2/fulltext","volume":"61","author":[{"family":"Huang","given":"Jinke"},{"family":"Liu","given":"Haolin"},{"family":"Chen","given":"Jiajie"},{"family":"Cai","given":"Xiaowen"},{"family":"Huang","given":"Yong"}],"accessed":{"date-parts":[["2024",7,30]]},"issued":{"date-parts":[["2021",5,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8</w:t>
            </w:r>
            <w:r w:rsidRPr="00E43F83">
              <w:rPr>
                <w:rStyle w:val="Hyperlink"/>
                <w:sz w:val="16"/>
                <w:szCs w:val="16"/>
              </w:rPr>
              <w:fldChar w:fldCharType="end"/>
            </w:r>
            <w:r>
              <w:fldChar w:fldCharType="end"/>
            </w:r>
          </w:p>
        </w:tc>
        <w:tc>
          <w:tcPr>
            <w:tcW w:w="2633" w:type="dxa"/>
            <w:tcMar/>
          </w:tcPr>
          <w:p w:rsidRPr="00E43F83" w:rsidR="00B7696E" w:rsidP="000952A7" w:rsidRDefault="00B7696E" w14:paraId="36C39F95" w14:textId="77777777">
            <w:pPr>
              <w:rPr>
                <w:sz w:val="16"/>
                <w:szCs w:val="16"/>
              </w:rPr>
            </w:pPr>
            <w:r w:rsidRPr="00E43F83">
              <w:rPr>
                <w:sz w:val="16"/>
                <w:szCs w:val="16"/>
              </w:rPr>
              <w:t>To identify and summarize the existing evidence of the effectiveness of tai chi in patients with breast cancer using a systematic overview.</w:t>
            </w:r>
          </w:p>
        </w:tc>
        <w:tc>
          <w:tcPr>
            <w:tcW w:w="1842" w:type="dxa"/>
            <w:tcMar/>
          </w:tcPr>
          <w:p w:rsidRPr="00E43F83" w:rsidR="00B7696E" w:rsidP="000952A7" w:rsidRDefault="00B7696E" w14:paraId="09CDD89F" w14:textId="77777777">
            <w:pPr>
              <w:rPr>
                <w:sz w:val="16"/>
                <w:szCs w:val="16"/>
              </w:rPr>
            </w:pPr>
            <w:r w:rsidRPr="00E43F83">
              <w:rPr>
                <w:sz w:val="16"/>
                <w:szCs w:val="16"/>
              </w:rPr>
              <w:t>Summarizing current evidence on tai chi interventions</w:t>
            </w:r>
          </w:p>
        </w:tc>
        <w:tc>
          <w:tcPr>
            <w:tcW w:w="1044" w:type="dxa"/>
            <w:tcMar/>
          </w:tcPr>
          <w:p w:rsidRPr="00E43F83" w:rsidR="00B7696E" w:rsidP="000952A7" w:rsidRDefault="00B7696E" w14:paraId="38FBF5CC" w14:textId="77777777">
            <w:pPr>
              <w:rPr>
                <w:sz w:val="16"/>
                <w:szCs w:val="16"/>
              </w:rPr>
            </w:pPr>
            <w:r w:rsidRPr="00E43F83">
              <w:rPr>
                <w:sz w:val="16"/>
                <w:szCs w:val="16"/>
              </w:rPr>
              <w:t>6</w:t>
            </w:r>
          </w:p>
        </w:tc>
        <w:tc>
          <w:tcPr>
            <w:tcW w:w="1508" w:type="dxa"/>
            <w:tcMar/>
          </w:tcPr>
          <w:p w:rsidRPr="00E43F83" w:rsidR="00B7696E" w:rsidP="000952A7" w:rsidRDefault="00B7696E" w14:paraId="35116921"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77FADE8B" w14:textId="77777777">
            <w:pPr>
              <w:rPr>
                <w:sz w:val="16"/>
                <w:szCs w:val="16"/>
              </w:rPr>
            </w:pPr>
            <w:r w:rsidRPr="00E43F83">
              <w:rPr>
                <w:sz w:val="16"/>
                <w:szCs w:val="16"/>
              </w:rPr>
              <w:t>Quantitative synthesis</w:t>
            </w:r>
          </w:p>
        </w:tc>
        <w:tc>
          <w:tcPr>
            <w:tcW w:w="1276" w:type="dxa"/>
            <w:tcMar/>
          </w:tcPr>
          <w:p w:rsidRPr="00E43F83" w:rsidR="00B7696E" w:rsidP="000952A7" w:rsidRDefault="00B7696E" w14:paraId="6E38663E" w14:textId="77777777">
            <w:pPr>
              <w:rPr>
                <w:sz w:val="16"/>
                <w:szCs w:val="16"/>
              </w:rPr>
            </w:pPr>
            <w:r w:rsidRPr="00E43F83">
              <w:rPr>
                <w:sz w:val="16"/>
                <w:szCs w:val="16"/>
              </w:rPr>
              <w:t>AMSTAR-2</w:t>
            </w:r>
          </w:p>
          <w:p w:rsidRPr="00E43F83" w:rsidR="00B7696E" w:rsidP="000952A7" w:rsidRDefault="00B7696E" w14:paraId="04B73A29" w14:textId="77777777">
            <w:pPr>
              <w:rPr>
                <w:sz w:val="16"/>
                <w:szCs w:val="16"/>
              </w:rPr>
            </w:pPr>
            <w:r w:rsidRPr="00E43F83">
              <w:rPr>
                <w:sz w:val="16"/>
                <w:szCs w:val="16"/>
              </w:rPr>
              <w:t xml:space="preserve"> </w:t>
            </w:r>
          </w:p>
          <w:p w:rsidRPr="00E43F83" w:rsidR="00B7696E" w:rsidP="000952A7" w:rsidRDefault="00B7696E" w14:paraId="043EDE16" w14:textId="77777777">
            <w:pPr>
              <w:rPr>
                <w:sz w:val="16"/>
                <w:szCs w:val="16"/>
              </w:rPr>
            </w:pPr>
            <w:r w:rsidRPr="00E43F83">
              <w:rPr>
                <w:sz w:val="16"/>
                <w:szCs w:val="16"/>
              </w:rPr>
              <w:t>GRADE approach (Cochrane)</w:t>
            </w:r>
          </w:p>
          <w:p w:rsidRPr="00E43F83" w:rsidR="00B7696E" w:rsidP="000952A7" w:rsidRDefault="00B7696E" w14:paraId="7ADAA564" w14:textId="77777777">
            <w:pPr>
              <w:rPr>
                <w:sz w:val="16"/>
                <w:szCs w:val="16"/>
              </w:rPr>
            </w:pPr>
          </w:p>
          <w:p w:rsidRPr="00E43F83" w:rsidR="00B7696E" w:rsidP="000952A7" w:rsidRDefault="00B7696E" w14:paraId="3107DE65" w14:textId="77777777">
            <w:pPr>
              <w:rPr>
                <w:sz w:val="16"/>
                <w:szCs w:val="16"/>
              </w:rPr>
            </w:pPr>
            <w:r w:rsidRPr="00E43F83">
              <w:rPr>
                <w:sz w:val="16"/>
                <w:szCs w:val="16"/>
              </w:rPr>
              <w:t>PRISMA checklist</w:t>
            </w:r>
          </w:p>
        </w:tc>
        <w:tc>
          <w:tcPr>
            <w:tcW w:w="1276" w:type="dxa"/>
            <w:tcMar/>
          </w:tcPr>
          <w:p w:rsidRPr="00E43F83" w:rsidR="00B7696E" w:rsidP="000952A7" w:rsidRDefault="00B7696E" w14:paraId="15EBA648" w14:textId="77777777">
            <w:pPr>
              <w:rPr>
                <w:sz w:val="16"/>
                <w:szCs w:val="16"/>
              </w:rPr>
            </w:pPr>
            <w:r w:rsidRPr="00E43F83">
              <w:rPr>
                <w:sz w:val="16"/>
                <w:szCs w:val="16"/>
              </w:rPr>
              <w:t>Adult patients</w:t>
            </w:r>
          </w:p>
          <w:p w:rsidRPr="00E43F83" w:rsidR="00B7696E" w:rsidP="000952A7" w:rsidRDefault="00B7696E" w14:paraId="0C56C69E" w14:textId="77777777">
            <w:pPr>
              <w:rPr>
                <w:sz w:val="16"/>
                <w:szCs w:val="16"/>
              </w:rPr>
            </w:pPr>
          </w:p>
        </w:tc>
        <w:tc>
          <w:tcPr>
            <w:tcW w:w="2126" w:type="dxa"/>
            <w:tcMar/>
          </w:tcPr>
          <w:p w:rsidRPr="00E43F83" w:rsidR="00B7696E" w:rsidP="000952A7" w:rsidRDefault="00B7696E" w14:paraId="780E402F" w14:textId="77777777">
            <w:pPr>
              <w:rPr>
                <w:sz w:val="16"/>
                <w:szCs w:val="16"/>
              </w:rPr>
            </w:pPr>
            <w:r w:rsidRPr="00E43F83">
              <w:rPr>
                <w:sz w:val="16"/>
                <w:szCs w:val="16"/>
              </w:rPr>
              <w:t>Single cancer group</w:t>
            </w:r>
          </w:p>
          <w:p w:rsidRPr="00E43F83" w:rsidR="00B7696E" w:rsidP="000952A7" w:rsidRDefault="00B7696E" w14:paraId="55C15265" w14:textId="77777777">
            <w:pPr>
              <w:rPr>
                <w:sz w:val="16"/>
                <w:szCs w:val="16"/>
              </w:rPr>
            </w:pPr>
          </w:p>
          <w:p w:rsidRPr="00E43F83" w:rsidR="00B7696E" w:rsidP="000952A7" w:rsidRDefault="00B7696E" w14:paraId="7482C853" w14:textId="77777777">
            <w:pPr>
              <w:rPr>
                <w:sz w:val="16"/>
                <w:szCs w:val="16"/>
              </w:rPr>
            </w:pPr>
            <w:r w:rsidRPr="00E43F83">
              <w:rPr>
                <w:sz w:val="16"/>
                <w:szCs w:val="16"/>
              </w:rPr>
              <w:t>(Breast cancer)</w:t>
            </w:r>
          </w:p>
        </w:tc>
        <w:tc>
          <w:tcPr>
            <w:tcW w:w="1984" w:type="dxa"/>
            <w:tcMar/>
          </w:tcPr>
          <w:p w:rsidRPr="00E43F83" w:rsidR="00B7696E" w:rsidP="000952A7" w:rsidRDefault="00B7696E" w14:paraId="584C1DF9" w14:textId="77777777">
            <w:pPr>
              <w:rPr>
                <w:sz w:val="16"/>
                <w:szCs w:val="16"/>
              </w:rPr>
            </w:pPr>
            <w:r w:rsidRPr="00E43F83">
              <w:rPr>
                <w:sz w:val="16"/>
                <w:szCs w:val="16"/>
              </w:rPr>
              <w:t>Acute survivorship</w:t>
            </w:r>
          </w:p>
        </w:tc>
      </w:tr>
      <w:tr w:rsidRPr="00E43F83" w:rsidR="00B7696E" w:rsidTr="766E95EF" w14:paraId="7C0FB0BC" w14:textId="77777777">
        <w:tc>
          <w:tcPr>
            <w:tcW w:w="1054" w:type="dxa"/>
            <w:tcMar/>
          </w:tcPr>
          <w:p w:rsidRPr="00E43F83" w:rsidR="00B7696E" w:rsidP="000952A7" w:rsidRDefault="00B7696E" w14:paraId="191AA0DE" w14:textId="73311946">
            <w:pPr>
              <w:rPr>
                <w:sz w:val="16"/>
                <w:szCs w:val="16"/>
              </w:rPr>
            </w:pPr>
            <w:r w:rsidRPr="00E43F83">
              <w:rPr>
                <w:sz w:val="16"/>
                <w:szCs w:val="16"/>
              </w:rPr>
              <w:t>Jiang, 2020</w:t>
            </w:r>
            <w:r>
              <w:fldChar w:fldCharType="begin"/>
            </w:r>
            <w:r>
              <w:instrText>HYPERLINK \l "r29"</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YDXZDMIK","properties":{"formattedCitation":"\\super 29\\nosupersub{}","plainCitation":"29","noteIndex":0},"citationItems":[{"id":"1xHEkIG1/qhpQYGdd","uris":["http://zotero.org/users/14343691/items/7DF6CU3B"],"itemData":{"id":134,"type":"article-journal","abstract":"OBJECTIVE: To evaluate evidence from published systematic reviews about the effectiveness of exercise interventions on fatigue management in breast cancer patients.\nMETHODS: PubMed, Web of Science, the Cochrane Library, the Cumulative Index of Nursing and Allied Health (CINAHL), Embase databases, the China National Knowledge Infrastructure (CNKI), the Wanfang database, the China Biomedical Literature Database (CBM), and the VIP database were searched to identify relevant systematic reviews. The reviews which assessed exercise interventions on cancer-related fatigue (CRF) in breast cancer patients were included. Quality of evidence was evaluated by the Grade of Recommendation, Assessment, Development, and Evaluation (GRADE) tool. The Assessment of Multiple Systematic Reviews (AMSTAR) appraisal tool was used to evaluate the methodological quality of included systematic reviews.\nRESULTS: Twenty-four systematic reviews met all the inclusion criteria. The overall mean score for AMSATR is 7.38 and ranged from 4 to 10 points. In addition, 21 reviews arrived at positive conclusions, which exercises could reduce CRF, and 3 obtained that exercise does not affect fatigue. As for GRADE, 8 of the reviews were graded as 'moderate', 2 of the studies were 'very low', and the others were 'low'.\nCONCLUSIONS: Aerobic and resistance exercise can be regarded as beneficial to CRF in breast cancer patients, and limited evidence exists that yoga had an effect on reducing fatigue. The quality of the current systematic review is still far from satisfactory.","container-title":"International Journal of Nursing Sciences","DOI":"10.1016/j.ijnss.2020.03.001","ISSN":"2352-0132","issue":"2","journalAbbreviation":"Int J Nurs Sci","language":"eng","note":"PMID: 32685623\nPMCID: PMC7355202","page":"248-254","source":"PubMed","title":"Exercise for fatigue in breast cancer patients: An umbrella review of systematic reviews","title-short":"Exercise for fatigue in breast cancer patients","volume":"7","author":[{"family":"Jiang","given":"Mengyao"},{"family":"Ma","given":"Yuxia"},{"family":"Yun","given":"Bei"},{"family":"Wang","given":"Qing"},{"family":"Huang","given":"Can"},{"family":"Han","given":"Lin"}],"issued":{"date-parts":[["2020",4,10]]}}}],"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29</w:t>
            </w:r>
            <w:r w:rsidRPr="00E43F83">
              <w:rPr>
                <w:rStyle w:val="Hyperlink"/>
                <w:sz w:val="16"/>
                <w:szCs w:val="16"/>
              </w:rPr>
              <w:fldChar w:fldCharType="end"/>
            </w:r>
            <w:r>
              <w:fldChar w:fldCharType="end"/>
            </w:r>
          </w:p>
        </w:tc>
        <w:tc>
          <w:tcPr>
            <w:tcW w:w="2633" w:type="dxa"/>
            <w:tcMar/>
          </w:tcPr>
          <w:p w:rsidRPr="00E43F83" w:rsidR="00B7696E" w:rsidP="000952A7" w:rsidRDefault="00B7696E" w14:paraId="2D9A2085" w14:textId="77777777">
            <w:pPr>
              <w:rPr>
                <w:sz w:val="16"/>
                <w:szCs w:val="16"/>
              </w:rPr>
            </w:pPr>
            <w:r w:rsidRPr="00E43F83">
              <w:rPr>
                <w:sz w:val="16"/>
                <w:szCs w:val="16"/>
              </w:rPr>
              <w:t xml:space="preserve">To evaluate evidence from published systematic reviews about the effectiveness of exercise interventions on fatigue management in breast cancer patients. </w:t>
            </w:r>
          </w:p>
        </w:tc>
        <w:tc>
          <w:tcPr>
            <w:tcW w:w="1842" w:type="dxa"/>
            <w:tcMar/>
          </w:tcPr>
          <w:p w:rsidRPr="00E43F83" w:rsidR="00B7696E" w:rsidP="000952A7" w:rsidRDefault="00B7696E" w14:paraId="0CDE46D1" w14:textId="77777777">
            <w:pPr>
              <w:rPr>
                <w:sz w:val="16"/>
                <w:szCs w:val="16"/>
              </w:rPr>
            </w:pPr>
            <w:r w:rsidRPr="00E43F83">
              <w:rPr>
                <w:sz w:val="16"/>
                <w:szCs w:val="16"/>
              </w:rPr>
              <w:t xml:space="preserve">Symptom management </w:t>
            </w:r>
          </w:p>
          <w:p w:rsidRPr="00E43F83" w:rsidR="00B7696E" w:rsidP="000952A7" w:rsidRDefault="00B7696E" w14:paraId="464F71C1" w14:textId="77777777">
            <w:pPr>
              <w:rPr>
                <w:sz w:val="16"/>
                <w:szCs w:val="16"/>
              </w:rPr>
            </w:pPr>
          </w:p>
          <w:p w:rsidRPr="00E43F83" w:rsidR="00B7696E" w:rsidP="000952A7" w:rsidRDefault="00B7696E" w14:paraId="70CBCAEF" w14:textId="77777777">
            <w:pPr>
              <w:rPr>
                <w:sz w:val="16"/>
                <w:szCs w:val="16"/>
              </w:rPr>
            </w:pPr>
            <w:r w:rsidRPr="00E43F83">
              <w:rPr>
                <w:sz w:val="16"/>
                <w:szCs w:val="16"/>
              </w:rPr>
              <w:t>Summarizing current evidence on exercise interventions</w:t>
            </w:r>
          </w:p>
        </w:tc>
        <w:tc>
          <w:tcPr>
            <w:tcW w:w="1044" w:type="dxa"/>
            <w:tcMar/>
          </w:tcPr>
          <w:p w:rsidRPr="00E43F83" w:rsidR="00B7696E" w:rsidP="000952A7" w:rsidRDefault="00B7696E" w14:paraId="55351A26" w14:textId="77777777">
            <w:pPr>
              <w:rPr>
                <w:sz w:val="16"/>
                <w:szCs w:val="16"/>
              </w:rPr>
            </w:pPr>
            <w:r w:rsidRPr="00E43F83">
              <w:rPr>
                <w:sz w:val="16"/>
                <w:szCs w:val="16"/>
              </w:rPr>
              <w:t>24</w:t>
            </w:r>
          </w:p>
        </w:tc>
        <w:tc>
          <w:tcPr>
            <w:tcW w:w="1508" w:type="dxa"/>
            <w:tcMar/>
          </w:tcPr>
          <w:p w:rsidRPr="00E43F83" w:rsidR="00B7696E" w:rsidP="000952A7" w:rsidRDefault="00B7696E" w14:paraId="71391039"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3530548B" w14:textId="77777777">
            <w:pPr>
              <w:rPr>
                <w:sz w:val="16"/>
                <w:szCs w:val="16"/>
              </w:rPr>
            </w:pPr>
            <w:r w:rsidRPr="00E43F83">
              <w:rPr>
                <w:sz w:val="16"/>
                <w:szCs w:val="16"/>
              </w:rPr>
              <w:t>NR</w:t>
            </w:r>
          </w:p>
        </w:tc>
        <w:tc>
          <w:tcPr>
            <w:tcW w:w="1276" w:type="dxa"/>
            <w:tcMar/>
          </w:tcPr>
          <w:p w:rsidRPr="00E43F83" w:rsidR="00B7696E" w:rsidP="000952A7" w:rsidRDefault="00B7696E" w14:paraId="1A281976" w14:textId="77777777">
            <w:pPr>
              <w:rPr>
                <w:sz w:val="16"/>
                <w:szCs w:val="16"/>
              </w:rPr>
            </w:pPr>
            <w:r w:rsidRPr="00E43F83">
              <w:rPr>
                <w:sz w:val="16"/>
                <w:szCs w:val="16"/>
              </w:rPr>
              <w:t>AMSTAR-2</w:t>
            </w:r>
          </w:p>
          <w:p w:rsidRPr="00E43F83" w:rsidR="00B7696E" w:rsidP="000952A7" w:rsidRDefault="00B7696E" w14:paraId="0F6589DA" w14:textId="77777777">
            <w:pPr>
              <w:rPr>
                <w:sz w:val="16"/>
                <w:szCs w:val="16"/>
              </w:rPr>
            </w:pPr>
            <w:r w:rsidRPr="00E43F83">
              <w:rPr>
                <w:sz w:val="16"/>
                <w:szCs w:val="16"/>
              </w:rPr>
              <w:t xml:space="preserve"> </w:t>
            </w:r>
          </w:p>
          <w:p w:rsidRPr="00E43F83" w:rsidR="00B7696E" w:rsidP="000952A7" w:rsidRDefault="00B7696E" w14:paraId="45663CB2" w14:textId="77777777">
            <w:pPr>
              <w:rPr>
                <w:sz w:val="16"/>
                <w:szCs w:val="16"/>
              </w:rPr>
            </w:pPr>
            <w:r w:rsidRPr="00E43F83">
              <w:rPr>
                <w:sz w:val="16"/>
                <w:szCs w:val="16"/>
              </w:rPr>
              <w:t>GRADE approach (Cochrane)</w:t>
            </w:r>
          </w:p>
          <w:p w:rsidRPr="00E43F83" w:rsidR="00B7696E" w:rsidP="000952A7" w:rsidRDefault="00B7696E" w14:paraId="7E3363F5" w14:textId="77777777">
            <w:pPr>
              <w:rPr>
                <w:sz w:val="16"/>
                <w:szCs w:val="16"/>
              </w:rPr>
            </w:pPr>
          </w:p>
        </w:tc>
        <w:tc>
          <w:tcPr>
            <w:tcW w:w="1276" w:type="dxa"/>
            <w:tcMar/>
          </w:tcPr>
          <w:p w:rsidRPr="00E43F83" w:rsidR="00B7696E" w:rsidP="000952A7" w:rsidRDefault="00B7696E" w14:paraId="148EB268" w14:textId="77777777">
            <w:pPr>
              <w:rPr>
                <w:sz w:val="16"/>
                <w:szCs w:val="16"/>
              </w:rPr>
            </w:pPr>
            <w:r w:rsidRPr="00E43F83">
              <w:rPr>
                <w:sz w:val="16"/>
                <w:szCs w:val="16"/>
              </w:rPr>
              <w:t>Adult patients</w:t>
            </w:r>
          </w:p>
          <w:p w:rsidRPr="00E43F83" w:rsidR="00B7696E" w:rsidP="000952A7" w:rsidRDefault="00B7696E" w14:paraId="415EF1C2" w14:textId="77777777">
            <w:pPr>
              <w:rPr>
                <w:sz w:val="16"/>
                <w:szCs w:val="16"/>
              </w:rPr>
            </w:pPr>
          </w:p>
        </w:tc>
        <w:tc>
          <w:tcPr>
            <w:tcW w:w="2126" w:type="dxa"/>
            <w:tcMar/>
          </w:tcPr>
          <w:p w:rsidRPr="00E43F83" w:rsidR="00B7696E" w:rsidP="000952A7" w:rsidRDefault="00B7696E" w14:paraId="726D7F3B" w14:textId="77777777">
            <w:pPr>
              <w:rPr>
                <w:sz w:val="16"/>
                <w:szCs w:val="16"/>
              </w:rPr>
            </w:pPr>
            <w:r w:rsidRPr="00E43F83">
              <w:rPr>
                <w:sz w:val="16"/>
                <w:szCs w:val="16"/>
              </w:rPr>
              <w:t>Single cancer group</w:t>
            </w:r>
          </w:p>
          <w:p w:rsidRPr="00E43F83" w:rsidR="00B7696E" w:rsidP="000952A7" w:rsidRDefault="00B7696E" w14:paraId="6DB6FFE1" w14:textId="77777777">
            <w:pPr>
              <w:rPr>
                <w:sz w:val="16"/>
                <w:szCs w:val="16"/>
              </w:rPr>
            </w:pPr>
          </w:p>
          <w:p w:rsidRPr="00E43F83" w:rsidR="00B7696E" w:rsidP="000952A7" w:rsidRDefault="00B7696E" w14:paraId="208347E9" w14:textId="77777777">
            <w:pPr>
              <w:rPr>
                <w:sz w:val="16"/>
                <w:szCs w:val="16"/>
              </w:rPr>
            </w:pPr>
            <w:r w:rsidRPr="00E43F83">
              <w:rPr>
                <w:sz w:val="16"/>
                <w:szCs w:val="16"/>
              </w:rPr>
              <w:t>(Breast cancer)</w:t>
            </w:r>
          </w:p>
        </w:tc>
        <w:tc>
          <w:tcPr>
            <w:tcW w:w="1984" w:type="dxa"/>
            <w:tcMar/>
          </w:tcPr>
          <w:p w:rsidRPr="00E43F83" w:rsidR="00B7696E" w:rsidP="000952A7" w:rsidRDefault="00B7696E" w14:paraId="676A8225" w14:textId="77777777">
            <w:pPr>
              <w:rPr>
                <w:sz w:val="16"/>
                <w:szCs w:val="16"/>
              </w:rPr>
            </w:pPr>
            <w:r w:rsidRPr="00E43F83">
              <w:rPr>
                <w:sz w:val="16"/>
                <w:szCs w:val="16"/>
              </w:rPr>
              <w:t>NR</w:t>
            </w:r>
          </w:p>
        </w:tc>
      </w:tr>
      <w:tr w:rsidRPr="00E43F83" w:rsidR="00B7696E" w:rsidTr="766E95EF" w14:paraId="3B54E91E" w14:textId="77777777">
        <w:tc>
          <w:tcPr>
            <w:tcW w:w="1054" w:type="dxa"/>
            <w:tcMar/>
          </w:tcPr>
          <w:p w:rsidRPr="00E43F83" w:rsidR="00B7696E" w:rsidP="000952A7" w:rsidRDefault="00B7696E" w14:paraId="00FC20B3" w14:textId="3D338FF5">
            <w:pPr>
              <w:rPr>
                <w:sz w:val="16"/>
                <w:szCs w:val="16"/>
              </w:rPr>
            </w:pPr>
            <w:proofErr w:type="spellStart"/>
            <w:r w:rsidRPr="00E43F83">
              <w:rPr>
                <w:sz w:val="16"/>
                <w:szCs w:val="16"/>
              </w:rPr>
              <w:t>Khosroshahi</w:t>
            </w:r>
            <w:proofErr w:type="spellEnd"/>
            <w:r w:rsidRPr="00E43F83">
              <w:rPr>
                <w:sz w:val="16"/>
                <w:szCs w:val="16"/>
              </w:rPr>
              <w:t xml:space="preserve"> a, 2023</w:t>
            </w:r>
            <w:r>
              <w:fldChar w:fldCharType="begin"/>
            </w:r>
            <w:r>
              <w:instrText>HYPERLINK \l "r30"</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wWWXCwBe","properties":{"formattedCitation":"\\super 30\\nosupersub{}","plainCitation":"30","noteIndex":0},"citationItems":[{"id":"1xHEkIG1/72tOZK76","uris":["http://zotero.org/users/14343691/items/GJWTZ3UD"],"itemData":{"id":137,"type":"article-journal","abstract":"To date, several systematic reviews and meta-analyses (SRMA) have investigated the effects of probiotics, but the certainty of the evidence for an effect on chemotherapy and radiotherapy-related diarrhoea has not been assessed. We conducted an overview of SRMA, searching MEDLINE, Scopus, and ISI Web of Science from inception up to February 2022. We summarised the findings of eligible SRMA. Subsequently, we included randomised clinical trials (RCT) from the SRMA in meta-analyses, using a quality effects model to calculate the OR and 95 % CI for each outcome. We used ‘A Measurement Tool to Assess Systematic Reviews’ and the Cochrane risk of bias tool to assess the methodological quality of the SRMA and their RCT, respectively. We used the ‘Grading of Recommendations Assessment, Development, and Evaluation’.We included thirteen SRMA, which reported pooled effect sizes for chemotherapy and radiotherapy-related diarrhoea based on a total of eighteen RCT. Our meta-analyses demonstrated statistically significant beneficial effects from probiotics on all outcomes, except stool consistency; diarrhoea (any grade) OR 0·35 (95 % CI 0·22, 0·54), grade ≥ 2 diarrhoea 0·43 (0·25, 0·74), grade ≥ 3 diarrhoea 0·30 (0·15, 0·59), use of medication 0·49 (0·27, 0·88), soft stool 1·10 (0·44, 2·76) and watery stool 0·52 (0·29, 1·29). Probiotics use can reduce the incidence of diarrhoea in cancer patients in chemotherapy and radiotherapy, but the certainty of evidence for significant outcomes was very low and low.","container-title":"The British Journal of Nutrition","DOI":"10.1017/S0007114523000910","ISSN":"1475-2662","issue":"10","journalAbbreviation":"Br J Nutr","language":"eng","note":"PMID: 37072129","page":"1754-1765","source":"PubMed","title":"Effect of probiotic supplementation on chemotherapy- and radiotherapy-related diarrhoea in patients with cancer: an umbrella review of systematic reviews and meta-analyses","title-short":"Effect of probiotic supplementation on chemotherapy- and radiotherapy-related diarrhoea in patients with cancer","volume":"130","author":[{"family":"Amiri Khosroshahi","given":"Reza"},{"family":"Zeraattalab-Motlagh","given":"Sheida"},{"family":"Sarsangi","given":"Peyman"},{"family":"Nielsen","given":"Sabrina Mai"},{"family":"Mohammadi","given":"Hamed"}],"issued":{"date-parts":[["2023",11,28]]}}}],"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0</w:t>
            </w:r>
            <w:r w:rsidRPr="00E43F83">
              <w:rPr>
                <w:rStyle w:val="Hyperlink"/>
                <w:sz w:val="16"/>
                <w:szCs w:val="16"/>
              </w:rPr>
              <w:fldChar w:fldCharType="end"/>
            </w:r>
            <w:r>
              <w:fldChar w:fldCharType="end"/>
            </w:r>
          </w:p>
        </w:tc>
        <w:tc>
          <w:tcPr>
            <w:tcW w:w="2633" w:type="dxa"/>
            <w:tcMar/>
          </w:tcPr>
          <w:p w:rsidRPr="00E43F83" w:rsidR="00B7696E" w:rsidP="000952A7" w:rsidRDefault="00B7696E" w14:paraId="637F2501" w14:textId="77777777">
            <w:pPr>
              <w:rPr>
                <w:sz w:val="16"/>
                <w:szCs w:val="16"/>
              </w:rPr>
            </w:pPr>
            <w:r w:rsidRPr="00E43F83">
              <w:rPr>
                <w:sz w:val="16"/>
                <w:szCs w:val="16"/>
              </w:rPr>
              <w:t>To evaluate the evidence from published SRMAs of RCT that examine the effects of probiotics on diarrhea caused by chemotherapy and radiotherapy.</w:t>
            </w:r>
          </w:p>
        </w:tc>
        <w:tc>
          <w:tcPr>
            <w:tcW w:w="1842" w:type="dxa"/>
            <w:tcMar/>
          </w:tcPr>
          <w:p w:rsidRPr="00E43F83" w:rsidR="00B7696E" w:rsidP="000952A7" w:rsidRDefault="00B7696E" w14:paraId="1FBB7720" w14:textId="77777777">
            <w:pPr>
              <w:rPr>
                <w:sz w:val="16"/>
                <w:szCs w:val="16"/>
              </w:rPr>
            </w:pPr>
            <w:r w:rsidRPr="00E43F83">
              <w:rPr>
                <w:sz w:val="16"/>
                <w:szCs w:val="16"/>
              </w:rPr>
              <w:t>Summarizing current evidence on probiotic supplementation interventions</w:t>
            </w:r>
          </w:p>
          <w:p w:rsidRPr="00E43F83" w:rsidR="00B7696E" w:rsidP="000952A7" w:rsidRDefault="00B7696E" w14:paraId="75D5CACF" w14:textId="77777777">
            <w:pPr>
              <w:rPr>
                <w:sz w:val="16"/>
                <w:szCs w:val="16"/>
              </w:rPr>
            </w:pPr>
          </w:p>
          <w:p w:rsidRPr="00E43F83" w:rsidR="00B7696E" w:rsidP="000952A7" w:rsidRDefault="00B7696E" w14:paraId="25D24C48" w14:textId="77777777">
            <w:pPr>
              <w:rPr>
                <w:sz w:val="16"/>
                <w:szCs w:val="16"/>
              </w:rPr>
            </w:pPr>
            <w:r w:rsidRPr="00E43F83">
              <w:rPr>
                <w:sz w:val="16"/>
                <w:szCs w:val="16"/>
              </w:rPr>
              <w:t>Provision of supportive care/manage particular needs/symptoms</w:t>
            </w:r>
          </w:p>
          <w:p w:rsidRPr="00E43F83" w:rsidR="00B7696E" w:rsidP="000952A7" w:rsidRDefault="00B7696E" w14:paraId="0FC51AFC" w14:textId="77777777">
            <w:pPr>
              <w:rPr>
                <w:sz w:val="16"/>
                <w:szCs w:val="16"/>
              </w:rPr>
            </w:pPr>
          </w:p>
          <w:p w:rsidRPr="00E43F83" w:rsidR="00B7696E" w:rsidP="000952A7" w:rsidRDefault="00B7696E" w14:paraId="17A8EB33" w14:textId="77777777">
            <w:pPr>
              <w:rPr>
                <w:sz w:val="16"/>
                <w:szCs w:val="16"/>
              </w:rPr>
            </w:pPr>
          </w:p>
        </w:tc>
        <w:tc>
          <w:tcPr>
            <w:tcW w:w="1044" w:type="dxa"/>
            <w:tcMar/>
          </w:tcPr>
          <w:p w:rsidRPr="00E43F83" w:rsidR="00B7696E" w:rsidP="000952A7" w:rsidRDefault="00B7696E" w14:paraId="4653B91A" w14:textId="77777777">
            <w:pPr>
              <w:rPr>
                <w:sz w:val="16"/>
                <w:szCs w:val="16"/>
              </w:rPr>
            </w:pPr>
            <w:r w:rsidRPr="00E43F83">
              <w:rPr>
                <w:sz w:val="16"/>
                <w:szCs w:val="16"/>
              </w:rPr>
              <w:t>13</w:t>
            </w:r>
          </w:p>
        </w:tc>
        <w:tc>
          <w:tcPr>
            <w:tcW w:w="1508" w:type="dxa"/>
            <w:tcMar/>
          </w:tcPr>
          <w:p w:rsidRPr="00E43F83" w:rsidR="00B7696E" w:rsidP="000952A7" w:rsidRDefault="00B7696E" w14:paraId="14F0EF6B"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7A1D8E98" w14:textId="77777777">
            <w:pPr>
              <w:rPr>
                <w:sz w:val="16"/>
                <w:szCs w:val="16"/>
              </w:rPr>
            </w:pPr>
            <w:r w:rsidRPr="00E43F83">
              <w:rPr>
                <w:sz w:val="16"/>
                <w:szCs w:val="16"/>
              </w:rPr>
              <w:t>Quantitative synthesis</w:t>
            </w:r>
          </w:p>
        </w:tc>
        <w:tc>
          <w:tcPr>
            <w:tcW w:w="1276" w:type="dxa"/>
            <w:tcMar/>
          </w:tcPr>
          <w:p w:rsidRPr="00E43F83" w:rsidR="00B7696E" w:rsidP="000952A7" w:rsidRDefault="00B7696E" w14:paraId="5AF45C4C" w14:textId="77777777">
            <w:pPr>
              <w:rPr>
                <w:sz w:val="16"/>
                <w:szCs w:val="16"/>
              </w:rPr>
            </w:pPr>
            <w:r w:rsidRPr="00E43F83">
              <w:rPr>
                <w:sz w:val="16"/>
                <w:szCs w:val="16"/>
              </w:rPr>
              <w:t>AMSTAR-2</w:t>
            </w:r>
          </w:p>
          <w:p w:rsidRPr="00E43F83" w:rsidR="00B7696E" w:rsidP="000952A7" w:rsidRDefault="00B7696E" w14:paraId="6B85ABD8" w14:textId="77777777">
            <w:pPr>
              <w:rPr>
                <w:sz w:val="16"/>
                <w:szCs w:val="16"/>
              </w:rPr>
            </w:pPr>
            <w:r w:rsidRPr="00E43F83">
              <w:rPr>
                <w:sz w:val="16"/>
                <w:szCs w:val="16"/>
              </w:rPr>
              <w:t xml:space="preserve"> </w:t>
            </w:r>
          </w:p>
          <w:p w:rsidRPr="00E43F83" w:rsidR="00B7696E" w:rsidP="000952A7" w:rsidRDefault="00B7696E" w14:paraId="021E6E51" w14:textId="77777777">
            <w:pPr>
              <w:rPr>
                <w:sz w:val="16"/>
                <w:szCs w:val="16"/>
              </w:rPr>
            </w:pPr>
            <w:r w:rsidRPr="00E43F83">
              <w:rPr>
                <w:sz w:val="16"/>
                <w:szCs w:val="16"/>
              </w:rPr>
              <w:t>GRADE approach (Cochrane)</w:t>
            </w:r>
          </w:p>
          <w:p w:rsidRPr="00E43F83" w:rsidR="00B7696E" w:rsidP="000952A7" w:rsidRDefault="00B7696E" w14:paraId="647ABBD1" w14:textId="77777777">
            <w:pPr>
              <w:rPr>
                <w:sz w:val="16"/>
                <w:szCs w:val="16"/>
              </w:rPr>
            </w:pPr>
          </w:p>
          <w:p w:rsidRPr="00E43F83" w:rsidR="00B7696E" w:rsidP="000952A7" w:rsidRDefault="00B7696E" w14:paraId="53842914" w14:textId="77777777">
            <w:pPr>
              <w:rPr>
                <w:sz w:val="16"/>
                <w:szCs w:val="16"/>
              </w:rPr>
            </w:pPr>
            <w:r w:rsidRPr="00E43F83">
              <w:rPr>
                <w:sz w:val="16"/>
                <w:szCs w:val="16"/>
              </w:rPr>
              <w:t xml:space="preserve"> ROB (Cochrane tool)</w:t>
            </w:r>
          </w:p>
          <w:p w:rsidRPr="00E43F83" w:rsidR="00B7696E" w:rsidP="000952A7" w:rsidRDefault="00B7696E" w14:paraId="1028C12E" w14:textId="77777777">
            <w:pPr>
              <w:rPr>
                <w:sz w:val="16"/>
                <w:szCs w:val="16"/>
                <w:lang w:val="tr-TR"/>
              </w:rPr>
            </w:pPr>
          </w:p>
          <w:p w:rsidRPr="00E43F83" w:rsidR="00B7696E" w:rsidP="000952A7" w:rsidRDefault="00B7696E" w14:paraId="0687BE2F" w14:textId="77777777">
            <w:pPr>
              <w:rPr>
                <w:sz w:val="16"/>
                <w:szCs w:val="16"/>
                <w:lang w:val="tr-TR"/>
              </w:rPr>
            </w:pPr>
            <w:r w:rsidRPr="00E43F83">
              <w:rPr>
                <w:sz w:val="16"/>
                <w:szCs w:val="16"/>
                <w:lang w:val="tr-TR"/>
              </w:rPr>
              <w:t>ICEMAN</w:t>
            </w:r>
          </w:p>
        </w:tc>
        <w:tc>
          <w:tcPr>
            <w:tcW w:w="1276" w:type="dxa"/>
            <w:tcMar/>
          </w:tcPr>
          <w:p w:rsidRPr="00E43F83" w:rsidR="00B7696E" w:rsidP="000952A7" w:rsidRDefault="00B7696E" w14:paraId="2097B498" w14:textId="77777777">
            <w:pPr>
              <w:rPr>
                <w:sz w:val="16"/>
                <w:szCs w:val="16"/>
              </w:rPr>
            </w:pPr>
            <w:r w:rsidRPr="00E43F83">
              <w:rPr>
                <w:sz w:val="16"/>
                <w:szCs w:val="16"/>
              </w:rPr>
              <w:t>Adult patients</w:t>
            </w:r>
          </w:p>
          <w:p w:rsidRPr="00E43F83" w:rsidR="00B7696E" w:rsidP="000952A7" w:rsidRDefault="00B7696E" w14:paraId="76F7E270" w14:textId="77777777">
            <w:pPr>
              <w:rPr>
                <w:sz w:val="16"/>
                <w:szCs w:val="16"/>
              </w:rPr>
            </w:pPr>
          </w:p>
        </w:tc>
        <w:tc>
          <w:tcPr>
            <w:tcW w:w="2126" w:type="dxa"/>
            <w:tcMar/>
          </w:tcPr>
          <w:p w:rsidRPr="00E43F83" w:rsidR="00B7696E" w:rsidP="000952A7" w:rsidRDefault="00B7696E" w14:paraId="1EB6DDDF" w14:textId="77777777">
            <w:pPr>
              <w:rPr>
                <w:sz w:val="16"/>
                <w:szCs w:val="16"/>
              </w:rPr>
            </w:pPr>
            <w:r w:rsidRPr="00E43F83">
              <w:rPr>
                <w:sz w:val="16"/>
                <w:szCs w:val="16"/>
              </w:rPr>
              <w:t>Mixed cancer sample (cancers specified)</w:t>
            </w:r>
          </w:p>
          <w:p w:rsidRPr="00E43F83" w:rsidR="00B7696E" w:rsidP="000952A7" w:rsidRDefault="00B7696E" w14:paraId="686A7F2A" w14:textId="77777777">
            <w:pPr>
              <w:rPr>
                <w:sz w:val="16"/>
                <w:szCs w:val="16"/>
              </w:rPr>
            </w:pPr>
          </w:p>
          <w:p w:rsidRPr="00E43F83" w:rsidR="00B7696E" w:rsidP="000952A7" w:rsidRDefault="00B7696E" w14:paraId="589D4F37" w14:textId="77777777">
            <w:pPr>
              <w:rPr>
                <w:sz w:val="16"/>
                <w:szCs w:val="16"/>
              </w:rPr>
            </w:pPr>
            <w:r w:rsidRPr="00E43F83">
              <w:rPr>
                <w:sz w:val="16"/>
                <w:szCs w:val="16"/>
              </w:rPr>
              <w:t>Male and female genital organs, (Lung, digestive organs)</w:t>
            </w:r>
          </w:p>
        </w:tc>
        <w:tc>
          <w:tcPr>
            <w:tcW w:w="1984" w:type="dxa"/>
            <w:tcMar/>
          </w:tcPr>
          <w:p w:rsidRPr="00E43F83" w:rsidR="00B7696E" w:rsidP="000952A7" w:rsidRDefault="00B7696E" w14:paraId="25F4CC78" w14:textId="77777777">
            <w:pPr>
              <w:rPr>
                <w:sz w:val="16"/>
                <w:szCs w:val="16"/>
              </w:rPr>
            </w:pPr>
            <w:r w:rsidRPr="00E43F83">
              <w:rPr>
                <w:sz w:val="16"/>
                <w:szCs w:val="16"/>
              </w:rPr>
              <w:t>Acute survivorship</w:t>
            </w:r>
          </w:p>
        </w:tc>
      </w:tr>
      <w:tr w:rsidRPr="00E43F83" w:rsidR="00B7696E" w:rsidTr="766E95EF" w14:paraId="2EF6FA6E" w14:textId="77777777">
        <w:tc>
          <w:tcPr>
            <w:tcW w:w="1054" w:type="dxa"/>
            <w:tcMar/>
          </w:tcPr>
          <w:p w:rsidRPr="00E43F83" w:rsidR="00B7696E" w:rsidP="000952A7" w:rsidRDefault="00B7696E" w14:paraId="437FEF5A" w14:textId="1B7A3AE6">
            <w:pPr>
              <w:rPr>
                <w:sz w:val="16"/>
                <w:szCs w:val="16"/>
              </w:rPr>
            </w:pPr>
            <w:proofErr w:type="spellStart"/>
            <w:r w:rsidRPr="00E43F83">
              <w:rPr>
                <w:sz w:val="16"/>
                <w:szCs w:val="16"/>
              </w:rPr>
              <w:t>Khosroshahi</w:t>
            </w:r>
            <w:proofErr w:type="spellEnd"/>
            <w:r w:rsidRPr="00E43F83">
              <w:rPr>
                <w:sz w:val="16"/>
                <w:szCs w:val="16"/>
              </w:rPr>
              <w:t xml:space="preserve"> b, 2023</w:t>
            </w:r>
            <w:r>
              <w:fldChar w:fldCharType="begin"/>
            </w:r>
            <w:r>
              <w:instrText>HYPERLINK \l "r31"</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JKFbOxkc","properties":{"formattedCitation":"\\super 31\\nosupersub{}","plainCitation":"31","noteIndex":0},"citationItems":[{"id":"1xHEkIG1/9bYZvEBt","uris":["http://zotero.org/users/14343691/items/U24TYH52"],"itemData":{"id":139,"type":"article-journal","abstract":"To date, the efficacy of nutritional interventions on oral mucositis (OM) in patients with cancer, and the quality of this evidence have not been explored.The goal of this umbrella review was to provide a comprehensive evaluation of nutritional interventions for patients with cancer with OM, as well as to assess the quality of this evidence.Meta-analyses were searched for using PubMed, Scopus, and ISI Web of Science databases until December 2021, with no time restrictions.Meta-analyses of randomized control trials that evaluated the effects of nutritional interventions on the incidence of OM in patients with cancer had inclusion criteria for this umbrella review. Data extraction, quality assessment of meta-analyses, and primary studies were done independently by 2 authors. The Grading of Recommendations Assessment, Development, and Evaluation technique was used to grade the certainty of evidence.A total of 26 meta-analyses were included in this umbrella review. The results showed that honey, glutamine, and propolis can reduce the incidence of severe OM, based on moderate evidence quality. In addition, zinc supplementation significantly reduced the incidence of OM, regardless of symptom severity; however, low certainty of the evidence was observed. The effects of vitamin</w:instrText>
            </w:r>
            <w:r w:rsidRPr="00E43F83">
              <w:rPr>
                <w:rStyle w:val="Hyperlink"/>
                <w:rFonts w:ascii="Arial" w:hAnsi="Arial" w:cs="Arial"/>
                <w:sz w:val="16"/>
                <w:szCs w:val="16"/>
              </w:rPr>
              <w:instrText> </w:instrText>
            </w:r>
            <w:r w:rsidRPr="00E43F83">
              <w:rPr>
                <w:rStyle w:val="Hyperlink"/>
                <w:sz w:val="16"/>
                <w:szCs w:val="16"/>
              </w:rPr>
              <w:instrText xml:space="preserve">E, curcumin, and probiotics on OM were not statistically significant.This umbrella review shows that honey, glutamine, and propolis can significantly reduce the incidence of severe OM. These findings need to be confirmed with well-designed, longitudinal randomized controlled trials.PROSPERO registration no. CRD42022301010.","container-title":"Nutrition Reviews","DOI":"10.1093/nutrit/nuac105","ISSN":"0029-6643","issue":"9","journalAbbreviation":"Nutrition Reviews","page":"1200-1212","source":"Silverchair","title":"Nutritional interventions for the prevention and treatment of cancer therapy-induced oral mucositis: an umbrella review of systematic reviews and meta-analysis","title-short":"Nutritional interventions for the prevention and treatment of cancer therapy-induced oral mucositis","URL":"https://doi.org/10.1093/nutrit/nuac105","volume":"81","author":[{"family":"Amiri Khosroshahi","given":"Reza"},{"family":"Talebi","given":"Sepide"},{"family":"Zeraattalab-Motlagh","given":"Sheida"},{"family":"Imani","given":"Hossein"},{"family":"Rashidi","given":"Amirabbas"},{"family":"Travica","given":"Nikolaj"},{"family":"Mohammadi","given":"Hamed"}],"accessed":{"date-parts":[["2024",7,30]]},"issued":{"date-parts":[["2023",9,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1</w:t>
            </w:r>
            <w:r w:rsidRPr="00E43F83">
              <w:rPr>
                <w:rStyle w:val="Hyperlink"/>
                <w:sz w:val="16"/>
                <w:szCs w:val="16"/>
              </w:rPr>
              <w:fldChar w:fldCharType="end"/>
            </w:r>
            <w:r>
              <w:fldChar w:fldCharType="end"/>
            </w:r>
          </w:p>
        </w:tc>
        <w:tc>
          <w:tcPr>
            <w:tcW w:w="2633" w:type="dxa"/>
            <w:tcMar/>
          </w:tcPr>
          <w:p w:rsidRPr="00E43F83" w:rsidR="00B7696E" w:rsidP="000952A7" w:rsidRDefault="00B7696E" w14:paraId="1E0E262A" w14:textId="77777777">
            <w:pPr>
              <w:rPr>
                <w:sz w:val="16"/>
                <w:szCs w:val="16"/>
              </w:rPr>
            </w:pPr>
            <w:r w:rsidRPr="00E43F83">
              <w:rPr>
                <w:sz w:val="16"/>
                <w:szCs w:val="16"/>
              </w:rPr>
              <w:t>To provide a comprehensive evaluation of nutritional interventions for patients with cancer with OM, as well as to assess the quality of this evidence.</w:t>
            </w:r>
          </w:p>
        </w:tc>
        <w:tc>
          <w:tcPr>
            <w:tcW w:w="1842" w:type="dxa"/>
            <w:tcMar/>
          </w:tcPr>
          <w:p w:rsidRPr="00E43F83" w:rsidR="00B7696E" w:rsidP="000952A7" w:rsidRDefault="00B7696E" w14:paraId="1FDAE443" w14:textId="77777777">
            <w:pPr>
              <w:rPr>
                <w:sz w:val="16"/>
                <w:szCs w:val="16"/>
              </w:rPr>
            </w:pPr>
            <w:r w:rsidRPr="00E43F83">
              <w:rPr>
                <w:sz w:val="16"/>
                <w:szCs w:val="16"/>
              </w:rPr>
              <w:t>Summarizing current evidence on nutritional interventions</w:t>
            </w:r>
          </w:p>
          <w:p w:rsidRPr="00E43F83" w:rsidR="00B7696E" w:rsidP="000952A7" w:rsidRDefault="00B7696E" w14:paraId="2B73B15D" w14:textId="77777777">
            <w:pPr>
              <w:rPr>
                <w:sz w:val="16"/>
                <w:szCs w:val="16"/>
              </w:rPr>
            </w:pPr>
          </w:p>
          <w:p w:rsidRPr="00E43F83" w:rsidR="00B7696E" w:rsidP="000952A7" w:rsidRDefault="00B7696E" w14:paraId="1067FA28" w14:textId="77777777">
            <w:pPr>
              <w:rPr>
                <w:sz w:val="16"/>
                <w:szCs w:val="16"/>
              </w:rPr>
            </w:pPr>
            <w:r w:rsidRPr="00E43F83">
              <w:rPr>
                <w:sz w:val="16"/>
                <w:szCs w:val="16"/>
              </w:rPr>
              <w:t>Provision of supportive care/manage particular needs/symptoms</w:t>
            </w:r>
          </w:p>
          <w:p w:rsidRPr="00E43F83" w:rsidR="00B7696E" w:rsidP="000952A7" w:rsidRDefault="00B7696E" w14:paraId="7FF47AF0" w14:textId="77777777">
            <w:pPr>
              <w:rPr>
                <w:sz w:val="16"/>
                <w:szCs w:val="16"/>
              </w:rPr>
            </w:pPr>
          </w:p>
        </w:tc>
        <w:tc>
          <w:tcPr>
            <w:tcW w:w="1044" w:type="dxa"/>
            <w:tcMar/>
          </w:tcPr>
          <w:p w:rsidRPr="00E43F83" w:rsidR="00B7696E" w:rsidP="000952A7" w:rsidRDefault="00B7696E" w14:paraId="611D420C" w14:textId="77777777">
            <w:pPr>
              <w:rPr>
                <w:sz w:val="16"/>
                <w:szCs w:val="16"/>
              </w:rPr>
            </w:pPr>
            <w:r w:rsidRPr="00E43F83">
              <w:rPr>
                <w:sz w:val="16"/>
                <w:szCs w:val="16"/>
              </w:rPr>
              <w:t>26</w:t>
            </w:r>
          </w:p>
        </w:tc>
        <w:tc>
          <w:tcPr>
            <w:tcW w:w="1508" w:type="dxa"/>
            <w:tcMar/>
          </w:tcPr>
          <w:p w:rsidRPr="00E43F83" w:rsidR="00B7696E" w:rsidP="000952A7" w:rsidRDefault="00B7696E" w14:paraId="3A7B9FC0"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33AC56FA" w14:textId="77777777">
            <w:pPr>
              <w:rPr>
                <w:sz w:val="16"/>
                <w:szCs w:val="16"/>
              </w:rPr>
            </w:pPr>
            <w:r w:rsidRPr="00E43F83">
              <w:rPr>
                <w:sz w:val="16"/>
                <w:szCs w:val="16"/>
              </w:rPr>
              <w:t>Quantitative synthesis</w:t>
            </w:r>
          </w:p>
        </w:tc>
        <w:tc>
          <w:tcPr>
            <w:tcW w:w="1276" w:type="dxa"/>
            <w:tcMar/>
          </w:tcPr>
          <w:p w:rsidRPr="00E43F83" w:rsidR="00B7696E" w:rsidP="000952A7" w:rsidRDefault="00B7696E" w14:paraId="75918092" w14:textId="77777777">
            <w:pPr>
              <w:rPr>
                <w:sz w:val="16"/>
                <w:szCs w:val="16"/>
              </w:rPr>
            </w:pPr>
            <w:r w:rsidRPr="00E43F83">
              <w:rPr>
                <w:sz w:val="16"/>
                <w:szCs w:val="16"/>
              </w:rPr>
              <w:t>AMSTAR-2</w:t>
            </w:r>
          </w:p>
          <w:p w:rsidRPr="00E43F83" w:rsidR="00B7696E" w:rsidP="000952A7" w:rsidRDefault="00B7696E" w14:paraId="69FE5361" w14:textId="77777777">
            <w:pPr>
              <w:rPr>
                <w:sz w:val="16"/>
                <w:szCs w:val="16"/>
              </w:rPr>
            </w:pPr>
            <w:r w:rsidRPr="00E43F83">
              <w:rPr>
                <w:sz w:val="16"/>
                <w:szCs w:val="16"/>
              </w:rPr>
              <w:t xml:space="preserve"> </w:t>
            </w:r>
          </w:p>
          <w:p w:rsidRPr="00E43F83" w:rsidR="00B7696E" w:rsidP="000952A7" w:rsidRDefault="00B7696E" w14:paraId="5CD19145" w14:textId="77777777">
            <w:pPr>
              <w:rPr>
                <w:sz w:val="16"/>
                <w:szCs w:val="16"/>
              </w:rPr>
            </w:pPr>
            <w:r w:rsidRPr="00E43F83">
              <w:rPr>
                <w:sz w:val="16"/>
                <w:szCs w:val="16"/>
              </w:rPr>
              <w:t>GRADE approach (Cochrane)</w:t>
            </w:r>
          </w:p>
        </w:tc>
        <w:tc>
          <w:tcPr>
            <w:tcW w:w="1276" w:type="dxa"/>
            <w:tcMar/>
          </w:tcPr>
          <w:p w:rsidRPr="00E43F83" w:rsidR="00B7696E" w:rsidP="000952A7" w:rsidRDefault="00B7696E" w14:paraId="6EBEE685" w14:textId="77777777">
            <w:pPr>
              <w:rPr>
                <w:sz w:val="16"/>
                <w:szCs w:val="16"/>
              </w:rPr>
            </w:pPr>
            <w:r w:rsidRPr="00E43F83">
              <w:rPr>
                <w:sz w:val="16"/>
                <w:szCs w:val="16"/>
              </w:rPr>
              <w:t>Mixed age sample</w:t>
            </w:r>
          </w:p>
        </w:tc>
        <w:tc>
          <w:tcPr>
            <w:tcW w:w="2126" w:type="dxa"/>
            <w:tcMar/>
          </w:tcPr>
          <w:p w:rsidRPr="00E43F83" w:rsidR="00B7696E" w:rsidP="000952A7" w:rsidRDefault="00B7696E" w14:paraId="2C9E7015" w14:textId="77777777">
            <w:pPr>
              <w:rPr>
                <w:sz w:val="16"/>
                <w:szCs w:val="16"/>
              </w:rPr>
            </w:pPr>
            <w:r w:rsidRPr="00E43F83">
              <w:rPr>
                <w:sz w:val="16"/>
                <w:szCs w:val="16"/>
              </w:rPr>
              <w:t>Mixed cancer sample (cancers not specified)</w:t>
            </w:r>
          </w:p>
          <w:p w:rsidRPr="00E43F83" w:rsidR="00B7696E" w:rsidP="000952A7" w:rsidRDefault="00B7696E" w14:paraId="553EA188" w14:textId="77777777">
            <w:pPr>
              <w:rPr>
                <w:sz w:val="16"/>
                <w:szCs w:val="16"/>
              </w:rPr>
            </w:pPr>
          </w:p>
        </w:tc>
        <w:tc>
          <w:tcPr>
            <w:tcW w:w="1984" w:type="dxa"/>
            <w:tcMar/>
          </w:tcPr>
          <w:p w:rsidRPr="00E43F83" w:rsidR="00B7696E" w:rsidP="000952A7" w:rsidRDefault="00B7696E" w14:paraId="5EC7B852" w14:textId="77777777">
            <w:pPr>
              <w:rPr>
                <w:sz w:val="16"/>
                <w:szCs w:val="16"/>
              </w:rPr>
            </w:pPr>
            <w:r w:rsidRPr="00E43F83">
              <w:rPr>
                <w:sz w:val="16"/>
                <w:szCs w:val="16"/>
              </w:rPr>
              <w:t>NR</w:t>
            </w:r>
          </w:p>
        </w:tc>
      </w:tr>
      <w:tr w:rsidRPr="00E43F83" w:rsidR="00B7696E" w:rsidTr="766E95EF" w14:paraId="41AD315E" w14:textId="77777777">
        <w:tc>
          <w:tcPr>
            <w:tcW w:w="1054" w:type="dxa"/>
            <w:tcMar/>
          </w:tcPr>
          <w:p w:rsidRPr="00E43F83" w:rsidR="00B7696E" w:rsidP="000952A7" w:rsidRDefault="00B7696E" w14:paraId="53F2233A" w14:textId="0DC96B3A">
            <w:pPr>
              <w:rPr>
                <w:sz w:val="16"/>
                <w:szCs w:val="16"/>
              </w:rPr>
            </w:pPr>
            <w:proofErr w:type="spellStart"/>
            <w:r w:rsidRPr="00E43F83">
              <w:rPr>
                <w:sz w:val="16"/>
                <w:szCs w:val="16"/>
              </w:rPr>
              <w:t>Khosroshahi</w:t>
            </w:r>
            <w:proofErr w:type="spellEnd"/>
            <w:r w:rsidRPr="00E43F83">
              <w:rPr>
                <w:sz w:val="16"/>
                <w:szCs w:val="16"/>
              </w:rPr>
              <w:t xml:space="preserve"> c, 2022</w:t>
            </w:r>
            <w:r>
              <w:fldChar w:fldCharType="begin"/>
            </w:r>
            <w:r>
              <w:instrText>HYPERLINK \l "r32"</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Js0lxELv","properties":{"formattedCitation":"\\super 32\\nosupersub{}","plainCitation":"32","noteIndex":0},"citationItems":[{"id":"1xHEkIG1/kwbDlPDR","uris":["http://zotero.org/users/14343691/items/LZEW4BDJ"],"itemData":{"id":74,"type":"article-journal","abstract":"Background One of the most common side effects of cancer treatment is oral mucositis. Although studies have shown that oral cryotherapy has a favourable effect on oral mucositis, the reliability of the results is questionable.\nObjective The goal of this umbrella review was to provide insight into the effects of oral cryotherapy against oral mucositis in patients with cancer, as well as to assess the certainty of this evidence.\nMethod Studies were searched for through PubMed, Scopus and Web of Science, with no restrictions until August 2021. The risk ratio (RR) and 95% CI for each meta-analysis were recalculated using a random-effects model, and the certainty of the evidence was judged using Grading of Recommendations Assessment, Development and Evaluation.\nResults Ten meta-analyses including 25 original RCTs that fit our inclusion criteria were included. The use of oral cryotherapy markedly reduced the occurrence of overall (RR 0.72, 95% CI 0.64 to 0.83, n=20 trials), moderate to severe (RR 0.60, 95% CI 0.45 to 0.80, n=16 trials) and severe oral mucositis (RR 0.48, 95% CI 0.34 to 0.67, n=16 trials), as well as average severity score of oral mucositis (standardised mean difference=−0.94, 95% CI −1.28 to −0.59, n=4 trials) in comparison to a control group; however, the certainty of evidence for all outcomes was rated very low.\nConclusion In patients with cancer, oral cryotherapy appears to greatly lower the severity and occurrence of oral mucositis, but, with very low certainty of evidence.","container-title":"BMJ Supportive &amp; Palliative Care","DOI":"10.1136/spcare-2022-003636","ISSN":"2045-435X, 2045-4368","issue":"e3","language":"en","license":"© Author(s) (or their employer(s)) 2023. No commercial re-use. See rights and permissions. Published by BMJ.","note":"publisher: British Medical Journal Publishing Group\nsection: Systematic review\nPMID: 36450589","page":"e570-e577","source":"spcare.bmj.com","title":"Cryotherapy for oral mucositis in cancer: review of systematic reviews and meta-analysis","title-short":"Cryotherapy for oral mucositis in cancer","URL":"https://spcare.bmj.com/content/13/e3/e570","volume":"13","author":[{"family":"Khosroshahi","given":"Reza Amiri"},{"family":"Talebi","given":"Sepide"},{"family":"Travica","given":"Nikolaj"},{"family":"Mohammadi","given":"Hamed"}],"accessed":{"date-parts":[["2024",7,30]]},"issued":{"date-parts":[["2023",12,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2</w:t>
            </w:r>
            <w:r w:rsidRPr="00E43F83">
              <w:rPr>
                <w:rStyle w:val="Hyperlink"/>
                <w:sz w:val="16"/>
                <w:szCs w:val="16"/>
              </w:rPr>
              <w:fldChar w:fldCharType="end"/>
            </w:r>
            <w:r>
              <w:fldChar w:fldCharType="end"/>
            </w:r>
          </w:p>
        </w:tc>
        <w:tc>
          <w:tcPr>
            <w:tcW w:w="2633" w:type="dxa"/>
            <w:tcMar/>
          </w:tcPr>
          <w:p w:rsidRPr="00E43F83" w:rsidR="00B7696E" w:rsidP="000952A7" w:rsidRDefault="00B7696E" w14:paraId="0B3E5D09" w14:textId="77777777">
            <w:pPr>
              <w:rPr>
                <w:sz w:val="16"/>
                <w:szCs w:val="16"/>
              </w:rPr>
            </w:pPr>
            <w:r w:rsidRPr="00E43F83">
              <w:rPr>
                <w:sz w:val="16"/>
                <w:szCs w:val="16"/>
              </w:rPr>
              <w:t>To provide insight into the effects of oral cryotherapy against oral mucositis in patients with cancer, as well as to assess the certainty of this evidence.</w:t>
            </w:r>
          </w:p>
        </w:tc>
        <w:tc>
          <w:tcPr>
            <w:tcW w:w="1842" w:type="dxa"/>
            <w:tcMar/>
          </w:tcPr>
          <w:p w:rsidRPr="00E43F83" w:rsidR="00B7696E" w:rsidP="000952A7" w:rsidRDefault="00B7696E" w14:paraId="7283EA7F" w14:textId="77777777">
            <w:pPr>
              <w:rPr>
                <w:sz w:val="16"/>
                <w:szCs w:val="16"/>
              </w:rPr>
            </w:pPr>
            <w:r w:rsidRPr="00E43F83">
              <w:rPr>
                <w:sz w:val="16"/>
                <w:szCs w:val="16"/>
              </w:rPr>
              <w:t xml:space="preserve">Symptom management </w:t>
            </w:r>
          </w:p>
          <w:p w:rsidRPr="00E43F83" w:rsidR="00B7696E" w:rsidP="000952A7" w:rsidRDefault="00B7696E" w14:paraId="49C80E3C" w14:textId="77777777">
            <w:pPr>
              <w:rPr>
                <w:sz w:val="16"/>
                <w:szCs w:val="16"/>
              </w:rPr>
            </w:pPr>
          </w:p>
          <w:p w:rsidRPr="00E43F83" w:rsidR="00B7696E" w:rsidP="000952A7" w:rsidRDefault="00B7696E" w14:paraId="1AD6F6A1" w14:textId="77777777">
            <w:pPr>
              <w:rPr>
                <w:sz w:val="16"/>
                <w:szCs w:val="16"/>
              </w:rPr>
            </w:pPr>
            <w:r w:rsidRPr="00E43F83">
              <w:rPr>
                <w:sz w:val="16"/>
                <w:szCs w:val="16"/>
              </w:rPr>
              <w:t>Summarizing current evidence on oral cryotherapy interventions</w:t>
            </w:r>
          </w:p>
        </w:tc>
        <w:tc>
          <w:tcPr>
            <w:tcW w:w="1044" w:type="dxa"/>
            <w:tcMar/>
          </w:tcPr>
          <w:p w:rsidRPr="00E43F83" w:rsidR="00B7696E" w:rsidP="000952A7" w:rsidRDefault="00B7696E" w14:paraId="43C0485E" w14:textId="77777777">
            <w:pPr>
              <w:rPr>
                <w:sz w:val="16"/>
                <w:szCs w:val="16"/>
              </w:rPr>
            </w:pPr>
            <w:r w:rsidRPr="00E43F83">
              <w:rPr>
                <w:sz w:val="16"/>
                <w:szCs w:val="16"/>
              </w:rPr>
              <w:t>10</w:t>
            </w:r>
          </w:p>
        </w:tc>
        <w:tc>
          <w:tcPr>
            <w:tcW w:w="1508" w:type="dxa"/>
            <w:tcMar/>
          </w:tcPr>
          <w:p w:rsidRPr="00E43F83" w:rsidR="00B7696E" w:rsidP="000952A7" w:rsidRDefault="00B7696E" w14:paraId="42A51BBC"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5325D01D" w14:textId="77777777">
            <w:pPr>
              <w:rPr>
                <w:sz w:val="16"/>
                <w:szCs w:val="16"/>
              </w:rPr>
            </w:pPr>
            <w:r w:rsidRPr="00E43F83">
              <w:rPr>
                <w:sz w:val="16"/>
                <w:szCs w:val="16"/>
              </w:rPr>
              <w:t>Quantitative synthesis</w:t>
            </w:r>
          </w:p>
        </w:tc>
        <w:tc>
          <w:tcPr>
            <w:tcW w:w="1276" w:type="dxa"/>
            <w:tcMar/>
          </w:tcPr>
          <w:p w:rsidRPr="00E43F83" w:rsidR="00B7696E" w:rsidP="000952A7" w:rsidRDefault="00B7696E" w14:paraId="6CADDA0D" w14:textId="77777777">
            <w:pPr>
              <w:rPr>
                <w:sz w:val="16"/>
                <w:szCs w:val="16"/>
              </w:rPr>
            </w:pPr>
            <w:r w:rsidRPr="00E43F83">
              <w:rPr>
                <w:sz w:val="16"/>
                <w:szCs w:val="16"/>
              </w:rPr>
              <w:t>AMSTAR-2</w:t>
            </w:r>
          </w:p>
          <w:p w:rsidRPr="00E43F83" w:rsidR="00B7696E" w:rsidP="000952A7" w:rsidRDefault="00B7696E" w14:paraId="649305AE" w14:textId="77777777">
            <w:pPr>
              <w:rPr>
                <w:sz w:val="16"/>
                <w:szCs w:val="16"/>
              </w:rPr>
            </w:pPr>
            <w:r w:rsidRPr="00E43F83">
              <w:rPr>
                <w:sz w:val="16"/>
                <w:szCs w:val="16"/>
              </w:rPr>
              <w:t xml:space="preserve"> </w:t>
            </w:r>
          </w:p>
          <w:p w:rsidRPr="00E43F83" w:rsidR="00B7696E" w:rsidP="000952A7" w:rsidRDefault="00B7696E" w14:paraId="774DBFD8" w14:textId="77777777">
            <w:pPr>
              <w:rPr>
                <w:sz w:val="16"/>
                <w:szCs w:val="16"/>
              </w:rPr>
            </w:pPr>
            <w:r w:rsidRPr="00E43F83">
              <w:rPr>
                <w:sz w:val="16"/>
                <w:szCs w:val="16"/>
              </w:rPr>
              <w:t>GRADE approach (Cochrane)</w:t>
            </w:r>
          </w:p>
          <w:p w:rsidRPr="00E43F83" w:rsidR="00B7696E" w:rsidP="000952A7" w:rsidRDefault="00B7696E" w14:paraId="7CC5C74A" w14:textId="77777777">
            <w:pPr>
              <w:rPr>
                <w:sz w:val="16"/>
                <w:szCs w:val="16"/>
              </w:rPr>
            </w:pPr>
          </w:p>
          <w:p w:rsidRPr="00E43F83" w:rsidR="00B7696E" w:rsidP="000952A7" w:rsidRDefault="00B7696E" w14:paraId="4A7B4B9B" w14:textId="77777777">
            <w:pPr>
              <w:rPr>
                <w:sz w:val="16"/>
                <w:szCs w:val="16"/>
              </w:rPr>
            </w:pPr>
            <w:r w:rsidRPr="00E43F83">
              <w:rPr>
                <w:sz w:val="16"/>
                <w:szCs w:val="16"/>
              </w:rPr>
              <w:t>ROB (Cochrane tool)</w:t>
            </w:r>
          </w:p>
        </w:tc>
        <w:tc>
          <w:tcPr>
            <w:tcW w:w="1276" w:type="dxa"/>
            <w:tcMar/>
          </w:tcPr>
          <w:p w:rsidRPr="00E43F83" w:rsidR="00B7696E" w:rsidP="000952A7" w:rsidRDefault="00B7696E" w14:paraId="77105E89" w14:textId="77777777">
            <w:pPr>
              <w:rPr>
                <w:sz w:val="16"/>
                <w:szCs w:val="16"/>
              </w:rPr>
            </w:pPr>
            <w:r w:rsidRPr="00E43F83">
              <w:rPr>
                <w:sz w:val="16"/>
                <w:szCs w:val="16"/>
              </w:rPr>
              <w:t>Mixed age sample</w:t>
            </w:r>
          </w:p>
        </w:tc>
        <w:tc>
          <w:tcPr>
            <w:tcW w:w="2126" w:type="dxa"/>
            <w:tcMar/>
          </w:tcPr>
          <w:p w:rsidRPr="00E43F83" w:rsidR="00B7696E" w:rsidP="000952A7" w:rsidRDefault="00B7696E" w14:paraId="4A0796D2" w14:textId="77777777">
            <w:pPr>
              <w:rPr>
                <w:sz w:val="16"/>
                <w:szCs w:val="16"/>
              </w:rPr>
            </w:pPr>
            <w:r w:rsidRPr="00E43F83">
              <w:rPr>
                <w:sz w:val="16"/>
                <w:szCs w:val="16"/>
              </w:rPr>
              <w:t>Mixed cancer sample (cancers specified)</w:t>
            </w:r>
          </w:p>
          <w:p w:rsidRPr="00E43F83" w:rsidR="00B7696E" w:rsidP="000952A7" w:rsidRDefault="00B7696E" w14:paraId="2031C33E" w14:textId="77777777">
            <w:pPr>
              <w:rPr>
                <w:sz w:val="16"/>
                <w:szCs w:val="16"/>
              </w:rPr>
            </w:pPr>
          </w:p>
          <w:p w:rsidRPr="00E43F83" w:rsidR="00B7696E" w:rsidP="000952A7" w:rsidRDefault="00B7696E" w14:paraId="301BE9E8" w14:textId="77777777">
            <w:pPr>
              <w:rPr>
                <w:sz w:val="16"/>
                <w:szCs w:val="16"/>
              </w:rPr>
            </w:pPr>
            <w:r w:rsidRPr="00E43F83">
              <w:rPr>
                <w:sz w:val="16"/>
                <w:szCs w:val="16"/>
              </w:rPr>
              <w:t xml:space="preserve">(Lymphoma and solid </w:t>
            </w:r>
            <w:proofErr w:type="spellStart"/>
            <w:r w:rsidRPr="00E43F83">
              <w:rPr>
                <w:sz w:val="16"/>
                <w:szCs w:val="16"/>
              </w:rPr>
              <w:t>tumours</w:t>
            </w:r>
            <w:proofErr w:type="spellEnd"/>
            <w:r w:rsidRPr="00E43F83">
              <w:rPr>
                <w:sz w:val="16"/>
                <w:szCs w:val="16"/>
              </w:rPr>
              <w:t>)</w:t>
            </w:r>
          </w:p>
        </w:tc>
        <w:tc>
          <w:tcPr>
            <w:tcW w:w="1984" w:type="dxa"/>
            <w:tcMar/>
          </w:tcPr>
          <w:p w:rsidRPr="00E43F83" w:rsidR="00B7696E" w:rsidP="000952A7" w:rsidRDefault="00B7696E" w14:paraId="39E92E97" w14:textId="77777777">
            <w:pPr>
              <w:rPr>
                <w:sz w:val="16"/>
                <w:szCs w:val="16"/>
              </w:rPr>
            </w:pPr>
            <w:r w:rsidRPr="00E43F83">
              <w:rPr>
                <w:sz w:val="16"/>
                <w:szCs w:val="16"/>
              </w:rPr>
              <w:t>NR</w:t>
            </w:r>
          </w:p>
        </w:tc>
      </w:tr>
      <w:tr w:rsidRPr="00E43F83" w:rsidR="00B7696E" w:rsidTr="766E95EF" w14:paraId="1BFE5DFF" w14:textId="77777777">
        <w:tc>
          <w:tcPr>
            <w:tcW w:w="1054" w:type="dxa"/>
            <w:tcMar/>
          </w:tcPr>
          <w:p w:rsidRPr="00E43F83" w:rsidR="00B7696E" w:rsidP="000952A7" w:rsidRDefault="00B7696E" w14:paraId="2C4BCD2C" w14:textId="69220F08">
            <w:pPr>
              <w:rPr>
                <w:sz w:val="16"/>
                <w:szCs w:val="16"/>
              </w:rPr>
            </w:pPr>
            <w:r w:rsidRPr="00E43F83">
              <w:rPr>
                <w:sz w:val="16"/>
                <w:szCs w:val="16"/>
              </w:rPr>
              <w:t>Kim, 2018</w:t>
            </w:r>
            <w:r>
              <w:fldChar w:fldCharType="begin"/>
            </w:r>
            <w:r>
              <w:instrText>HYPERLINK \l "r33"</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wrVR32vX","properties":{"formattedCitation":"\\super 33\\nosupersub{}","plainCitation":"33","noteIndex":0},"citationItems":[{"id":"1xHEkIG1/FbvMztCY","uris":["http://zotero.org/users/14343691/items/NYBRTMXV"],"itemData":{"id":142,"type":"article-journal","abstract":"Aromatase inhibitor-associated arthralgia (AIA) is a common problem in breast cancer survivors and is associated with noncompliance with aromatase inhibitor therapy. The aim of this research was to assess the current evidence for the various therapeutic options available for AIA. We searched the PubMed, EMBASE, Cochrane Database of Systematic Reviews, and Database of Abstracts of Reviews of Effects for systematic reviews of trials investigating treatments for AIA to June 2018. Eligible systematic reviews were subjected to evidence mapping and the randomized controlled trials included in the systematic reviews were hand-searched for a network meta-analysis. Six systematic reviews were included in the evidence mapping. Acupuncture was the most common treatment modality studied (four randomized controlled trials), and pharmacological interventions, aerobic exercise, Nordic walking, omega-3 fatty acids, and vitamin D were assessed less frequently. In view of the limitations in the overall confidence level for each review, the evidence for acupuncture as an effective treatment for AIA was considered low. Second, data from 6 randomized controlled trials were included in the network meta-analysis. When compared with a waiting list control, acupuncture (mean difference [MD] -2.00, 95% confidence interval [CI] -3.16, -0.84), aerobic exercise (MD -0.80, 95% CI -1.33, -0.016), and omega-3 fatty acids (MD -2.10, 95% CI -3.23, -0.97) significantly improved pain severity scores. Network meta-analysis of adverse events was not possible because of poor reporting. Acupuncture is presently the most widely investigated intervention but is recommended for AIA with low overall confidence based on the current evidence.","container-title":"Maturitas","DOI":"10.1016/j.maturitas.2018.09.005","ISSN":"1873-4111","journalAbbreviation":"Maturitas","language":"eng","note":"PMID: 30415752","page":"29-37","source":"PubMed","title":"Therapeutic options for aromatase inhibitor-associated arthralgia in breast cancer survivors: A systematic review of systematic reviews, evidence mapping, and network meta-analysis","title-short":"Therapeutic options for aromatase inhibitor-associated arthralgia in breast cancer survivors","volume":"118","author":[{"family":"Kim","given":"Tae-Hun"},{"family":"Kang","given":"Jung Won"},{"family":"Lee","given":"Tae Hee"}],"issued":{"date-parts":[["2018",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3</w:t>
            </w:r>
            <w:r w:rsidRPr="00E43F83">
              <w:rPr>
                <w:rStyle w:val="Hyperlink"/>
                <w:sz w:val="16"/>
                <w:szCs w:val="16"/>
              </w:rPr>
              <w:fldChar w:fldCharType="end"/>
            </w:r>
            <w:r>
              <w:fldChar w:fldCharType="end"/>
            </w:r>
          </w:p>
        </w:tc>
        <w:tc>
          <w:tcPr>
            <w:tcW w:w="2633" w:type="dxa"/>
            <w:tcMar/>
          </w:tcPr>
          <w:p w:rsidRPr="00E43F83" w:rsidR="00B7696E" w:rsidP="000952A7" w:rsidRDefault="00B7696E" w14:paraId="730AEBA5" w14:textId="77777777">
            <w:pPr>
              <w:rPr>
                <w:sz w:val="16"/>
                <w:szCs w:val="16"/>
              </w:rPr>
            </w:pPr>
            <w:r w:rsidRPr="00E43F83">
              <w:rPr>
                <w:sz w:val="16"/>
                <w:szCs w:val="16"/>
              </w:rPr>
              <w:t>To assess the current evidence for the various therapeutic options available for Aromatase inhibitor-associated arthralgia.</w:t>
            </w:r>
          </w:p>
        </w:tc>
        <w:tc>
          <w:tcPr>
            <w:tcW w:w="1842" w:type="dxa"/>
            <w:tcMar/>
          </w:tcPr>
          <w:p w:rsidRPr="00E43F83" w:rsidR="00B7696E" w:rsidP="000952A7" w:rsidRDefault="00B7696E" w14:paraId="04FF10E8" w14:textId="77777777">
            <w:pPr>
              <w:rPr>
                <w:sz w:val="16"/>
                <w:szCs w:val="16"/>
              </w:rPr>
            </w:pPr>
            <w:r w:rsidRPr="00E43F83">
              <w:rPr>
                <w:sz w:val="16"/>
                <w:szCs w:val="16"/>
              </w:rPr>
              <w:t>Provision of supportive care/manage particular needs/symptoms</w:t>
            </w:r>
          </w:p>
          <w:p w:rsidRPr="00E43F83" w:rsidR="00B7696E" w:rsidP="000952A7" w:rsidRDefault="00B7696E" w14:paraId="4838406A" w14:textId="77777777">
            <w:pPr>
              <w:rPr>
                <w:sz w:val="16"/>
                <w:szCs w:val="16"/>
              </w:rPr>
            </w:pPr>
          </w:p>
          <w:p w:rsidRPr="00E43F83" w:rsidR="00B7696E" w:rsidP="000952A7" w:rsidRDefault="00B7696E" w14:paraId="310BFBD3" w14:textId="77777777">
            <w:pPr>
              <w:rPr>
                <w:sz w:val="16"/>
                <w:szCs w:val="16"/>
              </w:rPr>
            </w:pPr>
            <w:r w:rsidRPr="00E43F83">
              <w:rPr>
                <w:sz w:val="16"/>
                <w:szCs w:val="16"/>
              </w:rPr>
              <w:t>Summarizing current evidence on aromatase inhibitor-associated arthralgia</w:t>
            </w:r>
          </w:p>
        </w:tc>
        <w:tc>
          <w:tcPr>
            <w:tcW w:w="1044" w:type="dxa"/>
            <w:tcMar/>
          </w:tcPr>
          <w:p w:rsidRPr="00E43F83" w:rsidR="00B7696E" w:rsidP="000952A7" w:rsidRDefault="00B7696E" w14:paraId="33C894E9" w14:textId="77777777">
            <w:pPr>
              <w:rPr>
                <w:sz w:val="16"/>
                <w:szCs w:val="16"/>
              </w:rPr>
            </w:pPr>
            <w:r w:rsidRPr="00E43F83">
              <w:rPr>
                <w:sz w:val="16"/>
                <w:szCs w:val="16"/>
              </w:rPr>
              <w:t>6</w:t>
            </w:r>
          </w:p>
        </w:tc>
        <w:tc>
          <w:tcPr>
            <w:tcW w:w="1508" w:type="dxa"/>
            <w:tcMar/>
          </w:tcPr>
          <w:p w:rsidRPr="00E43F83" w:rsidR="00B7696E" w:rsidP="000952A7" w:rsidRDefault="00B7696E" w14:paraId="31057E85" w14:textId="77777777">
            <w:pPr>
              <w:rPr>
                <w:sz w:val="16"/>
                <w:szCs w:val="16"/>
              </w:rPr>
            </w:pPr>
            <w:r w:rsidRPr="00E43F83">
              <w:rPr>
                <w:sz w:val="16"/>
                <w:szCs w:val="16"/>
              </w:rPr>
              <w:t>Systematic reviews + SRs focused only including trials</w:t>
            </w:r>
          </w:p>
        </w:tc>
        <w:tc>
          <w:tcPr>
            <w:tcW w:w="992" w:type="dxa"/>
            <w:tcMar/>
          </w:tcPr>
          <w:p w:rsidRPr="00E43F83" w:rsidR="00B7696E" w:rsidP="000952A7" w:rsidRDefault="00B7696E" w14:paraId="3AD37FEB" w14:textId="77777777">
            <w:pPr>
              <w:rPr>
                <w:sz w:val="16"/>
                <w:szCs w:val="16"/>
              </w:rPr>
            </w:pPr>
            <w:r w:rsidRPr="00E43F83">
              <w:rPr>
                <w:sz w:val="16"/>
                <w:szCs w:val="16"/>
              </w:rPr>
              <w:t>Quantitative synthesis</w:t>
            </w:r>
          </w:p>
        </w:tc>
        <w:tc>
          <w:tcPr>
            <w:tcW w:w="1276" w:type="dxa"/>
            <w:tcMar/>
          </w:tcPr>
          <w:p w:rsidRPr="00E43F83" w:rsidR="00B7696E" w:rsidP="000952A7" w:rsidRDefault="00B7696E" w14:paraId="5EDF3EC6" w14:textId="77777777">
            <w:pPr>
              <w:rPr>
                <w:sz w:val="16"/>
                <w:szCs w:val="16"/>
              </w:rPr>
            </w:pPr>
            <w:r w:rsidRPr="00E43F83">
              <w:rPr>
                <w:sz w:val="16"/>
                <w:szCs w:val="16"/>
              </w:rPr>
              <w:t>AMSTAR-2</w:t>
            </w:r>
          </w:p>
          <w:p w:rsidRPr="00E43F83" w:rsidR="00B7696E" w:rsidP="000952A7" w:rsidRDefault="00B7696E" w14:paraId="35781B0E" w14:textId="77777777">
            <w:pPr>
              <w:rPr>
                <w:sz w:val="16"/>
                <w:szCs w:val="16"/>
              </w:rPr>
            </w:pPr>
          </w:p>
        </w:tc>
        <w:tc>
          <w:tcPr>
            <w:tcW w:w="1276" w:type="dxa"/>
            <w:tcMar/>
          </w:tcPr>
          <w:p w:rsidRPr="00E43F83" w:rsidR="00B7696E" w:rsidP="000952A7" w:rsidRDefault="00B7696E" w14:paraId="5BB2BBDB" w14:textId="77777777">
            <w:pPr>
              <w:rPr>
                <w:sz w:val="16"/>
                <w:szCs w:val="16"/>
              </w:rPr>
            </w:pPr>
            <w:r w:rsidRPr="00E43F83">
              <w:rPr>
                <w:sz w:val="16"/>
                <w:szCs w:val="16"/>
              </w:rPr>
              <w:t xml:space="preserve">Mixed age sample </w:t>
            </w:r>
          </w:p>
        </w:tc>
        <w:tc>
          <w:tcPr>
            <w:tcW w:w="2126" w:type="dxa"/>
            <w:tcMar/>
          </w:tcPr>
          <w:p w:rsidRPr="00E43F83" w:rsidR="00B7696E" w:rsidP="000952A7" w:rsidRDefault="00B7696E" w14:paraId="72DD9D3E" w14:textId="77777777">
            <w:pPr>
              <w:rPr>
                <w:sz w:val="16"/>
                <w:szCs w:val="16"/>
              </w:rPr>
            </w:pPr>
            <w:r w:rsidRPr="00E43F83">
              <w:rPr>
                <w:sz w:val="16"/>
                <w:szCs w:val="16"/>
              </w:rPr>
              <w:t>Single cancer group</w:t>
            </w:r>
          </w:p>
          <w:p w:rsidRPr="00E43F83" w:rsidR="00B7696E" w:rsidP="000952A7" w:rsidRDefault="00B7696E" w14:paraId="3AE647D0" w14:textId="77777777">
            <w:pPr>
              <w:rPr>
                <w:sz w:val="16"/>
                <w:szCs w:val="16"/>
              </w:rPr>
            </w:pPr>
          </w:p>
          <w:p w:rsidRPr="00E43F83" w:rsidR="00B7696E" w:rsidP="000952A7" w:rsidRDefault="00B7696E" w14:paraId="2F5DCCCE" w14:textId="77777777">
            <w:pPr>
              <w:rPr>
                <w:sz w:val="16"/>
                <w:szCs w:val="16"/>
              </w:rPr>
            </w:pPr>
            <w:r w:rsidRPr="00E43F83">
              <w:rPr>
                <w:sz w:val="16"/>
                <w:szCs w:val="16"/>
              </w:rPr>
              <w:t>(Breast cancer)</w:t>
            </w:r>
          </w:p>
        </w:tc>
        <w:tc>
          <w:tcPr>
            <w:tcW w:w="1984" w:type="dxa"/>
            <w:tcMar/>
          </w:tcPr>
          <w:p w:rsidRPr="00E43F83" w:rsidR="00B7696E" w:rsidP="000952A7" w:rsidRDefault="00B7696E" w14:paraId="3C86D74C" w14:textId="77777777">
            <w:pPr>
              <w:rPr>
                <w:sz w:val="16"/>
                <w:szCs w:val="16"/>
              </w:rPr>
            </w:pPr>
            <w:r w:rsidRPr="00E43F83">
              <w:rPr>
                <w:sz w:val="16"/>
                <w:szCs w:val="16"/>
              </w:rPr>
              <w:t>Acute survivorship</w:t>
            </w:r>
          </w:p>
        </w:tc>
      </w:tr>
      <w:tr w:rsidRPr="00E43F83" w:rsidR="00B7696E" w:rsidTr="766E95EF" w14:paraId="35DA4BD1" w14:textId="77777777">
        <w:tc>
          <w:tcPr>
            <w:tcW w:w="1054" w:type="dxa"/>
            <w:tcMar/>
          </w:tcPr>
          <w:p w:rsidRPr="00E43F83" w:rsidR="00B7696E" w:rsidP="000952A7" w:rsidRDefault="00B7696E" w14:paraId="0868BBE2" w14:textId="5886F15B">
            <w:pPr>
              <w:rPr>
                <w:sz w:val="16"/>
                <w:szCs w:val="16"/>
              </w:rPr>
            </w:pPr>
            <w:r w:rsidRPr="00E43F83">
              <w:rPr>
                <w:sz w:val="16"/>
                <w:szCs w:val="16"/>
              </w:rPr>
              <w:t>Knowles, 2022</w:t>
            </w:r>
            <w:r>
              <w:fldChar w:fldCharType="begin"/>
            </w:r>
            <w:r>
              <w:instrText>HYPERLINK \l "r34"</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OqKhHGFX","properties":{"formattedCitation":"\\super 34\\nosupersub{}","plainCitation":"34","noteIndex":0},"citationItems":[{"id":"1xHEkIG1/JmB4khzS","uris":["http://zotero.org/users/14343691/items/8ISP8PQ6"],"itemData":{"id":144,"type":"article-journal","abstract":"INTRODUCTION: Whilst there has been a wealth of research on benefits of physical activity (PA) in people with cancer, with three published reviews of reviews, no review of reviews has focused on older adults (65</w:instrText>
            </w:r>
            <w:r w:rsidRPr="00E43F83">
              <w:rPr>
                <w:rStyle w:val="Hyperlink"/>
                <w:rFonts w:ascii="Arial" w:hAnsi="Arial" w:cs="Arial"/>
                <w:sz w:val="16"/>
                <w:szCs w:val="16"/>
              </w:rPr>
              <w:instrText> </w:instrText>
            </w:r>
            <w:r w:rsidRPr="00E43F83">
              <w:rPr>
                <w:rStyle w:val="Hyperlink"/>
                <w:sz w:val="16"/>
                <w:szCs w:val="16"/>
              </w:rPr>
              <w:instrText>years or older) who may have unique biological characteristics and barriers. We summarised PA effectiveness from reviews where majority of study participants were 65</w:instrText>
            </w:r>
            <w:r w:rsidRPr="00E43F83">
              <w:rPr>
                <w:rStyle w:val="Hyperlink"/>
                <w:rFonts w:ascii="Arial" w:hAnsi="Arial" w:cs="Arial"/>
                <w:sz w:val="16"/>
                <w:szCs w:val="16"/>
              </w:rPr>
              <w:instrText> </w:instrText>
            </w:r>
            <w:r w:rsidRPr="00E43F83">
              <w:rPr>
                <w:rStyle w:val="Hyperlink"/>
                <w:sz w:val="16"/>
                <w:szCs w:val="16"/>
              </w:rPr>
              <w:instrText>years or older.\nMETHODS: Six databases were searched for systematic reviews of randomised controlled studies (RCTs)/quasi-RCTs examining any type of PA in reviews where majority of study participants were aged 65</w:instrText>
            </w:r>
            <w:r w:rsidRPr="00E43F83">
              <w:rPr>
                <w:rStyle w:val="Hyperlink"/>
                <w:rFonts w:ascii="Arial" w:hAnsi="Arial" w:cs="Arial"/>
                <w:sz w:val="16"/>
                <w:szCs w:val="16"/>
              </w:rPr>
              <w:instrText> </w:instrText>
            </w:r>
            <w:r w:rsidRPr="00E43F83">
              <w:rPr>
                <w:rStyle w:val="Hyperlink"/>
                <w:sz w:val="16"/>
                <w:szCs w:val="16"/>
              </w:rPr>
              <w:instrText xml:space="preserve">years or older. Two reviewers conducted the search and analysis according to PRISMA and JBI guidelines.\nRESULTS: Fifteen reviews involving 76 different primary studies (5404 participants) were included. The majority (3827; 71%) had prostate cancer. PA was associated with benefits across multiple physical outcomes (muscle mass, functional performance, strength), improved fatigue and health service outcomes. In contrast to younger adults, there was no improvement in anxiety and mixed findings for quality of life and depression.\nCONCLUSION: PA is associated with multiple benefits in older adults with cancer, with some differences compared to younger individuals which may reflect biological or behavioural determinants. Future research should focus on mechanisms underlying PA effectiveness and underrepresented populations.","container-title":"European Journal of Cancer Care","DOI":"10.1111/ecc.13637","ISSN":"1365-2354","issue":"5","journalAbbreviation":"Eur J Cancer Care (Engl)","language":"eng","note":"PMID: 35730689","page":"e13637","source":"PubMed","title":"Physical activity interventions in older people with cancer: A review of systematic reviews","title-short":"Physical activity interventions in older people with cancer","volume":"31","author":[{"family":"Knowles","given":"Reegan"},{"family":"Kemp","given":"Emma"},{"family":"Miller","given":"Michelle"},{"family":"Davison","given":"Kade"},{"family":"Koczwara","given":"Bogda"}],"issued":{"date-parts":[["2022",9]]}}}],"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4</w:t>
            </w:r>
            <w:r w:rsidRPr="00E43F83">
              <w:rPr>
                <w:rStyle w:val="Hyperlink"/>
                <w:sz w:val="16"/>
                <w:szCs w:val="16"/>
              </w:rPr>
              <w:fldChar w:fldCharType="end"/>
            </w:r>
            <w:r>
              <w:fldChar w:fldCharType="end"/>
            </w:r>
          </w:p>
        </w:tc>
        <w:tc>
          <w:tcPr>
            <w:tcW w:w="2633" w:type="dxa"/>
            <w:tcMar/>
          </w:tcPr>
          <w:p w:rsidRPr="00E43F83" w:rsidR="00B7696E" w:rsidP="000952A7" w:rsidRDefault="00B7696E" w14:paraId="34FC8214" w14:textId="77777777">
            <w:pPr>
              <w:rPr>
                <w:sz w:val="16"/>
                <w:szCs w:val="16"/>
              </w:rPr>
            </w:pPr>
            <w:r w:rsidRPr="00E43F83">
              <w:rPr>
                <w:sz w:val="16"/>
                <w:szCs w:val="16"/>
              </w:rPr>
              <w:t>To summarize and synthesize the evidence for the impact of physical activity on patient outcomes (physical and psychological), health service use and cancer outcomes.</w:t>
            </w:r>
          </w:p>
        </w:tc>
        <w:tc>
          <w:tcPr>
            <w:tcW w:w="1842" w:type="dxa"/>
            <w:tcMar/>
          </w:tcPr>
          <w:p w:rsidRPr="00E43F83" w:rsidR="00B7696E" w:rsidP="000952A7" w:rsidRDefault="00B7696E" w14:paraId="5616FCDA" w14:textId="77777777">
            <w:pPr>
              <w:rPr>
                <w:sz w:val="16"/>
                <w:szCs w:val="16"/>
              </w:rPr>
            </w:pPr>
            <w:r w:rsidRPr="00E43F83">
              <w:rPr>
                <w:sz w:val="16"/>
                <w:szCs w:val="16"/>
              </w:rPr>
              <w:t>Summarizing current evidence on physical activity intervention</w:t>
            </w:r>
          </w:p>
          <w:p w:rsidRPr="00E43F83" w:rsidR="00B7696E" w:rsidP="000952A7" w:rsidRDefault="00B7696E" w14:paraId="4AEF0AE4" w14:textId="77777777">
            <w:pPr>
              <w:rPr>
                <w:sz w:val="16"/>
                <w:szCs w:val="16"/>
              </w:rPr>
            </w:pPr>
          </w:p>
          <w:p w:rsidRPr="00E43F83" w:rsidR="00B7696E" w:rsidP="766E95EF" w:rsidRDefault="00B7696E" w14:paraId="4F81A28C" w14:textId="49CC4A92">
            <w:pPr>
              <w:pStyle w:val="Normal"/>
              <w:rPr>
                <w:sz w:val="16"/>
                <w:szCs w:val="16"/>
              </w:rPr>
            </w:pPr>
            <w:r w:rsidRPr="766E95EF" w:rsidR="2EEB5C4E">
              <w:rPr>
                <w:sz w:val="16"/>
                <w:szCs w:val="16"/>
              </w:rPr>
              <w:t>Quality of life</w:t>
            </w:r>
            <w:r w:rsidRPr="766E95EF" w:rsidR="00B7696E">
              <w:rPr>
                <w:sz w:val="16"/>
                <w:szCs w:val="16"/>
              </w:rPr>
              <w:t xml:space="preserve"> improvement initiatives</w:t>
            </w:r>
          </w:p>
        </w:tc>
        <w:tc>
          <w:tcPr>
            <w:tcW w:w="1044" w:type="dxa"/>
            <w:tcMar/>
          </w:tcPr>
          <w:p w:rsidRPr="00E43F83" w:rsidR="00B7696E" w:rsidP="000952A7" w:rsidRDefault="00B7696E" w14:paraId="3B45A6E8" w14:textId="77777777">
            <w:pPr>
              <w:rPr>
                <w:sz w:val="16"/>
                <w:szCs w:val="16"/>
              </w:rPr>
            </w:pPr>
            <w:r w:rsidRPr="00E43F83">
              <w:rPr>
                <w:sz w:val="16"/>
                <w:szCs w:val="16"/>
              </w:rPr>
              <w:t>15</w:t>
            </w:r>
          </w:p>
        </w:tc>
        <w:tc>
          <w:tcPr>
            <w:tcW w:w="1508" w:type="dxa"/>
            <w:tcMar/>
          </w:tcPr>
          <w:p w:rsidRPr="00E43F83" w:rsidR="00B7696E" w:rsidP="000952A7" w:rsidRDefault="00B7696E" w14:paraId="7A20E825"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5B76D9C9" w14:textId="77777777">
            <w:pPr>
              <w:rPr>
                <w:sz w:val="16"/>
                <w:szCs w:val="16"/>
              </w:rPr>
            </w:pPr>
            <w:r w:rsidRPr="00E43F83">
              <w:rPr>
                <w:sz w:val="16"/>
                <w:szCs w:val="16"/>
              </w:rPr>
              <w:t>NR</w:t>
            </w:r>
          </w:p>
        </w:tc>
        <w:tc>
          <w:tcPr>
            <w:tcW w:w="1276" w:type="dxa"/>
            <w:tcMar/>
          </w:tcPr>
          <w:p w:rsidRPr="00E43F83" w:rsidR="00B7696E" w:rsidP="000952A7" w:rsidRDefault="00B7696E" w14:paraId="798DE815" w14:textId="77777777">
            <w:pPr>
              <w:rPr>
                <w:sz w:val="16"/>
                <w:szCs w:val="16"/>
              </w:rPr>
            </w:pPr>
            <w:r w:rsidRPr="00E43F83">
              <w:rPr>
                <w:sz w:val="16"/>
                <w:szCs w:val="16"/>
              </w:rPr>
              <w:t>JBI critical appraisal checklist</w:t>
            </w:r>
          </w:p>
        </w:tc>
        <w:tc>
          <w:tcPr>
            <w:tcW w:w="1276" w:type="dxa"/>
            <w:tcMar/>
          </w:tcPr>
          <w:p w:rsidRPr="00E43F83" w:rsidR="00B7696E" w:rsidP="000952A7" w:rsidRDefault="00B7696E" w14:paraId="540D5554" w14:textId="77777777">
            <w:pPr>
              <w:rPr>
                <w:sz w:val="16"/>
                <w:szCs w:val="16"/>
              </w:rPr>
            </w:pPr>
            <w:r w:rsidRPr="00E43F83">
              <w:rPr>
                <w:sz w:val="16"/>
                <w:szCs w:val="16"/>
              </w:rPr>
              <w:t>Older than 65 years patients</w:t>
            </w:r>
          </w:p>
        </w:tc>
        <w:tc>
          <w:tcPr>
            <w:tcW w:w="2126" w:type="dxa"/>
            <w:tcMar/>
          </w:tcPr>
          <w:p w:rsidRPr="00E43F83" w:rsidR="00B7696E" w:rsidP="000952A7" w:rsidRDefault="00B7696E" w14:paraId="1E8F6058" w14:textId="77777777">
            <w:pPr>
              <w:rPr>
                <w:sz w:val="16"/>
                <w:szCs w:val="16"/>
              </w:rPr>
            </w:pPr>
            <w:r w:rsidRPr="00E43F83">
              <w:rPr>
                <w:sz w:val="16"/>
                <w:szCs w:val="16"/>
              </w:rPr>
              <w:t>Mixed cancer sample (cancers specified)</w:t>
            </w:r>
          </w:p>
          <w:p w:rsidRPr="00E43F83" w:rsidR="00B7696E" w:rsidP="000952A7" w:rsidRDefault="00B7696E" w14:paraId="7D6FC7DD" w14:textId="77777777">
            <w:pPr>
              <w:rPr>
                <w:sz w:val="16"/>
                <w:szCs w:val="16"/>
              </w:rPr>
            </w:pPr>
          </w:p>
          <w:p w:rsidRPr="00E43F83" w:rsidR="00B7696E" w:rsidP="000952A7" w:rsidRDefault="00B7696E" w14:paraId="44535675" w14:textId="77777777">
            <w:pPr>
              <w:rPr>
                <w:sz w:val="16"/>
                <w:szCs w:val="16"/>
              </w:rPr>
            </w:pPr>
            <w:r w:rsidRPr="00E43F83">
              <w:rPr>
                <w:sz w:val="16"/>
                <w:szCs w:val="16"/>
              </w:rPr>
              <w:t>(Breast, male genital organs, lung, digestive organs, urinary tract cancers)</w:t>
            </w:r>
          </w:p>
        </w:tc>
        <w:tc>
          <w:tcPr>
            <w:tcW w:w="1984" w:type="dxa"/>
            <w:tcMar/>
          </w:tcPr>
          <w:p w:rsidRPr="00E43F83" w:rsidR="00B7696E" w:rsidP="000952A7" w:rsidRDefault="00B7696E" w14:paraId="4C289301" w14:textId="77777777">
            <w:pPr>
              <w:rPr>
                <w:sz w:val="16"/>
                <w:szCs w:val="16"/>
              </w:rPr>
            </w:pPr>
            <w:r w:rsidRPr="00E43F83">
              <w:rPr>
                <w:sz w:val="16"/>
                <w:szCs w:val="16"/>
              </w:rPr>
              <w:t>Focus on diagnosis</w:t>
            </w:r>
          </w:p>
          <w:p w:rsidRPr="00E43F83" w:rsidR="00B7696E" w:rsidP="000952A7" w:rsidRDefault="00B7696E" w14:paraId="4B9C78A9" w14:textId="77777777">
            <w:pPr>
              <w:rPr>
                <w:sz w:val="16"/>
                <w:szCs w:val="16"/>
              </w:rPr>
            </w:pPr>
          </w:p>
          <w:p w:rsidRPr="00E43F83" w:rsidR="00B7696E" w:rsidP="000952A7" w:rsidRDefault="00B7696E" w14:paraId="4CCDC96E" w14:textId="77777777">
            <w:pPr>
              <w:rPr>
                <w:sz w:val="16"/>
                <w:szCs w:val="16"/>
              </w:rPr>
            </w:pPr>
            <w:r w:rsidRPr="00E43F83">
              <w:rPr>
                <w:sz w:val="16"/>
                <w:szCs w:val="16"/>
              </w:rPr>
              <w:t>Acute survivorship</w:t>
            </w:r>
          </w:p>
          <w:p w:rsidRPr="00E43F83" w:rsidR="00B7696E" w:rsidP="000952A7" w:rsidRDefault="00B7696E" w14:paraId="0DB5593B" w14:textId="77777777">
            <w:pPr>
              <w:rPr>
                <w:sz w:val="16"/>
                <w:szCs w:val="16"/>
              </w:rPr>
            </w:pPr>
          </w:p>
          <w:p w:rsidRPr="00E43F83" w:rsidR="00B7696E" w:rsidP="000952A7" w:rsidRDefault="00B7696E" w14:paraId="012CDEDD" w14:textId="77777777">
            <w:pPr>
              <w:rPr>
                <w:sz w:val="16"/>
                <w:szCs w:val="16"/>
              </w:rPr>
            </w:pPr>
            <w:r w:rsidRPr="00E43F83">
              <w:rPr>
                <w:sz w:val="16"/>
                <w:szCs w:val="16"/>
              </w:rPr>
              <w:t>Adjuvant treatments</w:t>
            </w:r>
          </w:p>
          <w:p w:rsidRPr="00E43F83" w:rsidR="00B7696E" w:rsidP="000952A7" w:rsidRDefault="00B7696E" w14:paraId="316E8121" w14:textId="77777777">
            <w:pPr>
              <w:rPr>
                <w:sz w:val="16"/>
                <w:szCs w:val="16"/>
              </w:rPr>
            </w:pPr>
          </w:p>
          <w:p w:rsidRPr="00E43F83" w:rsidR="00B7696E" w:rsidP="000952A7" w:rsidRDefault="00B7696E" w14:paraId="775C9558" w14:textId="77777777">
            <w:pPr>
              <w:rPr>
                <w:sz w:val="16"/>
                <w:szCs w:val="16"/>
              </w:rPr>
            </w:pPr>
            <w:r w:rsidRPr="00E43F83">
              <w:rPr>
                <w:sz w:val="16"/>
                <w:szCs w:val="16"/>
              </w:rPr>
              <w:t>Extended cancer survivorship beyond 5 years after treatment</w:t>
            </w:r>
          </w:p>
        </w:tc>
      </w:tr>
      <w:tr w:rsidRPr="00E43F83" w:rsidR="00B7696E" w:rsidTr="766E95EF" w14:paraId="21792742" w14:textId="77777777">
        <w:tc>
          <w:tcPr>
            <w:tcW w:w="1054" w:type="dxa"/>
            <w:tcMar/>
          </w:tcPr>
          <w:p w:rsidRPr="00E43F83" w:rsidR="00B7696E" w:rsidP="000952A7" w:rsidRDefault="00B7696E" w14:paraId="129B4FF2" w14:textId="288A44EB">
            <w:pPr>
              <w:rPr>
                <w:sz w:val="16"/>
                <w:szCs w:val="16"/>
              </w:rPr>
            </w:pPr>
            <w:proofErr w:type="spellStart"/>
            <w:r w:rsidRPr="00E43F83">
              <w:rPr>
                <w:sz w:val="16"/>
                <w:szCs w:val="16"/>
              </w:rPr>
              <w:t>Laidsaar</w:t>
            </w:r>
            <w:proofErr w:type="spellEnd"/>
            <w:r w:rsidRPr="00E43F83">
              <w:rPr>
                <w:sz w:val="16"/>
                <w:szCs w:val="16"/>
              </w:rPr>
              <w:t>-Powell, 2019</w:t>
            </w:r>
            <w:r>
              <w:fldChar w:fldCharType="begin"/>
            </w:r>
            <w:r>
              <w:instrText>HYPERLINK \l "r35"</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k2XfirFF","properties":{"formattedCitation":"\\super 35\\nosupersub{}","plainCitation":"35","noteIndex":0},"citationItems":[{"id":"1xHEkIG1/jwyWswUV","uris":["http://zotero.org/users/14343691/items/QKPATKD5"],"itemData":{"id":56,"type":"article-journal","abstract":"Purpose The number of qualitative studies exploring cancer survivor experiences has significantly increased in recent years, with a large number of systematic reviews now published. This meta-review (systematic review of systematic reviews) aimed to assess the evidence base—summarising existing qualitative findings and identifying gaps for further research.\nMethods Systematic reviews published from 1950 to 2018 were identified via database searches (MEDLINE, Embase, CINAHL, PsycINFO). Two authors assessed eligibility and extracted data. Review quality was assessed using the JBI Critical Appraisal Checklist for Systematic Reviews.\nResults A total of 1465 titles were retrieved, and 60 reviews were included in the final review. All included reviews were conducted between 1998 and 2018. Whilst many reviews included mixed cancer types (21), the majority included only one cancer type (breast (19), gynaecological (10), prostate (5), haematological (2), colorectal (1), bladder (1) and melanoma (1)). Reviews focused on several survivorship topic areas including quality of life, experiences of survivors from ethnic minorities, returning to work and experiences of survivorship healthcare services. Less frequently reviewed topics included fertility, body image, coping strategies and spirituality.\nConclusions This meta-review provides insight into the areas of research density and paucity. Breast and gynaecological cancer survivors are strongly represented. Gaps in synthesis include reviews for other common cancers (e.g. lung, colorectal, melanoma, haematological) as well as survivorship topic areas such as side/late effects, psychological issues, financial toxicity and health behaviours.","container-title":"Journal of Cancer Survivorship","DOI":"10.1007/s11764-019-00803-8","ISSN":"1932-2259, 1932-2267","issue":"6","journalAbbreviation":"J Cancer Surviv","language":"en","page":"852-889","source":"DOI.org (Crossref)","title":"A meta-review of qualitative research on adult cancer survivors: current strengths and evidence gaps","title-short":"A meta-review of qualitative research on adult cancer survivors","URL":"http://link.springer.com/10.1007/s11764-019-00803-8","volume":"13","author":[{"family":"Laidsaar-Powell","given":"Rebekah"},{"family":"Konings","given":"Stephanie"},{"family":"Rankin","given":"Nicole"},{"family":"Koczwara","given":"Bogda"},{"family":"Kemp","given":"Emma"},{"family":"Mazariego","given":"Carolyn"},{"family":"Butow","given":"Phyllis"}],"accessed":{"date-parts":[["2024",7,30]]},"issued":{"date-parts":[["2019",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5</w:t>
            </w:r>
            <w:r w:rsidRPr="00E43F83">
              <w:rPr>
                <w:rStyle w:val="Hyperlink"/>
                <w:sz w:val="16"/>
                <w:szCs w:val="16"/>
              </w:rPr>
              <w:fldChar w:fldCharType="end"/>
            </w:r>
            <w:r>
              <w:fldChar w:fldCharType="end"/>
            </w:r>
          </w:p>
        </w:tc>
        <w:tc>
          <w:tcPr>
            <w:tcW w:w="2633" w:type="dxa"/>
            <w:tcMar/>
          </w:tcPr>
          <w:p w:rsidRPr="00E43F83" w:rsidR="00B7696E" w:rsidP="000952A7" w:rsidRDefault="00B7696E" w14:paraId="6B56A12C" w14:textId="77777777">
            <w:pPr>
              <w:rPr>
                <w:sz w:val="16"/>
                <w:szCs w:val="16"/>
              </w:rPr>
            </w:pPr>
            <w:r w:rsidRPr="00E43F83">
              <w:rPr>
                <w:sz w:val="16"/>
                <w:szCs w:val="16"/>
              </w:rPr>
              <w:t>To systematically identify and describe all previously conducted systematic reviews of qualitative cancer survivorship, to provide insight into areas of research saturation and paucity.</w:t>
            </w:r>
          </w:p>
        </w:tc>
        <w:tc>
          <w:tcPr>
            <w:tcW w:w="1842" w:type="dxa"/>
            <w:tcMar/>
          </w:tcPr>
          <w:p w:rsidRPr="00E43F83" w:rsidR="00B7696E" w:rsidP="000952A7" w:rsidRDefault="00B7696E" w14:paraId="7571FFE7" w14:textId="77777777">
            <w:pPr>
              <w:rPr>
                <w:sz w:val="16"/>
                <w:szCs w:val="16"/>
              </w:rPr>
            </w:pPr>
            <w:r w:rsidRPr="00E43F83">
              <w:rPr>
                <w:sz w:val="16"/>
                <w:szCs w:val="16"/>
              </w:rPr>
              <w:t>Models of care, pathways, coordination/organizational/referral/ system focus</w:t>
            </w:r>
          </w:p>
          <w:p w:rsidRPr="00E43F83" w:rsidR="00B7696E" w:rsidP="000952A7" w:rsidRDefault="00B7696E" w14:paraId="317348EA" w14:textId="77777777">
            <w:pPr>
              <w:rPr>
                <w:sz w:val="16"/>
                <w:szCs w:val="16"/>
              </w:rPr>
            </w:pPr>
          </w:p>
        </w:tc>
        <w:tc>
          <w:tcPr>
            <w:tcW w:w="1044" w:type="dxa"/>
            <w:tcMar/>
          </w:tcPr>
          <w:p w:rsidRPr="00E43F83" w:rsidR="00B7696E" w:rsidP="000952A7" w:rsidRDefault="00B7696E" w14:paraId="2EC1068F" w14:textId="77777777">
            <w:pPr>
              <w:rPr>
                <w:sz w:val="16"/>
                <w:szCs w:val="16"/>
              </w:rPr>
            </w:pPr>
            <w:r w:rsidRPr="00E43F83">
              <w:rPr>
                <w:sz w:val="16"/>
                <w:szCs w:val="16"/>
              </w:rPr>
              <w:t>60</w:t>
            </w:r>
          </w:p>
        </w:tc>
        <w:tc>
          <w:tcPr>
            <w:tcW w:w="1508" w:type="dxa"/>
            <w:tcMar/>
          </w:tcPr>
          <w:p w:rsidRPr="00E43F83" w:rsidR="00B7696E" w:rsidP="000952A7" w:rsidRDefault="00B7696E" w14:paraId="3E2575B7" w14:textId="77777777">
            <w:pPr>
              <w:rPr>
                <w:sz w:val="16"/>
                <w:szCs w:val="16"/>
              </w:rPr>
            </w:pPr>
            <w:r w:rsidRPr="00E43F83">
              <w:rPr>
                <w:sz w:val="16"/>
                <w:szCs w:val="16"/>
              </w:rPr>
              <w:t>Systematic reviews and meta-synthesis</w:t>
            </w:r>
          </w:p>
        </w:tc>
        <w:tc>
          <w:tcPr>
            <w:tcW w:w="992" w:type="dxa"/>
            <w:tcMar/>
          </w:tcPr>
          <w:p w:rsidRPr="00E43F83" w:rsidR="00B7696E" w:rsidP="000952A7" w:rsidRDefault="00B7696E" w14:paraId="3E21B82F" w14:textId="77777777">
            <w:pPr>
              <w:rPr>
                <w:sz w:val="16"/>
                <w:szCs w:val="16"/>
              </w:rPr>
            </w:pPr>
            <w:r w:rsidRPr="00E43F83">
              <w:rPr>
                <w:sz w:val="16"/>
                <w:szCs w:val="16"/>
              </w:rPr>
              <w:t>Content analysis</w:t>
            </w:r>
          </w:p>
        </w:tc>
        <w:tc>
          <w:tcPr>
            <w:tcW w:w="1276" w:type="dxa"/>
            <w:tcMar/>
          </w:tcPr>
          <w:p w:rsidRPr="00E43F83" w:rsidR="00B7696E" w:rsidP="000952A7" w:rsidRDefault="00B7696E" w14:paraId="2EA3C096" w14:textId="77777777">
            <w:pPr>
              <w:rPr>
                <w:sz w:val="16"/>
                <w:szCs w:val="16"/>
              </w:rPr>
            </w:pPr>
            <w:r w:rsidRPr="00E43F83">
              <w:rPr>
                <w:sz w:val="16"/>
                <w:szCs w:val="16"/>
              </w:rPr>
              <w:t>JBI critical appraisal checklist</w:t>
            </w:r>
          </w:p>
        </w:tc>
        <w:tc>
          <w:tcPr>
            <w:tcW w:w="1276" w:type="dxa"/>
            <w:tcMar/>
          </w:tcPr>
          <w:p w:rsidRPr="00E43F83" w:rsidR="00B7696E" w:rsidP="000952A7" w:rsidRDefault="00B7696E" w14:paraId="5B200857" w14:textId="77777777">
            <w:pPr>
              <w:rPr>
                <w:sz w:val="16"/>
                <w:szCs w:val="16"/>
              </w:rPr>
            </w:pPr>
            <w:r w:rsidRPr="00E43F83">
              <w:rPr>
                <w:sz w:val="16"/>
                <w:szCs w:val="16"/>
              </w:rPr>
              <w:t>Adult patients</w:t>
            </w:r>
          </w:p>
          <w:p w:rsidRPr="00E43F83" w:rsidR="00B7696E" w:rsidP="000952A7" w:rsidRDefault="00B7696E" w14:paraId="76ECE73D" w14:textId="77777777">
            <w:pPr>
              <w:rPr>
                <w:sz w:val="16"/>
                <w:szCs w:val="16"/>
              </w:rPr>
            </w:pPr>
          </w:p>
        </w:tc>
        <w:tc>
          <w:tcPr>
            <w:tcW w:w="2126" w:type="dxa"/>
            <w:tcMar/>
          </w:tcPr>
          <w:p w:rsidRPr="00E43F83" w:rsidR="00B7696E" w:rsidP="000952A7" w:rsidRDefault="00B7696E" w14:paraId="7970161A" w14:textId="77777777">
            <w:pPr>
              <w:rPr>
                <w:sz w:val="16"/>
                <w:szCs w:val="16"/>
              </w:rPr>
            </w:pPr>
            <w:r w:rsidRPr="00E43F83">
              <w:rPr>
                <w:sz w:val="16"/>
                <w:szCs w:val="16"/>
              </w:rPr>
              <w:t>Mixed cancer sample (cancers specified)</w:t>
            </w:r>
          </w:p>
          <w:p w:rsidRPr="00E43F83" w:rsidR="00B7696E" w:rsidP="000952A7" w:rsidRDefault="00B7696E" w14:paraId="5C0CE8E4" w14:textId="77777777">
            <w:pPr>
              <w:rPr>
                <w:sz w:val="16"/>
                <w:szCs w:val="16"/>
              </w:rPr>
            </w:pPr>
          </w:p>
          <w:p w:rsidRPr="00E43F83" w:rsidR="00B7696E" w:rsidP="000952A7" w:rsidRDefault="00B7696E" w14:paraId="764F5FFF" w14:textId="77777777">
            <w:pPr>
              <w:rPr>
                <w:sz w:val="16"/>
                <w:szCs w:val="16"/>
              </w:rPr>
            </w:pPr>
            <w:r w:rsidRPr="00E43F83">
              <w:rPr>
                <w:sz w:val="16"/>
                <w:szCs w:val="16"/>
              </w:rPr>
              <w:t>(</w:t>
            </w:r>
            <w:proofErr w:type="spellStart"/>
            <w:r w:rsidRPr="00E43F83">
              <w:rPr>
                <w:sz w:val="16"/>
                <w:szCs w:val="16"/>
              </w:rPr>
              <w:t>Breast,female</w:t>
            </w:r>
            <w:proofErr w:type="spellEnd"/>
            <w:r w:rsidRPr="00E43F83">
              <w:rPr>
                <w:sz w:val="16"/>
                <w:szCs w:val="16"/>
              </w:rPr>
              <w:t xml:space="preserve"> and male genital organs, lung, digestive organs, head and neck, skin, urinary tract, lymphoid cancers)</w:t>
            </w:r>
          </w:p>
        </w:tc>
        <w:tc>
          <w:tcPr>
            <w:tcW w:w="1984" w:type="dxa"/>
            <w:tcMar/>
          </w:tcPr>
          <w:p w:rsidRPr="00E43F83" w:rsidR="00B7696E" w:rsidP="000952A7" w:rsidRDefault="00B7696E" w14:paraId="5E22AC6D" w14:textId="77777777">
            <w:pPr>
              <w:rPr>
                <w:sz w:val="16"/>
                <w:szCs w:val="16"/>
              </w:rPr>
            </w:pPr>
            <w:r w:rsidRPr="00E43F83">
              <w:rPr>
                <w:sz w:val="16"/>
                <w:szCs w:val="16"/>
              </w:rPr>
              <w:t>Mixed phases on survivorship journey (not specified)</w:t>
            </w:r>
          </w:p>
          <w:p w:rsidRPr="00E43F83" w:rsidR="00B7696E" w:rsidP="000952A7" w:rsidRDefault="00B7696E" w14:paraId="733DB5ED" w14:textId="77777777">
            <w:pPr>
              <w:rPr>
                <w:sz w:val="16"/>
                <w:szCs w:val="16"/>
              </w:rPr>
            </w:pPr>
          </w:p>
        </w:tc>
      </w:tr>
      <w:tr w:rsidRPr="00E43F83" w:rsidR="00B7696E" w:rsidTr="766E95EF" w14:paraId="4E114D28" w14:textId="77777777">
        <w:tc>
          <w:tcPr>
            <w:tcW w:w="1054" w:type="dxa"/>
            <w:tcMar/>
          </w:tcPr>
          <w:p w:rsidRPr="00E43F83" w:rsidR="00B7696E" w:rsidP="000952A7" w:rsidRDefault="00B7696E" w14:paraId="3FE3C0A8" w14:textId="2B965EF8">
            <w:pPr>
              <w:rPr>
                <w:sz w:val="16"/>
                <w:szCs w:val="16"/>
              </w:rPr>
            </w:pPr>
            <w:r w:rsidRPr="00E43F83">
              <w:rPr>
                <w:sz w:val="16"/>
                <w:szCs w:val="16"/>
              </w:rPr>
              <w:t>Lake, 2022</w:t>
            </w:r>
            <w:r>
              <w:fldChar w:fldCharType="begin"/>
            </w:r>
            <w:r>
              <w:instrText>HYPERLINK \l "r36"</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o5WfpgKU","properties":{"formattedCitation":"\\super 36\\nosupersub{}","plainCitation":"36","noteIndex":0},"citationItems":[{"id":"1xHEkIG1/Fmy14pbE","uris":["http://zotero.org/users/14343691/items/IYV59P7T"],"itemData":{"id":146,"type":"article-journal","abstract":"BACKGROUND: Elevated body mass index (BMI) in breast cancer survivors (BCS) is associated with cancer recurrence and poorer treatment response. Guidelines recommend 5%-10%</w:instrText>
            </w:r>
            <w:r w:rsidRPr="00E43F83">
              <w:rPr>
                <w:rStyle w:val="Hyperlink"/>
                <w:rFonts w:ascii="Arial" w:hAnsi="Arial" w:cs="Arial"/>
                <w:sz w:val="16"/>
                <w:szCs w:val="16"/>
              </w:rPr>
              <w:instrText> </w:instrText>
            </w:r>
            <w:r w:rsidRPr="00E43F83">
              <w:rPr>
                <w:rStyle w:val="Hyperlink"/>
                <w:sz w:val="16"/>
                <w:szCs w:val="16"/>
              </w:rPr>
              <w:instrText>weight loss for overweight or obese BCS.\nOBJECTIVES: To assess effectiveness of lifestyle interventions for female BCS on weight loss, BMI, body composition, health-related quality of life (HRQoL), physical functioning, psychosocial measures, biomarkers.\nDESIGN: Systematic review of reviews and meta-analyses.\nSETTING: All clinical settings.\nPARTICIPANTS: Adult female BCS (active treatment or post-treatment).\nMETHODS: Medline, Embase, CINAHL, PsycINFO, Cochrane Library (including Database of Abstracts of Reviews of Effects) were searched for systematic reviews published in English between 1990 and 2022, with weight, BMI or body fat as primary outcome. Narrative reviews, editorials, letters, conference abstracts were excluded. Review quality was assessed using the Joanna Briggs Institute quality assessment tool.\nRESULTS: 17 reviews were included. Twelve reported significant reductions in one or more anthropometric outcomes: weight -1.36</w:instrText>
            </w:r>
            <w:r w:rsidRPr="00E43F83">
              <w:rPr>
                <w:rStyle w:val="Hyperlink"/>
                <w:rFonts w:ascii="Arial" w:hAnsi="Arial" w:cs="Arial"/>
                <w:sz w:val="16"/>
                <w:szCs w:val="16"/>
              </w:rPr>
              <w:instrText> </w:instrText>
            </w:r>
            <w:r w:rsidRPr="00E43F83">
              <w:rPr>
                <w:rStyle w:val="Hyperlink"/>
                <w:sz w:val="16"/>
                <w:szCs w:val="16"/>
              </w:rPr>
              <w:instrText>kg (95% CI:-2.51 to -0.21) to -3.8</w:instrText>
            </w:r>
            <w:r w:rsidRPr="00E43F83">
              <w:rPr>
                <w:rStyle w:val="Hyperlink"/>
                <w:rFonts w:ascii="Arial" w:hAnsi="Arial" w:cs="Arial"/>
                <w:sz w:val="16"/>
                <w:szCs w:val="16"/>
              </w:rPr>
              <w:instrText> </w:instrText>
            </w:r>
            <w:r w:rsidRPr="00E43F83">
              <w:rPr>
                <w:rStyle w:val="Hyperlink"/>
                <w:sz w:val="16"/>
                <w:szCs w:val="16"/>
              </w:rPr>
              <w:instrText xml:space="preserve">kg (95% CI: -5.6 to -1.9); BMI -0.89 kg/m2 (95% CI: -0.15 to -0.28) to -3.59 kg/m2 (95% CI: -6.29 to 0.89) or body fat -1.6% (95% CI: -2.31 to -0.88) to -2.6% (95% CI not reported). Significant reductions in two or more anthropometric outcomes were reported in 7/12 reviews, with effective interventions comprising aerobic exercise/aerobic exercise plus resistance training (n=5), or diet and exercise with or without counselling (n=2). Significant improvements were also reported for HRQoL (8/11 reviews), mental health (4/7) and physical functioning (2/3). Group interventions comprising aerobic exercise or aerobic exercise plus resistance training were most likely to improve outcomes.\nCONCLUSIONS: Lifestyle interventions can significantly improve outcomes for BCS. Multimodal interventions are likely to have the greatest impact in reducing weight, BMI and body fat. Further research must define the optimal combination, intensity and duration of effective interventions.\nPROSPERO REGISTRATION NUMBER: CRD42021283481.","container-title":"BMJ open","DOI":"10.1136/bmjopen-2022-062288","ISSN":"2044-6055","issue":"10","journalAbbreviation":"BMJ Open","language":"eng","note":"PMID: 36207046\nPMCID: PMC9557263","page":"e062288","source":"PubMed","title":"Effectiveness of weight loss interventions in breast cancer survivors: a systematic review of reviews","title-short":"Effectiveness of weight loss interventions in breast cancer survivors","volume":"12","author":[{"family":"Lake","given":"Blossom"},{"family":"Damery","given":"Sarah"},{"family":"Jolly","given":"Kate"}],"issued":{"date-parts":[["2022",10,7]]}}}],"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6</w:t>
            </w:r>
            <w:r w:rsidRPr="00E43F83">
              <w:rPr>
                <w:rStyle w:val="Hyperlink"/>
                <w:sz w:val="16"/>
                <w:szCs w:val="16"/>
              </w:rPr>
              <w:fldChar w:fldCharType="end"/>
            </w:r>
            <w:r>
              <w:fldChar w:fldCharType="end"/>
            </w:r>
          </w:p>
        </w:tc>
        <w:tc>
          <w:tcPr>
            <w:tcW w:w="2633" w:type="dxa"/>
            <w:tcMar/>
          </w:tcPr>
          <w:p w:rsidRPr="00E43F83" w:rsidR="00B7696E" w:rsidP="000952A7" w:rsidRDefault="00B7696E" w14:paraId="1F62B0EB" w14:textId="77777777">
            <w:pPr>
              <w:rPr>
                <w:sz w:val="16"/>
                <w:szCs w:val="16"/>
              </w:rPr>
            </w:pPr>
            <w:r w:rsidRPr="00E43F83">
              <w:rPr>
                <w:sz w:val="16"/>
                <w:szCs w:val="16"/>
              </w:rPr>
              <w:t>To assess effectiveness of lifestyle interventions for female breast cancer survivors on weight loss, BMI, body composition, (</w:t>
            </w:r>
            <w:proofErr w:type="spellStart"/>
            <w:r w:rsidRPr="00E43F83">
              <w:rPr>
                <w:sz w:val="16"/>
                <w:szCs w:val="16"/>
              </w:rPr>
              <w:t>HRQoL</w:t>
            </w:r>
            <w:proofErr w:type="spellEnd"/>
            <w:r w:rsidRPr="00E43F83">
              <w:rPr>
                <w:sz w:val="16"/>
                <w:szCs w:val="16"/>
              </w:rPr>
              <w:t>), physical functioning, psychosocial measures, biomarkers.</w:t>
            </w:r>
          </w:p>
        </w:tc>
        <w:tc>
          <w:tcPr>
            <w:tcW w:w="1842" w:type="dxa"/>
            <w:tcMar/>
          </w:tcPr>
          <w:p w:rsidRPr="00E43F83" w:rsidR="00B7696E" w:rsidP="000952A7" w:rsidRDefault="00B7696E" w14:paraId="2829F094" w14:textId="77777777">
            <w:pPr>
              <w:rPr>
                <w:sz w:val="16"/>
                <w:szCs w:val="16"/>
              </w:rPr>
            </w:pPr>
            <w:r w:rsidRPr="00E43F83">
              <w:rPr>
                <w:sz w:val="16"/>
                <w:szCs w:val="16"/>
              </w:rPr>
              <w:t>Summarizing current evidence on weight loss interventions</w:t>
            </w:r>
          </w:p>
          <w:p w:rsidRPr="00E43F83" w:rsidR="00B7696E" w:rsidP="000952A7" w:rsidRDefault="00B7696E" w14:paraId="6BFF22FF" w14:textId="77777777">
            <w:pPr>
              <w:rPr>
                <w:sz w:val="16"/>
                <w:szCs w:val="16"/>
              </w:rPr>
            </w:pPr>
          </w:p>
          <w:p w:rsidRPr="00E43F83" w:rsidR="00B7696E" w:rsidP="000952A7" w:rsidRDefault="00B7696E" w14:paraId="35EE8A8C" w14:textId="77777777">
            <w:pPr>
              <w:rPr>
                <w:sz w:val="16"/>
                <w:szCs w:val="16"/>
              </w:rPr>
            </w:pPr>
            <w:r w:rsidRPr="00E43F83">
              <w:rPr>
                <w:sz w:val="16"/>
                <w:szCs w:val="16"/>
              </w:rPr>
              <w:t>Quality improvement initiatives</w:t>
            </w:r>
          </w:p>
        </w:tc>
        <w:tc>
          <w:tcPr>
            <w:tcW w:w="1044" w:type="dxa"/>
            <w:tcMar/>
          </w:tcPr>
          <w:p w:rsidRPr="00E43F83" w:rsidR="00B7696E" w:rsidP="000952A7" w:rsidRDefault="00B7696E" w14:paraId="1B45E4B8" w14:textId="77777777">
            <w:pPr>
              <w:rPr>
                <w:sz w:val="16"/>
                <w:szCs w:val="16"/>
              </w:rPr>
            </w:pPr>
            <w:r w:rsidRPr="00E43F83">
              <w:rPr>
                <w:sz w:val="16"/>
                <w:szCs w:val="16"/>
              </w:rPr>
              <w:t>17</w:t>
            </w:r>
          </w:p>
        </w:tc>
        <w:tc>
          <w:tcPr>
            <w:tcW w:w="1508" w:type="dxa"/>
            <w:tcMar/>
          </w:tcPr>
          <w:p w:rsidRPr="00E43F83" w:rsidR="00B7696E" w:rsidP="000952A7" w:rsidRDefault="00B7696E" w14:paraId="636421BC"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136F20A9" w14:textId="77777777">
            <w:pPr>
              <w:rPr>
                <w:sz w:val="16"/>
                <w:szCs w:val="16"/>
              </w:rPr>
            </w:pPr>
            <w:r w:rsidRPr="00E43F83">
              <w:rPr>
                <w:sz w:val="16"/>
                <w:szCs w:val="16"/>
              </w:rPr>
              <w:t>Narrative synthesis</w:t>
            </w:r>
          </w:p>
        </w:tc>
        <w:tc>
          <w:tcPr>
            <w:tcW w:w="1276" w:type="dxa"/>
            <w:tcMar/>
          </w:tcPr>
          <w:p w:rsidRPr="00E43F83" w:rsidR="00B7696E" w:rsidP="000952A7" w:rsidRDefault="00B7696E" w14:paraId="2944B46F" w14:textId="77777777">
            <w:pPr>
              <w:rPr>
                <w:sz w:val="16"/>
                <w:szCs w:val="16"/>
              </w:rPr>
            </w:pPr>
            <w:r w:rsidRPr="00E43F83">
              <w:rPr>
                <w:sz w:val="16"/>
                <w:szCs w:val="16"/>
              </w:rPr>
              <w:t>JBI critical appraisal checklist</w:t>
            </w:r>
          </w:p>
        </w:tc>
        <w:tc>
          <w:tcPr>
            <w:tcW w:w="1276" w:type="dxa"/>
            <w:tcMar/>
          </w:tcPr>
          <w:p w:rsidRPr="00E43F83" w:rsidR="00B7696E" w:rsidP="000952A7" w:rsidRDefault="00B7696E" w14:paraId="4BCAD346" w14:textId="77777777">
            <w:pPr>
              <w:rPr>
                <w:sz w:val="16"/>
                <w:szCs w:val="16"/>
              </w:rPr>
            </w:pPr>
            <w:r w:rsidRPr="00E43F83">
              <w:rPr>
                <w:sz w:val="16"/>
                <w:szCs w:val="16"/>
              </w:rPr>
              <w:t>Adult (female) patients</w:t>
            </w:r>
          </w:p>
          <w:p w:rsidRPr="00E43F83" w:rsidR="00B7696E" w:rsidP="000952A7" w:rsidRDefault="00B7696E" w14:paraId="3F18132D" w14:textId="77777777">
            <w:pPr>
              <w:rPr>
                <w:sz w:val="16"/>
                <w:szCs w:val="16"/>
              </w:rPr>
            </w:pPr>
          </w:p>
        </w:tc>
        <w:tc>
          <w:tcPr>
            <w:tcW w:w="2126" w:type="dxa"/>
            <w:tcMar/>
          </w:tcPr>
          <w:p w:rsidRPr="00E43F83" w:rsidR="00B7696E" w:rsidP="000952A7" w:rsidRDefault="00B7696E" w14:paraId="19A46AA9" w14:textId="77777777">
            <w:pPr>
              <w:rPr>
                <w:sz w:val="16"/>
                <w:szCs w:val="16"/>
              </w:rPr>
            </w:pPr>
            <w:r w:rsidRPr="00E43F83">
              <w:rPr>
                <w:sz w:val="16"/>
                <w:szCs w:val="16"/>
              </w:rPr>
              <w:t>Single cancer group</w:t>
            </w:r>
          </w:p>
          <w:p w:rsidRPr="00E43F83" w:rsidR="00B7696E" w:rsidP="000952A7" w:rsidRDefault="00B7696E" w14:paraId="539C898B" w14:textId="77777777">
            <w:pPr>
              <w:rPr>
                <w:sz w:val="16"/>
                <w:szCs w:val="16"/>
              </w:rPr>
            </w:pPr>
          </w:p>
          <w:p w:rsidRPr="00E43F83" w:rsidR="00B7696E" w:rsidP="000952A7" w:rsidRDefault="00B7696E" w14:paraId="37558385" w14:textId="77777777">
            <w:pPr>
              <w:rPr>
                <w:sz w:val="16"/>
                <w:szCs w:val="16"/>
              </w:rPr>
            </w:pPr>
            <w:r w:rsidRPr="00E43F83">
              <w:rPr>
                <w:sz w:val="16"/>
                <w:szCs w:val="16"/>
              </w:rPr>
              <w:t>(Breast cancer)</w:t>
            </w:r>
          </w:p>
        </w:tc>
        <w:tc>
          <w:tcPr>
            <w:tcW w:w="1984" w:type="dxa"/>
            <w:tcMar/>
          </w:tcPr>
          <w:p w:rsidRPr="00E43F83" w:rsidR="00B7696E" w:rsidP="000952A7" w:rsidRDefault="00B7696E" w14:paraId="66A35FFA" w14:textId="77777777">
            <w:pPr>
              <w:rPr>
                <w:sz w:val="16"/>
                <w:szCs w:val="16"/>
              </w:rPr>
            </w:pPr>
            <w:r w:rsidRPr="00E43F83">
              <w:rPr>
                <w:sz w:val="16"/>
                <w:szCs w:val="16"/>
              </w:rPr>
              <w:t>Acute survivorship</w:t>
            </w:r>
          </w:p>
          <w:p w:rsidRPr="00E43F83" w:rsidR="00B7696E" w:rsidP="000952A7" w:rsidRDefault="00B7696E" w14:paraId="24A5F1C8" w14:textId="77777777">
            <w:pPr>
              <w:rPr>
                <w:sz w:val="16"/>
                <w:szCs w:val="16"/>
              </w:rPr>
            </w:pPr>
          </w:p>
          <w:p w:rsidRPr="00E43F83" w:rsidR="00B7696E" w:rsidP="000952A7" w:rsidRDefault="00B7696E" w14:paraId="0D395815" w14:textId="77777777">
            <w:pPr>
              <w:rPr>
                <w:sz w:val="16"/>
                <w:szCs w:val="16"/>
              </w:rPr>
            </w:pPr>
            <w:r w:rsidRPr="00E43F83">
              <w:rPr>
                <w:sz w:val="16"/>
                <w:szCs w:val="16"/>
              </w:rPr>
              <w:t>Adjuvant treatments</w:t>
            </w:r>
          </w:p>
          <w:p w:rsidRPr="00E43F83" w:rsidR="00B7696E" w:rsidP="000952A7" w:rsidRDefault="00B7696E" w14:paraId="6BF4C99C" w14:textId="77777777">
            <w:pPr>
              <w:rPr>
                <w:sz w:val="16"/>
                <w:szCs w:val="16"/>
              </w:rPr>
            </w:pPr>
          </w:p>
          <w:p w:rsidRPr="00E43F83" w:rsidR="00B7696E" w:rsidP="000952A7" w:rsidRDefault="00B7696E" w14:paraId="28E7576A" w14:textId="77777777">
            <w:pPr>
              <w:rPr>
                <w:sz w:val="16"/>
                <w:szCs w:val="16"/>
              </w:rPr>
            </w:pPr>
            <w:r w:rsidRPr="00E43F83">
              <w:rPr>
                <w:sz w:val="16"/>
                <w:szCs w:val="16"/>
              </w:rPr>
              <w:t>Extended cancer survivorship beyond 5 years after treatment</w:t>
            </w:r>
          </w:p>
        </w:tc>
      </w:tr>
      <w:tr w:rsidRPr="00E43F83" w:rsidR="00B7696E" w:rsidTr="766E95EF" w14:paraId="28A27824" w14:textId="77777777">
        <w:tc>
          <w:tcPr>
            <w:tcW w:w="1054" w:type="dxa"/>
            <w:tcMar/>
          </w:tcPr>
          <w:p w:rsidRPr="00E43F83" w:rsidR="00B7696E" w:rsidP="000952A7" w:rsidRDefault="00B7696E" w14:paraId="08C9D499" w14:textId="6B755253">
            <w:pPr>
              <w:rPr>
                <w:sz w:val="16"/>
                <w:szCs w:val="16"/>
              </w:rPr>
            </w:pPr>
            <w:proofErr w:type="spellStart"/>
            <w:r w:rsidRPr="00E43F83">
              <w:rPr>
                <w:sz w:val="16"/>
                <w:szCs w:val="16"/>
              </w:rPr>
              <w:t>Lavasidis</w:t>
            </w:r>
            <w:proofErr w:type="spellEnd"/>
            <w:r w:rsidRPr="00E43F83">
              <w:rPr>
                <w:sz w:val="16"/>
                <w:szCs w:val="16"/>
              </w:rPr>
              <w:t>, 2022</w:t>
            </w:r>
            <w:r>
              <w:fldChar w:fldCharType="begin"/>
            </w:r>
            <w:r>
              <w:instrText>HYPERLINK \l "r37"</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e2X5hA3C","properties":{"formattedCitation":"\\super 37\\nosupersub{}","plainCitation":"37","noteIndex":0},"citationItems":[{"id":"1xHEkIG1/lYBq4WCZ","uris":["http://zotero.org/users/14343691/items/RWDXG4X3"],"itemData":{"id":149,"type":"article-journal","abstract":"Therapeutic advancements have improved pediatric cancer prognosis, shifting the interest towards the management of psychosocial burden and treatment-related morbidity. To critically appraise the available evidence, we conducted an umbrella review of meta-analyses of randomized controlled trials on supportive interventions for childhood cancer. Thirty-four publications (92 meta-analyses, 1 network, 14,521 participants) were included. The most concrete data showed a reduction in procedure-related pain and distress through hypnosis. Moreover, exercise improved the functional mobility of the patients. Regarding pharmacological interventions, most of the meta-analyses pertained to the treatment of nausea/vomiting (ondansetron was effective) and infections/febrile neutropenia [granulocyte-(macrophage) colony-stimulating factors showed benefits]. Substantial heterogeneity was detected in 31 associations. Conclusively, supportive interventions for pediatric cancer are being thoroughly evaluated. However, most of the studies are small and of moderate quality, highlighting the need for more randomized evidence in order to increase precision in improving the quality of life of patients, survivors and their families.","container-title":"Critical Reviews in Oncology/Hematology","DOI":"10.1016/j.critrevonc.2022.103845","ISSN":"1879-0461","journalAbbreviation":"Crit Rev Oncol Hematol","language":"eng","note":"PMID: 36261115","page":"103845","source":"PubMed","title":"Supportive interventions for childhood cancer: An umbrella review of randomized evidence","title-short":"Supportive interventions for childhood cancer","volume":"180","author":[{"family":"Lavasidis","given":"Georgios"},{"family":"Markozannes","given":"Georgios"},{"family":"Voorhies","given":"Kirsten"},{"family":"Trikalinos","given":"Nikolaos A."},{"family":"Petridou","given":"Eleni Th"},{"family":"Panagiotou","given":"Orestis A."},{"family":"Ntzani","given":"Evangelia E."}],"issued":{"date-parts":[["2022",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7</w:t>
            </w:r>
            <w:r w:rsidRPr="00E43F83">
              <w:rPr>
                <w:rStyle w:val="Hyperlink"/>
                <w:sz w:val="16"/>
                <w:szCs w:val="16"/>
              </w:rPr>
              <w:fldChar w:fldCharType="end"/>
            </w:r>
            <w:r>
              <w:fldChar w:fldCharType="end"/>
            </w:r>
          </w:p>
        </w:tc>
        <w:tc>
          <w:tcPr>
            <w:tcW w:w="2633" w:type="dxa"/>
            <w:tcMar/>
          </w:tcPr>
          <w:p w:rsidRPr="00E43F83" w:rsidR="00B7696E" w:rsidP="000952A7" w:rsidRDefault="00B7696E" w14:paraId="41ED959F" w14:textId="77777777">
            <w:pPr>
              <w:rPr>
                <w:sz w:val="16"/>
                <w:szCs w:val="16"/>
              </w:rPr>
            </w:pPr>
            <w:r w:rsidRPr="00E43F83">
              <w:rPr>
                <w:sz w:val="16"/>
                <w:szCs w:val="16"/>
              </w:rPr>
              <w:t>To summarize the evidence and evaluate the validity and the robustness of the effects of any supportive intervention on outcomes related to  childhood cancer.</w:t>
            </w:r>
          </w:p>
        </w:tc>
        <w:tc>
          <w:tcPr>
            <w:tcW w:w="1842" w:type="dxa"/>
            <w:tcMar/>
          </w:tcPr>
          <w:p w:rsidRPr="00E43F83" w:rsidR="00B7696E" w:rsidP="000952A7" w:rsidRDefault="00B7696E" w14:paraId="5291DCC3" w14:textId="77777777">
            <w:pPr>
              <w:rPr>
                <w:sz w:val="16"/>
                <w:szCs w:val="16"/>
              </w:rPr>
            </w:pPr>
            <w:r w:rsidRPr="00E43F83">
              <w:rPr>
                <w:sz w:val="16"/>
                <w:szCs w:val="16"/>
              </w:rPr>
              <w:t>Summarizing current evidence on supportive interventions</w:t>
            </w:r>
          </w:p>
          <w:p w:rsidRPr="00E43F83" w:rsidR="00B7696E" w:rsidP="000952A7" w:rsidRDefault="00B7696E" w14:paraId="40CF032D" w14:textId="77777777">
            <w:pPr>
              <w:rPr>
                <w:sz w:val="16"/>
                <w:szCs w:val="16"/>
              </w:rPr>
            </w:pPr>
          </w:p>
        </w:tc>
        <w:tc>
          <w:tcPr>
            <w:tcW w:w="1044" w:type="dxa"/>
            <w:tcMar/>
          </w:tcPr>
          <w:p w:rsidRPr="00E43F83" w:rsidR="00B7696E" w:rsidP="000952A7" w:rsidRDefault="00B7696E" w14:paraId="60B9A31F" w14:textId="77777777">
            <w:pPr>
              <w:rPr>
                <w:sz w:val="16"/>
                <w:szCs w:val="16"/>
              </w:rPr>
            </w:pPr>
            <w:r w:rsidRPr="00E43F83">
              <w:rPr>
                <w:sz w:val="16"/>
                <w:szCs w:val="16"/>
              </w:rPr>
              <w:t>34</w:t>
            </w:r>
          </w:p>
        </w:tc>
        <w:tc>
          <w:tcPr>
            <w:tcW w:w="1508" w:type="dxa"/>
            <w:tcMar/>
          </w:tcPr>
          <w:p w:rsidRPr="00E43F83" w:rsidR="00B7696E" w:rsidP="000952A7" w:rsidRDefault="00B7696E" w14:paraId="4CB3CAEE"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287CF12B" w14:textId="77777777">
            <w:pPr>
              <w:rPr>
                <w:sz w:val="16"/>
                <w:szCs w:val="16"/>
              </w:rPr>
            </w:pPr>
            <w:r w:rsidRPr="00E43F83">
              <w:rPr>
                <w:sz w:val="16"/>
                <w:szCs w:val="16"/>
              </w:rPr>
              <w:t>Quantitative synthesis</w:t>
            </w:r>
          </w:p>
        </w:tc>
        <w:tc>
          <w:tcPr>
            <w:tcW w:w="1276" w:type="dxa"/>
            <w:tcMar/>
          </w:tcPr>
          <w:p w:rsidRPr="00E43F83" w:rsidR="00B7696E" w:rsidP="000952A7" w:rsidRDefault="00B7696E" w14:paraId="5C3CB6E4" w14:textId="77777777">
            <w:pPr>
              <w:rPr>
                <w:sz w:val="16"/>
                <w:szCs w:val="16"/>
              </w:rPr>
            </w:pPr>
            <w:r w:rsidRPr="00E43F83">
              <w:rPr>
                <w:sz w:val="16"/>
                <w:szCs w:val="16"/>
              </w:rPr>
              <w:t>AMSTAR-2</w:t>
            </w:r>
          </w:p>
          <w:p w:rsidRPr="00E43F83" w:rsidR="00B7696E" w:rsidP="000952A7" w:rsidRDefault="00B7696E" w14:paraId="2041327B" w14:textId="77777777">
            <w:pPr>
              <w:rPr>
                <w:sz w:val="16"/>
                <w:szCs w:val="16"/>
              </w:rPr>
            </w:pPr>
          </w:p>
        </w:tc>
        <w:tc>
          <w:tcPr>
            <w:tcW w:w="1276" w:type="dxa"/>
            <w:tcMar/>
          </w:tcPr>
          <w:p w:rsidRPr="00E43F83" w:rsidR="00B7696E" w:rsidP="000952A7" w:rsidRDefault="00B7696E" w14:paraId="003A5082" w14:textId="77777777">
            <w:pPr>
              <w:rPr>
                <w:sz w:val="16"/>
                <w:szCs w:val="16"/>
              </w:rPr>
            </w:pPr>
            <w:r w:rsidRPr="00E43F83">
              <w:rPr>
                <w:sz w:val="16"/>
                <w:szCs w:val="16"/>
              </w:rPr>
              <w:t>Children and AYAs</w:t>
            </w:r>
          </w:p>
        </w:tc>
        <w:tc>
          <w:tcPr>
            <w:tcW w:w="2126" w:type="dxa"/>
            <w:tcMar/>
          </w:tcPr>
          <w:p w:rsidRPr="00E43F83" w:rsidR="00B7696E" w:rsidP="000952A7" w:rsidRDefault="00B7696E" w14:paraId="582F4B10" w14:textId="77777777">
            <w:pPr>
              <w:rPr>
                <w:sz w:val="16"/>
                <w:szCs w:val="16"/>
              </w:rPr>
            </w:pPr>
            <w:r w:rsidRPr="00E43F83">
              <w:rPr>
                <w:sz w:val="16"/>
                <w:szCs w:val="16"/>
              </w:rPr>
              <w:t>Single cancer group</w:t>
            </w:r>
          </w:p>
          <w:p w:rsidRPr="00E43F83" w:rsidR="00B7696E" w:rsidP="000952A7" w:rsidRDefault="00B7696E" w14:paraId="295F9BBA" w14:textId="77777777">
            <w:pPr>
              <w:rPr>
                <w:sz w:val="16"/>
                <w:szCs w:val="16"/>
              </w:rPr>
            </w:pPr>
          </w:p>
          <w:p w:rsidRPr="00E43F83" w:rsidR="00B7696E" w:rsidP="000952A7" w:rsidRDefault="00B7696E" w14:paraId="53E5FA8C" w14:textId="77777777">
            <w:pPr>
              <w:rPr>
                <w:sz w:val="16"/>
                <w:szCs w:val="16"/>
              </w:rPr>
            </w:pPr>
            <w:r w:rsidRPr="00E43F83">
              <w:rPr>
                <w:sz w:val="16"/>
                <w:szCs w:val="16"/>
              </w:rPr>
              <w:t>(Childhood cancers)</w:t>
            </w:r>
          </w:p>
        </w:tc>
        <w:tc>
          <w:tcPr>
            <w:tcW w:w="1984" w:type="dxa"/>
            <w:tcMar/>
          </w:tcPr>
          <w:p w:rsidRPr="00E43F83" w:rsidR="00B7696E" w:rsidP="000952A7" w:rsidRDefault="00B7696E" w14:paraId="38C9ADBE" w14:textId="77777777">
            <w:pPr>
              <w:rPr>
                <w:sz w:val="16"/>
                <w:szCs w:val="16"/>
              </w:rPr>
            </w:pPr>
            <w:r w:rsidRPr="00E43F83">
              <w:rPr>
                <w:sz w:val="16"/>
                <w:szCs w:val="16"/>
              </w:rPr>
              <w:t>Mixed phases on survivorship journey (not specified)</w:t>
            </w:r>
          </w:p>
          <w:p w:rsidRPr="00E43F83" w:rsidR="00B7696E" w:rsidP="000952A7" w:rsidRDefault="00B7696E" w14:paraId="2C1B268B" w14:textId="77777777">
            <w:pPr>
              <w:rPr>
                <w:sz w:val="16"/>
                <w:szCs w:val="16"/>
              </w:rPr>
            </w:pPr>
          </w:p>
        </w:tc>
      </w:tr>
      <w:tr w:rsidRPr="00E43F83" w:rsidR="00B7696E" w:rsidTr="766E95EF" w14:paraId="6E34EEDD" w14:textId="77777777">
        <w:tc>
          <w:tcPr>
            <w:tcW w:w="1054" w:type="dxa"/>
            <w:tcMar/>
          </w:tcPr>
          <w:p w:rsidRPr="00E43F83" w:rsidR="00B7696E" w:rsidP="000952A7" w:rsidRDefault="00B7696E" w14:paraId="7BE7C827" w14:textId="026BA46D">
            <w:pPr>
              <w:rPr>
                <w:sz w:val="16"/>
                <w:szCs w:val="16"/>
              </w:rPr>
            </w:pPr>
            <w:r w:rsidRPr="00E43F83">
              <w:rPr>
                <w:sz w:val="16"/>
                <w:szCs w:val="16"/>
              </w:rPr>
              <w:t>Lee a, 2023</w:t>
            </w:r>
            <w:r>
              <w:fldChar w:fldCharType="begin"/>
            </w:r>
            <w:r>
              <w:instrText>HYPERLINK \l "r38"</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z9OaGhvK","properties":{"formattedCitation":"\\super 38\\nosupersub{}","plainCitation":"38","noteIndex":0},"citationItems":[{"id":"1xHEkIG1/xuOx5vMR","uris":["http://zotero.org/users/14343691/items/3XUS6UXT"],"itemData":{"id":151,"type":"article-journal","abstract":"BACKGROUND: Oral mucositis (OM) considerably affects the experience of patients with cancer during treatment. This study investigated the effects of cryotherapy on cancer therapy-induced OM.\nOBJECTIVE: This study aimed to systematically appraise evidence on whether cryotherapy can reduce the incidence and severity of OM.\nMETHODS: We conducted an umbrella review to examine the effect of cryotherapy on cancer-related OM. The primary outcome was the incidence and severity of OM. We performed a subgroup analysis including solid cancers and hematological malignancies.\nRESULTS: Five meta-analyses were included. Cryotherapy could more effectively reduce the incidence of severe OM (risk ratio [RR], 0.37; 95% prediction interval [PI], 0.22-0.64). In the subgroup analyses of solid cancers or hematological malignancies, cryotherapy significantly reduced the incidence of grades 2 to 4 OM in patients with solid cancers (RR, 0.51; 95% PI, 0.34-0.78 and RR, 0.52; 95% PI, 0.36-0.74). However, no significant difference was observed in the incidence of OM in patients with hematological malignancies regarding any grade or grade 3 or 4 OM. Moreover, cryotherapy did not significantly reduce the OM duration (mean difference, -0.13; 95% PI, -20.89 to 20.63; mean difference, -2.99, 95% PI, -8.10 to 2.12).\nCONCLUSION: Cryotherapy can reduce the incidence of severe OM induced by chemotherapy or radiotherapy.\nIMPLICATION FOR PRACTICE: We recommend the inclusion of this safe, simple, and convenient intervention in chemotherapy or radiotherapy plans. Additional clinical trials are warranted to extend the limited evidence on the effectiveness of cryotherapy in reducing the severity and duration of OM.","container-title":"Cancer Nursing","DOI":"10.1097/NCC.0000000000001128","ISSN":"1538-9804","issue":"5","journalAbbreviation":"Cancer Nurs","language":"eng","note":"PMID: 37607379","page":"E288-E296","source":"PubMed","title":"Effectiveness of Cryotherapy on Cancer Therapy-Induced Oral Mucositis: An Umbrella Review","title-short":"Effectiveness of Cryotherapy on Cancer Therapy-Induced Oral Mucositis","volume":"46","author":[{"family":"Lee","given":"Chai-Chun"},{"family":"Kuo","given":"Shu-Fen"},{"family":"Chang","given":"Wen-Pei"},{"family":"Guo","given":"Shu-Liu"},{"family":"Huang","given":"Tsai-Wei"}],"issued":{"date-parts":[["2023",10,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8</w:t>
            </w:r>
            <w:r w:rsidRPr="00E43F83">
              <w:rPr>
                <w:rStyle w:val="Hyperlink"/>
                <w:sz w:val="16"/>
                <w:szCs w:val="16"/>
              </w:rPr>
              <w:fldChar w:fldCharType="end"/>
            </w:r>
            <w:r>
              <w:fldChar w:fldCharType="end"/>
            </w:r>
          </w:p>
        </w:tc>
        <w:tc>
          <w:tcPr>
            <w:tcW w:w="2633" w:type="dxa"/>
            <w:tcMar/>
          </w:tcPr>
          <w:p w:rsidRPr="00E43F83" w:rsidR="00B7696E" w:rsidP="000952A7" w:rsidRDefault="00B7696E" w14:paraId="05F68086" w14:textId="77777777">
            <w:pPr>
              <w:rPr>
                <w:sz w:val="16"/>
                <w:szCs w:val="16"/>
              </w:rPr>
            </w:pPr>
            <w:r w:rsidRPr="00E43F83">
              <w:rPr>
                <w:sz w:val="16"/>
                <w:szCs w:val="16"/>
              </w:rPr>
              <w:t>To systematically appraise evidence on whether cryotherapy can reduce the incidence and severity of OM.</w:t>
            </w:r>
          </w:p>
        </w:tc>
        <w:tc>
          <w:tcPr>
            <w:tcW w:w="1842" w:type="dxa"/>
            <w:tcMar/>
          </w:tcPr>
          <w:p w:rsidRPr="00E43F83" w:rsidR="00B7696E" w:rsidP="000952A7" w:rsidRDefault="00B7696E" w14:paraId="5CAD4E00" w14:textId="77777777">
            <w:pPr>
              <w:rPr>
                <w:sz w:val="16"/>
                <w:szCs w:val="16"/>
              </w:rPr>
            </w:pPr>
            <w:r w:rsidRPr="00E43F83">
              <w:rPr>
                <w:sz w:val="16"/>
                <w:szCs w:val="16"/>
              </w:rPr>
              <w:t>Provision of supportive care/manage particular needs/symptoms</w:t>
            </w:r>
          </w:p>
          <w:p w:rsidRPr="00E43F83" w:rsidR="00B7696E" w:rsidP="000952A7" w:rsidRDefault="00B7696E" w14:paraId="7F962E1D" w14:textId="77777777">
            <w:pPr>
              <w:rPr>
                <w:sz w:val="16"/>
                <w:szCs w:val="16"/>
              </w:rPr>
            </w:pPr>
          </w:p>
          <w:p w:rsidRPr="00E43F83" w:rsidR="00B7696E" w:rsidP="000952A7" w:rsidRDefault="00B7696E" w14:paraId="3F73FFC1" w14:textId="77777777">
            <w:pPr>
              <w:rPr>
                <w:sz w:val="16"/>
                <w:szCs w:val="16"/>
              </w:rPr>
            </w:pPr>
            <w:r w:rsidRPr="00E43F83">
              <w:rPr>
                <w:sz w:val="16"/>
                <w:szCs w:val="16"/>
              </w:rPr>
              <w:t>Summarizing current evidence on cryotherapy intervention</w:t>
            </w:r>
          </w:p>
        </w:tc>
        <w:tc>
          <w:tcPr>
            <w:tcW w:w="1044" w:type="dxa"/>
            <w:tcMar/>
          </w:tcPr>
          <w:p w:rsidRPr="00E43F83" w:rsidR="00B7696E" w:rsidP="000952A7" w:rsidRDefault="00B7696E" w14:paraId="60275445" w14:textId="77777777">
            <w:pPr>
              <w:rPr>
                <w:sz w:val="16"/>
                <w:szCs w:val="16"/>
              </w:rPr>
            </w:pPr>
            <w:r w:rsidRPr="00E43F83">
              <w:rPr>
                <w:sz w:val="16"/>
                <w:szCs w:val="16"/>
              </w:rPr>
              <w:t>5</w:t>
            </w:r>
          </w:p>
        </w:tc>
        <w:tc>
          <w:tcPr>
            <w:tcW w:w="1508" w:type="dxa"/>
            <w:tcMar/>
          </w:tcPr>
          <w:p w:rsidRPr="00E43F83" w:rsidR="00B7696E" w:rsidP="000952A7" w:rsidRDefault="00B7696E" w14:paraId="5FD8CE01"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1B63EEA2" w14:textId="77777777">
            <w:pPr>
              <w:rPr>
                <w:sz w:val="16"/>
                <w:szCs w:val="16"/>
              </w:rPr>
            </w:pPr>
            <w:r w:rsidRPr="00E43F83">
              <w:rPr>
                <w:sz w:val="16"/>
                <w:szCs w:val="16"/>
              </w:rPr>
              <w:t>Quantitative synthesis</w:t>
            </w:r>
          </w:p>
        </w:tc>
        <w:tc>
          <w:tcPr>
            <w:tcW w:w="1276" w:type="dxa"/>
            <w:tcMar/>
          </w:tcPr>
          <w:p w:rsidRPr="00E43F83" w:rsidR="00B7696E" w:rsidP="000952A7" w:rsidRDefault="00B7696E" w14:paraId="63C67066" w14:textId="77777777">
            <w:pPr>
              <w:rPr>
                <w:sz w:val="16"/>
                <w:szCs w:val="16"/>
              </w:rPr>
            </w:pPr>
            <w:r w:rsidRPr="00E43F83">
              <w:rPr>
                <w:sz w:val="16"/>
                <w:szCs w:val="16"/>
              </w:rPr>
              <w:t>The Revised Assessment of Multiple Systematic Reviews</w:t>
            </w:r>
          </w:p>
        </w:tc>
        <w:tc>
          <w:tcPr>
            <w:tcW w:w="1276" w:type="dxa"/>
            <w:tcMar/>
          </w:tcPr>
          <w:p w:rsidRPr="00E43F83" w:rsidR="00B7696E" w:rsidP="000952A7" w:rsidRDefault="00B7696E" w14:paraId="4ED2F80F" w14:textId="77777777">
            <w:pPr>
              <w:rPr>
                <w:sz w:val="16"/>
                <w:szCs w:val="16"/>
              </w:rPr>
            </w:pPr>
            <w:r w:rsidRPr="00E43F83">
              <w:rPr>
                <w:sz w:val="16"/>
                <w:szCs w:val="16"/>
              </w:rPr>
              <w:t>Adult patients</w:t>
            </w:r>
          </w:p>
          <w:p w:rsidRPr="00E43F83" w:rsidR="00B7696E" w:rsidP="000952A7" w:rsidRDefault="00B7696E" w14:paraId="0E832CB9" w14:textId="77777777">
            <w:pPr>
              <w:rPr>
                <w:sz w:val="16"/>
                <w:szCs w:val="16"/>
              </w:rPr>
            </w:pPr>
          </w:p>
        </w:tc>
        <w:tc>
          <w:tcPr>
            <w:tcW w:w="2126" w:type="dxa"/>
            <w:tcMar/>
          </w:tcPr>
          <w:p w:rsidRPr="00E43F83" w:rsidR="00B7696E" w:rsidP="000952A7" w:rsidRDefault="00B7696E" w14:paraId="59575D71" w14:textId="77777777">
            <w:pPr>
              <w:rPr>
                <w:sz w:val="16"/>
                <w:szCs w:val="16"/>
              </w:rPr>
            </w:pPr>
            <w:r w:rsidRPr="00E43F83">
              <w:rPr>
                <w:sz w:val="16"/>
                <w:szCs w:val="16"/>
              </w:rPr>
              <w:t>Mixed cancer sample (cancers specified)</w:t>
            </w:r>
          </w:p>
          <w:p w:rsidRPr="00E43F83" w:rsidR="00B7696E" w:rsidP="000952A7" w:rsidRDefault="00B7696E" w14:paraId="07A8A6A6" w14:textId="77777777">
            <w:pPr>
              <w:rPr>
                <w:sz w:val="16"/>
                <w:szCs w:val="16"/>
              </w:rPr>
            </w:pPr>
          </w:p>
          <w:p w:rsidRPr="00E43F83" w:rsidR="00B7696E" w:rsidP="000952A7" w:rsidRDefault="00B7696E" w14:paraId="6C0DE5AD" w14:textId="77777777">
            <w:pPr>
              <w:rPr>
                <w:sz w:val="16"/>
                <w:szCs w:val="16"/>
              </w:rPr>
            </w:pPr>
            <w:r w:rsidRPr="00E43F83">
              <w:rPr>
                <w:sz w:val="16"/>
                <w:szCs w:val="16"/>
              </w:rPr>
              <w:t>(Solid cancers and Hematologic malignancies)</w:t>
            </w:r>
          </w:p>
        </w:tc>
        <w:tc>
          <w:tcPr>
            <w:tcW w:w="1984" w:type="dxa"/>
            <w:tcMar/>
          </w:tcPr>
          <w:p w:rsidRPr="00E43F83" w:rsidR="00B7696E" w:rsidP="000952A7" w:rsidRDefault="00B7696E" w14:paraId="6C31009A" w14:textId="77777777">
            <w:pPr>
              <w:rPr>
                <w:sz w:val="16"/>
                <w:szCs w:val="16"/>
              </w:rPr>
            </w:pPr>
            <w:r w:rsidRPr="00E43F83">
              <w:rPr>
                <w:sz w:val="16"/>
                <w:szCs w:val="16"/>
              </w:rPr>
              <w:t>Acute survivorship</w:t>
            </w:r>
          </w:p>
          <w:p w:rsidRPr="00E43F83" w:rsidR="00B7696E" w:rsidP="000952A7" w:rsidRDefault="00B7696E" w14:paraId="2EF0FD5F" w14:textId="77777777">
            <w:pPr>
              <w:rPr>
                <w:sz w:val="16"/>
                <w:szCs w:val="16"/>
              </w:rPr>
            </w:pPr>
          </w:p>
        </w:tc>
      </w:tr>
      <w:tr w:rsidRPr="00E43F83" w:rsidR="00B7696E" w:rsidTr="766E95EF" w14:paraId="4D8DF9F2" w14:textId="77777777">
        <w:tc>
          <w:tcPr>
            <w:tcW w:w="1054" w:type="dxa"/>
            <w:tcMar/>
          </w:tcPr>
          <w:p w:rsidRPr="00E43F83" w:rsidR="00B7696E" w:rsidP="000952A7" w:rsidRDefault="00B7696E" w14:paraId="7FBC8DD1" w14:textId="297FA786">
            <w:pPr>
              <w:rPr>
                <w:sz w:val="16"/>
                <w:szCs w:val="16"/>
              </w:rPr>
            </w:pPr>
            <w:r w:rsidRPr="00E43F83">
              <w:rPr>
                <w:sz w:val="16"/>
                <w:szCs w:val="16"/>
              </w:rPr>
              <w:t>Lee b, 2018</w:t>
            </w:r>
            <w:r>
              <w:fldChar w:fldCharType="begin"/>
            </w:r>
            <w:r>
              <w:instrText>HYPERLINK \l "r39"</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w20kwuYq","properties":{"formattedCitation":"\\super 39\\nosupersub{}","plainCitation":"39","noteIndex":0},"citationItems":[{"id":"1xHEkIG1/KnRq2yHv","uris":["http://zotero.org/users/14343691/items/3Q8B5SDF"],"itemData":{"id":153,"type":"article-journal","abstract":"Introduction: This article critically examines the systematic reviews (SR) and meta-analysis (MA) of complementary therapies for cancer patients to appraise the evidence level, and offers suggestions for future research and practice. Methods: The Cochrane Library and MEDLINE were searched from their inception to January 2018, to identify SR and MA of complementary therapies available for cancer patients. Final selected SR and MA were methodologically evaluated for their quality by applying the Assessing the Methodological Quality of Systematic Reviews 2 (AMSTAR2) instrument. Data extraction and risk of quality assessments were performed by 2 independent reviewers. Results: A total of 104 studies were included in the analysis. The majority of the individual clinical trials included in the SR and MA were performed in China (48%) and the United States (26.9%). Breast cancer was the most studied cancer type (25%), and acupuncture was the most studied intervention (21%). Side effects of cancer such as pain, depression, and fatigue were effectively managed with complementary therapies. The methodologically problematic items included not listing the excluded studies and lack of protocol or protocol registration. Conclusions: With increasing interest in research, complementary therapies appear to be beneficial in reducing side effects and raising the quality of life of cancer patients. Complementary therapies have generally been studied for all cancers, with acupuncture being the most researched, regardless of the cancer type. Since AMSTAR2 is a stricter assessment tool than before, future studies need to consider the risk of methodological bias with caution and discuss appropriate overall quality assessment tools.","container-title":"Integrative Cancer Therapies","DOI":"10.1177/1534735419890029","ISSN":"1534-7354","journalAbbreviation":"Integr Cancer Ther","language":"en","note":"publisher: SAGE Publications Inc STM","page":"1534735419890029","source":"SAGE Journals","title":"An Overview of Systematic Reviews: Complementary Therapies for Cancer Patients","title-short":"An Overview of Systematic Reviews","URL":"https://doi.org/10.1177/1534735419890029","volume":"18","author":[{"family":"Lee","given":"Seong Min"},{"family":"Choi","given":"Ho Cheol"},{"family":"Hyun","given":"Min Kyung"}],"accessed":{"date-parts":[["2024",7,30]]},"issued":{"date-parts":[["2019",1,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39</w:t>
            </w:r>
            <w:r w:rsidRPr="00E43F83">
              <w:rPr>
                <w:rStyle w:val="Hyperlink"/>
                <w:sz w:val="16"/>
                <w:szCs w:val="16"/>
              </w:rPr>
              <w:fldChar w:fldCharType="end"/>
            </w:r>
            <w:r>
              <w:fldChar w:fldCharType="end"/>
            </w:r>
          </w:p>
        </w:tc>
        <w:tc>
          <w:tcPr>
            <w:tcW w:w="2633" w:type="dxa"/>
            <w:tcMar/>
          </w:tcPr>
          <w:p w:rsidRPr="00E43F83" w:rsidR="00B7696E" w:rsidP="000952A7" w:rsidRDefault="00B7696E" w14:paraId="7F997CBD" w14:textId="77777777">
            <w:pPr>
              <w:rPr>
                <w:sz w:val="16"/>
                <w:szCs w:val="16"/>
              </w:rPr>
            </w:pPr>
            <w:r w:rsidRPr="00E43F83">
              <w:rPr>
                <w:sz w:val="16"/>
                <w:szCs w:val="16"/>
              </w:rPr>
              <w:t>This article critically examines the systematic reviews and meta-analysis of complementary therapies for cancer patients to appraise the evidence level, and offers suggestions for future research and practice.</w:t>
            </w:r>
          </w:p>
        </w:tc>
        <w:tc>
          <w:tcPr>
            <w:tcW w:w="1842" w:type="dxa"/>
            <w:tcMar/>
          </w:tcPr>
          <w:p w:rsidRPr="00E43F83" w:rsidR="00B7696E" w:rsidP="000952A7" w:rsidRDefault="00B7696E" w14:paraId="3E535B91" w14:textId="77777777">
            <w:pPr>
              <w:rPr>
                <w:sz w:val="16"/>
                <w:szCs w:val="16"/>
              </w:rPr>
            </w:pPr>
            <w:r w:rsidRPr="00E43F83">
              <w:rPr>
                <w:sz w:val="16"/>
                <w:szCs w:val="16"/>
              </w:rPr>
              <w:t>Summarizing current evidence on complementary therapies</w:t>
            </w:r>
          </w:p>
        </w:tc>
        <w:tc>
          <w:tcPr>
            <w:tcW w:w="1044" w:type="dxa"/>
            <w:tcMar/>
          </w:tcPr>
          <w:p w:rsidRPr="00E43F83" w:rsidR="00B7696E" w:rsidP="000952A7" w:rsidRDefault="00B7696E" w14:paraId="1EEC9BB9" w14:textId="77777777">
            <w:pPr>
              <w:rPr>
                <w:sz w:val="16"/>
                <w:szCs w:val="16"/>
              </w:rPr>
            </w:pPr>
            <w:r w:rsidRPr="00E43F83">
              <w:rPr>
                <w:sz w:val="16"/>
                <w:szCs w:val="16"/>
              </w:rPr>
              <w:t>104</w:t>
            </w:r>
          </w:p>
        </w:tc>
        <w:tc>
          <w:tcPr>
            <w:tcW w:w="1508" w:type="dxa"/>
            <w:tcMar/>
          </w:tcPr>
          <w:p w:rsidRPr="00E43F83" w:rsidR="00B7696E" w:rsidP="000952A7" w:rsidRDefault="00B7696E" w14:paraId="761EDE12"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193A5EE3" w14:textId="77777777">
            <w:pPr>
              <w:rPr>
                <w:sz w:val="16"/>
                <w:szCs w:val="16"/>
              </w:rPr>
            </w:pPr>
            <w:r w:rsidRPr="00E43F83">
              <w:rPr>
                <w:sz w:val="16"/>
                <w:szCs w:val="16"/>
              </w:rPr>
              <w:t>NR</w:t>
            </w:r>
          </w:p>
        </w:tc>
        <w:tc>
          <w:tcPr>
            <w:tcW w:w="1276" w:type="dxa"/>
            <w:tcMar/>
          </w:tcPr>
          <w:p w:rsidRPr="00E43F83" w:rsidR="00B7696E" w:rsidP="000952A7" w:rsidRDefault="00B7696E" w14:paraId="6F56F82A" w14:textId="77777777">
            <w:pPr>
              <w:rPr>
                <w:sz w:val="16"/>
                <w:szCs w:val="16"/>
              </w:rPr>
            </w:pPr>
            <w:r w:rsidRPr="00E43F83">
              <w:rPr>
                <w:sz w:val="16"/>
                <w:szCs w:val="16"/>
              </w:rPr>
              <w:t>AMSTAR-2</w:t>
            </w:r>
          </w:p>
          <w:p w:rsidRPr="00E43F83" w:rsidR="00B7696E" w:rsidP="000952A7" w:rsidRDefault="00B7696E" w14:paraId="767B4AF5" w14:textId="77777777">
            <w:pPr>
              <w:rPr>
                <w:sz w:val="16"/>
                <w:szCs w:val="16"/>
              </w:rPr>
            </w:pPr>
          </w:p>
        </w:tc>
        <w:tc>
          <w:tcPr>
            <w:tcW w:w="1276" w:type="dxa"/>
            <w:tcMar/>
          </w:tcPr>
          <w:p w:rsidRPr="00E43F83" w:rsidR="00B7696E" w:rsidP="000952A7" w:rsidRDefault="00B7696E" w14:paraId="72F781D3" w14:textId="77777777">
            <w:pPr>
              <w:rPr>
                <w:sz w:val="16"/>
                <w:szCs w:val="16"/>
              </w:rPr>
            </w:pPr>
            <w:r w:rsidRPr="00E43F83">
              <w:rPr>
                <w:sz w:val="16"/>
                <w:szCs w:val="16"/>
              </w:rPr>
              <w:t xml:space="preserve">Mixed age sample </w:t>
            </w:r>
          </w:p>
        </w:tc>
        <w:tc>
          <w:tcPr>
            <w:tcW w:w="2126" w:type="dxa"/>
            <w:tcMar/>
          </w:tcPr>
          <w:p w:rsidRPr="00E43F83" w:rsidR="00B7696E" w:rsidP="000952A7" w:rsidRDefault="00B7696E" w14:paraId="1C3C805A" w14:textId="77777777">
            <w:pPr>
              <w:rPr>
                <w:sz w:val="16"/>
                <w:szCs w:val="16"/>
              </w:rPr>
            </w:pPr>
            <w:r w:rsidRPr="00E43F83">
              <w:rPr>
                <w:sz w:val="16"/>
                <w:szCs w:val="16"/>
              </w:rPr>
              <w:t>Mixed cancer sample (cancers specified)</w:t>
            </w:r>
          </w:p>
          <w:p w:rsidRPr="00E43F83" w:rsidR="00B7696E" w:rsidP="000952A7" w:rsidRDefault="00B7696E" w14:paraId="5814CA8B" w14:textId="77777777">
            <w:pPr>
              <w:rPr>
                <w:sz w:val="16"/>
                <w:szCs w:val="16"/>
              </w:rPr>
            </w:pPr>
          </w:p>
          <w:p w:rsidRPr="00E43F83" w:rsidR="00B7696E" w:rsidP="000952A7" w:rsidRDefault="00B7696E" w14:paraId="30AB2C23" w14:textId="77777777">
            <w:pPr>
              <w:rPr>
                <w:sz w:val="16"/>
                <w:szCs w:val="16"/>
              </w:rPr>
            </w:pPr>
            <w:r w:rsidRPr="00E43F83">
              <w:rPr>
                <w:sz w:val="16"/>
                <w:szCs w:val="16"/>
              </w:rPr>
              <w:t>(Breast, male genital organs, lung, digestive organs, head and neck, lymphoid cancers)</w:t>
            </w:r>
          </w:p>
        </w:tc>
        <w:tc>
          <w:tcPr>
            <w:tcW w:w="1984" w:type="dxa"/>
            <w:tcMar/>
          </w:tcPr>
          <w:p w:rsidRPr="00E43F83" w:rsidR="00B7696E" w:rsidP="000952A7" w:rsidRDefault="00B7696E" w14:paraId="31C8F4EF" w14:textId="77777777">
            <w:pPr>
              <w:rPr>
                <w:sz w:val="16"/>
                <w:szCs w:val="16"/>
              </w:rPr>
            </w:pPr>
            <w:r w:rsidRPr="00E43F83">
              <w:rPr>
                <w:sz w:val="16"/>
                <w:szCs w:val="16"/>
              </w:rPr>
              <w:t>Acute survivorship</w:t>
            </w:r>
          </w:p>
          <w:p w:rsidRPr="00E43F83" w:rsidR="00B7696E" w:rsidP="000952A7" w:rsidRDefault="00B7696E" w14:paraId="056953D6" w14:textId="77777777">
            <w:pPr>
              <w:rPr>
                <w:sz w:val="16"/>
                <w:szCs w:val="16"/>
              </w:rPr>
            </w:pPr>
          </w:p>
          <w:p w:rsidRPr="00E43F83" w:rsidR="00B7696E" w:rsidP="000952A7" w:rsidRDefault="00B7696E" w14:paraId="34C1F882" w14:textId="77777777">
            <w:pPr>
              <w:rPr>
                <w:sz w:val="16"/>
                <w:szCs w:val="16"/>
              </w:rPr>
            </w:pPr>
            <w:r w:rsidRPr="00E43F83">
              <w:rPr>
                <w:sz w:val="16"/>
                <w:szCs w:val="16"/>
              </w:rPr>
              <w:t>Adjuvant treatments</w:t>
            </w:r>
          </w:p>
          <w:p w:rsidRPr="00E43F83" w:rsidR="00B7696E" w:rsidP="000952A7" w:rsidRDefault="00B7696E" w14:paraId="10675CCF" w14:textId="77777777">
            <w:pPr>
              <w:rPr>
                <w:sz w:val="16"/>
                <w:szCs w:val="16"/>
              </w:rPr>
            </w:pPr>
          </w:p>
          <w:p w:rsidRPr="00E43F83" w:rsidR="00B7696E" w:rsidP="000952A7" w:rsidRDefault="00B7696E" w14:paraId="686032E9" w14:textId="77777777">
            <w:pPr>
              <w:rPr>
                <w:sz w:val="16"/>
                <w:szCs w:val="16"/>
              </w:rPr>
            </w:pPr>
            <w:r w:rsidRPr="00E43F83">
              <w:rPr>
                <w:sz w:val="16"/>
                <w:szCs w:val="16"/>
              </w:rPr>
              <w:t>Extended cancer survivorship beyond 5 years after treatment</w:t>
            </w:r>
          </w:p>
        </w:tc>
      </w:tr>
      <w:tr w:rsidRPr="00E43F83" w:rsidR="00B7696E" w:rsidTr="766E95EF" w14:paraId="536AED22" w14:textId="77777777">
        <w:tc>
          <w:tcPr>
            <w:tcW w:w="1054" w:type="dxa"/>
            <w:tcMar/>
          </w:tcPr>
          <w:p w:rsidRPr="00E43F83" w:rsidR="00B7696E" w:rsidP="000952A7" w:rsidRDefault="00B7696E" w14:paraId="5ABAA8EE" w14:textId="18827826">
            <w:pPr>
              <w:rPr>
                <w:sz w:val="16"/>
                <w:szCs w:val="16"/>
              </w:rPr>
            </w:pPr>
            <w:r w:rsidRPr="00E43F83">
              <w:rPr>
                <w:sz w:val="16"/>
                <w:szCs w:val="16"/>
              </w:rPr>
              <w:t>Leslie, 2022</w:t>
            </w:r>
            <w:r>
              <w:fldChar w:fldCharType="begin"/>
            </w:r>
            <w:r>
              <w:instrText>HYPERLINK \l "r40"</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ym87Q4GO","properties":{"formattedCitation":"\\super 40\\nosupersub{}","plainCitation":"40","noteIndex":0},"citationItems":[{"id":"1xHEkIG1/R61gW7Ed","uris":["http://zotero.org/users/14343691/items/JBTDA637"],"itemData":{"id":155,"type":"article-journal","abstract":"BACKGROUND: Despite high levels of psychological distress experienced by many patients with cancer, previous research has identified several barriers to accessing traditional face-to-face psychological support. Web-based psychosocial interventions have emerged as a promising alternative.\nOBJECTIVE: This meta-review aimed to synthesize evidence on recruitment challenges and enablers, factors that promote engagement and adherence to web-based intervention content, and factors that promote the efficacy of web-based psychosocial interventions for patients with cancer and cancer survivors.\nMETHODS: We conducted a systematic search of previous reviews that investigated the recruitment, engagement, and efficacy of web-based and app-based psychosocial interventions in adult patients with cancer and cancer survivors. We searched PubMed, CINAHL, PsycINFO, and the Cochrane Library database for relevant literature. The search terms focused on a combination of topics pertaining to neoplasms and telemedicine. Two independent authors conducted abstract screening, full text screening, and data extraction for each identified article.\nRESULTS: A total of 20 articles met eligibility criteria. There was inconsistency in the reporting of uptake and engagement data; however, anxiety about technology and perceived time burden were identified as 2 key barriers. Web-based psychosocial oncology interventions demonstrated efficacy in reducing depression and stress but reported weak to mixed findings for distress, anxiety, quality of life, and well-being. Although no factors consistently moderated intervention efficacy, preliminary evidence indicated that multicomponent interventions and greater communication with a health care professional were preferred by participants and were associated with superior effects.\nCONCLUSIONS: Several consistently cited barriers to intervention uptake and recruitment have emerged, which we recommend future intervention studies address. Preliminary evidence also supports the superior efficacy of multicomponent interventions and interventions that facilitate communication with a health care professional. However, a greater number of appropriately powered clinical trials, including randomized trials with head-to-head comparisons, are needed to enable more confident conclusions regarding which web-based psychosocial oncology interventions work best and for whom.\nTRIAL REGISTRATION: PROSPERO CRD42020202633; https://www.crd.york.ac.uk/prospero/display_record.php?RecordID=202633.","container-title":"JMIR cancer","DOI":"10.2196/36255","ISSN":"2369-1999","issue":"3","journalAbbreviation":"JMIR Cancer","language":"eng","note":"PMID: 35802418\nPMCID: PMC9308073","page":"e36255","source":"PubMed","title":"Web-Based Psychological Interventions for People Living With and Beyond Cancer: Meta-Review of What Works and What Does Not for Maximizing Recruitment, Engagement, and Efficacy","title-short":"Web-Based Psychological Interventions for People Living With and Beyond Cancer","volume":"8","author":[{"family":"Leslie","given":"Monica"},{"family":"Beatty","given":"Lisa"},{"family":"Hulbert-Williams","given":"Lee"},{"family":"Pendrous","given":"Rosina"},{"family":"Cartwright","given":"Tim"},{"family":"Jackson","given":"Richard"},{"literal":"Finding My Way UK Trial Steering Group"},{"family":"Hulbert-Williams","given":"Nicholas J."}],"issued":{"date-parts":[["2022",7,8]]}}}],"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0</w:t>
            </w:r>
            <w:r w:rsidRPr="00E43F83">
              <w:rPr>
                <w:rStyle w:val="Hyperlink"/>
                <w:sz w:val="16"/>
                <w:szCs w:val="16"/>
              </w:rPr>
              <w:fldChar w:fldCharType="end"/>
            </w:r>
            <w:r>
              <w:fldChar w:fldCharType="end"/>
            </w:r>
          </w:p>
        </w:tc>
        <w:tc>
          <w:tcPr>
            <w:tcW w:w="2633" w:type="dxa"/>
            <w:tcMar/>
          </w:tcPr>
          <w:p w:rsidRPr="00E43F83" w:rsidR="00B7696E" w:rsidP="000952A7" w:rsidRDefault="00B7696E" w14:paraId="45EFA181" w14:textId="77777777">
            <w:pPr>
              <w:rPr>
                <w:sz w:val="16"/>
                <w:szCs w:val="16"/>
              </w:rPr>
            </w:pPr>
            <w:r w:rsidRPr="00E43F83">
              <w:rPr>
                <w:sz w:val="16"/>
                <w:szCs w:val="16"/>
              </w:rPr>
              <w:t>To synthesize evidence on recruitment challenges and enablers, factors that promote engagement and adherence to web-based intervention content, and factors that promote the efficacy of web-based psychosocial interventions for patients with cancer and cancer survivors.</w:t>
            </w:r>
          </w:p>
        </w:tc>
        <w:tc>
          <w:tcPr>
            <w:tcW w:w="1842" w:type="dxa"/>
            <w:tcMar/>
          </w:tcPr>
          <w:p w:rsidRPr="00E43F83" w:rsidR="00B7696E" w:rsidP="000952A7" w:rsidRDefault="00B7696E" w14:paraId="1513B30C" w14:textId="77777777">
            <w:pPr>
              <w:rPr>
                <w:sz w:val="16"/>
                <w:szCs w:val="16"/>
              </w:rPr>
            </w:pPr>
            <w:r w:rsidRPr="00E43F83">
              <w:rPr>
                <w:sz w:val="16"/>
                <w:szCs w:val="16"/>
              </w:rPr>
              <w:t>Summarizing current evidence on web-based psychosocial interventions</w:t>
            </w:r>
          </w:p>
        </w:tc>
        <w:tc>
          <w:tcPr>
            <w:tcW w:w="1044" w:type="dxa"/>
            <w:tcMar/>
          </w:tcPr>
          <w:p w:rsidRPr="00E43F83" w:rsidR="00B7696E" w:rsidP="000952A7" w:rsidRDefault="00B7696E" w14:paraId="2FC89D64" w14:textId="77777777">
            <w:pPr>
              <w:rPr>
                <w:sz w:val="16"/>
                <w:szCs w:val="16"/>
              </w:rPr>
            </w:pPr>
            <w:r w:rsidRPr="00E43F83">
              <w:rPr>
                <w:sz w:val="16"/>
                <w:szCs w:val="16"/>
              </w:rPr>
              <w:t>20</w:t>
            </w:r>
          </w:p>
        </w:tc>
        <w:tc>
          <w:tcPr>
            <w:tcW w:w="1508" w:type="dxa"/>
            <w:tcMar/>
          </w:tcPr>
          <w:p w:rsidRPr="00E43F83" w:rsidR="00B7696E" w:rsidP="000952A7" w:rsidRDefault="00B7696E" w14:paraId="3E4ACA7D" w14:textId="77777777">
            <w:pPr>
              <w:rPr>
                <w:sz w:val="16"/>
                <w:szCs w:val="16"/>
              </w:rPr>
            </w:pPr>
            <w:r w:rsidRPr="00E43F83">
              <w:rPr>
                <w:sz w:val="16"/>
                <w:szCs w:val="16"/>
              </w:rPr>
              <w:t>Systematic reviews and meta-analysis</w:t>
            </w:r>
          </w:p>
          <w:p w:rsidRPr="00E43F83" w:rsidR="00B7696E" w:rsidP="000952A7" w:rsidRDefault="00B7696E" w14:paraId="5646E9FC" w14:textId="77777777">
            <w:pPr>
              <w:rPr>
                <w:sz w:val="16"/>
                <w:szCs w:val="16"/>
              </w:rPr>
            </w:pPr>
          </w:p>
          <w:p w:rsidRPr="00E43F83" w:rsidR="00B7696E" w:rsidP="000952A7" w:rsidRDefault="00B7696E" w14:paraId="798B5ACF" w14:textId="77777777">
            <w:pPr>
              <w:rPr>
                <w:sz w:val="16"/>
                <w:szCs w:val="16"/>
              </w:rPr>
            </w:pPr>
            <w:r w:rsidRPr="00E43F83">
              <w:rPr>
                <w:sz w:val="16"/>
                <w:szCs w:val="16"/>
              </w:rPr>
              <w:t>Systematic reviews and meta-synthesis</w:t>
            </w:r>
          </w:p>
        </w:tc>
        <w:tc>
          <w:tcPr>
            <w:tcW w:w="992" w:type="dxa"/>
            <w:tcMar/>
          </w:tcPr>
          <w:p w:rsidRPr="00E43F83" w:rsidR="00B7696E" w:rsidP="000952A7" w:rsidRDefault="00B7696E" w14:paraId="7227B779" w14:textId="77777777">
            <w:pPr>
              <w:rPr>
                <w:sz w:val="16"/>
                <w:szCs w:val="16"/>
              </w:rPr>
            </w:pPr>
            <w:r w:rsidRPr="00E43F83">
              <w:rPr>
                <w:sz w:val="16"/>
                <w:szCs w:val="16"/>
              </w:rPr>
              <w:t>Narrative and thematic synthesis</w:t>
            </w:r>
          </w:p>
        </w:tc>
        <w:tc>
          <w:tcPr>
            <w:tcW w:w="1276" w:type="dxa"/>
            <w:tcMar/>
          </w:tcPr>
          <w:p w:rsidRPr="00E43F83" w:rsidR="00B7696E" w:rsidP="000952A7" w:rsidRDefault="00B7696E" w14:paraId="78B69BF5" w14:textId="77777777">
            <w:pPr>
              <w:rPr>
                <w:sz w:val="16"/>
                <w:szCs w:val="16"/>
              </w:rPr>
            </w:pPr>
            <w:r w:rsidRPr="00E43F83">
              <w:rPr>
                <w:sz w:val="16"/>
                <w:szCs w:val="16"/>
              </w:rPr>
              <w:t>PRISMA checklist</w:t>
            </w:r>
          </w:p>
        </w:tc>
        <w:tc>
          <w:tcPr>
            <w:tcW w:w="1276" w:type="dxa"/>
            <w:tcMar/>
          </w:tcPr>
          <w:p w:rsidRPr="00E43F83" w:rsidR="00B7696E" w:rsidP="000952A7" w:rsidRDefault="00B7696E" w14:paraId="108A01B7" w14:textId="77777777">
            <w:pPr>
              <w:rPr>
                <w:sz w:val="16"/>
                <w:szCs w:val="16"/>
              </w:rPr>
            </w:pPr>
            <w:r w:rsidRPr="00E43F83">
              <w:rPr>
                <w:sz w:val="16"/>
                <w:szCs w:val="16"/>
              </w:rPr>
              <w:t>Adult patients and AYAs</w:t>
            </w:r>
          </w:p>
          <w:p w:rsidRPr="00E43F83" w:rsidR="00B7696E" w:rsidP="000952A7" w:rsidRDefault="00B7696E" w14:paraId="197078C3" w14:textId="77777777">
            <w:pPr>
              <w:rPr>
                <w:sz w:val="16"/>
                <w:szCs w:val="16"/>
              </w:rPr>
            </w:pPr>
            <w:r w:rsidRPr="00E43F83">
              <w:rPr>
                <w:sz w:val="16"/>
                <w:szCs w:val="16"/>
              </w:rPr>
              <w:t>(&gt;16 years)</w:t>
            </w:r>
          </w:p>
        </w:tc>
        <w:tc>
          <w:tcPr>
            <w:tcW w:w="2126" w:type="dxa"/>
            <w:tcMar/>
          </w:tcPr>
          <w:p w:rsidRPr="00E43F83" w:rsidR="00B7696E" w:rsidP="000952A7" w:rsidRDefault="00B7696E" w14:paraId="0AD59BEC" w14:textId="77777777">
            <w:pPr>
              <w:rPr>
                <w:sz w:val="16"/>
                <w:szCs w:val="16"/>
              </w:rPr>
            </w:pPr>
            <w:r w:rsidRPr="00E43F83">
              <w:rPr>
                <w:sz w:val="16"/>
                <w:szCs w:val="16"/>
              </w:rPr>
              <w:t>Mixed cancer sample (cancers not specified)</w:t>
            </w:r>
          </w:p>
          <w:p w:rsidRPr="00E43F83" w:rsidR="00B7696E" w:rsidP="000952A7" w:rsidRDefault="00B7696E" w14:paraId="3FCB605C" w14:textId="77777777">
            <w:pPr>
              <w:rPr>
                <w:sz w:val="16"/>
                <w:szCs w:val="16"/>
              </w:rPr>
            </w:pPr>
          </w:p>
        </w:tc>
        <w:tc>
          <w:tcPr>
            <w:tcW w:w="1984" w:type="dxa"/>
            <w:tcMar/>
          </w:tcPr>
          <w:p w:rsidRPr="00E43F83" w:rsidR="00B7696E" w:rsidP="000952A7" w:rsidRDefault="00B7696E" w14:paraId="783C8907" w14:textId="77777777">
            <w:pPr>
              <w:rPr>
                <w:sz w:val="16"/>
                <w:szCs w:val="16"/>
              </w:rPr>
            </w:pPr>
            <w:r w:rsidRPr="00E43F83">
              <w:rPr>
                <w:sz w:val="16"/>
                <w:szCs w:val="16"/>
              </w:rPr>
              <w:t>Mixed phases on survivorship journey (not specified)</w:t>
            </w:r>
          </w:p>
          <w:p w:rsidRPr="00E43F83" w:rsidR="00B7696E" w:rsidP="000952A7" w:rsidRDefault="00B7696E" w14:paraId="4561C90E" w14:textId="77777777">
            <w:pPr>
              <w:rPr>
                <w:sz w:val="16"/>
                <w:szCs w:val="16"/>
              </w:rPr>
            </w:pPr>
          </w:p>
        </w:tc>
      </w:tr>
      <w:tr w:rsidRPr="00E43F83" w:rsidR="00B7696E" w:rsidTr="766E95EF" w14:paraId="1DF2401A" w14:textId="77777777">
        <w:tc>
          <w:tcPr>
            <w:tcW w:w="1054" w:type="dxa"/>
            <w:tcMar/>
          </w:tcPr>
          <w:p w:rsidRPr="00E43F83" w:rsidR="00B7696E" w:rsidP="000952A7" w:rsidRDefault="00B7696E" w14:paraId="48182364" w14:textId="196D92D1">
            <w:pPr>
              <w:rPr>
                <w:sz w:val="16"/>
                <w:szCs w:val="16"/>
              </w:rPr>
            </w:pPr>
            <w:proofErr w:type="spellStart"/>
            <w:r w:rsidRPr="00E43F83">
              <w:rPr>
                <w:sz w:val="16"/>
                <w:szCs w:val="16"/>
              </w:rPr>
              <w:t>Licqurish</w:t>
            </w:r>
            <w:proofErr w:type="spellEnd"/>
            <w:r w:rsidRPr="00E43F83">
              <w:rPr>
                <w:sz w:val="16"/>
                <w:szCs w:val="16"/>
              </w:rPr>
              <w:t>, 2019</w:t>
            </w:r>
            <w:r>
              <w:fldChar w:fldCharType="begin"/>
            </w:r>
            <w:r>
              <w:instrText>HYPERLINK \l "r41"</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9JV8RXrj","properties":{"formattedCitation":"\\super 41\\nosupersub{}","plainCitation":"41","noteIndex":0},"citationItems":[{"id":"1xHEkIG1/pQUk6KNc","uris":["http://zotero.org/users/14343691/items/T7498DVL"],"itemData":{"id":158,"type":"article-journal","abstract":"Tools have been developed to facilitate communication and support information exchange between people diagnosed with cancer and their physicians. Patient-reported outcome measures, question prompt lists, patient-held records, tape recordings of consultations, decision aids, and survivorship care plans have all been promoted as potential tools, and there is extensive literature exploring their impact on patient outcomes. Eleven systematic reviews of studies evaluating tools to facilitate patient-physician communication were reviewed and summarized in this overview of systematic reviews. Across the systematic reviews, 87 publications reported on 84 primary studies involving 15,381 participants. Routine use of patient-reported outcome measures and feedback of results to clinicians can improve pain management, physician-patient communication, and symptom detection and control; increase utilization of supportive care; and increase patient involvement in care. Question prompt lists can increase the number of questions asked by patients without increasing consultation length and may encourage them to reflect and plan questions before the consultation. There is limited benefit in audio recording consultations or using patient-held records during consultations. Physicians should be supported by adequately resourced health services to respond effectively to the range of clinical and broader patient needs identified through the routine use of tools to facilitate communication.","container-title":"CA: a cancer journal for clinicians","DOI":"10.3322/caac.21573","ISSN":"1542-4863","issue":"6","journalAbbreviation":"CA Cancer J Clin","language":"eng","note":"PMID: 31339560","page":"497-520","source":"PubMed","title":"Tools to facilitate communication during physician-patient consultations in cancer care: An overview of systematic reviews","title-short":"Tools to facilitate communication during physician-patient consultations in cancer care","volume":"69","author":[{"family":"Licqurish","given":"Sharon M."},{"family":"Cook","given":"Olivia Y."},{"family":"Pattuwage","given":"Loyal P."},{"family":"Saunders","given":"Christobel"},{"family":"Jefford","given":"Michael"},{"family":"Koczwara","given":"Bogda"},{"family":"Johnson","given":"Claire E."},{"family":"Emery","given":"Jon D."}],"issued":{"date-parts":[["2019",1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1</w:t>
            </w:r>
            <w:r w:rsidRPr="00E43F83">
              <w:rPr>
                <w:rStyle w:val="Hyperlink"/>
                <w:sz w:val="16"/>
                <w:szCs w:val="16"/>
              </w:rPr>
              <w:fldChar w:fldCharType="end"/>
            </w:r>
            <w:r>
              <w:fldChar w:fldCharType="end"/>
            </w:r>
          </w:p>
        </w:tc>
        <w:tc>
          <w:tcPr>
            <w:tcW w:w="2633" w:type="dxa"/>
            <w:tcMar/>
          </w:tcPr>
          <w:p w:rsidRPr="00E43F83" w:rsidR="00B7696E" w:rsidP="000952A7" w:rsidRDefault="00B7696E" w14:paraId="61129EB3" w14:textId="77777777">
            <w:pPr>
              <w:rPr>
                <w:sz w:val="16"/>
                <w:szCs w:val="16"/>
              </w:rPr>
            </w:pPr>
            <w:r w:rsidRPr="00E43F83">
              <w:rPr>
                <w:sz w:val="16"/>
                <w:szCs w:val="16"/>
              </w:rPr>
              <w:t>To examine the evidence from systematic reviews of tools intended to facilitate communication during consultations between physicians and people diagnosed with cancer.</w:t>
            </w:r>
          </w:p>
        </w:tc>
        <w:tc>
          <w:tcPr>
            <w:tcW w:w="1842" w:type="dxa"/>
            <w:tcMar/>
          </w:tcPr>
          <w:p w:rsidRPr="00E43F83" w:rsidR="00B7696E" w:rsidP="000952A7" w:rsidRDefault="00B7696E" w14:paraId="225F1E08" w14:textId="77777777">
            <w:pPr>
              <w:rPr>
                <w:sz w:val="16"/>
                <w:szCs w:val="16"/>
              </w:rPr>
            </w:pPr>
            <w:r w:rsidRPr="00E43F83">
              <w:rPr>
                <w:sz w:val="16"/>
                <w:szCs w:val="16"/>
              </w:rPr>
              <w:t>Provision of supportive care/manage particular needs/symptoms</w:t>
            </w:r>
          </w:p>
          <w:p w:rsidRPr="00E43F83" w:rsidR="00B7696E" w:rsidP="000952A7" w:rsidRDefault="00B7696E" w14:paraId="360FED0D" w14:textId="77777777">
            <w:pPr>
              <w:rPr>
                <w:sz w:val="16"/>
                <w:szCs w:val="16"/>
              </w:rPr>
            </w:pPr>
          </w:p>
          <w:p w:rsidRPr="00E43F83" w:rsidR="00B7696E" w:rsidP="000952A7" w:rsidRDefault="00B7696E" w14:paraId="1C05E4E4" w14:textId="77777777">
            <w:pPr>
              <w:rPr>
                <w:sz w:val="16"/>
                <w:szCs w:val="16"/>
              </w:rPr>
            </w:pPr>
            <w:r w:rsidRPr="00E43F83">
              <w:rPr>
                <w:sz w:val="16"/>
                <w:szCs w:val="16"/>
              </w:rPr>
              <w:t>Summarizing current evidence on communication tools-facilitate communication during consultations</w:t>
            </w:r>
          </w:p>
          <w:p w:rsidRPr="00E43F83" w:rsidR="00B7696E" w:rsidP="000952A7" w:rsidRDefault="00B7696E" w14:paraId="292AB826" w14:textId="77777777">
            <w:pPr>
              <w:rPr>
                <w:sz w:val="16"/>
                <w:szCs w:val="16"/>
              </w:rPr>
            </w:pPr>
          </w:p>
          <w:p w:rsidRPr="00E43F83" w:rsidR="00B7696E" w:rsidP="000952A7" w:rsidRDefault="00B7696E" w14:paraId="66E761EB" w14:textId="77777777">
            <w:pPr>
              <w:rPr>
                <w:sz w:val="16"/>
                <w:szCs w:val="16"/>
              </w:rPr>
            </w:pPr>
            <w:r w:rsidRPr="00E43F83">
              <w:rPr>
                <w:sz w:val="16"/>
                <w:szCs w:val="16"/>
              </w:rPr>
              <w:t>Uni-disciplinary focus (physicians)</w:t>
            </w:r>
          </w:p>
        </w:tc>
        <w:tc>
          <w:tcPr>
            <w:tcW w:w="1044" w:type="dxa"/>
            <w:tcMar/>
          </w:tcPr>
          <w:p w:rsidRPr="00E43F83" w:rsidR="00B7696E" w:rsidP="000952A7" w:rsidRDefault="00B7696E" w14:paraId="55A46596" w14:textId="77777777">
            <w:pPr>
              <w:rPr>
                <w:sz w:val="16"/>
                <w:szCs w:val="16"/>
              </w:rPr>
            </w:pPr>
            <w:r w:rsidRPr="00E43F83">
              <w:rPr>
                <w:sz w:val="16"/>
                <w:szCs w:val="16"/>
              </w:rPr>
              <w:t>11</w:t>
            </w:r>
          </w:p>
        </w:tc>
        <w:tc>
          <w:tcPr>
            <w:tcW w:w="1508" w:type="dxa"/>
            <w:tcMar/>
          </w:tcPr>
          <w:p w:rsidRPr="00E43F83" w:rsidR="00B7696E" w:rsidP="000952A7" w:rsidRDefault="00B7696E" w14:paraId="1EDA16F1" w14:textId="77777777">
            <w:pPr>
              <w:rPr>
                <w:sz w:val="16"/>
                <w:szCs w:val="16"/>
              </w:rPr>
            </w:pPr>
            <w:r w:rsidRPr="00E43F83">
              <w:rPr>
                <w:sz w:val="16"/>
                <w:szCs w:val="16"/>
              </w:rPr>
              <w:t>Systematic reviews</w:t>
            </w:r>
          </w:p>
        </w:tc>
        <w:tc>
          <w:tcPr>
            <w:tcW w:w="992" w:type="dxa"/>
            <w:tcMar/>
          </w:tcPr>
          <w:p w:rsidRPr="00E43F83" w:rsidR="00B7696E" w:rsidP="000952A7" w:rsidRDefault="00B7696E" w14:paraId="2FAEE129" w14:textId="77777777">
            <w:pPr>
              <w:rPr>
                <w:sz w:val="16"/>
                <w:szCs w:val="16"/>
              </w:rPr>
            </w:pPr>
            <w:r w:rsidRPr="00E43F83">
              <w:rPr>
                <w:sz w:val="16"/>
                <w:szCs w:val="16"/>
              </w:rPr>
              <w:t>Narrative synthesis</w:t>
            </w:r>
          </w:p>
        </w:tc>
        <w:tc>
          <w:tcPr>
            <w:tcW w:w="1276" w:type="dxa"/>
            <w:tcMar/>
          </w:tcPr>
          <w:p w:rsidRPr="00E43F83" w:rsidR="00B7696E" w:rsidP="000952A7" w:rsidRDefault="00B7696E" w14:paraId="6300B1EB" w14:textId="77777777">
            <w:pPr>
              <w:rPr>
                <w:sz w:val="16"/>
                <w:szCs w:val="16"/>
              </w:rPr>
            </w:pPr>
            <w:r w:rsidRPr="00E43F83">
              <w:rPr>
                <w:sz w:val="16"/>
                <w:szCs w:val="16"/>
              </w:rPr>
              <w:t>AMSTAR-2</w:t>
            </w:r>
          </w:p>
          <w:p w:rsidRPr="00E43F83" w:rsidR="00B7696E" w:rsidP="000952A7" w:rsidRDefault="00B7696E" w14:paraId="2CB65DE9" w14:textId="77777777">
            <w:pPr>
              <w:rPr>
                <w:sz w:val="16"/>
                <w:szCs w:val="16"/>
              </w:rPr>
            </w:pPr>
          </w:p>
        </w:tc>
        <w:tc>
          <w:tcPr>
            <w:tcW w:w="1276" w:type="dxa"/>
            <w:tcMar/>
          </w:tcPr>
          <w:p w:rsidRPr="00E43F83" w:rsidR="00B7696E" w:rsidP="000952A7" w:rsidRDefault="00B7696E" w14:paraId="6B3D8FCE" w14:textId="77777777">
            <w:pPr>
              <w:rPr>
                <w:sz w:val="16"/>
                <w:szCs w:val="16"/>
              </w:rPr>
            </w:pPr>
            <w:r w:rsidRPr="00E43F83">
              <w:rPr>
                <w:sz w:val="16"/>
                <w:szCs w:val="16"/>
              </w:rPr>
              <w:t xml:space="preserve">Adult patients </w:t>
            </w:r>
          </w:p>
          <w:p w:rsidRPr="00E43F83" w:rsidR="00B7696E" w:rsidP="000952A7" w:rsidRDefault="00B7696E" w14:paraId="33C2BBB6" w14:textId="77777777">
            <w:pPr>
              <w:rPr>
                <w:sz w:val="16"/>
                <w:szCs w:val="16"/>
              </w:rPr>
            </w:pPr>
          </w:p>
          <w:p w:rsidRPr="00E43F83" w:rsidR="00B7696E" w:rsidP="000952A7" w:rsidRDefault="00B7696E" w14:paraId="50A801EB" w14:textId="77777777">
            <w:pPr>
              <w:rPr>
                <w:sz w:val="16"/>
                <w:szCs w:val="16"/>
              </w:rPr>
            </w:pPr>
            <w:r w:rsidRPr="00E43F83">
              <w:rPr>
                <w:sz w:val="16"/>
                <w:szCs w:val="16"/>
              </w:rPr>
              <w:t>Healthcare professionals</w:t>
            </w:r>
          </w:p>
        </w:tc>
        <w:tc>
          <w:tcPr>
            <w:tcW w:w="2126" w:type="dxa"/>
            <w:tcMar/>
          </w:tcPr>
          <w:p w:rsidRPr="00E43F83" w:rsidR="00B7696E" w:rsidP="000952A7" w:rsidRDefault="00B7696E" w14:paraId="585E752D" w14:textId="77777777">
            <w:pPr>
              <w:rPr>
                <w:sz w:val="16"/>
                <w:szCs w:val="16"/>
              </w:rPr>
            </w:pPr>
            <w:r w:rsidRPr="00E43F83">
              <w:rPr>
                <w:sz w:val="16"/>
                <w:szCs w:val="16"/>
              </w:rPr>
              <w:t>Mixed cancer sample (cancers not specified)</w:t>
            </w:r>
          </w:p>
          <w:p w:rsidRPr="00E43F83" w:rsidR="00B7696E" w:rsidP="000952A7" w:rsidRDefault="00B7696E" w14:paraId="3AC23343" w14:textId="77777777">
            <w:pPr>
              <w:rPr>
                <w:sz w:val="16"/>
                <w:szCs w:val="16"/>
              </w:rPr>
            </w:pPr>
          </w:p>
        </w:tc>
        <w:tc>
          <w:tcPr>
            <w:tcW w:w="1984" w:type="dxa"/>
            <w:tcMar/>
          </w:tcPr>
          <w:p w:rsidRPr="00E43F83" w:rsidR="00B7696E" w:rsidP="000952A7" w:rsidRDefault="00B7696E" w14:paraId="47356B1B" w14:textId="77777777">
            <w:pPr>
              <w:rPr>
                <w:sz w:val="16"/>
                <w:szCs w:val="16"/>
              </w:rPr>
            </w:pPr>
            <w:r w:rsidRPr="00E43F83">
              <w:rPr>
                <w:sz w:val="16"/>
                <w:szCs w:val="16"/>
              </w:rPr>
              <w:t>Mixed phases on survivorship journey (not specified)</w:t>
            </w:r>
          </w:p>
          <w:p w:rsidRPr="00E43F83" w:rsidR="00B7696E" w:rsidP="000952A7" w:rsidRDefault="00B7696E" w14:paraId="675AB583" w14:textId="77777777">
            <w:pPr>
              <w:rPr>
                <w:sz w:val="16"/>
                <w:szCs w:val="16"/>
              </w:rPr>
            </w:pPr>
          </w:p>
        </w:tc>
      </w:tr>
      <w:tr w:rsidRPr="00E43F83" w:rsidR="00B7696E" w:rsidTr="766E95EF" w14:paraId="44042FD5" w14:textId="77777777">
        <w:tc>
          <w:tcPr>
            <w:tcW w:w="1054" w:type="dxa"/>
            <w:tcMar/>
          </w:tcPr>
          <w:p w:rsidRPr="00E43F83" w:rsidR="00B7696E" w:rsidP="000952A7" w:rsidRDefault="00B7696E" w14:paraId="7191F34B" w14:textId="78D0848F">
            <w:pPr>
              <w:rPr>
                <w:sz w:val="16"/>
                <w:szCs w:val="16"/>
              </w:rPr>
            </w:pPr>
            <w:r w:rsidRPr="00E43F83">
              <w:rPr>
                <w:sz w:val="16"/>
                <w:szCs w:val="16"/>
              </w:rPr>
              <w:t>Li, 2023</w:t>
            </w:r>
            <w:r>
              <w:fldChar w:fldCharType="begin"/>
            </w:r>
            <w:r>
              <w:instrText>HYPERLINK \l "r42"</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klnUKHaf","properties":{"formattedCitation":"\\super 42\\nosupersub{}","plainCitation":"42","noteIndex":0},"citationItems":[{"id":"1xHEkIG1/pjbH3r84","uris":["http://zotero.org/users/14343691/items/3N4B7QRJ"],"itemData":{"id":161,"type":"article-journal","abstract":"Background:Cancer-related fatigue (CRF) has an enormous adverse impact on quality of life and subsequent therapy of cancer patients. Complementary and alternative medicine (CAM) is reported to improve CRF in many systematic reviews (SRs), but the effects are controversial because of variations in the quality and outcomes.Methods:Thirteen databases were searched from inception to September 2022. Only SRs of randomized controlled trials (RCTs) were included. We assessed the quality of included SRs with the AMSTAR-2 tool, the strength of evidence with the GRADE system, the risk of bias with the ROBIS tool, and the integrity of SRs with the PRISMA checklist.Results:We included 30 eligible SRs (27 meta-analyses). Based on the AMSTAR-2 tool, 29 SRs were rated as “critically low” quality, and only one was rated as “low” quality. With the ROBIS tool, 19 SRs demonstrated a low risk of bias. According to the PRISMA checklist, no SRs reported all the items, and 10 SRs sufficiently reported over 70%. Based on the GRADE system, 7 outcomes were assessed as high-quality evidence.Conclusion:This overview demonstrates promising evidence for the effectiveness of CAM interventions in the treatment of CRF in adults. The roles of qigong, music, auricular point therapy, and dietary supplements in CRF need further evaluation. Although findings are mixed, it is recommend to select appropriate CAM to manage cancer-related fatigue under the guidance of physicians. More studies with rigorous methodological designs and sufficient sample sizes are needed.","container-title":"Integrative Cancer Therapies","DOI":"10.1177/15347354231188947","ISSN":"1534-7354","journalAbbreviation":"Integr Cancer Ther","language":"en","note":"publisher: SAGE Publications Inc STM","page":"15347354231188947","source":"SAGE Journals","title":"The Role of Complementary and Alternative Medicine on Cancer-Related Fatigue in Adults: An Overview of Systematic Reviews","title-short":"The Role of Complementary and Alternative Medicine on Cancer-Related Fatigue in Adults","URL":"https://doi.org/10.1177/15347354231188947","volume":"22","author":[{"family":"Li","given":"Peijin"},{"family":"Wang","given":"Qian"},{"family":"Liu","given":"Lixing"},{"family":"Zhang","given":"Qinglin"},{"family":"Zhou","given":"Rui"},{"family":"Wang","given":"Yue"},{"family":"Liu","given":"Tingting"},{"family":"Feng","given":"Li"}],"accessed":{"date-parts":[["2024",7,30]]},"issued":{"date-parts":[["2023",1,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2</w:t>
            </w:r>
            <w:r w:rsidRPr="00E43F83">
              <w:rPr>
                <w:rStyle w:val="Hyperlink"/>
                <w:sz w:val="16"/>
                <w:szCs w:val="16"/>
              </w:rPr>
              <w:fldChar w:fldCharType="end"/>
            </w:r>
            <w:r>
              <w:fldChar w:fldCharType="end"/>
            </w:r>
          </w:p>
        </w:tc>
        <w:tc>
          <w:tcPr>
            <w:tcW w:w="2633" w:type="dxa"/>
            <w:tcMar/>
          </w:tcPr>
          <w:p w:rsidRPr="00E43F83" w:rsidR="00B7696E" w:rsidP="000952A7" w:rsidRDefault="00B7696E" w14:paraId="072F79E3" w14:textId="77777777">
            <w:pPr>
              <w:rPr>
                <w:sz w:val="16"/>
                <w:szCs w:val="16"/>
              </w:rPr>
            </w:pPr>
            <w:r w:rsidRPr="00E43F83">
              <w:rPr>
                <w:sz w:val="16"/>
                <w:szCs w:val="16"/>
              </w:rPr>
              <w:t>To assess the quality of previous SRs and assimilate the existing evidence base to promote determining effective evidence-based interventions for CRF in adults and help clinicians to interpret the evidence.</w:t>
            </w:r>
          </w:p>
        </w:tc>
        <w:tc>
          <w:tcPr>
            <w:tcW w:w="1842" w:type="dxa"/>
            <w:tcMar/>
          </w:tcPr>
          <w:p w:rsidRPr="00E43F83" w:rsidR="00B7696E" w:rsidP="000952A7" w:rsidRDefault="00B7696E" w14:paraId="4363B3D6" w14:textId="77777777">
            <w:pPr>
              <w:rPr>
                <w:sz w:val="16"/>
                <w:szCs w:val="16"/>
              </w:rPr>
            </w:pPr>
            <w:r w:rsidRPr="00E43F83">
              <w:rPr>
                <w:sz w:val="16"/>
                <w:szCs w:val="16"/>
              </w:rPr>
              <w:t xml:space="preserve">Symptom management </w:t>
            </w:r>
          </w:p>
          <w:p w:rsidRPr="00E43F83" w:rsidR="00B7696E" w:rsidP="000952A7" w:rsidRDefault="00B7696E" w14:paraId="62F6DF53" w14:textId="77777777">
            <w:pPr>
              <w:rPr>
                <w:sz w:val="16"/>
                <w:szCs w:val="16"/>
              </w:rPr>
            </w:pPr>
          </w:p>
          <w:p w:rsidRPr="00E43F83" w:rsidR="00B7696E" w:rsidP="000952A7" w:rsidRDefault="00B7696E" w14:paraId="33E2510A" w14:textId="77777777">
            <w:pPr>
              <w:rPr>
                <w:sz w:val="16"/>
                <w:szCs w:val="16"/>
              </w:rPr>
            </w:pPr>
            <w:r w:rsidRPr="00E43F83">
              <w:rPr>
                <w:sz w:val="16"/>
                <w:szCs w:val="16"/>
              </w:rPr>
              <w:t>Summarizing current evidence on complementary and alternative medicine interventions</w:t>
            </w:r>
          </w:p>
        </w:tc>
        <w:tc>
          <w:tcPr>
            <w:tcW w:w="1044" w:type="dxa"/>
            <w:tcMar/>
          </w:tcPr>
          <w:p w:rsidRPr="00E43F83" w:rsidR="00B7696E" w:rsidP="000952A7" w:rsidRDefault="00B7696E" w14:paraId="0C4BB6F7" w14:textId="77777777">
            <w:pPr>
              <w:rPr>
                <w:sz w:val="16"/>
                <w:szCs w:val="16"/>
              </w:rPr>
            </w:pPr>
            <w:r w:rsidRPr="00E43F83">
              <w:rPr>
                <w:sz w:val="16"/>
                <w:szCs w:val="16"/>
              </w:rPr>
              <w:t>30</w:t>
            </w:r>
          </w:p>
        </w:tc>
        <w:tc>
          <w:tcPr>
            <w:tcW w:w="1508" w:type="dxa"/>
            <w:tcMar/>
          </w:tcPr>
          <w:p w:rsidRPr="00E43F83" w:rsidR="00B7696E" w:rsidP="000952A7" w:rsidRDefault="00B7696E" w14:paraId="4FB6DC66"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35321783" w14:textId="77777777">
            <w:pPr>
              <w:rPr>
                <w:sz w:val="16"/>
                <w:szCs w:val="16"/>
              </w:rPr>
            </w:pPr>
            <w:r w:rsidRPr="00E43F83">
              <w:rPr>
                <w:sz w:val="16"/>
                <w:szCs w:val="16"/>
              </w:rPr>
              <w:t>Quantitative synthesis</w:t>
            </w:r>
          </w:p>
        </w:tc>
        <w:tc>
          <w:tcPr>
            <w:tcW w:w="1276" w:type="dxa"/>
            <w:tcMar/>
          </w:tcPr>
          <w:p w:rsidRPr="00E43F83" w:rsidR="00B7696E" w:rsidP="000952A7" w:rsidRDefault="00B7696E" w14:paraId="5DBCC9FD" w14:textId="77777777">
            <w:pPr>
              <w:rPr>
                <w:sz w:val="16"/>
                <w:szCs w:val="16"/>
              </w:rPr>
            </w:pPr>
            <w:r w:rsidRPr="00E43F83">
              <w:rPr>
                <w:sz w:val="16"/>
                <w:szCs w:val="16"/>
              </w:rPr>
              <w:t>AMSTAR-2</w:t>
            </w:r>
          </w:p>
          <w:p w:rsidRPr="00E43F83" w:rsidR="00B7696E" w:rsidP="000952A7" w:rsidRDefault="00B7696E" w14:paraId="2E9DE11A" w14:textId="77777777">
            <w:pPr>
              <w:rPr>
                <w:sz w:val="16"/>
                <w:szCs w:val="16"/>
              </w:rPr>
            </w:pPr>
          </w:p>
          <w:p w:rsidRPr="00E43F83" w:rsidR="00B7696E" w:rsidP="000952A7" w:rsidRDefault="00B7696E" w14:paraId="79D17563" w14:textId="77777777">
            <w:pPr>
              <w:rPr>
                <w:sz w:val="16"/>
                <w:szCs w:val="16"/>
              </w:rPr>
            </w:pPr>
            <w:r w:rsidRPr="00E43F83">
              <w:rPr>
                <w:sz w:val="16"/>
                <w:szCs w:val="16"/>
              </w:rPr>
              <w:t>GRADE approach (Cochrane)</w:t>
            </w:r>
          </w:p>
          <w:p w:rsidRPr="00E43F83" w:rsidR="00B7696E" w:rsidP="000952A7" w:rsidRDefault="00B7696E" w14:paraId="73915A16" w14:textId="77777777">
            <w:pPr>
              <w:rPr>
                <w:sz w:val="16"/>
                <w:szCs w:val="16"/>
              </w:rPr>
            </w:pPr>
          </w:p>
          <w:p w:rsidRPr="00E43F83" w:rsidR="00B7696E" w:rsidP="000952A7" w:rsidRDefault="00B7696E" w14:paraId="2A39F967" w14:textId="77777777">
            <w:pPr>
              <w:rPr>
                <w:sz w:val="16"/>
                <w:szCs w:val="16"/>
              </w:rPr>
            </w:pPr>
            <w:r w:rsidRPr="00E43F83">
              <w:rPr>
                <w:sz w:val="16"/>
                <w:szCs w:val="16"/>
              </w:rPr>
              <w:t>ROBIS tool</w:t>
            </w:r>
          </w:p>
          <w:p w:rsidRPr="00E43F83" w:rsidR="00B7696E" w:rsidP="000952A7" w:rsidRDefault="00B7696E" w14:paraId="0D219E31" w14:textId="77777777">
            <w:pPr>
              <w:rPr>
                <w:sz w:val="16"/>
                <w:szCs w:val="16"/>
              </w:rPr>
            </w:pPr>
          </w:p>
          <w:p w:rsidRPr="00E43F83" w:rsidR="00B7696E" w:rsidP="000952A7" w:rsidRDefault="00B7696E" w14:paraId="5DBE7300" w14:textId="77777777">
            <w:pPr>
              <w:rPr>
                <w:sz w:val="16"/>
                <w:szCs w:val="16"/>
              </w:rPr>
            </w:pPr>
            <w:r w:rsidRPr="00E43F83">
              <w:rPr>
                <w:sz w:val="16"/>
                <w:szCs w:val="16"/>
              </w:rPr>
              <w:t>PRISMA checklist</w:t>
            </w:r>
          </w:p>
        </w:tc>
        <w:tc>
          <w:tcPr>
            <w:tcW w:w="1276" w:type="dxa"/>
            <w:tcMar/>
          </w:tcPr>
          <w:p w:rsidRPr="00E43F83" w:rsidR="00B7696E" w:rsidP="000952A7" w:rsidRDefault="00B7696E" w14:paraId="6E4E9F7D" w14:textId="77777777">
            <w:pPr>
              <w:rPr>
                <w:sz w:val="16"/>
                <w:szCs w:val="16"/>
              </w:rPr>
            </w:pPr>
            <w:r w:rsidRPr="00E43F83">
              <w:rPr>
                <w:sz w:val="16"/>
                <w:szCs w:val="16"/>
              </w:rPr>
              <w:t xml:space="preserve">Adult patients </w:t>
            </w:r>
          </w:p>
          <w:p w:rsidRPr="00E43F83" w:rsidR="00B7696E" w:rsidP="000952A7" w:rsidRDefault="00B7696E" w14:paraId="59496C1B" w14:textId="77777777">
            <w:pPr>
              <w:rPr>
                <w:sz w:val="16"/>
                <w:szCs w:val="16"/>
              </w:rPr>
            </w:pPr>
          </w:p>
        </w:tc>
        <w:tc>
          <w:tcPr>
            <w:tcW w:w="2126" w:type="dxa"/>
            <w:tcMar/>
          </w:tcPr>
          <w:p w:rsidRPr="00E43F83" w:rsidR="00B7696E" w:rsidP="000952A7" w:rsidRDefault="00B7696E" w14:paraId="70C51EA6" w14:textId="77777777">
            <w:pPr>
              <w:rPr>
                <w:sz w:val="16"/>
                <w:szCs w:val="16"/>
              </w:rPr>
            </w:pPr>
            <w:r w:rsidRPr="00E43F83">
              <w:rPr>
                <w:sz w:val="16"/>
                <w:szCs w:val="16"/>
              </w:rPr>
              <w:t>Mixed cancer sample (cancers specified)</w:t>
            </w:r>
          </w:p>
          <w:p w:rsidRPr="00E43F83" w:rsidR="00B7696E" w:rsidP="000952A7" w:rsidRDefault="00B7696E" w14:paraId="5535B426" w14:textId="77777777">
            <w:pPr>
              <w:rPr>
                <w:sz w:val="16"/>
                <w:szCs w:val="16"/>
              </w:rPr>
            </w:pPr>
          </w:p>
          <w:p w:rsidRPr="00E43F83" w:rsidR="00B7696E" w:rsidP="000952A7" w:rsidRDefault="00B7696E" w14:paraId="084CFABD" w14:textId="77777777">
            <w:pPr>
              <w:rPr>
                <w:sz w:val="16"/>
                <w:szCs w:val="16"/>
              </w:rPr>
            </w:pPr>
            <w:r w:rsidRPr="00E43F83">
              <w:rPr>
                <w:sz w:val="16"/>
                <w:szCs w:val="16"/>
              </w:rPr>
              <w:t>(Breast, lung, lymphoid)</w:t>
            </w:r>
          </w:p>
        </w:tc>
        <w:tc>
          <w:tcPr>
            <w:tcW w:w="1984" w:type="dxa"/>
            <w:tcMar/>
          </w:tcPr>
          <w:p w:rsidRPr="00E43F83" w:rsidR="00B7696E" w:rsidP="000952A7" w:rsidRDefault="00B7696E" w14:paraId="0C3BCB7A" w14:textId="77777777">
            <w:pPr>
              <w:rPr>
                <w:sz w:val="16"/>
                <w:szCs w:val="16"/>
              </w:rPr>
            </w:pPr>
            <w:r w:rsidRPr="00E43F83">
              <w:rPr>
                <w:sz w:val="16"/>
                <w:szCs w:val="16"/>
              </w:rPr>
              <w:t>Mixed phases on survivorship journey (not specified)</w:t>
            </w:r>
          </w:p>
          <w:p w:rsidRPr="00E43F83" w:rsidR="00B7696E" w:rsidP="000952A7" w:rsidRDefault="00B7696E" w14:paraId="6CF9BE3E" w14:textId="77777777">
            <w:pPr>
              <w:rPr>
                <w:sz w:val="16"/>
                <w:szCs w:val="16"/>
              </w:rPr>
            </w:pPr>
          </w:p>
        </w:tc>
      </w:tr>
      <w:tr w:rsidRPr="00E43F83" w:rsidR="00B7696E" w:rsidTr="766E95EF" w14:paraId="57F9E1E3" w14:textId="77777777">
        <w:tc>
          <w:tcPr>
            <w:tcW w:w="1054" w:type="dxa"/>
            <w:tcMar/>
          </w:tcPr>
          <w:p w:rsidRPr="00E43F83" w:rsidR="00B7696E" w:rsidP="000952A7" w:rsidRDefault="00B7696E" w14:paraId="6FABDA03" w14:textId="0093F44D">
            <w:pPr>
              <w:rPr>
                <w:sz w:val="16"/>
                <w:szCs w:val="16"/>
              </w:rPr>
            </w:pPr>
            <w:r w:rsidRPr="00E43F83">
              <w:rPr>
                <w:sz w:val="16"/>
                <w:szCs w:val="16"/>
              </w:rPr>
              <w:t>Loh, 2015</w:t>
            </w:r>
            <w:r>
              <w:fldChar w:fldCharType="begin"/>
            </w:r>
            <w:r>
              <w:instrText>HYPERLINK \l "r43"</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wfV50Hyt","properties":{"formattedCitation":"\\super 43\\nosupersub{}","plainCitation":"43","noteIndex":0},"citationItems":[{"id":"1xHEkIG1/ctaZmPoQ","uris":["http://zotero.org/users/14343691/items/G7ZKKKTF"],"itemData":{"id":163,"type":"article-journal","abstract":"CONTEXT: Breast cancer is the most prevalent cancer amongst women but it has the highest survival rates amongst all cancer. Rehabilitation therapy of post-treatment effects from cancer and its treatment is needed to improve functioning and quality of life. This review investigated the range of methods for improving physical, psychosocial, occupational, and social wellbeing in women with breast cancer after receiving breast cancer surgery.\nMETHOD: A search for articles published in English between the years 2009 and 2014 was carried out using The Cochrane Database of Systematic Reviews, the Database of Abstracts of Reviews of Effects, PubMed, and ScienceDirect. Search terms included: 'breast cancer', 'breast carcinoma', 'surgery', 'mastectomy', 'lumpectomy', 'breast conservation', 'axillary lymph node dissection', 'rehabilitation', 'therapy', 'physiotherapy', 'occupational therapy', 'psychological', 'psychosocial', 'psychotherapy', 'exercise', 'physical activity', 'cognitive', 'occupational', 'alternative', 'complementary', and 'systematic review'.\nSTUDY SELECTION: Systematic reviews on the effectiveness of rehabilitation methods in improving post-operative physical, and psychological outcomes for breast cancer were selected. Sixteen articles met all the eligibility criteria and were included in the review.\nDATA EXTRACTION: Included review year, study aim, total number of participants included, and results.\nDATA SYNTHESIS: Evidence for exercise rehabilitation is predominantly in the improvement of shoulder mobility and limb strength. Inconclusive results exist for a range of rehabilitation methods (physical, psycho-education, nutritional, alternative-complementary methods) for addressing the domains of psychosocial, cognitive, and occupational outcomes.\nCONCLUSION: There is good evidence for narrowly-focused exercise rehabilitation in improving physical outcome particularly for shoulder mobility and lymphedema. There were inconclusive results for methods to improve psychosocial, cognitive, and occupational outcomes. There were no reviews on broader performance areas and lifestyle factors to enable effective living after treatment. The review suggests that comprehensiveness and effectiveness of post-operative breast cancer rehabilitation should consider patients' self-management approaches towards lifestyle redesign, and incorporate health promotion aspects, in light of the fact that breast cancer is now taking the form of a chronic illness with longer survivorship years.","container-title":"Breast Cancer (Dove Medical Press)","DOI":"10.2147/BCTT.S47012","ISSN":"1179-1314","journalAbbreviation":"Breast Cancer (Dove Med Press)","language":"eng","note":"PMID: 25792854\nPMCID: PMC4360828","page":"81-98","source":"PubMed","title":"Methods to improve rehabilitation of patients following breast cancer surgery: a review of systematic reviews","title-short":"Methods to improve rehabilitation of patients following breast cancer surgery","volume":"7","author":[{"family":"Loh","given":"Siew Yim"},{"family":"Musa","given":"Aisya Nadia"}],"issued":{"date-parts":[["2015"]]}}}],"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3</w:t>
            </w:r>
            <w:r w:rsidRPr="00E43F83">
              <w:rPr>
                <w:rStyle w:val="Hyperlink"/>
                <w:sz w:val="16"/>
                <w:szCs w:val="16"/>
              </w:rPr>
              <w:fldChar w:fldCharType="end"/>
            </w:r>
            <w:r>
              <w:fldChar w:fldCharType="end"/>
            </w:r>
          </w:p>
        </w:tc>
        <w:tc>
          <w:tcPr>
            <w:tcW w:w="2633" w:type="dxa"/>
            <w:tcMar/>
          </w:tcPr>
          <w:p w:rsidRPr="00E43F83" w:rsidR="00B7696E" w:rsidP="000952A7" w:rsidRDefault="00B7696E" w14:paraId="2ED7AAEA" w14:textId="77777777">
            <w:pPr>
              <w:rPr>
                <w:sz w:val="16"/>
                <w:szCs w:val="16"/>
              </w:rPr>
            </w:pPr>
            <w:r w:rsidRPr="00E43F83">
              <w:rPr>
                <w:sz w:val="16"/>
                <w:szCs w:val="16"/>
              </w:rPr>
              <w:t>To examine systematic reviews on the rehabilitation methods for post-operative women with breast cancer, with a view on the comprehensiveness of these methods used, and if they consider breast cancer as a chronic illness.</w:t>
            </w:r>
          </w:p>
        </w:tc>
        <w:tc>
          <w:tcPr>
            <w:tcW w:w="1842" w:type="dxa"/>
            <w:tcMar/>
          </w:tcPr>
          <w:p w:rsidRPr="00E43F83" w:rsidR="00B7696E" w:rsidP="000952A7" w:rsidRDefault="00B7696E" w14:paraId="22C4965F" w14:textId="77777777">
            <w:pPr>
              <w:rPr>
                <w:sz w:val="16"/>
                <w:szCs w:val="16"/>
              </w:rPr>
            </w:pPr>
            <w:r w:rsidRPr="00E43F83">
              <w:rPr>
                <w:sz w:val="16"/>
                <w:szCs w:val="16"/>
              </w:rPr>
              <w:t>Provision of supportive care/manage particular needs/symptoms</w:t>
            </w:r>
          </w:p>
          <w:p w:rsidRPr="00E43F83" w:rsidR="00B7696E" w:rsidP="000952A7" w:rsidRDefault="00B7696E" w14:paraId="6AC9794D" w14:textId="77777777">
            <w:pPr>
              <w:rPr>
                <w:sz w:val="16"/>
                <w:szCs w:val="16"/>
              </w:rPr>
            </w:pPr>
          </w:p>
          <w:p w:rsidRPr="00E43F83" w:rsidR="00B7696E" w:rsidP="000952A7" w:rsidRDefault="00B7696E" w14:paraId="4E3F610E" w14:textId="77777777">
            <w:pPr>
              <w:rPr>
                <w:sz w:val="16"/>
                <w:szCs w:val="16"/>
              </w:rPr>
            </w:pPr>
            <w:r w:rsidRPr="00E43F83">
              <w:rPr>
                <w:sz w:val="16"/>
                <w:szCs w:val="16"/>
              </w:rPr>
              <w:t>Summarizing current evidence on physical and occupational therapy, exercise, psychosocial, alternative/complementary, nutritional, alternative interventions</w:t>
            </w:r>
          </w:p>
          <w:p w:rsidRPr="00E43F83" w:rsidR="00B7696E" w:rsidP="000952A7" w:rsidRDefault="00B7696E" w14:paraId="707B2715" w14:textId="77777777">
            <w:pPr>
              <w:rPr>
                <w:sz w:val="16"/>
                <w:szCs w:val="16"/>
              </w:rPr>
            </w:pPr>
          </w:p>
          <w:p w:rsidRPr="00E43F83" w:rsidR="00B7696E" w:rsidP="766E95EF" w:rsidRDefault="00B7696E" w14:paraId="3F973808" w14:textId="7400B76E">
            <w:pPr>
              <w:pStyle w:val="Normal"/>
              <w:rPr>
                <w:sz w:val="16"/>
                <w:szCs w:val="16"/>
              </w:rPr>
            </w:pPr>
            <w:r w:rsidRPr="766E95EF" w:rsidR="2745A66A">
              <w:rPr>
                <w:sz w:val="16"/>
                <w:szCs w:val="16"/>
              </w:rPr>
              <w:t>Quality of life</w:t>
            </w:r>
            <w:r w:rsidRPr="766E95EF" w:rsidR="00B7696E">
              <w:rPr>
                <w:sz w:val="16"/>
                <w:szCs w:val="16"/>
              </w:rPr>
              <w:t xml:space="preserve"> improvement initiatives</w:t>
            </w:r>
          </w:p>
        </w:tc>
        <w:tc>
          <w:tcPr>
            <w:tcW w:w="1044" w:type="dxa"/>
            <w:tcMar/>
          </w:tcPr>
          <w:p w:rsidRPr="00E43F83" w:rsidR="00B7696E" w:rsidP="000952A7" w:rsidRDefault="00B7696E" w14:paraId="274D57DC" w14:textId="77777777">
            <w:pPr>
              <w:rPr>
                <w:sz w:val="16"/>
                <w:szCs w:val="16"/>
              </w:rPr>
            </w:pPr>
            <w:r w:rsidRPr="00E43F83">
              <w:rPr>
                <w:sz w:val="16"/>
                <w:szCs w:val="16"/>
              </w:rPr>
              <w:t>7</w:t>
            </w:r>
          </w:p>
        </w:tc>
        <w:tc>
          <w:tcPr>
            <w:tcW w:w="1508" w:type="dxa"/>
            <w:tcMar/>
          </w:tcPr>
          <w:p w:rsidRPr="00E43F83" w:rsidR="00B7696E" w:rsidP="000952A7" w:rsidRDefault="00B7696E" w14:paraId="5D305B4D" w14:textId="77777777">
            <w:pPr>
              <w:rPr>
                <w:sz w:val="16"/>
                <w:szCs w:val="16"/>
              </w:rPr>
            </w:pPr>
            <w:r w:rsidRPr="00E43F83">
              <w:rPr>
                <w:sz w:val="16"/>
                <w:szCs w:val="16"/>
              </w:rPr>
              <w:t>Systematic reviews + SRs focused only including trials</w:t>
            </w:r>
          </w:p>
        </w:tc>
        <w:tc>
          <w:tcPr>
            <w:tcW w:w="992" w:type="dxa"/>
            <w:tcMar/>
          </w:tcPr>
          <w:p w:rsidRPr="00E43F83" w:rsidR="00B7696E" w:rsidP="000952A7" w:rsidRDefault="00B7696E" w14:paraId="232B84A6" w14:textId="77777777">
            <w:pPr>
              <w:rPr>
                <w:sz w:val="16"/>
                <w:szCs w:val="16"/>
              </w:rPr>
            </w:pPr>
            <w:r w:rsidRPr="00E43F83">
              <w:rPr>
                <w:sz w:val="16"/>
                <w:szCs w:val="16"/>
              </w:rPr>
              <w:t>NR</w:t>
            </w:r>
          </w:p>
        </w:tc>
        <w:tc>
          <w:tcPr>
            <w:tcW w:w="1276" w:type="dxa"/>
            <w:tcMar/>
          </w:tcPr>
          <w:p w:rsidRPr="00E43F83" w:rsidR="00B7696E" w:rsidP="000952A7" w:rsidRDefault="00B7696E" w14:paraId="578C8874" w14:textId="77777777">
            <w:pPr>
              <w:rPr>
                <w:sz w:val="16"/>
                <w:szCs w:val="16"/>
              </w:rPr>
            </w:pPr>
            <w:r w:rsidRPr="00E43F83">
              <w:rPr>
                <w:sz w:val="16"/>
                <w:szCs w:val="16"/>
              </w:rPr>
              <w:t>AMSTAR</w:t>
            </w:r>
          </w:p>
        </w:tc>
        <w:tc>
          <w:tcPr>
            <w:tcW w:w="1276" w:type="dxa"/>
            <w:tcMar/>
          </w:tcPr>
          <w:p w:rsidRPr="00E43F83" w:rsidR="00B7696E" w:rsidP="000952A7" w:rsidRDefault="00B7696E" w14:paraId="455BB42A" w14:textId="77777777">
            <w:pPr>
              <w:rPr>
                <w:sz w:val="16"/>
                <w:szCs w:val="16"/>
              </w:rPr>
            </w:pPr>
            <w:r w:rsidRPr="00E43F83">
              <w:rPr>
                <w:sz w:val="16"/>
                <w:szCs w:val="16"/>
              </w:rPr>
              <w:t xml:space="preserve">Adult patients </w:t>
            </w:r>
          </w:p>
          <w:p w:rsidRPr="00E43F83" w:rsidR="00B7696E" w:rsidP="000952A7" w:rsidRDefault="00B7696E" w14:paraId="6A1B89EB" w14:textId="77777777">
            <w:pPr>
              <w:rPr>
                <w:sz w:val="16"/>
                <w:szCs w:val="16"/>
              </w:rPr>
            </w:pPr>
          </w:p>
        </w:tc>
        <w:tc>
          <w:tcPr>
            <w:tcW w:w="2126" w:type="dxa"/>
            <w:tcMar/>
          </w:tcPr>
          <w:p w:rsidRPr="00E43F83" w:rsidR="00B7696E" w:rsidP="000952A7" w:rsidRDefault="00B7696E" w14:paraId="3D86F455" w14:textId="77777777">
            <w:pPr>
              <w:rPr>
                <w:sz w:val="16"/>
                <w:szCs w:val="16"/>
              </w:rPr>
            </w:pPr>
            <w:r w:rsidRPr="00E43F83">
              <w:rPr>
                <w:sz w:val="16"/>
                <w:szCs w:val="16"/>
              </w:rPr>
              <w:t>Single cancer group</w:t>
            </w:r>
          </w:p>
          <w:p w:rsidRPr="00E43F83" w:rsidR="00B7696E" w:rsidP="000952A7" w:rsidRDefault="00B7696E" w14:paraId="7D58334C" w14:textId="77777777">
            <w:pPr>
              <w:rPr>
                <w:sz w:val="16"/>
                <w:szCs w:val="16"/>
              </w:rPr>
            </w:pPr>
          </w:p>
          <w:p w:rsidRPr="00E43F83" w:rsidR="00B7696E" w:rsidP="000952A7" w:rsidRDefault="00B7696E" w14:paraId="3BB4E352" w14:textId="77777777">
            <w:pPr>
              <w:rPr>
                <w:sz w:val="16"/>
                <w:szCs w:val="16"/>
              </w:rPr>
            </w:pPr>
            <w:r w:rsidRPr="00E43F83">
              <w:rPr>
                <w:sz w:val="16"/>
                <w:szCs w:val="16"/>
              </w:rPr>
              <w:t>(Breast cancer)</w:t>
            </w:r>
          </w:p>
        </w:tc>
        <w:tc>
          <w:tcPr>
            <w:tcW w:w="1984" w:type="dxa"/>
            <w:tcMar/>
          </w:tcPr>
          <w:p w:rsidRPr="00E43F83" w:rsidR="00B7696E" w:rsidP="000952A7" w:rsidRDefault="00B7696E" w14:paraId="25818C3E" w14:textId="77777777">
            <w:pPr>
              <w:rPr>
                <w:sz w:val="16"/>
                <w:szCs w:val="16"/>
              </w:rPr>
            </w:pPr>
            <w:r w:rsidRPr="00E43F83">
              <w:rPr>
                <w:sz w:val="16"/>
                <w:szCs w:val="16"/>
              </w:rPr>
              <w:t>Adjuvant treatments</w:t>
            </w:r>
          </w:p>
          <w:p w:rsidRPr="00E43F83" w:rsidR="00B7696E" w:rsidP="000952A7" w:rsidRDefault="00B7696E" w14:paraId="75EDFCFD" w14:textId="77777777">
            <w:pPr>
              <w:rPr>
                <w:sz w:val="16"/>
                <w:szCs w:val="16"/>
              </w:rPr>
            </w:pPr>
          </w:p>
          <w:p w:rsidRPr="00E43F83" w:rsidR="00B7696E" w:rsidP="000952A7" w:rsidRDefault="00B7696E" w14:paraId="460F6747" w14:textId="77777777">
            <w:pPr>
              <w:rPr>
                <w:sz w:val="16"/>
                <w:szCs w:val="16"/>
              </w:rPr>
            </w:pPr>
            <w:r w:rsidRPr="00E43F83">
              <w:rPr>
                <w:sz w:val="16"/>
                <w:szCs w:val="16"/>
              </w:rPr>
              <w:t>Extended cancer survivorship beyond 5 years after treatment</w:t>
            </w:r>
          </w:p>
        </w:tc>
      </w:tr>
      <w:tr w:rsidRPr="00E43F83" w:rsidR="00B7696E" w:rsidTr="766E95EF" w14:paraId="6B857C3E" w14:textId="77777777">
        <w:tc>
          <w:tcPr>
            <w:tcW w:w="1054" w:type="dxa"/>
            <w:tcMar/>
          </w:tcPr>
          <w:p w:rsidRPr="00E43F83" w:rsidR="00B7696E" w:rsidP="000952A7" w:rsidRDefault="00B7696E" w14:paraId="285BAC2A" w14:textId="7C239D6E">
            <w:pPr>
              <w:rPr>
                <w:sz w:val="16"/>
                <w:szCs w:val="16"/>
              </w:rPr>
            </w:pPr>
            <w:r w:rsidRPr="00E43F83">
              <w:rPr>
                <w:sz w:val="16"/>
                <w:szCs w:val="16"/>
              </w:rPr>
              <w:t>Mainou, 2023</w:t>
            </w:r>
            <w:r>
              <w:fldChar w:fldCharType="begin"/>
            </w:r>
            <w:r>
              <w:instrText>HYPERLINK \l "r44"</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FtDVF9On","properties":{"formattedCitation":"\\super 44\\nosupersub{}","plainCitation":"44","noteIndex":0},"citationItems":[{"id":"1xHEkIG1/W60rJCJA","uris":["http://zotero.org/users/14343691/items/R9C9AHAM"],"itemData":{"id":341,"type":"article-journal","abstract":"The present study is an overview of systematic reviews focusing on adverse events of antimyeloma treatments. It provides a systematic description of adverse events as they are reported in the systematic reviews as well as a critical appraisal of included reviews. We conducted a comprehensive literature search in the most widely used electronic databases looking for systematic reviews that had an adverse event of an antimyeloma treatment intervention as primary outcome. Two independent reviewers conducted selection of included studies and data extraction on predesigned online forms and assessed study quality using AMSTAR 2. Overall corrected covered area (CCA) was calculated to examine the overlap of primary studies across systematic reviews. After screening eligible studies, 23 systematic reviews were included in this overview. Seven reviews with overall CCA of 14.7% examined cardiovascular adverse events of different drugs, including immunomodulatory drugs and proteasome inhibitors (mainly carfilzomib). Nine focused on infections, presenting with overall CCA of 5.8%, each one focused on a different drug or drug class. Three studied thromboembolism in patients treated either with lenalidomide, any immunomodulatory drug, or with daratumumab and had an overall CCA equal to 1.5%. Four more reviews focused on bortezomib-associated neurotoxicity, carfilzomib-associated renal toxicity, or second primary malignancies as an adverse event of lenalidomide or anti-CD38 monoclonal antibody treatment. The quality of included studies as judged by AMSTAR 2 was mostly critically low. Absence of a priori registered protocol and formal assessment of risk of bias of included primary studies were the most common shortcomings. Reporting of antimyeloma drug-associated toxicity is supported by multiple systematic reviews; nevertheless, methodological quality of existing reviews is mostly low.","container-title":"Annals of Hematology","DOI":"10.1007/s00277-023-05517-7","ISSN":"1432-0584","issue":"8","journalAbbreviation":"Ann Hematol","language":"eng","note":"PMID: 37935924\nPMCID: PMC11283434","page":"2681-2697","source":"PubMed","title":"Reporting of adverse events of treatment interventions in multiple myeloma: an overview of systematic reviews","title-short":"Reporting of adverse events of treatment interventions in multiple myeloma","volume":"103","author":[{"family":"Mainou","given":"Maria"},{"family":"Bougioukas","given":"Konstantinos I."},{"family":"Malandris","given":"Konstantinos"},{"family":"Liakos","given":"Aris"},{"family":"Klonizakis","given":"Philippos"},{"family":"Avgerinos","given":"Ioannis"},{"family":"Haidich","given":"Anna-Betinna"},{"family":"Tsapas","given":"Apostolos"}],"issued":{"date-parts":[["2024",8]]}}}],"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4</w:t>
            </w:r>
            <w:r w:rsidRPr="00E43F83">
              <w:rPr>
                <w:rStyle w:val="Hyperlink"/>
                <w:sz w:val="16"/>
                <w:szCs w:val="16"/>
              </w:rPr>
              <w:fldChar w:fldCharType="end"/>
            </w:r>
            <w:r>
              <w:fldChar w:fldCharType="end"/>
            </w:r>
          </w:p>
        </w:tc>
        <w:tc>
          <w:tcPr>
            <w:tcW w:w="2633" w:type="dxa"/>
            <w:tcMar/>
          </w:tcPr>
          <w:p w:rsidRPr="00E43F83" w:rsidR="00B7696E" w:rsidP="000952A7" w:rsidRDefault="00B7696E" w14:paraId="5FE893E8" w14:textId="77777777">
            <w:pPr>
              <w:rPr>
                <w:sz w:val="16"/>
                <w:szCs w:val="16"/>
              </w:rPr>
            </w:pPr>
            <w:r w:rsidRPr="00E43F83">
              <w:rPr>
                <w:sz w:val="16"/>
                <w:szCs w:val="16"/>
              </w:rPr>
              <w:t xml:space="preserve">To present all systematic reviews focusing on adverse events due to antimyeloma treatments. </w:t>
            </w:r>
          </w:p>
        </w:tc>
        <w:tc>
          <w:tcPr>
            <w:tcW w:w="1842" w:type="dxa"/>
            <w:tcMar/>
          </w:tcPr>
          <w:p w:rsidRPr="00E43F83" w:rsidR="00B7696E" w:rsidP="000952A7" w:rsidRDefault="00B7696E" w14:paraId="787F2483" w14:textId="77777777">
            <w:pPr>
              <w:rPr>
                <w:sz w:val="16"/>
                <w:szCs w:val="16"/>
              </w:rPr>
            </w:pPr>
            <w:r w:rsidRPr="00E43F83">
              <w:rPr>
                <w:sz w:val="16"/>
                <w:szCs w:val="16"/>
              </w:rPr>
              <w:t>Overall experience of illness +/- treatment</w:t>
            </w:r>
          </w:p>
          <w:p w:rsidRPr="00E43F83" w:rsidR="00B7696E" w:rsidP="000952A7" w:rsidRDefault="00B7696E" w14:paraId="40A8B1BF" w14:textId="77777777">
            <w:pPr>
              <w:rPr>
                <w:sz w:val="16"/>
                <w:szCs w:val="16"/>
              </w:rPr>
            </w:pPr>
          </w:p>
        </w:tc>
        <w:tc>
          <w:tcPr>
            <w:tcW w:w="1044" w:type="dxa"/>
            <w:tcMar/>
          </w:tcPr>
          <w:p w:rsidRPr="00E43F83" w:rsidR="00B7696E" w:rsidP="000952A7" w:rsidRDefault="00B7696E" w14:paraId="22B7C57B" w14:textId="77777777">
            <w:pPr>
              <w:rPr>
                <w:sz w:val="16"/>
                <w:szCs w:val="16"/>
              </w:rPr>
            </w:pPr>
            <w:r w:rsidRPr="00E43F83">
              <w:rPr>
                <w:sz w:val="16"/>
                <w:szCs w:val="16"/>
              </w:rPr>
              <w:t>23</w:t>
            </w:r>
          </w:p>
        </w:tc>
        <w:tc>
          <w:tcPr>
            <w:tcW w:w="1508" w:type="dxa"/>
            <w:tcMar/>
          </w:tcPr>
          <w:p w:rsidRPr="00E43F83" w:rsidR="00B7696E" w:rsidP="000952A7" w:rsidRDefault="00B7696E" w14:paraId="7F1FB208" w14:textId="77777777">
            <w:pPr>
              <w:rPr>
                <w:sz w:val="16"/>
                <w:szCs w:val="16"/>
              </w:rPr>
            </w:pPr>
            <w:r w:rsidRPr="00E43F83">
              <w:rPr>
                <w:sz w:val="16"/>
                <w:szCs w:val="16"/>
              </w:rPr>
              <w:t>Systematic reviews + SRs focused only including trials</w:t>
            </w:r>
          </w:p>
        </w:tc>
        <w:tc>
          <w:tcPr>
            <w:tcW w:w="992" w:type="dxa"/>
            <w:tcMar/>
          </w:tcPr>
          <w:p w:rsidRPr="00E43F83" w:rsidR="00B7696E" w:rsidP="000952A7" w:rsidRDefault="00B7696E" w14:paraId="7DFDDF81" w14:textId="77777777">
            <w:pPr>
              <w:rPr>
                <w:sz w:val="16"/>
                <w:szCs w:val="16"/>
              </w:rPr>
            </w:pPr>
            <w:r w:rsidRPr="00E43F83">
              <w:rPr>
                <w:sz w:val="16"/>
                <w:szCs w:val="16"/>
              </w:rPr>
              <w:t>Quantitative synthesis</w:t>
            </w:r>
          </w:p>
        </w:tc>
        <w:tc>
          <w:tcPr>
            <w:tcW w:w="1276" w:type="dxa"/>
            <w:tcMar/>
          </w:tcPr>
          <w:p w:rsidRPr="00E43F83" w:rsidR="00B7696E" w:rsidP="000952A7" w:rsidRDefault="00B7696E" w14:paraId="0F7448C9" w14:textId="77777777">
            <w:pPr>
              <w:rPr>
                <w:sz w:val="16"/>
                <w:szCs w:val="16"/>
              </w:rPr>
            </w:pPr>
            <w:r w:rsidRPr="00E43F83">
              <w:rPr>
                <w:sz w:val="16"/>
                <w:szCs w:val="16"/>
              </w:rPr>
              <w:t>AMSTAR-2</w:t>
            </w:r>
          </w:p>
        </w:tc>
        <w:tc>
          <w:tcPr>
            <w:tcW w:w="1276" w:type="dxa"/>
            <w:tcMar/>
          </w:tcPr>
          <w:p w:rsidRPr="00E43F83" w:rsidR="00B7696E" w:rsidP="000952A7" w:rsidRDefault="00B7696E" w14:paraId="7B18F04D" w14:textId="77777777">
            <w:pPr>
              <w:rPr>
                <w:sz w:val="16"/>
                <w:szCs w:val="16"/>
              </w:rPr>
            </w:pPr>
            <w:r w:rsidRPr="00E43F83">
              <w:rPr>
                <w:sz w:val="16"/>
                <w:szCs w:val="16"/>
              </w:rPr>
              <w:t>NR</w:t>
            </w:r>
          </w:p>
        </w:tc>
        <w:tc>
          <w:tcPr>
            <w:tcW w:w="2126" w:type="dxa"/>
            <w:tcMar/>
          </w:tcPr>
          <w:p w:rsidRPr="00E43F83" w:rsidR="00B7696E" w:rsidP="000952A7" w:rsidRDefault="00B7696E" w14:paraId="06C7BD67" w14:textId="77777777">
            <w:pPr>
              <w:rPr>
                <w:sz w:val="16"/>
                <w:szCs w:val="16"/>
              </w:rPr>
            </w:pPr>
            <w:r w:rsidRPr="00E43F83">
              <w:rPr>
                <w:sz w:val="16"/>
                <w:szCs w:val="16"/>
              </w:rPr>
              <w:t>Mixed cancer sample (cancers not specified</w:t>
            </w:r>
          </w:p>
        </w:tc>
        <w:tc>
          <w:tcPr>
            <w:tcW w:w="1984" w:type="dxa"/>
            <w:tcMar/>
          </w:tcPr>
          <w:p w:rsidRPr="00E43F83" w:rsidR="00B7696E" w:rsidP="000952A7" w:rsidRDefault="00B7696E" w14:paraId="37B9BC9C" w14:textId="77777777">
            <w:pPr>
              <w:rPr>
                <w:sz w:val="16"/>
                <w:szCs w:val="16"/>
              </w:rPr>
            </w:pPr>
            <w:r w:rsidRPr="00E43F83">
              <w:rPr>
                <w:sz w:val="16"/>
                <w:szCs w:val="16"/>
              </w:rPr>
              <w:t>Mixed phases on survivorship journey (not specified)</w:t>
            </w:r>
          </w:p>
        </w:tc>
      </w:tr>
      <w:tr w:rsidRPr="00E43F83" w:rsidR="00B7696E" w:rsidTr="766E95EF" w14:paraId="78417610" w14:textId="77777777">
        <w:tc>
          <w:tcPr>
            <w:tcW w:w="1054" w:type="dxa"/>
            <w:tcMar/>
          </w:tcPr>
          <w:p w:rsidRPr="00E43F83" w:rsidR="00B7696E" w:rsidP="000952A7" w:rsidRDefault="00B7696E" w14:paraId="7AFC52FA" w14:textId="6A55D751">
            <w:pPr>
              <w:rPr>
                <w:sz w:val="16"/>
                <w:szCs w:val="16"/>
              </w:rPr>
            </w:pPr>
            <w:r w:rsidRPr="00E43F83">
              <w:rPr>
                <w:sz w:val="16"/>
                <w:szCs w:val="16"/>
              </w:rPr>
              <w:t>Mazzocco, 2023</w:t>
            </w:r>
            <w:r>
              <w:fldChar w:fldCharType="begin"/>
            </w:r>
            <w:r>
              <w:instrText>HYPERLINK \l "r45"</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ULPNeJjH","properties":{"formattedCitation":"\\super 45\\nosupersub{}","plainCitation":"45","noteIndex":0},"citationItems":[{"id":"1xHEkIG1/bxoWDi1X","uris":["http://zotero.org/users/14343691/items/DATAUCIB"],"itemData":{"id":166,"type":"article-journal","abstract":"Cancer is the second leading cause of noncommunicable disease death, with an increasing incidence. Qigong practice can moderate non-intrinsic, modifiable risk factors that act on the stress response using physical movements, breathing, and focused attention. The purpose of this umbrella review is to provide a concise summary to facilitate an evidence-based decision to integrate Qigong into cancer patients' care. Relevant systematic reviews and meta-analyses were identified and retrieved from the JBI database, Cochrane Library, PubMed, Embase, and CINAHL. Of all of the studies assessed, none found evidence of a risk to cancer patients, indicating that Qigong is a safe practice that can be used even by frail patients. The overall quality of life, cancer-related fatigue, and cognitive impairment were improved by Qigong. Different Qigong programs have different impacts on sleep quality and gastrointestinal problems, suggesting that longer practice sessions are required to achieve improvements. To maintain Qigong's effectiveness, an ordinary practice is essential, or such effectiveness will wear off. The use of biological markers in efficacy assessments needs to be more systematically studied. However, positive WBC, RBC, and CRP trends in Qigong practitioners are evident. Higher-quality clinical studies are necessary to measure variables more closely related to Qigong functioning and consider cancer's multifactorial nature.","container-title":"Cancers","DOI":"10.3390/cancers15041176","ISSN":"2072-6694","issue":"4","journalAbbreviation":"Cancers (Basel)","language":"eng","note":"PMID: 36831519\nPMCID: PMC9954038","page":"1176","source":"PubMed","title":"Evidence for Choosing Qigong as an Integrated Intervention in Cancer Care: An Umbrella Review","title-short":"Evidence for Choosing Qigong as an Integrated Intervention in Cancer Care","volume":"15","author":[{"family":"Mazzocco","given":"Ketti"},{"family":"Milani","given":"Alessandra"},{"family":"Ciccarelli","given":"Chiara"},{"family":"Marzorati","given":"Chiara"},{"family":"Pravettoni","given":"Gabriella"}],"issued":{"date-parts":[["2023",2,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5</w:t>
            </w:r>
            <w:r w:rsidRPr="00E43F83">
              <w:rPr>
                <w:rStyle w:val="Hyperlink"/>
                <w:sz w:val="16"/>
                <w:szCs w:val="16"/>
              </w:rPr>
              <w:fldChar w:fldCharType="end"/>
            </w:r>
            <w:r>
              <w:fldChar w:fldCharType="end"/>
            </w:r>
          </w:p>
        </w:tc>
        <w:tc>
          <w:tcPr>
            <w:tcW w:w="2633" w:type="dxa"/>
            <w:tcMar/>
          </w:tcPr>
          <w:p w:rsidRPr="00E43F83" w:rsidR="00B7696E" w:rsidP="000952A7" w:rsidRDefault="00B7696E" w14:paraId="3D0835C9" w14:textId="77777777">
            <w:pPr>
              <w:rPr>
                <w:sz w:val="16"/>
                <w:szCs w:val="16"/>
              </w:rPr>
            </w:pPr>
            <w:r w:rsidRPr="00E43F83">
              <w:rPr>
                <w:sz w:val="16"/>
                <w:szCs w:val="16"/>
              </w:rPr>
              <w:t>To provide a concise summary to facilitate an evidence-based decision on integrating Qigong into cancer patients’ care.</w:t>
            </w:r>
          </w:p>
        </w:tc>
        <w:tc>
          <w:tcPr>
            <w:tcW w:w="1842" w:type="dxa"/>
            <w:tcMar/>
          </w:tcPr>
          <w:p w:rsidRPr="00E43F83" w:rsidR="00B7696E" w:rsidP="000952A7" w:rsidRDefault="00B7696E" w14:paraId="7F042852" w14:textId="77777777">
            <w:pPr>
              <w:rPr>
                <w:sz w:val="16"/>
                <w:szCs w:val="16"/>
              </w:rPr>
            </w:pPr>
            <w:r w:rsidRPr="00E43F83">
              <w:rPr>
                <w:sz w:val="16"/>
                <w:szCs w:val="16"/>
              </w:rPr>
              <w:t>Summarizing current evidence on mind-body interventions</w:t>
            </w:r>
          </w:p>
          <w:p w:rsidRPr="00E43F83" w:rsidR="00B7696E" w:rsidP="000952A7" w:rsidRDefault="00B7696E" w14:paraId="5D8BDCDB" w14:textId="77777777">
            <w:pPr>
              <w:rPr>
                <w:sz w:val="16"/>
                <w:szCs w:val="16"/>
              </w:rPr>
            </w:pPr>
          </w:p>
        </w:tc>
        <w:tc>
          <w:tcPr>
            <w:tcW w:w="1044" w:type="dxa"/>
            <w:tcMar/>
          </w:tcPr>
          <w:p w:rsidRPr="00E43F83" w:rsidR="00B7696E" w:rsidP="000952A7" w:rsidRDefault="00B7696E" w14:paraId="59A49C31" w14:textId="77777777">
            <w:pPr>
              <w:rPr>
                <w:sz w:val="16"/>
                <w:szCs w:val="16"/>
              </w:rPr>
            </w:pPr>
            <w:r w:rsidRPr="00E43F83">
              <w:rPr>
                <w:sz w:val="16"/>
                <w:szCs w:val="16"/>
              </w:rPr>
              <w:t>19</w:t>
            </w:r>
          </w:p>
        </w:tc>
        <w:tc>
          <w:tcPr>
            <w:tcW w:w="1508" w:type="dxa"/>
            <w:tcMar/>
          </w:tcPr>
          <w:p w:rsidRPr="00E43F83" w:rsidR="00B7696E" w:rsidP="000952A7" w:rsidRDefault="00B7696E" w14:paraId="1B08ED74"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408A32F6" w14:textId="77777777">
            <w:pPr>
              <w:rPr>
                <w:sz w:val="16"/>
                <w:szCs w:val="16"/>
              </w:rPr>
            </w:pPr>
            <w:r w:rsidRPr="00E43F83">
              <w:rPr>
                <w:sz w:val="16"/>
                <w:szCs w:val="16"/>
              </w:rPr>
              <w:t>NR</w:t>
            </w:r>
          </w:p>
        </w:tc>
        <w:tc>
          <w:tcPr>
            <w:tcW w:w="1276" w:type="dxa"/>
            <w:tcMar/>
          </w:tcPr>
          <w:p w:rsidRPr="00E43F83" w:rsidR="00B7696E" w:rsidP="000952A7" w:rsidRDefault="00B7696E" w14:paraId="10D1ED93" w14:textId="77777777">
            <w:pPr>
              <w:rPr>
                <w:sz w:val="16"/>
                <w:szCs w:val="16"/>
              </w:rPr>
            </w:pPr>
            <w:r w:rsidRPr="00E43F83">
              <w:rPr>
                <w:sz w:val="16"/>
                <w:szCs w:val="16"/>
              </w:rPr>
              <w:t>AMSTAR-2</w:t>
            </w:r>
          </w:p>
        </w:tc>
        <w:tc>
          <w:tcPr>
            <w:tcW w:w="1276" w:type="dxa"/>
            <w:tcMar/>
          </w:tcPr>
          <w:p w:rsidRPr="00E43F83" w:rsidR="00B7696E" w:rsidP="000952A7" w:rsidRDefault="00B7696E" w14:paraId="6093CA96" w14:textId="77777777">
            <w:pPr>
              <w:rPr>
                <w:sz w:val="16"/>
                <w:szCs w:val="16"/>
              </w:rPr>
            </w:pPr>
            <w:r w:rsidRPr="00E43F83">
              <w:rPr>
                <w:sz w:val="16"/>
                <w:szCs w:val="16"/>
              </w:rPr>
              <w:t xml:space="preserve">Mixed age sample </w:t>
            </w:r>
          </w:p>
        </w:tc>
        <w:tc>
          <w:tcPr>
            <w:tcW w:w="2126" w:type="dxa"/>
            <w:tcMar/>
          </w:tcPr>
          <w:p w:rsidRPr="00E43F83" w:rsidR="00B7696E" w:rsidP="000952A7" w:rsidRDefault="00B7696E" w14:paraId="20CFC073" w14:textId="77777777">
            <w:pPr>
              <w:rPr>
                <w:sz w:val="16"/>
                <w:szCs w:val="16"/>
              </w:rPr>
            </w:pPr>
            <w:r w:rsidRPr="00E43F83">
              <w:rPr>
                <w:sz w:val="16"/>
                <w:szCs w:val="16"/>
              </w:rPr>
              <w:t>Mixed cancer sample (cancers specified)</w:t>
            </w:r>
          </w:p>
          <w:p w:rsidRPr="00E43F83" w:rsidR="00B7696E" w:rsidP="000952A7" w:rsidRDefault="00B7696E" w14:paraId="5D16BB17" w14:textId="77777777">
            <w:pPr>
              <w:rPr>
                <w:sz w:val="16"/>
                <w:szCs w:val="16"/>
              </w:rPr>
            </w:pPr>
          </w:p>
          <w:p w:rsidRPr="00E43F83" w:rsidR="00B7696E" w:rsidP="000952A7" w:rsidRDefault="00B7696E" w14:paraId="4C144DDA" w14:textId="77777777">
            <w:pPr>
              <w:rPr>
                <w:sz w:val="16"/>
                <w:szCs w:val="16"/>
              </w:rPr>
            </w:pPr>
            <w:r w:rsidRPr="00E43F83">
              <w:rPr>
                <w:sz w:val="16"/>
                <w:szCs w:val="16"/>
              </w:rPr>
              <w:t>(Breast, lung)</w:t>
            </w:r>
          </w:p>
        </w:tc>
        <w:tc>
          <w:tcPr>
            <w:tcW w:w="1984" w:type="dxa"/>
            <w:tcMar/>
          </w:tcPr>
          <w:p w:rsidRPr="00E43F83" w:rsidR="00B7696E" w:rsidP="000952A7" w:rsidRDefault="00B7696E" w14:paraId="41FB7EA2" w14:textId="77777777">
            <w:pPr>
              <w:rPr>
                <w:sz w:val="16"/>
                <w:szCs w:val="16"/>
              </w:rPr>
            </w:pPr>
            <w:r w:rsidRPr="00E43F83">
              <w:rPr>
                <w:sz w:val="16"/>
                <w:szCs w:val="16"/>
              </w:rPr>
              <w:t>Mixed phases on survivorship journey (not specified)</w:t>
            </w:r>
          </w:p>
          <w:p w:rsidRPr="00E43F83" w:rsidR="00B7696E" w:rsidP="000952A7" w:rsidRDefault="00B7696E" w14:paraId="6835EFE8" w14:textId="77777777">
            <w:pPr>
              <w:rPr>
                <w:sz w:val="16"/>
                <w:szCs w:val="16"/>
              </w:rPr>
            </w:pPr>
          </w:p>
        </w:tc>
      </w:tr>
      <w:tr w:rsidRPr="00E43F83" w:rsidR="00B7696E" w:rsidTr="766E95EF" w14:paraId="79B1118D" w14:textId="77777777">
        <w:tc>
          <w:tcPr>
            <w:tcW w:w="1054" w:type="dxa"/>
            <w:tcMar/>
          </w:tcPr>
          <w:p w:rsidRPr="00E43F83" w:rsidR="00B7696E" w:rsidP="000952A7" w:rsidRDefault="00B7696E" w14:paraId="025B3B67" w14:textId="5D4AFED9">
            <w:pPr>
              <w:rPr>
                <w:sz w:val="16"/>
                <w:szCs w:val="16"/>
              </w:rPr>
            </w:pPr>
            <w:r w:rsidRPr="00E43F83">
              <w:rPr>
                <w:sz w:val="16"/>
                <w:szCs w:val="16"/>
              </w:rPr>
              <w:t>Mentink, 2023</w:t>
            </w:r>
            <w:r>
              <w:fldChar w:fldCharType="begin"/>
            </w:r>
            <w:r>
              <w:instrText>HYPERLINK \l "r46"</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o3ngrrMa","properties":{"formattedCitation":"\\super 46\\nosupersub{}","plainCitation":"46","noteIndex":0},"citationItems":[{"id":"1xHEkIG1/gNw1z4Hz","uris":["http://zotero.org/users/14343691/items/RVPKTRDH"],"itemData":{"id":275,"type":"article-journal","abstract":"Simple Summary: Complementary therapies, such as acupuncture, yoga and herbal medicine are used by many patients with cancer to relieve symptoms and side effects from anti-cancer treatment. Clinicians in oncology often lack the knowledge to adequately advise patients about the potential benefits and risks of complementary therapies. This study aims to provide an overview of recently published systematic reviews of the effects of complementary therapies on patient-reported health outcomes in patients with cancer. One hundred systematic reviews were included, and the results suggest that several complementary therapies can improve patient-reported health outcomes in patients with cancer. For instance, acupuncture to relieve pain and yoga to improve cancer-related fatigue. The results remain inconclusive for other complementary therapies. Many included systematic reviews did not assess the impact of bias on their results. Nonetheless, the results from this study can help clinicians to find information about the evidence base for complementary therapies when counselling patients on this topic. Many patients with cancer make use of complementary medicine alongside conventional medicine, but clinicians in oncology often lack the knowledge to adequately advise patients on the evidence base for complementary therapies. This study aims to provide an overview of recently published systematic reviews that assess the effects of complementary therapies on patient-reported health outcomes in patients with cancer. Systematic reviews, including a meta-analysis of at least two randomized controlled trials, were identified from the PubMed, Embase, Cochrane Library, CINAHL and PsycINFO databases. The methodological quality was assessed with AMSTAR 2. One hundred systematic reviews were included. The results suggest that several complementary therapies can improve health outcomes reported by patients with cancer, such as acupuncture to relieve pain, music interventions to reduce anxiety and yoga to improve cancer-related fatigue. The side effects related to complementary therapy use are generally mild. The results remain inconclusive for some intervention–outcome combinations. Many of the included systematic reviews insufficiently assessed the causes and impact of bias in their interpretation of the results. This overview of systematic reviews can support clinicians in counselling their patients on this topic and provide directions for future research and clinical practice guidelines in the field of complementary medicine.","archive":"rzh","container-title":"Cancers","DOI":"10.3390/cancers15184513","ISSN":"2072-6694","issue":"18","journalAbbreviation":"Cancers","note":"publisher: MDPI","page":"4513","source":"EBSCOhost","title":"The Effects of Complementary Therapies on Patient-Reported Outcomes: An Overview of Recent Systematic Reviews in Oncology.","URL":"https://ucc.idm.oclc.org/login?URL=https://search.ebscohost.com/login.aspx?direct=true&amp;db=rzh&amp;AN=172419297&amp;site=ehost-live","volume":"15","author":[{"family":"Mentink","given":"Marit"},{"family":"Verbeek","given":"Daniëlle"},{"family":"Noordman","given":"Janneke"},{"family":"Timmer-Bonte","given":"Anja"},{"family":"Rosenstiel","given":"Ines","non-dropping-particle":"von"},{"family":"Dulmen","given":"Sandra","non-dropping-particle":"van"}],"issued":{"date-parts":[["2023",9,15]]}}}],"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6</w:t>
            </w:r>
            <w:r w:rsidRPr="00E43F83">
              <w:rPr>
                <w:rStyle w:val="Hyperlink"/>
                <w:sz w:val="16"/>
                <w:szCs w:val="16"/>
              </w:rPr>
              <w:fldChar w:fldCharType="end"/>
            </w:r>
            <w:r>
              <w:fldChar w:fldCharType="end"/>
            </w:r>
          </w:p>
        </w:tc>
        <w:tc>
          <w:tcPr>
            <w:tcW w:w="2633" w:type="dxa"/>
            <w:tcMar/>
          </w:tcPr>
          <w:p w:rsidRPr="00E43F83" w:rsidR="00B7696E" w:rsidP="000952A7" w:rsidRDefault="00B7696E" w14:paraId="01028E00" w14:textId="7E267653">
            <w:pPr>
              <w:rPr>
                <w:sz w:val="16"/>
                <w:szCs w:val="16"/>
              </w:rPr>
            </w:pPr>
            <w:r w:rsidRPr="766E95EF" w:rsidR="00B7696E">
              <w:rPr>
                <w:sz w:val="16"/>
                <w:szCs w:val="16"/>
              </w:rPr>
              <w:t xml:space="preserve">To provide a comprehensive overview of up-to-date evidence on the effects of complementary therapies on physical, </w:t>
            </w:r>
            <w:r w:rsidRPr="766E95EF" w:rsidR="11026727">
              <w:rPr>
                <w:sz w:val="16"/>
                <w:szCs w:val="16"/>
              </w:rPr>
              <w:t>psychological,</w:t>
            </w:r>
            <w:r w:rsidRPr="766E95EF" w:rsidR="00B7696E">
              <w:rPr>
                <w:sz w:val="16"/>
                <w:szCs w:val="16"/>
              </w:rPr>
              <w:t xml:space="preserve"> and general patient-</w:t>
            </w:r>
            <w:r w:rsidRPr="766E95EF" w:rsidR="00B7696E">
              <w:rPr>
                <w:sz w:val="16"/>
                <w:szCs w:val="16"/>
              </w:rPr>
              <w:t xml:space="preserve">reported health outcomes in patients with cancer. </w:t>
            </w:r>
          </w:p>
        </w:tc>
        <w:tc>
          <w:tcPr>
            <w:tcW w:w="1842" w:type="dxa"/>
            <w:tcMar/>
          </w:tcPr>
          <w:p w:rsidRPr="00E43F83" w:rsidR="00B7696E" w:rsidP="000952A7" w:rsidRDefault="00B7696E" w14:paraId="5A0E5697" w14:textId="77777777">
            <w:pPr>
              <w:rPr>
                <w:sz w:val="16"/>
                <w:szCs w:val="16"/>
              </w:rPr>
            </w:pPr>
            <w:r w:rsidRPr="00E43F83">
              <w:rPr>
                <w:sz w:val="16"/>
                <w:szCs w:val="16"/>
              </w:rPr>
              <w:t>Summarizing current evidence on complementary therapy interventions</w:t>
            </w:r>
          </w:p>
          <w:p w:rsidRPr="00E43F83" w:rsidR="00B7696E" w:rsidP="000952A7" w:rsidRDefault="00B7696E" w14:paraId="731CBF5B" w14:textId="77777777">
            <w:pPr>
              <w:rPr>
                <w:sz w:val="16"/>
                <w:szCs w:val="16"/>
              </w:rPr>
            </w:pPr>
          </w:p>
        </w:tc>
        <w:tc>
          <w:tcPr>
            <w:tcW w:w="1044" w:type="dxa"/>
            <w:tcMar/>
          </w:tcPr>
          <w:p w:rsidRPr="00E43F83" w:rsidR="00B7696E" w:rsidP="000952A7" w:rsidRDefault="00B7696E" w14:paraId="30E5F15B" w14:textId="77777777">
            <w:pPr>
              <w:rPr>
                <w:sz w:val="16"/>
                <w:szCs w:val="16"/>
              </w:rPr>
            </w:pPr>
            <w:r w:rsidRPr="00E43F83">
              <w:rPr>
                <w:sz w:val="16"/>
                <w:szCs w:val="16"/>
              </w:rPr>
              <w:t>100</w:t>
            </w:r>
          </w:p>
        </w:tc>
        <w:tc>
          <w:tcPr>
            <w:tcW w:w="1508" w:type="dxa"/>
            <w:tcMar/>
          </w:tcPr>
          <w:p w:rsidRPr="00E43F83" w:rsidR="00B7696E" w:rsidP="000952A7" w:rsidRDefault="00B7696E" w14:paraId="00690E19"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594E86FC" w14:textId="77777777">
            <w:pPr>
              <w:rPr>
                <w:sz w:val="16"/>
                <w:szCs w:val="16"/>
              </w:rPr>
            </w:pPr>
            <w:r w:rsidRPr="00E43F83">
              <w:rPr>
                <w:sz w:val="16"/>
                <w:szCs w:val="16"/>
              </w:rPr>
              <w:t>Quantitative synthesis</w:t>
            </w:r>
          </w:p>
        </w:tc>
        <w:tc>
          <w:tcPr>
            <w:tcW w:w="1276" w:type="dxa"/>
            <w:tcMar/>
          </w:tcPr>
          <w:p w:rsidRPr="00E43F83" w:rsidR="00B7696E" w:rsidP="000952A7" w:rsidRDefault="00B7696E" w14:paraId="349D4A57" w14:textId="77777777">
            <w:pPr>
              <w:rPr>
                <w:sz w:val="16"/>
                <w:szCs w:val="16"/>
              </w:rPr>
            </w:pPr>
            <w:r w:rsidRPr="00E43F83">
              <w:rPr>
                <w:sz w:val="16"/>
                <w:szCs w:val="16"/>
              </w:rPr>
              <w:t>AMSTAR-2</w:t>
            </w:r>
          </w:p>
        </w:tc>
        <w:tc>
          <w:tcPr>
            <w:tcW w:w="1276" w:type="dxa"/>
            <w:tcMar/>
          </w:tcPr>
          <w:p w:rsidRPr="00E43F83" w:rsidR="00B7696E" w:rsidP="000952A7" w:rsidRDefault="00B7696E" w14:paraId="1139B6D6" w14:textId="77777777">
            <w:pPr>
              <w:rPr>
                <w:sz w:val="16"/>
                <w:szCs w:val="16"/>
              </w:rPr>
            </w:pPr>
            <w:r w:rsidRPr="00E43F83">
              <w:rPr>
                <w:sz w:val="16"/>
                <w:szCs w:val="16"/>
              </w:rPr>
              <w:t>Adult patients</w:t>
            </w:r>
          </w:p>
          <w:p w:rsidRPr="00E43F83" w:rsidR="00B7696E" w:rsidP="000952A7" w:rsidRDefault="00B7696E" w14:paraId="6E27F14D" w14:textId="77777777">
            <w:pPr>
              <w:rPr>
                <w:sz w:val="16"/>
                <w:szCs w:val="16"/>
              </w:rPr>
            </w:pPr>
          </w:p>
        </w:tc>
        <w:tc>
          <w:tcPr>
            <w:tcW w:w="2126" w:type="dxa"/>
            <w:tcMar/>
          </w:tcPr>
          <w:p w:rsidRPr="00E43F83" w:rsidR="00B7696E" w:rsidP="000952A7" w:rsidRDefault="00B7696E" w14:paraId="0D6114B5" w14:textId="77777777">
            <w:pPr>
              <w:rPr>
                <w:sz w:val="16"/>
                <w:szCs w:val="16"/>
              </w:rPr>
            </w:pPr>
            <w:r w:rsidRPr="00E43F83">
              <w:rPr>
                <w:sz w:val="16"/>
                <w:szCs w:val="16"/>
              </w:rPr>
              <w:t>Mixed cancer sample (cancers not specified</w:t>
            </w:r>
          </w:p>
        </w:tc>
        <w:tc>
          <w:tcPr>
            <w:tcW w:w="1984" w:type="dxa"/>
            <w:tcMar/>
          </w:tcPr>
          <w:p w:rsidRPr="00E43F83" w:rsidR="00B7696E" w:rsidP="000952A7" w:rsidRDefault="00B7696E" w14:paraId="6D99D6F8" w14:textId="77777777">
            <w:pPr>
              <w:rPr>
                <w:sz w:val="16"/>
                <w:szCs w:val="16"/>
              </w:rPr>
            </w:pPr>
            <w:r w:rsidRPr="00E43F83">
              <w:rPr>
                <w:sz w:val="16"/>
                <w:szCs w:val="16"/>
              </w:rPr>
              <w:t>NR</w:t>
            </w:r>
          </w:p>
          <w:p w:rsidRPr="00E43F83" w:rsidR="00B7696E" w:rsidP="000952A7" w:rsidRDefault="00B7696E" w14:paraId="60640F6F" w14:textId="77777777">
            <w:pPr>
              <w:rPr>
                <w:sz w:val="16"/>
                <w:szCs w:val="16"/>
              </w:rPr>
            </w:pPr>
          </w:p>
        </w:tc>
      </w:tr>
      <w:tr w:rsidRPr="00E43F83" w:rsidR="00B7696E" w:rsidTr="766E95EF" w14:paraId="4E764895" w14:textId="77777777">
        <w:trPr>
          <w:trHeight w:val="2828"/>
        </w:trPr>
        <w:tc>
          <w:tcPr>
            <w:tcW w:w="1054" w:type="dxa"/>
            <w:tcMar/>
          </w:tcPr>
          <w:p w:rsidRPr="00E43F83" w:rsidR="00B7696E" w:rsidP="000952A7" w:rsidRDefault="00B7696E" w14:paraId="18FB5492" w14:textId="2CF8D56B">
            <w:pPr>
              <w:rPr>
                <w:sz w:val="16"/>
                <w:szCs w:val="16"/>
              </w:rPr>
            </w:pPr>
            <w:r w:rsidRPr="00E43F83">
              <w:rPr>
                <w:sz w:val="16"/>
                <w:szCs w:val="16"/>
              </w:rPr>
              <w:t>Mokhtari-</w:t>
            </w:r>
            <w:proofErr w:type="spellStart"/>
            <w:r w:rsidRPr="00E43F83">
              <w:rPr>
                <w:sz w:val="16"/>
                <w:szCs w:val="16"/>
              </w:rPr>
              <w:t>Hessari</w:t>
            </w:r>
            <w:proofErr w:type="spellEnd"/>
            <w:r w:rsidRPr="00E43F83">
              <w:rPr>
                <w:sz w:val="16"/>
                <w:szCs w:val="16"/>
              </w:rPr>
              <w:t>, 2020</w:t>
            </w:r>
            <w:r>
              <w:fldChar w:fldCharType="begin"/>
            </w:r>
            <w:r>
              <w:instrText>HYPERLINK \l "r47"</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my39Jhqy","properties":{"formattedCitation":"\\super 47\\nosupersub{}","plainCitation":"47","noteIndex":0},"citationItems":[{"id":"1xHEkIG1/xl8uiyEs","uris":["http://zotero.org/users/14343691/items/L4ZNRN7K"],"itemData":{"id":169,"type":"article-journal","abstract":"BACKGROUND: Breast cancer still is a topic. This overview of the literature aimed to update the current knowledge on quality of life in breast cancer patients.\nMETHODS: A review of literature in MEDLINE, Cochrane Database of Systematic Reviews and Google Scholar were carried out to identify review papers on health-related quality of life in breast cancer during the 2008 to 2018. All publications were screened using the PRISMA guideline. The methodological quality of reviews was assessed using the AMSTAR. The findings were summarized and tabulated accordingly.\nRESULTS: Within over a decade, a total of 974 review papers were identified which according to the study selection criteria finally we have evaluated 82 reviews. Of these about 85% had a reasonable methodological quality. The findings were mainly summarized on several headings including instruments used to measure quality of life, treatment, supportive care, psychological distress, and symptoms. Questionnaires had a good performance to quantify quality of life in breast cancer patients. Most reviews were focused on the impact of treatment including endocrine therapy as well as integrating complementary and alternative medicine into the current practice. According to the reviews, yoga was the most recommended exercise to improve quality of life in breast cancer patients.\nCONCLUSION: Overall, the findings from this overview indicated that quality of life in breast cancer patients enhanced during the last decade. Several simple but effective interventions such as physical activity and psychosocial interventions proved to be effective in improving quality of life in this population. However, management of symptoms such as pain, and lymphedema, issues related to worry, sexual function especially for young patients, and the future outlooks all are among topics that deserve further consideration. Also, this overview indicated that methodological issues in measuring quality of life in breast cancer patients improved greatly, but still there is a long way to go to understand what really matter to patients.","container-title":"Health and Quality of Life Outcomes","DOI":"10.1186/s12955-020-01591-x","ISSN":"1477-7525","issue":"1","journalAbbreviation":"Health Qual Life Outcomes","language":"eng","note":"PMID: 33046106\nPMCID: PMC7552560","page":"338","source":"PubMed","title":"Health-related quality of life in breast cancer patients: review of reviews from 2008 to 2018","title-short":"Health-related quality of life in breast cancer patients","volume":"18","author":[{"family":"Mokhtari-Hessari","given":"Parisa"},{"family":"Montazeri","given":"Ali"}],"issued":{"date-parts":[["2020",10,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7</w:t>
            </w:r>
            <w:r w:rsidRPr="00E43F83">
              <w:rPr>
                <w:rStyle w:val="Hyperlink"/>
                <w:sz w:val="16"/>
                <w:szCs w:val="16"/>
              </w:rPr>
              <w:fldChar w:fldCharType="end"/>
            </w:r>
            <w:r>
              <w:fldChar w:fldCharType="end"/>
            </w:r>
          </w:p>
        </w:tc>
        <w:tc>
          <w:tcPr>
            <w:tcW w:w="2633" w:type="dxa"/>
            <w:tcMar/>
          </w:tcPr>
          <w:p w:rsidRPr="00E43F83" w:rsidR="00B7696E" w:rsidP="000952A7" w:rsidRDefault="00B7696E" w14:paraId="7CE832BC" w14:textId="40673BA4">
            <w:pPr>
              <w:rPr>
                <w:sz w:val="16"/>
                <w:szCs w:val="16"/>
              </w:rPr>
            </w:pPr>
            <w:r w:rsidRPr="766E95EF" w:rsidR="00B7696E">
              <w:rPr>
                <w:sz w:val="16"/>
                <w:szCs w:val="16"/>
              </w:rPr>
              <w:t xml:space="preserve">To update the current knowledge on </w:t>
            </w:r>
            <w:r w:rsidRPr="766E95EF" w:rsidR="53FAFEF7">
              <w:rPr>
                <w:sz w:val="16"/>
                <w:szCs w:val="16"/>
              </w:rPr>
              <w:t>health-related</w:t>
            </w:r>
            <w:r w:rsidRPr="766E95EF" w:rsidR="00B7696E">
              <w:rPr>
                <w:sz w:val="16"/>
                <w:szCs w:val="16"/>
              </w:rPr>
              <w:t xml:space="preserve"> </w:t>
            </w:r>
            <w:r w:rsidRPr="766E95EF" w:rsidR="00B7696E">
              <w:rPr>
                <w:sz w:val="16"/>
                <w:szCs w:val="16"/>
              </w:rPr>
              <w:t>quality</w:t>
            </w:r>
            <w:r w:rsidRPr="766E95EF" w:rsidR="00B7696E">
              <w:rPr>
                <w:sz w:val="16"/>
                <w:szCs w:val="16"/>
              </w:rPr>
              <w:t xml:space="preserve"> of life in breast cancer patients.</w:t>
            </w:r>
          </w:p>
        </w:tc>
        <w:tc>
          <w:tcPr>
            <w:tcW w:w="1842" w:type="dxa"/>
            <w:tcMar/>
          </w:tcPr>
          <w:p w:rsidRPr="00E43F83" w:rsidR="00B7696E" w:rsidP="67DD3479" w:rsidRDefault="00B7696E" w14:paraId="5E74D6EA" w14:textId="493F4578">
            <w:pPr>
              <w:rPr>
                <w:sz w:val="16"/>
                <w:szCs w:val="16"/>
              </w:rPr>
            </w:pPr>
            <w:r w:rsidRPr="766E95EF" w:rsidR="4EE920A1">
              <w:rPr>
                <w:sz w:val="16"/>
                <w:szCs w:val="16"/>
              </w:rPr>
              <w:t xml:space="preserve">Evaluating current evidence on interventions </w:t>
            </w:r>
          </w:p>
          <w:p w:rsidRPr="00E43F83" w:rsidR="00B7696E" w:rsidP="766E95EF" w:rsidRDefault="00B7696E" w14:paraId="29EAF0BE" w14:textId="5B5E20B4">
            <w:pPr>
              <w:rPr>
                <w:sz w:val="16"/>
                <w:szCs w:val="16"/>
              </w:rPr>
            </w:pPr>
          </w:p>
          <w:p w:rsidRPr="00E43F83" w:rsidR="00B7696E" w:rsidP="766E95EF" w:rsidRDefault="00B7696E" w14:paraId="72EF645C" w14:textId="303C91BC">
            <w:pPr>
              <w:pStyle w:val="Normal"/>
              <w:rPr>
                <w:sz w:val="16"/>
                <w:szCs w:val="16"/>
              </w:rPr>
            </w:pPr>
            <w:r w:rsidRPr="766E95EF" w:rsidR="10E7D665">
              <w:rPr>
                <w:sz w:val="16"/>
                <w:szCs w:val="16"/>
              </w:rPr>
              <w:t>Quality of life</w:t>
            </w:r>
            <w:r w:rsidRPr="766E95EF" w:rsidR="00B7696E">
              <w:rPr>
                <w:sz w:val="16"/>
                <w:szCs w:val="16"/>
              </w:rPr>
              <w:t xml:space="preserve"> improvement initiatives</w:t>
            </w:r>
          </w:p>
          <w:p w:rsidRPr="00E43F83" w:rsidR="00B7696E" w:rsidP="000952A7" w:rsidRDefault="00B7696E" w14:paraId="64EA063F" w14:textId="77777777">
            <w:pPr>
              <w:rPr>
                <w:sz w:val="16"/>
                <w:szCs w:val="16"/>
              </w:rPr>
            </w:pPr>
          </w:p>
          <w:p w:rsidRPr="00E43F83" w:rsidR="00B7696E" w:rsidP="000952A7" w:rsidRDefault="00B7696E" w14:paraId="00FE7D3A" w14:textId="77777777">
            <w:pPr>
              <w:rPr>
                <w:sz w:val="16"/>
                <w:szCs w:val="16"/>
              </w:rPr>
            </w:pPr>
          </w:p>
        </w:tc>
        <w:tc>
          <w:tcPr>
            <w:tcW w:w="1044" w:type="dxa"/>
            <w:tcMar/>
          </w:tcPr>
          <w:p w:rsidRPr="00E43F83" w:rsidR="00B7696E" w:rsidP="000952A7" w:rsidRDefault="00B7696E" w14:paraId="3E16C17C" w14:textId="77777777">
            <w:pPr>
              <w:rPr>
                <w:sz w:val="16"/>
                <w:szCs w:val="16"/>
              </w:rPr>
            </w:pPr>
            <w:r w:rsidRPr="00E43F83">
              <w:rPr>
                <w:sz w:val="16"/>
                <w:szCs w:val="16"/>
              </w:rPr>
              <w:t>82</w:t>
            </w:r>
          </w:p>
        </w:tc>
        <w:tc>
          <w:tcPr>
            <w:tcW w:w="1508" w:type="dxa"/>
            <w:tcMar/>
          </w:tcPr>
          <w:p w:rsidRPr="00E43F83" w:rsidR="00B7696E" w:rsidP="000952A7" w:rsidRDefault="00B7696E" w14:paraId="0A097A5C"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28A7BEDD" w14:textId="77777777">
            <w:pPr>
              <w:rPr>
                <w:sz w:val="16"/>
                <w:szCs w:val="16"/>
              </w:rPr>
            </w:pPr>
            <w:r w:rsidRPr="00E43F83">
              <w:rPr>
                <w:sz w:val="16"/>
                <w:szCs w:val="16"/>
              </w:rPr>
              <w:t xml:space="preserve">Findings presented chronologically </w:t>
            </w:r>
          </w:p>
        </w:tc>
        <w:tc>
          <w:tcPr>
            <w:tcW w:w="1276" w:type="dxa"/>
            <w:tcMar/>
          </w:tcPr>
          <w:p w:rsidRPr="00E43F83" w:rsidR="00B7696E" w:rsidP="000952A7" w:rsidRDefault="00B7696E" w14:paraId="4651FAE7" w14:textId="77777777">
            <w:pPr>
              <w:rPr>
                <w:sz w:val="16"/>
                <w:szCs w:val="16"/>
              </w:rPr>
            </w:pPr>
            <w:r w:rsidRPr="00E43F83">
              <w:rPr>
                <w:sz w:val="16"/>
                <w:szCs w:val="16"/>
              </w:rPr>
              <w:t>AMSTAR</w:t>
            </w:r>
          </w:p>
        </w:tc>
        <w:tc>
          <w:tcPr>
            <w:tcW w:w="1276" w:type="dxa"/>
            <w:tcMar/>
          </w:tcPr>
          <w:p w:rsidRPr="00E43F83" w:rsidR="00B7696E" w:rsidP="000952A7" w:rsidRDefault="00B7696E" w14:paraId="521348DB" w14:textId="77777777">
            <w:pPr>
              <w:rPr>
                <w:sz w:val="16"/>
                <w:szCs w:val="16"/>
              </w:rPr>
            </w:pPr>
            <w:r w:rsidRPr="00E43F83">
              <w:rPr>
                <w:sz w:val="16"/>
                <w:szCs w:val="16"/>
              </w:rPr>
              <w:t xml:space="preserve">Mixed age sample </w:t>
            </w:r>
          </w:p>
        </w:tc>
        <w:tc>
          <w:tcPr>
            <w:tcW w:w="2126" w:type="dxa"/>
            <w:tcMar/>
          </w:tcPr>
          <w:p w:rsidRPr="00E43F83" w:rsidR="00B7696E" w:rsidP="000952A7" w:rsidRDefault="00B7696E" w14:paraId="48DEEAB3" w14:textId="77777777">
            <w:pPr>
              <w:rPr>
                <w:sz w:val="16"/>
                <w:szCs w:val="16"/>
              </w:rPr>
            </w:pPr>
            <w:r w:rsidRPr="00E43F83">
              <w:rPr>
                <w:sz w:val="16"/>
                <w:szCs w:val="16"/>
              </w:rPr>
              <w:t>Single cancer group</w:t>
            </w:r>
          </w:p>
          <w:p w:rsidRPr="00E43F83" w:rsidR="00B7696E" w:rsidP="000952A7" w:rsidRDefault="00B7696E" w14:paraId="2ADEB982" w14:textId="77777777">
            <w:pPr>
              <w:rPr>
                <w:sz w:val="16"/>
                <w:szCs w:val="16"/>
              </w:rPr>
            </w:pPr>
          </w:p>
          <w:p w:rsidRPr="00E43F83" w:rsidR="00B7696E" w:rsidP="000952A7" w:rsidRDefault="00B7696E" w14:paraId="3D7F79F5" w14:textId="77777777">
            <w:pPr>
              <w:rPr>
                <w:sz w:val="16"/>
                <w:szCs w:val="16"/>
              </w:rPr>
            </w:pPr>
            <w:r w:rsidRPr="00E43F83">
              <w:rPr>
                <w:sz w:val="16"/>
                <w:szCs w:val="16"/>
              </w:rPr>
              <w:t>(Breast cancer)</w:t>
            </w:r>
          </w:p>
        </w:tc>
        <w:tc>
          <w:tcPr>
            <w:tcW w:w="1984" w:type="dxa"/>
            <w:tcMar/>
          </w:tcPr>
          <w:p w:rsidRPr="00E43F83" w:rsidR="00B7696E" w:rsidP="000952A7" w:rsidRDefault="00B7696E" w14:paraId="5E767BA7" w14:textId="77777777">
            <w:pPr>
              <w:rPr>
                <w:sz w:val="16"/>
                <w:szCs w:val="16"/>
              </w:rPr>
            </w:pPr>
            <w:r w:rsidRPr="00E43F83">
              <w:rPr>
                <w:sz w:val="16"/>
                <w:szCs w:val="16"/>
              </w:rPr>
              <w:t>Focus on diagnosis</w:t>
            </w:r>
          </w:p>
          <w:p w:rsidRPr="00E43F83" w:rsidR="00B7696E" w:rsidP="000952A7" w:rsidRDefault="00B7696E" w14:paraId="027292BC" w14:textId="77777777">
            <w:pPr>
              <w:rPr>
                <w:sz w:val="16"/>
                <w:szCs w:val="16"/>
              </w:rPr>
            </w:pPr>
          </w:p>
          <w:p w:rsidRPr="00E43F83" w:rsidR="00B7696E" w:rsidP="000952A7" w:rsidRDefault="00B7696E" w14:paraId="0073DA57" w14:textId="77777777">
            <w:pPr>
              <w:rPr>
                <w:sz w:val="16"/>
                <w:szCs w:val="16"/>
              </w:rPr>
            </w:pPr>
            <w:r w:rsidRPr="00E43F83">
              <w:rPr>
                <w:sz w:val="16"/>
                <w:szCs w:val="16"/>
              </w:rPr>
              <w:t>Acute survivorship</w:t>
            </w:r>
          </w:p>
          <w:p w:rsidRPr="00E43F83" w:rsidR="00B7696E" w:rsidP="000952A7" w:rsidRDefault="00B7696E" w14:paraId="778BFD3E" w14:textId="77777777">
            <w:pPr>
              <w:rPr>
                <w:sz w:val="16"/>
                <w:szCs w:val="16"/>
              </w:rPr>
            </w:pPr>
          </w:p>
          <w:p w:rsidRPr="00E43F83" w:rsidR="00B7696E" w:rsidP="000952A7" w:rsidRDefault="00B7696E" w14:paraId="507F28DB" w14:textId="77777777">
            <w:pPr>
              <w:rPr>
                <w:sz w:val="16"/>
                <w:szCs w:val="16"/>
              </w:rPr>
            </w:pPr>
            <w:r w:rsidRPr="00E43F83">
              <w:rPr>
                <w:sz w:val="16"/>
                <w:szCs w:val="16"/>
              </w:rPr>
              <w:t>Adjuvant treatments</w:t>
            </w:r>
          </w:p>
          <w:p w:rsidRPr="00E43F83" w:rsidR="00B7696E" w:rsidP="000952A7" w:rsidRDefault="00B7696E" w14:paraId="394F319A" w14:textId="77777777">
            <w:pPr>
              <w:rPr>
                <w:sz w:val="16"/>
                <w:szCs w:val="16"/>
              </w:rPr>
            </w:pPr>
          </w:p>
          <w:p w:rsidRPr="00E43F83" w:rsidR="00B7696E" w:rsidP="000952A7" w:rsidRDefault="00B7696E" w14:paraId="2E2EA4D5" w14:textId="77777777">
            <w:pPr>
              <w:rPr>
                <w:sz w:val="16"/>
                <w:szCs w:val="16"/>
              </w:rPr>
            </w:pPr>
            <w:r w:rsidRPr="00E43F83">
              <w:rPr>
                <w:sz w:val="16"/>
                <w:szCs w:val="16"/>
              </w:rPr>
              <w:t>Extended cancer survivorship beyond 5 years after treatment</w:t>
            </w:r>
          </w:p>
        </w:tc>
      </w:tr>
      <w:tr w:rsidRPr="00E43F83" w:rsidR="00B7696E" w:rsidTr="766E95EF" w14:paraId="23EDEF6A" w14:textId="77777777">
        <w:tc>
          <w:tcPr>
            <w:tcW w:w="1054" w:type="dxa"/>
            <w:tcMar/>
          </w:tcPr>
          <w:p w:rsidRPr="00E43F83" w:rsidR="00B7696E" w:rsidP="000952A7" w:rsidRDefault="00B7696E" w14:paraId="2ACB67BA" w14:textId="1E475ED9">
            <w:pPr>
              <w:rPr>
                <w:sz w:val="16"/>
                <w:szCs w:val="16"/>
              </w:rPr>
            </w:pPr>
            <w:r w:rsidRPr="00E43F83">
              <w:rPr>
                <w:sz w:val="16"/>
                <w:szCs w:val="16"/>
              </w:rPr>
              <w:t>Olsson Möller, 2019</w:t>
            </w:r>
            <w:r>
              <w:fldChar w:fldCharType="begin"/>
            </w:r>
            <w:r>
              <w:instrText>HYPERLINK \l "r48"</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CvXAt4zw","properties":{"formattedCitation":"\\super 48\\nosupersub{}","plainCitation":"48","noteIndex":0},"citationItems":[{"id":"1xHEkIG1/De2s98f8","uris":["http://zotero.org/users/14343691/items/X9BZKJA9"],"itemData":{"id":172,"type":"article-journal","abstract":"BACKGROUND: Breast cancer (BC) is the most common type of cancer in women worldwide. Post-treatment, patients suffer from side effects and have various rehabilitation needs, which means that individualization is fundamental for optimal rehabilitation. This systematic review (SR) of SRs aims to evaluate the current evidence on rehabilitation interventions in female patients following BC treatment.\nMETHODS: Full-text SRs published in English from 2009 were searched in Embase, PubMed, Cinahl Complete, PsycINFO, AMED, SCOPUS, and Cochrane Library.\nINCLUSION CRITERIA: SRs of randomized or non-randomized controlled trials investigating the effects of rehabilitation interventions in women following BC treatment. All outcomes were considered. Methodological quality was evaluated using the AMSTAR 2 tool and interrater agreement was evaluated. Out of 1269 citations retrieved, 37 SRs were included.\nRESULTS: Five rehabilitation areas were identified: exercise and physical activity (PA), complementary and alternative medicine (CAM), yoga, lymphoedema treatment, and psychosocial interventions. The most solid evidence was found in exercise/PA and yoga. Exercise interventions improved outcomes such as shoulder mobility, lymphoedema, pain, fatigue and quality of life (QoL). Effects of yoga were shown on QoL, anxiety, depression, sleep disturbance, fatigue and gastrointestinal symptoms. The effect of CAM was shown on nausea, pain, fatigue, anger and anxiety but these results need to be interpreted with caution because of low methodological quality in included studies in the SRs. Among the lymphoedema treatments, positive effects were seen for resistance training on volume reduction and muscle strength and psychosocial interventions such as cognitive behavioural therapy had positive effects on QoL, anxiety, depression and mood disturbance.\nCONCLUSIONS: This SR of SRs show solid positive effects of exercise/PA and yoga for women following BC treatment, and provides extended knowledge of the effects of CAM, yoga, lymphoedema treatment and psychosocial interventions. It is evident that more than one intervention could have positive effects on a specific symptom and that the effects depend not only on intervention type but also on how and when the intervention is provided. The results can be used as a foundation for individualized rehabilitation and aid health care professionals in meeting patients' individual needs and preferences.\nTRIAL REGISTRATION: PROSPERO ( CRD42017060912 ).","container-title":"BMC cancer","DOI":"10.1186/s12885-019-5648-7","ISSN":"1471-2407","issue":"1","journalAbbreviation":"BMC Cancer","language":"eng","note":"PMID: 31109309\nPMCID: PMC6528312","page":"472","source":"PubMed","title":"A comprehensive approach to rehabilitation interventions following breast cancer treatment - a systematic review of systematic reviews","volume":"19","author":[{"family":"Olsson Möller","given":"U."},{"family":"Beck","given":"I."},{"family":"Rydén","given":"L."},{"family":"Malmström","given":"M."}],"issued":{"date-parts":[["2019",5,20]]}}}],"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8</w:t>
            </w:r>
            <w:r w:rsidRPr="00E43F83">
              <w:rPr>
                <w:rStyle w:val="Hyperlink"/>
                <w:sz w:val="16"/>
                <w:szCs w:val="16"/>
              </w:rPr>
              <w:fldChar w:fldCharType="end"/>
            </w:r>
            <w:r>
              <w:fldChar w:fldCharType="end"/>
            </w:r>
          </w:p>
        </w:tc>
        <w:tc>
          <w:tcPr>
            <w:tcW w:w="2633" w:type="dxa"/>
            <w:tcMar/>
          </w:tcPr>
          <w:p w:rsidRPr="00E43F83" w:rsidR="00B7696E" w:rsidP="000952A7" w:rsidRDefault="00B7696E" w14:paraId="58571E1D" w14:textId="77777777">
            <w:pPr>
              <w:rPr>
                <w:sz w:val="16"/>
                <w:szCs w:val="16"/>
              </w:rPr>
            </w:pPr>
            <w:r w:rsidRPr="00E43F83">
              <w:rPr>
                <w:sz w:val="16"/>
                <w:szCs w:val="16"/>
              </w:rPr>
              <w:t>To evaluate the current evidence on rehabilitation interventions in female patients following breast cancer treatment.</w:t>
            </w:r>
          </w:p>
        </w:tc>
        <w:tc>
          <w:tcPr>
            <w:tcW w:w="1842" w:type="dxa"/>
            <w:tcMar/>
          </w:tcPr>
          <w:p w:rsidRPr="00E43F83" w:rsidR="00B7696E" w:rsidP="000952A7" w:rsidRDefault="00B7696E" w14:paraId="212B2CAF" w14:textId="77777777">
            <w:pPr>
              <w:rPr>
                <w:sz w:val="16"/>
                <w:szCs w:val="16"/>
              </w:rPr>
            </w:pPr>
            <w:r w:rsidRPr="00E43F83">
              <w:rPr>
                <w:sz w:val="16"/>
                <w:szCs w:val="16"/>
              </w:rPr>
              <w:t>Summarizing current evidence on rehabilitation intervention</w:t>
            </w:r>
          </w:p>
          <w:p w:rsidRPr="00E43F83" w:rsidR="00B7696E" w:rsidP="000952A7" w:rsidRDefault="00B7696E" w14:paraId="105DE981" w14:textId="77777777">
            <w:pPr>
              <w:rPr>
                <w:sz w:val="16"/>
                <w:szCs w:val="16"/>
              </w:rPr>
            </w:pPr>
          </w:p>
        </w:tc>
        <w:tc>
          <w:tcPr>
            <w:tcW w:w="1044" w:type="dxa"/>
            <w:tcMar/>
          </w:tcPr>
          <w:p w:rsidRPr="00E43F83" w:rsidR="00B7696E" w:rsidP="000952A7" w:rsidRDefault="00B7696E" w14:paraId="7DD3A89D" w14:textId="77777777">
            <w:pPr>
              <w:rPr>
                <w:sz w:val="16"/>
                <w:szCs w:val="16"/>
              </w:rPr>
            </w:pPr>
            <w:r w:rsidRPr="00E43F83">
              <w:rPr>
                <w:sz w:val="16"/>
                <w:szCs w:val="16"/>
              </w:rPr>
              <w:t>37</w:t>
            </w:r>
          </w:p>
        </w:tc>
        <w:tc>
          <w:tcPr>
            <w:tcW w:w="1508" w:type="dxa"/>
            <w:tcMar/>
          </w:tcPr>
          <w:p w:rsidRPr="00E43F83" w:rsidR="00B7696E" w:rsidP="000952A7" w:rsidRDefault="00B7696E" w14:paraId="3BF89C6D" w14:textId="77777777">
            <w:pPr>
              <w:rPr>
                <w:sz w:val="16"/>
                <w:szCs w:val="16"/>
              </w:rPr>
            </w:pPr>
            <w:r w:rsidRPr="00E43F83">
              <w:rPr>
                <w:sz w:val="16"/>
                <w:szCs w:val="16"/>
              </w:rPr>
              <w:t>Systematic reviews + SRs focused only including trials</w:t>
            </w:r>
          </w:p>
        </w:tc>
        <w:tc>
          <w:tcPr>
            <w:tcW w:w="992" w:type="dxa"/>
            <w:tcMar/>
          </w:tcPr>
          <w:p w:rsidRPr="00E43F83" w:rsidR="00B7696E" w:rsidP="000952A7" w:rsidRDefault="00B7696E" w14:paraId="4B95D225" w14:textId="77777777">
            <w:pPr>
              <w:rPr>
                <w:sz w:val="16"/>
                <w:szCs w:val="16"/>
              </w:rPr>
            </w:pPr>
            <w:r w:rsidRPr="00E43F83">
              <w:rPr>
                <w:sz w:val="16"/>
                <w:szCs w:val="16"/>
              </w:rPr>
              <w:t>NR</w:t>
            </w:r>
          </w:p>
        </w:tc>
        <w:tc>
          <w:tcPr>
            <w:tcW w:w="1276" w:type="dxa"/>
            <w:tcMar/>
          </w:tcPr>
          <w:p w:rsidRPr="00E43F83" w:rsidR="00B7696E" w:rsidP="000952A7" w:rsidRDefault="00B7696E" w14:paraId="4DABB965" w14:textId="77777777">
            <w:pPr>
              <w:rPr>
                <w:sz w:val="16"/>
                <w:szCs w:val="16"/>
              </w:rPr>
            </w:pPr>
            <w:r w:rsidRPr="00E43F83">
              <w:rPr>
                <w:sz w:val="16"/>
                <w:szCs w:val="16"/>
              </w:rPr>
              <w:t>AMSTAR-2</w:t>
            </w:r>
          </w:p>
        </w:tc>
        <w:tc>
          <w:tcPr>
            <w:tcW w:w="1276" w:type="dxa"/>
            <w:tcMar/>
          </w:tcPr>
          <w:p w:rsidRPr="00E43F83" w:rsidR="00B7696E" w:rsidP="000952A7" w:rsidRDefault="00B7696E" w14:paraId="4FF43D5E" w14:textId="77777777">
            <w:pPr>
              <w:rPr>
                <w:sz w:val="16"/>
                <w:szCs w:val="16"/>
              </w:rPr>
            </w:pPr>
            <w:r w:rsidRPr="00E43F83">
              <w:rPr>
                <w:sz w:val="16"/>
                <w:szCs w:val="16"/>
              </w:rPr>
              <w:t>Adult patients</w:t>
            </w:r>
          </w:p>
          <w:p w:rsidRPr="00E43F83" w:rsidR="00B7696E" w:rsidP="000952A7" w:rsidRDefault="00B7696E" w14:paraId="67E32BA4" w14:textId="77777777">
            <w:pPr>
              <w:rPr>
                <w:sz w:val="16"/>
                <w:szCs w:val="16"/>
              </w:rPr>
            </w:pPr>
          </w:p>
        </w:tc>
        <w:tc>
          <w:tcPr>
            <w:tcW w:w="2126" w:type="dxa"/>
            <w:tcMar/>
          </w:tcPr>
          <w:p w:rsidRPr="00E43F83" w:rsidR="00B7696E" w:rsidP="000952A7" w:rsidRDefault="00B7696E" w14:paraId="110E3362" w14:textId="77777777">
            <w:pPr>
              <w:rPr>
                <w:sz w:val="16"/>
                <w:szCs w:val="16"/>
              </w:rPr>
            </w:pPr>
            <w:r w:rsidRPr="00E43F83">
              <w:rPr>
                <w:sz w:val="16"/>
                <w:szCs w:val="16"/>
              </w:rPr>
              <w:t>Single cancer group</w:t>
            </w:r>
          </w:p>
          <w:p w:rsidRPr="00E43F83" w:rsidR="00B7696E" w:rsidP="000952A7" w:rsidRDefault="00B7696E" w14:paraId="68D5F34B" w14:textId="77777777">
            <w:pPr>
              <w:rPr>
                <w:sz w:val="16"/>
                <w:szCs w:val="16"/>
              </w:rPr>
            </w:pPr>
          </w:p>
          <w:p w:rsidRPr="00E43F83" w:rsidR="00B7696E" w:rsidP="000952A7" w:rsidRDefault="00B7696E" w14:paraId="72E36307" w14:textId="77777777">
            <w:pPr>
              <w:rPr>
                <w:sz w:val="16"/>
                <w:szCs w:val="16"/>
              </w:rPr>
            </w:pPr>
            <w:r w:rsidRPr="00E43F83">
              <w:rPr>
                <w:sz w:val="16"/>
                <w:szCs w:val="16"/>
              </w:rPr>
              <w:t>(Breast cancer)</w:t>
            </w:r>
          </w:p>
        </w:tc>
        <w:tc>
          <w:tcPr>
            <w:tcW w:w="1984" w:type="dxa"/>
            <w:tcMar/>
          </w:tcPr>
          <w:p w:rsidRPr="00E43F83" w:rsidR="00B7696E" w:rsidP="000952A7" w:rsidRDefault="00B7696E" w14:paraId="185AFB22" w14:textId="77777777">
            <w:pPr>
              <w:rPr>
                <w:sz w:val="16"/>
                <w:szCs w:val="16"/>
              </w:rPr>
            </w:pPr>
            <w:r w:rsidRPr="00E43F83">
              <w:rPr>
                <w:sz w:val="16"/>
                <w:szCs w:val="16"/>
              </w:rPr>
              <w:t>Acute survivorship</w:t>
            </w:r>
          </w:p>
          <w:p w:rsidRPr="00E43F83" w:rsidR="00B7696E" w:rsidP="000952A7" w:rsidRDefault="00B7696E" w14:paraId="7560F6EE" w14:textId="77777777">
            <w:pPr>
              <w:rPr>
                <w:sz w:val="16"/>
                <w:szCs w:val="16"/>
              </w:rPr>
            </w:pPr>
          </w:p>
        </w:tc>
      </w:tr>
      <w:tr w:rsidRPr="00E43F83" w:rsidR="00B7696E" w:rsidTr="766E95EF" w14:paraId="3308168E" w14:textId="77777777">
        <w:tc>
          <w:tcPr>
            <w:tcW w:w="1054" w:type="dxa"/>
            <w:tcMar/>
          </w:tcPr>
          <w:p w:rsidRPr="00E43F83" w:rsidR="00B7696E" w:rsidP="000952A7" w:rsidRDefault="00B7696E" w14:paraId="7A067F29" w14:textId="303FABA9">
            <w:pPr>
              <w:rPr>
                <w:sz w:val="16"/>
                <w:szCs w:val="16"/>
              </w:rPr>
            </w:pPr>
            <w:r w:rsidRPr="00E43F83">
              <w:rPr>
                <w:sz w:val="16"/>
                <w:szCs w:val="16"/>
              </w:rPr>
              <w:t>Pedro, 2021</w:t>
            </w:r>
            <w:r>
              <w:fldChar w:fldCharType="begin"/>
            </w:r>
            <w:r>
              <w:instrText>HYPERLINK \l "r49"</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jcr4tjKU","properties":{"formattedCitation":"\\super 49\\nosupersub{}","plainCitation":"49","noteIndex":0},"citationItems":[{"id":"1xHEkIG1/yjFXe7EW","uris":["http://zotero.org/users/14343691/items/77K9BU37"],"itemData":{"id":175,"type":"article-journal","abstract":"Objective A large number of studies have been conducted exploring the effects of mindfulness programs on health outcomes, such as psychological and biological outcomes. However, there is substantial heterogeneity among studies and, consequently, in the systematic reviews/meta-analyses. Since clinical practice is massively informed by evidence on review studies, our main objective was to summarize the reported evidence regarding the effects of structured mindfulness-based programs on psychological, biological, and quality-of-life outcomes in cancer patients. Methods We conducted a meta-review, using a literature search from inception to June 2020 in several electronic databases using a combination of keywords including MBSR, MBCT, cancer, and meta-analysis OR “systematic review” (PROSPERO registration CRD42020186511). Results Ten studies met the eligibility criteria and were included. The main findings were beneficial small to medium effect sizes of Mindfulness-Based Stress Reduction (MBSR)/Mindfulness-Based Cognitive Therapy (MBCT)/Mindfulness-Based Cancer Recovery (MBCR) on psychological health, such as anxiety, depression, stress, and quality of life. A beneficial effect was found for biological outcomes, albeit based on a reduced number of studies. Studies were moderate homogenous regarding the intervention, population, and outcomes explored. Results on long-term follow-up seem to indicate that the effects tend not to be maintained, namely in shorter follow-ups (6 months). Conclusions This meta-review brings a broad perspective on the actual evidence regarding MBSR/MBCT/MBCR. We expect to contribute to future project design, focused on developing high-quality studies and exploring the moderating effects that might contribute to biased results, as well as exploring who might benefit more from MBSR/MBCT/MBCT interventions.","container-title":"Psycho-Oncology","DOI":"10.1002/pon.5771","ISSN":"1099-1611","issue":"11","language":"en","license":"© 2021 The Authors. Psycho-Oncology published by John Wiley &amp; Sons Ltd.","note":"_eprint: https://onlinelibrary.wiley.com/doi/pdf/10.1002/pon.5771","page":"1836-1848","source":"Wiley Online Library","title":"Evidence of psychological and biological effects of structured Mindfulness-Based Interventions for cancer patients and survivors: A meta-review","title-short":"Evidence of psychological and biological effects of structured Mindfulness-Based Interventions for cancer patients and survivors","URL":"https://onlinelibrary.wiley.com/doi/abs/10.1002/pon.5771","volume":"30","author":[{"family":"Pedro","given":"Juliana"},{"family":"Monteiro-Reis","given":"Sara"},{"family":"Carvalho-Maia","given":"Carina"},{"family":"Henrique","given":"Rui"},{"family":"Jerónimo","given":"Carmen"},{"family":"Silva","given":"Eunice R."}],"accessed":{"date-parts":[["2024",7,30]]},"issued":{"date-parts":[["202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49</w:t>
            </w:r>
            <w:r w:rsidRPr="00E43F83">
              <w:rPr>
                <w:rStyle w:val="Hyperlink"/>
                <w:sz w:val="16"/>
                <w:szCs w:val="16"/>
              </w:rPr>
              <w:fldChar w:fldCharType="end"/>
            </w:r>
            <w:r>
              <w:fldChar w:fldCharType="end"/>
            </w:r>
          </w:p>
        </w:tc>
        <w:tc>
          <w:tcPr>
            <w:tcW w:w="2633" w:type="dxa"/>
            <w:tcMar/>
          </w:tcPr>
          <w:p w:rsidRPr="00E43F83" w:rsidR="00B7696E" w:rsidP="000952A7" w:rsidRDefault="00B7696E" w14:paraId="664936F0" w14:textId="77777777">
            <w:pPr>
              <w:rPr>
                <w:sz w:val="16"/>
                <w:szCs w:val="16"/>
              </w:rPr>
            </w:pPr>
            <w:r w:rsidRPr="00E43F83">
              <w:rPr>
                <w:sz w:val="16"/>
                <w:szCs w:val="16"/>
              </w:rPr>
              <w:t>To investigate the effect of structured mindfulness</w:t>
            </w:r>
            <w:r w:rsidRPr="00E43F83">
              <w:rPr>
                <w:rFonts w:ascii="Cambria Math" w:hAnsi="Cambria Math" w:cs="Cambria Math"/>
                <w:sz w:val="16"/>
                <w:szCs w:val="16"/>
              </w:rPr>
              <w:t>‐</w:t>
            </w:r>
            <w:r w:rsidRPr="00E43F83">
              <w:rPr>
                <w:sz w:val="16"/>
                <w:szCs w:val="16"/>
              </w:rPr>
              <w:t>based interventions on psychological outcomes (such as anxiety, depression, and stress), QoL, as well as biological outcomes (e.g., inflammatory response), focusing on patients with cancer and cancer survivors.</w:t>
            </w:r>
          </w:p>
        </w:tc>
        <w:tc>
          <w:tcPr>
            <w:tcW w:w="1842" w:type="dxa"/>
            <w:tcMar/>
          </w:tcPr>
          <w:p w:rsidRPr="00E43F83" w:rsidR="00B7696E" w:rsidP="000952A7" w:rsidRDefault="00B7696E" w14:paraId="21CD7686" w14:textId="77777777">
            <w:pPr>
              <w:rPr>
                <w:sz w:val="16"/>
                <w:szCs w:val="16"/>
              </w:rPr>
            </w:pPr>
            <w:r w:rsidRPr="00E43F83">
              <w:rPr>
                <w:sz w:val="16"/>
                <w:szCs w:val="16"/>
              </w:rPr>
              <w:t>Summarizing current evidence on mindfulness</w:t>
            </w:r>
            <w:r w:rsidRPr="00E43F83">
              <w:rPr>
                <w:rFonts w:ascii="Cambria Math" w:hAnsi="Cambria Math" w:cs="Cambria Math"/>
                <w:sz w:val="16"/>
                <w:szCs w:val="16"/>
              </w:rPr>
              <w:t>‐</w:t>
            </w:r>
            <w:r w:rsidRPr="00E43F83">
              <w:rPr>
                <w:sz w:val="16"/>
                <w:szCs w:val="16"/>
              </w:rPr>
              <w:t xml:space="preserve">based interventions </w:t>
            </w:r>
          </w:p>
        </w:tc>
        <w:tc>
          <w:tcPr>
            <w:tcW w:w="1044" w:type="dxa"/>
            <w:tcMar/>
          </w:tcPr>
          <w:p w:rsidRPr="00E43F83" w:rsidR="00B7696E" w:rsidP="000952A7" w:rsidRDefault="00B7696E" w14:paraId="6248A448" w14:textId="77777777">
            <w:pPr>
              <w:rPr>
                <w:sz w:val="16"/>
                <w:szCs w:val="16"/>
              </w:rPr>
            </w:pPr>
            <w:r w:rsidRPr="00E43F83">
              <w:rPr>
                <w:sz w:val="16"/>
                <w:szCs w:val="16"/>
              </w:rPr>
              <w:t>10</w:t>
            </w:r>
          </w:p>
        </w:tc>
        <w:tc>
          <w:tcPr>
            <w:tcW w:w="1508" w:type="dxa"/>
            <w:tcMar/>
          </w:tcPr>
          <w:p w:rsidRPr="00E43F83" w:rsidR="00B7696E" w:rsidP="000952A7" w:rsidRDefault="00B7696E" w14:paraId="17D34170"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1E823304" w14:textId="77777777">
            <w:pPr>
              <w:rPr>
                <w:sz w:val="16"/>
                <w:szCs w:val="16"/>
              </w:rPr>
            </w:pPr>
            <w:r w:rsidRPr="00E43F83">
              <w:rPr>
                <w:sz w:val="16"/>
                <w:szCs w:val="16"/>
              </w:rPr>
              <w:t>Narrative synthesis</w:t>
            </w:r>
          </w:p>
        </w:tc>
        <w:tc>
          <w:tcPr>
            <w:tcW w:w="1276" w:type="dxa"/>
            <w:tcMar/>
          </w:tcPr>
          <w:p w:rsidRPr="00E43F83" w:rsidR="00B7696E" w:rsidP="000952A7" w:rsidRDefault="00B7696E" w14:paraId="03EBE551" w14:textId="77777777">
            <w:pPr>
              <w:rPr>
                <w:sz w:val="16"/>
                <w:szCs w:val="16"/>
              </w:rPr>
            </w:pPr>
            <w:r w:rsidRPr="00E43F83">
              <w:rPr>
                <w:sz w:val="16"/>
                <w:szCs w:val="16"/>
              </w:rPr>
              <w:t>AMSTAR</w:t>
            </w:r>
          </w:p>
        </w:tc>
        <w:tc>
          <w:tcPr>
            <w:tcW w:w="1276" w:type="dxa"/>
            <w:tcMar/>
          </w:tcPr>
          <w:p w:rsidRPr="00E43F83" w:rsidR="00B7696E" w:rsidP="000952A7" w:rsidRDefault="00B7696E" w14:paraId="0BC90522" w14:textId="77777777">
            <w:pPr>
              <w:rPr>
                <w:sz w:val="16"/>
                <w:szCs w:val="16"/>
              </w:rPr>
            </w:pPr>
            <w:r w:rsidRPr="00E43F83">
              <w:rPr>
                <w:sz w:val="16"/>
                <w:szCs w:val="16"/>
              </w:rPr>
              <w:t>Adult patients</w:t>
            </w:r>
          </w:p>
          <w:p w:rsidRPr="00E43F83" w:rsidR="00B7696E" w:rsidP="000952A7" w:rsidRDefault="00B7696E" w14:paraId="39D69F60" w14:textId="77777777">
            <w:pPr>
              <w:rPr>
                <w:sz w:val="16"/>
                <w:szCs w:val="16"/>
              </w:rPr>
            </w:pPr>
          </w:p>
        </w:tc>
        <w:tc>
          <w:tcPr>
            <w:tcW w:w="2126" w:type="dxa"/>
            <w:tcMar/>
          </w:tcPr>
          <w:p w:rsidRPr="00E43F83" w:rsidR="00B7696E" w:rsidP="000952A7" w:rsidRDefault="00B7696E" w14:paraId="79ACFE4A" w14:textId="77777777">
            <w:pPr>
              <w:rPr>
                <w:sz w:val="16"/>
                <w:szCs w:val="16"/>
              </w:rPr>
            </w:pPr>
            <w:r w:rsidRPr="00E43F83">
              <w:rPr>
                <w:sz w:val="16"/>
                <w:szCs w:val="16"/>
              </w:rPr>
              <w:t>Mixed cancer sample (cancers specified)</w:t>
            </w:r>
          </w:p>
          <w:p w:rsidRPr="00E43F83" w:rsidR="00B7696E" w:rsidP="000952A7" w:rsidRDefault="00B7696E" w14:paraId="7CA4439B" w14:textId="77777777">
            <w:pPr>
              <w:rPr>
                <w:sz w:val="16"/>
                <w:szCs w:val="16"/>
              </w:rPr>
            </w:pPr>
          </w:p>
          <w:p w:rsidRPr="00E43F83" w:rsidR="00B7696E" w:rsidP="000952A7" w:rsidRDefault="00B7696E" w14:paraId="44C292B6" w14:textId="77777777">
            <w:pPr>
              <w:rPr>
                <w:sz w:val="16"/>
                <w:szCs w:val="16"/>
              </w:rPr>
            </w:pPr>
            <w:r w:rsidRPr="00E43F83">
              <w:rPr>
                <w:sz w:val="16"/>
                <w:szCs w:val="16"/>
              </w:rPr>
              <w:t>(Breast, male genital organs, lung, digestive organs cancers)</w:t>
            </w:r>
          </w:p>
        </w:tc>
        <w:tc>
          <w:tcPr>
            <w:tcW w:w="1984" w:type="dxa"/>
            <w:tcMar/>
          </w:tcPr>
          <w:p w:rsidRPr="00E43F83" w:rsidR="00B7696E" w:rsidP="000952A7" w:rsidRDefault="00B7696E" w14:paraId="77831E44" w14:textId="77777777">
            <w:pPr>
              <w:rPr>
                <w:sz w:val="16"/>
                <w:szCs w:val="16"/>
              </w:rPr>
            </w:pPr>
            <w:r w:rsidRPr="00E43F83">
              <w:rPr>
                <w:sz w:val="16"/>
                <w:szCs w:val="16"/>
              </w:rPr>
              <w:t>Focus on diagnosis</w:t>
            </w:r>
          </w:p>
          <w:p w:rsidRPr="00E43F83" w:rsidR="00B7696E" w:rsidP="000952A7" w:rsidRDefault="00B7696E" w14:paraId="7C2D01D9" w14:textId="77777777">
            <w:pPr>
              <w:rPr>
                <w:sz w:val="16"/>
                <w:szCs w:val="16"/>
              </w:rPr>
            </w:pPr>
          </w:p>
          <w:p w:rsidRPr="00E43F83" w:rsidR="00B7696E" w:rsidP="000952A7" w:rsidRDefault="00B7696E" w14:paraId="65ACD871" w14:textId="77777777">
            <w:pPr>
              <w:rPr>
                <w:sz w:val="16"/>
                <w:szCs w:val="16"/>
              </w:rPr>
            </w:pPr>
            <w:r w:rsidRPr="00E43F83">
              <w:rPr>
                <w:sz w:val="16"/>
                <w:szCs w:val="16"/>
              </w:rPr>
              <w:t>Acute survivorship</w:t>
            </w:r>
          </w:p>
          <w:p w:rsidRPr="00E43F83" w:rsidR="00B7696E" w:rsidP="000952A7" w:rsidRDefault="00B7696E" w14:paraId="32F85592" w14:textId="77777777">
            <w:pPr>
              <w:rPr>
                <w:sz w:val="16"/>
                <w:szCs w:val="16"/>
              </w:rPr>
            </w:pPr>
          </w:p>
          <w:p w:rsidRPr="00E43F83" w:rsidR="00B7696E" w:rsidP="000952A7" w:rsidRDefault="00B7696E" w14:paraId="7BF798CD" w14:textId="77777777">
            <w:pPr>
              <w:rPr>
                <w:sz w:val="16"/>
                <w:szCs w:val="16"/>
              </w:rPr>
            </w:pPr>
            <w:r w:rsidRPr="00E43F83">
              <w:rPr>
                <w:sz w:val="16"/>
                <w:szCs w:val="16"/>
              </w:rPr>
              <w:t>Adjuvant treatments</w:t>
            </w:r>
          </w:p>
          <w:p w:rsidRPr="00E43F83" w:rsidR="00B7696E" w:rsidP="000952A7" w:rsidRDefault="00B7696E" w14:paraId="64ADFDB6" w14:textId="77777777">
            <w:pPr>
              <w:rPr>
                <w:sz w:val="16"/>
                <w:szCs w:val="16"/>
              </w:rPr>
            </w:pPr>
          </w:p>
          <w:p w:rsidRPr="00E43F83" w:rsidR="00B7696E" w:rsidP="000952A7" w:rsidRDefault="00B7696E" w14:paraId="01EB1819" w14:textId="77777777">
            <w:pPr>
              <w:rPr>
                <w:sz w:val="16"/>
                <w:szCs w:val="16"/>
              </w:rPr>
            </w:pPr>
            <w:r w:rsidRPr="00E43F83">
              <w:rPr>
                <w:sz w:val="16"/>
                <w:szCs w:val="16"/>
              </w:rPr>
              <w:t>Extended cancer survivorship beyond 5 years after treatment</w:t>
            </w:r>
          </w:p>
        </w:tc>
      </w:tr>
      <w:tr w:rsidRPr="00E43F83" w:rsidR="00B7696E" w:rsidTr="766E95EF" w14:paraId="77AE00CA" w14:textId="77777777">
        <w:tc>
          <w:tcPr>
            <w:tcW w:w="1054" w:type="dxa"/>
            <w:tcMar/>
          </w:tcPr>
          <w:p w:rsidRPr="00E43F83" w:rsidR="00B7696E" w:rsidP="000952A7" w:rsidRDefault="00B7696E" w14:paraId="58560427" w14:textId="763CEF0C">
            <w:pPr>
              <w:rPr>
                <w:sz w:val="16"/>
                <w:szCs w:val="16"/>
              </w:rPr>
            </w:pPr>
            <w:proofErr w:type="spellStart"/>
            <w:r w:rsidRPr="00E43F83">
              <w:rPr>
                <w:sz w:val="16"/>
                <w:szCs w:val="16"/>
              </w:rPr>
              <w:t>Petrigna</w:t>
            </w:r>
            <w:proofErr w:type="spellEnd"/>
            <w:r w:rsidRPr="00E43F83">
              <w:rPr>
                <w:sz w:val="16"/>
                <w:szCs w:val="16"/>
              </w:rPr>
              <w:t>, 2023</w:t>
            </w:r>
            <w:r>
              <w:fldChar w:fldCharType="begin"/>
            </w:r>
            <w:r>
              <w:instrText>HYPERLINK \l "r50"</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9O7m4FIe","properties":{"formattedCitation":"\\super 50\\nosupersub{}","plainCitation":"50","noteIndex":0},"citationItems":[{"id":"1xHEkIG1/2FuHYjPv","uris":["http://zotero.org/users/14343691/items/TPB3AQ5E"],"itemData":{"id":178,"type":"article-journal","abstract":"Objective\nBreast cancer patients and survivors are increasing in the last years such as their mean age. A feasible and useful complementary intervention to improve physical and psychological health, and decrease some disease symptoms seems to be physical activity. Consequently, this umbrella review wanted to analyze the protocols of different physical activity interventions and to eventually propose a standard operating procedure for possible exercise training in breast cancer patients. Design, Data sources, Eligibility criteria. The electronic databases PubMed, Scopus, and Web of Science were searched till 25 March 2022 to detect all systematic review and meta-analysis of randomized controlled trials on this topic. The studies were analyzed narratively and evaluated with a scale to assess their quality.\nResults\nThe studies presented heterogeneity in their population included in terms of disease stage and treatments, intervention protocols and outcomes evaluated. This made difficult to synthesize the findings.\nConclusion\nIt was not possible to propose a standard operating procedure but some indications were proposed to provide feedback for future studies. Ideally, an intervention should be composed of combined training (aerobic and resistance training) with a component of a mindfulness intervention, with an intensity from moderate to high, and 3 times a week. The intervention should be supervised in the first period and then it could be home-based. Exercise training should be personalized to the patients treated.","container-title":"Heliyon","DOI":"10.1016/j.heliyon.2023.e17470","ISSN":"2405-8440","issue":"7","journalAbbreviation":"Heliyon","page":"e17470","source":"ScienceDirect","title":"Methodological consideration for a physical activity intervention in breast cancer population: An umbrella review","title-short":"Methodological consideration for a physical activity intervention in breast cancer population","URL":"https://www.sciencedirect.com/science/article/pii/S2405844023046789","volume":"9","author":[{"family":"Petrigna","given":"Luca"},{"family":"Zanghì","given":"Marta"},{"family":"Maugeri","given":"Grazia"},{"family":"D'Agata","given":"Velia"},{"family":"Musumeci","given":"Giuseppe"}],"accessed":{"date-parts":[["2024",7,30]]},"issued":{"date-parts":[["2023",7,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0</w:t>
            </w:r>
            <w:r w:rsidRPr="00E43F83">
              <w:rPr>
                <w:rStyle w:val="Hyperlink"/>
                <w:sz w:val="16"/>
                <w:szCs w:val="16"/>
              </w:rPr>
              <w:fldChar w:fldCharType="end"/>
            </w:r>
            <w:r>
              <w:fldChar w:fldCharType="end"/>
            </w:r>
          </w:p>
        </w:tc>
        <w:tc>
          <w:tcPr>
            <w:tcW w:w="2633" w:type="dxa"/>
            <w:tcMar/>
          </w:tcPr>
          <w:p w:rsidRPr="00E43F83" w:rsidR="00B7696E" w:rsidP="000952A7" w:rsidRDefault="00B7696E" w14:paraId="76EA3058" w14:textId="5E5E408D">
            <w:pPr>
              <w:rPr>
                <w:sz w:val="16"/>
                <w:szCs w:val="16"/>
              </w:rPr>
            </w:pPr>
            <w:r w:rsidRPr="766E95EF" w:rsidR="00B7696E">
              <w:rPr>
                <w:sz w:val="16"/>
                <w:szCs w:val="16"/>
              </w:rPr>
              <w:t xml:space="preserve">To analyze the protocols of different physical activity interventions and to eventually propose a standard operating procedure for </w:t>
            </w:r>
            <w:r w:rsidRPr="766E95EF" w:rsidR="00B7696E">
              <w:rPr>
                <w:sz w:val="16"/>
                <w:szCs w:val="16"/>
              </w:rPr>
              <w:t>possible exercise</w:t>
            </w:r>
            <w:r w:rsidRPr="766E95EF" w:rsidR="00B7696E">
              <w:rPr>
                <w:sz w:val="16"/>
                <w:szCs w:val="16"/>
              </w:rPr>
              <w:t xml:space="preserve"> training in </w:t>
            </w:r>
            <w:r w:rsidRPr="766E95EF" w:rsidR="00B7696E">
              <w:rPr>
                <w:sz w:val="16"/>
                <w:szCs w:val="16"/>
              </w:rPr>
              <w:t>breast cancer</w:t>
            </w:r>
            <w:r w:rsidRPr="766E95EF" w:rsidR="00B7696E">
              <w:rPr>
                <w:sz w:val="16"/>
                <w:szCs w:val="16"/>
              </w:rPr>
              <w:t xml:space="preserve"> patients</w:t>
            </w:r>
          </w:p>
        </w:tc>
        <w:tc>
          <w:tcPr>
            <w:tcW w:w="1842" w:type="dxa"/>
            <w:tcMar/>
          </w:tcPr>
          <w:p w:rsidRPr="00E43F83" w:rsidR="00B7696E" w:rsidP="000952A7" w:rsidRDefault="00B7696E" w14:paraId="114D9A8E" w14:textId="244EEBD8">
            <w:pPr>
              <w:rPr>
                <w:sz w:val="16"/>
                <w:szCs w:val="16"/>
              </w:rPr>
            </w:pPr>
            <w:r w:rsidRPr="766E95EF" w:rsidR="00B7696E">
              <w:rPr>
                <w:sz w:val="16"/>
                <w:szCs w:val="16"/>
              </w:rPr>
              <w:t xml:space="preserve">Provision of supportive care/manage </w:t>
            </w:r>
            <w:r w:rsidRPr="766E95EF" w:rsidR="00B7696E">
              <w:rPr>
                <w:sz w:val="16"/>
                <w:szCs w:val="16"/>
              </w:rPr>
              <w:t>particular needs/</w:t>
            </w:r>
            <w:r w:rsidRPr="766E95EF" w:rsidR="6688B1CF">
              <w:rPr>
                <w:sz w:val="16"/>
                <w:szCs w:val="16"/>
              </w:rPr>
              <w:t xml:space="preserve"> </w:t>
            </w:r>
            <w:r w:rsidRPr="766E95EF" w:rsidR="00B7696E">
              <w:rPr>
                <w:sz w:val="16"/>
                <w:szCs w:val="16"/>
              </w:rPr>
              <w:t>symptoms</w:t>
            </w:r>
          </w:p>
          <w:p w:rsidRPr="00E43F83" w:rsidR="00B7696E" w:rsidP="000952A7" w:rsidRDefault="00B7696E" w14:paraId="692EF35A" w14:textId="77777777">
            <w:pPr>
              <w:rPr>
                <w:sz w:val="16"/>
                <w:szCs w:val="16"/>
              </w:rPr>
            </w:pPr>
          </w:p>
          <w:p w:rsidRPr="00E43F83" w:rsidR="00B7696E" w:rsidP="000952A7" w:rsidRDefault="00B7696E" w14:paraId="493AC59F" w14:textId="77777777">
            <w:pPr>
              <w:rPr>
                <w:sz w:val="16"/>
                <w:szCs w:val="16"/>
              </w:rPr>
            </w:pPr>
            <w:r w:rsidRPr="00E43F83">
              <w:rPr>
                <w:sz w:val="16"/>
                <w:szCs w:val="16"/>
              </w:rPr>
              <w:t>Summarizing current evidence on physical activity interventions</w:t>
            </w:r>
          </w:p>
          <w:p w:rsidRPr="00E43F83" w:rsidR="00B7696E" w:rsidP="000952A7" w:rsidRDefault="00B7696E" w14:paraId="6EBC3D40" w14:textId="77777777">
            <w:pPr>
              <w:rPr>
                <w:sz w:val="16"/>
                <w:szCs w:val="16"/>
              </w:rPr>
            </w:pPr>
          </w:p>
        </w:tc>
        <w:tc>
          <w:tcPr>
            <w:tcW w:w="1044" w:type="dxa"/>
            <w:tcMar/>
          </w:tcPr>
          <w:p w:rsidRPr="00E43F83" w:rsidR="00B7696E" w:rsidP="000952A7" w:rsidRDefault="00B7696E" w14:paraId="4686ADF2" w14:textId="77777777">
            <w:pPr>
              <w:rPr>
                <w:sz w:val="16"/>
                <w:szCs w:val="16"/>
              </w:rPr>
            </w:pPr>
            <w:r w:rsidRPr="00E43F83">
              <w:rPr>
                <w:sz w:val="16"/>
                <w:szCs w:val="16"/>
              </w:rPr>
              <w:t>30</w:t>
            </w:r>
          </w:p>
        </w:tc>
        <w:tc>
          <w:tcPr>
            <w:tcW w:w="1508" w:type="dxa"/>
            <w:tcMar/>
          </w:tcPr>
          <w:p w:rsidRPr="00E43F83" w:rsidR="00B7696E" w:rsidP="000952A7" w:rsidRDefault="00B7696E" w14:paraId="37CBF3C2"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265320F6" w14:textId="77777777">
            <w:pPr>
              <w:rPr>
                <w:sz w:val="16"/>
                <w:szCs w:val="16"/>
              </w:rPr>
            </w:pPr>
            <w:r w:rsidRPr="00E43F83">
              <w:rPr>
                <w:sz w:val="16"/>
                <w:szCs w:val="16"/>
              </w:rPr>
              <w:t>Narrative synthesis</w:t>
            </w:r>
          </w:p>
        </w:tc>
        <w:tc>
          <w:tcPr>
            <w:tcW w:w="1276" w:type="dxa"/>
            <w:tcMar/>
          </w:tcPr>
          <w:p w:rsidRPr="00E43F83" w:rsidR="00B7696E" w:rsidP="000952A7" w:rsidRDefault="00B7696E" w14:paraId="5E243BC8" w14:textId="77777777">
            <w:pPr>
              <w:rPr>
                <w:sz w:val="16"/>
                <w:szCs w:val="16"/>
              </w:rPr>
            </w:pPr>
            <w:r w:rsidRPr="00E43F83">
              <w:rPr>
                <w:sz w:val="16"/>
                <w:szCs w:val="16"/>
              </w:rPr>
              <w:t>AMSTAR</w:t>
            </w:r>
          </w:p>
          <w:p w:rsidRPr="00E43F83" w:rsidR="00B7696E" w:rsidP="000952A7" w:rsidRDefault="00B7696E" w14:paraId="2F164D43" w14:textId="77777777">
            <w:pPr>
              <w:rPr>
                <w:sz w:val="16"/>
                <w:szCs w:val="16"/>
              </w:rPr>
            </w:pPr>
          </w:p>
          <w:p w:rsidRPr="00E43F83" w:rsidR="00B7696E" w:rsidP="000952A7" w:rsidRDefault="00B7696E" w14:paraId="059EC282" w14:textId="77777777">
            <w:pPr>
              <w:rPr>
                <w:sz w:val="16"/>
                <w:szCs w:val="16"/>
              </w:rPr>
            </w:pPr>
            <w:r w:rsidRPr="00E43F83">
              <w:rPr>
                <w:sz w:val="16"/>
                <w:szCs w:val="16"/>
              </w:rPr>
              <w:t>Seventeen studies adopted Cochrane Handbook to detect the quality of the included studies</w:t>
            </w:r>
          </w:p>
          <w:p w:rsidRPr="00E43F83" w:rsidR="00B7696E" w:rsidP="000952A7" w:rsidRDefault="00B7696E" w14:paraId="3698AD6C" w14:textId="77777777">
            <w:pPr>
              <w:rPr>
                <w:sz w:val="16"/>
                <w:szCs w:val="16"/>
              </w:rPr>
            </w:pPr>
          </w:p>
          <w:p w:rsidRPr="00E43F83" w:rsidR="00B7696E" w:rsidP="000952A7" w:rsidRDefault="00B7696E" w14:paraId="1A41EAEB" w14:textId="77777777">
            <w:pPr>
              <w:rPr>
                <w:sz w:val="16"/>
                <w:szCs w:val="16"/>
              </w:rPr>
            </w:pPr>
            <w:proofErr w:type="spellStart"/>
            <w:r w:rsidRPr="00E43F83">
              <w:rPr>
                <w:sz w:val="16"/>
                <w:szCs w:val="16"/>
              </w:rPr>
              <w:t>PEDro</w:t>
            </w:r>
            <w:proofErr w:type="spellEnd"/>
            <w:r w:rsidRPr="00E43F83">
              <w:rPr>
                <w:sz w:val="16"/>
                <w:szCs w:val="16"/>
              </w:rPr>
              <w:t xml:space="preserve"> scale</w:t>
            </w:r>
          </w:p>
        </w:tc>
        <w:tc>
          <w:tcPr>
            <w:tcW w:w="1276" w:type="dxa"/>
            <w:tcMar/>
          </w:tcPr>
          <w:p w:rsidRPr="00E43F83" w:rsidR="00B7696E" w:rsidP="000952A7" w:rsidRDefault="00B7696E" w14:paraId="6DDDF550" w14:textId="77777777">
            <w:pPr>
              <w:rPr>
                <w:sz w:val="16"/>
                <w:szCs w:val="16"/>
              </w:rPr>
            </w:pPr>
            <w:r w:rsidRPr="00E43F83">
              <w:rPr>
                <w:sz w:val="16"/>
                <w:szCs w:val="16"/>
              </w:rPr>
              <w:t>Adult patients</w:t>
            </w:r>
          </w:p>
          <w:p w:rsidRPr="00E43F83" w:rsidR="00B7696E" w:rsidP="000952A7" w:rsidRDefault="00B7696E" w14:paraId="7718E3E3" w14:textId="77777777">
            <w:pPr>
              <w:rPr>
                <w:sz w:val="16"/>
                <w:szCs w:val="16"/>
              </w:rPr>
            </w:pPr>
          </w:p>
        </w:tc>
        <w:tc>
          <w:tcPr>
            <w:tcW w:w="2126" w:type="dxa"/>
            <w:tcMar/>
          </w:tcPr>
          <w:p w:rsidRPr="00E43F83" w:rsidR="00B7696E" w:rsidP="000952A7" w:rsidRDefault="00B7696E" w14:paraId="10EB75FA" w14:textId="77777777">
            <w:pPr>
              <w:rPr>
                <w:sz w:val="16"/>
                <w:szCs w:val="16"/>
              </w:rPr>
            </w:pPr>
            <w:r w:rsidRPr="00E43F83">
              <w:rPr>
                <w:sz w:val="16"/>
                <w:szCs w:val="16"/>
              </w:rPr>
              <w:t>Single cancer group</w:t>
            </w:r>
          </w:p>
          <w:p w:rsidRPr="00E43F83" w:rsidR="00B7696E" w:rsidP="000952A7" w:rsidRDefault="00B7696E" w14:paraId="3419AAB3" w14:textId="77777777">
            <w:pPr>
              <w:rPr>
                <w:sz w:val="16"/>
                <w:szCs w:val="16"/>
              </w:rPr>
            </w:pPr>
          </w:p>
          <w:p w:rsidRPr="00E43F83" w:rsidR="00B7696E" w:rsidP="000952A7" w:rsidRDefault="00B7696E" w14:paraId="57B65551" w14:textId="77777777">
            <w:pPr>
              <w:rPr>
                <w:sz w:val="16"/>
                <w:szCs w:val="16"/>
              </w:rPr>
            </w:pPr>
            <w:r w:rsidRPr="00E43F83">
              <w:rPr>
                <w:sz w:val="16"/>
                <w:szCs w:val="16"/>
              </w:rPr>
              <w:t>(Breast cancer)</w:t>
            </w:r>
          </w:p>
        </w:tc>
        <w:tc>
          <w:tcPr>
            <w:tcW w:w="1984" w:type="dxa"/>
            <w:tcMar/>
          </w:tcPr>
          <w:p w:rsidRPr="00E43F83" w:rsidR="00B7696E" w:rsidP="000952A7" w:rsidRDefault="00B7696E" w14:paraId="08F3D86D" w14:textId="77777777">
            <w:pPr>
              <w:rPr>
                <w:sz w:val="16"/>
                <w:szCs w:val="16"/>
              </w:rPr>
            </w:pPr>
            <w:r w:rsidRPr="00E43F83">
              <w:rPr>
                <w:sz w:val="16"/>
                <w:szCs w:val="16"/>
              </w:rPr>
              <w:t>Mixed phases on survivorship journey (not specified)</w:t>
            </w:r>
          </w:p>
          <w:p w:rsidRPr="00E43F83" w:rsidR="00B7696E" w:rsidP="000952A7" w:rsidRDefault="00B7696E" w14:paraId="0DC27277" w14:textId="77777777">
            <w:pPr>
              <w:rPr>
                <w:sz w:val="16"/>
                <w:szCs w:val="16"/>
              </w:rPr>
            </w:pPr>
          </w:p>
        </w:tc>
      </w:tr>
      <w:tr w:rsidRPr="00E43F83" w:rsidR="00B7696E" w:rsidTr="766E95EF" w14:paraId="62E0C28C" w14:textId="77777777">
        <w:tc>
          <w:tcPr>
            <w:tcW w:w="1054" w:type="dxa"/>
            <w:tcMar/>
          </w:tcPr>
          <w:p w:rsidRPr="00E43F83" w:rsidR="00B7696E" w:rsidP="000952A7" w:rsidRDefault="00B7696E" w14:paraId="6961431C" w14:textId="3F4459D4">
            <w:pPr>
              <w:rPr>
                <w:sz w:val="16"/>
                <w:szCs w:val="16"/>
              </w:rPr>
            </w:pPr>
            <w:r w:rsidRPr="00E43F83">
              <w:rPr>
                <w:sz w:val="16"/>
                <w:szCs w:val="16"/>
              </w:rPr>
              <w:t>Qiu, 2023</w:t>
            </w:r>
            <w:r>
              <w:fldChar w:fldCharType="begin"/>
            </w:r>
            <w:r>
              <w:instrText>HYPERLINK \l "r51"</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ZamsNwY8","properties":{"formattedCitation":"\\super 51\\nosupersub{}","plainCitation":"51","noteIndex":0},"citationItems":[{"id":"1xHEkIG1/YMtKmkcC","uris":["http://zotero.org/users/14343691/items/EQG57K6W"],"itemData":{"id":24,"type":"article-journal","abstract":"Purpose\nExercise is the core element of rehabilitation for cancer patients. However, most of the patients’ exercise levels failed to meet the indicators recommended by the guidelines or even decreased. Therefore, this umbrella review aims to provide an overview of review articles addressing the evidence of interventions to promote physical activity behavior change and increase physical activity among cancer patients.\n\nMethods\nWe searched nine databases from inception to 12 May 2022 to obtain systematic reviews and meta-analyses of interventions to promote physical activity among cancer patients. The AMSTAR-2 was used for the quality assessment.\n\nResults\nTwenty-six individual systematic reviews including 13 studies performed meta-analyses. A total of 16 studies’ designs were all in randomized controlled trial. Most reviews included studies that were mainly delivered in home settings. The most frequent and mean duration of the interventions was 12 weeks. Interventions mainly included electronic, wearable health technology-based, behavior change techniques (BCTs), and theory-based strategies.\n\nConclusions\nElectronic, wearable health technology-based, BCTs, and theory-based interventions were effective and feasible in promoting physical activity in cancer survivors. Clinical practitioners should take corresponding intervention measures according to the characteristics of patients in different groups.\n\nImplications for cancer survivors\nFuture research may benefit cancer survivors by more comprehensively applying electronic, wearable health technology-based, BCTs, and theory-based interventions.\n\nSupplementary Information\nThe online version contains supplementary material available at 10.1007/s00520-023-07760-0.","container-title":"Supportive Care in Cancer","DOI":"10.1007/s00520-023-07760-0","ISSN":"0941-4355","issue":"5","journalAbbreviation":"Support Care Cancer","note":"PMID: 37097500\nPMCID: PMC10129958","page":"301","source":"PubMed Central","title":"Promoting physical activity among cancer survivors: an umbrella review of systematic reviews","title-short":"Promoting physical activity among cancer survivors","URL":"https://www.ncbi.nlm.nih.gov/pmc/articles/PMC10129958/","volume":"31","author":[{"family":"Qiu","given":"Lin"},{"family":"Ye","given":"Maodie"},{"family":"Tong","given":"Yang"},{"family":"Jin","given":"Yongmei"}],"accessed":{"date-parts":[["2024",7,30]]},"issued":{"date-parts":[["2023"]]}}}],"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1</w:t>
            </w:r>
            <w:r w:rsidRPr="00E43F83">
              <w:rPr>
                <w:rStyle w:val="Hyperlink"/>
                <w:sz w:val="16"/>
                <w:szCs w:val="16"/>
              </w:rPr>
              <w:fldChar w:fldCharType="end"/>
            </w:r>
            <w:r>
              <w:fldChar w:fldCharType="end"/>
            </w:r>
          </w:p>
        </w:tc>
        <w:tc>
          <w:tcPr>
            <w:tcW w:w="2633" w:type="dxa"/>
            <w:tcMar/>
          </w:tcPr>
          <w:p w:rsidRPr="00E43F83" w:rsidR="00B7696E" w:rsidP="000952A7" w:rsidRDefault="00B7696E" w14:paraId="53588195" w14:textId="77777777">
            <w:pPr>
              <w:rPr>
                <w:sz w:val="16"/>
                <w:szCs w:val="16"/>
              </w:rPr>
            </w:pPr>
            <w:r w:rsidRPr="00E43F83">
              <w:rPr>
                <w:sz w:val="16"/>
                <w:szCs w:val="16"/>
              </w:rPr>
              <w:t>To systematically summarize the interventions to promote physical activity behavior change and increase physical activity among cancer patients.</w:t>
            </w:r>
          </w:p>
        </w:tc>
        <w:tc>
          <w:tcPr>
            <w:tcW w:w="1842" w:type="dxa"/>
            <w:tcMar/>
          </w:tcPr>
          <w:p w:rsidRPr="00E43F83" w:rsidR="00B7696E" w:rsidP="000952A7" w:rsidRDefault="00B7696E" w14:paraId="05700700" w14:textId="77777777">
            <w:pPr>
              <w:rPr>
                <w:sz w:val="16"/>
                <w:szCs w:val="16"/>
              </w:rPr>
            </w:pPr>
            <w:r w:rsidRPr="00E43F83">
              <w:rPr>
                <w:sz w:val="16"/>
                <w:szCs w:val="16"/>
              </w:rPr>
              <w:t>Summarizing current evidence on any interventions to promote physical activity behavior</w:t>
            </w:r>
          </w:p>
          <w:p w:rsidRPr="00E43F83" w:rsidR="00B7696E" w:rsidP="000952A7" w:rsidRDefault="00B7696E" w14:paraId="35C9449F" w14:textId="77777777">
            <w:pPr>
              <w:rPr>
                <w:sz w:val="16"/>
                <w:szCs w:val="16"/>
              </w:rPr>
            </w:pPr>
          </w:p>
        </w:tc>
        <w:tc>
          <w:tcPr>
            <w:tcW w:w="1044" w:type="dxa"/>
            <w:tcMar/>
          </w:tcPr>
          <w:p w:rsidRPr="00E43F83" w:rsidR="00B7696E" w:rsidP="000952A7" w:rsidRDefault="00B7696E" w14:paraId="055A5564" w14:textId="77777777">
            <w:pPr>
              <w:rPr>
                <w:sz w:val="16"/>
                <w:szCs w:val="16"/>
              </w:rPr>
            </w:pPr>
            <w:r w:rsidRPr="00E43F83">
              <w:rPr>
                <w:sz w:val="16"/>
                <w:szCs w:val="16"/>
              </w:rPr>
              <w:t>26</w:t>
            </w:r>
          </w:p>
        </w:tc>
        <w:tc>
          <w:tcPr>
            <w:tcW w:w="1508" w:type="dxa"/>
            <w:tcMar/>
          </w:tcPr>
          <w:p w:rsidRPr="00E43F83" w:rsidR="00B7696E" w:rsidP="000952A7" w:rsidRDefault="00B7696E" w14:paraId="758A97B2" w14:textId="77777777">
            <w:pPr>
              <w:rPr>
                <w:sz w:val="16"/>
                <w:szCs w:val="16"/>
              </w:rPr>
            </w:pPr>
            <w:r w:rsidRPr="00E43F83">
              <w:rPr>
                <w:sz w:val="16"/>
                <w:szCs w:val="16"/>
              </w:rPr>
              <w:t>Systematic reviews and meta-analysis + SRs focused only including trials</w:t>
            </w:r>
          </w:p>
          <w:p w:rsidRPr="00E43F83" w:rsidR="00B7696E" w:rsidP="000952A7" w:rsidRDefault="00B7696E" w14:paraId="60EA749C" w14:textId="77777777">
            <w:pPr>
              <w:rPr>
                <w:sz w:val="16"/>
                <w:szCs w:val="16"/>
              </w:rPr>
            </w:pPr>
          </w:p>
          <w:p w:rsidRPr="00E43F83" w:rsidR="00B7696E" w:rsidP="000952A7" w:rsidRDefault="00B7696E" w14:paraId="1D8862B6" w14:textId="77777777">
            <w:pPr>
              <w:rPr>
                <w:sz w:val="16"/>
                <w:szCs w:val="16"/>
              </w:rPr>
            </w:pPr>
            <w:r w:rsidRPr="00E43F83">
              <w:rPr>
                <w:sz w:val="16"/>
                <w:szCs w:val="16"/>
              </w:rPr>
              <w:t>Systematic reviews and meta-synthesis</w:t>
            </w:r>
          </w:p>
          <w:p w:rsidRPr="00E43F83" w:rsidR="00B7696E" w:rsidP="000952A7" w:rsidRDefault="00B7696E" w14:paraId="143F9206" w14:textId="77777777">
            <w:pPr>
              <w:rPr>
                <w:sz w:val="16"/>
                <w:szCs w:val="16"/>
              </w:rPr>
            </w:pPr>
          </w:p>
        </w:tc>
        <w:tc>
          <w:tcPr>
            <w:tcW w:w="992" w:type="dxa"/>
            <w:tcMar/>
          </w:tcPr>
          <w:p w:rsidRPr="00E43F83" w:rsidR="00B7696E" w:rsidP="000952A7" w:rsidRDefault="00B7696E" w14:paraId="65D1A29B" w14:textId="77777777">
            <w:pPr>
              <w:rPr>
                <w:sz w:val="16"/>
                <w:szCs w:val="16"/>
              </w:rPr>
            </w:pPr>
            <w:r w:rsidRPr="00E43F83">
              <w:rPr>
                <w:sz w:val="16"/>
                <w:szCs w:val="16"/>
              </w:rPr>
              <w:t>Narrative synthesis</w:t>
            </w:r>
          </w:p>
        </w:tc>
        <w:tc>
          <w:tcPr>
            <w:tcW w:w="1276" w:type="dxa"/>
            <w:tcMar/>
          </w:tcPr>
          <w:p w:rsidRPr="00E43F83" w:rsidR="00B7696E" w:rsidP="000952A7" w:rsidRDefault="00B7696E" w14:paraId="3657F784" w14:textId="77777777">
            <w:pPr>
              <w:rPr>
                <w:sz w:val="16"/>
                <w:szCs w:val="16"/>
              </w:rPr>
            </w:pPr>
            <w:r w:rsidRPr="00E43F83">
              <w:rPr>
                <w:sz w:val="16"/>
                <w:szCs w:val="16"/>
              </w:rPr>
              <w:t>AMSTAR-2</w:t>
            </w:r>
          </w:p>
          <w:p w:rsidRPr="00E43F83" w:rsidR="00B7696E" w:rsidP="000952A7" w:rsidRDefault="00B7696E" w14:paraId="67BF494F" w14:textId="77777777">
            <w:pPr>
              <w:rPr>
                <w:sz w:val="16"/>
                <w:szCs w:val="16"/>
              </w:rPr>
            </w:pPr>
          </w:p>
          <w:p w:rsidRPr="00E43F83" w:rsidR="00B7696E" w:rsidP="000952A7" w:rsidRDefault="00B7696E" w14:paraId="306C4B0B" w14:textId="77777777">
            <w:pPr>
              <w:rPr>
                <w:sz w:val="16"/>
                <w:szCs w:val="16"/>
              </w:rPr>
            </w:pPr>
            <w:r w:rsidRPr="00E43F83">
              <w:rPr>
                <w:sz w:val="16"/>
                <w:szCs w:val="16"/>
              </w:rPr>
              <w:t>JBI critical appraisal checklist</w:t>
            </w:r>
          </w:p>
        </w:tc>
        <w:tc>
          <w:tcPr>
            <w:tcW w:w="1276" w:type="dxa"/>
            <w:tcMar/>
          </w:tcPr>
          <w:p w:rsidRPr="00E43F83" w:rsidR="00B7696E" w:rsidP="000952A7" w:rsidRDefault="00B7696E" w14:paraId="4587BBB0" w14:textId="77777777">
            <w:pPr>
              <w:rPr>
                <w:sz w:val="16"/>
                <w:szCs w:val="16"/>
              </w:rPr>
            </w:pPr>
            <w:r w:rsidRPr="00E43F83">
              <w:rPr>
                <w:sz w:val="16"/>
                <w:szCs w:val="16"/>
              </w:rPr>
              <w:t xml:space="preserve">Mixed age sample </w:t>
            </w:r>
          </w:p>
        </w:tc>
        <w:tc>
          <w:tcPr>
            <w:tcW w:w="2126" w:type="dxa"/>
            <w:tcMar/>
          </w:tcPr>
          <w:p w:rsidRPr="00E43F83" w:rsidR="00B7696E" w:rsidP="000952A7" w:rsidRDefault="00B7696E" w14:paraId="03382EDA" w14:textId="77777777">
            <w:pPr>
              <w:rPr>
                <w:sz w:val="16"/>
                <w:szCs w:val="16"/>
              </w:rPr>
            </w:pPr>
            <w:r w:rsidRPr="00E43F83">
              <w:rPr>
                <w:sz w:val="16"/>
                <w:szCs w:val="16"/>
              </w:rPr>
              <w:t>Mixed cancer sample (cancers specified)</w:t>
            </w:r>
          </w:p>
          <w:p w:rsidRPr="00E43F83" w:rsidR="00B7696E" w:rsidP="000952A7" w:rsidRDefault="00B7696E" w14:paraId="1D6A017E" w14:textId="77777777">
            <w:pPr>
              <w:rPr>
                <w:sz w:val="16"/>
                <w:szCs w:val="16"/>
              </w:rPr>
            </w:pPr>
          </w:p>
          <w:p w:rsidRPr="00E43F83" w:rsidR="00B7696E" w:rsidP="000952A7" w:rsidRDefault="00B7696E" w14:paraId="06C7FD45" w14:textId="77777777">
            <w:pPr>
              <w:rPr>
                <w:sz w:val="16"/>
                <w:szCs w:val="16"/>
              </w:rPr>
            </w:pPr>
            <w:r w:rsidRPr="00E43F83">
              <w:rPr>
                <w:sz w:val="16"/>
                <w:szCs w:val="16"/>
              </w:rPr>
              <w:t>(Breast, digestive organs, childhood cancers)</w:t>
            </w:r>
          </w:p>
        </w:tc>
        <w:tc>
          <w:tcPr>
            <w:tcW w:w="1984" w:type="dxa"/>
            <w:tcMar/>
          </w:tcPr>
          <w:p w:rsidRPr="00E43F83" w:rsidR="00B7696E" w:rsidP="000952A7" w:rsidRDefault="00B7696E" w14:paraId="414BF6EA" w14:textId="77777777">
            <w:pPr>
              <w:rPr>
                <w:sz w:val="16"/>
                <w:szCs w:val="16"/>
              </w:rPr>
            </w:pPr>
            <w:r w:rsidRPr="00E43F83">
              <w:rPr>
                <w:sz w:val="16"/>
                <w:szCs w:val="16"/>
              </w:rPr>
              <w:t>Acute survivorship</w:t>
            </w:r>
          </w:p>
          <w:p w:rsidRPr="00E43F83" w:rsidR="00B7696E" w:rsidP="000952A7" w:rsidRDefault="00B7696E" w14:paraId="1A4C475A" w14:textId="77777777">
            <w:pPr>
              <w:rPr>
                <w:sz w:val="16"/>
                <w:szCs w:val="16"/>
              </w:rPr>
            </w:pPr>
          </w:p>
          <w:p w:rsidRPr="00E43F83" w:rsidR="00B7696E" w:rsidP="000952A7" w:rsidRDefault="00B7696E" w14:paraId="7B5A0116" w14:textId="77777777">
            <w:pPr>
              <w:rPr>
                <w:sz w:val="16"/>
                <w:szCs w:val="16"/>
              </w:rPr>
            </w:pPr>
            <w:r w:rsidRPr="00E43F83">
              <w:rPr>
                <w:sz w:val="16"/>
                <w:szCs w:val="16"/>
              </w:rPr>
              <w:t>Transitions in survivorship</w:t>
            </w:r>
          </w:p>
          <w:p w:rsidRPr="00E43F83" w:rsidR="00B7696E" w:rsidP="000952A7" w:rsidRDefault="00B7696E" w14:paraId="46E8AE70" w14:textId="77777777">
            <w:pPr>
              <w:rPr>
                <w:sz w:val="16"/>
                <w:szCs w:val="16"/>
              </w:rPr>
            </w:pPr>
          </w:p>
          <w:p w:rsidRPr="00E43F83" w:rsidR="00B7696E" w:rsidP="000952A7" w:rsidRDefault="00B7696E" w14:paraId="6778EBDB" w14:textId="77777777">
            <w:pPr>
              <w:rPr>
                <w:sz w:val="16"/>
                <w:szCs w:val="16"/>
              </w:rPr>
            </w:pPr>
            <w:r w:rsidRPr="00E43F83">
              <w:rPr>
                <w:sz w:val="16"/>
                <w:szCs w:val="16"/>
              </w:rPr>
              <w:t>Adjuvant treatments</w:t>
            </w:r>
          </w:p>
          <w:p w:rsidRPr="00E43F83" w:rsidR="00B7696E" w:rsidP="000952A7" w:rsidRDefault="00B7696E" w14:paraId="24FD235A" w14:textId="77777777">
            <w:pPr>
              <w:rPr>
                <w:sz w:val="16"/>
                <w:szCs w:val="16"/>
              </w:rPr>
            </w:pPr>
          </w:p>
          <w:p w:rsidRPr="00E43F83" w:rsidR="00B7696E" w:rsidP="000952A7" w:rsidRDefault="00B7696E" w14:paraId="1E41F1AA" w14:textId="77777777">
            <w:pPr>
              <w:rPr>
                <w:sz w:val="16"/>
                <w:szCs w:val="16"/>
              </w:rPr>
            </w:pPr>
            <w:r w:rsidRPr="00E43F83">
              <w:rPr>
                <w:sz w:val="16"/>
                <w:szCs w:val="16"/>
              </w:rPr>
              <w:t>Extended cancer survivorship beyond 5 years after treatment</w:t>
            </w:r>
          </w:p>
        </w:tc>
      </w:tr>
      <w:tr w:rsidRPr="00E43F83" w:rsidR="00B7696E" w:rsidTr="766E95EF" w14:paraId="08D651A9" w14:textId="77777777">
        <w:tc>
          <w:tcPr>
            <w:tcW w:w="1054" w:type="dxa"/>
            <w:tcMar/>
          </w:tcPr>
          <w:p w:rsidRPr="00E43F83" w:rsidR="00B7696E" w:rsidP="000952A7" w:rsidRDefault="00B7696E" w14:paraId="6394731D" w14:textId="7AB04D98">
            <w:pPr>
              <w:rPr>
                <w:sz w:val="16"/>
                <w:szCs w:val="16"/>
              </w:rPr>
            </w:pPr>
            <w:r w:rsidRPr="00E43F83">
              <w:rPr>
                <w:sz w:val="16"/>
                <w:szCs w:val="16"/>
              </w:rPr>
              <w:t>Rafn, 2023</w:t>
            </w:r>
            <w:r>
              <w:fldChar w:fldCharType="begin"/>
            </w:r>
            <w:r>
              <w:instrText>HYPERLINK \l "r52"</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HZzClG13","properties":{"formattedCitation":"\\super 52\\nosupersub{}","plainCitation":"52","noteIndex":0},"citationItems":[{"id":"1xHEkIG1/QgzQeiNp","uris":["http://zotero.org/users/14343691/items/BVNHQAJ7"],"itemData":{"id":347,"type":"article-journal","abstract":"Background\nLymphedema affects one in six breast cancer survivors making it a global healthcare challenge. There is considerable debate about the efficacy of different treatments for lymphedema. We aimed to summarize the current evidence for treatments for lymphedema in breast cancer survivors.\nMethods\nIn this overview of systematic reviews with meta-analyses (SRMAs), five databases were searched for SRMAs of randomised controlled trials (RCTs) reporting effects of medications, surgery, exercise, laser therapy, acupuncture, kinesio taping, or complex decongestive physiotherapy (CDP) for breast cancer-related lymphedema published from database inception up to March 7, 2023. Data extraction was performed for the SRMAs and RCTs, and SRMAs were appraised with AMSTAR2. Random effects meta-analyses of the RCTs provided estimates of the pooled effects sizes (Hedges’ g) for each treatment modality. This study is registered with PROSPERO, CRD42020184813.\nFindings\n1569 studies were identified by the search and eighteen SRMAs with 51 RCTs were included, investigating manual lymphatic drainage (MLD), compression pump, exercise, kinesio taping, laser, and acupuncture. Overall, the methodological quality of the SRMAs was low. SRMAs reached different conclusions for all treatment modalities, except for kinesio taping where the two SRMAs found no effect. The analysis of 40 RCTs with 1970 participants revealed a small effect across all interventions compared to any control (g = 0.20, p = 0.047, I2 = 0.79), corresponding to volume reductions of 119.7 ml (95% CI 135–104) and 88.0 ml (95% CI 99–77) in the intervention and control groups, respectively, and a small effect of exercise (g = 0.26, p = 0.022, I2 = 0.44). The between-group differences in volume reduction were small and did not reach statistical significance for any one treatment modality.\nInterpretation\nBased on the available data, there is no evidence of superiority of any one treatment on volume reduction nor any solid research refuting these treatments. Thus, definitive conclusions to inform clinical practice about the efficacy of these treatments cannot be drawn. Due to poor-quality evidence, more research is needed to untangle the efficacy of each treatment component for different stages of lymphedema.\nFunding\nDanish Cancer Society.","container-title":"eClinicalMedicine","DOI":"10.1016/j.eclinm.2023.102397","ISSN":"2589-5370","journalAbbreviation":"eClinicalMedicine","page":"102397","source":"ScienceDirect","title":"Examining the efficacy of treatments for arm lymphedema in breast cancer survivors: an overview of systematic reviews with meta-analyses","title-short":"Examining the efficacy of treatments for arm lymphedema in breast cancer survivors","URL":"https://www.sciencedirect.com/science/article/pii/S2589537023005746","volume":"67","author":[{"family":"Rafn","given":"Bolette Skjødt"},{"family":"Bodilsen","given":"Anne"},{"family":"Heymann","given":"Annika","non-dropping-particle":"von"},{"family":"Lindberg","given":"Maja Johannsen"},{"family":"Byllov","given":"Sofia"},{"family":"Andreasen","given":"Tine Ginnerup"},{"family":"Johansen","given":"Christoffer"},{"family":"Christiansen","given":"Peer"},{"family":"Zachariae","given":"Robert"}],"accessed":{"date-parts":[["2024",8,14]]},"issued":{"date-parts":[["2024",1,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2</w:t>
            </w:r>
            <w:r w:rsidRPr="00E43F83">
              <w:rPr>
                <w:rStyle w:val="Hyperlink"/>
                <w:sz w:val="16"/>
                <w:szCs w:val="16"/>
              </w:rPr>
              <w:fldChar w:fldCharType="end"/>
            </w:r>
            <w:r>
              <w:fldChar w:fldCharType="end"/>
            </w:r>
          </w:p>
        </w:tc>
        <w:tc>
          <w:tcPr>
            <w:tcW w:w="2633" w:type="dxa"/>
            <w:tcMar/>
          </w:tcPr>
          <w:p w:rsidRPr="00E43F83" w:rsidR="00B7696E" w:rsidP="000952A7" w:rsidRDefault="00B7696E" w14:paraId="5110FBD9" w14:textId="77777777">
            <w:pPr>
              <w:rPr>
                <w:sz w:val="16"/>
                <w:szCs w:val="16"/>
              </w:rPr>
            </w:pPr>
            <w:r w:rsidRPr="00E43F83">
              <w:rPr>
                <w:sz w:val="16"/>
                <w:szCs w:val="16"/>
              </w:rPr>
              <w:t>To summarize the evidence for effects of different treatment modalities for lymphedema in breast cancer survivors.</w:t>
            </w:r>
          </w:p>
        </w:tc>
        <w:tc>
          <w:tcPr>
            <w:tcW w:w="1842" w:type="dxa"/>
            <w:tcMar/>
          </w:tcPr>
          <w:p w:rsidRPr="00E43F83" w:rsidR="00B7696E" w:rsidP="000952A7" w:rsidRDefault="00B7696E" w14:paraId="139A8548" w14:textId="77777777">
            <w:pPr>
              <w:rPr>
                <w:sz w:val="16"/>
                <w:szCs w:val="16"/>
              </w:rPr>
            </w:pPr>
            <w:r w:rsidRPr="00E43F83">
              <w:rPr>
                <w:sz w:val="16"/>
                <w:szCs w:val="16"/>
              </w:rPr>
              <w:t xml:space="preserve">Summarizing current evidence on surgical, pharmacological, exercise, CDP, laser therapy, </w:t>
            </w:r>
            <w:proofErr w:type="spellStart"/>
            <w:r w:rsidRPr="00E43F83">
              <w:rPr>
                <w:sz w:val="16"/>
                <w:szCs w:val="16"/>
              </w:rPr>
              <w:t>kinesio</w:t>
            </w:r>
            <w:proofErr w:type="spellEnd"/>
            <w:r w:rsidRPr="00E43F83">
              <w:rPr>
                <w:sz w:val="16"/>
                <w:szCs w:val="16"/>
              </w:rPr>
              <w:t xml:space="preserve"> taping, and acupuncture interventions</w:t>
            </w:r>
          </w:p>
        </w:tc>
        <w:tc>
          <w:tcPr>
            <w:tcW w:w="1044" w:type="dxa"/>
            <w:tcMar/>
          </w:tcPr>
          <w:p w:rsidRPr="00E43F83" w:rsidR="00B7696E" w:rsidP="000952A7" w:rsidRDefault="00B7696E" w14:paraId="29F7DFA4" w14:textId="77777777">
            <w:pPr>
              <w:rPr>
                <w:sz w:val="16"/>
                <w:szCs w:val="16"/>
              </w:rPr>
            </w:pPr>
            <w:r w:rsidRPr="00E43F83">
              <w:rPr>
                <w:sz w:val="16"/>
                <w:szCs w:val="16"/>
              </w:rPr>
              <w:t>18</w:t>
            </w:r>
          </w:p>
        </w:tc>
        <w:tc>
          <w:tcPr>
            <w:tcW w:w="1508" w:type="dxa"/>
            <w:tcMar/>
          </w:tcPr>
          <w:p w:rsidRPr="00E43F83" w:rsidR="00B7696E" w:rsidP="000952A7" w:rsidRDefault="00B7696E" w14:paraId="254B712B" w14:textId="67E01053">
            <w:pPr>
              <w:rPr>
                <w:sz w:val="16"/>
                <w:szCs w:val="16"/>
              </w:rPr>
            </w:pPr>
            <w:r w:rsidRPr="766E95EF" w:rsidR="00B7696E">
              <w:rPr>
                <w:sz w:val="16"/>
                <w:szCs w:val="16"/>
              </w:rPr>
              <w:t>Systematic reviews and meta-</w:t>
            </w:r>
            <w:r w:rsidRPr="766E95EF" w:rsidR="00B7696E">
              <w:rPr>
                <w:sz w:val="16"/>
                <w:szCs w:val="16"/>
              </w:rPr>
              <w:t>analysis +</w:t>
            </w:r>
            <w:r w:rsidRPr="766E95EF" w:rsidR="00B7696E">
              <w:rPr>
                <w:sz w:val="16"/>
                <w:szCs w:val="16"/>
              </w:rPr>
              <w:t xml:space="preserve"> SRs focused only including trials</w:t>
            </w:r>
          </w:p>
        </w:tc>
        <w:tc>
          <w:tcPr>
            <w:tcW w:w="992" w:type="dxa"/>
            <w:tcMar/>
          </w:tcPr>
          <w:p w:rsidRPr="00E43F83" w:rsidR="00B7696E" w:rsidP="000952A7" w:rsidRDefault="00B7696E" w14:paraId="5A414940" w14:textId="77777777">
            <w:pPr>
              <w:rPr>
                <w:sz w:val="16"/>
                <w:szCs w:val="16"/>
              </w:rPr>
            </w:pPr>
            <w:r w:rsidRPr="00E43F83">
              <w:rPr>
                <w:sz w:val="16"/>
                <w:szCs w:val="16"/>
              </w:rPr>
              <w:t>Quantitative synthesis</w:t>
            </w:r>
          </w:p>
        </w:tc>
        <w:tc>
          <w:tcPr>
            <w:tcW w:w="1276" w:type="dxa"/>
            <w:tcMar/>
          </w:tcPr>
          <w:p w:rsidRPr="00E43F83" w:rsidR="00B7696E" w:rsidP="000952A7" w:rsidRDefault="00B7696E" w14:paraId="15A3F2CC" w14:textId="77777777">
            <w:pPr>
              <w:rPr>
                <w:sz w:val="16"/>
                <w:szCs w:val="16"/>
              </w:rPr>
            </w:pPr>
            <w:r w:rsidRPr="00E43F83">
              <w:rPr>
                <w:sz w:val="16"/>
                <w:szCs w:val="16"/>
              </w:rPr>
              <w:t>AMSTAR-2</w:t>
            </w:r>
          </w:p>
          <w:p w:rsidRPr="00E43F83" w:rsidR="00B7696E" w:rsidP="000952A7" w:rsidRDefault="00B7696E" w14:paraId="4DA627B8" w14:textId="77777777">
            <w:pPr>
              <w:rPr>
                <w:sz w:val="16"/>
                <w:szCs w:val="16"/>
              </w:rPr>
            </w:pPr>
          </w:p>
        </w:tc>
        <w:tc>
          <w:tcPr>
            <w:tcW w:w="1276" w:type="dxa"/>
            <w:tcMar/>
          </w:tcPr>
          <w:p w:rsidRPr="00E43F83" w:rsidR="00B7696E" w:rsidP="000952A7" w:rsidRDefault="00B7696E" w14:paraId="7A4E8CBD" w14:textId="77777777">
            <w:pPr>
              <w:rPr>
                <w:sz w:val="16"/>
                <w:szCs w:val="16"/>
              </w:rPr>
            </w:pPr>
            <w:r w:rsidRPr="00E43F83">
              <w:rPr>
                <w:sz w:val="16"/>
                <w:szCs w:val="16"/>
              </w:rPr>
              <w:t>Adult patients</w:t>
            </w:r>
          </w:p>
          <w:p w:rsidRPr="00E43F83" w:rsidR="00B7696E" w:rsidP="000952A7" w:rsidRDefault="00B7696E" w14:paraId="327A3921" w14:textId="77777777">
            <w:pPr>
              <w:rPr>
                <w:sz w:val="16"/>
                <w:szCs w:val="16"/>
              </w:rPr>
            </w:pPr>
          </w:p>
        </w:tc>
        <w:tc>
          <w:tcPr>
            <w:tcW w:w="2126" w:type="dxa"/>
            <w:tcMar/>
          </w:tcPr>
          <w:p w:rsidRPr="00E43F83" w:rsidR="00B7696E" w:rsidP="000952A7" w:rsidRDefault="00B7696E" w14:paraId="15EE743E" w14:textId="77777777">
            <w:pPr>
              <w:rPr>
                <w:sz w:val="16"/>
                <w:szCs w:val="16"/>
              </w:rPr>
            </w:pPr>
            <w:r w:rsidRPr="00E43F83">
              <w:rPr>
                <w:sz w:val="16"/>
                <w:szCs w:val="16"/>
              </w:rPr>
              <w:t>Single cancer group</w:t>
            </w:r>
          </w:p>
          <w:p w:rsidRPr="00E43F83" w:rsidR="00B7696E" w:rsidP="000952A7" w:rsidRDefault="00B7696E" w14:paraId="77EE2C69" w14:textId="77777777">
            <w:pPr>
              <w:rPr>
                <w:sz w:val="16"/>
                <w:szCs w:val="16"/>
              </w:rPr>
            </w:pPr>
          </w:p>
          <w:p w:rsidRPr="00E43F83" w:rsidR="00B7696E" w:rsidP="000952A7" w:rsidRDefault="00B7696E" w14:paraId="072AB9B3" w14:textId="77777777">
            <w:pPr>
              <w:rPr>
                <w:sz w:val="16"/>
                <w:szCs w:val="16"/>
              </w:rPr>
            </w:pPr>
            <w:r w:rsidRPr="00E43F83">
              <w:rPr>
                <w:sz w:val="16"/>
                <w:szCs w:val="16"/>
              </w:rPr>
              <w:t>(Breast cancer)</w:t>
            </w:r>
          </w:p>
        </w:tc>
        <w:tc>
          <w:tcPr>
            <w:tcW w:w="1984" w:type="dxa"/>
            <w:tcMar/>
          </w:tcPr>
          <w:p w:rsidRPr="00E43F83" w:rsidR="00B7696E" w:rsidP="000952A7" w:rsidRDefault="00B7696E" w14:paraId="0D22BDC1" w14:textId="77777777">
            <w:pPr>
              <w:rPr>
                <w:sz w:val="16"/>
                <w:szCs w:val="16"/>
              </w:rPr>
            </w:pPr>
            <w:r w:rsidRPr="00E43F83">
              <w:rPr>
                <w:sz w:val="16"/>
                <w:szCs w:val="16"/>
              </w:rPr>
              <w:t>NR</w:t>
            </w:r>
          </w:p>
        </w:tc>
      </w:tr>
      <w:tr w:rsidRPr="00E43F83" w:rsidR="00B7696E" w:rsidTr="766E95EF" w14:paraId="3A5D5220" w14:textId="77777777">
        <w:tc>
          <w:tcPr>
            <w:tcW w:w="1054" w:type="dxa"/>
            <w:tcMar/>
          </w:tcPr>
          <w:p w:rsidRPr="00E43F83" w:rsidR="00B7696E" w:rsidP="000952A7" w:rsidRDefault="00B7696E" w14:paraId="21076AE2" w14:textId="3F8A0145">
            <w:pPr>
              <w:rPr>
                <w:sz w:val="16"/>
                <w:szCs w:val="16"/>
              </w:rPr>
            </w:pPr>
            <w:proofErr w:type="spellStart"/>
            <w:r w:rsidRPr="00E43F83">
              <w:rPr>
                <w:sz w:val="16"/>
                <w:szCs w:val="16"/>
              </w:rPr>
              <w:t>Rapti</w:t>
            </w:r>
            <w:proofErr w:type="spellEnd"/>
            <w:r w:rsidRPr="00E43F83">
              <w:rPr>
                <w:sz w:val="16"/>
                <w:szCs w:val="16"/>
              </w:rPr>
              <w:t>, 2023</w:t>
            </w:r>
            <w:r>
              <w:fldChar w:fldCharType="begin"/>
            </w:r>
            <w:r>
              <w:instrText>HYPERLINK \l "r53"</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tpLR2PEB","properties":{"formattedCitation":"\\super 53\\nosupersub{}","plainCitation":"53","noteIndex":0},"citationItems":[{"id":"1xHEkIG1/IjDQ3fHu","uris":["http://zotero.org/users/14343691/items/KA96WWEZ"],"itemData":{"id":184,"type":"article-journal","abstract":"Patients and survivors of childhood cancer experience adverse effects related to the disease and its treatment. These adverse effects are associated with both physiological and psychological health. Exercise helps manage the side effects and improve the health outcomes. The objective of this umbrella review is to search the current literature in the context of exercise and physical activity as complementary interventions on pediatric cancer and to provide comprehensive information about the derived health outcomes. A literature search was conducted on the Cochrane, PubMed, and Embase databases for systematic reviews published up to January 2023. Moreover, a hand search of reference lists was performed. We included participants under 19 years of age at diagnosis of any type of childhood cancer, without restriction on the type or phase of treatment, who participated in exercise interventions. The results showed a beneficial impact on fatigue, muscle strength, aerobic capacity, activity and participation levels, psychosocial health, cardiovascular/cardiorespiratory fitness, physical function, bone mineral density, and brain volume and structure, with limited and not serious adverse effects. These findings documented that exercise interventions had a positive effect on many physiological and psychological health outcomes in pediatric cancer patients and survivors.","container-title":"Healthcare (Basel, Switzerland)","DOI":"10.3390/healthcare11060820","ISSN":"2227-9032","issue":"6","journalAbbreviation":"Healthcare (Basel)","language":"eng","note":"PMID: 36981477\nPMCID: PMC10048410","page":"820","source":"PubMed","title":"Effects of Exercise and Physical Activity Levels on Childhood Cancer: An Umbrella Review","title-short":"Effects of Exercise and Physical Activity Levels on Childhood Cancer","volume":"11","author":[{"family":"Rapti","given":"Christina"},{"family":"Dinas","given":"Petros C."},{"family":"Chryssanthopoulos","given":"Costas"},{"family":"Mila","given":"Alexandra"},{"family":"Philippou","given":"Anastassios"}],"issued":{"date-parts":[["2023",3,10]]}}}],"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3</w:t>
            </w:r>
            <w:r w:rsidRPr="00E43F83">
              <w:rPr>
                <w:rStyle w:val="Hyperlink"/>
                <w:sz w:val="16"/>
                <w:szCs w:val="16"/>
              </w:rPr>
              <w:fldChar w:fldCharType="end"/>
            </w:r>
            <w:r>
              <w:fldChar w:fldCharType="end"/>
            </w:r>
          </w:p>
        </w:tc>
        <w:tc>
          <w:tcPr>
            <w:tcW w:w="2633" w:type="dxa"/>
            <w:tcMar/>
          </w:tcPr>
          <w:p w:rsidRPr="00E43F83" w:rsidR="00B7696E" w:rsidP="000952A7" w:rsidRDefault="00B7696E" w14:paraId="349C1334" w14:textId="77777777">
            <w:pPr>
              <w:rPr>
                <w:sz w:val="16"/>
                <w:szCs w:val="16"/>
              </w:rPr>
            </w:pPr>
            <w:r w:rsidRPr="00E43F83">
              <w:rPr>
                <w:sz w:val="16"/>
                <w:szCs w:val="16"/>
              </w:rPr>
              <w:t>To examine the effects of exercise/physical activity on fatigue, HRQOL, pain, cardiovascular/cardiorespiratory fitness, and physical function on pediatric cancer patients.</w:t>
            </w:r>
          </w:p>
        </w:tc>
        <w:tc>
          <w:tcPr>
            <w:tcW w:w="1842" w:type="dxa"/>
            <w:tcMar/>
          </w:tcPr>
          <w:p w:rsidRPr="00E43F83" w:rsidR="00B7696E" w:rsidP="000952A7" w:rsidRDefault="00B7696E" w14:paraId="62998715" w14:textId="77777777">
            <w:pPr>
              <w:rPr>
                <w:sz w:val="16"/>
                <w:szCs w:val="16"/>
              </w:rPr>
            </w:pPr>
            <w:r w:rsidRPr="00E43F83">
              <w:rPr>
                <w:sz w:val="16"/>
                <w:szCs w:val="16"/>
              </w:rPr>
              <w:t xml:space="preserve">Summarizing current evidence on exercise and physical activity  interventions </w:t>
            </w:r>
          </w:p>
        </w:tc>
        <w:tc>
          <w:tcPr>
            <w:tcW w:w="1044" w:type="dxa"/>
            <w:tcMar/>
          </w:tcPr>
          <w:p w:rsidRPr="00E43F83" w:rsidR="00B7696E" w:rsidP="000952A7" w:rsidRDefault="00B7696E" w14:paraId="36E01EA0" w14:textId="77777777">
            <w:pPr>
              <w:rPr>
                <w:sz w:val="16"/>
                <w:szCs w:val="16"/>
              </w:rPr>
            </w:pPr>
            <w:r w:rsidRPr="00E43F83">
              <w:rPr>
                <w:sz w:val="16"/>
                <w:szCs w:val="16"/>
              </w:rPr>
              <w:t>13</w:t>
            </w:r>
          </w:p>
        </w:tc>
        <w:tc>
          <w:tcPr>
            <w:tcW w:w="1508" w:type="dxa"/>
            <w:tcMar/>
          </w:tcPr>
          <w:p w:rsidRPr="00E43F83" w:rsidR="00B7696E" w:rsidP="000952A7" w:rsidRDefault="00B7696E" w14:paraId="4F03AC7A"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5AFCA1AE" w14:textId="77777777">
            <w:pPr>
              <w:rPr>
                <w:sz w:val="16"/>
                <w:szCs w:val="16"/>
              </w:rPr>
            </w:pPr>
            <w:r w:rsidRPr="00E43F83">
              <w:rPr>
                <w:sz w:val="16"/>
                <w:szCs w:val="16"/>
              </w:rPr>
              <w:t>Narrative synthesis</w:t>
            </w:r>
          </w:p>
        </w:tc>
        <w:tc>
          <w:tcPr>
            <w:tcW w:w="1276" w:type="dxa"/>
            <w:tcMar/>
          </w:tcPr>
          <w:p w:rsidRPr="00E43F83" w:rsidR="00B7696E" w:rsidP="000952A7" w:rsidRDefault="00B7696E" w14:paraId="28D3767D" w14:textId="77777777">
            <w:pPr>
              <w:rPr>
                <w:sz w:val="16"/>
                <w:szCs w:val="16"/>
              </w:rPr>
            </w:pPr>
            <w:r w:rsidRPr="00E43F83">
              <w:rPr>
                <w:sz w:val="16"/>
                <w:szCs w:val="16"/>
              </w:rPr>
              <w:t>AMSTAR-2</w:t>
            </w:r>
          </w:p>
          <w:p w:rsidRPr="00E43F83" w:rsidR="00B7696E" w:rsidP="000952A7" w:rsidRDefault="00B7696E" w14:paraId="537570ED" w14:textId="77777777">
            <w:pPr>
              <w:rPr>
                <w:sz w:val="16"/>
                <w:szCs w:val="16"/>
              </w:rPr>
            </w:pPr>
          </w:p>
        </w:tc>
        <w:tc>
          <w:tcPr>
            <w:tcW w:w="1276" w:type="dxa"/>
            <w:tcMar/>
          </w:tcPr>
          <w:p w:rsidRPr="00E43F83" w:rsidR="00B7696E" w:rsidP="000952A7" w:rsidRDefault="00B7696E" w14:paraId="5B7A13EE" w14:textId="77777777">
            <w:pPr>
              <w:rPr>
                <w:sz w:val="16"/>
                <w:szCs w:val="16"/>
              </w:rPr>
            </w:pPr>
            <w:r w:rsidRPr="00E43F83">
              <w:rPr>
                <w:sz w:val="16"/>
                <w:szCs w:val="16"/>
              </w:rPr>
              <w:t>Children and adolescents</w:t>
            </w:r>
          </w:p>
          <w:p w:rsidRPr="00E43F83" w:rsidR="00B7696E" w:rsidP="000952A7" w:rsidRDefault="00B7696E" w14:paraId="755B7783" w14:textId="77777777">
            <w:pPr>
              <w:rPr>
                <w:sz w:val="16"/>
                <w:szCs w:val="16"/>
              </w:rPr>
            </w:pPr>
          </w:p>
          <w:p w:rsidRPr="00E43F83" w:rsidR="00B7696E" w:rsidP="000952A7" w:rsidRDefault="00B7696E" w14:paraId="5104C590" w14:textId="77777777">
            <w:pPr>
              <w:rPr>
                <w:sz w:val="16"/>
                <w:szCs w:val="16"/>
              </w:rPr>
            </w:pPr>
            <w:r w:rsidRPr="00E43F83">
              <w:rPr>
                <w:sz w:val="16"/>
                <w:szCs w:val="16"/>
              </w:rPr>
              <w:t>&lt;19 years (or older participants with cancer if the initiation of disease was before they reach 19 years)</w:t>
            </w:r>
          </w:p>
        </w:tc>
        <w:tc>
          <w:tcPr>
            <w:tcW w:w="2126" w:type="dxa"/>
            <w:tcMar/>
          </w:tcPr>
          <w:p w:rsidRPr="00E43F83" w:rsidR="00B7696E" w:rsidP="000952A7" w:rsidRDefault="00B7696E" w14:paraId="3F1C1196" w14:textId="77777777">
            <w:pPr>
              <w:rPr>
                <w:sz w:val="16"/>
                <w:szCs w:val="16"/>
              </w:rPr>
            </w:pPr>
            <w:r w:rsidRPr="00E43F83">
              <w:rPr>
                <w:sz w:val="16"/>
                <w:szCs w:val="16"/>
              </w:rPr>
              <w:t>Mixed cancer sample (cancers specified)</w:t>
            </w:r>
          </w:p>
          <w:p w:rsidRPr="00E43F83" w:rsidR="00B7696E" w:rsidP="000952A7" w:rsidRDefault="00B7696E" w14:paraId="32DB6D07" w14:textId="77777777">
            <w:pPr>
              <w:rPr>
                <w:sz w:val="16"/>
                <w:szCs w:val="16"/>
              </w:rPr>
            </w:pPr>
          </w:p>
          <w:p w:rsidRPr="00E43F83" w:rsidR="00B7696E" w:rsidP="000952A7" w:rsidRDefault="00B7696E" w14:paraId="26F26E9A" w14:textId="77777777">
            <w:pPr>
              <w:rPr>
                <w:sz w:val="16"/>
                <w:szCs w:val="16"/>
              </w:rPr>
            </w:pPr>
            <w:r w:rsidRPr="00E43F83">
              <w:rPr>
                <w:sz w:val="16"/>
                <w:szCs w:val="16"/>
              </w:rPr>
              <w:t>(Lymphoid, hematopoietic, childhood cancers)</w:t>
            </w:r>
          </w:p>
        </w:tc>
        <w:tc>
          <w:tcPr>
            <w:tcW w:w="1984" w:type="dxa"/>
            <w:tcMar/>
          </w:tcPr>
          <w:p w:rsidRPr="00E43F83" w:rsidR="00B7696E" w:rsidP="000952A7" w:rsidRDefault="00B7696E" w14:paraId="3D89C13E" w14:textId="77777777">
            <w:pPr>
              <w:rPr>
                <w:sz w:val="16"/>
                <w:szCs w:val="16"/>
              </w:rPr>
            </w:pPr>
            <w:r w:rsidRPr="00E43F83">
              <w:rPr>
                <w:sz w:val="16"/>
                <w:szCs w:val="16"/>
              </w:rPr>
              <w:t>Acute survivorship</w:t>
            </w:r>
          </w:p>
          <w:p w:rsidRPr="00E43F83" w:rsidR="00B7696E" w:rsidP="000952A7" w:rsidRDefault="00B7696E" w14:paraId="68C7434F" w14:textId="77777777">
            <w:pPr>
              <w:rPr>
                <w:sz w:val="16"/>
                <w:szCs w:val="16"/>
              </w:rPr>
            </w:pPr>
          </w:p>
          <w:p w:rsidRPr="00E43F83" w:rsidR="00B7696E" w:rsidP="000952A7" w:rsidRDefault="00B7696E" w14:paraId="3F6E1B18" w14:textId="77777777">
            <w:pPr>
              <w:rPr>
                <w:sz w:val="16"/>
                <w:szCs w:val="16"/>
              </w:rPr>
            </w:pPr>
            <w:r w:rsidRPr="00E43F83">
              <w:rPr>
                <w:sz w:val="16"/>
                <w:szCs w:val="16"/>
              </w:rPr>
              <w:t>Transitions in survivorship</w:t>
            </w:r>
          </w:p>
          <w:p w:rsidRPr="00E43F83" w:rsidR="00B7696E" w:rsidP="000952A7" w:rsidRDefault="00B7696E" w14:paraId="7E12490C" w14:textId="77777777">
            <w:pPr>
              <w:rPr>
                <w:sz w:val="16"/>
                <w:szCs w:val="16"/>
              </w:rPr>
            </w:pPr>
          </w:p>
          <w:p w:rsidRPr="00E43F83" w:rsidR="00B7696E" w:rsidP="000952A7" w:rsidRDefault="00B7696E" w14:paraId="1E894FB1" w14:textId="77777777">
            <w:pPr>
              <w:rPr>
                <w:sz w:val="16"/>
                <w:szCs w:val="16"/>
              </w:rPr>
            </w:pPr>
            <w:r w:rsidRPr="00E43F83">
              <w:rPr>
                <w:sz w:val="16"/>
                <w:szCs w:val="16"/>
              </w:rPr>
              <w:t>Adjuvant treatments</w:t>
            </w:r>
          </w:p>
          <w:p w:rsidRPr="00E43F83" w:rsidR="00B7696E" w:rsidP="000952A7" w:rsidRDefault="00B7696E" w14:paraId="14C2F65F" w14:textId="77777777">
            <w:pPr>
              <w:rPr>
                <w:sz w:val="16"/>
                <w:szCs w:val="16"/>
              </w:rPr>
            </w:pPr>
          </w:p>
          <w:p w:rsidRPr="00E43F83" w:rsidR="00B7696E" w:rsidP="000952A7" w:rsidRDefault="00B7696E" w14:paraId="16724F6A" w14:textId="77777777">
            <w:pPr>
              <w:rPr>
                <w:sz w:val="16"/>
                <w:szCs w:val="16"/>
              </w:rPr>
            </w:pPr>
            <w:r w:rsidRPr="00E43F83">
              <w:rPr>
                <w:sz w:val="16"/>
                <w:szCs w:val="16"/>
              </w:rPr>
              <w:t>Extended cancer survivorship beyond 5 years after treatment</w:t>
            </w:r>
          </w:p>
        </w:tc>
      </w:tr>
      <w:tr w:rsidRPr="00E43F83" w:rsidR="00B7696E" w:rsidTr="766E95EF" w14:paraId="799ACF3E" w14:textId="77777777">
        <w:tc>
          <w:tcPr>
            <w:tcW w:w="1054" w:type="dxa"/>
            <w:tcMar/>
          </w:tcPr>
          <w:p w:rsidRPr="00E43F83" w:rsidR="00B7696E" w:rsidP="000952A7" w:rsidRDefault="00B7696E" w14:paraId="29246D71" w14:textId="4F127B12">
            <w:pPr>
              <w:rPr>
                <w:sz w:val="16"/>
                <w:szCs w:val="16"/>
              </w:rPr>
            </w:pPr>
            <w:r w:rsidRPr="00E43F83">
              <w:rPr>
                <w:sz w:val="16"/>
                <w:szCs w:val="16"/>
              </w:rPr>
              <w:t>Riccetti, 2021</w:t>
            </w:r>
            <w:r>
              <w:fldChar w:fldCharType="begin"/>
            </w:r>
            <w:r>
              <w:instrText>HYPERLINK \l "r54"</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7seDZY5J","properties":{"formattedCitation":"\\super 54\\nosupersub{}","plainCitation":"54","noteIndex":0},"citationItems":[{"id":"1xHEkIG1/y5vvLtrO","uris":["http://zotero.org/users/14343691/items/CH33DT4I"],"itemData":{"id":187,"type":"article-journal","abstract":"The aim of this umbrella review is to summarize and discuss the current state of research on information and other needs among migrant and ethnic minority cancer patients and survivors, as well as to provide a practical and comprehensive overview for medical personnel. In fact, although migrants and ethnic minorities with cancer show worse psychological and health-related quality of life outcomes, little is known about their needs during the different phases of cancer.","container-title":"Der Onkologe","DOI":"10.1007/s00761-020-00872-w","ISSN":"1433-0415","issue":"2","journalAbbreviation":"Onkologe","language":"en","page":"133-144","source":"Springer Link","title":"Migrants and ethnic minorities with cancer: an umbrella review on their information and supportive care needs","title-short":"Migrants and ethnic minorities with cancer","URL":"https://doi.org/10.1007/s00761-020-00872-w","volume":"27","author":[{"family":"Riccetti","given":"N."},{"family":"Werner","given":"A. M."},{"family":"Ernst","given":"M."},{"family":"Hempler","given":"I."},{"family":"Singer","given":"S."}],"accessed":{"date-parts":[["2024",7,30]]},"issued":{"date-parts":[["2021",11,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4</w:t>
            </w:r>
            <w:r w:rsidRPr="00E43F83">
              <w:rPr>
                <w:rStyle w:val="Hyperlink"/>
                <w:sz w:val="16"/>
                <w:szCs w:val="16"/>
              </w:rPr>
              <w:fldChar w:fldCharType="end"/>
            </w:r>
            <w:r>
              <w:fldChar w:fldCharType="end"/>
            </w:r>
          </w:p>
        </w:tc>
        <w:tc>
          <w:tcPr>
            <w:tcW w:w="2633" w:type="dxa"/>
            <w:tcMar/>
          </w:tcPr>
          <w:p w:rsidRPr="00E43F83" w:rsidR="00B7696E" w:rsidP="000952A7" w:rsidRDefault="00B7696E" w14:paraId="75875D64" w14:textId="77777777">
            <w:pPr>
              <w:rPr>
                <w:sz w:val="16"/>
                <w:szCs w:val="16"/>
              </w:rPr>
            </w:pPr>
            <w:r w:rsidRPr="00E43F83">
              <w:rPr>
                <w:sz w:val="16"/>
                <w:szCs w:val="16"/>
              </w:rPr>
              <w:t>To provide a comprehensive overview on the needs of migrants and ethnic minority cancer patients.</w:t>
            </w:r>
          </w:p>
        </w:tc>
        <w:tc>
          <w:tcPr>
            <w:tcW w:w="1842" w:type="dxa"/>
            <w:tcMar/>
          </w:tcPr>
          <w:p w:rsidRPr="00E43F83" w:rsidR="00B7696E" w:rsidP="000952A7" w:rsidRDefault="00B7696E" w14:paraId="6516C142" w14:textId="77777777">
            <w:pPr>
              <w:rPr>
                <w:sz w:val="16"/>
                <w:szCs w:val="16"/>
              </w:rPr>
            </w:pPr>
            <w:r w:rsidRPr="00E43F83">
              <w:rPr>
                <w:sz w:val="16"/>
                <w:szCs w:val="16"/>
              </w:rPr>
              <w:t>Unmet needs/unmet supportive care needs</w:t>
            </w:r>
          </w:p>
        </w:tc>
        <w:tc>
          <w:tcPr>
            <w:tcW w:w="1044" w:type="dxa"/>
            <w:tcMar/>
          </w:tcPr>
          <w:p w:rsidRPr="00E43F83" w:rsidR="00B7696E" w:rsidP="000952A7" w:rsidRDefault="00B7696E" w14:paraId="3500EB9A" w14:textId="77777777">
            <w:pPr>
              <w:rPr>
                <w:sz w:val="16"/>
                <w:szCs w:val="16"/>
              </w:rPr>
            </w:pPr>
            <w:r w:rsidRPr="00E43F83">
              <w:rPr>
                <w:sz w:val="16"/>
                <w:szCs w:val="16"/>
              </w:rPr>
              <w:t>5</w:t>
            </w:r>
          </w:p>
        </w:tc>
        <w:tc>
          <w:tcPr>
            <w:tcW w:w="1508" w:type="dxa"/>
            <w:tcMar/>
          </w:tcPr>
          <w:p w:rsidRPr="00E43F83" w:rsidR="00B7696E" w:rsidP="000952A7" w:rsidRDefault="00B7696E" w14:paraId="7F5B38A0" w14:textId="77777777">
            <w:pPr>
              <w:rPr>
                <w:sz w:val="16"/>
                <w:szCs w:val="16"/>
              </w:rPr>
            </w:pPr>
            <w:r w:rsidRPr="00E43F83">
              <w:rPr>
                <w:sz w:val="16"/>
                <w:szCs w:val="16"/>
              </w:rPr>
              <w:t>Systematic reviews</w:t>
            </w:r>
          </w:p>
        </w:tc>
        <w:tc>
          <w:tcPr>
            <w:tcW w:w="992" w:type="dxa"/>
            <w:tcMar/>
          </w:tcPr>
          <w:p w:rsidRPr="00E43F83" w:rsidR="00B7696E" w:rsidP="000952A7" w:rsidRDefault="00B7696E" w14:paraId="69984F7A" w14:textId="77777777">
            <w:pPr>
              <w:rPr>
                <w:sz w:val="16"/>
                <w:szCs w:val="16"/>
              </w:rPr>
            </w:pPr>
            <w:r w:rsidRPr="00E43F83">
              <w:rPr>
                <w:sz w:val="16"/>
                <w:szCs w:val="16"/>
              </w:rPr>
              <w:t>NR</w:t>
            </w:r>
          </w:p>
        </w:tc>
        <w:tc>
          <w:tcPr>
            <w:tcW w:w="1276" w:type="dxa"/>
            <w:tcMar/>
          </w:tcPr>
          <w:p w:rsidRPr="00E43F83" w:rsidR="00B7696E" w:rsidP="000952A7" w:rsidRDefault="00B7696E" w14:paraId="132DF72E" w14:textId="77777777">
            <w:pPr>
              <w:rPr>
                <w:sz w:val="16"/>
                <w:szCs w:val="16"/>
              </w:rPr>
            </w:pPr>
            <w:r w:rsidRPr="00E43F83">
              <w:rPr>
                <w:sz w:val="16"/>
                <w:szCs w:val="16"/>
              </w:rPr>
              <w:t>JBI critical appraisal checklist</w:t>
            </w:r>
          </w:p>
        </w:tc>
        <w:tc>
          <w:tcPr>
            <w:tcW w:w="1276" w:type="dxa"/>
            <w:tcMar/>
          </w:tcPr>
          <w:p w:rsidRPr="00E43F83" w:rsidR="00B7696E" w:rsidP="000952A7" w:rsidRDefault="00B7696E" w14:paraId="65705CDA" w14:textId="77777777">
            <w:pPr>
              <w:rPr>
                <w:sz w:val="16"/>
                <w:szCs w:val="16"/>
              </w:rPr>
            </w:pPr>
            <w:r w:rsidRPr="00E43F83">
              <w:rPr>
                <w:sz w:val="16"/>
                <w:szCs w:val="16"/>
              </w:rPr>
              <w:t>Migrants, and ethnic minorities</w:t>
            </w:r>
          </w:p>
        </w:tc>
        <w:tc>
          <w:tcPr>
            <w:tcW w:w="2126" w:type="dxa"/>
            <w:tcMar/>
          </w:tcPr>
          <w:p w:rsidRPr="00E43F83" w:rsidR="00B7696E" w:rsidP="000952A7" w:rsidRDefault="00B7696E" w14:paraId="22A6F96E" w14:textId="77777777">
            <w:pPr>
              <w:rPr>
                <w:sz w:val="16"/>
                <w:szCs w:val="16"/>
              </w:rPr>
            </w:pPr>
            <w:r w:rsidRPr="00E43F83">
              <w:rPr>
                <w:sz w:val="16"/>
                <w:szCs w:val="16"/>
              </w:rPr>
              <w:t>Mixed cancer sample (cancers not specified)</w:t>
            </w:r>
          </w:p>
          <w:p w:rsidRPr="00E43F83" w:rsidR="00B7696E" w:rsidP="000952A7" w:rsidRDefault="00B7696E" w14:paraId="7ABBA974" w14:textId="77777777">
            <w:pPr>
              <w:rPr>
                <w:sz w:val="16"/>
                <w:szCs w:val="16"/>
              </w:rPr>
            </w:pPr>
          </w:p>
        </w:tc>
        <w:tc>
          <w:tcPr>
            <w:tcW w:w="1984" w:type="dxa"/>
            <w:tcMar/>
          </w:tcPr>
          <w:p w:rsidRPr="00E43F83" w:rsidR="00B7696E" w:rsidP="000952A7" w:rsidRDefault="00B7696E" w14:paraId="0C60C5B3" w14:textId="77777777">
            <w:pPr>
              <w:rPr>
                <w:sz w:val="16"/>
                <w:szCs w:val="16"/>
              </w:rPr>
            </w:pPr>
            <w:r w:rsidRPr="00E43F83">
              <w:rPr>
                <w:sz w:val="16"/>
                <w:szCs w:val="16"/>
              </w:rPr>
              <w:t>Mixed phases on survivorship journey (not specified)</w:t>
            </w:r>
          </w:p>
          <w:p w:rsidRPr="00E43F83" w:rsidR="00B7696E" w:rsidP="000952A7" w:rsidRDefault="00B7696E" w14:paraId="778D0F8F" w14:textId="77777777">
            <w:pPr>
              <w:rPr>
                <w:sz w:val="16"/>
                <w:szCs w:val="16"/>
              </w:rPr>
            </w:pPr>
          </w:p>
        </w:tc>
      </w:tr>
      <w:tr w:rsidRPr="00E43F83" w:rsidR="00B7696E" w:rsidTr="766E95EF" w14:paraId="2384F0DC" w14:textId="77777777">
        <w:tc>
          <w:tcPr>
            <w:tcW w:w="1054" w:type="dxa"/>
            <w:tcMar/>
          </w:tcPr>
          <w:p w:rsidRPr="00E43F83" w:rsidR="00B7696E" w:rsidP="000952A7" w:rsidRDefault="00B7696E" w14:paraId="430D65C0" w14:textId="73B68F86">
            <w:pPr>
              <w:rPr>
                <w:sz w:val="16"/>
                <w:szCs w:val="16"/>
              </w:rPr>
            </w:pPr>
            <w:r w:rsidRPr="00E43F83">
              <w:rPr>
                <w:sz w:val="16"/>
                <w:szCs w:val="16"/>
              </w:rPr>
              <w:t>King, 2023</w:t>
            </w:r>
            <w:r>
              <w:fldChar w:fldCharType="begin"/>
            </w:r>
            <w:r>
              <w:instrText>HYPERLINK \l "r55"</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fBWmqoC1","properties":{"formattedCitation":"\\super 55\\nosupersub{}","plainCitation":"55","noteIndex":0},"citationItems":[{"id":"1xHEkIG1/aN3iILGP","uris":["http://zotero.org/users/14343691/items/NN3IPC4N"],"itemData":{"id":189,"type":"article-journal","abstract":"PURPOSE: Advances in breast cancer care have led to a high rate of survivorship. This meta-review (systematic review of reviews) assesses and synthesises the voluminous qualitative survivorship evidence-base, providing a comprehensive overview of the main themes regarding breast cancer survivorship experiences, and areas requiring further investigation.\nMETHODS: Sixteen breast cancer reviews identified by a previous mixed cancer survivorship meta-review were included, with additional reviews published between 1998 and 2020, and primary papers published after the last comprehensive systematic review between 2018 and 2020, identified via database searches (MEDLINE, Embase, CINAHL, PsycINFO). Quality was assessed using the Joanna Briggs Institute Critical Appraisal Checklist for Systematic Reviews and the CASP (Critical Appraisal Skills Programme Qualitative) checklist for primary studies. A meta-ethnographic approach was used to synthesise data.\nRESULTS: Of 1673 review titles retrieved, 9 additional reviews were eligible (25 reviews included in total). Additionally, 76 individual papers were eligible from 2273 unique papers. Reviews and studies commonly focused on specific survivorship groups (including those from ethnic minorities, younger/older, or with metastatic/advanced disease), and topics (including return to work). Eight themes emerged: (1) Ongoing impact and search for normalcy, (2) Uncertainty, (3) Identity: Loss and change, (4) Isolation and being misunderstood, (5) Posttraumatic growth, (6) Return to work, (7) Quality of care, and (8) Support needs and coping strategies.\nCONCLUSIONS: Breast cancer survivors continue to face challenges and require interventions to address these.\nIMPLICATIONS FOR CANCER SURVIVORS: Breast cancer survivors may need to prepare for ongoing psychosocial challenges in survivorship and proactively seek support to overcome these.","container-title":"Journal of Cancer Survivorship: Research and Practice","DOI":"10.1007/s11764-023-01336-x","ISSN":"1932-2267","issue":"1","journalAbbreviation":"J Cancer Surviv","language":"eng","note":"PMID: 36854799\nPMCID: PMC10866753","page":"84-123","source":"PubMed","title":"Psychosocial experiences of breast cancer survivors: a meta-review","title-short":"Psychosocial experiences of breast cancer survivors","volume":"18","author":[{"family":"R","given":"King"},{"family":"L","given":"Stafford"},{"family":"P","given":"Butow"},{"family":"S","given":"Giunta"},{"family":"R","given":"Laidsaar-Powell"}],"issued":{"date-parts":[["2024",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5</w:t>
            </w:r>
            <w:r w:rsidRPr="00E43F83">
              <w:rPr>
                <w:rStyle w:val="Hyperlink"/>
                <w:sz w:val="16"/>
                <w:szCs w:val="16"/>
              </w:rPr>
              <w:fldChar w:fldCharType="end"/>
            </w:r>
            <w:r>
              <w:fldChar w:fldCharType="end"/>
            </w:r>
          </w:p>
        </w:tc>
        <w:tc>
          <w:tcPr>
            <w:tcW w:w="2633" w:type="dxa"/>
            <w:tcMar/>
          </w:tcPr>
          <w:p w:rsidRPr="00E43F83" w:rsidR="00B7696E" w:rsidP="000952A7" w:rsidRDefault="00B7696E" w14:paraId="740543B3" w14:textId="77777777">
            <w:pPr>
              <w:rPr>
                <w:sz w:val="16"/>
                <w:szCs w:val="16"/>
              </w:rPr>
            </w:pPr>
            <w:r w:rsidRPr="00E43F83">
              <w:rPr>
                <w:sz w:val="16"/>
                <w:szCs w:val="16"/>
              </w:rPr>
              <w:t>To provide the first truly comprehensive and exhaustive summary of qualitative evidence focusing on survivorship experiences of women with BC, across both early and advanced stage disease.</w:t>
            </w:r>
          </w:p>
        </w:tc>
        <w:tc>
          <w:tcPr>
            <w:tcW w:w="1842" w:type="dxa"/>
            <w:tcMar/>
          </w:tcPr>
          <w:p w:rsidRPr="00E43F83" w:rsidR="00B7696E" w:rsidP="000952A7" w:rsidRDefault="00B7696E" w14:paraId="090318C6" w14:textId="77777777">
            <w:pPr>
              <w:rPr>
                <w:sz w:val="16"/>
                <w:szCs w:val="16"/>
              </w:rPr>
            </w:pPr>
            <w:r w:rsidRPr="00E43F83">
              <w:rPr>
                <w:sz w:val="16"/>
                <w:szCs w:val="16"/>
              </w:rPr>
              <w:t>Provision of supportive care/manage particular needs/symptoms</w:t>
            </w:r>
          </w:p>
          <w:p w:rsidRPr="00E43F83" w:rsidR="00B7696E" w:rsidP="000952A7" w:rsidRDefault="00B7696E" w14:paraId="56DA2963" w14:textId="77777777">
            <w:pPr>
              <w:rPr>
                <w:sz w:val="16"/>
                <w:szCs w:val="16"/>
              </w:rPr>
            </w:pPr>
          </w:p>
          <w:p w:rsidRPr="00E43F83" w:rsidR="00B7696E" w:rsidP="000952A7" w:rsidRDefault="00B7696E" w14:paraId="0A72A36B" w14:textId="77777777">
            <w:pPr>
              <w:rPr>
                <w:sz w:val="16"/>
                <w:szCs w:val="16"/>
              </w:rPr>
            </w:pPr>
            <w:r w:rsidRPr="00E43F83">
              <w:rPr>
                <w:sz w:val="16"/>
                <w:szCs w:val="16"/>
              </w:rPr>
              <w:t>Models of care, pathways, coordination/organizati</w:t>
            </w:r>
            <w:r w:rsidRPr="00E43F83">
              <w:rPr>
                <w:sz w:val="16"/>
                <w:szCs w:val="16"/>
              </w:rPr>
              <w:t>onal/referral/ system focus</w:t>
            </w:r>
          </w:p>
          <w:p w:rsidRPr="00E43F83" w:rsidR="00B7696E" w:rsidP="000952A7" w:rsidRDefault="00B7696E" w14:paraId="6AF3FB49" w14:textId="77777777">
            <w:pPr>
              <w:rPr>
                <w:sz w:val="16"/>
                <w:szCs w:val="16"/>
              </w:rPr>
            </w:pPr>
          </w:p>
        </w:tc>
        <w:tc>
          <w:tcPr>
            <w:tcW w:w="1044" w:type="dxa"/>
            <w:tcMar/>
          </w:tcPr>
          <w:p w:rsidRPr="00E43F83" w:rsidR="00B7696E" w:rsidP="000952A7" w:rsidRDefault="00B7696E" w14:paraId="2CFC214C" w14:textId="77777777">
            <w:pPr>
              <w:rPr>
                <w:sz w:val="16"/>
                <w:szCs w:val="16"/>
              </w:rPr>
            </w:pPr>
            <w:r w:rsidRPr="00E43F83">
              <w:rPr>
                <w:sz w:val="16"/>
                <w:szCs w:val="16"/>
              </w:rPr>
              <w:t>25</w:t>
            </w:r>
          </w:p>
        </w:tc>
        <w:tc>
          <w:tcPr>
            <w:tcW w:w="1508" w:type="dxa"/>
            <w:tcMar/>
          </w:tcPr>
          <w:p w:rsidRPr="00E43F83" w:rsidR="00B7696E" w:rsidP="000952A7" w:rsidRDefault="00B7696E" w14:paraId="5F962B29" w14:textId="77777777">
            <w:pPr>
              <w:rPr>
                <w:sz w:val="16"/>
                <w:szCs w:val="16"/>
              </w:rPr>
            </w:pPr>
            <w:r w:rsidRPr="00E43F83">
              <w:rPr>
                <w:sz w:val="16"/>
                <w:szCs w:val="16"/>
              </w:rPr>
              <w:t>Systematic reviews</w:t>
            </w:r>
          </w:p>
        </w:tc>
        <w:tc>
          <w:tcPr>
            <w:tcW w:w="992" w:type="dxa"/>
            <w:tcMar/>
          </w:tcPr>
          <w:p w:rsidRPr="00E43F83" w:rsidR="00B7696E" w:rsidP="000952A7" w:rsidRDefault="00B7696E" w14:paraId="1F02B9D6" w14:textId="77777777">
            <w:pPr>
              <w:rPr>
                <w:sz w:val="16"/>
                <w:szCs w:val="16"/>
              </w:rPr>
            </w:pPr>
            <w:r w:rsidRPr="00E43F83">
              <w:rPr>
                <w:sz w:val="16"/>
                <w:szCs w:val="16"/>
              </w:rPr>
              <w:t>Qualitative synthesis</w:t>
            </w:r>
          </w:p>
        </w:tc>
        <w:tc>
          <w:tcPr>
            <w:tcW w:w="1276" w:type="dxa"/>
            <w:tcMar/>
          </w:tcPr>
          <w:p w:rsidRPr="00E43F83" w:rsidR="00B7696E" w:rsidP="000952A7" w:rsidRDefault="00B7696E" w14:paraId="469FF679" w14:textId="77777777">
            <w:pPr>
              <w:rPr>
                <w:sz w:val="16"/>
                <w:szCs w:val="16"/>
              </w:rPr>
            </w:pPr>
            <w:r w:rsidRPr="00E43F83">
              <w:rPr>
                <w:sz w:val="16"/>
                <w:szCs w:val="16"/>
              </w:rPr>
              <w:t>JBI critical appraisal checklist</w:t>
            </w:r>
          </w:p>
          <w:p w:rsidRPr="00E43F83" w:rsidR="00B7696E" w:rsidP="000952A7" w:rsidRDefault="00B7696E" w14:paraId="01BF4E7C" w14:textId="77777777">
            <w:pPr>
              <w:rPr>
                <w:sz w:val="16"/>
                <w:szCs w:val="16"/>
              </w:rPr>
            </w:pPr>
          </w:p>
          <w:p w:rsidRPr="00E43F83" w:rsidR="00B7696E" w:rsidP="000952A7" w:rsidRDefault="00B7696E" w14:paraId="2332AC50" w14:textId="77777777">
            <w:pPr>
              <w:rPr>
                <w:sz w:val="16"/>
                <w:szCs w:val="16"/>
              </w:rPr>
            </w:pPr>
            <w:r w:rsidRPr="00E43F83">
              <w:rPr>
                <w:sz w:val="16"/>
                <w:szCs w:val="16"/>
              </w:rPr>
              <w:t xml:space="preserve">Qualitative Critical Appraisal Skills </w:t>
            </w:r>
            <w:proofErr w:type="spellStart"/>
            <w:r w:rsidRPr="00E43F83">
              <w:rPr>
                <w:sz w:val="16"/>
                <w:szCs w:val="16"/>
              </w:rPr>
              <w:t>Programme</w:t>
            </w:r>
            <w:proofErr w:type="spellEnd"/>
            <w:r w:rsidRPr="00E43F83">
              <w:rPr>
                <w:sz w:val="16"/>
                <w:szCs w:val="16"/>
              </w:rPr>
              <w:t xml:space="preserve"> (CASP)</w:t>
            </w:r>
          </w:p>
        </w:tc>
        <w:tc>
          <w:tcPr>
            <w:tcW w:w="1276" w:type="dxa"/>
            <w:tcMar/>
          </w:tcPr>
          <w:p w:rsidRPr="00E43F83" w:rsidR="00B7696E" w:rsidP="000952A7" w:rsidRDefault="00B7696E" w14:paraId="6A09348E" w14:textId="77777777">
            <w:pPr>
              <w:rPr>
                <w:sz w:val="16"/>
                <w:szCs w:val="16"/>
              </w:rPr>
            </w:pPr>
            <w:r w:rsidRPr="00E43F83">
              <w:rPr>
                <w:sz w:val="16"/>
                <w:szCs w:val="16"/>
              </w:rPr>
              <w:t>Adult patients</w:t>
            </w:r>
          </w:p>
          <w:p w:rsidRPr="00E43F83" w:rsidR="00B7696E" w:rsidP="000952A7" w:rsidRDefault="00B7696E" w14:paraId="7E3224F7" w14:textId="77777777">
            <w:pPr>
              <w:rPr>
                <w:sz w:val="16"/>
                <w:szCs w:val="16"/>
              </w:rPr>
            </w:pPr>
          </w:p>
        </w:tc>
        <w:tc>
          <w:tcPr>
            <w:tcW w:w="2126" w:type="dxa"/>
            <w:tcMar/>
          </w:tcPr>
          <w:p w:rsidRPr="00E43F83" w:rsidR="00B7696E" w:rsidP="000952A7" w:rsidRDefault="00B7696E" w14:paraId="64C121D2" w14:textId="77777777">
            <w:pPr>
              <w:rPr>
                <w:sz w:val="16"/>
                <w:szCs w:val="16"/>
              </w:rPr>
            </w:pPr>
            <w:r w:rsidRPr="00E43F83">
              <w:rPr>
                <w:sz w:val="16"/>
                <w:szCs w:val="16"/>
              </w:rPr>
              <w:t>Single cancer group</w:t>
            </w:r>
          </w:p>
          <w:p w:rsidRPr="00E43F83" w:rsidR="00B7696E" w:rsidP="000952A7" w:rsidRDefault="00B7696E" w14:paraId="603B6C80" w14:textId="77777777">
            <w:pPr>
              <w:rPr>
                <w:sz w:val="16"/>
                <w:szCs w:val="16"/>
              </w:rPr>
            </w:pPr>
          </w:p>
          <w:p w:rsidRPr="00E43F83" w:rsidR="00B7696E" w:rsidP="000952A7" w:rsidRDefault="00B7696E" w14:paraId="62BE43F6" w14:textId="77777777">
            <w:pPr>
              <w:rPr>
                <w:sz w:val="16"/>
                <w:szCs w:val="16"/>
              </w:rPr>
            </w:pPr>
            <w:r w:rsidRPr="00E43F83">
              <w:rPr>
                <w:sz w:val="16"/>
                <w:szCs w:val="16"/>
              </w:rPr>
              <w:t>(Breast cancer)</w:t>
            </w:r>
          </w:p>
        </w:tc>
        <w:tc>
          <w:tcPr>
            <w:tcW w:w="1984" w:type="dxa"/>
            <w:tcMar/>
          </w:tcPr>
          <w:p w:rsidRPr="00E43F83" w:rsidR="00B7696E" w:rsidP="000952A7" w:rsidRDefault="00B7696E" w14:paraId="38422FED" w14:textId="77777777">
            <w:pPr>
              <w:rPr>
                <w:sz w:val="16"/>
                <w:szCs w:val="16"/>
              </w:rPr>
            </w:pPr>
            <w:r w:rsidRPr="00E43F83">
              <w:rPr>
                <w:sz w:val="16"/>
                <w:szCs w:val="16"/>
              </w:rPr>
              <w:t>Focus on diagnosis</w:t>
            </w:r>
          </w:p>
          <w:p w:rsidRPr="00E43F83" w:rsidR="00B7696E" w:rsidP="000952A7" w:rsidRDefault="00B7696E" w14:paraId="5E355EBA" w14:textId="77777777">
            <w:pPr>
              <w:rPr>
                <w:sz w:val="16"/>
                <w:szCs w:val="16"/>
              </w:rPr>
            </w:pPr>
          </w:p>
          <w:p w:rsidRPr="00E43F83" w:rsidR="00B7696E" w:rsidP="000952A7" w:rsidRDefault="00B7696E" w14:paraId="407FF849" w14:textId="77777777">
            <w:pPr>
              <w:rPr>
                <w:sz w:val="16"/>
                <w:szCs w:val="16"/>
              </w:rPr>
            </w:pPr>
            <w:r w:rsidRPr="00E43F83">
              <w:rPr>
                <w:sz w:val="16"/>
                <w:szCs w:val="16"/>
              </w:rPr>
              <w:t>Acute survivorship</w:t>
            </w:r>
          </w:p>
          <w:p w:rsidRPr="00E43F83" w:rsidR="00B7696E" w:rsidP="000952A7" w:rsidRDefault="00B7696E" w14:paraId="0864E5E2" w14:textId="77777777">
            <w:pPr>
              <w:rPr>
                <w:sz w:val="16"/>
                <w:szCs w:val="16"/>
              </w:rPr>
            </w:pPr>
          </w:p>
          <w:p w:rsidRPr="00E43F83" w:rsidR="00B7696E" w:rsidP="000952A7" w:rsidRDefault="00B7696E" w14:paraId="21D3CF04" w14:textId="77777777">
            <w:pPr>
              <w:rPr>
                <w:sz w:val="16"/>
                <w:szCs w:val="16"/>
              </w:rPr>
            </w:pPr>
            <w:r w:rsidRPr="00E43F83">
              <w:rPr>
                <w:sz w:val="16"/>
                <w:szCs w:val="16"/>
              </w:rPr>
              <w:t>Transitions in survivorship</w:t>
            </w:r>
          </w:p>
          <w:p w:rsidRPr="00E43F83" w:rsidR="00B7696E" w:rsidP="000952A7" w:rsidRDefault="00B7696E" w14:paraId="55B9A3F8" w14:textId="77777777">
            <w:pPr>
              <w:rPr>
                <w:sz w:val="16"/>
                <w:szCs w:val="16"/>
              </w:rPr>
            </w:pPr>
          </w:p>
          <w:p w:rsidRPr="00E43F83" w:rsidR="00B7696E" w:rsidP="000952A7" w:rsidRDefault="00B7696E" w14:paraId="4DD440ED" w14:textId="77777777">
            <w:pPr>
              <w:rPr>
                <w:sz w:val="16"/>
                <w:szCs w:val="16"/>
              </w:rPr>
            </w:pPr>
            <w:r w:rsidRPr="00E43F83">
              <w:rPr>
                <w:sz w:val="16"/>
                <w:szCs w:val="16"/>
              </w:rPr>
              <w:t>Adjuvant treatments</w:t>
            </w:r>
          </w:p>
          <w:p w:rsidRPr="00E43F83" w:rsidR="00B7696E" w:rsidP="000952A7" w:rsidRDefault="00B7696E" w14:paraId="62CBAA26" w14:textId="77777777">
            <w:pPr>
              <w:rPr>
                <w:sz w:val="16"/>
                <w:szCs w:val="16"/>
              </w:rPr>
            </w:pPr>
          </w:p>
          <w:p w:rsidRPr="00E43F83" w:rsidR="00B7696E" w:rsidP="000952A7" w:rsidRDefault="00B7696E" w14:paraId="3A4B5CC8" w14:textId="77777777">
            <w:pPr>
              <w:rPr>
                <w:sz w:val="16"/>
                <w:szCs w:val="16"/>
              </w:rPr>
            </w:pPr>
            <w:r w:rsidRPr="00E43F83">
              <w:rPr>
                <w:sz w:val="16"/>
                <w:szCs w:val="16"/>
              </w:rPr>
              <w:t>Extended cancer survivorship beyond 5 years after treatment</w:t>
            </w:r>
          </w:p>
          <w:p w:rsidRPr="00E43F83" w:rsidR="00B7696E" w:rsidP="000952A7" w:rsidRDefault="00B7696E" w14:paraId="78332A7C" w14:textId="77777777">
            <w:pPr>
              <w:rPr>
                <w:sz w:val="16"/>
                <w:szCs w:val="16"/>
              </w:rPr>
            </w:pPr>
          </w:p>
          <w:p w:rsidRPr="00E43F83" w:rsidR="00B7696E" w:rsidP="000952A7" w:rsidRDefault="00B7696E" w14:paraId="5DF1E256" w14:textId="77777777">
            <w:pPr>
              <w:rPr>
                <w:sz w:val="16"/>
                <w:szCs w:val="16"/>
              </w:rPr>
            </w:pPr>
            <w:r w:rsidRPr="00E43F83">
              <w:rPr>
                <w:sz w:val="16"/>
                <w:szCs w:val="16"/>
              </w:rPr>
              <w:t>Metastatic or advanced cancer</w:t>
            </w:r>
          </w:p>
        </w:tc>
      </w:tr>
      <w:tr w:rsidRPr="00E43F83" w:rsidR="00B7696E" w:rsidTr="766E95EF" w14:paraId="5096D502" w14:textId="77777777">
        <w:tc>
          <w:tcPr>
            <w:tcW w:w="1054" w:type="dxa"/>
            <w:tcMar/>
          </w:tcPr>
          <w:p w:rsidRPr="00E43F83" w:rsidR="00B7696E" w:rsidP="000952A7" w:rsidRDefault="00B7696E" w14:paraId="3E18E5D0" w14:textId="38EC547D">
            <w:pPr>
              <w:rPr>
                <w:sz w:val="16"/>
                <w:szCs w:val="16"/>
              </w:rPr>
            </w:pPr>
            <w:r w:rsidRPr="00E43F83">
              <w:rPr>
                <w:sz w:val="16"/>
                <w:szCs w:val="16"/>
              </w:rPr>
              <w:t>Schroter, 2023</w:t>
            </w:r>
            <w:r>
              <w:fldChar w:fldCharType="begin"/>
            </w:r>
            <w:r>
              <w:instrText>HYPERLINK \l "r56"</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Li5BSPvx","properties":{"formattedCitation":"\\super 56\\nosupersub{}","plainCitation":"56","noteIndex":0},"citationItems":[{"id":"1xHEkIG1/neHWiGad","uris":["http://zotero.org/users/14343691/items/WP2RI6WN"],"itemData":{"id":192,"type":"article-journal","abstract":"AIMS: Evaluate the existing evidence of osteoradionecrosis (ORN) treatment in adults with head and neck cancer, the methodological quality and the evidence grade within systematic reviews (SRs).\nMETHODS: An extensive systematic literature search of SRs that addressed ORN in head and neck cancer patients was conducted with screening of eligible studies, data extraction, methodological (AMSTAR 2) and evidence quality assessment (GRADE) of the SRs by independent and calibrated authors.\nRESULTS: A total of six SRs were enrolled. Based primarily on studies from the 1990s, there is critically low- or moderate-quality evidence that hyperbaric oxygen therapy (HBO) improves ORN healing. From 2005 onward, evidence has been discovered in relation to treatment with pentoxifylline and tocopherol (PENTO). The SRs indicate that the management of ORN with PENTO appears to be promising. The greatest rates of healing are seen in mild and moderate stages of ORN. However, the quality of evidence regarding PENTO, surgery and other treatments remains critically low.\nCONCLUSION: There is no standardized protocol to treat ORN. PENTO appears to be the most promising conservative treatment; however, the current level of evidence regarding PENTO is still critically low. More robust clinical studies are needed to establish the best treatment for ORN.","container-title":"Special Care in Dentistry: Official Publication of the American Association of Hospital Dentists, the Academy of Dentistry for the Handicapped, and the American Society for Geriatric Dentistry","DOI":"10.1111/scd.12910","ISSN":"1754-4505","issue":"3","journalAbbreviation":"Spec Care Dentist","language":"eng","note":"PMID: 37534945","page":"621-635","source":"PubMed","title":"Osteoradionecrosis treatment in head and neck cancer patients: An overview of systematic reviews","title-short":"Osteoradionecrosis treatment in head and neck cancer patients","volume":"44","author":[{"family":"Schroter","given":"Gabriella Torres"},{"family":"Stopiglia","given":"Renata Maria Mamprin"},{"family":"Carvalho","given":"Giovanna Lopes"},{"family":"Morimoto","given":"Susana"},{"family":"Mota","given":"Maria Emília"},{"family":"Alves","given":"Fábio Abreu"},{"family":"Jaguar","given":"Graziella Chagas"},{"family":"Moreira","given":"Maria Stella"}],"issued":{"date-parts":[["2024"]]}}}],"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6</w:t>
            </w:r>
            <w:r w:rsidRPr="00E43F83">
              <w:rPr>
                <w:rStyle w:val="Hyperlink"/>
                <w:sz w:val="16"/>
                <w:szCs w:val="16"/>
              </w:rPr>
              <w:fldChar w:fldCharType="end"/>
            </w:r>
            <w:r>
              <w:fldChar w:fldCharType="end"/>
            </w:r>
          </w:p>
        </w:tc>
        <w:tc>
          <w:tcPr>
            <w:tcW w:w="2633" w:type="dxa"/>
            <w:tcMar/>
          </w:tcPr>
          <w:p w:rsidRPr="00E43F83" w:rsidR="00B7696E" w:rsidP="000952A7" w:rsidRDefault="00B7696E" w14:paraId="5C3537C0" w14:textId="77777777">
            <w:pPr>
              <w:rPr>
                <w:sz w:val="16"/>
                <w:szCs w:val="16"/>
              </w:rPr>
            </w:pPr>
            <w:r w:rsidRPr="00E43F83">
              <w:rPr>
                <w:sz w:val="16"/>
                <w:szCs w:val="16"/>
              </w:rPr>
              <w:t>To summarize and critically assess the available evidence of treatment methods for ORN in adults with head and neck cancer from SRs yielding more high-quality evidence for clinical practice.</w:t>
            </w:r>
          </w:p>
        </w:tc>
        <w:tc>
          <w:tcPr>
            <w:tcW w:w="1842" w:type="dxa"/>
            <w:tcMar/>
          </w:tcPr>
          <w:p w:rsidRPr="00E43F83" w:rsidR="00B7696E" w:rsidP="000952A7" w:rsidRDefault="00B7696E" w14:paraId="00A89CC4" w14:textId="77777777">
            <w:pPr>
              <w:rPr>
                <w:sz w:val="16"/>
                <w:szCs w:val="16"/>
              </w:rPr>
            </w:pPr>
            <w:r w:rsidRPr="00E43F83">
              <w:rPr>
                <w:sz w:val="16"/>
                <w:szCs w:val="16"/>
              </w:rPr>
              <w:t>Summarizing current evidence on osteoradionecrosis treatment interventions</w:t>
            </w:r>
          </w:p>
        </w:tc>
        <w:tc>
          <w:tcPr>
            <w:tcW w:w="1044" w:type="dxa"/>
            <w:tcMar/>
          </w:tcPr>
          <w:p w:rsidRPr="00E43F83" w:rsidR="00B7696E" w:rsidP="000952A7" w:rsidRDefault="00B7696E" w14:paraId="5F92C0C6" w14:textId="77777777">
            <w:pPr>
              <w:rPr>
                <w:sz w:val="16"/>
                <w:szCs w:val="16"/>
              </w:rPr>
            </w:pPr>
            <w:r w:rsidRPr="00E43F83">
              <w:rPr>
                <w:sz w:val="16"/>
                <w:szCs w:val="16"/>
              </w:rPr>
              <w:t>6</w:t>
            </w:r>
          </w:p>
        </w:tc>
        <w:tc>
          <w:tcPr>
            <w:tcW w:w="1508" w:type="dxa"/>
            <w:tcMar/>
          </w:tcPr>
          <w:p w:rsidRPr="00E43F83" w:rsidR="00B7696E" w:rsidP="000952A7" w:rsidRDefault="00B7696E" w14:paraId="1BFA6744" w14:textId="77777777">
            <w:pPr>
              <w:rPr>
                <w:sz w:val="16"/>
                <w:szCs w:val="16"/>
              </w:rPr>
            </w:pPr>
            <w:r w:rsidRPr="00E43F83">
              <w:rPr>
                <w:sz w:val="16"/>
                <w:szCs w:val="16"/>
              </w:rPr>
              <w:t>Systematic reviews and meta-analysis + SRs focused only including trials</w:t>
            </w:r>
          </w:p>
          <w:p w:rsidRPr="00E43F83" w:rsidR="00B7696E" w:rsidP="000952A7" w:rsidRDefault="00B7696E" w14:paraId="705859E4" w14:textId="77777777">
            <w:pPr>
              <w:rPr>
                <w:sz w:val="16"/>
                <w:szCs w:val="16"/>
              </w:rPr>
            </w:pPr>
          </w:p>
        </w:tc>
        <w:tc>
          <w:tcPr>
            <w:tcW w:w="992" w:type="dxa"/>
            <w:tcMar/>
          </w:tcPr>
          <w:p w:rsidRPr="00E43F83" w:rsidR="00B7696E" w:rsidP="000952A7" w:rsidRDefault="00B7696E" w14:paraId="087D76E5" w14:textId="77777777">
            <w:pPr>
              <w:rPr>
                <w:sz w:val="16"/>
                <w:szCs w:val="16"/>
              </w:rPr>
            </w:pPr>
            <w:r w:rsidRPr="00E43F83">
              <w:rPr>
                <w:sz w:val="16"/>
                <w:szCs w:val="16"/>
              </w:rPr>
              <w:t>NR</w:t>
            </w:r>
          </w:p>
        </w:tc>
        <w:tc>
          <w:tcPr>
            <w:tcW w:w="1276" w:type="dxa"/>
            <w:tcMar/>
          </w:tcPr>
          <w:p w:rsidRPr="00E43F83" w:rsidR="00B7696E" w:rsidP="000952A7" w:rsidRDefault="00B7696E" w14:paraId="5046D46E" w14:textId="77777777">
            <w:pPr>
              <w:rPr>
                <w:sz w:val="16"/>
                <w:szCs w:val="16"/>
              </w:rPr>
            </w:pPr>
            <w:r w:rsidRPr="00E43F83">
              <w:rPr>
                <w:sz w:val="16"/>
                <w:szCs w:val="16"/>
              </w:rPr>
              <w:t>AMSTAR-2</w:t>
            </w:r>
          </w:p>
          <w:p w:rsidRPr="00E43F83" w:rsidR="00B7696E" w:rsidP="000952A7" w:rsidRDefault="00B7696E" w14:paraId="4850645D" w14:textId="77777777">
            <w:pPr>
              <w:rPr>
                <w:sz w:val="16"/>
                <w:szCs w:val="16"/>
              </w:rPr>
            </w:pPr>
          </w:p>
          <w:p w:rsidRPr="00E43F83" w:rsidR="00B7696E" w:rsidP="000952A7" w:rsidRDefault="00B7696E" w14:paraId="4F272CE9" w14:textId="77777777">
            <w:pPr>
              <w:rPr>
                <w:sz w:val="16"/>
                <w:szCs w:val="16"/>
              </w:rPr>
            </w:pPr>
            <w:r w:rsidRPr="00E43F83">
              <w:rPr>
                <w:sz w:val="16"/>
                <w:szCs w:val="16"/>
              </w:rPr>
              <w:t>GRADE approach (Cochrane)</w:t>
            </w:r>
          </w:p>
          <w:p w:rsidRPr="00E43F83" w:rsidR="00B7696E" w:rsidP="000952A7" w:rsidRDefault="00B7696E" w14:paraId="2CF2BA6A" w14:textId="77777777">
            <w:pPr>
              <w:rPr>
                <w:sz w:val="16"/>
                <w:szCs w:val="16"/>
              </w:rPr>
            </w:pPr>
          </w:p>
        </w:tc>
        <w:tc>
          <w:tcPr>
            <w:tcW w:w="1276" w:type="dxa"/>
            <w:tcMar/>
          </w:tcPr>
          <w:p w:rsidRPr="00E43F83" w:rsidR="00B7696E" w:rsidP="000952A7" w:rsidRDefault="00B7696E" w14:paraId="76E65131" w14:textId="77777777">
            <w:pPr>
              <w:rPr>
                <w:sz w:val="16"/>
                <w:szCs w:val="16"/>
              </w:rPr>
            </w:pPr>
            <w:r w:rsidRPr="00E43F83">
              <w:rPr>
                <w:sz w:val="16"/>
                <w:szCs w:val="16"/>
              </w:rPr>
              <w:t>Adult patients</w:t>
            </w:r>
          </w:p>
          <w:p w:rsidRPr="00E43F83" w:rsidR="00B7696E" w:rsidP="000952A7" w:rsidRDefault="00B7696E" w14:paraId="7CC5B916" w14:textId="77777777">
            <w:pPr>
              <w:rPr>
                <w:sz w:val="16"/>
                <w:szCs w:val="16"/>
              </w:rPr>
            </w:pPr>
          </w:p>
        </w:tc>
        <w:tc>
          <w:tcPr>
            <w:tcW w:w="2126" w:type="dxa"/>
            <w:tcMar/>
          </w:tcPr>
          <w:p w:rsidRPr="00E43F83" w:rsidR="00B7696E" w:rsidP="000952A7" w:rsidRDefault="00B7696E" w14:paraId="485A7D99" w14:textId="77777777">
            <w:pPr>
              <w:rPr>
                <w:sz w:val="16"/>
                <w:szCs w:val="16"/>
              </w:rPr>
            </w:pPr>
            <w:r w:rsidRPr="00E43F83">
              <w:rPr>
                <w:sz w:val="16"/>
                <w:szCs w:val="16"/>
              </w:rPr>
              <w:t>Single cancer group</w:t>
            </w:r>
          </w:p>
          <w:p w:rsidRPr="00E43F83" w:rsidR="00B7696E" w:rsidP="000952A7" w:rsidRDefault="00B7696E" w14:paraId="5291331E" w14:textId="77777777">
            <w:pPr>
              <w:rPr>
                <w:sz w:val="16"/>
                <w:szCs w:val="16"/>
              </w:rPr>
            </w:pPr>
          </w:p>
          <w:p w:rsidRPr="00E43F83" w:rsidR="00B7696E" w:rsidP="000952A7" w:rsidRDefault="00B7696E" w14:paraId="2762EC41" w14:textId="77777777">
            <w:pPr>
              <w:rPr>
                <w:sz w:val="16"/>
                <w:szCs w:val="16"/>
              </w:rPr>
            </w:pPr>
            <w:r w:rsidRPr="00E43F83">
              <w:rPr>
                <w:sz w:val="16"/>
                <w:szCs w:val="16"/>
              </w:rPr>
              <w:t>(Head and neck cancer)</w:t>
            </w:r>
          </w:p>
        </w:tc>
        <w:tc>
          <w:tcPr>
            <w:tcW w:w="1984" w:type="dxa"/>
            <w:tcMar/>
          </w:tcPr>
          <w:p w:rsidRPr="00E43F83" w:rsidR="00B7696E" w:rsidP="000952A7" w:rsidRDefault="00B7696E" w14:paraId="190E31BD" w14:textId="77777777">
            <w:pPr>
              <w:rPr>
                <w:sz w:val="16"/>
                <w:szCs w:val="16"/>
              </w:rPr>
            </w:pPr>
            <w:r w:rsidRPr="00E43F83">
              <w:rPr>
                <w:sz w:val="16"/>
                <w:szCs w:val="16"/>
              </w:rPr>
              <w:t>NR</w:t>
            </w:r>
          </w:p>
        </w:tc>
      </w:tr>
      <w:tr w:rsidRPr="00E43F83" w:rsidR="00B7696E" w:rsidTr="766E95EF" w14:paraId="53F3B2B6" w14:textId="77777777">
        <w:tc>
          <w:tcPr>
            <w:tcW w:w="1054" w:type="dxa"/>
            <w:tcMar/>
          </w:tcPr>
          <w:p w:rsidRPr="00E43F83" w:rsidR="00B7696E" w:rsidP="000952A7" w:rsidRDefault="00B7696E" w14:paraId="45769427" w14:textId="54301CB7">
            <w:pPr>
              <w:rPr>
                <w:sz w:val="16"/>
                <w:szCs w:val="16"/>
              </w:rPr>
            </w:pPr>
            <w:r w:rsidRPr="00E43F83">
              <w:rPr>
                <w:sz w:val="16"/>
                <w:szCs w:val="16"/>
              </w:rPr>
              <w:t>Shi, 2023</w:t>
            </w:r>
            <w:r>
              <w:fldChar w:fldCharType="begin"/>
            </w:r>
            <w:r>
              <w:instrText>HYPERLINK \l "r57"</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e5APMbj0","properties":{"formattedCitation":"\\super 57\\nosupersub{}","plainCitation":"57","noteIndex":0},"citationItems":[{"id":"1xHEkIG1/jhpFXRol","uris":["http://zotero.org/users/14343691/items/7KGE5SSB"],"itemData":{"id":360,"type":"article-journal","abstract":"BACKGROUND: Acupuncture therapy is believed to have therapeutic potential for patients suffering from chemotherapy-induced peripheral neuropathy (CIPN). This umbrella review aims to summarize and evaluate the evidence from current systematic reviews/meta-analyses (SRs/MAs) on the effectiveness of acupuncture treatment for CIPN.\nMETHODS: We conducted a comprehensive search in eight electronic databases for SRs/MAs that included RCTs on acupuncture treatment for CIPN. Two separate researchers independently evaluated the methodological quality, reporting quality, and evidence quality of the SRs/MAs that were included in the study. Additionally, we examined the extent of overlap among the included RCTs by calculating the corrected covered area (CCA). Furthermore, we assessed the dependability of the effect sizes by conducting excess significance tests. We conducted a quantitative synthesis of all RCTs included in the SRs/MAs to obtain objective and updated conclusions. Furthermore, we also conducted an analysis of the acupuncture points used in RCTs.\nRESULTS: This umbrella review includes 9 SRs/MAs, and their methodological quality, risk of bias, reporting quality, and evidence quality were all deemed unsatisfactory. Out of the 9 SRs/MAs, 28 RCTs were included, with a total CCA of 25.4%, indicating a high degree of overlap. The test of super-significance did not yield any significant results. Our updated meta-analysis suggests that CIPN patients can benefit from acupuncture therapy, as indicated by effectiveness in measures including BPI-SF, VAS, FACT-NTX, NRS, SCV, and NCI-CTCAE. Egger's test and sensitivity analysis demonstrate the reliability and stability of this conclusion. The commonly used acupuncture points in the current RCTs include ST36, LI11, LI4, LR3, and SP6.\nCONCLUSION: Based on the existing evidence, acupuncture is effective and safe for patients with CIPN, as it can significantly improve effective rate, pain symptoms, quality of life, and nerve conduction velocity. However, given the low quality of current evidence, we should be cautious in interpreting this conclusion.","container-title":"Journal of Cancer Research and Clinical Oncology","DOI":"10.1007/s00432-023-05369-8","ISSN":"1432-1335","issue":"17","journalAbbreviation":"J Cancer Res Clin Oncol","language":"eng","note":"PMID: 37676268","page":"15939-15955","source":"PubMed","title":"An umbrella review of the evidence to guide decision-making in acupuncture therapies for chemotherapy-induced peripheral neuropathy","volume":"149","author":[{"family":"Shi","given":"Hongshuo"},{"family":"Yuan","given":"Xin"},{"family":"Fan","given":"Weijing"},{"family":"Yang","given":"Xiao"},{"family":"Liu","given":"Guobin"}],"issued":{"date-parts":[["2023",1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7</w:t>
            </w:r>
            <w:r w:rsidRPr="00E43F83">
              <w:rPr>
                <w:rStyle w:val="Hyperlink"/>
                <w:sz w:val="16"/>
                <w:szCs w:val="16"/>
              </w:rPr>
              <w:fldChar w:fldCharType="end"/>
            </w:r>
            <w:r>
              <w:fldChar w:fldCharType="end"/>
            </w:r>
          </w:p>
        </w:tc>
        <w:tc>
          <w:tcPr>
            <w:tcW w:w="2633" w:type="dxa"/>
            <w:tcMar/>
          </w:tcPr>
          <w:p w:rsidRPr="00E43F83" w:rsidR="00B7696E" w:rsidP="000952A7" w:rsidRDefault="00B7696E" w14:paraId="711E819E" w14:textId="77777777">
            <w:pPr>
              <w:rPr>
                <w:sz w:val="16"/>
                <w:szCs w:val="16"/>
              </w:rPr>
            </w:pPr>
            <w:r w:rsidRPr="00E43F83">
              <w:rPr>
                <w:sz w:val="16"/>
                <w:szCs w:val="16"/>
              </w:rPr>
              <w:t>To summarize and evaluate the evidence from current systematic reviews/meta-analysis on the effectiveness of acupuncture treatment for CIPN.</w:t>
            </w:r>
          </w:p>
        </w:tc>
        <w:tc>
          <w:tcPr>
            <w:tcW w:w="1842" w:type="dxa"/>
            <w:tcMar/>
          </w:tcPr>
          <w:p w:rsidRPr="00E43F83" w:rsidR="00B7696E" w:rsidP="000952A7" w:rsidRDefault="00B7696E" w14:paraId="3A5F885B" w14:textId="77777777">
            <w:pPr>
              <w:rPr>
                <w:sz w:val="16"/>
                <w:szCs w:val="16"/>
              </w:rPr>
            </w:pPr>
            <w:r w:rsidRPr="00E43F83">
              <w:rPr>
                <w:sz w:val="16"/>
                <w:szCs w:val="16"/>
              </w:rPr>
              <w:t>Summarizing current evidence on acupuncture interventions</w:t>
            </w:r>
          </w:p>
          <w:p w:rsidRPr="00E43F83" w:rsidR="00B7696E" w:rsidP="000952A7" w:rsidRDefault="00B7696E" w14:paraId="7DFECB92" w14:textId="77777777">
            <w:pPr>
              <w:rPr>
                <w:sz w:val="16"/>
                <w:szCs w:val="16"/>
              </w:rPr>
            </w:pPr>
          </w:p>
        </w:tc>
        <w:tc>
          <w:tcPr>
            <w:tcW w:w="1044" w:type="dxa"/>
            <w:tcMar/>
          </w:tcPr>
          <w:p w:rsidRPr="00E43F83" w:rsidR="00B7696E" w:rsidP="000952A7" w:rsidRDefault="00B7696E" w14:paraId="32D488F1" w14:textId="77777777">
            <w:pPr>
              <w:rPr>
                <w:sz w:val="16"/>
                <w:szCs w:val="16"/>
              </w:rPr>
            </w:pPr>
            <w:r w:rsidRPr="00E43F83">
              <w:rPr>
                <w:sz w:val="16"/>
                <w:szCs w:val="16"/>
              </w:rPr>
              <w:t>9</w:t>
            </w:r>
          </w:p>
        </w:tc>
        <w:tc>
          <w:tcPr>
            <w:tcW w:w="1508" w:type="dxa"/>
            <w:tcMar/>
          </w:tcPr>
          <w:p w:rsidRPr="00E43F83" w:rsidR="00B7696E" w:rsidP="000952A7" w:rsidRDefault="00B7696E" w14:paraId="1E96446B" w14:textId="77777777">
            <w:pPr>
              <w:rPr>
                <w:sz w:val="16"/>
                <w:szCs w:val="16"/>
              </w:rPr>
            </w:pPr>
            <w:r w:rsidRPr="00E43F83">
              <w:rPr>
                <w:sz w:val="16"/>
                <w:szCs w:val="16"/>
              </w:rPr>
              <w:t>Systematic reviews and meta-analysis + SRs focused only including trials</w:t>
            </w:r>
          </w:p>
          <w:p w:rsidRPr="00E43F83" w:rsidR="00B7696E" w:rsidP="000952A7" w:rsidRDefault="00B7696E" w14:paraId="05CB7F90" w14:textId="77777777">
            <w:pPr>
              <w:rPr>
                <w:sz w:val="16"/>
                <w:szCs w:val="16"/>
              </w:rPr>
            </w:pPr>
          </w:p>
        </w:tc>
        <w:tc>
          <w:tcPr>
            <w:tcW w:w="992" w:type="dxa"/>
            <w:tcMar/>
          </w:tcPr>
          <w:p w:rsidRPr="00E43F83" w:rsidR="00B7696E" w:rsidP="000952A7" w:rsidRDefault="00B7696E" w14:paraId="6AE95DC0" w14:textId="77777777">
            <w:pPr>
              <w:rPr>
                <w:sz w:val="16"/>
                <w:szCs w:val="16"/>
              </w:rPr>
            </w:pPr>
            <w:r w:rsidRPr="00E43F83">
              <w:rPr>
                <w:sz w:val="16"/>
                <w:szCs w:val="16"/>
              </w:rPr>
              <w:t>Quantitative synthesis</w:t>
            </w:r>
          </w:p>
        </w:tc>
        <w:tc>
          <w:tcPr>
            <w:tcW w:w="1276" w:type="dxa"/>
            <w:tcMar/>
          </w:tcPr>
          <w:p w:rsidRPr="00E43F83" w:rsidR="00B7696E" w:rsidP="000952A7" w:rsidRDefault="00B7696E" w14:paraId="15BE6F8F" w14:textId="77777777">
            <w:pPr>
              <w:rPr>
                <w:sz w:val="16"/>
                <w:szCs w:val="16"/>
              </w:rPr>
            </w:pPr>
            <w:r w:rsidRPr="00E43F83">
              <w:rPr>
                <w:sz w:val="16"/>
                <w:szCs w:val="16"/>
              </w:rPr>
              <w:t>AMSTAR-2</w:t>
            </w:r>
          </w:p>
          <w:p w:rsidRPr="00E43F83" w:rsidR="00B7696E" w:rsidP="000952A7" w:rsidRDefault="00B7696E" w14:paraId="45CA8E80" w14:textId="77777777">
            <w:pPr>
              <w:rPr>
                <w:sz w:val="16"/>
                <w:szCs w:val="16"/>
              </w:rPr>
            </w:pPr>
          </w:p>
          <w:p w:rsidRPr="00E43F83" w:rsidR="00B7696E" w:rsidP="000952A7" w:rsidRDefault="00B7696E" w14:paraId="06C99E45" w14:textId="77777777">
            <w:pPr>
              <w:rPr>
                <w:sz w:val="16"/>
                <w:szCs w:val="16"/>
              </w:rPr>
            </w:pPr>
            <w:r w:rsidRPr="00E43F83">
              <w:rPr>
                <w:sz w:val="16"/>
                <w:szCs w:val="16"/>
              </w:rPr>
              <w:t>GRADE approach (Cochrane)</w:t>
            </w:r>
          </w:p>
          <w:p w:rsidRPr="00E43F83" w:rsidR="00B7696E" w:rsidP="000952A7" w:rsidRDefault="00B7696E" w14:paraId="7FC96167" w14:textId="77777777">
            <w:pPr>
              <w:rPr>
                <w:sz w:val="16"/>
                <w:szCs w:val="16"/>
              </w:rPr>
            </w:pPr>
          </w:p>
          <w:p w:rsidRPr="00E43F83" w:rsidR="00B7696E" w:rsidP="000952A7" w:rsidRDefault="00B7696E" w14:paraId="6BAAB04A" w14:textId="77777777">
            <w:pPr>
              <w:rPr>
                <w:sz w:val="16"/>
                <w:szCs w:val="16"/>
              </w:rPr>
            </w:pPr>
            <w:r w:rsidRPr="00E43F83">
              <w:rPr>
                <w:sz w:val="16"/>
                <w:szCs w:val="16"/>
              </w:rPr>
              <w:t>PRISMA checklist</w:t>
            </w:r>
          </w:p>
        </w:tc>
        <w:tc>
          <w:tcPr>
            <w:tcW w:w="1276" w:type="dxa"/>
            <w:tcMar/>
          </w:tcPr>
          <w:p w:rsidRPr="00E43F83" w:rsidR="00B7696E" w:rsidP="000952A7" w:rsidRDefault="00B7696E" w14:paraId="0E39FB1A" w14:textId="77777777">
            <w:pPr>
              <w:rPr>
                <w:sz w:val="16"/>
                <w:szCs w:val="16"/>
              </w:rPr>
            </w:pPr>
            <w:r w:rsidRPr="00E43F83">
              <w:rPr>
                <w:sz w:val="16"/>
                <w:szCs w:val="16"/>
              </w:rPr>
              <w:t>Adult patients</w:t>
            </w:r>
          </w:p>
          <w:p w:rsidRPr="00E43F83" w:rsidR="00B7696E" w:rsidP="000952A7" w:rsidRDefault="00B7696E" w14:paraId="6162BD6E" w14:textId="77777777">
            <w:pPr>
              <w:rPr>
                <w:sz w:val="16"/>
                <w:szCs w:val="16"/>
              </w:rPr>
            </w:pPr>
          </w:p>
        </w:tc>
        <w:tc>
          <w:tcPr>
            <w:tcW w:w="2126" w:type="dxa"/>
            <w:tcMar/>
          </w:tcPr>
          <w:p w:rsidRPr="00E43F83" w:rsidR="00B7696E" w:rsidP="000952A7" w:rsidRDefault="00B7696E" w14:paraId="240A0C84" w14:textId="77777777">
            <w:pPr>
              <w:rPr>
                <w:sz w:val="16"/>
                <w:szCs w:val="16"/>
              </w:rPr>
            </w:pPr>
            <w:r w:rsidRPr="00E43F83">
              <w:rPr>
                <w:sz w:val="16"/>
                <w:szCs w:val="16"/>
              </w:rPr>
              <w:t>Mixed cancer sample (cancers not specified)</w:t>
            </w:r>
          </w:p>
          <w:p w:rsidRPr="00E43F83" w:rsidR="00B7696E" w:rsidP="000952A7" w:rsidRDefault="00B7696E" w14:paraId="308ED87B" w14:textId="77777777">
            <w:pPr>
              <w:rPr>
                <w:sz w:val="16"/>
                <w:szCs w:val="16"/>
              </w:rPr>
            </w:pPr>
          </w:p>
        </w:tc>
        <w:tc>
          <w:tcPr>
            <w:tcW w:w="1984" w:type="dxa"/>
            <w:tcMar/>
          </w:tcPr>
          <w:p w:rsidRPr="00E43F83" w:rsidR="00B7696E" w:rsidP="000952A7" w:rsidRDefault="00B7696E" w14:paraId="7313A6D2" w14:textId="77777777">
            <w:pPr>
              <w:rPr>
                <w:sz w:val="16"/>
                <w:szCs w:val="16"/>
              </w:rPr>
            </w:pPr>
            <w:r w:rsidRPr="00E43F83">
              <w:rPr>
                <w:sz w:val="16"/>
                <w:szCs w:val="16"/>
              </w:rPr>
              <w:t>NR</w:t>
            </w:r>
          </w:p>
        </w:tc>
      </w:tr>
      <w:tr w:rsidRPr="00E43F83" w:rsidR="00B7696E" w:rsidTr="766E95EF" w14:paraId="6DFF725F" w14:textId="77777777">
        <w:tc>
          <w:tcPr>
            <w:tcW w:w="1054" w:type="dxa"/>
            <w:tcMar/>
          </w:tcPr>
          <w:p w:rsidRPr="00E43F83" w:rsidR="00B7696E" w:rsidP="000952A7" w:rsidRDefault="00B7696E" w14:paraId="471BC3AA" w14:textId="73E442C6">
            <w:pPr>
              <w:rPr>
                <w:sz w:val="16"/>
                <w:szCs w:val="16"/>
              </w:rPr>
            </w:pPr>
            <w:proofErr w:type="spellStart"/>
            <w:r w:rsidRPr="00E43F83">
              <w:rPr>
                <w:sz w:val="16"/>
                <w:szCs w:val="16"/>
              </w:rPr>
              <w:t>Slev</w:t>
            </w:r>
            <w:proofErr w:type="spellEnd"/>
            <w:r w:rsidRPr="00E43F83">
              <w:rPr>
                <w:sz w:val="16"/>
                <w:szCs w:val="16"/>
              </w:rPr>
              <w:t>, 2016</w:t>
            </w:r>
            <w:r>
              <w:fldChar w:fldCharType="begin"/>
            </w:r>
            <w:r>
              <w:instrText>HYPERLINK \l "r58"</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nM2ctLaK","properties":{"formattedCitation":"\\super 58\\nosupersub{}","plainCitation":"58","noteIndex":0},"citationItems":[{"id":"1xHEkIG1/NhUMZbg5","uris":["http://zotero.org/users/14343691/items/EAVV3NLX"],"itemData":{"id":194,"type":"article-journal","abstract":"BACKGROUND: eHealth can be defined as information provision about illness or health care and/or support for patients and/or informal caregivers, using the computer or related technologies. eHealth interventions are increasingly being used in cancer care, e.g. to support patients and informal caregivers in managing symptoms and problems in daily life.\nOBJECTIVES: To synthesize evidence from systematic reviews on the effects of eHealth for cancer patients or their informal caregivers.\nMATERIALS AND METHODS: A systematic meta-review, in the sense of a systematic review of reviews, was conducted. Searches were performed in PubMed, Embase, CINAHL, PsycINFO, and the Cochrane Library. All steps in the review process were either performed by two reviewers independently or checked by a second reviewer. Disagreements were resolved by consensus.\nRESULTS: Ten systematic reviews were included. All reviews focused on the effects of eHealth for patients and none on effects for informal caregivers. Except for one review of high methodological quality, all reviews were of moderate methodological quality. Evidence was found for effects on perceived support, knowledge levels, and information competence of cancer patients. Indications of evidence were found for health status and healthcare participation. Findings were inconsistent for outcomes related to decision-making, psychological wellbeing, depression and anxiety, and quality of life. No evidence was found for effects on physical and functional wellbeing.\nCONCLUSION: There is evidence for positive effects of eHealth on perceived support, knowledge, and information competence of cancer patients. For effects on other outcomes in cancer patients, findings are mainly inconsistent or lacking. This meta-review did not find relevant reviews focusing on or including the effects of eHealth on informal caregivers, which seems a rather unexplored area.","container-title":"International Journal of Medical Informatics","DOI":"10.1016/j.ijmedinf.2015.12.013","ISSN":"1872-8243","journalAbbreviation":"Int J Med Inform","language":"eng","note":"PMID: 26806712","page":"54-67","source":"PubMed","title":"Effects of eHealth for patients and informal caregivers confronted with cancer: A meta-review","title-short":"Effects of eHealth for patients and informal caregivers confronted with cancer","volume":"87","author":[{"family":"Slev","given":"Vina N."},{"family":"Mistiaen","given":"Patriek"},{"family":"Pasman","given":"H. Roeline W."},{"family":"Verdonck-de Leeuw","given":"Irma M."},{"family":"Uden-Kraan","given":"Cornelia F.","non-dropping-particle":"van"},{"family":"Francke","given":"Anneke L."}],"issued":{"date-parts":[["2016",3]]}}}],"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8</w:t>
            </w:r>
            <w:r w:rsidRPr="00E43F83">
              <w:rPr>
                <w:rStyle w:val="Hyperlink"/>
                <w:sz w:val="16"/>
                <w:szCs w:val="16"/>
              </w:rPr>
              <w:fldChar w:fldCharType="end"/>
            </w:r>
            <w:r>
              <w:fldChar w:fldCharType="end"/>
            </w:r>
          </w:p>
        </w:tc>
        <w:tc>
          <w:tcPr>
            <w:tcW w:w="2633" w:type="dxa"/>
            <w:tcMar/>
          </w:tcPr>
          <w:p w:rsidRPr="00E43F83" w:rsidR="00B7696E" w:rsidP="000952A7" w:rsidRDefault="00B7696E" w14:paraId="0F2E188B" w14:textId="77777777">
            <w:pPr>
              <w:rPr>
                <w:sz w:val="16"/>
                <w:szCs w:val="16"/>
              </w:rPr>
            </w:pPr>
            <w:r w:rsidRPr="00E43F83">
              <w:rPr>
                <w:sz w:val="16"/>
                <w:szCs w:val="16"/>
              </w:rPr>
              <w:t>To synthesize evidence from systematic reviews on the effects of eHealth for cancer patients or their informal caregivers.</w:t>
            </w:r>
          </w:p>
        </w:tc>
        <w:tc>
          <w:tcPr>
            <w:tcW w:w="1842" w:type="dxa"/>
            <w:tcMar/>
          </w:tcPr>
          <w:p w:rsidRPr="00E43F83" w:rsidR="00B7696E" w:rsidP="000952A7" w:rsidRDefault="00B7696E" w14:paraId="7670406B" w14:textId="77777777">
            <w:pPr>
              <w:rPr>
                <w:sz w:val="16"/>
                <w:szCs w:val="16"/>
              </w:rPr>
            </w:pPr>
            <w:r w:rsidRPr="00E43F83">
              <w:rPr>
                <w:sz w:val="16"/>
                <w:szCs w:val="16"/>
              </w:rPr>
              <w:t>Summarizing current evidence on eHealth interventions</w:t>
            </w:r>
          </w:p>
          <w:p w:rsidRPr="00E43F83" w:rsidR="00B7696E" w:rsidP="000952A7" w:rsidRDefault="00B7696E" w14:paraId="4B64445A" w14:textId="77777777">
            <w:pPr>
              <w:rPr>
                <w:sz w:val="16"/>
                <w:szCs w:val="16"/>
              </w:rPr>
            </w:pPr>
          </w:p>
          <w:p w:rsidRPr="00E43F83" w:rsidR="00B7696E" w:rsidP="000952A7" w:rsidRDefault="00B7696E" w14:paraId="609F17B8" w14:textId="77777777">
            <w:pPr>
              <w:rPr>
                <w:sz w:val="16"/>
                <w:szCs w:val="16"/>
              </w:rPr>
            </w:pPr>
            <w:r w:rsidRPr="00E43F83">
              <w:rPr>
                <w:sz w:val="16"/>
                <w:szCs w:val="16"/>
              </w:rPr>
              <w:t>Quality improvement initiatives</w:t>
            </w:r>
          </w:p>
          <w:p w:rsidRPr="00E43F83" w:rsidR="00B7696E" w:rsidP="000952A7" w:rsidRDefault="00B7696E" w14:paraId="525DE4AE" w14:textId="77777777">
            <w:pPr>
              <w:rPr>
                <w:sz w:val="16"/>
                <w:szCs w:val="16"/>
              </w:rPr>
            </w:pPr>
          </w:p>
          <w:p w:rsidRPr="00E43F83" w:rsidR="00B7696E" w:rsidP="000952A7" w:rsidRDefault="00B7696E" w14:paraId="771AC432" w14:textId="77777777">
            <w:pPr>
              <w:rPr>
                <w:sz w:val="16"/>
                <w:szCs w:val="16"/>
              </w:rPr>
            </w:pPr>
            <w:r w:rsidRPr="00E43F83">
              <w:rPr>
                <w:sz w:val="16"/>
                <w:szCs w:val="16"/>
              </w:rPr>
              <w:t>Focus on optimizing experiences of or meeting needs of carers/caregivers or family members</w:t>
            </w:r>
          </w:p>
        </w:tc>
        <w:tc>
          <w:tcPr>
            <w:tcW w:w="1044" w:type="dxa"/>
            <w:tcMar/>
          </w:tcPr>
          <w:p w:rsidRPr="00E43F83" w:rsidR="00B7696E" w:rsidP="000952A7" w:rsidRDefault="00B7696E" w14:paraId="58E59BF6" w14:textId="77777777">
            <w:pPr>
              <w:rPr>
                <w:sz w:val="16"/>
                <w:szCs w:val="16"/>
              </w:rPr>
            </w:pPr>
            <w:r w:rsidRPr="00E43F83">
              <w:rPr>
                <w:sz w:val="16"/>
                <w:szCs w:val="16"/>
              </w:rPr>
              <w:t>10</w:t>
            </w:r>
          </w:p>
        </w:tc>
        <w:tc>
          <w:tcPr>
            <w:tcW w:w="1508" w:type="dxa"/>
            <w:tcMar/>
          </w:tcPr>
          <w:p w:rsidRPr="00E43F83" w:rsidR="00B7696E" w:rsidP="000952A7" w:rsidRDefault="00B7696E" w14:paraId="7B9D187C" w14:textId="77777777">
            <w:pPr>
              <w:rPr>
                <w:sz w:val="16"/>
                <w:szCs w:val="16"/>
              </w:rPr>
            </w:pPr>
            <w:r w:rsidRPr="00E43F83">
              <w:rPr>
                <w:sz w:val="16"/>
                <w:szCs w:val="16"/>
              </w:rPr>
              <w:t>Systematic reviews</w:t>
            </w:r>
          </w:p>
        </w:tc>
        <w:tc>
          <w:tcPr>
            <w:tcW w:w="992" w:type="dxa"/>
            <w:tcMar/>
          </w:tcPr>
          <w:p w:rsidRPr="00E43F83" w:rsidR="00B7696E" w:rsidP="000952A7" w:rsidRDefault="00B7696E" w14:paraId="54C1515F" w14:textId="77777777">
            <w:pPr>
              <w:rPr>
                <w:sz w:val="16"/>
                <w:szCs w:val="16"/>
              </w:rPr>
            </w:pPr>
            <w:r w:rsidRPr="00E43F83">
              <w:rPr>
                <w:sz w:val="16"/>
                <w:szCs w:val="16"/>
              </w:rPr>
              <w:t>Qualitative synthesis</w:t>
            </w:r>
          </w:p>
        </w:tc>
        <w:tc>
          <w:tcPr>
            <w:tcW w:w="1276" w:type="dxa"/>
            <w:tcMar/>
          </w:tcPr>
          <w:p w:rsidRPr="00E43F83" w:rsidR="00B7696E" w:rsidP="000952A7" w:rsidRDefault="00B7696E" w14:paraId="175B7AF6" w14:textId="77777777">
            <w:pPr>
              <w:rPr>
                <w:sz w:val="16"/>
                <w:szCs w:val="16"/>
              </w:rPr>
            </w:pPr>
            <w:r w:rsidRPr="00E43F83">
              <w:rPr>
                <w:sz w:val="16"/>
                <w:szCs w:val="16"/>
              </w:rPr>
              <w:t>OQAQ</w:t>
            </w:r>
          </w:p>
          <w:p w:rsidRPr="00E43F83" w:rsidR="00B7696E" w:rsidP="000952A7" w:rsidRDefault="00B7696E" w14:paraId="2B88F3DA" w14:textId="77777777">
            <w:pPr>
              <w:rPr>
                <w:sz w:val="16"/>
                <w:szCs w:val="16"/>
              </w:rPr>
            </w:pPr>
          </w:p>
        </w:tc>
        <w:tc>
          <w:tcPr>
            <w:tcW w:w="1276" w:type="dxa"/>
            <w:tcMar/>
          </w:tcPr>
          <w:p w:rsidRPr="00E43F83" w:rsidR="00B7696E" w:rsidP="000952A7" w:rsidRDefault="00B7696E" w14:paraId="3FFFCCC9" w14:textId="77777777">
            <w:pPr>
              <w:rPr>
                <w:sz w:val="16"/>
                <w:szCs w:val="16"/>
              </w:rPr>
            </w:pPr>
            <w:r w:rsidRPr="00E43F83">
              <w:rPr>
                <w:sz w:val="16"/>
                <w:szCs w:val="16"/>
              </w:rPr>
              <w:t>Adult patients</w:t>
            </w:r>
          </w:p>
          <w:p w:rsidRPr="00E43F83" w:rsidR="00B7696E" w:rsidP="000952A7" w:rsidRDefault="00B7696E" w14:paraId="536005A6" w14:textId="77777777">
            <w:pPr>
              <w:rPr>
                <w:sz w:val="16"/>
                <w:szCs w:val="16"/>
              </w:rPr>
            </w:pPr>
          </w:p>
          <w:p w:rsidRPr="00E43F83" w:rsidR="00B7696E" w:rsidP="000952A7" w:rsidRDefault="00B7696E" w14:paraId="25C587D9" w14:textId="77777777">
            <w:pPr>
              <w:rPr>
                <w:sz w:val="16"/>
                <w:szCs w:val="16"/>
              </w:rPr>
            </w:pPr>
            <w:r w:rsidRPr="00E43F83">
              <w:rPr>
                <w:sz w:val="16"/>
                <w:szCs w:val="16"/>
              </w:rPr>
              <w:t>Carers</w:t>
            </w:r>
          </w:p>
        </w:tc>
        <w:tc>
          <w:tcPr>
            <w:tcW w:w="2126" w:type="dxa"/>
            <w:tcMar/>
          </w:tcPr>
          <w:p w:rsidRPr="00E43F83" w:rsidR="00B7696E" w:rsidP="000952A7" w:rsidRDefault="00B7696E" w14:paraId="25F961CE" w14:textId="77777777">
            <w:pPr>
              <w:rPr>
                <w:sz w:val="16"/>
                <w:szCs w:val="16"/>
              </w:rPr>
            </w:pPr>
            <w:r w:rsidRPr="00E43F83">
              <w:rPr>
                <w:sz w:val="16"/>
                <w:szCs w:val="16"/>
              </w:rPr>
              <w:t>Mixed cancer sample (cancers not specified)</w:t>
            </w:r>
          </w:p>
          <w:p w:rsidRPr="00E43F83" w:rsidR="00B7696E" w:rsidP="000952A7" w:rsidRDefault="00B7696E" w14:paraId="6B29EABC" w14:textId="77777777">
            <w:pPr>
              <w:rPr>
                <w:sz w:val="16"/>
                <w:szCs w:val="16"/>
              </w:rPr>
            </w:pPr>
          </w:p>
        </w:tc>
        <w:tc>
          <w:tcPr>
            <w:tcW w:w="1984" w:type="dxa"/>
            <w:tcMar/>
          </w:tcPr>
          <w:p w:rsidRPr="00E43F83" w:rsidR="00B7696E" w:rsidP="000952A7" w:rsidRDefault="00B7696E" w14:paraId="421F1267" w14:textId="77777777">
            <w:pPr>
              <w:rPr>
                <w:sz w:val="16"/>
                <w:szCs w:val="16"/>
              </w:rPr>
            </w:pPr>
            <w:r w:rsidRPr="00E43F83">
              <w:rPr>
                <w:sz w:val="16"/>
                <w:szCs w:val="16"/>
              </w:rPr>
              <w:t>Mixed phases on survivorship journey (not specified)</w:t>
            </w:r>
          </w:p>
          <w:p w:rsidRPr="00E43F83" w:rsidR="00B7696E" w:rsidP="000952A7" w:rsidRDefault="00B7696E" w14:paraId="3D11C6AB" w14:textId="77777777">
            <w:pPr>
              <w:rPr>
                <w:sz w:val="16"/>
                <w:szCs w:val="16"/>
              </w:rPr>
            </w:pPr>
          </w:p>
        </w:tc>
      </w:tr>
      <w:tr w:rsidRPr="00E43F83" w:rsidR="00B7696E" w:rsidTr="766E95EF" w14:paraId="06185420" w14:textId="77777777">
        <w:tc>
          <w:tcPr>
            <w:tcW w:w="1054" w:type="dxa"/>
            <w:tcMar/>
          </w:tcPr>
          <w:p w:rsidRPr="00E43F83" w:rsidR="00B7696E" w:rsidP="000952A7" w:rsidRDefault="00B7696E" w14:paraId="7BD3A80F" w14:textId="1E2065E4">
            <w:pPr>
              <w:rPr>
                <w:sz w:val="16"/>
                <w:szCs w:val="16"/>
              </w:rPr>
            </w:pPr>
            <w:proofErr w:type="spellStart"/>
            <w:r w:rsidRPr="00E43F83">
              <w:rPr>
                <w:sz w:val="16"/>
                <w:szCs w:val="16"/>
              </w:rPr>
              <w:t>Specchia</w:t>
            </w:r>
            <w:proofErr w:type="spellEnd"/>
            <w:r w:rsidRPr="00E43F83">
              <w:rPr>
                <w:sz w:val="16"/>
                <w:szCs w:val="16"/>
              </w:rPr>
              <w:t>, 2020</w:t>
            </w:r>
            <w:r>
              <w:fldChar w:fldCharType="begin"/>
            </w:r>
            <w:r>
              <w:instrText>HYPERLINK \l "r59"</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lWiGpG1w","properties":{"formattedCitation":"\\super 59\\nosupersub{}","plainCitation":"59","noteIndex":0},"citationItems":[{"id":"1xHEkIG1/zzLBURAP","uris":["http://zotero.org/users/14343691/items/WQG5JKSP"],"itemData":{"id":197,"type":"article-journal","abstract":"BACKGROUND: Tumor Boards (TBs) are Multidisciplinary Team (MDT) meetings in which different specialists work together closely sharing clinical decisions in cancer care. The composition is variable, depending on the type of tumor discussed. As an organizational tool, MDTs are thought to optimize patient outcomes and to improve care performance. The aim of the study was to perform an umbrella review summarizing the available evidence on the impact of TBs on healthcare outcomes and processes.\nMETHODS: Pubmed and Web of Science databases were investigated along with a search through citations. The only study design included was systematic review. Only reviews published after 1997 concerning TBs and performed in hospital settings were considered. Two researchers synthetized the studies and assessed their quality through the AMSTAR2 tool.\nRESULTS: Five systematic reviews published between 2008 and 2017 were retrieved. One review was focused on gastrointestinal cancers and included 16 studies; another one was centered on lung cancer and included 16 studies; the remaining three studies considered a wide range of tumors and included 27, 37 and 51 studies each. The main characteristics about format and members and the definition of TBs were collected. The decisions taken during TBs led to changes in diagnosis (probability to receive a more accurate assessment and staging), treatment (usually more appropriate) and survival (not unanimous improvement shown). Other outcomes less highlighted were quality of life, satisfaction and waiting times.\nCONCLUSIONS: The study showed that the multidisciplinary approach is the best way to deliver the complex care needed by cancer patients; however, it is a challenge that requires organizational and cultural changes and must be led by competent health managers who can improve teamwork within their organizations. Further studies are needed to reinforce existing literature concerning health outcomes. Evidence on the impact of TBs on clinical practices is still lacking for many aspects of cancer care. Further studies should aim to evaluate the impact on survival rates, quality of life and patient satisfaction. Regular studies should be carried out and new process indicators should be defined to assess the impact and the performance of TBs more consistently.","container-title":"BMC health services research","DOI":"10.1186/s12913-020-4930-3","ISSN":"1472-6963","issue":"1","journalAbbreviation":"BMC Health Serv Res","language":"eng","note":"PMID: 32005232\nPMCID: PMC6995197","page":"73","source":"PubMed","title":"The impact of tumor board on cancer care: evidence from an umbrella review","title-short":"The impact of tumor board on cancer care","volume":"20","author":[{"family":"Specchia","given":"Maria Lucia"},{"family":"Frisicale","given":"Emanuela Maria"},{"family":"Carini","given":"Elettra"},{"family":"Di Pilla","given":"Andrea"},{"family":"Cappa","given":"Danila"},{"family":"Barbara","given":"Andrea"},{"family":"Ricciardi","given":"Walter"},{"family":"Damiani","given":"Gianfranco"}],"issued":{"date-parts":[["2020",1,3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59</w:t>
            </w:r>
            <w:r w:rsidRPr="00E43F83">
              <w:rPr>
                <w:rStyle w:val="Hyperlink"/>
                <w:sz w:val="16"/>
                <w:szCs w:val="16"/>
              </w:rPr>
              <w:fldChar w:fldCharType="end"/>
            </w:r>
            <w:r>
              <w:fldChar w:fldCharType="end"/>
            </w:r>
          </w:p>
        </w:tc>
        <w:tc>
          <w:tcPr>
            <w:tcW w:w="2633" w:type="dxa"/>
            <w:tcMar/>
          </w:tcPr>
          <w:p w:rsidRPr="00E43F83" w:rsidR="00B7696E" w:rsidP="000952A7" w:rsidRDefault="00B7696E" w14:paraId="01E349E7" w14:textId="77777777">
            <w:pPr>
              <w:rPr>
                <w:sz w:val="16"/>
                <w:szCs w:val="16"/>
              </w:rPr>
            </w:pPr>
            <w:r w:rsidRPr="00E43F83">
              <w:rPr>
                <w:sz w:val="16"/>
                <w:szCs w:val="16"/>
              </w:rPr>
              <w:t>To perform an umbrella review summarizing the available evidence on the impact of tumor boards on healthcare outcomes and processes.</w:t>
            </w:r>
          </w:p>
        </w:tc>
        <w:tc>
          <w:tcPr>
            <w:tcW w:w="1842" w:type="dxa"/>
            <w:tcMar/>
          </w:tcPr>
          <w:p w:rsidRPr="00E43F83" w:rsidR="00B7696E" w:rsidP="000952A7" w:rsidRDefault="00B7696E" w14:paraId="0796DF8A" w14:textId="77777777">
            <w:pPr>
              <w:rPr>
                <w:sz w:val="16"/>
                <w:szCs w:val="16"/>
              </w:rPr>
            </w:pPr>
            <w:r w:rsidRPr="00E43F83">
              <w:rPr>
                <w:sz w:val="16"/>
                <w:szCs w:val="16"/>
              </w:rPr>
              <w:t>Models of care, pathways, coordination/organizational/referral/ system focus</w:t>
            </w:r>
          </w:p>
          <w:p w:rsidRPr="00E43F83" w:rsidR="00B7696E" w:rsidP="000952A7" w:rsidRDefault="00B7696E" w14:paraId="420A6297" w14:textId="77777777">
            <w:pPr>
              <w:rPr>
                <w:sz w:val="16"/>
                <w:szCs w:val="16"/>
              </w:rPr>
            </w:pPr>
          </w:p>
        </w:tc>
        <w:tc>
          <w:tcPr>
            <w:tcW w:w="1044" w:type="dxa"/>
            <w:tcMar/>
          </w:tcPr>
          <w:p w:rsidRPr="00E43F83" w:rsidR="00B7696E" w:rsidP="000952A7" w:rsidRDefault="00B7696E" w14:paraId="237500D5" w14:textId="77777777">
            <w:pPr>
              <w:rPr>
                <w:sz w:val="16"/>
                <w:szCs w:val="16"/>
              </w:rPr>
            </w:pPr>
            <w:r w:rsidRPr="00E43F83">
              <w:rPr>
                <w:sz w:val="16"/>
                <w:szCs w:val="16"/>
              </w:rPr>
              <w:t>5</w:t>
            </w:r>
          </w:p>
        </w:tc>
        <w:tc>
          <w:tcPr>
            <w:tcW w:w="1508" w:type="dxa"/>
            <w:tcMar/>
          </w:tcPr>
          <w:p w:rsidRPr="00E43F83" w:rsidR="00B7696E" w:rsidP="000952A7" w:rsidRDefault="00B7696E" w14:paraId="5AADA898" w14:textId="77777777">
            <w:pPr>
              <w:rPr>
                <w:sz w:val="16"/>
                <w:szCs w:val="16"/>
              </w:rPr>
            </w:pPr>
            <w:r w:rsidRPr="00E43F83">
              <w:rPr>
                <w:sz w:val="16"/>
                <w:szCs w:val="16"/>
              </w:rPr>
              <w:t>Systematic reviews</w:t>
            </w:r>
          </w:p>
        </w:tc>
        <w:tc>
          <w:tcPr>
            <w:tcW w:w="992" w:type="dxa"/>
            <w:tcMar/>
          </w:tcPr>
          <w:p w:rsidRPr="00E43F83" w:rsidR="00B7696E" w:rsidP="000952A7" w:rsidRDefault="00B7696E" w14:paraId="5329B86B" w14:textId="77777777">
            <w:pPr>
              <w:rPr>
                <w:sz w:val="16"/>
                <w:szCs w:val="16"/>
              </w:rPr>
            </w:pPr>
            <w:r w:rsidRPr="00E43F83">
              <w:rPr>
                <w:sz w:val="16"/>
                <w:szCs w:val="16"/>
              </w:rPr>
              <w:t>NR</w:t>
            </w:r>
          </w:p>
        </w:tc>
        <w:tc>
          <w:tcPr>
            <w:tcW w:w="1276" w:type="dxa"/>
            <w:tcMar/>
          </w:tcPr>
          <w:p w:rsidRPr="00E43F83" w:rsidR="00B7696E" w:rsidP="000952A7" w:rsidRDefault="00B7696E" w14:paraId="0294BB9D" w14:textId="77777777">
            <w:pPr>
              <w:rPr>
                <w:sz w:val="16"/>
                <w:szCs w:val="16"/>
              </w:rPr>
            </w:pPr>
            <w:r w:rsidRPr="00E43F83">
              <w:rPr>
                <w:sz w:val="16"/>
                <w:szCs w:val="16"/>
              </w:rPr>
              <w:t>AMSTAR-2</w:t>
            </w:r>
          </w:p>
        </w:tc>
        <w:tc>
          <w:tcPr>
            <w:tcW w:w="1276" w:type="dxa"/>
            <w:tcMar/>
          </w:tcPr>
          <w:p w:rsidRPr="00E43F83" w:rsidR="00B7696E" w:rsidP="000952A7" w:rsidRDefault="00B7696E" w14:paraId="1EEE283D" w14:textId="77777777">
            <w:pPr>
              <w:rPr>
                <w:sz w:val="16"/>
                <w:szCs w:val="16"/>
              </w:rPr>
            </w:pPr>
            <w:r w:rsidRPr="00E43F83">
              <w:rPr>
                <w:sz w:val="16"/>
                <w:szCs w:val="16"/>
              </w:rPr>
              <w:t>Mixed age sample</w:t>
            </w:r>
          </w:p>
        </w:tc>
        <w:tc>
          <w:tcPr>
            <w:tcW w:w="2126" w:type="dxa"/>
            <w:tcMar/>
          </w:tcPr>
          <w:p w:rsidRPr="00E43F83" w:rsidR="00B7696E" w:rsidP="000952A7" w:rsidRDefault="00B7696E" w14:paraId="318A7A77" w14:textId="77777777">
            <w:pPr>
              <w:rPr>
                <w:sz w:val="16"/>
                <w:szCs w:val="16"/>
              </w:rPr>
            </w:pPr>
            <w:r w:rsidRPr="00E43F83">
              <w:rPr>
                <w:sz w:val="16"/>
                <w:szCs w:val="16"/>
              </w:rPr>
              <w:t>Mixed cancer sample (cancers specified)</w:t>
            </w:r>
          </w:p>
          <w:p w:rsidRPr="00E43F83" w:rsidR="00B7696E" w:rsidP="000952A7" w:rsidRDefault="00B7696E" w14:paraId="2888EA98" w14:textId="77777777">
            <w:pPr>
              <w:rPr>
                <w:sz w:val="16"/>
                <w:szCs w:val="16"/>
              </w:rPr>
            </w:pPr>
          </w:p>
          <w:p w:rsidRPr="00E43F83" w:rsidR="00B7696E" w:rsidP="000952A7" w:rsidRDefault="00B7696E" w14:paraId="279C8803" w14:textId="77777777">
            <w:pPr>
              <w:rPr>
                <w:sz w:val="16"/>
                <w:szCs w:val="16"/>
              </w:rPr>
            </w:pPr>
            <w:r w:rsidRPr="00E43F83">
              <w:rPr>
                <w:sz w:val="16"/>
                <w:szCs w:val="16"/>
              </w:rPr>
              <w:t>(Breast, female and male genital organs, lung, head and neck, urinary tract, skin, central nervous system, lymphoid cancers)</w:t>
            </w:r>
          </w:p>
        </w:tc>
        <w:tc>
          <w:tcPr>
            <w:tcW w:w="1984" w:type="dxa"/>
            <w:tcMar/>
          </w:tcPr>
          <w:p w:rsidRPr="00E43F83" w:rsidR="00B7696E" w:rsidP="000952A7" w:rsidRDefault="00B7696E" w14:paraId="3B1A96CF" w14:textId="77777777">
            <w:pPr>
              <w:rPr>
                <w:sz w:val="16"/>
                <w:szCs w:val="16"/>
              </w:rPr>
            </w:pPr>
            <w:r w:rsidRPr="00E43F83">
              <w:rPr>
                <w:sz w:val="16"/>
                <w:szCs w:val="16"/>
              </w:rPr>
              <w:t>NR</w:t>
            </w:r>
          </w:p>
        </w:tc>
      </w:tr>
      <w:tr w:rsidRPr="00E43F83" w:rsidR="00B7696E" w:rsidTr="766E95EF" w14:paraId="15C25B2B" w14:textId="77777777">
        <w:tc>
          <w:tcPr>
            <w:tcW w:w="1054" w:type="dxa"/>
            <w:tcMar/>
          </w:tcPr>
          <w:p w:rsidRPr="00E43F83" w:rsidR="00B7696E" w:rsidP="000952A7" w:rsidRDefault="00B7696E" w14:paraId="6E6009B1" w14:textId="6523D806">
            <w:pPr>
              <w:rPr>
                <w:sz w:val="16"/>
                <w:szCs w:val="16"/>
              </w:rPr>
            </w:pPr>
            <w:r w:rsidRPr="00E43F83">
              <w:rPr>
                <w:sz w:val="16"/>
                <w:szCs w:val="16"/>
              </w:rPr>
              <w:t>Sun, 2023</w:t>
            </w:r>
            <w:r>
              <w:fldChar w:fldCharType="begin"/>
            </w:r>
            <w:r>
              <w:instrText>HYPERLINK \l "r60"</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n44q06Pt","properties":{"formattedCitation":"\\super 60\\nosupersub{}","plainCitation":"60","noteIndex":0},"citationItems":[{"id":"1xHEkIG1/4505WfRo","uris":["http://zotero.org/users/14343691/items/6GH6R3G4"],"itemData":{"id":352,"type":"article-journal","abstract":"AIMS AND OBJECTIVE: To summarize evidence from systematic reviews (SRs)/meta-analyses (MAs) regarding the impact of dyadic interventions delivered to both members of a cancer dyad, including a cancer patient and caregiver (e.g. family caregiver, intimate partner).\nDESIGN: This overview of SRs was conducted in accordance with the preferred reporting items for overviews of reviews statement.\nMETHODS: A comprehensive search of multiple databases, including PubMed, Cochrane Library, Embase, CINAHL, Web of Science, China National Knowledge Infrastructure and Wan Fang. The methodological and reporting quality of SRs and MAs was assessed using the Assessing the Methodological Quality of Systematic Reviews 2. The quality of the included SRs/MAs was evaluated using the Grades of Recommendations, Assessment, Development and Evaluation approach.\nRESULTS: Eighteen SRs/MAs undertook quantitative synthesis to assess the impact of dyadic interventions on cancer dyads. Both the credibility of the SRs/MAs and the evidence quality of the outcome measures were below satisfactory standards. Prior SRs/MAs revealed several limitations such as lack of pre-published protocols or research objectives, failure to report excluded studies and insufficient details on funding sources for individual studies.\nCONCLUSIONS: Dyadic interventions may prove advantageous for the physical health and dyadic adjustment of cancer dyads. Nevertheless, the reported results of dyadic interventions on the psychological health of patient-caregiver dyads affected by cancer are inconsistent. Thus, rigorous and comprehensive studies are requisite to establish reliable evidence for conclusive determinations.\nRELEVANCE TO CLINICAL PRACTICE: The findings of this overview can guide healthcare practitioners when considering the use of dyadic interventions for cancer dyads. Moreover, these findings have the potential to enhance the integration of these approaches into clinical practice.\nPATIENT OR PUBLIC CONTRIBUTION: Our paper presents an overview of systematic reviews, and therefore, such specific details may not be relevant to our study.","container-title":"Journal of Clinical Nursing","DOI":"10.1111/jocn.16890","ISSN":"1365-2702","issue":"2","journalAbbreviation":"J Clin Nurs","language":"eng","note":"PMID: 37876319","page":"497-530","source":"PubMed","title":"Effectiveness of dyadic interventions among cancer dyads: An overview of systematic reviews and meta-analyses","title-short":"Effectiveness of dyadic interventions among cancer dyads","volume":"33","author":[{"family":"Sun","given":"Qian"},{"family":"Wang","given":"Kunyuan"},{"family":"Chen","given":"Yingliang"},{"family":"Peng","given":"Xiuhua"},{"family":"Jiang","given":"Xiaohan"},{"family":"Peng","given":"Junsheng"}],"issued":{"date-parts":[["2024",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0</w:t>
            </w:r>
            <w:r w:rsidRPr="00E43F83">
              <w:rPr>
                <w:rStyle w:val="Hyperlink"/>
                <w:sz w:val="16"/>
                <w:szCs w:val="16"/>
              </w:rPr>
              <w:fldChar w:fldCharType="end"/>
            </w:r>
            <w:r>
              <w:fldChar w:fldCharType="end"/>
            </w:r>
          </w:p>
        </w:tc>
        <w:tc>
          <w:tcPr>
            <w:tcW w:w="2633" w:type="dxa"/>
            <w:tcMar/>
          </w:tcPr>
          <w:p w:rsidRPr="00E43F83" w:rsidR="00B7696E" w:rsidP="000952A7" w:rsidRDefault="00B7696E" w14:paraId="7560C2BC" w14:textId="77777777">
            <w:pPr>
              <w:rPr>
                <w:sz w:val="16"/>
                <w:szCs w:val="16"/>
              </w:rPr>
            </w:pPr>
            <w:r w:rsidRPr="00E43F83">
              <w:rPr>
                <w:sz w:val="16"/>
                <w:szCs w:val="16"/>
              </w:rPr>
              <w:t xml:space="preserve">To summarize evidence from SRMAs regarding the impact of dyadic interventions delivered to both members of a cancer dyad, including a cancer patient and caregiver. </w:t>
            </w:r>
          </w:p>
        </w:tc>
        <w:tc>
          <w:tcPr>
            <w:tcW w:w="1842" w:type="dxa"/>
            <w:tcMar/>
          </w:tcPr>
          <w:p w:rsidRPr="00E43F83" w:rsidR="00B7696E" w:rsidP="000952A7" w:rsidRDefault="00B7696E" w14:paraId="1C1B94D2" w14:textId="77777777">
            <w:pPr>
              <w:rPr>
                <w:sz w:val="16"/>
                <w:szCs w:val="16"/>
              </w:rPr>
            </w:pPr>
            <w:r w:rsidRPr="00E43F83">
              <w:rPr>
                <w:sz w:val="16"/>
                <w:szCs w:val="16"/>
              </w:rPr>
              <w:t>Summarizing current evidence on dyadic interventions</w:t>
            </w:r>
          </w:p>
          <w:p w:rsidRPr="00E43F83" w:rsidR="00B7696E" w:rsidP="000952A7" w:rsidRDefault="00B7696E" w14:paraId="6928ECC4" w14:textId="77777777">
            <w:pPr>
              <w:rPr>
                <w:sz w:val="16"/>
                <w:szCs w:val="16"/>
              </w:rPr>
            </w:pPr>
          </w:p>
        </w:tc>
        <w:tc>
          <w:tcPr>
            <w:tcW w:w="1044" w:type="dxa"/>
            <w:tcMar/>
          </w:tcPr>
          <w:p w:rsidRPr="00E43F83" w:rsidR="00B7696E" w:rsidP="000952A7" w:rsidRDefault="00B7696E" w14:paraId="6210090C" w14:textId="77777777">
            <w:pPr>
              <w:rPr>
                <w:sz w:val="16"/>
                <w:szCs w:val="16"/>
              </w:rPr>
            </w:pPr>
            <w:r w:rsidRPr="00E43F83">
              <w:rPr>
                <w:sz w:val="16"/>
                <w:szCs w:val="16"/>
              </w:rPr>
              <w:t>18</w:t>
            </w:r>
          </w:p>
        </w:tc>
        <w:tc>
          <w:tcPr>
            <w:tcW w:w="1508" w:type="dxa"/>
            <w:tcMar/>
          </w:tcPr>
          <w:p w:rsidRPr="00E43F83" w:rsidR="00B7696E" w:rsidP="000952A7" w:rsidRDefault="00B7696E" w14:paraId="1C37F624" w14:textId="77777777">
            <w:pPr>
              <w:rPr>
                <w:sz w:val="16"/>
                <w:szCs w:val="16"/>
              </w:rPr>
            </w:pPr>
            <w:r w:rsidRPr="00E43F83">
              <w:rPr>
                <w:sz w:val="16"/>
                <w:szCs w:val="16"/>
              </w:rPr>
              <w:t>Systematic reviews and meta-analysis + SRs focused only including trials</w:t>
            </w:r>
          </w:p>
          <w:p w:rsidRPr="00E43F83" w:rsidR="00B7696E" w:rsidP="000952A7" w:rsidRDefault="00B7696E" w14:paraId="29EA8252" w14:textId="77777777">
            <w:pPr>
              <w:rPr>
                <w:sz w:val="16"/>
                <w:szCs w:val="16"/>
              </w:rPr>
            </w:pPr>
          </w:p>
        </w:tc>
        <w:tc>
          <w:tcPr>
            <w:tcW w:w="992" w:type="dxa"/>
            <w:tcMar/>
          </w:tcPr>
          <w:p w:rsidRPr="00E43F83" w:rsidR="00B7696E" w:rsidP="000952A7" w:rsidRDefault="00B7696E" w14:paraId="249642F5" w14:textId="77777777">
            <w:pPr>
              <w:rPr>
                <w:sz w:val="16"/>
                <w:szCs w:val="16"/>
              </w:rPr>
            </w:pPr>
            <w:r w:rsidRPr="00E43F83">
              <w:rPr>
                <w:sz w:val="16"/>
                <w:szCs w:val="16"/>
              </w:rPr>
              <w:t>Narrative synthesis</w:t>
            </w:r>
          </w:p>
        </w:tc>
        <w:tc>
          <w:tcPr>
            <w:tcW w:w="1276" w:type="dxa"/>
            <w:tcMar/>
          </w:tcPr>
          <w:p w:rsidRPr="00E43F83" w:rsidR="00B7696E" w:rsidP="000952A7" w:rsidRDefault="00B7696E" w14:paraId="33936934" w14:textId="77777777">
            <w:pPr>
              <w:rPr>
                <w:sz w:val="16"/>
                <w:szCs w:val="16"/>
              </w:rPr>
            </w:pPr>
            <w:r w:rsidRPr="00E43F83">
              <w:rPr>
                <w:sz w:val="16"/>
                <w:szCs w:val="16"/>
              </w:rPr>
              <w:t>AMSTAR-2</w:t>
            </w:r>
          </w:p>
          <w:p w:rsidRPr="00E43F83" w:rsidR="00B7696E" w:rsidP="000952A7" w:rsidRDefault="00B7696E" w14:paraId="3937AC35" w14:textId="77777777">
            <w:pPr>
              <w:rPr>
                <w:sz w:val="16"/>
                <w:szCs w:val="16"/>
              </w:rPr>
            </w:pPr>
          </w:p>
          <w:p w:rsidRPr="00E43F83" w:rsidR="00B7696E" w:rsidP="000952A7" w:rsidRDefault="00B7696E" w14:paraId="27D64F90" w14:textId="77777777">
            <w:pPr>
              <w:rPr>
                <w:sz w:val="16"/>
                <w:szCs w:val="16"/>
              </w:rPr>
            </w:pPr>
            <w:r w:rsidRPr="00E43F83">
              <w:rPr>
                <w:sz w:val="16"/>
                <w:szCs w:val="16"/>
              </w:rPr>
              <w:t>GRADE approach (Cochrane)</w:t>
            </w:r>
          </w:p>
          <w:p w:rsidRPr="00E43F83" w:rsidR="00B7696E" w:rsidP="000952A7" w:rsidRDefault="00B7696E" w14:paraId="63B706C6" w14:textId="77777777">
            <w:pPr>
              <w:rPr>
                <w:sz w:val="16"/>
                <w:szCs w:val="16"/>
              </w:rPr>
            </w:pPr>
          </w:p>
        </w:tc>
        <w:tc>
          <w:tcPr>
            <w:tcW w:w="1276" w:type="dxa"/>
            <w:tcMar/>
          </w:tcPr>
          <w:p w:rsidRPr="00E43F83" w:rsidR="00B7696E" w:rsidP="000952A7" w:rsidRDefault="00B7696E" w14:paraId="7F8BD45C" w14:textId="77777777">
            <w:pPr>
              <w:rPr>
                <w:sz w:val="16"/>
                <w:szCs w:val="16"/>
              </w:rPr>
            </w:pPr>
            <w:r w:rsidRPr="00E43F83">
              <w:rPr>
                <w:sz w:val="16"/>
                <w:szCs w:val="16"/>
              </w:rPr>
              <w:t xml:space="preserve">Mixed age sample </w:t>
            </w:r>
          </w:p>
          <w:p w:rsidRPr="00E43F83" w:rsidR="00B7696E" w:rsidP="000952A7" w:rsidRDefault="00B7696E" w14:paraId="325EC5FC" w14:textId="77777777">
            <w:pPr>
              <w:rPr>
                <w:sz w:val="16"/>
                <w:szCs w:val="16"/>
              </w:rPr>
            </w:pPr>
          </w:p>
          <w:p w:rsidRPr="00E43F83" w:rsidR="00B7696E" w:rsidP="000952A7" w:rsidRDefault="00B7696E" w14:paraId="78DE120F" w14:textId="77777777">
            <w:pPr>
              <w:rPr>
                <w:sz w:val="16"/>
                <w:szCs w:val="16"/>
              </w:rPr>
            </w:pPr>
            <w:r w:rsidRPr="00E43F83">
              <w:rPr>
                <w:sz w:val="16"/>
                <w:szCs w:val="16"/>
              </w:rPr>
              <w:t>Carers</w:t>
            </w:r>
          </w:p>
          <w:p w:rsidRPr="00E43F83" w:rsidR="00B7696E" w:rsidP="000952A7" w:rsidRDefault="00B7696E" w14:paraId="7A67CE85" w14:textId="77777777">
            <w:pPr>
              <w:rPr>
                <w:sz w:val="16"/>
                <w:szCs w:val="16"/>
              </w:rPr>
            </w:pPr>
          </w:p>
          <w:p w:rsidRPr="00E43F83" w:rsidR="00B7696E" w:rsidP="000952A7" w:rsidRDefault="00B7696E" w14:paraId="7B6AB4EE" w14:textId="77777777">
            <w:pPr>
              <w:rPr>
                <w:sz w:val="16"/>
                <w:szCs w:val="16"/>
              </w:rPr>
            </w:pPr>
            <w:r w:rsidRPr="00E43F83">
              <w:rPr>
                <w:sz w:val="16"/>
                <w:szCs w:val="16"/>
              </w:rPr>
              <w:t>Family members</w:t>
            </w:r>
          </w:p>
        </w:tc>
        <w:tc>
          <w:tcPr>
            <w:tcW w:w="2126" w:type="dxa"/>
            <w:tcMar/>
          </w:tcPr>
          <w:p w:rsidRPr="00E43F83" w:rsidR="00B7696E" w:rsidP="000952A7" w:rsidRDefault="00B7696E" w14:paraId="47AC0EF6" w14:textId="77777777">
            <w:pPr>
              <w:rPr>
                <w:sz w:val="16"/>
                <w:szCs w:val="16"/>
              </w:rPr>
            </w:pPr>
            <w:r w:rsidRPr="00E43F83">
              <w:rPr>
                <w:sz w:val="16"/>
                <w:szCs w:val="16"/>
              </w:rPr>
              <w:t>Mixed cancer sample (cancers not specified)</w:t>
            </w:r>
          </w:p>
          <w:p w:rsidRPr="00E43F83" w:rsidR="00B7696E" w:rsidP="000952A7" w:rsidRDefault="00B7696E" w14:paraId="2EC6E0FD" w14:textId="77777777">
            <w:pPr>
              <w:rPr>
                <w:sz w:val="16"/>
                <w:szCs w:val="16"/>
              </w:rPr>
            </w:pPr>
          </w:p>
        </w:tc>
        <w:tc>
          <w:tcPr>
            <w:tcW w:w="1984" w:type="dxa"/>
            <w:tcMar/>
          </w:tcPr>
          <w:p w:rsidRPr="00E43F83" w:rsidR="00B7696E" w:rsidP="000952A7" w:rsidRDefault="00B7696E" w14:paraId="1EB219C9" w14:textId="77777777">
            <w:pPr>
              <w:rPr>
                <w:sz w:val="16"/>
                <w:szCs w:val="16"/>
              </w:rPr>
            </w:pPr>
            <w:r w:rsidRPr="00E43F83">
              <w:rPr>
                <w:sz w:val="16"/>
                <w:szCs w:val="16"/>
              </w:rPr>
              <w:t>Mixed phases on survivorship journey (not specified)</w:t>
            </w:r>
          </w:p>
          <w:p w:rsidRPr="00E43F83" w:rsidR="00B7696E" w:rsidP="000952A7" w:rsidRDefault="00B7696E" w14:paraId="3193FFA0" w14:textId="77777777">
            <w:pPr>
              <w:rPr>
                <w:sz w:val="16"/>
                <w:szCs w:val="16"/>
              </w:rPr>
            </w:pPr>
          </w:p>
        </w:tc>
      </w:tr>
      <w:tr w:rsidRPr="00E43F83" w:rsidR="00B7696E" w:rsidTr="766E95EF" w14:paraId="5D37AC99" w14:textId="77777777">
        <w:tc>
          <w:tcPr>
            <w:tcW w:w="1054" w:type="dxa"/>
            <w:tcMar/>
          </w:tcPr>
          <w:p w:rsidRPr="00E43F83" w:rsidR="00B7696E" w:rsidP="000952A7" w:rsidRDefault="00B7696E" w14:paraId="5C304361" w14:textId="1B60A4FE">
            <w:pPr>
              <w:rPr>
                <w:sz w:val="16"/>
                <w:szCs w:val="16"/>
              </w:rPr>
            </w:pPr>
            <w:r w:rsidRPr="00E43F83">
              <w:rPr>
                <w:sz w:val="16"/>
                <w:szCs w:val="16"/>
              </w:rPr>
              <w:t>Tuominen, 2018</w:t>
            </w:r>
            <w:r>
              <w:fldChar w:fldCharType="begin"/>
            </w:r>
            <w:r>
              <w:instrText>HYPERLINK \l "r61"</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arRKImx0","properties":{"formattedCitation":"\\super 61\\nosupersub{}","plainCitation":"61","noteIndex":0},"citationItems":[{"id":"1xHEkIG1/ID7cDgTj","uris":["http://zotero.org/users/14343691/items/JP2QHS9L"],"itemData":{"id":28,"type":"article-journal","abstract":"AIMS AND OBJECTIVES: To explore nursing interventions used among patients with cancer and summarise the results of their effectiveness. The ultimate goal was to improve the quality of care and provide best evidence for clinicians to refer to while developing effective nursing interventions.\nBACKGROUND: Nursing interventions refer to actions that nurses take with the aim of improving the well-being of people with cancer-related health and care needs. A plethora of systematic reviews has been conducted in this research area, although with scattered results. We conducted a comprehensive review to identify and summarise the existing evidence.\nMETHODS: This overview of systematic reviews adheres to the PRISMA guidelines. The PubMed, CINAHL, MEDLINE and Scopus databases were searched. Nine reviews reporting findings from 112 original studies published 2007-2017 met the selection criteria. The results of intervention effectiveness were analysed using descriptive quantification and a narrative summary of the quantitative data.\nRESULTS: The effectiveness of educational nursing interventions was inconsistent on quality of life (QoL), attitudes, anxiety and distress, but positive on level of knowledge, symptom severity, sleep and uncertainty. Psychosocial nursing interventions had a significant effect on spiritual well-being, meaning of life, fatigue and sleep. Psychological nursing interventions reduced cancer-related fatigue. Nursing interventions supporting patients' coping had a significant impact on anxiety, distress, fatigue, sleep, dyspnoea and functional ability. Activity-based interventions may prevent cancer-related fatigue.\nCONCLUSIONS: Nursing interventions achieved significant physical and psychological effects on the lives of patients with cancer. Multidimensional nature of interventions by combining different elements reinforces the effect. Priorities for future research include identifying the most beneficial components of these interventions.\nRELEVANCE TO CLINICAL PRACTICE: Implementation of these nursing interventions into clinical practice is important to improve patients' knowledge and QoL as well as reducing various symptoms and side effects related to cancer and its treatment.","container-title":"Journal of Clinical Nursing","DOI":"10.1111/jocn.14762","ISSN":"1365-2702","issue":"13-14","journalAbbreviation":"J Clin Nurs","language":"eng","note":"PMID: 30585667","page":"2401-2419","source":"PubMed","title":"Effectiveness of nursing interventions among patients with cancer: An overview of systematic reviews","title-short":"Effectiveness of nursing interventions among patients with cancer","volume":"28","author":[{"family":"Tuominen","given":"Leena"},{"family":"Stolt","given":"Minna"},{"family":"Meretoja","given":"Riitta"},{"family":"Leino-Kilpi","given":"Helena"}],"issued":{"date-parts":[["2019",7]]}}}],"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1</w:t>
            </w:r>
            <w:r w:rsidRPr="00E43F83">
              <w:rPr>
                <w:rStyle w:val="Hyperlink"/>
                <w:sz w:val="16"/>
                <w:szCs w:val="16"/>
              </w:rPr>
              <w:fldChar w:fldCharType="end"/>
            </w:r>
            <w:r>
              <w:fldChar w:fldCharType="end"/>
            </w:r>
          </w:p>
        </w:tc>
        <w:tc>
          <w:tcPr>
            <w:tcW w:w="2633" w:type="dxa"/>
            <w:tcMar/>
          </w:tcPr>
          <w:p w:rsidRPr="00E43F83" w:rsidR="00B7696E" w:rsidP="000952A7" w:rsidRDefault="00B7696E" w14:paraId="4295DA5F" w14:textId="77777777">
            <w:pPr>
              <w:rPr>
                <w:sz w:val="16"/>
                <w:szCs w:val="16"/>
              </w:rPr>
            </w:pPr>
            <w:r w:rsidRPr="00E43F83">
              <w:rPr>
                <w:sz w:val="16"/>
                <w:szCs w:val="16"/>
              </w:rPr>
              <w:t xml:space="preserve">To summarize the results of reviews assessing the effectiveness of nursing interventions among patients with cancer. </w:t>
            </w:r>
          </w:p>
        </w:tc>
        <w:tc>
          <w:tcPr>
            <w:tcW w:w="1842" w:type="dxa"/>
            <w:tcMar/>
          </w:tcPr>
          <w:p w:rsidRPr="00E43F83" w:rsidR="00B7696E" w:rsidP="000952A7" w:rsidRDefault="00B7696E" w14:paraId="09E74B34" w14:textId="77777777">
            <w:pPr>
              <w:rPr>
                <w:sz w:val="16"/>
                <w:szCs w:val="16"/>
              </w:rPr>
            </w:pPr>
            <w:r w:rsidRPr="00E43F83">
              <w:rPr>
                <w:sz w:val="16"/>
                <w:szCs w:val="16"/>
              </w:rPr>
              <w:t>Models of care, pathways, coordination/organizational/referral/ system focus</w:t>
            </w:r>
          </w:p>
          <w:p w:rsidRPr="00E43F83" w:rsidR="00B7696E" w:rsidP="000952A7" w:rsidRDefault="00B7696E" w14:paraId="093CB175" w14:textId="77777777">
            <w:pPr>
              <w:rPr>
                <w:sz w:val="16"/>
                <w:szCs w:val="16"/>
              </w:rPr>
            </w:pPr>
          </w:p>
          <w:p w:rsidRPr="00E43F83" w:rsidR="00B7696E" w:rsidP="000952A7" w:rsidRDefault="00B7696E" w14:paraId="78708561" w14:textId="77777777">
            <w:pPr>
              <w:rPr>
                <w:sz w:val="16"/>
                <w:szCs w:val="16"/>
              </w:rPr>
            </w:pPr>
            <w:r w:rsidRPr="00E43F83">
              <w:rPr>
                <w:sz w:val="16"/>
                <w:szCs w:val="16"/>
              </w:rPr>
              <w:t>Focus on optimizing experiences of or meeting needs of carers/caregivers or family members</w:t>
            </w:r>
          </w:p>
          <w:p w:rsidRPr="00E43F83" w:rsidR="00B7696E" w:rsidP="000952A7" w:rsidRDefault="00B7696E" w14:paraId="0FB9DD11" w14:textId="77777777">
            <w:pPr>
              <w:rPr>
                <w:sz w:val="16"/>
                <w:szCs w:val="16"/>
              </w:rPr>
            </w:pPr>
          </w:p>
          <w:p w:rsidRPr="00E43F83" w:rsidR="00B7696E" w:rsidP="000952A7" w:rsidRDefault="00B7696E" w14:paraId="68628E58" w14:textId="77777777">
            <w:pPr>
              <w:rPr>
                <w:sz w:val="16"/>
                <w:szCs w:val="16"/>
              </w:rPr>
            </w:pPr>
            <w:r w:rsidRPr="00E43F83">
              <w:rPr>
                <w:sz w:val="16"/>
                <w:szCs w:val="16"/>
              </w:rPr>
              <w:t>Summarizing current evidence on nursing interventions</w:t>
            </w:r>
          </w:p>
          <w:p w:rsidRPr="00E43F83" w:rsidR="00B7696E" w:rsidP="000952A7" w:rsidRDefault="00B7696E" w14:paraId="27FBB683" w14:textId="77777777">
            <w:pPr>
              <w:rPr>
                <w:sz w:val="16"/>
                <w:szCs w:val="16"/>
              </w:rPr>
            </w:pPr>
          </w:p>
        </w:tc>
        <w:tc>
          <w:tcPr>
            <w:tcW w:w="1044" w:type="dxa"/>
            <w:tcMar/>
          </w:tcPr>
          <w:p w:rsidRPr="00E43F83" w:rsidR="00B7696E" w:rsidP="000952A7" w:rsidRDefault="00B7696E" w14:paraId="7E9592AF" w14:textId="77777777">
            <w:pPr>
              <w:rPr>
                <w:sz w:val="16"/>
                <w:szCs w:val="16"/>
              </w:rPr>
            </w:pPr>
            <w:r w:rsidRPr="00E43F83">
              <w:rPr>
                <w:sz w:val="16"/>
                <w:szCs w:val="16"/>
              </w:rPr>
              <w:t>9</w:t>
            </w:r>
          </w:p>
        </w:tc>
        <w:tc>
          <w:tcPr>
            <w:tcW w:w="1508" w:type="dxa"/>
            <w:tcMar/>
          </w:tcPr>
          <w:p w:rsidRPr="00E43F83" w:rsidR="00B7696E" w:rsidP="000952A7" w:rsidRDefault="00B7696E" w14:paraId="4B292E46"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05E10016" w14:textId="77777777">
            <w:pPr>
              <w:rPr>
                <w:sz w:val="16"/>
                <w:szCs w:val="16"/>
              </w:rPr>
            </w:pPr>
            <w:r w:rsidRPr="00E43F83">
              <w:rPr>
                <w:sz w:val="16"/>
                <w:szCs w:val="16"/>
              </w:rPr>
              <w:t>NR</w:t>
            </w:r>
          </w:p>
        </w:tc>
        <w:tc>
          <w:tcPr>
            <w:tcW w:w="1276" w:type="dxa"/>
            <w:tcMar/>
          </w:tcPr>
          <w:p w:rsidRPr="00E43F83" w:rsidR="00B7696E" w:rsidP="000952A7" w:rsidRDefault="00B7696E" w14:paraId="23CCF880" w14:textId="77777777">
            <w:pPr>
              <w:rPr>
                <w:sz w:val="16"/>
                <w:szCs w:val="16"/>
              </w:rPr>
            </w:pPr>
            <w:r w:rsidRPr="00E43F83">
              <w:rPr>
                <w:sz w:val="16"/>
                <w:szCs w:val="16"/>
              </w:rPr>
              <w:t>AMSTAR</w:t>
            </w:r>
          </w:p>
        </w:tc>
        <w:tc>
          <w:tcPr>
            <w:tcW w:w="1276" w:type="dxa"/>
            <w:tcMar/>
          </w:tcPr>
          <w:p w:rsidRPr="00E43F83" w:rsidR="00B7696E" w:rsidP="000952A7" w:rsidRDefault="00B7696E" w14:paraId="09661C4C" w14:textId="77777777">
            <w:pPr>
              <w:rPr>
                <w:sz w:val="16"/>
                <w:szCs w:val="16"/>
              </w:rPr>
            </w:pPr>
            <w:r w:rsidRPr="00E43F83">
              <w:rPr>
                <w:sz w:val="16"/>
                <w:szCs w:val="16"/>
              </w:rPr>
              <w:t xml:space="preserve">Adult patients </w:t>
            </w:r>
          </w:p>
        </w:tc>
        <w:tc>
          <w:tcPr>
            <w:tcW w:w="2126" w:type="dxa"/>
            <w:tcMar/>
          </w:tcPr>
          <w:p w:rsidRPr="00E43F83" w:rsidR="00B7696E" w:rsidP="000952A7" w:rsidRDefault="00B7696E" w14:paraId="2D584243" w14:textId="77777777">
            <w:pPr>
              <w:rPr>
                <w:sz w:val="16"/>
                <w:szCs w:val="16"/>
              </w:rPr>
            </w:pPr>
            <w:r w:rsidRPr="00E43F83">
              <w:rPr>
                <w:sz w:val="16"/>
                <w:szCs w:val="16"/>
              </w:rPr>
              <w:t>Mixed cancer sample (cancers specified)</w:t>
            </w:r>
          </w:p>
          <w:p w:rsidRPr="00E43F83" w:rsidR="00B7696E" w:rsidP="000952A7" w:rsidRDefault="00B7696E" w14:paraId="2DF2D617" w14:textId="77777777">
            <w:pPr>
              <w:rPr>
                <w:sz w:val="16"/>
                <w:szCs w:val="16"/>
              </w:rPr>
            </w:pPr>
          </w:p>
          <w:p w:rsidRPr="00E43F83" w:rsidR="00B7696E" w:rsidP="000952A7" w:rsidRDefault="00B7696E" w14:paraId="580BEA59" w14:textId="77777777">
            <w:pPr>
              <w:rPr>
                <w:sz w:val="16"/>
                <w:szCs w:val="16"/>
              </w:rPr>
            </w:pPr>
            <w:r w:rsidRPr="00E43F83">
              <w:rPr>
                <w:sz w:val="16"/>
                <w:szCs w:val="16"/>
              </w:rPr>
              <w:t>(female genital organs, lung cancer)</w:t>
            </w:r>
          </w:p>
        </w:tc>
        <w:tc>
          <w:tcPr>
            <w:tcW w:w="1984" w:type="dxa"/>
            <w:tcMar/>
          </w:tcPr>
          <w:p w:rsidRPr="00E43F83" w:rsidR="00B7696E" w:rsidP="000952A7" w:rsidRDefault="00B7696E" w14:paraId="5C2A48CC" w14:textId="77777777">
            <w:pPr>
              <w:rPr>
                <w:sz w:val="16"/>
                <w:szCs w:val="16"/>
              </w:rPr>
            </w:pPr>
            <w:r w:rsidRPr="00E43F83">
              <w:rPr>
                <w:sz w:val="16"/>
                <w:szCs w:val="16"/>
              </w:rPr>
              <w:t>NR</w:t>
            </w:r>
          </w:p>
        </w:tc>
      </w:tr>
      <w:tr w:rsidRPr="00E43F83" w:rsidR="00B7696E" w:rsidTr="766E95EF" w14:paraId="2BECD000" w14:textId="77777777">
        <w:tc>
          <w:tcPr>
            <w:tcW w:w="1054" w:type="dxa"/>
            <w:tcMar/>
          </w:tcPr>
          <w:p w:rsidRPr="00E43F83" w:rsidR="00B7696E" w:rsidP="000952A7" w:rsidRDefault="00B7696E" w14:paraId="3BE55867" w14:textId="25E4DA4C">
            <w:pPr>
              <w:rPr>
                <w:sz w:val="16"/>
                <w:szCs w:val="16"/>
              </w:rPr>
            </w:pPr>
            <w:r w:rsidRPr="00E43F83">
              <w:rPr>
                <w:sz w:val="16"/>
                <w:szCs w:val="16"/>
              </w:rPr>
              <w:t>Trigueros-Murillo, 2023</w:t>
            </w:r>
            <w:r>
              <w:fldChar w:fldCharType="begin"/>
            </w:r>
            <w:r>
              <w:instrText>HYPERLINK \l "r62"</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HDeZgA5v","properties":{"formattedCitation":"\\super 62\\nosupersub{}","plainCitation":"62","noteIndex":0},"citationItems":[{"id":"1xHEkIG1/j18156Jc","uris":["http://zotero.org/users/14343691/items/SS6787F4"],"itemData":{"id":200,"type":"article-journal","abstract":"Purpose\nTo summarize the available evidence from systematic reviews with meta-analysis on the effects of music-based interventions in adults diagnosed with cancer.\n\nMethods\nAn overview of systematic reviews was conducted. CINHAL, Embase, PEDro, PubMed, Scopus, the Cochrane Library and Web of Science were searched from inception until November 2022. Systematic reviews with meta-analysis in individuals with cancer (any type), any comparator, and outcomes of cancer-related pain, fatigue, and psychosocial symptoms were eligible. The methodological quality of systematic reviews and the amount of spin of information in the abstract were assessed. The Graphical Representation of Overlap for OVErviews tool (GROOVE) was used to explore the overlap of primary studies among systematic reviews.\n\nResults\nThirteen systematic reviews, with over 9000 participants, containing 119 randomized trials and 34 meta-analyses of interest, were included. Music-based interventions involved passive music listening or patients’ active engagement. Most systematic reviews lacked a comprehensive search strategy, did not assess the certainty in the evidence and discussed their findings without considering the risk of bias of primary studies. The degree of overlap was moderate (5.81%). Overall, combining music-based interventions and standard care seems to be more effective than standard care to reduce cancer-related pain, fatigue, and distress. Mixed findings were found for other psychosocial measures.\n\nConclusion\nMusic-based interventions could be an interesting approach to modulate cancer-related pain, fatigue, and distress in adults with cancer. The variability among interventions, together with important methodological biases, detract from the clinical relevance of these findings.\n\nSupplementary Information\nThe online version contains supplementary material available at 10.1007/s00520-023-07938-6.","container-title":"Supportive Care in Cancer","DOI":"10.1007/s00520-023-07938-6","ISSN":"0941-4355","issue":"8","journalAbbreviation":"Support Care Cancer","note":"PMID: 37486578\nPMCID: PMC10366242","page":"488","source":"PubMed Central","title":"Effects of music-based interventions on cancer-related pain, fatigue, and distress: an overview of systematic reviews","title-short":"Effects of music-based interventions on cancer-related pain, fatigue, and distress","URL":"https://www.ncbi.nlm.nih.gov/pmc/articles/PMC10366242/","volume":"31","author":[{"family":"Trigueros-Murillo","given":"Ana"},{"family":"Martinez-Calderon","given":"Javier"},{"family":"Casuso-Holgado","given":"María Jesús"},{"family":"González-García","given":"Paula"},{"family":"Heredia-Rizo","given":"Alberto Marcos"}],"accessed":{"date-parts":[["2024",7,30]]},"issued":{"date-parts":[["2023"]]}}}],"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2</w:t>
            </w:r>
            <w:r w:rsidRPr="00E43F83">
              <w:rPr>
                <w:rStyle w:val="Hyperlink"/>
                <w:sz w:val="16"/>
                <w:szCs w:val="16"/>
              </w:rPr>
              <w:fldChar w:fldCharType="end"/>
            </w:r>
            <w:r>
              <w:fldChar w:fldCharType="end"/>
            </w:r>
          </w:p>
        </w:tc>
        <w:tc>
          <w:tcPr>
            <w:tcW w:w="2633" w:type="dxa"/>
            <w:tcMar/>
          </w:tcPr>
          <w:p w:rsidRPr="00E43F83" w:rsidR="00B7696E" w:rsidP="000952A7" w:rsidRDefault="00B7696E" w14:paraId="687D33B1" w14:textId="77777777">
            <w:pPr>
              <w:rPr>
                <w:sz w:val="16"/>
                <w:szCs w:val="16"/>
              </w:rPr>
            </w:pPr>
            <w:r w:rsidRPr="00E43F83">
              <w:rPr>
                <w:sz w:val="16"/>
                <w:szCs w:val="16"/>
              </w:rPr>
              <w:t>To summarize the available evidence from systematic reviews with meta-analysis on the effects of music-based interventions in adults diagnosed with cancer.</w:t>
            </w:r>
          </w:p>
        </w:tc>
        <w:tc>
          <w:tcPr>
            <w:tcW w:w="1842" w:type="dxa"/>
            <w:tcMar/>
          </w:tcPr>
          <w:p w:rsidRPr="00E43F83" w:rsidR="00B7696E" w:rsidP="000952A7" w:rsidRDefault="00B7696E" w14:paraId="26350A0F" w14:textId="77777777">
            <w:pPr>
              <w:rPr>
                <w:sz w:val="16"/>
                <w:szCs w:val="16"/>
              </w:rPr>
            </w:pPr>
            <w:r w:rsidRPr="00E43F83">
              <w:rPr>
                <w:sz w:val="16"/>
                <w:szCs w:val="16"/>
              </w:rPr>
              <w:t xml:space="preserve">Symptom management </w:t>
            </w:r>
          </w:p>
          <w:p w:rsidRPr="00E43F83" w:rsidR="00B7696E" w:rsidP="000952A7" w:rsidRDefault="00B7696E" w14:paraId="5BCFA57C" w14:textId="77777777">
            <w:pPr>
              <w:rPr>
                <w:sz w:val="16"/>
                <w:szCs w:val="16"/>
              </w:rPr>
            </w:pPr>
          </w:p>
          <w:p w:rsidRPr="00E43F83" w:rsidR="00B7696E" w:rsidP="000952A7" w:rsidRDefault="00B7696E" w14:paraId="480C5D30" w14:textId="77777777">
            <w:pPr>
              <w:rPr>
                <w:sz w:val="16"/>
                <w:szCs w:val="16"/>
              </w:rPr>
            </w:pPr>
            <w:r w:rsidRPr="00E43F83">
              <w:rPr>
                <w:sz w:val="16"/>
                <w:szCs w:val="16"/>
              </w:rPr>
              <w:t>Summarizing current evidence on music-based interventions</w:t>
            </w:r>
          </w:p>
        </w:tc>
        <w:tc>
          <w:tcPr>
            <w:tcW w:w="1044" w:type="dxa"/>
            <w:tcMar/>
          </w:tcPr>
          <w:p w:rsidRPr="00E43F83" w:rsidR="00B7696E" w:rsidP="000952A7" w:rsidRDefault="00B7696E" w14:paraId="1D5FDDCB" w14:textId="77777777">
            <w:pPr>
              <w:rPr>
                <w:sz w:val="16"/>
                <w:szCs w:val="16"/>
              </w:rPr>
            </w:pPr>
            <w:r w:rsidRPr="00E43F83">
              <w:rPr>
                <w:sz w:val="16"/>
                <w:szCs w:val="16"/>
              </w:rPr>
              <w:t>13</w:t>
            </w:r>
          </w:p>
        </w:tc>
        <w:tc>
          <w:tcPr>
            <w:tcW w:w="1508" w:type="dxa"/>
            <w:tcMar/>
          </w:tcPr>
          <w:p w:rsidRPr="00E43F83" w:rsidR="00B7696E" w:rsidP="000952A7" w:rsidRDefault="00B7696E" w14:paraId="01CC890B"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1EB22BBD" w14:textId="77777777">
            <w:pPr>
              <w:rPr>
                <w:sz w:val="16"/>
                <w:szCs w:val="16"/>
              </w:rPr>
            </w:pPr>
            <w:r w:rsidRPr="00E43F83">
              <w:rPr>
                <w:sz w:val="16"/>
                <w:szCs w:val="16"/>
              </w:rPr>
              <w:t>Narrative synthesis</w:t>
            </w:r>
          </w:p>
        </w:tc>
        <w:tc>
          <w:tcPr>
            <w:tcW w:w="1276" w:type="dxa"/>
            <w:tcMar/>
          </w:tcPr>
          <w:p w:rsidRPr="00E43F83" w:rsidR="00B7696E" w:rsidP="000952A7" w:rsidRDefault="00B7696E" w14:paraId="3444A2BE" w14:textId="77777777">
            <w:pPr>
              <w:rPr>
                <w:sz w:val="16"/>
                <w:szCs w:val="16"/>
              </w:rPr>
            </w:pPr>
            <w:r w:rsidRPr="00E43F83">
              <w:rPr>
                <w:sz w:val="16"/>
                <w:szCs w:val="16"/>
              </w:rPr>
              <w:t>AMSTAR-2</w:t>
            </w:r>
          </w:p>
        </w:tc>
        <w:tc>
          <w:tcPr>
            <w:tcW w:w="1276" w:type="dxa"/>
            <w:tcMar/>
          </w:tcPr>
          <w:p w:rsidRPr="00E43F83" w:rsidR="00B7696E" w:rsidP="000952A7" w:rsidRDefault="00B7696E" w14:paraId="48241C87" w14:textId="77777777">
            <w:pPr>
              <w:rPr>
                <w:sz w:val="16"/>
                <w:szCs w:val="16"/>
              </w:rPr>
            </w:pPr>
            <w:r w:rsidRPr="00E43F83">
              <w:rPr>
                <w:sz w:val="16"/>
                <w:szCs w:val="16"/>
              </w:rPr>
              <w:t>Adult patients</w:t>
            </w:r>
          </w:p>
        </w:tc>
        <w:tc>
          <w:tcPr>
            <w:tcW w:w="2126" w:type="dxa"/>
            <w:tcMar/>
          </w:tcPr>
          <w:p w:rsidRPr="00E43F83" w:rsidR="00B7696E" w:rsidP="000952A7" w:rsidRDefault="00B7696E" w14:paraId="2C674827" w14:textId="77777777">
            <w:pPr>
              <w:rPr>
                <w:sz w:val="16"/>
                <w:szCs w:val="16"/>
              </w:rPr>
            </w:pPr>
            <w:r w:rsidRPr="00E43F83">
              <w:rPr>
                <w:sz w:val="16"/>
                <w:szCs w:val="16"/>
              </w:rPr>
              <w:t>Mixed cancer sample (cancers specified)</w:t>
            </w:r>
          </w:p>
          <w:p w:rsidRPr="00E43F83" w:rsidR="00B7696E" w:rsidP="000952A7" w:rsidRDefault="00B7696E" w14:paraId="1147C33B" w14:textId="77777777">
            <w:pPr>
              <w:rPr>
                <w:sz w:val="16"/>
                <w:szCs w:val="16"/>
              </w:rPr>
            </w:pPr>
          </w:p>
          <w:p w:rsidRPr="00E43F83" w:rsidR="00B7696E" w:rsidP="000952A7" w:rsidRDefault="00B7696E" w14:paraId="091977B8" w14:textId="77777777">
            <w:pPr>
              <w:rPr>
                <w:sz w:val="16"/>
                <w:szCs w:val="16"/>
              </w:rPr>
            </w:pPr>
            <w:r w:rsidRPr="00E43F83">
              <w:rPr>
                <w:sz w:val="16"/>
                <w:szCs w:val="16"/>
              </w:rPr>
              <w:t>(Breast, male genital organs, lung, head and neck, urinary tract, skin, lymphoid cancers)</w:t>
            </w:r>
          </w:p>
        </w:tc>
        <w:tc>
          <w:tcPr>
            <w:tcW w:w="1984" w:type="dxa"/>
            <w:tcMar/>
          </w:tcPr>
          <w:p w:rsidRPr="00E43F83" w:rsidR="00B7696E" w:rsidP="000952A7" w:rsidRDefault="00B7696E" w14:paraId="311273AF" w14:textId="77777777">
            <w:pPr>
              <w:rPr>
                <w:sz w:val="16"/>
                <w:szCs w:val="16"/>
              </w:rPr>
            </w:pPr>
            <w:r w:rsidRPr="00E43F83">
              <w:rPr>
                <w:sz w:val="16"/>
                <w:szCs w:val="16"/>
              </w:rPr>
              <w:t>NR</w:t>
            </w:r>
          </w:p>
        </w:tc>
      </w:tr>
      <w:tr w:rsidRPr="00E43F83" w:rsidR="00B7696E" w:rsidTr="766E95EF" w14:paraId="23261847" w14:textId="77777777">
        <w:tc>
          <w:tcPr>
            <w:tcW w:w="1054" w:type="dxa"/>
            <w:tcMar/>
          </w:tcPr>
          <w:p w:rsidRPr="00E43F83" w:rsidR="00B7696E" w:rsidP="000952A7" w:rsidRDefault="00B7696E" w14:paraId="36F45828" w14:textId="6541F3B2">
            <w:pPr>
              <w:rPr>
                <w:sz w:val="16"/>
                <w:szCs w:val="16"/>
              </w:rPr>
            </w:pPr>
            <w:r w:rsidRPr="00E43F83">
              <w:rPr>
                <w:sz w:val="16"/>
                <w:szCs w:val="16"/>
              </w:rPr>
              <w:t>Tune, 2022</w:t>
            </w:r>
            <w:r>
              <w:fldChar w:fldCharType="begin"/>
            </w:r>
            <w:r>
              <w:instrText>HYPERLINK \l "r63"</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BEsIAYdp","properties":{"formattedCitation":"\\super 63\\nosupersub{}","plainCitation":"63","noteIndex":0},"citationItems":[{"id":"1xHEkIG1/x4RIb7g2","uris":["http://zotero.org/users/14343691/items/YIVYHGD3"],"itemData":{"id":203,"type":"article-journal","abstract":"PURPOSE: Although there are commonly accepted criteria of what defines quality of health care including cancer care, less is known about what defines quality of mHealth interventions in health care. The aim of this review was to identify how quality of mHealth interventions for cancer survivors is described and measured.\nMETHODS: CINAHL, EmCare, JBI, Medline, SCOPUS, and ProQuest databases from January 2008 to January 2020 were searched. Review papers with search terms related to mobile devices, quality, and cancer relevant to adults with cancer were included. Interventions needed to consist of mHealth technologies, such as mobile applications or short message service, or wearable devices. Title and abstract screening, full-text screening, and data extraction were performed independently by two reviewers. Conflicts were resolved by a third reviewer. Reviews were evaluated for coverage of quality according to six metrics defined by the Institute of Medicine: patient-centeredness, equitability, safety, effectiveness, timeliness, and efficiency. Any additional quality items were recorded. A Measurement Tool to Assess systematic Reviews (AMSTAR) was used to rate the quality of the reviews included.\nRESULTS: The initial search yielded 766 papers with seven systematic reviews meeting the eligibility criteria. Four papers were of AMSTAR moderate quality, with three of low quality. The median number of quality metrics reported in a review was two (the range was 1-4). Efficacy and safety and timeliness and efficiency were most reported (n = 4), followed by usability (n = 3), equitability and access (n = 2), privacy and security (n = 2), and patient-centeredness (n = 2).\nCONCLUSION: There is great variability in how quality of mHealth interventions is defined with no reviews addressing all quality metrics. A comprehensive approach to measure quality of mHealth interventions is needed.","container-title":"JCO clinical cancer informatics","DOI":"10.1200/CCI.21.00203","ISSN":"2473-4276","journalAbbreviation":"JCO Clin Cancer Inform","language":"eng","note":"PMID: 35623020\nPMCID: PMC9225666","page":"e2100203","source":"PubMed","title":"How Is Quality of mHealth Interventions for Cancer Survivors Defined and Described? An Umbrella Review","title-short":"How Is Quality of mHealth Interventions for Cancer Survivors Defined and Described?","volume":"6","author":[{"family":"Tune","given":"Timothy"},{"family":"Goh","given":"Shaun"},{"family":"Williams","given":"Patricia A. H."},{"family":"Koczwara","given":"Bogda"}],"issued":{"date-parts":[["2022",5]]}}}],"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3</w:t>
            </w:r>
            <w:r w:rsidRPr="00E43F83">
              <w:rPr>
                <w:rStyle w:val="Hyperlink"/>
                <w:sz w:val="16"/>
                <w:szCs w:val="16"/>
              </w:rPr>
              <w:fldChar w:fldCharType="end"/>
            </w:r>
            <w:r>
              <w:fldChar w:fldCharType="end"/>
            </w:r>
          </w:p>
        </w:tc>
        <w:tc>
          <w:tcPr>
            <w:tcW w:w="2633" w:type="dxa"/>
            <w:tcMar/>
          </w:tcPr>
          <w:p w:rsidRPr="00E43F83" w:rsidR="00B7696E" w:rsidP="000952A7" w:rsidRDefault="00B7696E" w14:paraId="56E6CD4C" w14:textId="77777777">
            <w:pPr>
              <w:rPr>
                <w:sz w:val="16"/>
                <w:szCs w:val="16"/>
              </w:rPr>
            </w:pPr>
            <w:r w:rsidRPr="00E43F83">
              <w:rPr>
                <w:sz w:val="16"/>
                <w:szCs w:val="16"/>
              </w:rPr>
              <w:t>To identify how quality of mHealth interventions for cancer survivors was described.</w:t>
            </w:r>
          </w:p>
        </w:tc>
        <w:tc>
          <w:tcPr>
            <w:tcW w:w="1842" w:type="dxa"/>
            <w:tcMar/>
          </w:tcPr>
          <w:p w:rsidRPr="00E43F83" w:rsidR="00B7696E" w:rsidP="000952A7" w:rsidRDefault="00B7696E" w14:paraId="6F5EC37C" w14:textId="77777777">
            <w:pPr>
              <w:rPr>
                <w:sz w:val="16"/>
                <w:szCs w:val="16"/>
              </w:rPr>
            </w:pPr>
            <w:r w:rsidRPr="00E43F83">
              <w:rPr>
                <w:sz w:val="16"/>
                <w:szCs w:val="16"/>
              </w:rPr>
              <w:t>Summarizing current evidence on mHealth interventions</w:t>
            </w:r>
          </w:p>
        </w:tc>
        <w:tc>
          <w:tcPr>
            <w:tcW w:w="1044" w:type="dxa"/>
            <w:tcMar/>
          </w:tcPr>
          <w:p w:rsidRPr="00E43F83" w:rsidR="00B7696E" w:rsidP="000952A7" w:rsidRDefault="00B7696E" w14:paraId="217E54F3" w14:textId="77777777">
            <w:pPr>
              <w:rPr>
                <w:sz w:val="16"/>
                <w:szCs w:val="16"/>
              </w:rPr>
            </w:pPr>
            <w:r w:rsidRPr="00E43F83">
              <w:rPr>
                <w:sz w:val="16"/>
                <w:szCs w:val="16"/>
              </w:rPr>
              <w:t>7</w:t>
            </w:r>
          </w:p>
        </w:tc>
        <w:tc>
          <w:tcPr>
            <w:tcW w:w="1508" w:type="dxa"/>
            <w:tcMar/>
          </w:tcPr>
          <w:p w:rsidRPr="00E43F83" w:rsidR="00B7696E" w:rsidP="000952A7" w:rsidRDefault="00B7696E" w14:paraId="068DAD25" w14:textId="77777777">
            <w:pPr>
              <w:rPr>
                <w:sz w:val="16"/>
                <w:szCs w:val="16"/>
              </w:rPr>
            </w:pPr>
            <w:r w:rsidRPr="00E43F83">
              <w:rPr>
                <w:sz w:val="16"/>
                <w:szCs w:val="16"/>
              </w:rPr>
              <w:t>Systematic reviews</w:t>
            </w:r>
          </w:p>
        </w:tc>
        <w:tc>
          <w:tcPr>
            <w:tcW w:w="992" w:type="dxa"/>
            <w:tcMar/>
          </w:tcPr>
          <w:p w:rsidRPr="00E43F83" w:rsidR="00B7696E" w:rsidP="000952A7" w:rsidRDefault="00B7696E" w14:paraId="04382722" w14:textId="77777777">
            <w:pPr>
              <w:rPr>
                <w:sz w:val="16"/>
                <w:szCs w:val="16"/>
              </w:rPr>
            </w:pPr>
            <w:r w:rsidRPr="00E43F83">
              <w:rPr>
                <w:sz w:val="16"/>
                <w:szCs w:val="16"/>
              </w:rPr>
              <w:t>Qualitative synthesis</w:t>
            </w:r>
          </w:p>
        </w:tc>
        <w:tc>
          <w:tcPr>
            <w:tcW w:w="1276" w:type="dxa"/>
            <w:tcMar/>
          </w:tcPr>
          <w:p w:rsidRPr="00E43F83" w:rsidR="00B7696E" w:rsidP="000952A7" w:rsidRDefault="00B7696E" w14:paraId="7941E9C9" w14:textId="77777777">
            <w:pPr>
              <w:rPr>
                <w:sz w:val="16"/>
                <w:szCs w:val="16"/>
              </w:rPr>
            </w:pPr>
            <w:r w:rsidRPr="00E43F83">
              <w:rPr>
                <w:sz w:val="16"/>
                <w:szCs w:val="16"/>
              </w:rPr>
              <w:t>AMSTAR</w:t>
            </w:r>
          </w:p>
        </w:tc>
        <w:tc>
          <w:tcPr>
            <w:tcW w:w="1276" w:type="dxa"/>
            <w:tcMar/>
          </w:tcPr>
          <w:p w:rsidRPr="00E43F83" w:rsidR="00B7696E" w:rsidP="000952A7" w:rsidRDefault="00B7696E" w14:paraId="70B2CB30" w14:textId="77777777">
            <w:pPr>
              <w:rPr>
                <w:sz w:val="16"/>
                <w:szCs w:val="16"/>
              </w:rPr>
            </w:pPr>
            <w:r w:rsidRPr="00E43F83">
              <w:rPr>
                <w:sz w:val="16"/>
                <w:szCs w:val="16"/>
              </w:rPr>
              <w:t>Adult patients</w:t>
            </w:r>
          </w:p>
        </w:tc>
        <w:tc>
          <w:tcPr>
            <w:tcW w:w="2126" w:type="dxa"/>
            <w:tcMar/>
          </w:tcPr>
          <w:p w:rsidRPr="00E43F83" w:rsidR="00B7696E" w:rsidP="000952A7" w:rsidRDefault="00B7696E" w14:paraId="1629E45B" w14:textId="77777777">
            <w:pPr>
              <w:rPr>
                <w:sz w:val="16"/>
                <w:szCs w:val="16"/>
              </w:rPr>
            </w:pPr>
            <w:r w:rsidRPr="00E43F83">
              <w:rPr>
                <w:sz w:val="16"/>
                <w:szCs w:val="16"/>
              </w:rPr>
              <w:t>Mixed cancer sample (cancers specified)</w:t>
            </w:r>
          </w:p>
          <w:p w:rsidRPr="00E43F83" w:rsidR="00B7696E" w:rsidP="000952A7" w:rsidRDefault="00B7696E" w14:paraId="602A2A88" w14:textId="77777777">
            <w:pPr>
              <w:rPr>
                <w:sz w:val="16"/>
                <w:szCs w:val="16"/>
              </w:rPr>
            </w:pPr>
          </w:p>
          <w:p w:rsidRPr="00E43F83" w:rsidR="00B7696E" w:rsidP="000952A7" w:rsidRDefault="00B7696E" w14:paraId="4CAE9B71" w14:textId="77777777">
            <w:pPr>
              <w:rPr>
                <w:sz w:val="16"/>
                <w:szCs w:val="16"/>
              </w:rPr>
            </w:pPr>
            <w:r w:rsidRPr="00E43F83">
              <w:rPr>
                <w:sz w:val="16"/>
                <w:szCs w:val="16"/>
              </w:rPr>
              <w:t>(Breast, male genital organs, digestive, lung, head and neck, lymphoid cancers)</w:t>
            </w:r>
          </w:p>
        </w:tc>
        <w:tc>
          <w:tcPr>
            <w:tcW w:w="1984" w:type="dxa"/>
            <w:tcMar/>
          </w:tcPr>
          <w:p w:rsidRPr="00E43F83" w:rsidR="00B7696E" w:rsidP="000952A7" w:rsidRDefault="00B7696E" w14:paraId="618E1770" w14:textId="77777777">
            <w:pPr>
              <w:rPr>
                <w:sz w:val="16"/>
                <w:szCs w:val="16"/>
              </w:rPr>
            </w:pPr>
            <w:r w:rsidRPr="00E43F83">
              <w:rPr>
                <w:sz w:val="16"/>
                <w:szCs w:val="16"/>
              </w:rPr>
              <w:t>NR</w:t>
            </w:r>
          </w:p>
        </w:tc>
      </w:tr>
      <w:tr w:rsidRPr="00E43F83" w:rsidR="00B7696E" w:rsidTr="766E95EF" w14:paraId="44A21C74" w14:textId="77777777">
        <w:tc>
          <w:tcPr>
            <w:tcW w:w="1054" w:type="dxa"/>
            <w:tcMar/>
          </w:tcPr>
          <w:p w:rsidRPr="00E43F83" w:rsidR="00B7696E" w:rsidP="000952A7" w:rsidRDefault="00B7696E" w14:paraId="077E278D" w14:textId="06B186E7">
            <w:pPr>
              <w:rPr>
                <w:sz w:val="16"/>
                <w:szCs w:val="16"/>
              </w:rPr>
            </w:pPr>
            <w:r w:rsidRPr="00E43F83">
              <w:rPr>
                <w:sz w:val="16"/>
                <w:szCs w:val="16"/>
              </w:rPr>
              <w:t>Vieira Nascimento, 2023</w:t>
            </w:r>
            <w:r>
              <w:fldChar w:fldCharType="begin"/>
            </w:r>
            <w:r>
              <w:instrText>HYPERLINK \l "r64"</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Ryr30nTX","properties":{"formattedCitation":"\\super 64\\nosupersub{}","plainCitation":"64","noteIndex":0},"citationItems":[{"id":"1xHEkIG1/b2nEjFEg","uris":["http://zotero.org/users/14343691/items/TVV8PXBE"],"itemData":{"id":354,"type":"article-journal","abstract":"Objective: To systematically summarize the evidence for photobiomodulation therapy (PBMT) in the prevention and treatment of oral mucositis (OM) in patients undergoing cancer treatment. An electronic search was conducted in 8 databases and grey literature. Background: PBMT is recommended for the management of OM resulting from cancer treatment, with several systematic reviews (SRs) being published in recent years on this topic. Methods: Only SRs with outcomes from clinical trials were included, with no language or year restriction. The AMSTAR 2 tool was used to assess the methodological quality of the SRs. Results: Five thousand eight hundred fifty-six references were found, and 16 were selected for this review. OM prevention and treatment were favorable for PBMT in most studies, with a significant reduction in OM severity. Most studies obtained moderate confidence. Conclusions: PBMT represents an effective strategy in the management of OM, and this evidence is supported by studies with acceptable methodological quality.","container-title":"Photobiomodulation, Photomedicine, and Laser Surgery","DOI":"10.1089/photob.2023.0091","ISSN":"2578-5478","issue":"10","journalAbbreviation":"Photobiomodul Photomed Laser Surg","language":"eng","note":"PMID: 37788454","page":"513-538","source":"PubMed","title":"Management of Cancer Therapy-Induced Oral Mucositis Using Photobiomodulation Therapy: An Overview of Systematic Reviews","title-short":"Management of Cancer Therapy-Induced Oral Mucositis Using Photobiomodulation Therapy","volume":"41","author":[{"family":"Vieira Nascimento","given":"Matheus"},{"family":"Costa","given":"Fabio Wildson Gurgel"},{"family":"Oliveira Filho","given":"Osias Vieira","non-dropping-particle":"de"},{"family":"Silva","given":"Paulo Goberlânio de Barros"},{"family":"Freitas Pontes","given":"Karina Matthes","non-dropping-particle":"de"}],"issued":{"date-parts":[["2023",10]]}}}],"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4</w:t>
            </w:r>
            <w:r w:rsidRPr="00E43F83">
              <w:rPr>
                <w:rStyle w:val="Hyperlink"/>
                <w:sz w:val="16"/>
                <w:szCs w:val="16"/>
              </w:rPr>
              <w:fldChar w:fldCharType="end"/>
            </w:r>
            <w:r>
              <w:fldChar w:fldCharType="end"/>
            </w:r>
          </w:p>
        </w:tc>
        <w:tc>
          <w:tcPr>
            <w:tcW w:w="2633" w:type="dxa"/>
            <w:tcMar/>
          </w:tcPr>
          <w:p w:rsidRPr="00E43F83" w:rsidR="00B7696E" w:rsidP="000952A7" w:rsidRDefault="00B7696E" w14:paraId="0DBFF1D7" w14:textId="77777777">
            <w:pPr>
              <w:rPr>
                <w:sz w:val="16"/>
                <w:szCs w:val="16"/>
              </w:rPr>
            </w:pPr>
            <w:r w:rsidRPr="00E43F83">
              <w:rPr>
                <w:sz w:val="16"/>
                <w:szCs w:val="16"/>
              </w:rPr>
              <w:t xml:space="preserve">To systematically summarize the evidence for </w:t>
            </w:r>
            <w:proofErr w:type="spellStart"/>
            <w:r w:rsidRPr="00E43F83">
              <w:rPr>
                <w:sz w:val="16"/>
                <w:szCs w:val="16"/>
              </w:rPr>
              <w:t>photobiomodulation</w:t>
            </w:r>
            <w:proofErr w:type="spellEnd"/>
            <w:r w:rsidRPr="00E43F83">
              <w:rPr>
                <w:sz w:val="16"/>
                <w:szCs w:val="16"/>
              </w:rPr>
              <w:t xml:space="preserve"> therapy in the prevention and treatment of OM in patients undergoing cancer treatment.</w:t>
            </w:r>
          </w:p>
        </w:tc>
        <w:tc>
          <w:tcPr>
            <w:tcW w:w="1842" w:type="dxa"/>
            <w:tcMar/>
          </w:tcPr>
          <w:p w:rsidRPr="00E43F83" w:rsidR="00B7696E" w:rsidP="000952A7" w:rsidRDefault="00B7696E" w14:paraId="17AD7FA1" w14:textId="77777777">
            <w:pPr>
              <w:rPr>
                <w:sz w:val="16"/>
                <w:szCs w:val="16"/>
              </w:rPr>
            </w:pPr>
            <w:r w:rsidRPr="00E43F83">
              <w:rPr>
                <w:sz w:val="16"/>
                <w:szCs w:val="16"/>
              </w:rPr>
              <w:t xml:space="preserve">Symptom management </w:t>
            </w:r>
          </w:p>
          <w:p w:rsidRPr="00E43F83" w:rsidR="00B7696E" w:rsidP="000952A7" w:rsidRDefault="00B7696E" w14:paraId="7605F1A4" w14:textId="77777777">
            <w:pPr>
              <w:rPr>
                <w:sz w:val="16"/>
                <w:szCs w:val="16"/>
              </w:rPr>
            </w:pPr>
          </w:p>
          <w:p w:rsidRPr="00E43F83" w:rsidR="00B7696E" w:rsidP="000952A7" w:rsidRDefault="00B7696E" w14:paraId="5D141C95" w14:textId="77777777">
            <w:pPr>
              <w:rPr>
                <w:sz w:val="16"/>
                <w:szCs w:val="16"/>
              </w:rPr>
            </w:pPr>
            <w:r w:rsidRPr="00E43F83">
              <w:rPr>
                <w:sz w:val="16"/>
                <w:szCs w:val="16"/>
              </w:rPr>
              <w:t xml:space="preserve">Summarizing current evidence on </w:t>
            </w:r>
            <w:proofErr w:type="spellStart"/>
            <w:r w:rsidRPr="00E43F83">
              <w:rPr>
                <w:sz w:val="16"/>
                <w:szCs w:val="16"/>
              </w:rPr>
              <w:t>photobiomodulation</w:t>
            </w:r>
            <w:proofErr w:type="spellEnd"/>
            <w:r w:rsidRPr="00E43F83">
              <w:rPr>
                <w:sz w:val="16"/>
                <w:szCs w:val="16"/>
              </w:rPr>
              <w:t xml:space="preserve"> therapy interventions</w:t>
            </w:r>
          </w:p>
        </w:tc>
        <w:tc>
          <w:tcPr>
            <w:tcW w:w="1044" w:type="dxa"/>
            <w:tcMar/>
          </w:tcPr>
          <w:p w:rsidRPr="00E43F83" w:rsidR="00B7696E" w:rsidP="000952A7" w:rsidRDefault="00B7696E" w14:paraId="679971A5" w14:textId="77777777">
            <w:pPr>
              <w:rPr>
                <w:sz w:val="16"/>
                <w:szCs w:val="16"/>
              </w:rPr>
            </w:pPr>
            <w:r w:rsidRPr="00E43F83">
              <w:rPr>
                <w:sz w:val="16"/>
                <w:szCs w:val="16"/>
              </w:rPr>
              <w:t>16</w:t>
            </w:r>
          </w:p>
        </w:tc>
        <w:tc>
          <w:tcPr>
            <w:tcW w:w="1508" w:type="dxa"/>
            <w:tcMar/>
          </w:tcPr>
          <w:p w:rsidRPr="00E43F83" w:rsidR="00B7696E" w:rsidP="000952A7" w:rsidRDefault="00B7696E" w14:paraId="04A9A7E7" w14:textId="77777777">
            <w:pPr>
              <w:rPr>
                <w:sz w:val="16"/>
                <w:szCs w:val="16"/>
              </w:rPr>
            </w:pPr>
            <w:r w:rsidRPr="00E43F83">
              <w:rPr>
                <w:sz w:val="16"/>
                <w:szCs w:val="16"/>
              </w:rPr>
              <w:t>Systematic reviews + SRs focused only including trials</w:t>
            </w:r>
          </w:p>
          <w:p w:rsidRPr="00E43F83" w:rsidR="00B7696E" w:rsidP="000952A7" w:rsidRDefault="00B7696E" w14:paraId="7B9AFE0A" w14:textId="77777777">
            <w:pPr>
              <w:rPr>
                <w:sz w:val="16"/>
                <w:szCs w:val="16"/>
              </w:rPr>
            </w:pPr>
          </w:p>
        </w:tc>
        <w:tc>
          <w:tcPr>
            <w:tcW w:w="992" w:type="dxa"/>
            <w:tcMar/>
          </w:tcPr>
          <w:p w:rsidRPr="00E43F83" w:rsidR="00B7696E" w:rsidP="000952A7" w:rsidRDefault="00B7696E" w14:paraId="0410BD86" w14:textId="77777777">
            <w:pPr>
              <w:rPr>
                <w:sz w:val="16"/>
                <w:szCs w:val="16"/>
              </w:rPr>
            </w:pPr>
            <w:r w:rsidRPr="00E43F83">
              <w:rPr>
                <w:sz w:val="16"/>
                <w:szCs w:val="16"/>
              </w:rPr>
              <w:t>Quantitative synthesis</w:t>
            </w:r>
          </w:p>
        </w:tc>
        <w:tc>
          <w:tcPr>
            <w:tcW w:w="1276" w:type="dxa"/>
            <w:tcMar/>
          </w:tcPr>
          <w:p w:rsidRPr="00E43F83" w:rsidR="00B7696E" w:rsidP="000952A7" w:rsidRDefault="00B7696E" w14:paraId="114362C6" w14:textId="77777777">
            <w:pPr>
              <w:rPr>
                <w:sz w:val="16"/>
                <w:szCs w:val="16"/>
              </w:rPr>
            </w:pPr>
            <w:r w:rsidRPr="00E43F83">
              <w:rPr>
                <w:sz w:val="16"/>
                <w:szCs w:val="16"/>
              </w:rPr>
              <w:t>AMSTAR-2</w:t>
            </w:r>
          </w:p>
          <w:p w:rsidRPr="00E43F83" w:rsidR="00B7696E" w:rsidP="000952A7" w:rsidRDefault="00B7696E" w14:paraId="6130F608" w14:textId="77777777">
            <w:pPr>
              <w:rPr>
                <w:sz w:val="16"/>
                <w:szCs w:val="16"/>
              </w:rPr>
            </w:pPr>
          </w:p>
          <w:p w:rsidRPr="00E43F83" w:rsidR="00B7696E" w:rsidP="000952A7" w:rsidRDefault="00B7696E" w14:paraId="2E5B8246" w14:textId="77777777">
            <w:pPr>
              <w:rPr>
                <w:sz w:val="16"/>
                <w:szCs w:val="16"/>
              </w:rPr>
            </w:pPr>
            <w:r w:rsidRPr="00E43F83">
              <w:rPr>
                <w:sz w:val="16"/>
                <w:szCs w:val="16"/>
              </w:rPr>
              <w:t>PRISMA checklist</w:t>
            </w:r>
          </w:p>
        </w:tc>
        <w:tc>
          <w:tcPr>
            <w:tcW w:w="1276" w:type="dxa"/>
            <w:tcMar/>
          </w:tcPr>
          <w:p w:rsidRPr="00E43F83" w:rsidR="00B7696E" w:rsidP="000952A7" w:rsidRDefault="00B7696E" w14:paraId="07A18A74" w14:textId="77777777">
            <w:pPr>
              <w:rPr>
                <w:sz w:val="16"/>
                <w:szCs w:val="16"/>
              </w:rPr>
            </w:pPr>
            <w:r w:rsidRPr="00E43F83">
              <w:rPr>
                <w:sz w:val="16"/>
                <w:szCs w:val="16"/>
              </w:rPr>
              <w:t xml:space="preserve">Mixed age sample </w:t>
            </w:r>
          </w:p>
        </w:tc>
        <w:tc>
          <w:tcPr>
            <w:tcW w:w="2126" w:type="dxa"/>
            <w:tcMar/>
          </w:tcPr>
          <w:p w:rsidRPr="00E43F83" w:rsidR="00B7696E" w:rsidP="000952A7" w:rsidRDefault="00B7696E" w14:paraId="5B494181" w14:textId="77777777">
            <w:pPr>
              <w:rPr>
                <w:sz w:val="16"/>
                <w:szCs w:val="16"/>
              </w:rPr>
            </w:pPr>
            <w:r w:rsidRPr="00E43F83">
              <w:rPr>
                <w:sz w:val="16"/>
                <w:szCs w:val="16"/>
              </w:rPr>
              <w:t>Mixed cancer sample (cancers not specified)</w:t>
            </w:r>
          </w:p>
          <w:p w:rsidRPr="00E43F83" w:rsidR="00B7696E" w:rsidP="000952A7" w:rsidRDefault="00B7696E" w14:paraId="2462E900" w14:textId="77777777">
            <w:pPr>
              <w:rPr>
                <w:sz w:val="16"/>
                <w:szCs w:val="16"/>
              </w:rPr>
            </w:pPr>
          </w:p>
        </w:tc>
        <w:tc>
          <w:tcPr>
            <w:tcW w:w="1984" w:type="dxa"/>
            <w:tcMar/>
          </w:tcPr>
          <w:p w:rsidRPr="00E43F83" w:rsidR="00B7696E" w:rsidP="000952A7" w:rsidRDefault="00B7696E" w14:paraId="01917780" w14:textId="77777777">
            <w:pPr>
              <w:rPr>
                <w:sz w:val="16"/>
                <w:szCs w:val="16"/>
              </w:rPr>
            </w:pPr>
            <w:r w:rsidRPr="00E43F83">
              <w:rPr>
                <w:sz w:val="16"/>
                <w:szCs w:val="16"/>
              </w:rPr>
              <w:t xml:space="preserve">NR </w:t>
            </w:r>
          </w:p>
        </w:tc>
      </w:tr>
      <w:tr w:rsidRPr="00E43F83" w:rsidR="00B7696E" w:rsidTr="766E95EF" w14:paraId="290BBD65" w14:textId="77777777">
        <w:tc>
          <w:tcPr>
            <w:tcW w:w="1054" w:type="dxa"/>
            <w:tcMar/>
          </w:tcPr>
          <w:p w:rsidRPr="00E43F83" w:rsidR="00B7696E" w:rsidP="000952A7" w:rsidRDefault="00B7696E" w14:paraId="1A2A5567" w14:textId="03899455">
            <w:pPr>
              <w:rPr>
                <w:sz w:val="16"/>
                <w:szCs w:val="16"/>
              </w:rPr>
            </w:pPr>
            <w:r w:rsidRPr="00E43F83">
              <w:rPr>
                <w:sz w:val="16"/>
                <w:szCs w:val="16"/>
              </w:rPr>
              <w:t>Wang a, 2022</w:t>
            </w:r>
            <w:r>
              <w:fldChar w:fldCharType="begin"/>
            </w:r>
            <w:r>
              <w:instrText>HYPERLINK \l "r65"</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2CQteJOo","properties":{"formattedCitation":"\\super 65\\nosupersub{}","plainCitation":"65","noteIndex":0},"citationItems":[{"id":"1xHEkIG1/J25mEe7O","uris":["http://zotero.org/users/14343691/items/ISZJP5QX"],"itemData":{"id":206,"type":"article-journal","abstract":"BACKGROUND: Case management (CM) is widely utilized to improve health outcomes of cancer patients, enhance their experience of health care, and reduce the cost of care. While numbers of systematic reviews are available on the effectiveness of CM for cancer patients, they often arrive at discordant conclusions that may confuse or mislead the future case management development for cancer patients and relevant policy making. We aimed to summarize the existing systematic reviews on the effectiveness of CM in health-related outcomes and health care utilization outcomes for cancer patient care, and highlight the consistent and contradictory findings.\nMETHODS: An umbrella review was conducted followed the Joanna Briggs Institute (JBI) Umbrella Review methodology. We searched MEDLINE (Ovid), EMBASE (Ovid), PsycINFO, CINAHL, and Scopus for reviews published up to July 8th, 2022. Quality of each review was appraised with the JBI Critical Appraisal Checklist for Systematic Reviews and Research Syntheses. A narrative synthesis was performed, the corrected covered area was calculated as a measure of overlap for the primary studies in each review. The results were reported followed the Preferred reporting items for overviews of systematic reviews checklist.\nRESULTS: Eight systematic reviews were included. Average quality of the reviews was high. Overall, primary studies had a slight overlap across the eight reviews (corrected covered area</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 xml:space="preserve">4.5%). No universal tools were used to measure the effect of CM on each outcome. Summarized results revealed that CM were more likely to improve symptom management, cognitive function, hospital (re)admission, treatment received compliance, and provision of timely treatment for cancer patients. Overall equivocal effect was reported on cancer patients' quality of life, self-efficacy, survivor status, and satisfaction. Rare significant effect was reported on cost and length of stay.\nCONCLUSIONS: CM showed mixed effects in cancer patient care. Future research should use standard guidelines to clearly describe details of CM intervention and its implementation. More primary studies are needed using high-quality well-powered designs to provide solid evidence on the effectiveness of CM. Case managers should consider applying validated and reliable tools to evaluate effect of CM in multifaced outcomes of cancer patient care.","container-title":"BMC health services research","DOI":"10.1186/s12913-022-08610-1","ISSN":"1472-6963","issue":"1","journalAbbreviation":"BMC Health Serv Res","language":"eng","note":"PMID: 36242021\nPMCID: PMC9562054","page":"1247","source":"PubMed","title":"The effectiveness of case management for cancer patients: an umbrella review","title-short":"The effectiveness of case management for cancer patients","volume":"22","author":[{"family":"Wang","given":"Nina"},{"family":"Chen","given":"Jia"},{"family":"Chen","given":"Wenjun"},{"family":"Shi","given":"Zhengkun"},{"family":"Yang","given":"Huaping"},{"family":"Liu","given":"Peng"},{"family":"Wei","given":"Xiao"},{"family":"Dong","given":"Xiangling"},{"family":"Wang","given":"Chen"},{"family":"Mao","given":"Ling"},{"family":"Li","given":"Xianhong"}],"issued":{"date-parts":[["2022",10,14]]}}}],"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5</w:t>
            </w:r>
            <w:r w:rsidRPr="00E43F83">
              <w:rPr>
                <w:rStyle w:val="Hyperlink"/>
                <w:sz w:val="16"/>
                <w:szCs w:val="16"/>
              </w:rPr>
              <w:fldChar w:fldCharType="end"/>
            </w:r>
            <w:r>
              <w:fldChar w:fldCharType="end"/>
            </w:r>
          </w:p>
        </w:tc>
        <w:tc>
          <w:tcPr>
            <w:tcW w:w="2633" w:type="dxa"/>
            <w:tcMar/>
          </w:tcPr>
          <w:p w:rsidRPr="00E43F83" w:rsidR="00B7696E" w:rsidP="000952A7" w:rsidRDefault="00B7696E" w14:paraId="651B0564" w14:textId="77777777">
            <w:pPr>
              <w:rPr>
                <w:sz w:val="16"/>
                <w:szCs w:val="16"/>
              </w:rPr>
            </w:pPr>
            <w:r w:rsidRPr="00E43F83">
              <w:rPr>
                <w:sz w:val="16"/>
                <w:szCs w:val="16"/>
              </w:rPr>
              <w:t>To summarize the existing systematic reviews on the effectiveness of CM in health-related outcomes and health care utilization outcomes for cancer patient care, and highlight the consistent and contradictory findings.</w:t>
            </w:r>
          </w:p>
        </w:tc>
        <w:tc>
          <w:tcPr>
            <w:tcW w:w="1842" w:type="dxa"/>
            <w:tcMar/>
          </w:tcPr>
          <w:p w:rsidRPr="00E43F83" w:rsidR="00B7696E" w:rsidP="000952A7" w:rsidRDefault="00B7696E" w14:paraId="58AAB747" w14:textId="77777777">
            <w:pPr>
              <w:rPr>
                <w:sz w:val="16"/>
                <w:szCs w:val="16"/>
              </w:rPr>
            </w:pPr>
            <w:r w:rsidRPr="00E43F83">
              <w:rPr>
                <w:sz w:val="16"/>
                <w:szCs w:val="16"/>
              </w:rPr>
              <w:t>Overall experience of illness +/- treatment</w:t>
            </w:r>
          </w:p>
          <w:p w:rsidRPr="00E43F83" w:rsidR="00B7696E" w:rsidP="000952A7" w:rsidRDefault="00B7696E" w14:paraId="2845F27D" w14:textId="77777777">
            <w:pPr>
              <w:rPr>
                <w:sz w:val="16"/>
                <w:szCs w:val="16"/>
              </w:rPr>
            </w:pPr>
          </w:p>
          <w:p w:rsidRPr="00E43F83" w:rsidR="00B7696E" w:rsidP="000952A7" w:rsidRDefault="00B7696E" w14:paraId="1E747B21" w14:textId="77777777">
            <w:pPr>
              <w:rPr>
                <w:sz w:val="16"/>
                <w:szCs w:val="16"/>
              </w:rPr>
            </w:pPr>
            <w:r w:rsidRPr="00E43F83">
              <w:rPr>
                <w:sz w:val="16"/>
                <w:szCs w:val="16"/>
              </w:rPr>
              <w:t>Summarizing current evidence on case management interventions</w:t>
            </w:r>
          </w:p>
          <w:p w:rsidRPr="00E43F83" w:rsidR="00B7696E" w:rsidP="000952A7" w:rsidRDefault="00B7696E" w14:paraId="75A47308" w14:textId="77777777">
            <w:pPr>
              <w:rPr>
                <w:sz w:val="16"/>
                <w:szCs w:val="16"/>
              </w:rPr>
            </w:pPr>
          </w:p>
        </w:tc>
        <w:tc>
          <w:tcPr>
            <w:tcW w:w="1044" w:type="dxa"/>
            <w:tcMar/>
          </w:tcPr>
          <w:p w:rsidRPr="00E43F83" w:rsidR="00B7696E" w:rsidP="000952A7" w:rsidRDefault="00B7696E" w14:paraId="40DDF623" w14:textId="77777777">
            <w:pPr>
              <w:rPr>
                <w:sz w:val="16"/>
                <w:szCs w:val="16"/>
              </w:rPr>
            </w:pPr>
            <w:r w:rsidRPr="00E43F83">
              <w:rPr>
                <w:sz w:val="16"/>
                <w:szCs w:val="16"/>
              </w:rPr>
              <w:t>8</w:t>
            </w:r>
          </w:p>
        </w:tc>
        <w:tc>
          <w:tcPr>
            <w:tcW w:w="1508" w:type="dxa"/>
            <w:tcMar/>
          </w:tcPr>
          <w:p w:rsidRPr="00E43F83" w:rsidR="00B7696E" w:rsidP="000952A7" w:rsidRDefault="00B7696E" w14:paraId="1E387CDA"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781A6C64" w14:textId="77777777">
            <w:pPr>
              <w:rPr>
                <w:sz w:val="16"/>
                <w:szCs w:val="16"/>
              </w:rPr>
            </w:pPr>
            <w:r w:rsidRPr="00E43F83">
              <w:rPr>
                <w:sz w:val="16"/>
                <w:szCs w:val="16"/>
              </w:rPr>
              <w:t>Narrative synthesis</w:t>
            </w:r>
          </w:p>
        </w:tc>
        <w:tc>
          <w:tcPr>
            <w:tcW w:w="1276" w:type="dxa"/>
            <w:tcMar/>
          </w:tcPr>
          <w:p w:rsidRPr="00E43F83" w:rsidR="00B7696E" w:rsidP="000952A7" w:rsidRDefault="00B7696E" w14:paraId="28BD372F" w14:textId="77777777">
            <w:pPr>
              <w:rPr>
                <w:sz w:val="16"/>
                <w:szCs w:val="16"/>
              </w:rPr>
            </w:pPr>
            <w:r w:rsidRPr="00E43F83">
              <w:rPr>
                <w:sz w:val="16"/>
                <w:szCs w:val="16"/>
              </w:rPr>
              <w:t>JBI critical appraisal checklist</w:t>
            </w:r>
          </w:p>
        </w:tc>
        <w:tc>
          <w:tcPr>
            <w:tcW w:w="1276" w:type="dxa"/>
            <w:tcMar/>
          </w:tcPr>
          <w:p w:rsidRPr="00E43F83" w:rsidR="00B7696E" w:rsidP="000952A7" w:rsidRDefault="00B7696E" w14:paraId="7DFACD7A" w14:textId="77777777">
            <w:pPr>
              <w:rPr>
                <w:sz w:val="16"/>
                <w:szCs w:val="16"/>
              </w:rPr>
            </w:pPr>
            <w:r w:rsidRPr="00E43F83">
              <w:rPr>
                <w:sz w:val="16"/>
                <w:szCs w:val="16"/>
              </w:rPr>
              <w:t>Mixed age sample</w:t>
            </w:r>
          </w:p>
        </w:tc>
        <w:tc>
          <w:tcPr>
            <w:tcW w:w="2126" w:type="dxa"/>
            <w:tcMar/>
          </w:tcPr>
          <w:p w:rsidRPr="00E43F83" w:rsidR="00B7696E" w:rsidP="000952A7" w:rsidRDefault="00B7696E" w14:paraId="19A9C57F" w14:textId="77777777">
            <w:pPr>
              <w:rPr>
                <w:sz w:val="16"/>
                <w:szCs w:val="16"/>
              </w:rPr>
            </w:pPr>
            <w:r w:rsidRPr="00E43F83">
              <w:rPr>
                <w:sz w:val="16"/>
                <w:szCs w:val="16"/>
              </w:rPr>
              <w:t>Mixed cancer sample (cancers specified)</w:t>
            </w:r>
          </w:p>
          <w:p w:rsidRPr="00E43F83" w:rsidR="00B7696E" w:rsidP="000952A7" w:rsidRDefault="00B7696E" w14:paraId="210A5C80" w14:textId="77777777">
            <w:pPr>
              <w:rPr>
                <w:sz w:val="16"/>
                <w:szCs w:val="16"/>
              </w:rPr>
            </w:pPr>
            <w:r w:rsidRPr="00E43F83">
              <w:rPr>
                <w:sz w:val="16"/>
                <w:szCs w:val="16"/>
              </w:rPr>
              <w:t>(Breast, male and female genital organs, digestive, lung, lymphoid cancers)</w:t>
            </w:r>
          </w:p>
        </w:tc>
        <w:tc>
          <w:tcPr>
            <w:tcW w:w="1984" w:type="dxa"/>
            <w:tcMar/>
          </w:tcPr>
          <w:p w:rsidRPr="00E43F83" w:rsidR="00B7696E" w:rsidP="000952A7" w:rsidRDefault="00B7696E" w14:paraId="258B594B" w14:textId="77777777">
            <w:pPr>
              <w:rPr>
                <w:sz w:val="16"/>
                <w:szCs w:val="16"/>
              </w:rPr>
            </w:pPr>
            <w:r w:rsidRPr="00E43F83">
              <w:rPr>
                <w:sz w:val="16"/>
                <w:szCs w:val="16"/>
              </w:rPr>
              <w:t>Focus on diagnosis</w:t>
            </w:r>
          </w:p>
          <w:p w:rsidRPr="00E43F83" w:rsidR="00B7696E" w:rsidP="000952A7" w:rsidRDefault="00B7696E" w14:paraId="6DED4DF6" w14:textId="77777777">
            <w:pPr>
              <w:rPr>
                <w:sz w:val="16"/>
                <w:szCs w:val="16"/>
              </w:rPr>
            </w:pPr>
          </w:p>
          <w:p w:rsidRPr="00E43F83" w:rsidR="00B7696E" w:rsidP="000952A7" w:rsidRDefault="00B7696E" w14:paraId="43D4CDA7" w14:textId="77777777">
            <w:pPr>
              <w:rPr>
                <w:sz w:val="16"/>
                <w:szCs w:val="16"/>
              </w:rPr>
            </w:pPr>
            <w:r w:rsidRPr="00E43F83">
              <w:rPr>
                <w:sz w:val="16"/>
                <w:szCs w:val="16"/>
              </w:rPr>
              <w:t>Acute survivorship</w:t>
            </w:r>
          </w:p>
          <w:p w:rsidRPr="00E43F83" w:rsidR="00B7696E" w:rsidP="000952A7" w:rsidRDefault="00B7696E" w14:paraId="55E2601A" w14:textId="77777777">
            <w:pPr>
              <w:rPr>
                <w:sz w:val="16"/>
                <w:szCs w:val="16"/>
              </w:rPr>
            </w:pPr>
          </w:p>
          <w:p w:rsidRPr="00E43F83" w:rsidR="00B7696E" w:rsidP="000952A7" w:rsidRDefault="00B7696E" w14:paraId="688D9684" w14:textId="77777777">
            <w:pPr>
              <w:rPr>
                <w:sz w:val="16"/>
                <w:szCs w:val="16"/>
              </w:rPr>
            </w:pPr>
            <w:r w:rsidRPr="00E43F83">
              <w:rPr>
                <w:sz w:val="16"/>
                <w:szCs w:val="16"/>
              </w:rPr>
              <w:t>Transitions in survivorship</w:t>
            </w:r>
          </w:p>
          <w:p w:rsidRPr="00E43F83" w:rsidR="00B7696E" w:rsidP="000952A7" w:rsidRDefault="00B7696E" w14:paraId="1AD43453" w14:textId="77777777">
            <w:pPr>
              <w:rPr>
                <w:sz w:val="16"/>
                <w:szCs w:val="16"/>
              </w:rPr>
            </w:pPr>
          </w:p>
          <w:p w:rsidRPr="00E43F83" w:rsidR="00B7696E" w:rsidP="000952A7" w:rsidRDefault="00B7696E" w14:paraId="59E81CFB" w14:textId="77777777">
            <w:pPr>
              <w:rPr>
                <w:sz w:val="16"/>
                <w:szCs w:val="16"/>
              </w:rPr>
            </w:pPr>
            <w:r w:rsidRPr="00E43F83">
              <w:rPr>
                <w:sz w:val="16"/>
                <w:szCs w:val="16"/>
              </w:rPr>
              <w:t>Adjuvant treatments</w:t>
            </w:r>
          </w:p>
          <w:p w:rsidRPr="00E43F83" w:rsidR="00B7696E" w:rsidP="000952A7" w:rsidRDefault="00B7696E" w14:paraId="38ACB84E" w14:textId="77777777">
            <w:pPr>
              <w:rPr>
                <w:sz w:val="16"/>
                <w:szCs w:val="16"/>
              </w:rPr>
            </w:pPr>
          </w:p>
          <w:p w:rsidRPr="00E43F83" w:rsidR="00B7696E" w:rsidP="000952A7" w:rsidRDefault="00B7696E" w14:paraId="55274A1F" w14:textId="77777777">
            <w:pPr>
              <w:rPr>
                <w:sz w:val="16"/>
                <w:szCs w:val="16"/>
              </w:rPr>
            </w:pPr>
            <w:r w:rsidRPr="00E43F83">
              <w:rPr>
                <w:sz w:val="16"/>
                <w:szCs w:val="16"/>
              </w:rPr>
              <w:t>Extended cancer survivorship beyond 5 years after treatment</w:t>
            </w:r>
          </w:p>
          <w:p w:rsidRPr="00E43F83" w:rsidR="00B7696E" w:rsidP="000952A7" w:rsidRDefault="00B7696E" w14:paraId="5F537388" w14:textId="77777777">
            <w:pPr>
              <w:rPr>
                <w:sz w:val="16"/>
                <w:szCs w:val="16"/>
              </w:rPr>
            </w:pPr>
          </w:p>
          <w:p w:rsidRPr="00E43F83" w:rsidR="00B7696E" w:rsidP="000952A7" w:rsidRDefault="00B7696E" w14:paraId="1F84144E" w14:textId="77777777">
            <w:pPr>
              <w:rPr>
                <w:sz w:val="16"/>
                <w:szCs w:val="16"/>
              </w:rPr>
            </w:pPr>
            <w:r w:rsidRPr="00E43F83">
              <w:rPr>
                <w:sz w:val="16"/>
                <w:szCs w:val="16"/>
              </w:rPr>
              <w:t>Metastatic or advanced cancer</w:t>
            </w:r>
          </w:p>
        </w:tc>
      </w:tr>
      <w:tr w:rsidRPr="00E43F83" w:rsidR="00B7696E" w:rsidTr="766E95EF" w14:paraId="2F4BB6D7" w14:textId="77777777">
        <w:tc>
          <w:tcPr>
            <w:tcW w:w="1054" w:type="dxa"/>
            <w:tcMar/>
          </w:tcPr>
          <w:p w:rsidRPr="00E43F83" w:rsidR="00B7696E" w:rsidP="000952A7" w:rsidRDefault="00B7696E" w14:paraId="426D82FD" w14:textId="508C38DC">
            <w:pPr>
              <w:rPr>
                <w:sz w:val="16"/>
                <w:szCs w:val="16"/>
              </w:rPr>
            </w:pPr>
            <w:r w:rsidRPr="00E43F83">
              <w:rPr>
                <w:sz w:val="16"/>
                <w:szCs w:val="16"/>
              </w:rPr>
              <w:t>Wang b, 2023</w:t>
            </w:r>
            <w:r>
              <w:fldChar w:fldCharType="begin"/>
            </w:r>
            <w:r>
              <w:instrText>HYPERLINK \l "r66"</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VMAOCGh2","properties":{"formattedCitation":"\\super 66\\nosupersub{}","plainCitation":"66","noteIndex":0},"citationItems":[{"id":"1xHEkIG1/4IiEEA5P","uris":["http://zotero.org/users/14343691/items/ZZZ8UQJ3"],"itemData":{"id":356,"type":"article-journal","abstract":"BACKGROUND: Breast cancer-related lymphedema (BCRL) may benefit from acupuncture as a therapeutic. However, the findings of systematic reviews (SRs) and meta-analyses (MAs) are inconsistent and their quality needs to be evaluated critically. We aimed to provide an overview of the methodological quality, risk of bias, quality of reporting, and quality of evidence for SRs/MAs of acupuncture for BCRL.\nMETHODS: Publications were retrieved from four Chinese databases and four English databases. The methodological quality, risk of bias, reporting quality, and evidence quality of the included SRs/MAs were assessed by two independent researchers using the A Measurement Tool to Assess Systematic Reviews 2 (AMSTAR-2), Risk of Bias in Systematic Reviews (ROBIS), Preferred Reporting Items for Systematic Reviews and Meta-Analyses (PRISMA), and Grading of Recommendations, Assessment, Development and Evaluation (GRADE), respectively.\nRESULTS: There were a total of 8 SRs/MAs included. By AMSTAR-2, all SRs/MAs were graded as having low or very low methodological quality. By ROBIS, all SRs/MAs in phase 1, domain 1, and domain 4 of phase 2 were at low risk, while in domain 2 were at high risk. By PRISMA, reporting weaknesses in protocol and registration, as well as search method, were identified. By GRADE, the level of evidence quality was \"low\" to \"very low\", and the most commonly downgraded factor was the risk of bias.\nCONCLUSIONS: Acupuncture may be beneficial in improving BCRL. However, due to the identified limitations and conflicting findings, further more prescriptive and rigorous SRs/MAs are required to give strong evidence for final judgments.","container-title":"Journal of Cancer Research and Clinical Oncology","DOI":"10.1007/s00432-023-05419-1","ISSN":"1432-1335","issue":"18","journalAbbreviation":"J Cancer Res Clin Oncol","language":"eng","note":"PMID: 37721568","page":"16669-16678","source":"PubMed","title":"Quality of evidence supporting the role of acupuncture for breast cancer-related lymphoedema: an overview of systematic reviews and meta-analyses","title-short":"Quality of evidence supporting the role of acupuncture for breast cancer-related lymphoedema","volume":"149","author":[{"family":"Wang","given":"Lei"},{"family":"Du","given":"Xueyuan"},{"family":"Hu","given":"Peng"},{"family":"Zhang","given":"Yaling"},{"family":"Yao","given":"Mingchao"},{"family":"Che","given":"Xiaoling"}],"issued":{"date-parts":[["2023",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6</w:t>
            </w:r>
            <w:r w:rsidRPr="00E43F83">
              <w:rPr>
                <w:rStyle w:val="Hyperlink"/>
                <w:sz w:val="16"/>
                <w:szCs w:val="16"/>
              </w:rPr>
              <w:fldChar w:fldCharType="end"/>
            </w:r>
            <w:r>
              <w:fldChar w:fldCharType="end"/>
            </w:r>
          </w:p>
        </w:tc>
        <w:tc>
          <w:tcPr>
            <w:tcW w:w="2633" w:type="dxa"/>
            <w:tcMar/>
          </w:tcPr>
          <w:p w:rsidRPr="00E43F83" w:rsidR="00B7696E" w:rsidP="000952A7" w:rsidRDefault="00B7696E" w14:paraId="7E46FFB2" w14:textId="77777777">
            <w:pPr>
              <w:rPr>
                <w:sz w:val="16"/>
                <w:szCs w:val="16"/>
              </w:rPr>
            </w:pPr>
            <w:r w:rsidRPr="00E43F83">
              <w:rPr>
                <w:sz w:val="16"/>
                <w:szCs w:val="16"/>
              </w:rPr>
              <w:t>To provide an overview of the methodological quality, risk of bias, quality of reporting, and quality of evidence for SRs/MAs of acupuncture for BCRL.</w:t>
            </w:r>
          </w:p>
        </w:tc>
        <w:tc>
          <w:tcPr>
            <w:tcW w:w="1842" w:type="dxa"/>
            <w:tcMar/>
          </w:tcPr>
          <w:p w:rsidRPr="00E43F83" w:rsidR="00B7696E" w:rsidP="000952A7" w:rsidRDefault="00B7696E" w14:paraId="04CC3D10" w14:textId="77777777">
            <w:pPr>
              <w:rPr>
                <w:sz w:val="16"/>
                <w:szCs w:val="16"/>
              </w:rPr>
            </w:pPr>
            <w:r w:rsidRPr="00E43F83">
              <w:rPr>
                <w:sz w:val="16"/>
                <w:szCs w:val="16"/>
              </w:rPr>
              <w:t>Summarizing current evidence on acupuncture interventions</w:t>
            </w:r>
          </w:p>
          <w:p w:rsidRPr="00E43F83" w:rsidR="00B7696E" w:rsidP="000952A7" w:rsidRDefault="00B7696E" w14:paraId="2A4F49C8" w14:textId="77777777">
            <w:pPr>
              <w:rPr>
                <w:sz w:val="16"/>
                <w:szCs w:val="16"/>
              </w:rPr>
            </w:pPr>
          </w:p>
        </w:tc>
        <w:tc>
          <w:tcPr>
            <w:tcW w:w="1044" w:type="dxa"/>
            <w:tcMar/>
          </w:tcPr>
          <w:p w:rsidRPr="00E43F83" w:rsidR="00B7696E" w:rsidP="000952A7" w:rsidRDefault="00B7696E" w14:paraId="3ECE559F" w14:textId="77777777">
            <w:pPr>
              <w:rPr>
                <w:sz w:val="16"/>
                <w:szCs w:val="16"/>
              </w:rPr>
            </w:pPr>
            <w:r w:rsidRPr="00E43F83">
              <w:rPr>
                <w:sz w:val="16"/>
                <w:szCs w:val="16"/>
              </w:rPr>
              <w:t>8</w:t>
            </w:r>
          </w:p>
        </w:tc>
        <w:tc>
          <w:tcPr>
            <w:tcW w:w="1508" w:type="dxa"/>
            <w:tcMar/>
          </w:tcPr>
          <w:p w:rsidRPr="00E43F83" w:rsidR="00B7696E" w:rsidP="000952A7" w:rsidRDefault="00B7696E" w14:paraId="0CB7980C"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7A50AB52" w14:textId="77777777">
            <w:pPr>
              <w:rPr>
                <w:sz w:val="16"/>
                <w:szCs w:val="16"/>
              </w:rPr>
            </w:pPr>
            <w:r w:rsidRPr="00E43F83">
              <w:rPr>
                <w:sz w:val="16"/>
                <w:szCs w:val="16"/>
              </w:rPr>
              <w:t>NR</w:t>
            </w:r>
          </w:p>
        </w:tc>
        <w:tc>
          <w:tcPr>
            <w:tcW w:w="1276" w:type="dxa"/>
            <w:tcMar/>
          </w:tcPr>
          <w:p w:rsidRPr="00E43F83" w:rsidR="00B7696E" w:rsidP="000952A7" w:rsidRDefault="00B7696E" w14:paraId="03C95404" w14:textId="77777777">
            <w:pPr>
              <w:rPr>
                <w:sz w:val="16"/>
                <w:szCs w:val="16"/>
              </w:rPr>
            </w:pPr>
            <w:r w:rsidRPr="00E43F83">
              <w:rPr>
                <w:sz w:val="16"/>
                <w:szCs w:val="16"/>
              </w:rPr>
              <w:t>AMSTAR-2</w:t>
            </w:r>
          </w:p>
          <w:p w:rsidRPr="00E43F83" w:rsidR="00B7696E" w:rsidP="000952A7" w:rsidRDefault="00B7696E" w14:paraId="5DA8CE3B" w14:textId="77777777">
            <w:pPr>
              <w:rPr>
                <w:sz w:val="16"/>
                <w:szCs w:val="16"/>
              </w:rPr>
            </w:pPr>
          </w:p>
          <w:p w:rsidRPr="00E43F83" w:rsidR="00B7696E" w:rsidP="000952A7" w:rsidRDefault="00B7696E" w14:paraId="2FFC90CA" w14:textId="77777777">
            <w:pPr>
              <w:rPr>
                <w:sz w:val="16"/>
                <w:szCs w:val="16"/>
              </w:rPr>
            </w:pPr>
            <w:r w:rsidRPr="00E43F83">
              <w:rPr>
                <w:sz w:val="16"/>
                <w:szCs w:val="16"/>
              </w:rPr>
              <w:t>GRADE approach (Cochrane)</w:t>
            </w:r>
          </w:p>
          <w:p w:rsidRPr="00E43F83" w:rsidR="00B7696E" w:rsidP="000952A7" w:rsidRDefault="00B7696E" w14:paraId="074B69AE" w14:textId="77777777">
            <w:pPr>
              <w:rPr>
                <w:sz w:val="16"/>
                <w:szCs w:val="16"/>
              </w:rPr>
            </w:pPr>
          </w:p>
          <w:p w:rsidRPr="00E43F83" w:rsidR="00B7696E" w:rsidP="000952A7" w:rsidRDefault="00B7696E" w14:paraId="7321F8F2" w14:textId="77777777">
            <w:pPr>
              <w:rPr>
                <w:sz w:val="16"/>
                <w:szCs w:val="16"/>
              </w:rPr>
            </w:pPr>
            <w:r w:rsidRPr="00E43F83">
              <w:rPr>
                <w:sz w:val="16"/>
                <w:szCs w:val="16"/>
              </w:rPr>
              <w:t>ROBIS</w:t>
            </w:r>
          </w:p>
          <w:p w:rsidRPr="00E43F83" w:rsidR="00B7696E" w:rsidP="000952A7" w:rsidRDefault="00B7696E" w14:paraId="795859B7" w14:textId="77777777">
            <w:pPr>
              <w:rPr>
                <w:sz w:val="16"/>
                <w:szCs w:val="16"/>
              </w:rPr>
            </w:pPr>
          </w:p>
          <w:p w:rsidRPr="00E43F83" w:rsidR="00B7696E" w:rsidP="000952A7" w:rsidRDefault="00B7696E" w14:paraId="4D76C0C8" w14:textId="77777777">
            <w:pPr>
              <w:rPr>
                <w:sz w:val="16"/>
                <w:szCs w:val="16"/>
              </w:rPr>
            </w:pPr>
            <w:r w:rsidRPr="00E43F83">
              <w:rPr>
                <w:sz w:val="16"/>
                <w:szCs w:val="16"/>
              </w:rPr>
              <w:t>PRISMA checklist</w:t>
            </w:r>
          </w:p>
        </w:tc>
        <w:tc>
          <w:tcPr>
            <w:tcW w:w="1276" w:type="dxa"/>
            <w:tcMar/>
          </w:tcPr>
          <w:p w:rsidRPr="00E43F83" w:rsidR="00B7696E" w:rsidP="000952A7" w:rsidRDefault="00B7696E" w14:paraId="5FCEA9DF" w14:textId="77777777">
            <w:pPr>
              <w:rPr>
                <w:sz w:val="16"/>
                <w:szCs w:val="16"/>
              </w:rPr>
            </w:pPr>
            <w:r w:rsidRPr="00E43F83">
              <w:rPr>
                <w:sz w:val="16"/>
                <w:szCs w:val="16"/>
              </w:rPr>
              <w:t>Adult patients</w:t>
            </w:r>
          </w:p>
          <w:p w:rsidRPr="00E43F83" w:rsidR="00B7696E" w:rsidP="000952A7" w:rsidRDefault="00B7696E" w14:paraId="1657BB76" w14:textId="77777777">
            <w:pPr>
              <w:rPr>
                <w:sz w:val="16"/>
                <w:szCs w:val="16"/>
              </w:rPr>
            </w:pPr>
          </w:p>
        </w:tc>
        <w:tc>
          <w:tcPr>
            <w:tcW w:w="2126" w:type="dxa"/>
            <w:tcMar/>
          </w:tcPr>
          <w:p w:rsidRPr="00E43F83" w:rsidR="00B7696E" w:rsidP="000952A7" w:rsidRDefault="00B7696E" w14:paraId="3EBF637A" w14:textId="77777777">
            <w:pPr>
              <w:rPr>
                <w:sz w:val="16"/>
                <w:szCs w:val="16"/>
              </w:rPr>
            </w:pPr>
            <w:r w:rsidRPr="00E43F83">
              <w:rPr>
                <w:sz w:val="16"/>
                <w:szCs w:val="16"/>
              </w:rPr>
              <w:t>Single cancer group</w:t>
            </w:r>
          </w:p>
          <w:p w:rsidRPr="00E43F83" w:rsidR="00B7696E" w:rsidP="000952A7" w:rsidRDefault="00B7696E" w14:paraId="4F580F58" w14:textId="77777777">
            <w:pPr>
              <w:rPr>
                <w:sz w:val="16"/>
                <w:szCs w:val="16"/>
              </w:rPr>
            </w:pPr>
          </w:p>
          <w:p w:rsidRPr="00E43F83" w:rsidR="00B7696E" w:rsidP="000952A7" w:rsidRDefault="00B7696E" w14:paraId="00517C83" w14:textId="77777777">
            <w:pPr>
              <w:rPr>
                <w:sz w:val="16"/>
                <w:szCs w:val="16"/>
              </w:rPr>
            </w:pPr>
            <w:r w:rsidRPr="00E43F83">
              <w:rPr>
                <w:sz w:val="16"/>
                <w:szCs w:val="16"/>
              </w:rPr>
              <w:t>(Breast cancer)</w:t>
            </w:r>
          </w:p>
        </w:tc>
        <w:tc>
          <w:tcPr>
            <w:tcW w:w="1984" w:type="dxa"/>
            <w:tcMar/>
          </w:tcPr>
          <w:p w:rsidRPr="00E43F83" w:rsidR="00B7696E" w:rsidP="000952A7" w:rsidRDefault="00B7696E" w14:paraId="51226363" w14:textId="77777777">
            <w:pPr>
              <w:rPr>
                <w:sz w:val="16"/>
                <w:szCs w:val="16"/>
              </w:rPr>
            </w:pPr>
            <w:r w:rsidRPr="00E43F83">
              <w:rPr>
                <w:sz w:val="16"/>
                <w:szCs w:val="16"/>
              </w:rPr>
              <w:t>NR</w:t>
            </w:r>
          </w:p>
        </w:tc>
      </w:tr>
      <w:tr w:rsidRPr="00E43F83" w:rsidR="00B7696E" w:rsidTr="766E95EF" w14:paraId="371541DD" w14:textId="77777777">
        <w:tc>
          <w:tcPr>
            <w:tcW w:w="1054" w:type="dxa"/>
            <w:tcMar/>
          </w:tcPr>
          <w:p w:rsidRPr="00E43F83" w:rsidR="00B7696E" w:rsidP="000952A7" w:rsidRDefault="00B7696E" w14:paraId="06B23139" w14:textId="6BA90EA3">
            <w:pPr>
              <w:rPr>
                <w:sz w:val="16"/>
                <w:szCs w:val="16"/>
              </w:rPr>
            </w:pPr>
            <w:r w:rsidRPr="00E43F83">
              <w:rPr>
                <w:sz w:val="16"/>
                <w:szCs w:val="16"/>
              </w:rPr>
              <w:t>Wu a, 2015</w:t>
            </w:r>
            <w:r>
              <w:fldChar w:fldCharType="begin"/>
            </w:r>
            <w:r>
              <w:instrText>HYPERLINK \l "r67"</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wllkko7n","properties":{"formattedCitation":"\\super 67\\nosupersub{}","plainCitation":"67","noteIndex":0},"citationItems":[{"id":"1xHEkIG1/CzTn7Aft","uris":["http://zotero.org/users/14343691/items/I5FDNY4K"],"itemData":{"id":209,"type":"article-journal","abstract":"Acupuncture and related therapies such as moxibustion and transcutaneous electrical nerve stimulation are often used to manage cancer-related symptoms, but their effectiveness and safety are controversial. We conducted this overview to summarise the evidence on acupuncture for palliative care of cancer. Our systematic review synthesised the results from clinical trials of patients with any type of cancer. The methodological quality of the 23 systematic reviews in this overview, assessed using the Methodological Quality of Systematic Reviews Instrument, was found to be satisfactory. There is evidence for the therapeutic effects of acupuncture for the management of cancer-related fatigue, chemotherapy-induced nausea and vomiting and leucopenia in patients with cancer. There is conflicting evidence regarding the treatment of cancer-related pain, hot flashes and hiccups, and improving patients' quality of life. The available evidence is currently insufficient to support or refute the potential of acupuncture and related therapies in the management of xerostomia, dyspnea and lymphedema and in the improvement of psychological well-being. No serious adverse effects were reported in any study. Because acupuncture appears to be relatively safe, it could be considered as a complementary form of palliative care for cancer, especially for clinical problems for which conventional care options are limited.","container-title":"Scientific Reports","DOI":"10.1038/srep16776","ISSN":"2045-2322","journalAbbreviation":"Sci Rep","language":"eng","note":"PMID: 26608664\nPMCID: PMC4660374","page":"16776","source":"PubMed","title":"Effectiveness of acupuncture and related therapies for palliative care of cancer: overview of systematic reviews","title-short":"Effectiveness of acupuncture and related therapies for palliative care of cancer","volume":"5","author":[{"family":"Wu","given":"Xinyin"},{"family":"Chung","given":"Vincent C. H."},{"family":"Hui","given":"Edwin P."},{"family":"Ziea","given":"Eric T. C."},{"family":"Ng","given":"Bacon F. L."},{"family":"Ho","given":"Robin S. T."},{"family":"Tsoi","given":"Kelvin K. F."},{"family":"Wong","given":"Samuel Y. S."},{"family":"Wu","given":"Justin C. Y."}],"issued":{"date-parts":[["2015",11,26]]}}}],"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7</w:t>
            </w:r>
            <w:r w:rsidRPr="00E43F83">
              <w:rPr>
                <w:rStyle w:val="Hyperlink"/>
                <w:sz w:val="16"/>
                <w:szCs w:val="16"/>
              </w:rPr>
              <w:fldChar w:fldCharType="end"/>
            </w:r>
            <w:r>
              <w:fldChar w:fldCharType="end"/>
            </w:r>
          </w:p>
        </w:tc>
        <w:tc>
          <w:tcPr>
            <w:tcW w:w="2633" w:type="dxa"/>
            <w:tcMar/>
          </w:tcPr>
          <w:p w:rsidRPr="00E43F83" w:rsidR="00B7696E" w:rsidP="000952A7" w:rsidRDefault="00B7696E" w14:paraId="7D170662" w14:textId="77777777">
            <w:pPr>
              <w:rPr>
                <w:sz w:val="16"/>
                <w:szCs w:val="16"/>
              </w:rPr>
            </w:pPr>
            <w:r w:rsidRPr="00E43F83">
              <w:rPr>
                <w:sz w:val="16"/>
                <w:szCs w:val="16"/>
              </w:rPr>
              <w:t xml:space="preserve">To </w:t>
            </w:r>
            <w:proofErr w:type="spellStart"/>
            <w:r w:rsidRPr="00E43F83">
              <w:rPr>
                <w:sz w:val="16"/>
                <w:szCs w:val="16"/>
              </w:rPr>
              <w:t>summarise</w:t>
            </w:r>
            <w:proofErr w:type="spellEnd"/>
            <w:r w:rsidRPr="00E43F83">
              <w:rPr>
                <w:sz w:val="16"/>
                <w:szCs w:val="16"/>
              </w:rPr>
              <w:t xml:space="preserve"> the evidence on acupuncture for palliative care of cancer.</w:t>
            </w:r>
          </w:p>
        </w:tc>
        <w:tc>
          <w:tcPr>
            <w:tcW w:w="1842" w:type="dxa"/>
            <w:tcMar/>
          </w:tcPr>
          <w:p w:rsidRPr="00E43F83" w:rsidR="00B7696E" w:rsidP="000952A7" w:rsidRDefault="00B7696E" w14:paraId="775CE405" w14:textId="77777777">
            <w:pPr>
              <w:rPr>
                <w:sz w:val="16"/>
                <w:szCs w:val="16"/>
              </w:rPr>
            </w:pPr>
            <w:r w:rsidRPr="00E43F83">
              <w:rPr>
                <w:sz w:val="16"/>
                <w:szCs w:val="16"/>
              </w:rPr>
              <w:t xml:space="preserve">Symptom management </w:t>
            </w:r>
          </w:p>
          <w:p w:rsidRPr="00E43F83" w:rsidR="00B7696E" w:rsidP="000952A7" w:rsidRDefault="00B7696E" w14:paraId="41A48EEC" w14:textId="77777777">
            <w:pPr>
              <w:rPr>
                <w:sz w:val="16"/>
                <w:szCs w:val="16"/>
              </w:rPr>
            </w:pPr>
          </w:p>
          <w:p w:rsidRPr="00E43F83" w:rsidR="00B7696E" w:rsidP="000952A7" w:rsidRDefault="00B7696E" w14:paraId="610BDE5B" w14:textId="77777777">
            <w:pPr>
              <w:rPr>
                <w:sz w:val="16"/>
                <w:szCs w:val="16"/>
              </w:rPr>
            </w:pPr>
            <w:r w:rsidRPr="00E43F83">
              <w:rPr>
                <w:sz w:val="16"/>
                <w:szCs w:val="16"/>
              </w:rPr>
              <w:t>Summarizing current evidence on acupuncture interventions</w:t>
            </w:r>
          </w:p>
          <w:p w:rsidRPr="00E43F83" w:rsidR="00B7696E" w:rsidP="000952A7" w:rsidRDefault="00B7696E" w14:paraId="1F5E351C" w14:textId="77777777">
            <w:pPr>
              <w:rPr>
                <w:sz w:val="16"/>
                <w:szCs w:val="16"/>
              </w:rPr>
            </w:pPr>
          </w:p>
          <w:p w:rsidRPr="00E43F83" w:rsidR="00B7696E" w:rsidP="766E95EF" w:rsidRDefault="00B7696E" w14:paraId="7C2823CC" w14:textId="197D5D90">
            <w:pPr>
              <w:pStyle w:val="Normal"/>
              <w:rPr>
                <w:sz w:val="16"/>
                <w:szCs w:val="16"/>
              </w:rPr>
            </w:pPr>
            <w:r w:rsidRPr="766E95EF" w:rsidR="5CAAB225">
              <w:rPr>
                <w:sz w:val="16"/>
                <w:szCs w:val="16"/>
              </w:rPr>
              <w:t>Quality of life</w:t>
            </w:r>
            <w:r w:rsidRPr="766E95EF" w:rsidR="00B7696E">
              <w:rPr>
                <w:sz w:val="16"/>
                <w:szCs w:val="16"/>
              </w:rPr>
              <w:t xml:space="preserve"> improvement initiatives</w:t>
            </w:r>
          </w:p>
          <w:p w:rsidRPr="00E43F83" w:rsidR="00B7696E" w:rsidP="000952A7" w:rsidRDefault="00B7696E" w14:paraId="2AF244E4" w14:textId="77777777">
            <w:pPr>
              <w:rPr>
                <w:sz w:val="16"/>
                <w:szCs w:val="16"/>
              </w:rPr>
            </w:pPr>
          </w:p>
        </w:tc>
        <w:tc>
          <w:tcPr>
            <w:tcW w:w="1044" w:type="dxa"/>
            <w:tcMar/>
          </w:tcPr>
          <w:p w:rsidRPr="00E43F83" w:rsidR="00B7696E" w:rsidP="000952A7" w:rsidRDefault="00B7696E" w14:paraId="2B49BB5E" w14:textId="77777777">
            <w:pPr>
              <w:rPr>
                <w:sz w:val="16"/>
                <w:szCs w:val="16"/>
              </w:rPr>
            </w:pPr>
            <w:r w:rsidRPr="00E43F83">
              <w:rPr>
                <w:sz w:val="16"/>
                <w:szCs w:val="16"/>
              </w:rPr>
              <w:t>23</w:t>
            </w:r>
          </w:p>
        </w:tc>
        <w:tc>
          <w:tcPr>
            <w:tcW w:w="1508" w:type="dxa"/>
            <w:tcMar/>
          </w:tcPr>
          <w:p w:rsidRPr="00E43F83" w:rsidR="00B7696E" w:rsidP="000952A7" w:rsidRDefault="00B7696E" w14:paraId="46A5C523" w14:textId="77777777">
            <w:pPr>
              <w:rPr>
                <w:sz w:val="16"/>
                <w:szCs w:val="16"/>
              </w:rPr>
            </w:pPr>
            <w:r w:rsidRPr="00E43F83">
              <w:rPr>
                <w:sz w:val="16"/>
                <w:szCs w:val="16"/>
              </w:rPr>
              <w:t>Systematic reviews and meta-analysis + SRs focused only including trials</w:t>
            </w:r>
          </w:p>
          <w:p w:rsidRPr="00E43F83" w:rsidR="00B7696E" w:rsidP="000952A7" w:rsidRDefault="00B7696E" w14:paraId="6088AE33" w14:textId="77777777">
            <w:pPr>
              <w:rPr>
                <w:sz w:val="16"/>
                <w:szCs w:val="16"/>
              </w:rPr>
            </w:pPr>
          </w:p>
        </w:tc>
        <w:tc>
          <w:tcPr>
            <w:tcW w:w="992" w:type="dxa"/>
            <w:tcMar/>
          </w:tcPr>
          <w:p w:rsidRPr="00E43F83" w:rsidR="00B7696E" w:rsidP="000952A7" w:rsidRDefault="00B7696E" w14:paraId="768FB63D" w14:textId="77777777">
            <w:pPr>
              <w:rPr>
                <w:sz w:val="16"/>
                <w:szCs w:val="16"/>
              </w:rPr>
            </w:pPr>
            <w:r w:rsidRPr="00E43F83">
              <w:rPr>
                <w:sz w:val="16"/>
                <w:szCs w:val="16"/>
              </w:rPr>
              <w:t>Narrative synthesis</w:t>
            </w:r>
          </w:p>
        </w:tc>
        <w:tc>
          <w:tcPr>
            <w:tcW w:w="1276" w:type="dxa"/>
            <w:tcMar/>
          </w:tcPr>
          <w:p w:rsidRPr="00E43F83" w:rsidR="00B7696E" w:rsidP="000952A7" w:rsidRDefault="00B7696E" w14:paraId="024F2897" w14:textId="77777777">
            <w:pPr>
              <w:rPr>
                <w:sz w:val="16"/>
                <w:szCs w:val="16"/>
              </w:rPr>
            </w:pPr>
            <w:r w:rsidRPr="00E43F83">
              <w:rPr>
                <w:sz w:val="16"/>
                <w:szCs w:val="16"/>
              </w:rPr>
              <w:t>AMSTAR</w:t>
            </w:r>
          </w:p>
        </w:tc>
        <w:tc>
          <w:tcPr>
            <w:tcW w:w="1276" w:type="dxa"/>
            <w:tcMar/>
          </w:tcPr>
          <w:p w:rsidRPr="00E43F83" w:rsidR="00B7696E" w:rsidP="000952A7" w:rsidRDefault="00B7696E" w14:paraId="31D4E805" w14:textId="77777777">
            <w:pPr>
              <w:rPr>
                <w:sz w:val="16"/>
                <w:szCs w:val="16"/>
              </w:rPr>
            </w:pPr>
            <w:r w:rsidRPr="00E43F83">
              <w:rPr>
                <w:sz w:val="16"/>
                <w:szCs w:val="16"/>
              </w:rPr>
              <w:t>Mixed age sample</w:t>
            </w:r>
          </w:p>
        </w:tc>
        <w:tc>
          <w:tcPr>
            <w:tcW w:w="2126" w:type="dxa"/>
            <w:tcMar/>
          </w:tcPr>
          <w:p w:rsidRPr="00E43F83" w:rsidR="00B7696E" w:rsidP="000952A7" w:rsidRDefault="00B7696E" w14:paraId="4FD5E661" w14:textId="77777777">
            <w:pPr>
              <w:rPr>
                <w:sz w:val="16"/>
                <w:szCs w:val="16"/>
              </w:rPr>
            </w:pPr>
            <w:r w:rsidRPr="00E43F83">
              <w:rPr>
                <w:sz w:val="16"/>
                <w:szCs w:val="16"/>
              </w:rPr>
              <w:t>Mixed cancer sample (cancers specified)</w:t>
            </w:r>
          </w:p>
          <w:p w:rsidRPr="00E43F83" w:rsidR="00B7696E" w:rsidP="000952A7" w:rsidRDefault="00B7696E" w14:paraId="5BF3EA8F" w14:textId="77777777">
            <w:pPr>
              <w:rPr>
                <w:sz w:val="16"/>
                <w:szCs w:val="16"/>
              </w:rPr>
            </w:pPr>
          </w:p>
          <w:p w:rsidRPr="00E43F83" w:rsidR="00B7696E" w:rsidP="000952A7" w:rsidRDefault="00B7696E" w14:paraId="377A4931" w14:textId="77777777">
            <w:pPr>
              <w:rPr>
                <w:sz w:val="16"/>
                <w:szCs w:val="16"/>
              </w:rPr>
            </w:pPr>
            <w:r w:rsidRPr="00E43F83">
              <w:rPr>
                <w:sz w:val="16"/>
                <w:szCs w:val="16"/>
              </w:rPr>
              <w:t>(Breast, male genital organs, lung, head and neck cancers)</w:t>
            </w:r>
          </w:p>
        </w:tc>
        <w:tc>
          <w:tcPr>
            <w:tcW w:w="1984" w:type="dxa"/>
            <w:tcMar/>
          </w:tcPr>
          <w:p w:rsidRPr="00E43F83" w:rsidR="00B7696E" w:rsidP="000952A7" w:rsidRDefault="00B7696E" w14:paraId="69569D16" w14:textId="77777777">
            <w:pPr>
              <w:rPr>
                <w:sz w:val="16"/>
                <w:szCs w:val="16"/>
              </w:rPr>
            </w:pPr>
            <w:r w:rsidRPr="00E43F83">
              <w:rPr>
                <w:sz w:val="16"/>
                <w:szCs w:val="16"/>
              </w:rPr>
              <w:t>Acute survivorship</w:t>
            </w:r>
          </w:p>
          <w:p w:rsidRPr="00E43F83" w:rsidR="00B7696E" w:rsidP="000952A7" w:rsidRDefault="00B7696E" w14:paraId="3AD54F5A" w14:textId="77777777">
            <w:pPr>
              <w:rPr>
                <w:sz w:val="16"/>
                <w:szCs w:val="16"/>
              </w:rPr>
            </w:pPr>
          </w:p>
          <w:p w:rsidRPr="00E43F83" w:rsidR="00B7696E" w:rsidP="000952A7" w:rsidRDefault="00B7696E" w14:paraId="2451FAED" w14:textId="77777777">
            <w:pPr>
              <w:rPr>
                <w:sz w:val="16"/>
                <w:szCs w:val="16"/>
              </w:rPr>
            </w:pPr>
            <w:r w:rsidRPr="00E43F83">
              <w:rPr>
                <w:sz w:val="16"/>
                <w:szCs w:val="16"/>
              </w:rPr>
              <w:t>Adjuvant treatments</w:t>
            </w:r>
          </w:p>
          <w:p w:rsidRPr="00E43F83" w:rsidR="00B7696E" w:rsidP="000952A7" w:rsidRDefault="00B7696E" w14:paraId="781417A8" w14:textId="77777777">
            <w:pPr>
              <w:rPr>
                <w:sz w:val="16"/>
                <w:szCs w:val="16"/>
              </w:rPr>
            </w:pPr>
          </w:p>
          <w:p w:rsidRPr="00E43F83" w:rsidR="00B7696E" w:rsidP="000952A7" w:rsidRDefault="00B7696E" w14:paraId="35DC85C3" w14:textId="77777777">
            <w:pPr>
              <w:rPr>
                <w:sz w:val="16"/>
                <w:szCs w:val="16"/>
              </w:rPr>
            </w:pPr>
            <w:r w:rsidRPr="00E43F83">
              <w:rPr>
                <w:sz w:val="16"/>
                <w:szCs w:val="16"/>
              </w:rPr>
              <w:t>Metastatic or advanced cancer</w:t>
            </w:r>
          </w:p>
          <w:p w:rsidRPr="00E43F83" w:rsidR="00B7696E" w:rsidP="000952A7" w:rsidRDefault="00B7696E" w14:paraId="68045BE2" w14:textId="77777777">
            <w:pPr>
              <w:rPr>
                <w:sz w:val="16"/>
                <w:szCs w:val="16"/>
              </w:rPr>
            </w:pPr>
          </w:p>
          <w:p w:rsidRPr="00E43F83" w:rsidR="00B7696E" w:rsidP="000952A7" w:rsidRDefault="00B7696E" w14:paraId="0A45E956" w14:textId="77777777">
            <w:pPr>
              <w:rPr>
                <w:sz w:val="16"/>
                <w:szCs w:val="16"/>
              </w:rPr>
            </w:pPr>
            <w:r w:rsidRPr="00E43F83">
              <w:rPr>
                <w:sz w:val="16"/>
                <w:szCs w:val="16"/>
              </w:rPr>
              <w:t>Focus on palliative care</w:t>
            </w:r>
          </w:p>
        </w:tc>
      </w:tr>
      <w:tr w:rsidRPr="00E43F83" w:rsidR="00B7696E" w:rsidTr="766E95EF" w14:paraId="14ACB516" w14:textId="77777777">
        <w:tc>
          <w:tcPr>
            <w:tcW w:w="1054" w:type="dxa"/>
            <w:tcMar/>
          </w:tcPr>
          <w:p w:rsidRPr="00E43F83" w:rsidR="00B7696E" w:rsidP="000952A7" w:rsidRDefault="00B7696E" w14:paraId="458C88E9" w14:textId="14AE0F67">
            <w:pPr>
              <w:rPr>
                <w:sz w:val="16"/>
                <w:szCs w:val="16"/>
              </w:rPr>
            </w:pPr>
            <w:r w:rsidRPr="00E43F83">
              <w:rPr>
                <w:sz w:val="16"/>
                <w:szCs w:val="16"/>
              </w:rPr>
              <w:t>Wu b, 2016</w:t>
            </w:r>
            <w:r>
              <w:fldChar w:fldCharType="begin"/>
            </w:r>
            <w:r>
              <w:instrText>HYPERLINK \l "r68"</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xSeUjqzA","properties":{"formattedCitation":"\\super 68\\nosupersub{}","plainCitation":"68","noteIndex":0},"citationItems":[{"id":"1xHEkIG1/FhuHvTaH","uris":["http://zotero.org/users/14343691/items/MU77YLAQ"],"itemData":{"id":214,"type":"article-journal","abstract":"For patients with nonsmall cell lung cancer (NSCLC) receiving chemotherapy, current clinical evidence has indicated add-on benefit of Chinese herbal medicine (CHM) in improving quality of life (QoL). However, the relative performance among different CHM is unknown.\n          The aim of this overview of systematic reviews (SRs) and network meta-analyses (NMA) is to evaluate the comparative effectiveness of different CHM.\n          Seven electronic databases including both international databases and Chinese databases were searched.\n          SRs focus on randomized controlled trials (RCTs) with comparison of CHM plus chemotherapy against chemotherapy alone on QoL among NSCLC patients were considered eligible.\n          Data from RCTs were extracted for random effect pairwise meta-analyses. Pooled relative risk (RR) with 95% confidence interval (CI) was used to quantify the impact of CHM on QoL. NMA was used to explore the most effective CHM for improving QoL when used with chemotherapy.\n          From 14 SRs, 61 RCTs (n = 4247) assessing 11 different CHM were included. Result from pairwise meta-analyses showed 6 CHM (Kang-lai-te injection, Shei-qi-fu-zheng injection, Compound ku-shen injection, Kang-ai injection, Zi-jin-long tablet, and Shen-fu injection) has significant beneficial effect on QoL among NSCLC patients when used with chemotherapy, even after adjustment for publication bias. Pooled RR varied from 1.38 (95% CI: 1.11–1.72, I2 = 0.0%, Kang-lai-te injection) to 3.36 (95% CI: 1.30–8.66, I2 = 0.0%, Zi-jin-long tablet). One trial comparing Hai-shen-su (a protein extract from Tegillarca granosa L.) plus chemotherapy with chemotherapy also demonstrated beneficial effect of combined treatment (RR = 3.13, 95% CI: 1.41–6.98). Results from NMA showed no differences on the comparative effectiveness among CHM, but Hai-shen-su plus chemotherapy has the highest probability (62.3%) of being the best option for improving QoL.\n          Use of CHM on top of chemotherapy can significantly improve QoL in NSCLC patients. Although Hai-shen-su showed the highest probability of being the best add-on to chemotherapy, the effectiveness of all 11 CHM reviewed appeared to be similar. In the future, rigorous placebo controlled trials with proper blinding are needed to confirm the effectiveness of CHM.","container-title":"Medicine","DOI":"10.1097/MD.0000000000002410","issue":"1","language":"en-US","page":"e2410","source":"journals.lww.com","title":"Chinese Herbal Medicine for Improving Quality of Life Among Nonsmall Cell Lung Cancer Patients: Overview of Systematic Reviews and Network Meta-Analysis","title-short":"Chinese Herbal Medicine for Improving Quality of Life Among Nonsmall Cell Lung Cancer Patients","URL":"https://journals.lww.com/md-journal/fulltext/2016/01050/chinese_herbal_medicine_for_improving_quality_of.27.aspx","volume":"95","author":[{"family":"Wu","given":"Xinyin"},{"family":"Chung","given":"Vincent C. H."},{"family":"Lu","given":"Ping"},{"family":"Poon","given":"Simon K."},{"family":"Hui","given":"Edwin P."},{"family":"Lau","given":"Alexander Y. L."},{"family":"Balneaves","given":"Lynda G."},{"family":"Wong","given":"Samuel Y. S."},{"family":"Wu","given":"Justin C. Y."}],"accessed":{"date-parts":[["2024",7,30]]},"issued":{"date-parts":[["2016",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8</w:t>
            </w:r>
            <w:r w:rsidRPr="00E43F83">
              <w:rPr>
                <w:rStyle w:val="Hyperlink"/>
                <w:sz w:val="16"/>
                <w:szCs w:val="16"/>
              </w:rPr>
              <w:fldChar w:fldCharType="end"/>
            </w:r>
            <w:r>
              <w:fldChar w:fldCharType="end"/>
            </w:r>
          </w:p>
        </w:tc>
        <w:tc>
          <w:tcPr>
            <w:tcW w:w="2633" w:type="dxa"/>
            <w:tcMar/>
          </w:tcPr>
          <w:p w:rsidRPr="00E43F83" w:rsidR="00B7696E" w:rsidP="000952A7" w:rsidRDefault="00B7696E" w14:paraId="3B6D3361" w14:textId="77777777">
            <w:pPr>
              <w:rPr>
                <w:sz w:val="16"/>
                <w:szCs w:val="16"/>
              </w:rPr>
            </w:pPr>
            <w:r w:rsidRPr="00E43F83">
              <w:rPr>
                <w:sz w:val="16"/>
                <w:szCs w:val="16"/>
              </w:rPr>
              <w:t>To evaluate the comparative effectiveness of different CHM for improving QoL among NSCLC patients who are receiving chemotherapy.</w:t>
            </w:r>
          </w:p>
        </w:tc>
        <w:tc>
          <w:tcPr>
            <w:tcW w:w="1842" w:type="dxa"/>
            <w:tcMar/>
          </w:tcPr>
          <w:p w:rsidRPr="00E43F83" w:rsidR="00B7696E" w:rsidP="766E95EF" w:rsidRDefault="00B7696E" w14:paraId="6758D6D2" w14:textId="3172BCCE">
            <w:pPr>
              <w:pStyle w:val="Normal"/>
              <w:rPr>
                <w:sz w:val="16"/>
                <w:szCs w:val="16"/>
              </w:rPr>
            </w:pPr>
            <w:r w:rsidRPr="766E95EF" w:rsidR="32DCCAA5">
              <w:rPr>
                <w:sz w:val="16"/>
                <w:szCs w:val="16"/>
              </w:rPr>
              <w:t>Quality of life im</w:t>
            </w:r>
            <w:r w:rsidRPr="766E95EF" w:rsidR="00B7696E">
              <w:rPr>
                <w:sz w:val="16"/>
                <w:szCs w:val="16"/>
              </w:rPr>
              <w:t>provement initiatives</w:t>
            </w:r>
          </w:p>
          <w:p w:rsidRPr="00E43F83" w:rsidR="00B7696E" w:rsidP="000952A7" w:rsidRDefault="00B7696E" w14:paraId="5636142C" w14:textId="77777777">
            <w:pPr>
              <w:rPr>
                <w:sz w:val="16"/>
                <w:szCs w:val="16"/>
              </w:rPr>
            </w:pPr>
          </w:p>
          <w:p w:rsidRPr="00E43F83" w:rsidR="00B7696E" w:rsidP="000952A7" w:rsidRDefault="00B7696E" w14:paraId="73B0CCAC" w14:textId="77777777">
            <w:pPr>
              <w:rPr>
                <w:sz w:val="16"/>
                <w:szCs w:val="16"/>
              </w:rPr>
            </w:pPr>
            <w:r w:rsidRPr="00E43F83">
              <w:rPr>
                <w:sz w:val="16"/>
                <w:szCs w:val="16"/>
              </w:rPr>
              <w:t xml:space="preserve">Summarizing current evidence on </w:t>
            </w:r>
            <w:proofErr w:type="spellStart"/>
            <w:r w:rsidRPr="00E43F83">
              <w:rPr>
                <w:sz w:val="16"/>
                <w:szCs w:val="16"/>
              </w:rPr>
              <w:t>chinese</w:t>
            </w:r>
            <w:proofErr w:type="spellEnd"/>
            <w:r w:rsidRPr="00E43F83">
              <w:rPr>
                <w:sz w:val="16"/>
                <w:szCs w:val="16"/>
              </w:rPr>
              <w:t xml:space="preserve"> </w:t>
            </w:r>
            <w:r w:rsidRPr="00E43F83">
              <w:rPr>
                <w:sz w:val="16"/>
                <w:szCs w:val="16"/>
              </w:rPr>
              <w:t>herbal medicine interventions</w:t>
            </w:r>
          </w:p>
          <w:p w:rsidRPr="00E43F83" w:rsidR="00B7696E" w:rsidP="000952A7" w:rsidRDefault="00B7696E" w14:paraId="60A8E9E1" w14:textId="77777777">
            <w:pPr>
              <w:rPr>
                <w:sz w:val="16"/>
                <w:szCs w:val="16"/>
              </w:rPr>
            </w:pPr>
          </w:p>
        </w:tc>
        <w:tc>
          <w:tcPr>
            <w:tcW w:w="1044" w:type="dxa"/>
            <w:tcMar/>
          </w:tcPr>
          <w:p w:rsidRPr="00E43F83" w:rsidR="00B7696E" w:rsidP="000952A7" w:rsidRDefault="00B7696E" w14:paraId="4B213F45" w14:textId="77777777">
            <w:pPr>
              <w:rPr>
                <w:sz w:val="16"/>
                <w:szCs w:val="16"/>
              </w:rPr>
            </w:pPr>
            <w:r w:rsidRPr="00E43F83">
              <w:rPr>
                <w:sz w:val="16"/>
                <w:szCs w:val="16"/>
              </w:rPr>
              <w:t>61</w:t>
            </w:r>
          </w:p>
        </w:tc>
        <w:tc>
          <w:tcPr>
            <w:tcW w:w="1508" w:type="dxa"/>
            <w:tcMar/>
          </w:tcPr>
          <w:p w:rsidRPr="00E43F83" w:rsidR="00B7696E" w:rsidP="000952A7" w:rsidRDefault="00B7696E" w14:paraId="55850E6F" w14:textId="77777777">
            <w:pPr>
              <w:rPr>
                <w:sz w:val="16"/>
                <w:szCs w:val="16"/>
              </w:rPr>
            </w:pPr>
            <w:r w:rsidRPr="00E43F83">
              <w:rPr>
                <w:sz w:val="16"/>
                <w:szCs w:val="16"/>
              </w:rPr>
              <w:t>Systematic reviews + SRs focused only including trials</w:t>
            </w:r>
          </w:p>
          <w:p w:rsidRPr="00E43F83" w:rsidR="00B7696E" w:rsidP="000952A7" w:rsidRDefault="00B7696E" w14:paraId="6C87A664" w14:textId="77777777">
            <w:pPr>
              <w:rPr>
                <w:sz w:val="16"/>
                <w:szCs w:val="16"/>
              </w:rPr>
            </w:pPr>
          </w:p>
        </w:tc>
        <w:tc>
          <w:tcPr>
            <w:tcW w:w="992" w:type="dxa"/>
            <w:tcMar/>
          </w:tcPr>
          <w:p w:rsidRPr="00E43F83" w:rsidR="00B7696E" w:rsidP="000952A7" w:rsidRDefault="00B7696E" w14:paraId="2B074403" w14:textId="77777777">
            <w:pPr>
              <w:rPr>
                <w:sz w:val="16"/>
                <w:szCs w:val="16"/>
              </w:rPr>
            </w:pPr>
            <w:r w:rsidRPr="00E43F83">
              <w:rPr>
                <w:sz w:val="16"/>
                <w:szCs w:val="16"/>
              </w:rPr>
              <w:t>Quantitative synthesis</w:t>
            </w:r>
          </w:p>
        </w:tc>
        <w:tc>
          <w:tcPr>
            <w:tcW w:w="1276" w:type="dxa"/>
            <w:tcMar/>
          </w:tcPr>
          <w:p w:rsidRPr="00E43F83" w:rsidR="00B7696E" w:rsidP="000952A7" w:rsidRDefault="00B7696E" w14:paraId="50C90054" w14:textId="77777777">
            <w:pPr>
              <w:rPr>
                <w:sz w:val="16"/>
                <w:szCs w:val="16"/>
              </w:rPr>
            </w:pPr>
            <w:r w:rsidRPr="00E43F83">
              <w:rPr>
                <w:sz w:val="16"/>
                <w:szCs w:val="16"/>
              </w:rPr>
              <w:t>AMSTAR</w:t>
            </w:r>
          </w:p>
        </w:tc>
        <w:tc>
          <w:tcPr>
            <w:tcW w:w="1276" w:type="dxa"/>
            <w:tcMar/>
          </w:tcPr>
          <w:p w:rsidRPr="00E43F83" w:rsidR="00B7696E" w:rsidP="000952A7" w:rsidRDefault="00B7696E" w14:paraId="4A1E7D2B" w14:textId="77777777">
            <w:pPr>
              <w:rPr>
                <w:sz w:val="16"/>
                <w:szCs w:val="16"/>
              </w:rPr>
            </w:pPr>
            <w:r w:rsidRPr="00E43F83">
              <w:rPr>
                <w:sz w:val="16"/>
                <w:szCs w:val="16"/>
              </w:rPr>
              <w:t>Mixed age sample</w:t>
            </w:r>
          </w:p>
        </w:tc>
        <w:tc>
          <w:tcPr>
            <w:tcW w:w="2126" w:type="dxa"/>
            <w:tcMar/>
          </w:tcPr>
          <w:p w:rsidRPr="00E43F83" w:rsidR="00B7696E" w:rsidP="000952A7" w:rsidRDefault="00B7696E" w14:paraId="0EB4AE9E" w14:textId="77777777">
            <w:pPr>
              <w:rPr>
                <w:sz w:val="16"/>
                <w:szCs w:val="16"/>
              </w:rPr>
            </w:pPr>
            <w:r w:rsidRPr="00E43F83">
              <w:rPr>
                <w:sz w:val="16"/>
                <w:szCs w:val="16"/>
              </w:rPr>
              <w:t>Single cancer group</w:t>
            </w:r>
          </w:p>
          <w:p w:rsidRPr="00E43F83" w:rsidR="00B7696E" w:rsidP="000952A7" w:rsidRDefault="00B7696E" w14:paraId="449BAEA0" w14:textId="77777777">
            <w:pPr>
              <w:rPr>
                <w:sz w:val="16"/>
                <w:szCs w:val="16"/>
              </w:rPr>
            </w:pPr>
          </w:p>
          <w:p w:rsidRPr="00E43F83" w:rsidR="00B7696E" w:rsidP="000952A7" w:rsidRDefault="00B7696E" w14:paraId="2387180D" w14:textId="77777777">
            <w:pPr>
              <w:rPr>
                <w:sz w:val="16"/>
                <w:szCs w:val="16"/>
              </w:rPr>
            </w:pPr>
            <w:r w:rsidRPr="00E43F83">
              <w:rPr>
                <w:sz w:val="16"/>
                <w:szCs w:val="16"/>
              </w:rPr>
              <w:t>(Lung cancer)</w:t>
            </w:r>
          </w:p>
        </w:tc>
        <w:tc>
          <w:tcPr>
            <w:tcW w:w="1984" w:type="dxa"/>
            <w:tcMar/>
          </w:tcPr>
          <w:p w:rsidRPr="00E43F83" w:rsidR="00B7696E" w:rsidP="000952A7" w:rsidRDefault="00B7696E" w14:paraId="10B28218" w14:textId="77777777">
            <w:pPr>
              <w:rPr>
                <w:sz w:val="16"/>
                <w:szCs w:val="16"/>
              </w:rPr>
            </w:pPr>
            <w:r w:rsidRPr="00E43F83">
              <w:rPr>
                <w:sz w:val="16"/>
                <w:szCs w:val="16"/>
              </w:rPr>
              <w:t>Acute survivorship</w:t>
            </w:r>
          </w:p>
          <w:p w:rsidRPr="00E43F83" w:rsidR="00B7696E" w:rsidP="000952A7" w:rsidRDefault="00B7696E" w14:paraId="2B357E41" w14:textId="77777777">
            <w:pPr>
              <w:rPr>
                <w:sz w:val="16"/>
                <w:szCs w:val="16"/>
              </w:rPr>
            </w:pPr>
          </w:p>
          <w:p w:rsidRPr="00E43F83" w:rsidR="00B7696E" w:rsidP="000952A7" w:rsidRDefault="00B7696E" w14:paraId="3E394B8B" w14:textId="77777777">
            <w:pPr>
              <w:rPr>
                <w:sz w:val="16"/>
                <w:szCs w:val="16"/>
              </w:rPr>
            </w:pPr>
            <w:r w:rsidRPr="00E43F83">
              <w:rPr>
                <w:sz w:val="16"/>
                <w:szCs w:val="16"/>
              </w:rPr>
              <w:t>Adjuvant treatments</w:t>
            </w:r>
          </w:p>
          <w:p w:rsidRPr="00E43F83" w:rsidR="00B7696E" w:rsidP="000952A7" w:rsidRDefault="00B7696E" w14:paraId="3713FBB9" w14:textId="77777777">
            <w:pPr>
              <w:rPr>
                <w:sz w:val="16"/>
                <w:szCs w:val="16"/>
              </w:rPr>
            </w:pPr>
          </w:p>
        </w:tc>
      </w:tr>
      <w:tr w:rsidRPr="00E43F83" w:rsidR="00B7696E" w:rsidTr="766E95EF" w14:paraId="4117B46C" w14:textId="77777777">
        <w:tc>
          <w:tcPr>
            <w:tcW w:w="1054" w:type="dxa"/>
            <w:tcMar/>
          </w:tcPr>
          <w:p w:rsidRPr="00E43F83" w:rsidR="00B7696E" w:rsidP="000952A7" w:rsidRDefault="00B7696E" w14:paraId="40ABCE68" w14:textId="6866B9A9">
            <w:pPr>
              <w:rPr>
                <w:sz w:val="16"/>
                <w:szCs w:val="16"/>
              </w:rPr>
            </w:pPr>
            <w:r w:rsidRPr="00E43F83">
              <w:rPr>
                <w:sz w:val="16"/>
                <w:szCs w:val="16"/>
              </w:rPr>
              <w:t>Xing, 2023</w:t>
            </w:r>
            <w:r>
              <w:fldChar w:fldCharType="begin"/>
            </w:r>
            <w:r>
              <w:instrText>HYPERLINK \l "r69"</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TukCilyV","properties":{"formattedCitation":"\\super 69\\nosupersub{}","plainCitation":"69","noteIndex":0},"citationItems":[{"id":"1xHEkIG1/xhkNWyaA","uris":["http://zotero.org/users/14343691/items/ZG36IERD"],"itemData":{"id":212,"type":"webpage","abstract":"There are several studies on the treatment of breast cancer-related lymphedema (BCRL) based on the manual lymphatic drainage (MLD) technique, making it a widely accepted conservative treatment for BCRL. In this study, PubMed, Embase and Cochrane Library databases were searched for systematic reviews (SRs) or meta-analyses (MAs) from inception till 28 March 2022. The methodological quality of the included SRs/MAs was evaluated using the Assessing the Methodological Quality of Systematic Reviews 2 (AMSTAR-2), and the evidence quality of outcome measures using the Grading of Recommendations, Assessment, Development and Evaluation (GRADE). Grading of Recommendations, Assessment, Development and Evaluation-Confidence in the Evidence from Reviews of Qualitative Research (GRADE-CERQual) was used to describe the certainty of evidence from qualitative data. The study results identified 7 eligible SRs/MAs. Evaluation using AMSTAR-2 revealed only one moderate quality study, while the others were rated as low or critically low. The GRADE criteria identified 3 very-low-quality evidence studies, 1 low-quality evidence study, and 9 moderate-quality evidence studies. The GRADE-CERQual assessment showed the confidence for decision-making was either low or moderate. Overall, the results indicated that MLD could significantly reduce lymphedema in patients aged &amp;lt;60 years (standard mean difference (SMD): −1.77, 95% confidence interval (CI): (−2.23 to −1.31)), and the optimal intervention duration was 1 month. Although MLD for BCRL might reduce lymphoedema volume, their effects were not well established, and therefore, we could not recommend the addition of MLD to complete decongestive therapy (CDT) or compression therapy for patients with BCRL. Thus, MLD treatment appeared to be an ambiguous but potentially effective BCRL treatment. Rigorously designed high-quality randomized controlled trials with larger sample sizes are needed to further verify the effectiveness of MLD therapy in BCRL treatment.","language":"en-US","note":"DOI: 10.22514/ejgo.2023.001","title":"Effectiveness of manual lymphatic drainage for breast cancer-related lymphoedema: an overview of systematic reviews and meta-analyses","title-short":"Effectiveness of manual lymphatic drainage for breast cancer-related lymphoedema","URL":"https://www.ejgo.net/articles/10.22514/ejgo.2023.001","author":[{"family":"Xing","given":"Wenting"},{"family":"Duan","given":"Dan"},{"family":"Ye","given":"Caixia"},{"family":"Chen","given":"Cheng"},{"family":"Ge","given":"Yonggui"},{"family":"Li","given":"Yuanyuan"},{"family":"Lin","given":"Haijuan"},{"family":"Wu","given":"Jiqi"},{"family":"Chen","given":"Wanqiang"}],"accessed":{"date-parts":[["2024",7,30]]},"issued":{"date-parts":[["2023",2,15]]}}}],"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69</w:t>
            </w:r>
            <w:r w:rsidRPr="00E43F83">
              <w:rPr>
                <w:rStyle w:val="Hyperlink"/>
                <w:sz w:val="16"/>
                <w:szCs w:val="16"/>
              </w:rPr>
              <w:fldChar w:fldCharType="end"/>
            </w:r>
            <w:r>
              <w:fldChar w:fldCharType="end"/>
            </w:r>
          </w:p>
        </w:tc>
        <w:tc>
          <w:tcPr>
            <w:tcW w:w="2633" w:type="dxa"/>
            <w:tcMar/>
          </w:tcPr>
          <w:p w:rsidRPr="00E43F83" w:rsidR="00B7696E" w:rsidP="000952A7" w:rsidRDefault="00B7696E" w14:paraId="1A1A3537" w14:textId="77777777">
            <w:pPr>
              <w:rPr>
                <w:sz w:val="16"/>
                <w:szCs w:val="16"/>
              </w:rPr>
            </w:pPr>
            <w:r w:rsidRPr="00E43F83">
              <w:rPr>
                <w:sz w:val="16"/>
                <w:szCs w:val="16"/>
              </w:rPr>
              <w:t>To synthesize findings on the clinical effectiveness of MLD in treating BCRL by critically assessing the quality of existing literature and attempting to resolve discordant outcomes.</w:t>
            </w:r>
          </w:p>
        </w:tc>
        <w:tc>
          <w:tcPr>
            <w:tcW w:w="1842" w:type="dxa"/>
            <w:tcMar/>
          </w:tcPr>
          <w:p w:rsidRPr="00E43F83" w:rsidR="00B7696E" w:rsidP="000952A7" w:rsidRDefault="00B7696E" w14:paraId="7A7832C1" w14:textId="77777777">
            <w:pPr>
              <w:rPr>
                <w:sz w:val="16"/>
                <w:szCs w:val="16"/>
              </w:rPr>
            </w:pPr>
            <w:r w:rsidRPr="00E43F83">
              <w:rPr>
                <w:sz w:val="16"/>
                <w:szCs w:val="16"/>
              </w:rPr>
              <w:t xml:space="preserve">Symptom management </w:t>
            </w:r>
          </w:p>
          <w:p w:rsidRPr="00E43F83" w:rsidR="00B7696E" w:rsidP="000952A7" w:rsidRDefault="00B7696E" w14:paraId="704003A8" w14:textId="77777777">
            <w:pPr>
              <w:rPr>
                <w:sz w:val="16"/>
                <w:szCs w:val="16"/>
              </w:rPr>
            </w:pPr>
          </w:p>
          <w:p w:rsidRPr="00E43F83" w:rsidR="00B7696E" w:rsidP="000952A7" w:rsidRDefault="00B7696E" w14:paraId="62D93373" w14:textId="77777777">
            <w:pPr>
              <w:rPr>
                <w:sz w:val="16"/>
                <w:szCs w:val="16"/>
              </w:rPr>
            </w:pPr>
            <w:r w:rsidRPr="00E43F83">
              <w:rPr>
                <w:sz w:val="16"/>
                <w:szCs w:val="16"/>
              </w:rPr>
              <w:t>Summarizing current evidence on manual lymphatic drainage and/or physiotherapy</w:t>
            </w:r>
          </w:p>
          <w:p w:rsidRPr="00E43F83" w:rsidR="00B7696E" w:rsidP="000952A7" w:rsidRDefault="00B7696E" w14:paraId="4197A083" w14:textId="77777777">
            <w:pPr>
              <w:rPr>
                <w:sz w:val="16"/>
                <w:szCs w:val="16"/>
              </w:rPr>
            </w:pPr>
          </w:p>
        </w:tc>
        <w:tc>
          <w:tcPr>
            <w:tcW w:w="1044" w:type="dxa"/>
            <w:tcMar/>
          </w:tcPr>
          <w:p w:rsidRPr="00E43F83" w:rsidR="00B7696E" w:rsidP="000952A7" w:rsidRDefault="00B7696E" w14:paraId="70F5A458" w14:textId="77777777">
            <w:pPr>
              <w:rPr>
                <w:sz w:val="16"/>
                <w:szCs w:val="16"/>
              </w:rPr>
            </w:pPr>
            <w:r w:rsidRPr="00E43F83">
              <w:rPr>
                <w:sz w:val="16"/>
                <w:szCs w:val="16"/>
              </w:rPr>
              <w:t>7</w:t>
            </w:r>
          </w:p>
        </w:tc>
        <w:tc>
          <w:tcPr>
            <w:tcW w:w="1508" w:type="dxa"/>
            <w:tcMar/>
          </w:tcPr>
          <w:p w:rsidRPr="00E43F83" w:rsidR="00B7696E" w:rsidP="000952A7" w:rsidRDefault="00B7696E" w14:paraId="1AAEAD3F"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3A39054E" w14:textId="77777777">
            <w:pPr>
              <w:rPr>
                <w:sz w:val="16"/>
                <w:szCs w:val="16"/>
              </w:rPr>
            </w:pPr>
            <w:r w:rsidRPr="00E43F83">
              <w:rPr>
                <w:sz w:val="16"/>
                <w:szCs w:val="16"/>
              </w:rPr>
              <w:t>NR</w:t>
            </w:r>
          </w:p>
        </w:tc>
        <w:tc>
          <w:tcPr>
            <w:tcW w:w="1276" w:type="dxa"/>
            <w:tcMar/>
          </w:tcPr>
          <w:p w:rsidRPr="00E43F83" w:rsidR="00B7696E" w:rsidP="000952A7" w:rsidRDefault="00B7696E" w14:paraId="388D5CC0" w14:textId="77777777">
            <w:pPr>
              <w:rPr>
                <w:sz w:val="16"/>
                <w:szCs w:val="16"/>
              </w:rPr>
            </w:pPr>
            <w:r w:rsidRPr="00E43F83">
              <w:rPr>
                <w:sz w:val="16"/>
                <w:szCs w:val="16"/>
              </w:rPr>
              <w:t>AMSTAR-2</w:t>
            </w:r>
          </w:p>
          <w:p w:rsidRPr="00E43F83" w:rsidR="00B7696E" w:rsidP="000952A7" w:rsidRDefault="00B7696E" w14:paraId="222BFC4E" w14:textId="77777777">
            <w:pPr>
              <w:rPr>
                <w:sz w:val="16"/>
                <w:szCs w:val="16"/>
              </w:rPr>
            </w:pPr>
          </w:p>
          <w:p w:rsidRPr="00E43F83" w:rsidR="00B7696E" w:rsidP="000952A7" w:rsidRDefault="00B7696E" w14:paraId="0C7B0BEA" w14:textId="77777777">
            <w:pPr>
              <w:rPr>
                <w:sz w:val="16"/>
                <w:szCs w:val="16"/>
              </w:rPr>
            </w:pPr>
            <w:r w:rsidRPr="00E43F83">
              <w:rPr>
                <w:sz w:val="16"/>
                <w:szCs w:val="16"/>
              </w:rPr>
              <w:t>GRADE approach (Cochrane)</w:t>
            </w:r>
          </w:p>
          <w:p w:rsidRPr="00E43F83" w:rsidR="00B7696E" w:rsidP="000952A7" w:rsidRDefault="00B7696E" w14:paraId="6784BFBC" w14:textId="77777777">
            <w:pPr>
              <w:rPr>
                <w:sz w:val="16"/>
                <w:szCs w:val="16"/>
              </w:rPr>
            </w:pPr>
          </w:p>
          <w:p w:rsidRPr="00E43F83" w:rsidR="00B7696E" w:rsidP="000952A7" w:rsidRDefault="00B7696E" w14:paraId="6ABC842F" w14:textId="77777777">
            <w:pPr>
              <w:rPr>
                <w:sz w:val="16"/>
                <w:szCs w:val="16"/>
              </w:rPr>
            </w:pPr>
            <w:r w:rsidRPr="00E43F83">
              <w:rPr>
                <w:sz w:val="16"/>
                <w:szCs w:val="16"/>
              </w:rPr>
              <w:t>GRADE-</w:t>
            </w:r>
            <w:proofErr w:type="spellStart"/>
            <w:r w:rsidRPr="00E43F83">
              <w:rPr>
                <w:sz w:val="16"/>
                <w:szCs w:val="16"/>
              </w:rPr>
              <w:t>CERQual</w:t>
            </w:r>
            <w:proofErr w:type="spellEnd"/>
          </w:p>
        </w:tc>
        <w:tc>
          <w:tcPr>
            <w:tcW w:w="1276" w:type="dxa"/>
            <w:tcMar/>
          </w:tcPr>
          <w:p w:rsidRPr="00E43F83" w:rsidR="00B7696E" w:rsidP="000952A7" w:rsidRDefault="00B7696E" w14:paraId="5D27E6B3" w14:textId="77777777">
            <w:pPr>
              <w:rPr>
                <w:sz w:val="16"/>
                <w:szCs w:val="16"/>
              </w:rPr>
            </w:pPr>
            <w:r w:rsidRPr="00E43F83">
              <w:rPr>
                <w:sz w:val="16"/>
                <w:szCs w:val="16"/>
              </w:rPr>
              <w:t>Mixed age sample</w:t>
            </w:r>
          </w:p>
        </w:tc>
        <w:tc>
          <w:tcPr>
            <w:tcW w:w="2126" w:type="dxa"/>
            <w:tcMar/>
          </w:tcPr>
          <w:p w:rsidRPr="00E43F83" w:rsidR="00B7696E" w:rsidP="000952A7" w:rsidRDefault="00B7696E" w14:paraId="5ECA42E2" w14:textId="77777777">
            <w:pPr>
              <w:rPr>
                <w:sz w:val="16"/>
                <w:szCs w:val="16"/>
              </w:rPr>
            </w:pPr>
            <w:r w:rsidRPr="00E43F83">
              <w:rPr>
                <w:sz w:val="16"/>
                <w:szCs w:val="16"/>
              </w:rPr>
              <w:t>Single cancer group</w:t>
            </w:r>
          </w:p>
          <w:p w:rsidRPr="00E43F83" w:rsidR="00B7696E" w:rsidP="000952A7" w:rsidRDefault="00B7696E" w14:paraId="1074BA7C" w14:textId="77777777">
            <w:pPr>
              <w:rPr>
                <w:sz w:val="16"/>
                <w:szCs w:val="16"/>
              </w:rPr>
            </w:pPr>
          </w:p>
          <w:p w:rsidRPr="00E43F83" w:rsidR="00B7696E" w:rsidP="000952A7" w:rsidRDefault="00B7696E" w14:paraId="6922ED7A" w14:textId="77777777">
            <w:pPr>
              <w:rPr>
                <w:sz w:val="16"/>
                <w:szCs w:val="16"/>
              </w:rPr>
            </w:pPr>
            <w:r w:rsidRPr="00E43F83">
              <w:rPr>
                <w:sz w:val="16"/>
                <w:szCs w:val="16"/>
              </w:rPr>
              <w:t>(Breast cancer)</w:t>
            </w:r>
          </w:p>
        </w:tc>
        <w:tc>
          <w:tcPr>
            <w:tcW w:w="1984" w:type="dxa"/>
            <w:tcMar/>
          </w:tcPr>
          <w:p w:rsidRPr="00E43F83" w:rsidR="00B7696E" w:rsidP="000952A7" w:rsidRDefault="00B7696E" w14:paraId="7BFD57A1" w14:textId="77777777">
            <w:pPr>
              <w:rPr>
                <w:sz w:val="16"/>
                <w:szCs w:val="16"/>
              </w:rPr>
            </w:pPr>
            <w:r w:rsidRPr="00E43F83">
              <w:rPr>
                <w:sz w:val="16"/>
                <w:szCs w:val="16"/>
              </w:rPr>
              <w:t>NR</w:t>
            </w:r>
          </w:p>
        </w:tc>
      </w:tr>
      <w:tr w:rsidRPr="00E43F83" w:rsidR="00B7696E" w:rsidTr="766E95EF" w14:paraId="0E3CCD75" w14:textId="77777777">
        <w:tc>
          <w:tcPr>
            <w:tcW w:w="1054" w:type="dxa"/>
            <w:tcMar/>
          </w:tcPr>
          <w:p w:rsidRPr="00E43F83" w:rsidR="00B7696E" w:rsidP="000952A7" w:rsidRDefault="00B7696E" w14:paraId="457173AB" w14:textId="01FD3BB5">
            <w:pPr>
              <w:rPr>
                <w:sz w:val="16"/>
                <w:szCs w:val="16"/>
              </w:rPr>
            </w:pPr>
            <w:r w:rsidRPr="00E43F83">
              <w:rPr>
                <w:sz w:val="16"/>
                <w:szCs w:val="16"/>
              </w:rPr>
              <w:t>Zanghi, 2022</w:t>
            </w:r>
            <w:r>
              <w:fldChar w:fldCharType="begin"/>
            </w:r>
            <w:r>
              <w:instrText>HYPERLINK \l "r70"</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snnvPEXM","properties":{"formattedCitation":"\\super 70\\nosupersub{}","plainCitation":"70","noteIndex":0},"citationItems":[{"id":"1xHEkIG1/hgJvZohw","uris":["http://zotero.org/users/14343691/items/S8HMU46A"],"itemData":{"id":220,"type":"article-journal","abstract":"(1) Background: The number of breast-cancer patients and survivors is increasing in the last years. Physical activity seems to be a feasible and useful complementary intervention to improve the physical, psychological, and social spheres and decrease some symptoms, especially for survivors. Consequently, the objective of the present umbrella review was to analyze the efficacy of different physical-activity interventions in the physical, mental, and social spheres of breast-cancer survivors. (2) Methods: Systematic reviews and meta-analyses of randomized controlled trials on breast-cancer survivors and physical-activity effects were searched on the electronic databases PubMed, Web of Science, and Scopus till 9 August 2022. The quality of the studies included was evaluated, and the results were narratively analyzed. (3) Results: Physical-activity intervention generally improves the physical, mental, and social spheres of breast-cancer survivors, but the studies included present heterogeneity in the protocols adopted. (4) Conclusions: A well-structured and planned physical-activity intervention is useful for improvements in the physical, mental, and social spheres of breast-cancer survivors, but the studies presented high heterogeneity. Yoga seems to be the most effective physical intervention to complement medical therapy.","container-title":"International Journal of Environmental Research and Public Health","DOI":"10.3390/ijerph191610391","ISSN":"1660-4601","issue":"16","journalAbbreviation":"Int J Environ Res Public Health","language":"eng","note":"PMID: 36012025\nPMCID: PMC9407710","page":"10391","source":"PubMed","title":"The Practice of Physical Activity on Psychological, Mental, Physical, and Social Wellbeing for Breast-Cancer Survivors: An Umbrella Review","title-short":"The Practice of Physical Activity on Psychological, Mental, Physical, and Social Wellbeing for Breast-Cancer Survivors","volume":"19","author":[{"family":"Zanghì","given":"Marta"},{"family":"Petrigna","given":"Luca"},{"family":"Maugeri","given":"Grazia"},{"family":"D'Agata","given":"Velia"},{"family":"Musumeci","given":"Giuseppe"}],"issued":{"date-parts":[["2022",8,20]]}}}],"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70</w:t>
            </w:r>
            <w:r w:rsidRPr="00E43F83">
              <w:rPr>
                <w:rStyle w:val="Hyperlink"/>
                <w:sz w:val="16"/>
                <w:szCs w:val="16"/>
              </w:rPr>
              <w:fldChar w:fldCharType="end"/>
            </w:r>
            <w:r>
              <w:fldChar w:fldCharType="end"/>
            </w:r>
          </w:p>
        </w:tc>
        <w:tc>
          <w:tcPr>
            <w:tcW w:w="2633" w:type="dxa"/>
            <w:tcMar/>
          </w:tcPr>
          <w:p w:rsidRPr="00E43F83" w:rsidR="00B7696E" w:rsidP="000952A7" w:rsidRDefault="00B7696E" w14:paraId="2C6F3832" w14:textId="77777777">
            <w:pPr>
              <w:rPr>
                <w:sz w:val="16"/>
                <w:szCs w:val="16"/>
              </w:rPr>
            </w:pPr>
            <w:r w:rsidRPr="00E43F83">
              <w:rPr>
                <w:sz w:val="16"/>
                <w:szCs w:val="16"/>
              </w:rPr>
              <w:t>To analyze the efficacy of different physical-activity interventions in the physical, mental, and social spheres of breast-cancer survivors.</w:t>
            </w:r>
          </w:p>
        </w:tc>
        <w:tc>
          <w:tcPr>
            <w:tcW w:w="1842" w:type="dxa"/>
            <w:tcMar/>
          </w:tcPr>
          <w:p w:rsidRPr="00E43F83" w:rsidR="00B7696E" w:rsidP="000952A7" w:rsidRDefault="00B7696E" w14:paraId="41CB9E2C" w14:textId="77777777">
            <w:pPr>
              <w:rPr>
                <w:sz w:val="16"/>
                <w:szCs w:val="16"/>
              </w:rPr>
            </w:pPr>
            <w:r w:rsidRPr="00E43F83">
              <w:rPr>
                <w:sz w:val="16"/>
                <w:szCs w:val="16"/>
              </w:rPr>
              <w:t>Summarizing current evidence on physical-activity interventions</w:t>
            </w:r>
          </w:p>
          <w:p w:rsidRPr="00E43F83" w:rsidR="00B7696E" w:rsidP="000952A7" w:rsidRDefault="00B7696E" w14:paraId="3B7FC6D1" w14:textId="77777777">
            <w:pPr>
              <w:rPr>
                <w:sz w:val="16"/>
                <w:szCs w:val="16"/>
              </w:rPr>
            </w:pPr>
          </w:p>
        </w:tc>
        <w:tc>
          <w:tcPr>
            <w:tcW w:w="1044" w:type="dxa"/>
            <w:tcMar/>
          </w:tcPr>
          <w:p w:rsidRPr="00E43F83" w:rsidR="00B7696E" w:rsidP="000952A7" w:rsidRDefault="00B7696E" w14:paraId="2FFB08AF" w14:textId="77777777">
            <w:pPr>
              <w:rPr>
                <w:sz w:val="16"/>
                <w:szCs w:val="16"/>
              </w:rPr>
            </w:pPr>
            <w:r w:rsidRPr="00E43F83">
              <w:rPr>
                <w:sz w:val="16"/>
                <w:szCs w:val="16"/>
              </w:rPr>
              <w:t>12</w:t>
            </w:r>
          </w:p>
        </w:tc>
        <w:tc>
          <w:tcPr>
            <w:tcW w:w="1508" w:type="dxa"/>
            <w:tcMar/>
          </w:tcPr>
          <w:p w:rsidRPr="00E43F83" w:rsidR="00B7696E" w:rsidP="000952A7" w:rsidRDefault="00B7696E" w14:paraId="4C88E35C"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3A872CB2" w14:textId="77777777">
            <w:pPr>
              <w:rPr>
                <w:sz w:val="16"/>
                <w:szCs w:val="16"/>
              </w:rPr>
            </w:pPr>
            <w:r w:rsidRPr="00E43F83">
              <w:rPr>
                <w:sz w:val="16"/>
                <w:szCs w:val="16"/>
              </w:rPr>
              <w:t>Narrative synthesis</w:t>
            </w:r>
          </w:p>
        </w:tc>
        <w:tc>
          <w:tcPr>
            <w:tcW w:w="1276" w:type="dxa"/>
            <w:tcMar/>
          </w:tcPr>
          <w:p w:rsidRPr="00E43F83" w:rsidR="00B7696E" w:rsidP="000952A7" w:rsidRDefault="00B7696E" w14:paraId="6ECA6E32" w14:textId="77777777">
            <w:pPr>
              <w:rPr>
                <w:sz w:val="16"/>
                <w:szCs w:val="16"/>
              </w:rPr>
            </w:pPr>
            <w:r w:rsidRPr="00E43F83">
              <w:rPr>
                <w:sz w:val="16"/>
                <w:szCs w:val="16"/>
              </w:rPr>
              <w:t>AMSTAR</w:t>
            </w:r>
          </w:p>
        </w:tc>
        <w:tc>
          <w:tcPr>
            <w:tcW w:w="1276" w:type="dxa"/>
            <w:tcMar/>
          </w:tcPr>
          <w:p w:rsidRPr="00E43F83" w:rsidR="00B7696E" w:rsidP="000952A7" w:rsidRDefault="00B7696E" w14:paraId="66F26395" w14:textId="77777777">
            <w:pPr>
              <w:rPr>
                <w:sz w:val="16"/>
                <w:szCs w:val="16"/>
              </w:rPr>
            </w:pPr>
            <w:r w:rsidRPr="00E43F83">
              <w:rPr>
                <w:sz w:val="16"/>
                <w:szCs w:val="16"/>
              </w:rPr>
              <w:t>Mixed age sample</w:t>
            </w:r>
          </w:p>
        </w:tc>
        <w:tc>
          <w:tcPr>
            <w:tcW w:w="2126" w:type="dxa"/>
            <w:tcMar/>
          </w:tcPr>
          <w:p w:rsidRPr="00E43F83" w:rsidR="00B7696E" w:rsidP="000952A7" w:rsidRDefault="00B7696E" w14:paraId="7BE328DC" w14:textId="77777777">
            <w:pPr>
              <w:rPr>
                <w:sz w:val="16"/>
                <w:szCs w:val="16"/>
              </w:rPr>
            </w:pPr>
            <w:r w:rsidRPr="00E43F83">
              <w:rPr>
                <w:sz w:val="16"/>
                <w:szCs w:val="16"/>
              </w:rPr>
              <w:t>Single cancer group</w:t>
            </w:r>
          </w:p>
          <w:p w:rsidRPr="00E43F83" w:rsidR="00B7696E" w:rsidP="000952A7" w:rsidRDefault="00B7696E" w14:paraId="54A3890A" w14:textId="77777777">
            <w:pPr>
              <w:rPr>
                <w:sz w:val="16"/>
                <w:szCs w:val="16"/>
              </w:rPr>
            </w:pPr>
          </w:p>
          <w:p w:rsidRPr="00E43F83" w:rsidR="00B7696E" w:rsidP="000952A7" w:rsidRDefault="00B7696E" w14:paraId="20CD2E0F" w14:textId="77777777">
            <w:pPr>
              <w:rPr>
                <w:sz w:val="16"/>
                <w:szCs w:val="16"/>
              </w:rPr>
            </w:pPr>
            <w:r w:rsidRPr="00E43F83">
              <w:rPr>
                <w:sz w:val="16"/>
                <w:szCs w:val="16"/>
              </w:rPr>
              <w:t>(Breast cancer)</w:t>
            </w:r>
          </w:p>
        </w:tc>
        <w:tc>
          <w:tcPr>
            <w:tcW w:w="1984" w:type="dxa"/>
            <w:tcMar/>
          </w:tcPr>
          <w:p w:rsidRPr="00E43F83" w:rsidR="00B7696E" w:rsidP="000952A7" w:rsidRDefault="00B7696E" w14:paraId="7A6CBEBA" w14:textId="77777777">
            <w:pPr>
              <w:rPr>
                <w:sz w:val="16"/>
                <w:szCs w:val="16"/>
              </w:rPr>
            </w:pPr>
            <w:r w:rsidRPr="00E43F83">
              <w:rPr>
                <w:sz w:val="16"/>
                <w:szCs w:val="16"/>
              </w:rPr>
              <w:t>Acute survivorship</w:t>
            </w:r>
          </w:p>
          <w:p w:rsidRPr="00E43F83" w:rsidR="00B7696E" w:rsidP="000952A7" w:rsidRDefault="00B7696E" w14:paraId="38DDD823" w14:textId="77777777">
            <w:pPr>
              <w:rPr>
                <w:sz w:val="16"/>
                <w:szCs w:val="16"/>
              </w:rPr>
            </w:pPr>
          </w:p>
          <w:p w:rsidRPr="00E43F83" w:rsidR="00B7696E" w:rsidP="000952A7" w:rsidRDefault="00B7696E" w14:paraId="31B98637" w14:textId="77777777">
            <w:pPr>
              <w:rPr>
                <w:sz w:val="16"/>
                <w:szCs w:val="16"/>
              </w:rPr>
            </w:pPr>
            <w:r w:rsidRPr="00E43F83">
              <w:rPr>
                <w:sz w:val="16"/>
                <w:szCs w:val="16"/>
              </w:rPr>
              <w:t>Adjuvant treatments</w:t>
            </w:r>
          </w:p>
          <w:p w:rsidRPr="00E43F83" w:rsidR="00B7696E" w:rsidP="000952A7" w:rsidRDefault="00B7696E" w14:paraId="355EBB1B" w14:textId="77777777">
            <w:pPr>
              <w:rPr>
                <w:sz w:val="16"/>
                <w:szCs w:val="16"/>
              </w:rPr>
            </w:pPr>
          </w:p>
        </w:tc>
      </w:tr>
      <w:tr w:rsidRPr="00E43F83" w:rsidR="00B7696E" w:rsidTr="766E95EF" w14:paraId="3B1874EF" w14:textId="77777777">
        <w:tc>
          <w:tcPr>
            <w:tcW w:w="1054" w:type="dxa"/>
            <w:tcMar/>
          </w:tcPr>
          <w:p w:rsidRPr="00E43F83" w:rsidR="00B7696E" w:rsidP="000952A7" w:rsidRDefault="00B7696E" w14:paraId="4DA2C264" w14:textId="26F1E7CC">
            <w:pPr>
              <w:rPr>
                <w:sz w:val="16"/>
                <w:szCs w:val="16"/>
              </w:rPr>
            </w:pPr>
            <w:r w:rsidRPr="00E43F83">
              <w:rPr>
                <w:sz w:val="16"/>
                <w:szCs w:val="16"/>
              </w:rPr>
              <w:t>Zhang a, 2022</w:t>
            </w:r>
            <w:r>
              <w:fldChar w:fldCharType="begin"/>
            </w:r>
            <w:r>
              <w:instrText>HYPERLINK \l "r71"</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SHCFbjIE","properties":{"formattedCitation":"\\super 71\\nosupersub{}","plainCitation":"71","noteIndex":0},"citationItems":[{"id":"1xHEkIG1/Nz094V4s","uris":["http://zotero.org/users/14343691/items/XFDSJX3Y"],"itemData":{"id":223,"type":"article-journal","abstract":"BACKGROUND: Acupuncture is commonly used for cancer-related conditions worldwide, and evidence is increasing year on year. There is a need to summarize the evidence of acupuncture for cancer-related conditions comprehensively and critically.\nOBJECTIVE: To evaluate and summarize the systematic reviews (SRs) that assess the effects and safety of acupuncture for cancer-related conditions, and to inform clinical practice and future studies.\nMETHODS: A comprehensive search was conducted on Pubmed, Embase, the Cochrane Library, Web of Science, CNKI, VIP, Sinomed, and Wanfang from their inception to October 16, 2021. SRs of randomized controlled trials (RCTs) on acupuncture for cancer-related conditions were to be included. Two reviewers screened the eligible articles, and four reviewers in pair extracted data and assessed the methodological quality/risk of bias of all included reviews by AMSTAR 2 and ROBIS tools. The overlap of primary studies was measured by calculating corrected covered areas. Data from the included reviews were synthesized with a summary of meta-analysis or narrative description.\nRESULTS: Fifty-one SRs of RCTs on acupuncture for cancer-related conditions were included and synthesized. The methodological quality of SRs included 1 \"high\", 5 \"low\" and 45 \"very low\" by AMSTAR 2. Sixteen SRs assessed as low risk of bias (31.37%), and 35 SRs had high risk of bias (68.63%) by ROBIS. Acupuncture showed effective on systemic conditions in relation to different cancers, including cancer-related pain (17 SRs, 80 RCTs), fatigue (7 SRs, 18 RCTs), insomnia (4 SRs, 10 RCTs), quality of life (2 SRs, 15 RCTs); conditions in relation to chemo-radiotherapy, including nausea and vomiting (3 SRs, 36 RCTs) and bone marrow suppression (2 SRs, 21 RCTs); and conditions in relation to specific cancers, including breast cancer-related menopause (3 SRs, 6 RCTs), hot flashes (12 SRs, 13 RCTs), arthralgia (5 SRs, 10 RCTs), and nasopharyngeal cancer-related dysphagia (1 SRs, 7 RCTs). Acupuncture appeared to have benefit for patients with lymphoedema (3 SRs, 3 RCTs), gastrointestinal function (5 SRs, 27 RCTs), and xerostomia (4 SRs, 7 RCTs). Limited evidence showed inconsistent results on acupuncture for chemotherapy-induced peripheral neuropathy (3 SRs, 6 RCTs), depression and anxiety (3 SRs, 9 RCTs). Acupuncture was regarded as a safe therapy for cancer patients as no severe adverse events related were reported.\nCONCLUSION: Evidence from SRs showed that acupuncture is beneficial to cancer survivors with cancer-related pain, fatigue, insomnia, improved quality of life, nausea and vomiting, bone marrow suppression, menopausal symptoms, arthralgia, and dysphagia, and may also be potential for lymphoedema, gastrointestinal function, and xerostomia. For neuropathy, depression and anxiety, acupuncture should be used as an option based on individual conditions. Acupuncture is relatively safe without serious adverse events. More well-designed clinical trials of acupuncture are recommended on cancer-related depression and anxiety, arthralgia, xerostomia, gastrointestinal dysfunction and dysphagia.","container-title":"Phytomedicine: International Journal of Phytotherapy and Phytopharmacology","DOI":"10.1016/j.phymed.2022.154430","ISSN":"1618-095X","journalAbbreviation":"Phytomedicine","language":"eng","note":"PMID: 36099656","page":"154430","source":"PubMed","title":"Acupuncture for cancer-related conditions: An overview of systematic reviews","title-short":"Acupuncture for cancer-related conditions","volume":"106","author":[{"family":"Zhang","given":"Xiao-Wen"},{"family":"Hou","given":"Wen-Bin"},{"family":"Pu","given":"Feng-Lan"},{"family":"Wang","given":"Xue-Feng"},{"family":"Wang","given":"Yi-Ran"},{"family":"Yang","given":"Ming"},{"family":"Cheng","given":"Ke"},{"family":"Wang","given":"Yuyi"},{"family":"Robinson","given":"Nicola"},{"family":"Liu","given":"Jian-Ping"}],"issued":{"date-parts":[["2022",11]]}}}],"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71</w:t>
            </w:r>
            <w:r w:rsidRPr="00E43F83">
              <w:rPr>
                <w:rStyle w:val="Hyperlink"/>
                <w:sz w:val="16"/>
                <w:szCs w:val="16"/>
              </w:rPr>
              <w:fldChar w:fldCharType="end"/>
            </w:r>
            <w:r>
              <w:fldChar w:fldCharType="end"/>
            </w:r>
          </w:p>
        </w:tc>
        <w:tc>
          <w:tcPr>
            <w:tcW w:w="2633" w:type="dxa"/>
            <w:tcMar/>
          </w:tcPr>
          <w:p w:rsidRPr="00E43F83" w:rsidR="00B7696E" w:rsidP="000952A7" w:rsidRDefault="00B7696E" w14:paraId="78085BB4" w14:textId="77777777">
            <w:pPr>
              <w:rPr>
                <w:sz w:val="16"/>
                <w:szCs w:val="16"/>
              </w:rPr>
            </w:pPr>
            <w:r w:rsidRPr="00E43F83">
              <w:rPr>
                <w:sz w:val="16"/>
                <w:szCs w:val="16"/>
              </w:rPr>
              <w:t xml:space="preserve">To evaluate and summarize the SRs that assess the effects and safety of acupuncture for cancer-related conditions, and to inform clinical practice and future studies. </w:t>
            </w:r>
          </w:p>
        </w:tc>
        <w:tc>
          <w:tcPr>
            <w:tcW w:w="1842" w:type="dxa"/>
            <w:tcMar/>
          </w:tcPr>
          <w:p w:rsidRPr="00E43F83" w:rsidR="00B7696E" w:rsidP="000952A7" w:rsidRDefault="00B7696E" w14:paraId="73B2FF60" w14:textId="77777777">
            <w:pPr>
              <w:rPr>
                <w:sz w:val="16"/>
                <w:szCs w:val="16"/>
              </w:rPr>
            </w:pPr>
            <w:r w:rsidRPr="00E43F83">
              <w:rPr>
                <w:sz w:val="16"/>
                <w:szCs w:val="16"/>
              </w:rPr>
              <w:t xml:space="preserve">Symptom management </w:t>
            </w:r>
          </w:p>
          <w:p w:rsidRPr="00E43F83" w:rsidR="00B7696E" w:rsidP="000952A7" w:rsidRDefault="00B7696E" w14:paraId="34FBF0CC" w14:textId="77777777">
            <w:pPr>
              <w:rPr>
                <w:sz w:val="16"/>
                <w:szCs w:val="16"/>
              </w:rPr>
            </w:pPr>
          </w:p>
          <w:p w:rsidRPr="00E43F83" w:rsidR="00B7696E" w:rsidP="000952A7" w:rsidRDefault="00B7696E" w14:paraId="4051A3BE" w14:textId="77777777">
            <w:pPr>
              <w:rPr>
                <w:sz w:val="16"/>
                <w:szCs w:val="16"/>
              </w:rPr>
            </w:pPr>
            <w:r w:rsidRPr="00E43F83">
              <w:rPr>
                <w:sz w:val="16"/>
                <w:szCs w:val="16"/>
              </w:rPr>
              <w:t>Summarizing current evidence on cancer related conditions</w:t>
            </w:r>
          </w:p>
          <w:p w:rsidRPr="00E43F83" w:rsidR="00B7696E" w:rsidP="000952A7" w:rsidRDefault="00B7696E" w14:paraId="17037D81" w14:textId="77777777">
            <w:pPr>
              <w:rPr>
                <w:sz w:val="16"/>
                <w:szCs w:val="16"/>
              </w:rPr>
            </w:pPr>
          </w:p>
        </w:tc>
        <w:tc>
          <w:tcPr>
            <w:tcW w:w="1044" w:type="dxa"/>
            <w:tcMar/>
          </w:tcPr>
          <w:p w:rsidRPr="00E43F83" w:rsidR="00B7696E" w:rsidP="000952A7" w:rsidRDefault="00B7696E" w14:paraId="7BF26A4B" w14:textId="77777777">
            <w:pPr>
              <w:rPr>
                <w:sz w:val="16"/>
                <w:szCs w:val="16"/>
              </w:rPr>
            </w:pPr>
            <w:r w:rsidRPr="00E43F83">
              <w:rPr>
                <w:sz w:val="16"/>
                <w:szCs w:val="16"/>
              </w:rPr>
              <w:t>51</w:t>
            </w:r>
          </w:p>
        </w:tc>
        <w:tc>
          <w:tcPr>
            <w:tcW w:w="1508" w:type="dxa"/>
            <w:tcMar/>
          </w:tcPr>
          <w:p w:rsidRPr="00E43F83" w:rsidR="00B7696E" w:rsidP="000952A7" w:rsidRDefault="00B7696E" w14:paraId="1DE4B470"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69EAE375" w14:textId="77777777">
            <w:pPr>
              <w:rPr>
                <w:sz w:val="16"/>
                <w:szCs w:val="16"/>
              </w:rPr>
            </w:pPr>
            <w:r w:rsidRPr="00E43F83">
              <w:rPr>
                <w:sz w:val="16"/>
                <w:szCs w:val="16"/>
              </w:rPr>
              <w:t>Narrative synthesis</w:t>
            </w:r>
          </w:p>
        </w:tc>
        <w:tc>
          <w:tcPr>
            <w:tcW w:w="1276" w:type="dxa"/>
            <w:tcMar/>
          </w:tcPr>
          <w:p w:rsidRPr="00E43F83" w:rsidR="00B7696E" w:rsidP="000952A7" w:rsidRDefault="00B7696E" w14:paraId="7324F73D" w14:textId="77777777">
            <w:pPr>
              <w:rPr>
                <w:sz w:val="16"/>
                <w:szCs w:val="16"/>
              </w:rPr>
            </w:pPr>
            <w:r w:rsidRPr="00E43F83">
              <w:rPr>
                <w:sz w:val="16"/>
                <w:szCs w:val="16"/>
              </w:rPr>
              <w:t>AMSTAR-2</w:t>
            </w:r>
          </w:p>
          <w:p w:rsidRPr="00E43F83" w:rsidR="00B7696E" w:rsidP="000952A7" w:rsidRDefault="00B7696E" w14:paraId="6C2DC30A" w14:textId="77777777">
            <w:pPr>
              <w:rPr>
                <w:sz w:val="16"/>
                <w:szCs w:val="16"/>
              </w:rPr>
            </w:pPr>
          </w:p>
          <w:p w:rsidRPr="00E43F83" w:rsidR="00B7696E" w:rsidP="000952A7" w:rsidRDefault="00B7696E" w14:paraId="32A0356B" w14:textId="77777777">
            <w:pPr>
              <w:rPr>
                <w:sz w:val="16"/>
                <w:szCs w:val="16"/>
              </w:rPr>
            </w:pPr>
          </w:p>
          <w:p w:rsidRPr="00E43F83" w:rsidR="00B7696E" w:rsidP="000952A7" w:rsidRDefault="00B7696E" w14:paraId="472E1B2B" w14:textId="77777777">
            <w:pPr>
              <w:rPr>
                <w:sz w:val="16"/>
                <w:szCs w:val="16"/>
              </w:rPr>
            </w:pPr>
            <w:r w:rsidRPr="00E43F83">
              <w:rPr>
                <w:sz w:val="16"/>
                <w:szCs w:val="16"/>
              </w:rPr>
              <w:t>ROBIS tool</w:t>
            </w:r>
          </w:p>
          <w:p w:rsidRPr="00E43F83" w:rsidR="00B7696E" w:rsidP="000952A7" w:rsidRDefault="00B7696E" w14:paraId="4ED51D88" w14:textId="77777777">
            <w:pPr>
              <w:rPr>
                <w:sz w:val="16"/>
                <w:szCs w:val="16"/>
              </w:rPr>
            </w:pPr>
          </w:p>
        </w:tc>
        <w:tc>
          <w:tcPr>
            <w:tcW w:w="1276" w:type="dxa"/>
            <w:tcMar/>
          </w:tcPr>
          <w:p w:rsidRPr="00E43F83" w:rsidR="00B7696E" w:rsidP="000952A7" w:rsidRDefault="00B7696E" w14:paraId="60DACD3C" w14:textId="77777777">
            <w:pPr>
              <w:rPr>
                <w:sz w:val="16"/>
                <w:szCs w:val="16"/>
              </w:rPr>
            </w:pPr>
            <w:r w:rsidRPr="00E43F83">
              <w:rPr>
                <w:sz w:val="16"/>
                <w:szCs w:val="16"/>
              </w:rPr>
              <w:t>Mixed age sample</w:t>
            </w:r>
          </w:p>
        </w:tc>
        <w:tc>
          <w:tcPr>
            <w:tcW w:w="2126" w:type="dxa"/>
            <w:tcMar/>
          </w:tcPr>
          <w:p w:rsidRPr="00E43F83" w:rsidR="00B7696E" w:rsidP="000952A7" w:rsidRDefault="00B7696E" w14:paraId="4500670A" w14:textId="77777777">
            <w:pPr>
              <w:rPr>
                <w:sz w:val="16"/>
                <w:szCs w:val="16"/>
              </w:rPr>
            </w:pPr>
            <w:r w:rsidRPr="00E43F83">
              <w:rPr>
                <w:sz w:val="16"/>
                <w:szCs w:val="16"/>
              </w:rPr>
              <w:t>Mixed cancer sample (cancers specified)</w:t>
            </w:r>
          </w:p>
          <w:p w:rsidRPr="00E43F83" w:rsidR="00B7696E" w:rsidP="000952A7" w:rsidRDefault="00B7696E" w14:paraId="3B7DC838" w14:textId="77777777">
            <w:pPr>
              <w:rPr>
                <w:sz w:val="16"/>
                <w:szCs w:val="16"/>
              </w:rPr>
            </w:pPr>
          </w:p>
          <w:p w:rsidRPr="00E43F83" w:rsidR="00B7696E" w:rsidP="000952A7" w:rsidRDefault="00B7696E" w14:paraId="6376E129" w14:textId="77777777">
            <w:pPr>
              <w:rPr>
                <w:sz w:val="16"/>
                <w:szCs w:val="16"/>
              </w:rPr>
            </w:pPr>
            <w:r w:rsidRPr="00E43F83">
              <w:rPr>
                <w:sz w:val="16"/>
                <w:szCs w:val="16"/>
              </w:rPr>
              <w:t>(Breast, female genital organs, digestive cancers)</w:t>
            </w:r>
          </w:p>
        </w:tc>
        <w:tc>
          <w:tcPr>
            <w:tcW w:w="1984" w:type="dxa"/>
            <w:tcMar/>
          </w:tcPr>
          <w:p w:rsidRPr="00E43F83" w:rsidR="00B7696E" w:rsidP="000952A7" w:rsidRDefault="00B7696E" w14:paraId="62A8D369" w14:textId="77777777">
            <w:pPr>
              <w:rPr>
                <w:sz w:val="16"/>
                <w:szCs w:val="16"/>
              </w:rPr>
            </w:pPr>
            <w:r w:rsidRPr="00E43F83">
              <w:rPr>
                <w:sz w:val="16"/>
                <w:szCs w:val="16"/>
              </w:rPr>
              <w:t>Mixed phases on survivorship journey (not specified)</w:t>
            </w:r>
          </w:p>
          <w:p w:rsidRPr="00E43F83" w:rsidR="00B7696E" w:rsidP="000952A7" w:rsidRDefault="00B7696E" w14:paraId="01C3441B" w14:textId="77777777">
            <w:pPr>
              <w:rPr>
                <w:sz w:val="16"/>
                <w:szCs w:val="16"/>
              </w:rPr>
            </w:pPr>
          </w:p>
        </w:tc>
      </w:tr>
      <w:tr w:rsidRPr="00E43F83" w:rsidR="00B7696E" w:rsidTr="766E95EF" w14:paraId="61A9D685" w14:textId="77777777">
        <w:tc>
          <w:tcPr>
            <w:tcW w:w="1054" w:type="dxa"/>
            <w:tcMar/>
          </w:tcPr>
          <w:p w:rsidRPr="00E43F83" w:rsidR="00B7696E" w:rsidP="000952A7" w:rsidRDefault="00B7696E" w14:paraId="344AC659" w14:textId="33407006">
            <w:pPr>
              <w:rPr>
                <w:sz w:val="16"/>
                <w:szCs w:val="16"/>
              </w:rPr>
            </w:pPr>
            <w:r w:rsidRPr="00E43F83">
              <w:rPr>
                <w:sz w:val="16"/>
                <w:szCs w:val="16"/>
              </w:rPr>
              <w:t>Zhang b, 2023</w:t>
            </w:r>
            <w:r>
              <w:fldChar w:fldCharType="begin"/>
            </w:r>
            <w:r>
              <w:instrText>HYPERLINK \l "r72"</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VZ9CfJS2","properties":{"formattedCitation":"\\super 72\\nosupersub{}","plainCitation":"72","noteIndex":0},"citationItems":[{"id":"1xHEkIG1/YLM8q5GL","uris":["http://zotero.org/users/14343691/items/KJQJHHNG"],"itemData":{"id":225,"type":"article-journal","abstract":"BACKGROUND: Cancer-related fatigue is a widely prevalent global public health concern with serious consequences. Increasing evidence suggests the effectiveness of exercise intervention in treating cancer-related fatigue, but there is a lack of a summary of relevant literature on the same to help reach a clear consensus.\nOBJECTIVE: To summarize evidence regarding the efficacy of exercise interventions to reduce cancer fatigue, as determined in systematic reviews (SRs) and/or meta-analyses (MAs).\nMETHOD: From inception to September 2022, PubMed (1948-2022), Embase (1974-2022), Cochrane Library (1993-2022), CINAHL (1937-2022), Web of Science (1997-2022), China Knowledge Resource Integrated Database (1999-2022), Wanfang Database (1993-2022), and Chinese Biomedical Database (1994-2022) were searched for inclusion to the study. Two reviewers independently extracted the data from the included articles. AMSTAR II was to evaluate the methodological quality of the reviews.\nRESULTS: A total of 46 systematic reviews were assessed for data on exercise intervention in reducing cancer-related fatigue among cancer patients. In addition, some studies have reported adverse events during the exercise intervention period. The quality of the included systematic review was found to be low or critically low.\nCONCLUSIONS: The present systematic review of systematic reviews supports exercise intervention for reducing cancer-related fatigue. Further higher-quality studies are warranted to improve the level of evidence for exercise interventions for application in the treatment of cancer-related fatigue.","container-title":"Supportive Care in Cancer: Official Journal of the Multinational Association of Supportive Care in Cancer","DOI":"10.1007/s00520-023-07619-4","ISSN":"1433-7339","issue":"3","journalAbbreviation":"Support Care Cancer","language":"eng","note":"PMID: 36746815","page":"153","source":"PubMed","title":"Effectiveness of exercise interventions in the management of cancer-related fatigue: a systematic review of systematic reviews","title-short":"Effectiveness of exercise interventions in the management of cancer-related fatigue","volume":"31","author":[{"family":"Zhang","given":"Ya-Bin"},{"family":"Zhong","given":"Xue-Mei"},{"family":"Han","given":"Ni"},{"family":"Tang","given":"Huang"},{"family":"Wang","given":"Shui-Yu"},{"family":"Lin","given":"Wen-Xuan"}],"issued":{"date-parts":[["2023",2,7]]}}}],"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72</w:t>
            </w:r>
            <w:r w:rsidRPr="00E43F83">
              <w:rPr>
                <w:rStyle w:val="Hyperlink"/>
                <w:sz w:val="16"/>
                <w:szCs w:val="16"/>
              </w:rPr>
              <w:fldChar w:fldCharType="end"/>
            </w:r>
            <w:r>
              <w:fldChar w:fldCharType="end"/>
            </w:r>
          </w:p>
        </w:tc>
        <w:tc>
          <w:tcPr>
            <w:tcW w:w="2633" w:type="dxa"/>
            <w:tcMar/>
          </w:tcPr>
          <w:p w:rsidRPr="00E43F83" w:rsidR="00B7696E" w:rsidP="000952A7" w:rsidRDefault="00B7696E" w14:paraId="33A826CA" w14:textId="77777777">
            <w:pPr>
              <w:rPr>
                <w:sz w:val="16"/>
                <w:szCs w:val="16"/>
              </w:rPr>
            </w:pPr>
            <w:r w:rsidRPr="00E43F83">
              <w:rPr>
                <w:sz w:val="16"/>
                <w:szCs w:val="16"/>
              </w:rPr>
              <w:t>To summarize evidence regarding the efficacy of exercise interventions to reduce cancer fatigue, as determined in SRs and/or MAs.</w:t>
            </w:r>
          </w:p>
        </w:tc>
        <w:tc>
          <w:tcPr>
            <w:tcW w:w="1842" w:type="dxa"/>
            <w:tcMar/>
          </w:tcPr>
          <w:p w:rsidRPr="00E43F83" w:rsidR="00B7696E" w:rsidP="000952A7" w:rsidRDefault="00B7696E" w14:paraId="54E4E0C8" w14:textId="77777777">
            <w:pPr>
              <w:rPr>
                <w:sz w:val="16"/>
                <w:szCs w:val="16"/>
              </w:rPr>
            </w:pPr>
            <w:r w:rsidRPr="00E43F83">
              <w:rPr>
                <w:sz w:val="16"/>
                <w:szCs w:val="16"/>
              </w:rPr>
              <w:t xml:space="preserve">Symptom management </w:t>
            </w:r>
          </w:p>
          <w:p w:rsidRPr="00E43F83" w:rsidR="00B7696E" w:rsidP="000952A7" w:rsidRDefault="00B7696E" w14:paraId="6B904AD8" w14:textId="77777777">
            <w:pPr>
              <w:rPr>
                <w:sz w:val="16"/>
                <w:szCs w:val="16"/>
              </w:rPr>
            </w:pPr>
          </w:p>
          <w:p w:rsidRPr="00E43F83" w:rsidR="00B7696E" w:rsidP="000952A7" w:rsidRDefault="00B7696E" w14:paraId="199439C8" w14:textId="77777777">
            <w:pPr>
              <w:rPr>
                <w:sz w:val="16"/>
                <w:szCs w:val="16"/>
              </w:rPr>
            </w:pPr>
            <w:r w:rsidRPr="00E43F83">
              <w:rPr>
                <w:sz w:val="16"/>
                <w:szCs w:val="16"/>
              </w:rPr>
              <w:t>Summarizing current evidence on exercise interventions</w:t>
            </w:r>
          </w:p>
          <w:p w:rsidRPr="00E43F83" w:rsidR="00B7696E" w:rsidP="000952A7" w:rsidRDefault="00B7696E" w14:paraId="66796421" w14:textId="77777777">
            <w:pPr>
              <w:rPr>
                <w:sz w:val="16"/>
                <w:szCs w:val="16"/>
              </w:rPr>
            </w:pPr>
          </w:p>
        </w:tc>
        <w:tc>
          <w:tcPr>
            <w:tcW w:w="1044" w:type="dxa"/>
            <w:tcMar/>
          </w:tcPr>
          <w:p w:rsidRPr="00E43F83" w:rsidR="00B7696E" w:rsidP="000952A7" w:rsidRDefault="00B7696E" w14:paraId="5A0321D9" w14:textId="77777777">
            <w:pPr>
              <w:rPr>
                <w:sz w:val="16"/>
                <w:szCs w:val="16"/>
              </w:rPr>
            </w:pPr>
            <w:r w:rsidRPr="00E43F83">
              <w:rPr>
                <w:sz w:val="16"/>
                <w:szCs w:val="16"/>
              </w:rPr>
              <w:t>46</w:t>
            </w:r>
          </w:p>
        </w:tc>
        <w:tc>
          <w:tcPr>
            <w:tcW w:w="1508" w:type="dxa"/>
            <w:tcMar/>
          </w:tcPr>
          <w:p w:rsidRPr="00E43F83" w:rsidR="00B7696E" w:rsidP="000952A7" w:rsidRDefault="00B7696E" w14:paraId="45367632"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55613960" w14:textId="77777777">
            <w:pPr>
              <w:rPr>
                <w:sz w:val="16"/>
                <w:szCs w:val="16"/>
              </w:rPr>
            </w:pPr>
            <w:r w:rsidRPr="00E43F83">
              <w:rPr>
                <w:sz w:val="16"/>
                <w:szCs w:val="16"/>
              </w:rPr>
              <w:t>Qualitative synthesis</w:t>
            </w:r>
          </w:p>
        </w:tc>
        <w:tc>
          <w:tcPr>
            <w:tcW w:w="1276" w:type="dxa"/>
            <w:tcMar/>
          </w:tcPr>
          <w:p w:rsidRPr="00E43F83" w:rsidR="00B7696E" w:rsidP="000952A7" w:rsidRDefault="00B7696E" w14:paraId="0DE2F038" w14:textId="77777777">
            <w:pPr>
              <w:rPr>
                <w:sz w:val="16"/>
                <w:szCs w:val="16"/>
              </w:rPr>
            </w:pPr>
            <w:r w:rsidRPr="00E43F83">
              <w:rPr>
                <w:sz w:val="16"/>
                <w:szCs w:val="16"/>
              </w:rPr>
              <w:t>AMSTAR-2</w:t>
            </w:r>
          </w:p>
          <w:p w:rsidRPr="00E43F83" w:rsidR="00B7696E" w:rsidP="000952A7" w:rsidRDefault="00B7696E" w14:paraId="56264DBD" w14:textId="77777777">
            <w:pPr>
              <w:rPr>
                <w:sz w:val="16"/>
                <w:szCs w:val="16"/>
              </w:rPr>
            </w:pPr>
          </w:p>
        </w:tc>
        <w:tc>
          <w:tcPr>
            <w:tcW w:w="1276" w:type="dxa"/>
            <w:tcMar/>
          </w:tcPr>
          <w:p w:rsidRPr="00E43F83" w:rsidR="00B7696E" w:rsidP="000952A7" w:rsidRDefault="00B7696E" w14:paraId="16812ABF" w14:textId="77777777">
            <w:pPr>
              <w:rPr>
                <w:sz w:val="16"/>
                <w:szCs w:val="16"/>
              </w:rPr>
            </w:pPr>
            <w:r w:rsidRPr="00E43F83">
              <w:rPr>
                <w:sz w:val="16"/>
                <w:szCs w:val="16"/>
              </w:rPr>
              <w:t>Adult patients</w:t>
            </w:r>
          </w:p>
          <w:p w:rsidRPr="00E43F83" w:rsidR="00B7696E" w:rsidP="000952A7" w:rsidRDefault="00B7696E" w14:paraId="7451A81E" w14:textId="77777777">
            <w:pPr>
              <w:rPr>
                <w:sz w:val="16"/>
                <w:szCs w:val="16"/>
              </w:rPr>
            </w:pPr>
          </w:p>
        </w:tc>
        <w:tc>
          <w:tcPr>
            <w:tcW w:w="2126" w:type="dxa"/>
            <w:tcMar/>
          </w:tcPr>
          <w:p w:rsidRPr="00E43F83" w:rsidR="00B7696E" w:rsidP="000952A7" w:rsidRDefault="00B7696E" w14:paraId="7BAB72B8" w14:textId="77777777">
            <w:pPr>
              <w:rPr>
                <w:sz w:val="16"/>
                <w:szCs w:val="16"/>
              </w:rPr>
            </w:pPr>
            <w:r w:rsidRPr="00E43F83">
              <w:rPr>
                <w:sz w:val="16"/>
                <w:szCs w:val="16"/>
              </w:rPr>
              <w:t>Mixed cancer sample (cancers specified)</w:t>
            </w:r>
          </w:p>
          <w:p w:rsidRPr="00E43F83" w:rsidR="00B7696E" w:rsidP="000952A7" w:rsidRDefault="00B7696E" w14:paraId="7B5CE55E" w14:textId="77777777">
            <w:pPr>
              <w:rPr>
                <w:sz w:val="16"/>
                <w:szCs w:val="16"/>
              </w:rPr>
            </w:pPr>
          </w:p>
          <w:p w:rsidRPr="00E43F83" w:rsidR="00B7696E" w:rsidP="000952A7" w:rsidRDefault="00B7696E" w14:paraId="35D82FF9" w14:textId="77777777">
            <w:pPr>
              <w:rPr>
                <w:sz w:val="16"/>
                <w:szCs w:val="16"/>
              </w:rPr>
            </w:pPr>
            <w:r w:rsidRPr="00E43F83">
              <w:rPr>
                <w:sz w:val="16"/>
                <w:szCs w:val="16"/>
              </w:rPr>
              <w:t>(Breast, male genital organs, digestive, lung, lymphoid cancers)</w:t>
            </w:r>
          </w:p>
        </w:tc>
        <w:tc>
          <w:tcPr>
            <w:tcW w:w="1984" w:type="dxa"/>
            <w:tcMar/>
          </w:tcPr>
          <w:p w:rsidRPr="00E43F83" w:rsidR="00B7696E" w:rsidP="000952A7" w:rsidRDefault="00B7696E" w14:paraId="41B541CB" w14:textId="77777777">
            <w:pPr>
              <w:rPr>
                <w:sz w:val="16"/>
                <w:szCs w:val="16"/>
              </w:rPr>
            </w:pPr>
            <w:r w:rsidRPr="00E43F83">
              <w:rPr>
                <w:sz w:val="16"/>
                <w:szCs w:val="16"/>
              </w:rPr>
              <w:t>NR</w:t>
            </w:r>
          </w:p>
        </w:tc>
      </w:tr>
      <w:tr w:rsidRPr="00E43F83" w:rsidR="00B7696E" w:rsidTr="766E95EF" w14:paraId="1B01A794" w14:textId="77777777">
        <w:tc>
          <w:tcPr>
            <w:tcW w:w="1054" w:type="dxa"/>
            <w:tcMar/>
          </w:tcPr>
          <w:p w:rsidRPr="00E43F83" w:rsidR="00B7696E" w:rsidP="000952A7" w:rsidRDefault="00B7696E" w14:paraId="4B979AFC" w14:textId="627812C8">
            <w:pPr>
              <w:rPr>
                <w:sz w:val="16"/>
                <w:szCs w:val="16"/>
              </w:rPr>
            </w:pPr>
            <w:r w:rsidRPr="00E43F83">
              <w:rPr>
                <w:sz w:val="16"/>
                <w:szCs w:val="16"/>
              </w:rPr>
              <w:t>Zhang c, 2020</w:t>
            </w:r>
            <w:r>
              <w:fldChar w:fldCharType="begin"/>
            </w:r>
            <w:r>
              <w:instrText>HYPERLINK \l "r73"</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UTrl2Rz3","properties":{"formattedCitation":"\\super 73\\nosupersub{}","plainCitation":"73","noteIndex":0},"citationItems":[{"id":"1xHEkIG1/n4mSWUj1","uris":["http://zotero.org/users/14343691/items/2R47T4QI"],"itemData":{"id":227,"type":"article-journal","abstract":"Purpose\nTo evaluate the quality of systematic reviews/meta-analyses (SR/MAs) on alternative exercise traditions in cancer care.\n\nMethods\nPubMed, Cochrane Library, Web of Science, Ovid, EBSCOhost, WanFang Database, China National Knowledge Infrastructure, and VIP Database were searched from their inception to June 30, 2020. The search used a combination of subject words and free words. The search terms included “Tai Chi,” “Qigong,” “Baduanjin,” “Yoga,” “Pilates,” “Cancer,” “Meta-analysis,” and “Systematic review.” Two researchers independently performed literature screening and data extraction and used AMSTAR scale and PRISMA statement to evaluate the methodology and the quality of the evidence.\n\nResults\nA total of 26 SR/MAs were included. The AMSTAR scale score was 5–10 points, with an average of 7.46±1.33 points. Overall, the methodological quality was considered to be moderate. The PRISMA list score was 13–24 points, with an average of 19.19±2.86 points. Among the papers evaluated, eight reports were relatively complete. A total of 15 papers indicated certain defects. A total of three papers showed relatively serious information defects.\n\nConclusion\nRelative to the control group, alternative exercise traditions may be effective in improving the quality of life, anxiety, depression, distress, and fatigue of cancer patients. However, they may not necessarily improve patients’ sleep outcome, body mass index, and pain. During convalescence, cancer patients can be encouraged to start engaging in physical exercise, and professionals can develop appropriate exercise alternatives to ensure the expected effect of exercise while ensuring the safety of patients. The methodological quality of the systematic evaluations of the intervention effects of alternative exercise traditions on cancer patients is not satisfactory. Hence, focus should be directed to the improvement of the preliminary design scheme, publication status, literature retrieval, conflict of interest, and other aspects.","container-title":"Cancer Management and Research","DOI":"10.2147/CMAR.S282491","ISSN":"1179-1322","journalAbbreviation":"Cancer Manag Res","note":"PMID: 33363409\nPMCID: PMC7753005","page":"12927-12944","source":"PubMed Central","title":"How Can Alternative Exercise Traditions Help Against the Background of the COVID-19 in Cancer Care? An Overview of Systematic Reviews","title-short":"How Can Alternative Exercise Traditions Help Against the Background of the COVID-19 in Cancer Care?","URL":"https://www.ncbi.nlm.nih.gov/pmc/articles/PMC7753005/","volume":"12","author":[{"family":"Zhang","given":"Yang"},{"family":"Yao","given":"Fang"},{"family":"Kuang","given":"Xiaohong"},{"family":"Li","given":"Lijuan"},{"family":"Huang","given":"Lihua"},{"family":"Zhou","given":"Qi"},{"family":"Peng","given":"Jiazhu"},{"family":"Chang","given":"Qingyu"}],"accessed":{"date-parts":[["2024",7,30]]},"issued":{"date-parts":[["2020",12,17]]}}}],"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73</w:t>
            </w:r>
            <w:r w:rsidRPr="00E43F83">
              <w:rPr>
                <w:rStyle w:val="Hyperlink"/>
                <w:sz w:val="16"/>
                <w:szCs w:val="16"/>
              </w:rPr>
              <w:fldChar w:fldCharType="end"/>
            </w:r>
            <w:r>
              <w:fldChar w:fldCharType="end"/>
            </w:r>
          </w:p>
        </w:tc>
        <w:tc>
          <w:tcPr>
            <w:tcW w:w="2633" w:type="dxa"/>
            <w:tcMar/>
          </w:tcPr>
          <w:p w:rsidRPr="00E43F83" w:rsidR="00B7696E" w:rsidP="000952A7" w:rsidRDefault="00B7696E" w14:paraId="12219A41" w14:textId="77777777">
            <w:pPr>
              <w:rPr>
                <w:sz w:val="16"/>
                <w:szCs w:val="16"/>
              </w:rPr>
            </w:pPr>
            <w:r w:rsidRPr="00E43F83">
              <w:rPr>
                <w:sz w:val="16"/>
                <w:szCs w:val="16"/>
              </w:rPr>
              <w:t>To evaluate the quality of SR/MAs on alternative exercise traditions in cancer care.</w:t>
            </w:r>
          </w:p>
        </w:tc>
        <w:tc>
          <w:tcPr>
            <w:tcW w:w="1842" w:type="dxa"/>
            <w:tcMar/>
          </w:tcPr>
          <w:p w:rsidRPr="00E43F83" w:rsidR="00B7696E" w:rsidP="000952A7" w:rsidRDefault="00B7696E" w14:paraId="2E2767E3" w14:textId="77777777">
            <w:pPr>
              <w:rPr>
                <w:sz w:val="16"/>
                <w:szCs w:val="16"/>
              </w:rPr>
            </w:pPr>
            <w:r w:rsidRPr="00E43F83">
              <w:rPr>
                <w:sz w:val="16"/>
                <w:szCs w:val="16"/>
              </w:rPr>
              <w:t>Summarizing current evidence on alternative exercise traditions interventions</w:t>
            </w:r>
          </w:p>
          <w:p w:rsidRPr="00E43F83" w:rsidR="00B7696E" w:rsidP="000952A7" w:rsidRDefault="00B7696E" w14:paraId="38C932C0" w14:textId="77777777">
            <w:pPr>
              <w:rPr>
                <w:sz w:val="16"/>
                <w:szCs w:val="16"/>
              </w:rPr>
            </w:pPr>
          </w:p>
        </w:tc>
        <w:tc>
          <w:tcPr>
            <w:tcW w:w="1044" w:type="dxa"/>
            <w:tcMar/>
          </w:tcPr>
          <w:p w:rsidRPr="00E43F83" w:rsidR="00B7696E" w:rsidP="000952A7" w:rsidRDefault="00B7696E" w14:paraId="19ACCDF0" w14:textId="77777777">
            <w:pPr>
              <w:rPr>
                <w:sz w:val="16"/>
                <w:szCs w:val="16"/>
              </w:rPr>
            </w:pPr>
            <w:r w:rsidRPr="00E43F83">
              <w:rPr>
                <w:sz w:val="16"/>
                <w:szCs w:val="16"/>
              </w:rPr>
              <w:t>26</w:t>
            </w:r>
          </w:p>
        </w:tc>
        <w:tc>
          <w:tcPr>
            <w:tcW w:w="1508" w:type="dxa"/>
            <w:tcMar/>
          </w:tcPr>
          <w:p w:rsidRPr="00E43F83" w:rsidR="00B7696E" w:rsidP="000952A7" w:rsidRDefault="00B7696E" w14:paraId="15653008"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65F04D17" w14:textId="77777777">
            <w:pPr>
              <w:rPr>
                <w:sz w:val="16"/>
                <w:szCs w:val="16"/>
              </w:rPr>
            </w:pPr>
            <w:r w:rsidRPr="00E43F83">
              <w:rPr>
                <w:sz w:val="16"/>
                <w:szCs w:val="16"/>
              </w:rPr>
              <w:t>NR</w:t>
            </w:r>
          </w:p>
        </w:tc>
        <w:tc>
          <w:tcPr>
            <w:tcW w:w="1276" w:type="dxa"/>
            <w:tcMar/>
          </w:tcPr>
          <w:p w:rsidRPr="00E43F83" w:rsidR="00B7696E" w:rsidP="000952A7" w:rsidRDefault="00B7696E" w14:paraId="4ECA4F4F" w14:textId="77777777">
            <w:pPr>
              <w:rPr>
                <w:sz w:val="16"/>
                <w:szCs w:val="16"/>
              </w:rPr>
            </w:pPr>
            <w:r w:rsidRPr="00E43F83">
              <w:rPr>
                <w:sz w:val="16"/>
                <w:szCs w:val="16"/>
              </w:rPr>
              <w:t>AMSTAR</w:t>
            </w:r>
          </w:p>
          <w:p w:rsidRPr="00E43F83" w:rsidR="00B7696E" w:rsidP="000952A7" w:rsidRDefault="00B7696E" w14:paraId="42516F61" w14:textId="77777777">
            <w:pPr>
              <w:rPr>
                <w:sz w:val="16"/>
                <w:szCs w:val="16"/>
              </w:rPr>
            </w:pPr>
          </w:p>
          <w:p w:rsidRPr="00E43F83" w:rsidR="00B7696E" w:rsidP="000952A7" w:rsidRDefault="00B7696E" w14:paraId="492AA25F" w14:textId="77777777">
            <w:pPr>
              <w:rPr>
                <w:sz w:val="16"/>
                <w:szCs w:val="16"/>
              </w:rPr>
            </w:pPr>
            <w:r w:rsidRPr="00E43F83">
              <w:rPr>
                <w:sz w:val="16"/>
                <w:szCs w:val="16"/>
              </w:rPr>
              <w:t>PRISMA checklist</w:t>
            </w:r>
          </w:p>
        </w:tc>
        <w:tc>
          <w:tcPr>
            <w:tcW w:w="1276" w:type="dxa"/>
            <w:tcMar/>
          </w:tcPr>
          <w:p w:rsidRPr="00E43F83" w:rsidR="00B7696E" w:rsidP="000952A7" w:rsidRDefault="00B7696E" w14:paraId="03A3F0F4" w14:textId="77777777">
            <w:pPr>
              <w:rPr>
                <w:sz w:val="16"/>
                <w:szCs w:val="16"/>
              </w:rPr>
            </w:pPr>
            <w:r w:rsidRPr="00E43F83">
              <w:rPr>
                <w:sz w:val="16"/>
                <w:szCs w:val="16"/>
              </w:rPr>
              <w:t>Mixed age sample</w:t>
            </w:r>
          </w:p>
        </w:tc>
        <w:tc>
          <w:tcPr>
            <w:tcW w:w="2126" w:type="dxa"/>
            <w:tcMar/>
          </w:tcPr>
          <w:p w:rsidRPr="00E43F83" w:rsidR="00B7696E" w:rsidP="000952A7" w:rsidRDefault="00B7696E" w14:paraId="435F7D55" w14:textId="77777777">
            <w:pPr>
              <w:rPr>
                <w:sz w:val="16"/>
                <w:szCs w:val="16"/>
              </w:rPr>
            </w:pPr>
            <w:r w:rsidRPr="00E43F83">
              <w:rPr>
                <w:sz w:val="16"/>
                <w:szCs w:val="16"/>
              </w:rPr>
              <w:t>Mixed cancer sample (cancers not specified)</w:t>
            </w:r>
          </w:p>
          <w:p w:rsidRPr="00E43F83" w:rsidR="00B7696E" w:rsidP="000952A7" w:rsidRDefault="00B7696E" w14:paraId="415804AA" w14:textId="77777777">
            <w:pPr>
              <w:rPr>
                <w:sz w:val="16"/>
                <w:szCs w:val="16"/>
              </w:rPr>
            </w:pPr>
          </w:p>
        </w:tc>
        <w:tc>
          <w:tcPr>
            <w:tcW w:w="1984" w:type="dxa"/>
            <w:tcMar/>
          </w:tcPr>
          <w:p w:rsidRPr="00E43F83" w:rsidR="00B7696E" w:rsidP="000952A7" w:rsidRDefault="00B7696E" w14:paraId="68B7BEFA" w14:textId="77777777">
            <w:pPr>
              <w:rPr>
                <w:sz w:val="16"/>
                <w:szCs w:val="16"/>
              </w:rPr>
            </w:pPr>
            <w:r w:rsidRPr="00E43F83">
              <w:rPr>
                <w:sz w:val="16"/>
                <w:szCs w:val="16"/>
              </w:rPr>
              <w:t>Mixed phases on survivorship journey (not specified)</w:t>
            </w:r>
          </w:p>
          <w:p w:rsidRPr="00E43F83" w:rsidR="00B7696E" w:rsidP="000952A7" w:rsidRDefault="00B7696E" w14:paraId="6C267920" w14:textId="77777777">
            <w:pPr>
              <w:rPr>
                <w:sz w:val="16"/>
                <w:szCs w:val="16"/>
              </w:rPr>
            </w:pPr>
          </w:p>
        </w:tc>
      </w:tr>
      <w:tr w:rsidRPr="00E43F83" w:rsidR="00B7696E" w:rsidTr="766E95EF" w14:paraId="3BD53A70" w14:textId="77777777">
        <w:tc>
          <w:tcPr>
            <w:tcW w:w="1054" w:type="dxa"/>
            <w:tcMar/>
          </w:tcPr>
          <w:p w:rsidRPr="00E43F83" w:rsidR="00B7696E" w:rsidP="000952A7" w:rsidRDefault="00B7696E" w14:paraId="2986A26C" w14:textId="0F80FC09">
            <w:pPr>
              <w:rPr>
                <w:sz w:val="16"/>
                <w:szCs w:val="16"/>
              </w:rPr>
            </w:pPr>
            <w:r w:rsidRPr="00E43F83">
              <w:rPr>
                <w:sz w:val="16"/>
                <w:szCs w:val="16"/>
              </w:rPr>
              <w:t>Zhao, 2023</w:t>
            </w:r>
            <w:r>
              <w:fldChar w:fldCharType="begin"/>
            </w:r>
            <w:r>
              <w:instrText>HYPERLINK \l "r74"</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gw9I095X","properties":{"formattedCitation":"\\super 74\\nosupersub{}","plainCitation":"74","noteIndex":0},"citationItems":[{"id":"1xHEkIG1/8HWuPglf","uris":["http://zotero.org/users/14343691/items/ENPRNLIN"],"itemData":{"id":230,"type":"article-journal","abstract":"BACKGROUND: Exercise has the potential to reduce symptoms for breast cancer patients during adjuvant treatment, and high-quality systematic reviews are essential for guiding clinical practice. The objective of this umbrella review is to examine current research evidence concerning the effectiveness of exercise on symptom management in breast cancer patients undergoing adjuvant treatment.\nMETHODS: An umbrella review was conducted. We searched for eligible systematic reviews through 11 databases until August 13rd, 2023. Two authors independently screened titles and abstracts, assessing the full-text studies based on inclusion criteria. We used AMSTAR-2 to appraise the quality of the meta-analyses. The results would be presented with narrative summaries if the replication rate of the original study for a symptom was higher than 5% (calculated via the Corrected Covered Area, CCA). The protocol was documented in the PROSPERO registry (CRD42023403990).\nRESULTS: Of the 807 systematic reviews identified, 15 met the inclusion criteria, and 7 symptoms were the main focus. The main form of exercise mentioned was aerobic combined resistance exercise. The results of the quality assessment were mostly critically low (10/15). The repetition rate calculated by CCA showed moderate to very high repetition rates (10% to 18.6%). The findings of the included reviews indicated that the effects of exercise on relieving symptoms during breast cancer adjuvant treatment were mixed.\nCONCLUSIONS: Research is still needed to confirm the majority of studies' recommendations for exercise during adjuvant treatment for breast cancer patients, as it is crucial for managing symptoms in the rehabilitation process. To increase the efficiency of exercise in symptom management, future studies may focus more on the application of bridge symptoms, symptom networks, and ecological instantaneous assessment.","container-title":"Frontiers in Oncology","DOI":"10.3389/fonc.2023.1222947","ISSN":"2234-943X","journalAbbreviation":"Front Oncol","language":"eng","note":"PMID: 37799468\nPMCID: PMC10548878","page":"1222947","source":"PubMed","title":"The effectiveness of exercise on the symptoms in breast cancer patients undergoing adjuvant treatment: an umbrella review of systematic reviews and meta-analyses","title-short":"The effectiveness of exercise on the symptoms in breast cancer patients undergoing adjuvant treatment","volume":"13","author":[{"family":"Zhao","given":"Yuan"},{"family":"Tang","given":"Leiwen"},{"family":"Shao","given":"Jing"},{"family":"Chen","given":"Dandan"},{"family":"Jiang","given":"Yueying"},{"family":"Tang","given":"Panpan"},{"family":"Wang","given":"Xueqing"}],"issued":{"date-parts":[["2023"]]}}}],"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74</w:t>
            </w:r>
            <w:r w:rsidRPr="00E43F83">
              <w:rPr>
                <w:rStyle w:val="Hyperlink"/>
                <w:sz w:val="16"/>
                <w:szCs w:val="16"/>
              </w:rPr>
              <w:fldChar w:fldCharType="end"/>
            </w:r>
            <w:r>
              <w:fldChar w:fldCharType="end"/>
            </w:r>
          </w:p>
        </w:tc>
        <w:tc>
          <w:tcPr>
            <w:tcW w:w="2633" w:type="dxa"/>
            <w:tcMar/>
          </w:tcPr>
          <w:p w:rsidRPr="00E43F83" w:rsidR="00B7696E" w:rsidP="000952A7" w:rsidRDefault="00B7696E" w14:paraId="2D11D1EB" w14:textId="77777777">
            <w:pPr>
              <w:rPr>
                <w:sz w:val="16"/>
                <w:szCs w:val="16"/>
              </w:rPr>
            </w:pPr>
            <w:r w:rsidRPr="00E43F83">
              <w:rPr>
                <w:sz w:val="16"/>
                <w:szCs w:val="16"/>
              </w:rPr>
              <w:t>To examine current research evidence concerning the effectiveness of exercise on symptom management in breast cancer patients undergoing adjuvant treatment.</w:t>
            </w:r>
          </w:p>
        </w:tc>
        <w:tc>
          <w:tcPr>
            <w:tcW w:w="1842" w:type="dxa"/>
            <w:tcMar/>
          </w:tcPr>
          <w:p w:rsidRPr="00E43F83" w:rsidR="00B7696E" w:rsidP="000952A7" w:rsidRDefault="00B7696E" w14:paraId="1FAEDF31" w14:textId="77777777">
            <w:pPr>
              <w:rPr>
                <w:sz w:val="16"/>
                <w:szCs w:val="16"/>
              </w:rPr>
            </w:pPr>
            <w:r w:rsidRPr="00E43F83">
              <w:rPr>
                <w:sz w:val="16"/>
                <w:szCs w:val="16"/>
              </w:rPr>
              <w:t xml:space="preserve">Symptom management </w:t>
            </w:r>
          </w:p>
          <w:p w:rsidRPr="00E43F83" w:rsidR="00B7696E" w:rsidP="000952A7" w:rsidRDefault="00B7696E" w14:paraId="12B524D5" w14:textId="77777777">
            <w:pPr>
              <w:rPr>
                <w:sz w:val="16"/>
                <w:szCs w:val="16"/>
              </w:rPr>
            </w:pPr>
          </w:p>
          <w:p w:rsidRPr="00E43F83" w:rsidR="00B7696E" w:rsidP="000952A7" w:rsidRDefault="00B7696E" w14:paraId="4A52C48A" w14:textId="77777777">
            <w:pPr>
              <w:rPr>
                <w:sz w:val="16"/>
                <w:szCs w:val="16"/>
              </w:rPr>
            </w:pPr>
            <w:r w:rsidRPr="00E43F83">
              <w:rPr>
                <w:sz w:val="16"/>
                <w:szCs w:val="16"/>
              </w:rPr>
              <w:t>Summarizing current evidence on exercise interventions</w:t>
            </w:r>
          </w:p>
          <w:p w:rsidRPr="00E43F83" w:rsidR="00B7696E" w:rsidP="000952A7" w:rsidRDefault="00B7696E" w14:paraId="644AAEB5" w14:textId="77777777">
            <w:pPr>
              <w:rPr>
                <w:sz w:val="16"/>
                <w:szCs w:val="16"/>
              </w:rPr>
            </w:pPr>
          </w:p>
        </w:tc>
        <w:tc>
          <w:tcPr>
            <w:tcW w:w="1044" w:type="dxa"/>
            <w:tcMar/>
          </w:tcPr>
          <w:p w:rsidRPr="00E43F83" w:rsidR="00B7696E" w:rsidP="000952A7" w:rsidRDefault="00B7696E" w14:paraId="201D4806" w14:textId="77777777">
            <w:pPr>
              <w:rPr>
                <w:sz w:val="16"/>
                <w:szCs w:val="16"/>
              </w:rPr>
            </w:pPr>
            <w:r w:rsidRPr="00E43F83">
              <w:rPr>
                <w:sz w:val="16"/>
                <w:szCs w:val="16"/>
              </w:rPr>
              <w:t>15</w:t>
            </w:r>
          </w:p>
        </w:tc>
        <w:tc>
          <w:tcPr>
            <w:tcW w:w="1508" w:type="dxa"/>
            <w:tcMar/>
          </w:tcPr>
          <w:p w:rsidRPr="00E43F83" w:rsidR="00B7696E" w:rsidP="000952A7" w:rsidRDefault="00B7696E" w14:paraId="1E60C1BC" w14:textId="77777777">
            <w:pPr>
              <w:rPr>
                <w:sz w:val="16"/>
                <w:szCs w:val="16"/>
              </w:rPr>
            </w:pPr>
            <w:r w:rsidRPr="00E43F83">
              <w:rPr>
                <w:sz w:val="16"/>
                <w:szCs w:val="16"/>
              </w:rPr>
              <w:t>Systematic reviews and meta-analysis</w:t>
            </w:r>
          </w:p>
        </w:tc>
        <w:tc>
          <w:tcPr>
            <w:tcW w:w="992" w:type="dxa"/>
            <w:tcMar/>
          </w:tcPr>
          <w:p w:rsidRPr="00E43F83" w:rsidR="00B7696E" w:rsidP="000952A7" w:rsidRDefault="00B7696E" w14:paraId="00F4FB94" w14:textId="77777777">
            <w:pPr>
              <w:rPr>
                <w:sz w:val="16"/>
                <w:szCs w:val="16"/>
              </w:rPr>
            </w:pPr>
            <w:r w:rsidRPr="00E43F83">
              <w:rPr>
                <w:sz w:val="16"/>
                <w:szCs w:val="16"/>
              </w:rPr>
              <w:t>Narrative synthesis</w:t>
            </w:r>
          </w:p>
        </w:tc>
        <w:tc>
          <w:tcPr>
            <w:tcW w:w="1276" w:type="dxa"/>
            <w:tcMar/>
          </w:tcPr>
          <w:p w:rsidRPr="00E43F83" w:rsidR="00B7696E" w:rsidP="000952A7" w:rsidRDefault="00B7696E" w14:paraId="51640BAC" w14:textId="77777777">
            <w:pPr>
              <w:rPr>
                <w:sz w:val="16"/>
                <w:szCs w:val="16"/>
              </w:rPr>
            </w:pPr>
            <w:r w:rsidRPr="00E43F83">
              <w:rPr>
                <w:sz w:val="16"/>
                <w:szCs w:val="16"/>
              </w:rPr>
              <w:t>AMSTAR-2</w:t>
            </w:r>
          </w:p>
          <w:p w:rsidRPr="00E43F83" w:rsidR="00B7696E" w:rsidP="000952A7" w:rsidRDefault="00B7696E" w14:paraId="06209417" w14:textId="77777777">
            <w:pPr>
              <w:rPr>
                <w:sz w:val="16"/>
                <w:szCs w:val="16"/>
              </w:rPr>
            </w:pPr>
          </w:p>
          <w:p w:rsidRPr="00E43F83" w:rsidR="00B7696E" w:rsidP="000952A7" w:rsidRDefault="00B7696E" w14:paraId="2ADDE3B0" w14:textId="77777777">
            <w:pPr>
              <w:rPr>
                <w:sz w:val="16"/>
                <w:szCs w:val="16"/>
              </w:rPr>
            </w:pPr>
          </w:p>
          <w:p w:rsidRPr="00E43F83" w:rsidR="00B7696E" w:rsidP="000952A7" w:rsidRDefault="00B7696E" w14:paraId="1D74ACA8" w14:textId="77777777">
            <w:pPr>
              <w:rPr>
                <w:sz w:val="16"/>
                <w:szCs w:val="16"/>
              </w:rPr>
            </w:pPr>
          </w:p>
        </w:tc>
        <w:tc>
          <w:tcPr>
            <w:tcW w:w="1276" w:type="dxa"/>
            <w:tcMar/>
          </w:tcPr>
          <w:p w:rsidRPr="00E43F83" w:rsidR="00B7696E" w:rsidP="000952A7" w:rsidRDefault="00B7696E" w14:paraId="20107B14" w14:textId="77777777">
            <w:pPr>
              <w:rPr>
                <w:sz w:val="16"/>
                <w:szCs w:val="16"/>
              </w:rPr>
            </w:pPr>
            <w:r w:rsidRPr="00E43F83">
              <w:rPr>
                <w:sz w:val="16"/>
                <w:szCs w:val="16"/>
              </w:rPr>
              <w:t>Adult patients</w:t>
            </w:r>
          </w:p>
          <w:p w:rsidRPr="00E43F83" w:rsidR="00B7696E" w:rsidP="000952A7" w:rsidRDefault="00B7696E" w14:paraId="334E8422" w14:textId="77777777">
            <w:pPr>
              <w:rPr>
                <w:sz w:val="16"/>
                <w:szCs w:val="16"/>
              </w:rPr>
            </w:pPr>
          </w:p>
        </w:tc>
        <w:tc>
          <w:tcPr>
            <w:tcW w:w="2126" w:type="dxa"/>
            <w:tcMar/>
          </w:tcPr>
          <w:p w:rsidRPr="00E43F83" w:rsidR="00B7696E" w:rsidP="000952A7" w:rsidRDefault="00B7696E" w14:paraId="662FEC55" w14:textId="77777777">
            <w:pPr>
              <w:rPr>
                <w:sz w:val="16"/>
                <w:szCs w:val="16"/>
              </w:rPr>
            </w:pPr>
            <w:r w:rsidRPr="00E43F83">
              <w:rPr>
                <w:sz w:val="16"/>
                <w:szCs w:val="16"/>
              </w:rPr>
              <w:t>Single cancer group</w:t>
            </w:r>
          </w:p>
          <w:p w:rsidRPr="00E43F83" w:rsidR="00B7696E" w:rsidP="000952A7" w:rsidRDefault="00B7696E" w14:paraId="578A6CDE" w14:textId="77777777">
            <w:pPr>
              <w:rPr>
                <w:sz w:val="16"/>
                <w:szCs w:val="16"/>
              </w:rPr>
            </w:pPr>
          </w:p>
          <w:p w:rsidRPr="00E43F83" w:rsidR="00B7696E" w:rsidP="000952A7" w:rsidRDefault="00B7696E" w14:paraId="747F6161" w14:textId="77777777">
            <w:pPr>
              <w:rPr>
                <w:sz w:val="16"/>
                <w:szCs w:val="16"/>
              </w:rPr>
            </w:pPr>
            <w:r w:rsidRPr="00E43F83">
              <w:rPr>
                <w:sz w:val="16"/>
                <w:szCs w:val="16"/>
              </w:rPr>
              <w:t>(Breast cancer)</w:t>
            </w:r>
          </w:p>
        </w:tc>
        <w:tc>
          <w:tcPr>
            <w:tcW w:w="1984" w:type="dxa"/>
            <w:tcMar/>
          </w:tcPr>
          <w:p w:rsidRPr="00E43F83" w:rsidR="00B7696E" w:rsidP="000952A7" w:rsidRDefault="00B7696E" w14:paraId="55C7B32F" w14:textId="77777777">
            <w:pPr>
              <w:rPr>
                <w:sz w:val="16"/>
                <w:szCs w:val="16"/>
              </w:rPr>
            </w:pPr>
            <w:r w:rsidRPr="00E43F83">
              <w:rPr>
                <w:sz w:val="16"/>
                <w:szCs w:val="16"/>
              </w:rPr>
              <w:t>Adjuvant treatments</w:t>
            </w:r>
          </w:p>
          <w:p w:rsidRPr="00E43F83" w:rsidR="00B7696E" w:rsidP="000952A7" w:rsidRDefault="00B7696E" w14:paraId="6931F01B" w14:textId="77777777">
            <w:pPr>
              <w:rPr>
                <w:sz w:val="16"/>
                <w:szCs w:val="16"/>
              </w:rPr>
            </w:pPr>
          </w:p>
        </w:tc>
      </w:tr>
      <w:tr w:rsidRPr="00E43F83" w:rsidR="00B7696E" w:rsidTr="766E95EF" w14:paraId="7A557968" w14:textId="77777777">
        <w:tc>
          <w:tcPr>
            <w:tcW w:w="1054" w:type="dxa"/>
            <w:tcMar/>
          </w:tcPr>
          <w:p w:rsidRPr="00E43F83" w:rsidR="00B7696E" w:rsidP="000952A7" w:rsidRDefault="00B7696E" w14:paraId="7E2FB379" w14:textId="250471B9">
            <w:pPr>
              <w:rPr>
                <w:sz w:val="16"/>
                <w:szCs w:val="16"/>
              </w:rPr>
            </w:pPr>
            <w:r w:rsidRPr="00E43F83">
              <w:rPr>
                <w:sz w:val="16"/>
                <w:szCs w:val="16"/>
              </w:rPr>
              <w:t>Zhou a, 2022</w:t>
            </w:r>
            <w:r>
              <w:fldChar w:fldCharType="begin"/>
            </w:r>
            <w:r>
              <w:instrText>HYPERLINK \l "r75"</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cPzmtegd","properties":{"formattedCitation":"\\super 75\\nosupersub{}","plainCitation":"75","noteIndex":0},"citationItems":[{"id":"1xHEkIG1/AUKnXqls","uris":["http://zotero.org/users/14343691/items/HBRHACHX"],"itemData":{"id":233,"type":"article-journal","abstract":"OBJECTIVE: This overview of systematic reviews aims to critically appraise and consolidate evidence from current systematic reviews (SRs)/meta-analyses on the effects of exercise interventions on cancer-related fatigue (CRF) in breast cancer patients.\nMETHODS: SRs/meta-analyses that explored the effects of exercise interventions on CRF in breast cancer patients compared with the routine methods of treatment and care were retrieved from nine databases. The methodological quality of the included SRs was appraised using A MeaSurement Tool to Assess systematic Reviews II (AMSTAR II). The Grading of Recommendations Assessment, Development and Evaluation (GRADE) was used to calculate the grading of outcomes in the included SRs. The exercise type, frequency, duration, and inclusion/absence of supervision were further evaluated with subgroup analyses. The Stata 16.0 software was utilized for data analysis.\nRESULTS: Twenty-nine reviews were included. The overall methodological quality and level of evidence of the included reviews were unsatisfactory, with only three reviews rated as high methodological quality and no review identified as high-quality evidence. Moderate certainty evidence indicated that exercise could improve fatigue in breast cancer patients (SMD</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ptos" w:hAnsi="Aptos" w:cs="Aptos"/>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40 [95%CI</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58,</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22]; P</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0001). Subgroup analysis based on the types of exercise showed that yoga (SMD</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ptos" w:hAnsi="Aptos" w:cs="Aptos"/>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30 [95%CI</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56,</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05]; I2</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28.7%) and aerobic exercise (SMD</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ptos" w:hAnsi="Aptos" w:cs="Aptos"/>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29 [95%CI</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56,</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02]; I2</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16%) had a significantly better effect on CRF in breast cancer patients; exercising for over 6</w:instrText>
            </w:r>
            <w:r w:rsidRPr="00E43F83">
              <w:rPr>
                <w:rStyle w:val="Hyperlink"/>
                <w:rFonts w:ascii="Aptos" w:hAnsi="Aptos" w:cs="Aptos"/>
                <w:sz w:val="16"/>
                <w:szCs w:val="16"/>
              </w:rPr>
              <w:instrText> </w:instrText>
            </w:r>
            <w:r w:rsidRPr="00E43F83">
              <w:rPr>
                <w:rStyle w:val="Hyperlink"/>
                <w:sz w:val="16"/>
                <w:szCs w:val="16"/>
              </w:rPr>
              <w:instrText>months (SMD</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ptos" w:hAnsi="Aptos" w:cs="Aptos"/>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88 [95%CI</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1.59,</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17]; I2</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42.7%; P</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0001), three times per week (SMD</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ptos" w:hAnsi="Aptos" w:cs="Aptos"/>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77 [95%CI</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1.04,</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05]; I2</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 P</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0001), and for 30 to 60</w:instrText>
            </w:r>
            <w:r w:rsidRPr="00E43F83">
              <w:rPr>
                <w:rStyle w:val="Hyperlink"/>
                <w:rFonts w:ascii="Aptos" w:hAnsi="Aptos" w:cs="Aptos"/>
                <w:sz w:val="16"/>
                <w:szCs w:val="16"/>
              </w:rPr>
              <w:instrText> </w:instrText>
            </w:r>
            <w:r w:rsidRPr="00E43F83">
              <w:rPr>
                <w:rStyle w:val="Hyperlink"/>
                <w:sz w:val="16"/>
                <w:szCs w:val="16"/>
              </w:rPr>
              <w:instrText>min per session (SMD</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ptos" w:hAnsi="Aptos" w:cs="Aptos"/>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81 [95%CI</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1.15,</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47]; I2</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42.3%; P</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0001) can contribute to a moderate improvement of CRF. Supervised exercise (SMD</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ptos" w:hAnsi="Aptos" w:cs="Aptos"/>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48 [95%CI</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77,</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0.18]; I2</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87%; P</w:instrText>
            </w:r>
            <w:r w:rsidRPr="00E43F83">
              <w:rPr>
                <w:rStyle w:val="Hyperlink"/>
                <w:rFonts w:ascii="Arial" w:hAnsi="Arial" w:cs="Arial"/>
                <w:sz w:val="16"/>
                <w:szCs w:val="16"/>
              </w:rPr>
              <w:instrText> </w:instrText>
            </w:r>
            <w:r w:rsidRPr="00E43F83">
              <w:rPr>
                <w:rStyle w:val="Hyperlink"/>
                <w:sz w:val="16"/>
                <w:szCs w:val="16"/>
              </w:rPr>
              <w:instrText>=</w:instrText>
            </w:r>
            <w:r w:rsidRPr="00E43F83">
              <w:rPr>
                <w:rStyle w:val="Hyperlink"/>
                <w:rFonts w:ascii="Arial" w:hAnsi="Arial" w:cs="Arial"/>
                <w:sz w:val="16"/>
                <w:szCs w:val="16"/>
              </w:rPr>
              <w:instrText> </w:instrText>
            </w:r>
            <w:r w:rsidRPr="00E43F83">
              <w:rPr>
                <w:rStyle w:val="Hyperlink"/>
                <w:sz w:val="16"/>
                <w:szCs w:val="16"/>
              </w:rPr>
              <w:instrText xml:space="preserve">0.001) was shown to relieve CRF.\nCONCLUSION: Exercise played a favorable role in alleviating CRF in breast cancer. Yoga was recommended as a promising exercise modality for CRF management in the majority of the included studies. Exercising for at least three times per week with 30 to 60 min per session could be recommended as a suitable dosage for achieving improvement in CRF. Supervised exercise was found to be more effective in alleviating CRF than unsupervised exercise. More rigorously designed clinical studies are needed to specify the exact exercise type, duration, frequency, and intensity to have an optimal effect on CRF in breast cancer patients.\nTRIAL REGISTRATION: ClinicalTrials.gov Identifier: CRD42020219866.","container-title":"Supportive Care in Cancer: Official Journal of the Multinational Association of Supportive Care in Cancer","DOI":"10.1007/s00520-022-07389-5","ISSN":"1433-7339","issue":"12","journalAbbreviation":"Support Care Cancer","language":"eng","note":"PMID: 36326908\nPMCID: PMC9715478","page":"10421-10440","source":"PubMed","title":"Effects of exercise interventions on cancer-related fatigue in breast cancer patients: an overview of systematic reviews","title-short":"Effects of exercise interventions on cancer-related fatigue in breast cancer patients","volume":"30","author":[{"family":"Zhou","given":"Hong-Juan"},{"family":"Wang","given":"Tao"},{"family":"Xu","given":"Yong-Zhi"},{"family":"Chen","given":"Yan-Nan"},{"family":"Deng","given":"Li-Jing"},{"family":"Wang","given":"Chang"},{"family":"Chen","given":"Jin-Xiu"},{"family":"Tan","given":"Jing-Yu Benjamin"}],"issued":{"date-parts":[["2022",12]]}}}],"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75</w:t>
            </w:r>
            <w:r w:rsidRPr="00E43F83">
              <w:rPr>
                <w:rStyle w:val="Hyperlink"/>
                <w:sz w:val="16"/>
                <w:szCs w:val="16"/>
              </w:rPr>
              <w:fldChar w:fldCharType="end"/>
            </w:r>
            <w:r>
              <w:fldChar w:fldCharType="end"/>
            </w:r>
          </w:p>
        </w:tc>
        <w:tc>
          <w:tcPr>
            <w:tcW w:w="2633" w:type="dxa"/>
            <w:tcMar/>
          </w:tcPr>
          <w:p w:rsidRPr="00E43F83" w:rsidR="00B7696E" w:rsidP="000952A7" w:rsidRDefault="00B7696E" w14:paraId="07053287" w14:textId="77777777">
            <w:pPr>
              <w:rPr>
                <w:sz w:val="16"/>
                <w:szCs w:val="16"/>
              </w:rPr>
            </w:pPr>
            <w:r w:rsidRPr="00E43F83">
              <w:rPr>
                <w:sz w:val="16"/>
                <w:szCs w:val="16"/>
              </w:rPr>
              <w:t>To critically appraise and consolidate evidence from current SRs/MAs on the effects of exercise interventions on CRF in breast cancer patients.</w:t>
            </w:r>
          </w:p>
        </w:tc>
        <w:tc>
          <w:tcPr>
            <w:tcW w:w="1842" w:type="dxa"/>
            <w:tcMar/>
          </w:tcPr>
          <w:p w:rsidRPr="00E43F83" w:rsidR="00B7696E" w:rsidP="000952A7" w:rsidRDefault="00B7696E" w14:paraId="6D702B66" w14:textId="77777777">
            <w:pPr>
              <w:rPr>
                <w:sz w:val="16"/>
                <w:szCs w:val="16"/>
              </w:rPr>
            </w:pPr>
            <w:r w:rsidRPr="00E43F83">
              <w:rPr>
                <w:sz w:val="16"/>
                <w:szCs w:val="16"/>
              </w:rPr>
              <w:t xml:space="preserve">Symptom management </w:t>
            </w:r>
          </w:p>
          <w:p w:rsidRPr="00E43F83" w:rsidR="00B7696E" w:rsidP="000952A7" w:rsidRDefault="00B7696E" w14:paraId="033DD767" w14:textId="77777777">
            <w:pPr>
              <w:rPr>
                <w:sz w:val="16"/>
                <w:szCs w:val="16"/>
              </w:rPr>
            </w:pPr>
          </w:p>
          <w:p w:rsidRPr="00E43F83" w:rsidR="00B7696E" w:rsidP="000952A7" w:rsidRDefault="00B7696E" w14:paraId="767D3AE5" w14:textId="77777777">
            <w:pPr>
              <w:rPr>
                <w:sz w:val="16"/>
                <w:szCs w:val="16"/>
              </w:rPr>
            </w:pPr>
            <w:r w:rsidRPr="00E43F83">
              <w:rPr>
                <w:sz w:val="16"/>
                <w:szCs w:val="16"/>
              </w:rPr>
              <w:t>Summarizing current evidence on exercise interventions</w:t>
            </w:r>
          </w:p>
          <w:p w:rsidRPr="00E43F83" w:rsidR="00B7696E" w:rsidP="000952A7" w:rsidRDefault="00B7696E" w14:paraId="3D49510A" w14:textId="77777777">
            <w:pPr>
              <w:rPr>
                <w:sz w:val="16"/>
                <w:szCs w:val="16"/>
              </w:rPr>
            </w:pPr>
          </w:p>
        </w:tc>
        <w:tc>
          <w:tcPr>
            <w:tcW w:w="1044" w:type="dxa"/>
            <w:tcMar/>
          </w:tcPr>
          <w:p w:rsidRPr="00E43F83" w:rsidR="00B7696E" w:rsidP="000952A7" w:rsidRDefault="00B7696E" w14:paraId="40B6C220" w14:textId="77777777">
            <w:pPr>
              <w:rPr>
                <w:sz w:val="16"/>
                <w:szCs w:val="16"/>
              </w:rPr>
            </w:pPr>
            <w:r w:rsidRPr="00E43F83">
              <w:rPr>
                <w:sz w:val="16"/>
                <w:szCs w:val="16"/>
              </w:rPr>
              <w:t>29</w:t>
            </w:r>
          </w:p>
        </w:tc>
        <w:tc>
          <w:tcPr>
            <w:tcW w:w="1508" w:type="dxa"/>
            <w:tcMar/>
          </w:tcPr>
          <w:p w:rsidRPr="00E43F83" w:rsidR="00B7696E" w:rsidP="000952A7" w:rsidRDefault="00B7696E" w14:paraId="3E422921"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0B30B939" w14:textId="77777777">
            <w:pPr>
              <w:rPr>
                <w:sz w:val="16"/>
                <w:szCs w:val="16"/>
              </w:rPr>
            </w:pPr>
            <w:r w:rsidRPr="00E43F83">
              <w:rPr>
                <w:sz w:val="16"/>
                <w:szCs w:val="16"/>
              </w:rPr>
              <w:t>Quantitative synthesis</w:t>
            </w:r>
          </w:p>
        </w:tc>
        <w:tc>
          <w:tcPr>
            <w:tcW w:w="1276" w:type="dxa"/>
            <w:tcMar/>
          </w:tcPr>
          <w:p w:rsidRPr="00E43F83" w:rsidR="00B7696E" w:rsidP="000952A7" w:rsidRDefault="00B7696E" w14:paraId="673E7833" w14:textId="77777777">
            <w:pPr>
              <w:rPr>
                <w:sz w:val="16"/>
                <w:szCs w:val="16"/>
              </w:rPr>
            </w:pPr>
            <w:r w:rsidRPr="00E43F83">
              <w:rPr>
                <w:sz w:val="16"/>
                <w:szCs w:val="16"/>
              </w:rPr>
              <w:t>AMSTAR-2</w:t>
            </w:r>
          </w:p>
          <w:p w:rsidRPr="00E43F83" w:rsidR="00B7696E" w:rsidP="000952A7" w:rsidRDefault="00B7696E" w14:paraId="62963B14" w14:textId="77777777">
            <w:pPr>
              <w:rPr>
                <w:sz w:val="16"/>
                <w:szCs w:val="16"/>
              </w:rPr>
            </w:pPr>
          </w:p>
          <w:p w:rsidRPr="00E43F83" w:rsidR="00B7696E" w:rsidP="000952A7" w:rsidRDefault="00B7696E" w14:paraId="38656674" w14:textId="77777777">
            <w:pPr>
              <w:rPr>
                <w:sz w:val="16"/>
                <w:szCs w:val="16"/>
              </w:rPr>
            </w:pPr>
            <w:r w:rsidRPr="00E43F83">
              <w:rPr>
                <w:sz w:val="16"/>
                <w:szCs w:val="16"/>
              </w:rPr>
              <w:t>GRADE approach (Cochrane)</w:t>
            </w:r>
          </w:p>
          <w:p w:rsidRPr="00E43F83" w:rsidR="00B7696E" w:rsidP="000952A7" w:rsidRDefault="00B7696E" w14:paraId="2518311B" w14:textId="77777777">
            <w:pPr>
              <w:rPr>
                <w:sz w:val="16"/>
                <w:szCs w:val="16"/>
              </w:rPr>
            </w:pPr>
          </w:p>
        </w:tc>
        <w:tc>
          <w:tcPr>
            <w:tcW w:w="1276" w:type="dxa"/>
            <w:tcMar/>
          </w:tcPr>
          <w:p w:rsidRPr="00E43F83" w:rsidR="00B7696E" w:rsidP="000952A7" w:rsidRDefault="00B7696E" w14:paraId="2C209ECB" w14:textId="77777777">
            <w:pPr>
              <w:rPr>
                <w:sz w:val="16"/>
                <w:szCs w:val="16"/>
              </w:rPr>
            </w:pPr>
            <w:r w:rsidRPr="00E43F83">
              <w:rPr>
                <w:sz w:val="16"/>
                <w:szCs w:val="16"/>
              </w:rPr>
              <w:t>Adult patients</w:t>
            </w:r>
          </w:p>
          <w:p w:rsidRPr="00E43F83" w:rsidR="00B7696E" w:rsidP="000952A7" w:rsidRDefault="00B7696E" w14:paraId="7A789E3F" w14:textId="77777777">
            <w:pPr>
              <w:rPr>
                <w:sz w:val="16"/>
                <w:szCs w:val="16"/>
              </w:rPr>
            </w:pPr>
          </w:p>
        </w:tc>
        <w:tc>
          <w:tcPr>
            <w:tcW w:w="2126" w:type="dxa"/>
            <w:tcMar/>
          </w:tcPr>
          <w:p w:rsidRPr="00E43F83" w:rsidR="00B7696E" w:rsidP="000952A7" w:rsidRDefault="00B7696E" w14:paraId="005BC230" w14:textId="77777777">
            <w:pPr>
              <w:rPr>
                <w:sz w:val="16"/>
                <w:szCs w:val="16"/>
              </w:rPr>
            </w:pPr>
            <w:r w:rsidRPr="00E43F83">
              <w:rPr>
                <w:sz w:val="16"/>
                <w:szCs w:val="16"/>
              </w:rPr>
              <w:t>Single cancer group</w:t>
            </w:r>
          </w:p>
          <w:p w:rsidRPr="00E43F83" w:rsidR="00B7696E" w:rsidP="000952A7" w:rsidRDefault="00B7696E" w14:paraId="5B35631C" w14:textId="77777777">
            <w:pPr>
              <w:rPr>
                <w:sz w:val="16"/>
                <w:szCs w:val="16"/>
              </w:rPr>
            </w:pPr>
          </w:p>
          <w:p w:rsidRPr="00E43F83" w:rsidR="00B7696E" w:rsidP="000952A7" w:rsidRDefault="00B7696E" w14:paraId="2A280171" w14:textId="77777777">
            <w:pPr>
              <w:rPr>
                <w:sz w:val="16"/>
                <w:szCs w:val="16"/>
              </w:rPr>
            </w:pPr>
            <w:r w:rsidRPr="00E43F83">
              <w:rPr>
                <w:sz w:val="16"/>
                <w:szCs w:val="16"/>
              </w:rPr>
              <w:t>(Breast cancer)</w:t>
            </w:r>
          </w:p>
        </w:tc>
        <w:tc>
          <w:tcPr>
            <w:tcW w:w="1984" w:type="dxa"/>
            <w:tcMar/>
          </w:tcPr>
          <w:p w:rsidRPr="00E43F83" w:rsidR="00B7696E" w:rsidP="000952A7" w:rsidRDefault="00B7696E" w14:paraId="5BCC0CDD" w14:textId="77777777">
            <w:pPr>
              <w:rPr>
                <w:sz w:val="16"/>
                <w:szCs w:val="16"/>
              </w:rPr>
            </w:pPr>
            <w:r w:rsidRPr="00E43F83">
              <w:rPr>
                <w:sz w:val="16"/>
                <w:szCs w:val="16"/>
              </w:rPr>
              <w:t>Mixed phases on survivorship journey (not specified)</w:t>
            </w:r>
          </w:p>
          <w:p w:rsidRPr="00E43F83" w:rsidR="00B7696E" w:rsidP="000952A7" w:rsidRDefault="00B7696E" w14:paraId="3E1658B2" w14:textId="77777777">
            <w:pPr>
              <w:rPr>
                <w:sz w:val="16"/>
                <w:szCs w:val="16"/>
              </w:rPr>
            </w:pPr>
          </w:p>
        </w:tc>
      </w:tr>
      <w:tr w:rsidRPr="00E43F83" w:rsidR="00B7696E" w:rsidTr="766E95EF" w14:paraId="72197D6C" w14:textId="77777777">
        <w:tc>
          <w:tcPr>
            <w:tcW w:w="1054" w:type="dxa"/>
            <w:tcMar/>
          </w:tcPr>
          <w:p w:rsidRPr="00E43F83" w:rsidR="00B7696E" w:rsidP="000952A7" w:rsidRDefault="00B7696E" w14:paraId="3C1F7554" w14:textId="06CB08CA">
            <w:pPr>
              <w:rPr>
                <w:sz w:val="16"/>
                <w:szCs w:val="16"/>
              </w:rPr>
            </w:pPr>
            <w:r w:rsidRPr="00E43F83">
              <w:rPr>
                <w:sz w:val="16"/>
                <w:szCs w:val="16"/>
              </w:rPr>
              <w:t>Zhou b, 2020</w:t>
            </w:r>
            <w:r>
              <w:fldChar w:fldCharType="begin"/>
            </w:r>
            <w:r>
              <w:instrText>HYPERLINK \l "r76"</w:instrText>
            </w:r>
            <w:r>
              <w:fldChar w:fldCharType="separate"/>
            </w:r>
            <w:r w:rsidRPr="00E43F83">
              <w:rPr>
                <w:rStyle w:val="Hyperlink"/>
                <w:sz w:val="16"/>
                <w:szCs w:val="16"/>
              </w:rPr>
              <w:fldChar w:fldCharType="begin"/>
            </w:r>
            <w:r w:rsidRPr="00E43F83">
              <w:rPr>
                <w:rStyle w:val="Hyperlink"/>
                <w:sz w:val="16"/>
                <w:szCs w:val="16"/>
              </w:rPr>
              <w:instrText xml:space="preserve"> ADDIN ZOTERO_ITEM CSL_CITATION {"citationID":"ubRGG1Ft","properties":{"formattedCitation":"\\super 76\\nosupersub{}","plainCitation":"76","noteIndex":0},"citationItems":[{"id":"1xHEkIG1/MBisOcvE","uris":["http://zotero.org/users/14343691/items/FYGVUM7D"],"itemData":{"id":236,"type":"article-journal","abstract":"Aims and Objectives To identify, appraise and summarise systematic reviews of exercise interventions for surgical lung cancer patients. Background Low exercise capacity, reduced pulmonary function, impaired health-related quality of life and postoperative pulmonary complications are common in surgical lung cancer patients. Numerous systematic reviews address these health problems and examine the effects of exercise intervention. However, differences in the quality and scope of the systematic reviews and discordant findings from the reviews make it difficult for decisions-makers to interpret the evidence and establish best practices in the clinical settings. Design Overview of systematic reviews. Methods This overview was conducted following the PRISMA guideline. A literature search of PubMed, CINAHL, EMBASE, Cochrane Library, SPORTDiscus and PEDro was conducted (October 2019). Peer-reviewed systematic reviews of randomised controlled trials focusing on the effects of exercise interventions for lung cancer patients who underwent surgery were included. The methodological quality of included reviews was assessed using AMSTAR 2. The results of reviews with meta-analysis were synthesised and presented by each health outcome. Results Seven systematic reviews published between 2013 and 2019 were included. High/moderate-quality evidence showed that postoperative exercise interventions could increase the exercise capacity and muscle strength, and low/very-low-quality evidence showed that postoperative exercise interventions may increase the physical component of health-related quality of life and decease dyspnoea. Low-quality evidence showed that preoperative exercise interventions may increase exercise capacity and pulmonary function, decrease the risk of postoperative pulmonary complications and reduce the length of hospital stay. Conclusions Postoperative and preoperative exercises have the potential to improve health outcomes in surgical lung cancer patients. Further research is needed to evaluate the effects of different types of exercise and varying amounts of exercise. Relevance to clinical practice This study provides evidence to support the implementation of exercise interventions for surgical lung cancer patients.","container-title":"Journal of Clinical Nursing","DOI":"10.1111/jocn.15511","ISSN":"1365-2702","issue":"23-24","language":"en","license":"© 2020 John Wiley &amp; Sons Ltd","note":"_eprint: https://onlinelibrary.wiley.com/doi/pdf/10.1111/jocn.15511","page":"4482-4504","source":"Wiley Online Library","title":"Effects of perioperative exercise interventions on lung cancer patients: An overview of systematic reviews","title-short":"Effects of perioperative exercise interventions on lung cancer patients","URL":"https://onlinelibrary.wiley.com/doi/abs/10.1111/jocn.15511","volume":"29","author":[{"family":"Zhou","given":"Weijiao"},{"family":"Woo","given":"Seoyoon"},{"family":"Larson","given":"Janet L."}],"accessed":{"date-parts":[["2024",7,30]]},"issued":{"date-parts":[["2020"]]}}}],"schema":"https://github.com/citation-style-language/schema/raw/master/csl-citation.json"} </w:instrText>
            </w:r>
            <w:r w:rsidRPr="00E43F83">
              <w:rPr>
                <w:rStyle w:val="Hyperlink"/>
                <w:sz w:val="16"/>
                <w:szCs w:val="16"/>
              </w:rPr>
              <w:fldChar w:fldCharType="separate"/>
            </w:r>
            <w:r w:rsidRPr="00E43F83">
              <w:rPr>
                <w:rStyle w:val="Hyperlink"/>
                <w:rFonts w:cs="Times New Roman"/>
                <w:kern w:val="0"/>
                <w:sz w:val="16"/>
                <w:vertAlign w:val="superscript"/>
              </w:rPr>
              <w:t>76</w:t>
            </w:r>
            <w:r w:rsidRPr="00E43F83">
              <w:rPr>
                <w:rStyle w:val="Hyperlink"/>
                <w:sz w:val="16"/>
                <w:szCs w:val="16"/>
              </w:rPr>
              <w:fldChar w:fldCharType="end"/>
            </w:r>
            <w:r>
              <w:fldChar w:fldCharType="end"/>
            </w:r>
          </w:p>
        </w:tc>
        <w:tc>
          <w:tcPr>
            <w:tcW w:w="2633" w:type="dxa"/>
            <w:tcMar/>
          </w:tcPr>
          <w:p w:rsidRPr="00E43F83" w:rsidR="00B7696E" w:rsidP="000952A7" w:rsidRDefault="00B7696E" w14:paraId="1DE4FCBF" w14:textId="77777777">
            <w:pPr>
              <w:rPr>
                <w:sz w:val="16"/>
                <w:szCs w:val="16"/>
              </w:rPr>
            </w:pPr>
            <w:r w:rsidRPr="00E43F83">
              <w:rPr>
                <w:sz w:val="16"/>
                <w:szCs w:val="16"/>
              </w:rPr>
              <w:t xml:space="preserve">To identify, appraise and </w:t>
            </w:r>
            <w:proofErr w:type="spellStart"/>
            <w:r w:rsidRPr="00E43F83">
              <w:rPr>
                <w:sz w:val="16"/>
                <w:szCs w:val="16"/>
              </w:rPr>
              <w:t>summarise</w:t>
            </w:r>
            <w:proofErr w:type="spellEnd"/>
            <w:r w:rsidRPr="00E43F83">
              <w:rPr>
                <w:sz w:val="16"/>
                <w:szCs w:val="16"/>
              </w:rPr>
              <w:t xml:space="preserve"> systematic reviews of exercise interventions for surgical lung cancer patients.</w:t>
            </w:r>
          </w:p>
        </w:tc>
        <w:tc>
          <w:tcPr>
            <w:tcW w:w="1842" w:type="dxa"/>
            <w:tcMar/>
          </w:tcPr>
          <w:p w:rsidRPr="00E43F83" w:rsidR="00B7696E" w:rsidP="000952A7" w:rsidRDefault="00B7696E" w14:paraId="74C0EE12" w14:textId="77777777">
            <w:pPr>
              <w:rPr>
                <w:sz w:val="16"/>
                <w:szCs w:val="16"/>
              </w:rPr>
            </w:pPr>
            <w:r w:rsidRPr="00E43F83">
              <w:rPr>
                <w:sz w:val="16"/>
                <w:szCs w:val="16"/>
              </w:rPr>
              <w:t>Summarizing current evidence on exercise interventions</w:t>
            </w:r>
          </w:p>
          <w:p w:rsidRPr="00E43F83" w:rsidR="00B7696E" w:rsidP="000952A7" w:rsidRDefault="00B7696E" w14:paraId="287A1BB5" w14:textId="77777777">
            <w:pPr>
              <w:rPr>
                <w:sz w:val="16"/>
                <w:szCs w:val="16"/>
              </w:rPr>
            </w:pPr>
          </w:p>
        </w:tc>
        <w:tc>
          <w:tcPr>
            <w:tcW w:w="1044" w:type="dxa"/>
            <w:tcMar/>
          </w:tcPr>
          <w:p w:rsidRPr="00E43F83" w:rsidR="00B7696E" w:rsidP="000952A7" w:rsidRDefault="00B7696E" w14:paraId="6F85A945" w14:textId="77777777">
            <w:pPr>
              <w:rPr>
                <w:sz w:val="16"/>
                <w:szCs w:val="16"/>
              </w:rPr>
            </w:pPr>
            <w:r w:rsidRPr="00E43F83">
              <w:rPr>
                <w:sz w:val="16"/>
                <w:szCs w:val="16"/>
              </w:rPr>
              <w:t>7</w:t>
            </w:r>
          </w:p>
        </w:tc>
        <w:tc>
          <w:tcPr>
            <w:tcW w:w="1508" w:type="dxa"/>
            <w:tcMar/>
          </w:tcPr>
          <w:p w:rsidRPr="00E43F83" w:rsidR="00B7696E" w:rsidP="000952A7" w:rsidRDefault="00B7696E" w14:paraId="75BBB6F2" w14:textId="77777777">
            <w:pPr>
              <w:rPr>
                <w:sz w:val="16"/>
                <w:szCs w:val="16"/>
              </w:rPr>
            </w:pPr>
            <w:r w:rsidRPr="00E43F83">
              <w:rPr>
                <w:sz w:val="16"/>
                <w:szCs w:val="16"/>
              </w:rPr>
              <w:t>Systematic reviews and meta-analysis + SRs focused only including trials</w:t>
            </w:r>
          </w:p>
        </w:tc>
        <w:tc>
          <w:tcPr>
            <w:tcW w:w="992" w:type="dxa"/>
            <w:tcMar/>
          </w:tcPr>
          <w:p w:rsidRPr="00E43F83" w:rsidR="00B7696E" w:rsidP="000952A7" w:rsidRDefault="00B7696E" w14:paraId="3D665DEC" w14:textId="77777777">
            <w:pPr>
              <w:rPr>
                <w:sz w:val="16"/>
                <w:szCs w:val="16"/>
              </w:rPr>
            </w:pPr>
            <w:r w:rsidRPr="00E43F83">
              <w:rPr>
                <w:sz w:val="16"/>
                <w:szCs w:val="16"/>
              </w:rPr>
              <w:t>NR</w:t>
            </w:r>
          </w:p>
        </w:tc>
        <w:tc>
          <w:tcPr>
            <w:tcW w:w="1276" w:type="dxa"/>
            <w:tcMar/>
          </w:tcPr>
          <w:p w:rsidRPr="00E43F83" w:rsidR="00B7696E" w:rsidP="000952A7" w:rsidRDefault="00B7696E" w14:paraId="1B2DF1E4" w14:textId="77777777">
            <w:pPr>
              <w:rPr>
                <w:sz w:val="16"/>
                <w:szCs w:val="16"/>
              </w:rPr>
            </w:pPr>
            <w:r w:rsidRPr="00E43F83">
              <w:rPr>
                <w:sz w:val="16"/>
                <w:szCs w:val="16"/>
              </w:rPr>
              <w:t>AMSTAR-2</w:t>
            </w:r>
          </w:p>
          <w:p w:rsidRPr="00E43F83" w:rsidR="00B7696E" w:rsidP="000952A7" w:rsidRDefault="00B7696E" w14:paraId="4CA5726C" w14:textId="77777777">
            <w:pPr>
              <w:rPr>
                <w:sz w:val="16"/>
                <w:szCs w:val="16"/>
              </w:rPr>
            </w:pPr>
          </w:p>
          <w:p w:rsidRPr="00E43F83" w:rsidR="00B7696E" w:rsidP="000952A7" w:rsidRDefault="00B7696E" w14:paraId="022374BA" w14:textId="77777777">
            <w:pPr>
              <w:rPr>
                <w:sz w:val="16"/>
                <w:szCs w:val="16"/>
              </w:rPr>
            </w:pPr>
            <w:r w:rsidRPr="00E43F83">
              <w:rPr>
                <w:sz w:val="16"/>
                <w:szCs w:val="16"/>
              </w:rPr>
              <w:t>GRADE approach (Cochrane)</w:t>
            </w:r>
          </w:p>
          <w:p w:rsidRPr="00E43F83" w:rsidR="00B7696E" w:rsidP="000952A7" w:rsidRDefault="00B7696E" w14:paraId="2541AEBB" w14:textId="77777777">
            <w:pPr>
              <w:rPr>
                <w:sz w:val="16"/>
                <w:szCs w:val="16"/>
              </w:rPr>
            </w:pPr>
          </w:p>
        </w:tc>
        <w:tc>
          <w:tcPr>
            <w:tcW w:w="1276" w:type="dxa"/>
            <w:tcMar/>
          </w:tcPr>
          <w:p w:rsidRPr="00E43F83" w:rsidR="00B7696E" w:rsidP="000952A7" w:rsidRDefault="00B7696E" w14:paraId="63D90763" w14:textId="77777777">
            <w:pPr>
              <w:rPr>
                <w:sz w:val="16"/>
                <w:szCs w:val="16"/>
              </w:rPr>
            </w:pPr>
            <w:r w:rsidRPr="00E43F83">
              <w:rPr>
                <w:sz w:val="16"/>
                <w:szCs w:val="16"/>
              </w:rPr>
              <w:t xml:space="preserve">Mixed age sample </w:t>
            </w:r>
          </w:p>
        </w:tc>
        <w:tc>
          <w:tcPr>
            <w:tcW w:w="2126" w:type="dxa"/>
            <w:tcMar/>
          </w:tcPr>
          <w:p w:rsidRPr="00E43F83" w:rsidR="00B7696E" w:rsidP="000952A7" w:rsidRDefault="00B7696E" w14:paraId="17FD4E70" w14:textId="77777777">
            <w:pPr>
              <w:rPr>
                <w:sz w:val="16"/>
                <w:szCs w:val="16"/>
              </w:rPr>
            </w:pPr>
            <w:r w:rsidRPr="00E43F83">
              <w:rPr>
                <w:sz w:val="16"/>
                <w:szCs w:val="16"/>
              </w:rPr>
              <w:t>Single cancer group</w:t>
            </w:r>
          </w:p>
          <w:p w:rsidRPr="00E43F83" w:rsidR="00B7696E" w:rsidP="000952A7" w:rsidRDefault="00B7696E" w14:paraId="6BB6E09F" w14:textId="77777777">
            <w:pPr>
              <w:rPr>
                <w:sz w:val="16"/>
                <w:szCs w:val="16"/>
              </w:rPr>
            </w:pPr>
          </w:p>
          <w:p w:rsidRPr="00E43F83" w:rsidR="00B7696E" w:rsidP="000952A7" w:rsidRDefault="00B7696E" w14:paraId="61D42DF8" w14:textId="77777777">
            <w:pPr>
              <w:rPr>
                <w:sz w:val="16"/>
                <w:szCs w:val="16"/>
              </w:rPr>
            </w:pPr>
            <w:r w:rsidRPr="00E43F83">
              <w:rPr>
                <w:sz w:val="16"/>
                <w:szCs w:val="16"/>
              </w:rPr>
              <w:t>(Lung cancer)</w:t>
            </w:r>
          </w:p>
        </w:tc>
        <w:tc>
          <w:tcPr>
            <w:tcW w:w="1984" w:type="dxa"/>
            <w:tcMar/>
          </w:tcPr>
          <w:p w:rsidRPr="00E43F83" w:rsidR="00B7696E" w:rsidP="000952A7" w:rsidRDefault="00B7696E" w14:paraId="23F466D3" w14:textId="77777777">
            <w:pPr>
              <w:rPr>
                <w:sz w:val="16"/>
                <w:szCs w:val="16"/>
              </w:rPr>
            </w:pPr>
            <w:r w:rsidRPr="00E43F83">
              <w:rPr>
                <w:sz w:val="16"/>
                <w:szCs w:val="16"/>
              </w:rPr>
              <w:t>NR</w:t>
            </w:r>
          </w:p>
        </w:tc>
      </w:tr>
    </w:tbl>
    <w:p w:rsidRPr="00E43F83" w:rsidR="00B7696E" w:rsidP="00B7696E" w:rsidRDefault="00B7696E" w14:paraId="56ED9118" w14:textId="77777777">
      <w:pPr>
        <w:spacing w:line="240" w:lineRule="auto"/>
        <w:rPr>
          <w:sz w:val="16"/>
          <w:szCs w:val="16"/>
        </w:rPr>
      </w:pPr>
    </w:p>
    <w:p w:rsidRPr="00E43F83" w:rsidR="001D3C80" w:rsidP="00B7696E" w:rsidRDefault="00B7696E" w14:paraId="728615DE" w14:textId="695A54FC">
      <w:pPr>
        <w:rPr>
          <w:sz w:val="16"/>
          <w:szCs w:val="16"/>
        </w:rPr>
      </w:pPr>
      <w:r w:rsidRPr="766E95EF" w:rsidR="00B7696E">
        <w:rPr>
          <w:sz w:val="16"/>
          <w:szCs w:val="16"/>
        </w:rPr>
        <w:t xml:space="preserve">Abbreviations: AYAs, Adolescent and young adult patients; BC, Breast cancer; BCRL, Breast cancer-related lymphoedema; CAM, Complementary and alternative medicine; </w:t>
      </w:r>
      <w:r w:rsidRPr="766E95EF" w:rsidR="00B7696E">
        <w:rPr>
          <w:sz w:val="16"/>
          <w:szCs w:val="16"/>
        </w:rPr>
        <w:t>CERQual</w:t>
      </w:r>
      <w:r w:rsidRPr="766E95EF" w:rsidR="00B7696E">
        <w:rPr>
          <w:sz w:val="16"/>
          <w:szCs w:val="16"/>
        </w:rPr>
        <w:t xml:space="preserve">, Confidence in the Evidence from Reviews of Qualitative research; CHIMERAS, Chinese Integrative Medicine Evidence Rating System; CHM, Chinese herbal medicine; CM, Case management; CRF, Cancer-related fatigue; DARE, Database of Abstracts of Reviews of Effects; HBCs, Hepatobiliary cancers; H-N, Head and neck cancer; </w:t>
      </w:r>
      <w:r w:rsidRPr="766E95EF" w:rsidR="00B7696E">
        <w:rPr>
          <w:sz w:val="16"/>
          <w:szCs w:val="16"/>
        </w:rPr>
        <w:t>HRQoL</w:t>
      </w:r>
      <w:r w:rsidRPr="766E95EF" w:rsidR="00B7696E">
        <w:rPr>
          <w:sz w:val="16"/>
          <w:szCs w:val="16"/>
        </w:rPr>
        <w:t xml:space="preserve">, Health-related </w:t>
      </w:r>
      <w:r w:rsidRPr="766E95EF" w:rsidR="00B7696E">
        <w:rPr>
          <w:sz w:val="16"/>
          <w:szCs w:val="16"/>
        </w:rPr>
        <w:t>quality</w:t>
      </w:r>
      <w:r w:rsidRPr="766E95EF" w:rsidR="00B7696E">
        <w:rPr>
          <w:sz w:val="16"/>
          <w:szCs w:val="16"/>
        </w:rPr>
        <w:t xml:space="preserve"> of life; </w:t>
      </w:r>
      <w:r w:rsidRPr="766E95EF" w:rsidR="00B7696E">
        <w:rPr>
          <w:sz w:val="16"/>
          <w:szCs w:val="16"/>
          <w:lang w:val="tr-TR"/>
        </w:rPr>
        <w:t xml:space="preserve">ICEMAN, Development of </w:t>
      </w:r>
      <w:r w:rsidRPr="766E95EF" w:rsidR="00B7696E">
        <w:rPr>
          <w:sz w:val="16"/>
          <w:szCs w:val="16"/>
          <w:lang w:val="tr-TR"/>
        </w:rPr>
        <w:t>the</w:t>
      </w:r>
      <w:r w:rsidRPr="766E95EF" w:rsidR="00B7696E">
        <w:rPr>
          <w:sz w:val="16"/>
          <w:szCs w:val="16"/>
          <w:lang w:val="tr-TR"/>
        </w:rPr>
        <w:t xml:space="preserve"> </w:t>
      </w:r>
      <w:r w:rsidRPr="766E95EF" w:rsidR="00B7696E">
        <w:rPr>
          <w:sz w:val="16"/>
          <w:szCs w:val="16"/>
          <w:lang w:val="tr-TR"/>
        </w:rPr>
        <w:t>Instrument</w:t>
      </w:r>
      <w:r w:rsidRPr="766E95EF" w:rsidR="00B7696E">
        <w:rPr>
          <w:sz w:val="16"/>
          <w:szCs w:val="16"/>
          <w:lang w:val="tr-TR"/>
        </w:rPr>
        <w:t xml:space="preserve"> </w:t>
      </w:r>
      <w:r w:rsidRPr="766E95EF" w:rsidR="00B7696E">
        <w:rPr>
          <w:sz w:val="16"/>
          <w:szCs w:val="16"/>
          <w:lang w:val="tr-TR"/>
        </w:rPr>
        <w:t>to</w:t>
      </w:r>
      <w:r w:rsidRPr="766E95EF" w:rsidR="00B7696E">
        <w:rPr>
          <w:sz w:val="16"/>
          <w:szCs w:val="16"/>
          <w:lang w:val="tr-TR"/>
        </w:rPr>
        <w:t xml:space="preserve"> </w:t>
      </w:r>
      <w:r w:rsidRPr="766E95EF" w:rsidR="00B7696E">
        <w:rPr>
          <w:sz w:val="16"/>
          <w:szCs w:val="16"/>
          <w:lang w:val="tr-TR"/>
        </w:rPr>
        <w:t>assess</w:t>
      </w:r>
      <w:r w:rsidRPr="766E95EF" w:rsidR="00B7696E">
        <w:rPr>
          <w:sz w:val="16"/>
          <w:szCs w:val="16"/>
          <w:lang w:val="tr-TR"/>
        </w:rPr>
        <w:t xml:space="preserve"> </w:t>
      </w:r>
      <w:r w:rsidRPr="766E95EF" w:rsidR="00B7696E">
        <w:rPr>
          <w:sz w:val="16"/>
          <w:szCs w:val="16"/>
          <w:lang w:val="tr-TR"/>
        </w:rPr>
        <w:t>the</w:t>
      </w:r>
      <w:r w:rsidRPr="766E95EF" w:rsidR="00B7696E">
        <w:rPr>
          <w:sz w:val="16"/>
          <w:szCs w:val="16"/>
          <w:lang w:val="tr-TR"/>
        </w:rPr>
        <w:t xml:space="preserve"> </w:t>
      </w:r>
      <w:r w:rsidRPr="766E95EF" w:rsidR="00B7696E">
        <w:rPr>
          <w:sz w:val="16"/>
          <w:szCs w:val="16"/>
          <w:lang w:val="tr-TR"/>
        </w:rPr>
        <w:t>Credibility</w:t>
      </w:r>
      <w:r w:rsidRPr="766E95EF" w:rsidR="00B7696E">
        <w:rPr>
          <w:sz w:val="16"/>
          <w:szCs w:val="16"/>
          <w:lang w:val="tr-TR"/>
        </w:rPr>
        <w:t xml:space="preserve"> of </w:t>
      </w:r>
      <w:r w:rsidRPr="766E95EF" w:rsidR="00B7696E">
        <w:rPr>
          <w:sz w:val="16"/>
          <w:szCs w:val="16"/>
          <w:lang w:val="tr-TR"/>
        </w:rPr>
        <w:t>Effect</w:t>
      </w:r>
      <w:r w:rsidRPr="766E95EF" w:rsidR="00B7696E">
        <w:rPr>
          <w:sz w:val="16"/>
          <w:szCs w:val="16"/>
          <w:lang w:val="tr-TR"/>
        </w:rPr>
        <w:t xml:space="preserve"> </w:t>
      </w:r>
      <w:r w:rsidRPr="766E95EF" w:rsidR="00B7696E">
        <w:rPr>
          <w:sz w:val="16"/>
          <w:szCs w:val="16"/>
          <w:lang w:val="tr-TR"/>
        </w:rPr>
        <w:t>Modification</w:t>
      </w:r>
      <w:r w:rsidRPr="766E95EF" w:rsidR="00B7696E">
        <w:rPr>
          <w:sz w:val="16"/>
          <w:szCs w:val="16"/>
          <w:lang w:val="tr-TR"/>
        </w:rPr>
        <w:t xml:space="preserve"> </w:t>
      </w:r>
      <w:r w:rsidRPr="766E95EF" w:rsidR="00B7696E">
        <w:rPr>
          <w:sz w:val="16"/>
          <w:szCs w:val="16"/>
          <w:lang w:val="tr-TR"/>
        </w:rPr>
        <w:t>Analyses</w:t>
      </w:r>
      <w:r w:rsidRPr="766E95EF" w:rsidR="00B7696E">
        <w:rPr>
          <w:sz w:val="16"/>
          <w:szCs w:val="16"/>
          <w:lang w:val="tr-TR"/>
        </w:rPr>
        <w:t xml:space="preserve">; </w:t>
      </w:r>
      <w:r w:rsidRPr="766E95EF" w:rsidR="00B7696E">
        <w:rPr>
          <w:sz w:val="16"/>
          <w:szCs w:val="16"/>
        </w:rPr>
        <w:t xml:space="preserve">LMICs, Low- and middle-income countries; MLD, Manual Lymphatic Drainage; NR, Not reported; NSCLC, </w:t>
      </w:r>
      <w:r w:rsidRPr="766E95EF" w:rsidR="00B7696E">
        <w:rPr>
          <w:sz w:val="16"/>
          <w:szCs w:val="16"/>
        </w:rPr>
        <w:t>Nonsmall</w:t>
      </w:r>
      <w:r w:rsidRPr="766E95EF" w:rsidR="00B7696E">
        <w:rPr>
          <w:sz w:val="16"/>
          <w:szCs w:val="16"/>
        </w:rPr>
        <w:t xml:space="preserve"> Cell Lung Cancer; OM, Oral mucositis; OQAQ, Overview </w:t>
      </w:r>
      <w:r w:rsidRPr="766E95EF" w:rsidR="00B7696E">
        <w:rPr>
          <w:sz w:val="16"/>
          <w:szCs w:val="16"/>
        </w:rPr>
        <w:t>Quality</w:t>
      </w:r>
      <w:r w:rsidRPr="766E95EF" w:rsidR="00B7696E">
        <w:rPr>
          <w:sz w:val="16"/>
          <w:szCs w:val="16"/>
        </w:rPr>
        <w:t xml:space="preserve"> Assessment Questionnaire; ORN, Osteoradionecrosis treatment; PC, palliative care; QoL, </w:t>
      </w:r>
      <w:r w:rsidRPr="766E95EF" w:rsidR="00B7696E">
        <w:rPr>
          <w:sz w:val="16"/>
          <w:szCs w:val="16"/>
        </w:rPr>
        <w:t>Quality</w:t>
      </w:r>
      <w:r w:rsidRPr="766E95EF" w:rsidR="00B7696E">
        <w:rPr>
          <w:sz w:val="16"/>
          <w:szCs w:val="16"/>
        </w:rPr>
        <w:t xml:space="preserve"> of life; RCT, </w:t>
      </w:r>
      <w:r w:rsidRPr="766E95EF" w:rsidR="0E404684">
        <w:rPr>
          <w:sz w:val="16"/>
          <w:szCs w:val="16"/>
        </w:rPr>
        <w:t>Randomized</w:t>
      </w:r>
      <w:r w:rsidRPr="766E95EF" w:rsidR="00B7696E">
        <w:rPr>
          <w:sz w:val="16"/>
          <w:szCs w:val="16"/>
        </w:rPr>
        <w:t xml:space="preserve"> clinical trials; SOTs, Systemic oncological </w:t>
      </w:r>
      <w:r w:rsidRPr="766E95EF" w:rsidR="7ECFDB05">
        <w:rPr>
          <w:sz w:val="16"/>
          <w:szCs w:val="16"/>
        </w:rPr>
        <w:t>treatments</w:t>
      </w:r>
      <w:r w:rsidRPr="766E95EF" w:rsidR="00B7696E">
        <w:rPr>
          <w:sz w:val="16"/>
          <w:szCs w:val="16"/>
        </w:rPr>
        <w:t xml:space="preserve"> including chemotherapy, immunotherapy and targeted/biological therapies; SRs, Systematic reviews; SR/Mas, Systematic reviews and meta-analysis; UPSC, Usual practice supportive care.   </w:t>
      </w:r>
    </w:p>
    <w:p w:rsidRPr="00E43F83" w:rsidR="00B7696E" w:rsidP="00B7696E" w:rsidRDefault="00B7696E" w14:paraId="5943265B" w14:textId="77777777"/>
    <w:p w:rsidRPr="00E43F83" w:rsidR="00B7696E" w:rsidP="00B7696E" w:rsidRDefault="00B7696E" w14:paraId="764AF3CC" w14:textId="77777777"/>
    <w:p w:rsidRPr="00E43F83" w:rsidR="00B7696E" w:rsidP="00B7696E" w:rsidRDefault="00B7696E" w14:paraId="7603965B" w14:textId="77777777"/>
    <w:p w:rsidRPr="00E43F83" w:rsidR="00B7696E" w:rsidP="00B7696E" w:rsidRDefault="00B7696E" w14:paraId="2081F94B" w14:textId="77777777"/>
    <w:p w:rsidRPr="00E43F83" w:rsidR="00B7696E" w:rsidP="00B7696E" w:rsidRDefault="00B7696E" w14:paraId="44FFD47E" w14:textId="77777777"/>
    <w:p w:rsidRPr="00E43F83" w:rsidR="00B7696E" w:rsidP="00B7696E" w:rsidRDefault="00B7696E" w14:paraId="60FA5C4C" w14:textId="77777777"/>
    <w:p w:rsidRPr="00E43F83" w:rsidR="00B7696E" w:rsidP="00B7696E" w:rsidRDefault="00B7696E" w14:paraId="2ACEAE92" w14:textId="77777777"/>
    <w:p w:rsidRPr="00E43F83" w:rsidR="00B7696E" w:rsidP="00B7696E" w:rsidRDefault="00B7696E" w14:paraId="21CBC8EE" w14:textId="77777777"/>
    <w:p w:rsidRPr="00E43F83" w:rsidR="003C246C" w:rsidP="00B7696E" w:rsidRDefault="00B7696E" w14:paraId="1A7899E2" w14:textId="77777777">
      <w:pPr>
        <w:sectPr w:rsidRPr="00E43F83" w:rsidR="003C246C" w:rsidSect="00B7696E">
          <w:pgSz w:w="16838" w:h="11906" w:orient="landscape"/>
          <w:pgMar w:top="1417" w:right="1417" w:bottom="1417" w:left="1417" w:header="708" w:footer="708" w:gutter="0"/>
          <w:cols w:space="708"/>
          <w:docGrid w:linePitch="360"/>
        </w:sectPr>
      </w:pPr>
      <w:r w:rsidRPr="00E43F83">
        <w:t xml:space="preserve">  </w:t>
      </w:r>
    </w:p>
    <w:p w:rsidRPr="00E43F83" w:rsidR="00B7696E" w:rsidP="00B7696E" w:rsidRDefault="00B7696E" w14:paraId="62461FA9" w14:textId="3C606B03"/>
    <w:p w:rsidRPr="00E43F83" w:rsidR="00B7696E" w:rsidP="00B7696E" w:rsidRDefault="00B7696E" w14:paraId="30786231" w14:textId="34A4D8F3">
      <w:pPr>
        <w:spacing w:line="240" w:lineRule="auto"/>
        <w:jc w:val="center"/>
        <w:rPr>
          <w:b w:val="1"/>
          <w:bCs w:val="1"/>
        </w:rPr>
      </w:pPr>
      <w:r w:rsidRPr="766E95EF" w:rsidR="00B7696E">
        <w:rPr>
          <w:b w:val="1"/>
          <w:bCs w:val="1"/>
        </w:rPr>
        <w:t xml:space="preserve">REFERENCES </w:t>
      </w:r>
      <w:r w:rsidRPr="766E95EF" w:rsidR="242484A1">
        <w:rPr>
          <w:b w:val="1"/>
          <w:bCs w:val="1"/>
        </w:rPr>
        <w:t>(Listing of the 76 included Umbrella review papers)</w:t>
      </w:r>
      <w:r w:rsidRPr="766E95EF" w:rsidR="00B7696E">
        <w:rPr>
          <w:b w:val="1"/>
          <w:bCs w:val="1"/>
        </w:rPr>
        <w:t xml:space="preserve">        </w:t>
      </w:r>
    </w:p>
    <w:p w:rsidRPr="00E43F83" w:rsidR="00B7696E" w:rsidP="00B7696E" w:rsidRDefault="00B7696E" w14:paraId="155BB17E" w14:textId="77777777">
      <w:pPr>
        <w:rPr>
          <w:sz w:val="16"/>
          <w:szCs w:val="16"/>
        </w:rPr>
      </w:pPr>
    </w:p>
    <w:bookmarkStart w:name="_Hlk181802273" w:id="1"/>
    <w:p w:rsidRPr="00E43F83" w:rsidR="00B7696E" w:rsidP="00B7696E" w:rsidRDefault="00B7696E" w14:paraId="79B4F162" w14:textId="5505AF5D">
      <w:pPr>
        <w:pStyle w:val="Bibliography"/>
        <w:spacing w:before="240"/>
        <w:jc w:val="both"/>
        <w:rPr>
          <w:color w:val="000000" w:themeColor="text1"/>
          <w:sz w:val="20"/>
          <w:szCs w:val="20"/>
        </w:rPr>
      </w:pPr>
      <w:r w:rsidRPr="00E43F83">
        <w:rPr>
          <w:sz w:val="18"/>
          <w:szCs w:val="18"/>
        </w:rPr>
        <w:fldChar w:fldCharType="begin"/>
      </w:r>
      <w:r w:rsidRPr="00E43F83">
        <w:rPr>
          <w:sz w:val="18"/>
          <w:szCs w:val="18"/>
        </w:rPr>
        <w:instrText xml:space="preserve"> ADDIN ZOTERO_BIBL {"uncited":[],"omitted":[],"custom":[]} CSL_BIBLIOGRAPHY </w:instrText>
      </w:r>
      <w:r w:rsidRPr="00E43F83">
        <w:rPr>
          <w:sz w:val="18"/>
          <w:szCs w:val="18"/>
        </w:rPr>
        <w:fldChar w:fldCharType="separate"/>
      </w:r>
      <w:r w:rsidRPr="00E43F83">
        <w:rPr>
          <w:color w:val="000000" w:themeColor="text1"/>
          <w:sz w:val="20"/>
          <w:szCs w:val="20"/>
        </w:rPr>
        <w:t>1.</w:t>
      </w:r>
      <w:r w:rsidRPr="00E43F83">
        <w:rPr>
          <w:color w:val="000000" w:themeColor="text1"/>
          <w:sz w:val="20"/>
          <w:szCs w:val="20"/>
        </w:rPr>
        <w:tab/>
      </w:r>
      <w:bookmarkStart w:name="r1" w:id="2"/>
      <w:r w:rsidRPr="00E43F83">
        <w:rPr>
          <w:color w:val="000000" w:themeColor="text1"/>
          <w:sz w:val="20"/>
          <w:szCs w:val="20"/>
        </w:rPr>
        <w:t xml:space="preserve">Abu-Odah H, Molassiotis A, Liu J. Challenges on the provision of palliative care for patients with cancer in low- and middle-income countries: a systematic review of reviews. </w:t>
      </w:r>
      <w:r w:rsidRPr="00E43F83">
        <w:rPr>
          <w:i/>
          <w:iCs/>
          <w:color w:val="000000" w:themeColor="text1"/>
          <w:sz w:val="20"/>
          <w:szCs w:val="20"/>
        </w:rPr>
        <w:t>BMC Palliat Care</w:t>
      </w:r>
      <w:r w:rsidRPr="00E43F83">
        <w:rPr>
          <w:color w:val="000000" w:themeColor="text1"/>
          <w:sz w:val="20"/>
          <w:szCs w:val="20"/>
        </w:rPr>
        <w:t xml:space="preserve">. 2020;19(1):55. doi:10.1186/s12904-020-00558-5 </w:t>
      </w:r>
      <w:bookmarkEnd w:id="2"/>
    </w:p>
    <w:p w:rsidRPr="00E43F83" w:rsidR="00B7696E" w:rsidP="00B7696E" w:rsidRDefault="00B7696E" w14:paraId="2D9D28CD" w14:textId="77777777">
      <w:pPr>
        <w:pStyle w:val="Bibliography"/>
        <w:spacing w:before="240"/>
        <w:jc w:val="both"/>
        <w:rPr>
          <w:color w:val="000000" w:themeColor="text1"/>
          <w:sz w:val="20"/>
          <w:szCs w:val="20"/>
        </w:rPr>
      </w:pPr>
      <w:r w:rsidRPr="00E43F83">
        <w:rPr>
          <w:color w:val="000000" w:themeColor="text1"/>
          <w:sz w:val="20"/>
          <w:szCs w:val="20"/>
        </w:rPr>
        <w:t>2.</w:t>
      </w:r>
      <w:r w:rsidRPr="00E43F83">
        <w:rPr>
          <w:color w:val="000000" w:themeColor="text1"/>
          <w:sz w:val="20"/>
          <w:szCs w:val="20"/>
        </w:rPr>
        <w:tab/>
      </w:r>
      <w:bookmarkStart w:name="r2" w:id="3"/>
      <w:r w:rsidRPr="00E43F83">
        <w:rPr>
          <w:color w:val="000000" w:themeColor="text1"/>
          <w:sz w:val="20"/>
          <w:szCs w:val="20"/>
        </w:rPr>
        <w:t xml:space="preserve">Adam R, Bond C, Murchie P. Educational interventions for cancer pain. A systematic review of systematic reviews with nested narrative review of randomized controlled trials. </w:t>
      </w:r>
      <w:r w:rsidRPr="00E43F83">
        <w:rPr>
          <w:i/>
          <w:iCs/>
          <w:color w:val="000000" w:themeColor="text1"/>
          <w:sz w:val="20"/>
          <w:szCs w:val="20"/>
        </w:rPr>
        <w:t>Patient Educ Couns</w:t>
      </w:r>
      <w:r w:rsidRPr="00E43F83">
        <w:rPr>
          <w:color w:val="000000" w:themeColor="text1"/>
          <w:sz w:val="20"/>
          <w:szCs w:val="20"/>
        </w:rPr>
        <w:t>. 2015;98(3):269-282. doi:10.1016/j.pec.2014.11.003</w:t>
      </w:r>
      <w:bookmarkEnd w:id="3"/>
    </w:p>
    <w:p w:rsidRPr="00E43F83" w:rsidR="00B7696E" w:rsidP="00B7696E" w:rsidRDefault="00B7696E" w14:paraId="0132FF0B" w14:textId="77777777">
      <w:pPr>
        <w:pStyle w:val="Bibliography"/>
        <w:spacing w:before="240"/>
        <w:jc w:val="both"/>
        <w:rPr>
          <w:color w:val="000000" w:themeColor="text1"/>
          <w:sz w:val="20"/>
          <w:szCs w:val="20"/>
        </w:rPr>
      </w:pPr>
      <w:r w:rsidRPr="00E43F83">
        <w:rPr>
          <w:color w:val="000000" w:themeColor="text1"/>
          <w:sz w:val="20"/>
          <w:szCs w:val="20"/>
        </w:rPr>
        <w:t>3.</w:t>
      </w:r>
      <w:r w:rsidRPr="00E43F83">
        <w:rPr>
          <w:color w:val="000000" w:themeColor="text1"/>
          <w:sz w:val="20"/>
          <w:szCs w:val="20"/>
        </w:rPr>
        <w:tab/>
      </w:r>
      <w:r w:rsidRPr="00E43F83">
        <w:rPr>
          <w:color w:val="000000" w:themeColor="text1"/>
          <w:sz w:val="20"/>
          <w:szCs w:val="20"/>
        </w:rPr>
        <w:t xml:space="preserve">Amatya B, Khan F, Lew TE, Dickinson M. Rehabilitation in patients with lymphoma: An overview of Systematic Reviews. </w:t>
      </w:r>
      <w:r w:rsidRPr="00E43F83">
        <w:rPr>
          <w:i/>
          <w:iCs/>
          <w:color w:val="000000" w:themeColor="text1"/>
          <w:sz w:val="20"/>
          <w:szCs w:val="20"/>
        </w:rPr>
        <w:t>J Rehabil Med</w:t>
      </w:r>
      <w:r w:rsidRPr="00E43F83">
        <w:rPr>
          <w:color w:val="000000" w:themeColor="text1"/>
          <w:sz w:val="20"/>
          <w:szCs w:val="20"/>
        </w:rPr>
        <w:t>. 2021;53(3):jrm00163. doi:10.2340/16501977-2810</w:t>
      </w:r>
    </w:p>
    <w:p w:rsidRPr="00E43F83" w:rsidR="00B7696E" w:rsidP="00B7696E" w:rsidRDefault="00B7696E" w14:paraId="1C6EEFD0" w14:textId="77777777">
      <w:pPr>
        <w:pStyle w:val="Bibliography"/>
        <w:spacing w:before="240"/>
        <w:jc w:val="both"/>
        <w:rPr>
          <w:color w:val="000000" w:themeColor="text1"/>
          <w:sz w:val="20"/>
          <w:szCs w:val="20"/>
        </w:rPr>
      </w:pPr>
      <w:r w:rsidRPr="00E43F83">
        <w:rPr>
          <w:color w:val="000000" w:themeColor="text1"/>
          <w:sz w:val="20"/>
          <w:szCs w:val="20"/>
        </w:rPr>
        <w:t>4.</w:t>
      </w:r>
      <w:r w:rsidRPr="00E43F83">
        <w:rPr>
          <w:color w:val="000000" w:themeColor="text1"/>
          <w:sz w:val="20"/>
          <w:szCs w:val="20"/>
        </w:rPr>
        <w:tab/>
      </w:r>
      <w:bookmarkStart w:name="r4" w:id="4"/>
      <w:r w:rsidRPr="00E43F83">
        <w:rPr>
          <w:color w:val="000000" w:themeColor="text1"/>
          <w:sz w:val="20"/>
          <w:szCs w:val="20"/>
        </w:rPr>
        <w:t xml:space="preserve">Bao Y, Kong X, Yang L, et al. Complementary and Alternative Medicine for Cancer Pain: An Overview of Systematic Reviews. </w:t>
      </w:r>
      <w:r w:rsidRPr="00E43F83">
        <w:rPr>
          <w:i/>
          <w:iCs/>
          <w:color w:val="000000" w:themeColor="text1"/>
          <w:sz w:val="20"/>
          <w:szCs w:val="20"/>
        </w:rPr>
        <w:t>Evid Based Complement Alternat Med</w:t>
      </w:r>
      <w:r w:rsidRPr="00E43F83">
        <w:rPr>
          <w:color w:val="000000" w:themeColor="text1"/>
          <w:sz w:val="20"/>
          <w:szCs w:val="20"/>
        </w:rPr>
        <w:t>. 2014;2014:170396. doi:10.1155/2014/170396</w:t>
      </w:r>
      <w:bookmarkEnd w:id="4"/>
    </w:p>
    <w:p w:rsidRPr="00E43F83" w:rsidR="00B7696E" w:rsidP="00B7696E" w:rsidRDefault="00B7696E" w14:paraId="66F2B57C" w14:textId="77777777">
      <w:pPr>
        <w:pStyle w:val="Bibliography"/>
        <w:spacing w:before="240"/>
        <w:jc w:val="both"/>
        <w:rPr>
          <w:color w:val="000000" w:themeColor="text1"/>
          <w:sz w:val="20"/>
          <w:szCs w:val="20"/>
          <w:lang w:val="pt-BR"/>
        </w:rPr>
      </w:pPr>
      <w:r w:rsidRPr="00E43F83">
        <w:rPr>
          <w:color w:val="000000" w:themeColor="text1"/>
          <w:sz w:val="20"/>
          <w:szCs w:val="20"/>
        </w:rPr>
        <w:t>5.</w:t>
      </w:r>
      <w:r w:rsidRPr="00E43F83">
        <w:rPr>
          <w:color w:val="000000" w:themeColor="text1"/>
          <w:sz w:val="20"/>
          <w:szCs w:val="20"/>
        </w:rPr>
        <w:tab/>
      </w:r>
      <w:bookmarkStart w:name="r5" w:id="5"/>
      <w:r w:rsidRPr="00E43F83">
        <w:rPr>
          <w:color w:val="000000" w:themeColor="text1"/>
          <w:sz w:val="20"/>
          <w:szCs w:val="20"/>
        </w:rPr>
        <w:t xml:space="preserve">Belloni S, Arrigoni C, Caruso R. Effects from physical exercise on reduced cancer-related fatigue: a systematic review of systematic reviews and meta-analysis. </w:t>
      </w:r>
      <w:r w:rsidRPr="00E43F83">
        <w:rPr>
          <w:i/>
          <w:iCs/>
          <w:color w:val="000000" w:themeColor="text1"/>
          <w:sz w:val="20"/>
          <w:szCs w:val="20"/>
          <w:lang w:val="pt-BR"/>
        </w:rPr>
        <w:t>Acta Oncol</w:t>
      </w:r>
      <w:r w:rsidRPr="00E43F83">
        <w:rPr>
          <w:color w:val="000000" w:themeColor="text1"/>
          <w:sz w:val="20"/>
          <w:szCs w:val="20"/>
          <w:lang w:val="pt-BR"/>
        </w:rPr>
        <w:t>. 2021;60(12):1678-1687. doi:10.1080/0284186X.2021.1962543</w:t>
      </w:r>
    </w:p>
    <w:bookmarkEnd w:id="5"/>
    <w:p w:rsidRPr="00E43F83" w:rsidR="00B7696E" w:rsidP="00B7696E" w:rsidRDefault="00B7696E" w14:paraId="082940DC" w14:textId="77777777">
      <w:pPr>
        <w:pStyle w:val="Bibliography"/>
        <w:spacing w:before="240"/>
        <w:jc w:val="both"/>
        <w:rPr>
          <w:color w:val="000000" w:themeColor="text1"/>
          <w:sz w:val="20"/>
          <w:szCs w:val="20"/>
        </w:rPr>
      </w:pPr>
      <w:r w:rsidRPr="00E43F83">
        <w:rPr>
          <w:color w:val="000000" w:themeColor="text1"/>
          <w:sz w:val="20"/>
          <w:szCs w:val="20"/>
          <w:lang w:val="pt-BR"/>
        </w:rPr>
        <w:t>6.</w:t>
      </w:r>
      <w:r w:rsidRPr="00E43F83">
        <w:rPr>
          <w:color w:val="000000" w:themeColor="text1"/>
          <w:sz w:val="20"/>
          <w:szCs w:val="20"/>
          <w:lang w:val="pt-BR"/>
        </w:rPr>
        <w:tab/>
      </w:r>
      <w:bookmarkStart w:name="r6" w:id="6"/>
      <w:r w:rsidRPr="00E43F83">
        <w:rPr>
          <w:color w:val="000000" w:themeColor="text1"/>
          <w:sz w:val="20"/>
          <w:szCs w:val="20"/>
          <w:lang w:val="pt-BR"/>
        </w:rPr>
        <w:t xml:space="preserve">Belloni S, Arrigoni C, Baroni I, et al. </w:t>
      </w:r>
      <w:r w:rsidRPr="00E43F83">
        <w:rPr>
          <w:color w:val="000000" w:themeColor="text1"/>
          <w:sz w:val="20"/>
          <w:szCs w:val="20"/>
        </w:rPr>
        <w:t xml:space="preserve">Non-pharmacologic interventions for improving cancer-related fatigue (CRF): A systematic review of systematic reviews and pooled meta-analysis. </w:t>
      </w:r>
      <w:r w:rsidRPr="00E43F83">
        <w:rPr>
          <w:i/>
          <w:iCs/>
          <w:color w:val="000000" w:themeColor="text1"/>
          <w:sz w:val="20"/>
          <w:szCs w:val="20"/>
        </w:rPr>
        <w:t>Semin Oncol</w:t>
      </w:r>
      <w:r w:rsidRPr="00E43F83">
        <w:rPr>
          <w:color w:val="000000" w:themeColor="text1"/>
          <w:sz w:val="20"/>
          <w:szCs w:val="20"/>
        </w:rPr>
        <w:t>. 2023;50(1-2):49-59. doi:10.1053/j.seminoncol.2023.03.004</w:t>
      </w:r>
      <w:bookmarkEnd w:id="6"/>
    </w:p>
    <w:p w:rsidRPr="00E43F83" w:rsidR="00B7696E" w:rsidP="00B7696E" w:rsidRDefault="00B7696E" w14:paraId="31A9FBCF" w14:textId="77777777">
      <w:pPr>
        <w:pStyle w:val="Bibliography"/>
        <w:spacing w:before="240"/>
        <w:jc w:val="both"/>
        <w:rPr>
          <w:color w:val="000000" w:themeColor="text1"/>
          <w:sz w:val="20"/>
          <w:szCs w:val="20"/>
          <w:lang w:val="pt-BR"/>
        </w:rPr>
      </w:pPr>
      <w:r w:rsidRPr="00E43F83">
        <w:rPr>
          <w:color w:val="000000" w:themeColor="text1"/>
          <w:sz w:val="20"/>
          <w:szCs w:val="20"/>
        </w:rPr>
        <w:t>7.</w:t>
      </w:r>
      <w:r w:rsidRPr="00E43F83">
        <w:rPr>
          <w:color w:val="000000" w:themeColor="text1"/>
          <w:sz w:val="20"/>
          <w:szCs w:val="20"/>
        </w:rPr>
        <w:tab/>
      </w:r>
      <w:bookmarkStart w:name="r7" w:id="7"/>
      <w:r w:rsidRPr="00E43F83">
        <w:rPr>
          <w:color w:val="000000" w:themeColor="text1"/>
          <w:sz w:val="20"/>
          <w:szCs w:val="20"/>
        </w:rPr>
        <w:t xml:space="preserve">Belloni S, Bonucci M, Arrigoni C, Dellafiore F, Caruso R. A Systematic Review of Systematic Reviews and a Pooled Meta-Analysis on Complementary and Integrative Medicine for Improving Cancer-Related Fatigue. </w:t>
      </w:r>
      <w:r w:rsidRPr="00E43F83">
        <w:rPr>
          <w:i/>
          <w:iCs/>
          <w:color w:val="000000" w:themeColor="text1"/>
          <w:sz w:val="20"/>
          <w:szCs w:val="20"/>
          <w:lang w:val="pt-BR"/>
        </w:rPr>
        <w:t>Clin Ther</w:t>
      </w:r>
      <w:r w:rsidRPr="00E43F83">
        <w:rPr>
          <w:color w:val="000000" w:themeColor="text1"/>
          <w:sz w:val="20"/>
          <w:szCs w:val="20"/>
          <w:lang w:val="pt-BR"/>
        </w:rPr>
        <w:t>. 2023;45(1):e54-e73. doi:10.1016/j.clinthera.2022.12.001</w:t>
      </w:r>
      <w:bookmarkEnd w:id="7"/>
    </w:p>
    <w:p w:rsidRPr="00E43F83" w:rsidR="00B7696E" w:rsidP="00B7696E" w:rsidRDefault="00B7696E" w14:paraId="612DFD67" w14:textId="77777777">
      <w:pPr>
        <w:pStyle w:val="Bibliography"/>
        <w:spacing w:before="240"/>
        <w:jc w:val="both"/>
        <w:rPr>
          <w:color w:val="000000" w:themeColor="text1"/>
          <w:sz w:val="20"/>
          <w:szCs w:val="20"/>
        </w:rPr>
      </w:pPr>
      <w:r w:rsidRPr="00E43F83">
        <w:rPr>
          <w:color w:val="000000" w:themeColor="text1"/>
          <w:sz w:val="20"/>
          <w:szCs w:val="20"/>
          <w:lang w:val="pt-BR"/>
        </w:rPr>
        <w:t>8.</w:t>
      </w:r>
      <w:r w:rsidRPr="00E43F83">
        <w:rPr>
          <w:color w:val="000000" w:themeColor="text1"/>
          <w:sz w:val="20"/>
          <w:szCs w:val="20"/>
          <w:lang w:val="pt-BR"/>
        </w:rPr>
        <w:tab/>
      </w:r>
      <w:bookmarkStart w:name="r8" w:id="8"/>
      <w:r w:rsidRPr="00E43F83">
        <w:rPr>
          <w:color w:val="000000" w:themeColor="text1"/>
          <w:sz w:val="20"/>
          <w:szCs w:val="20"/>
          <w:lang w:val="pt-BR"/>
        </w:rPr>
        <w:t xml:space="preserve">Belloni S, Arrigoni C, Arcidiacono MA, et al. </w:t>
      </w:r>
      <w:r w:rsidRPr="00E43F83">
        <w:rPr>
          <w:color w:val="000000" w:themeColor="text1"/>
          <w:sz w:val="20"/>
          <w:szCs w:val="20"/>
        </w:rPr>
        <w:t xml:space="preserve">A Systematic Review of Systematic Reviews and Pooled Meta-Analysis on Psychosocial Interventions for Improving Cancer-Related Fatigue. </w:t>
      </w:r>
      <w:r w:rsidRPr="00E43F83">
        <w:rPr>
          <w:i/>
          <w:iCs/>
          <w:color w:val="000000" w:themeColor="text1"/>
          <w:sz w:val="20"/>
          <w:szCs w:val="20"/>
        </w:rPr>
        <w:t>Semin Oncol Nurs</w:t>
      </w:r>
      <w:r w:rsidRPr="00E43F83">
        <w:rPr>
          <w:color w:val="000000" w:themeColor="text1"/>
          <w:sz w:val="20"/>
          <w:szCs w:val="20"/>
        </w:rPr>
        <w:t>. 2023;39(3):151354. doi:10.1016/j.soncn.2022.151354</w:t>
      </w:r>
      <w:bookmarkEnd w:id="8"/>
    </w:p>
    <w:p w:rsidRPr="00E43F83" w:rsidR="00B7696E" w:rsidP="00B7696E" w:rsidRDefault="00B7696E" w14:paraId="3C5F4404" w14:textId="77777777">
      <w:pPr>
        <w:pStyle w:val="Bibliography"/>
        <w:spacing w:before="240"/>
        <w:jc w:val="both"/>
        <w:rPr>
          <w:color w:val="000000" w:themeColor="text1"/>
          <w:sz w:val="20"/>
          <w:szCs w:val="20"/>
        </w:rPr>
      </w:pPr>
      <w:r w:rsidRPr="00E43F83">
        <w:rPr>
          <w:color w:val="000000" w:themeColor="text1"/>
          <w:sz w:val="20"/>
          <w:szCs w:val="20"/>
        </w:rPr>
        <w:t>9.</w:t>
      </w:r>
      <w:r w:rsidRPr="00E43F83">
        <w:rPr>
          <w:color w:val="000000" w:themeColor="text1"/>
          <w:sz w:val="20"/>
          <w:szCs w:val="20"/>
        </w:rPr>
        <w:tab/>
      </w:r>
      <w:bookmarkStart w:name="r9" w:id="9"/>
      <w:r w:rsidRPr="00E43F83">
        <w:rPr>
          <w:color w:val="000000" w:themeColor="text1"/>
          <w:sz w:val="20"/>
          <w:szCs w:val="20"/>
        </w:rPr>
        <w:t xml:space="preserve">Belloni S, Arrigoni C, de Sanctis R, Arcidiacono MA, Dellafiore F, Caruso R. A systematic review of systematic reviews and pooled meta-analysis on pharmacological interventions to improve cancer-related fatigue. </w:t>
      </w:r>
      <w:r w:rsidRPr="00E43F83">
        <w:rPr>
          <w:i/>
          <w:iCs/>
          <w:color w:val="000000" w:themeColor="text1"/>
          <w:sz w:val="20"/>
          <w:szCs w:val="20"/>
        </w:rPr>
        <w:t>Critical Reviews in Oncology/Hematology</w:t>
      </w:r>
      <w:r w:rsidRPr="00E43F83">
        <w:rPr>
          <w:color w:val="000000" w:themeColor="text1"/>
          <w:sz w:val="20"/>
          <w:szCs w:val="20"/>
        </w:rPr>
        <w:t>. 2021;166:103373. doi:10.1016/j.critrevonc.2021.103373</w:t>
      </w:r>
      <w:bookmarkEnd w:id="9"/>
    </w:p>
    <w:p w:rsidRPr="00E43F83" w:rsidR="00B7696E" w:rsidP="00B7696E" w:rsidRDefault="00B7696E" w14:paraId="2DC12100" w14:textId="77777777">
      <w:pPr>
        <w:pStyle w:val="Bibliography"/>
        <w:spacing w:before="240"/>
        <w:jc w:val="both"/>
        <w:rPr>
          <w:color w:val="000000" w:themeColor="text1"/>
          <w:sz w:val="20"/>
          <w:szCs w:val="20"/>
        </w:rPr>
      </w:pPr>
      <w:r w:rsidRPr="00E43F83">
        <w:rPr>
          <w:color w:val="000000" w:themeColor="text1"/>
          <w:sz w:val="20"/>
          <w:szCs w:val="20"/>
        </w:rPr>
        <w:t>10.</w:t>
      </w:r>
      <w:r w:rsidRPr="00E43F83">
        <w:rPr>
          <w:color w:val="000000" w:themeColor="text1"/>
          <w:sz w:val="20"/>
          <w:szCs w:val="20"/>
        </w:rPr>
        <w:tab/>
      </w:r>
      <w:bookmarkStart w:name="r10" w:id="10"/>
      <w:r w:rsidRPr="00E43F83">
        <w:rPr>
          <w:color w:val="000000" w:themeColor="text1"/>
          <w:sz w:val="20"/>
          <w:szCs w:val="20"/>
        </w:rPr>
        <w:t xml:space="preserve">Bracchiglione J, Rodríguez-Grijalva G, Requeijo C, et al. Systemic Oncological Treatments versus Supportive Care for Patients with Advanced Hepatobiliary Cancers: An Overview of Systematic Reviews. </w:t>
      </w:r>
      <w:r w:rsidRPr="00E43F83">
        <w:rPr>
          <w:i/>
          <w:iCs/>
          <w:color w:val="000000" w:themeColor="text1"/>
          <w:sz w:val="20"/>
          <w:szCs w:val="20"/>
        </w:rPr>
        <w:t>Cancers (Basel)</w:t>
      </w:r>
      <w:r w:rsidRPr="00E43F83">
        <w:rPr>
          <w:color w:val="000000" w:themeColor="text1"/>
          <w:sz w:val="20"/>
          <w:szCs w:val="20"/>
        </w:rPr>
        <w:t>. 2023;15(3):766. doi:10.3390/cancers15030766</w:t>
      </w:r>
    </w:p>
    <w:bookmarkEnd w:id="10"/>
    <w:p w:rsidRPr="00E43F83" w:rsidR="00B7696E" w:rsidP="00B7696E" w:rsidRDefault="00B7696E" w14:paraId="651BC4C8" w14:textId="77777777">
      <w:pPr>
        <w:pStyle w:val="Bibliography"/>
        <w:spacing w:before="240"/>
        <w:jc w:val="both"/>
        <w:rPr>
          <w:color w:val="000000" w:themeColor="text1"/>
          <w:sz w:val="20"/>
          <w:szCs w:val="20"/>
        </w:rPr>
      </w:pPr>
      <w:r w:rsidRPr="00E43F83">
        <w:rPr>
          <w:color w:val="000000" w:themeColor="text1"/>
          <w:sz w:val="20"/>
          <w:szCs w:val="20"/>
        </w:rPr>
        <w:t>11.</w:t>
      </w:r>
      <w:r w:rsidRPr="00E43F83">
        <w:rPr>
          <w:color w:val="000000" w:themeColor="text1"/>
          <w:sz w:val="20"/>
          <w:szCs w:val="20"/>
        </w:rPr>
        <w:tab/>
      </w:r>
      <w:bookmarkStart w:name="r11" w:id="11"/>
      <w:r w:rsidRPr="00E43F83">
        <w:rPr>
          <w:color w:val="000000" w:themeColor="text1"/>
          <w:sz w:val="20"/>
          <w:szCs w:val="20"/>
        </w:rPr>
        <w:t xml:space="preserve">Butow P, Laidsaar-Powell R, Konings S, Lim CYS, Koczwara B. Return to work after a cancer diagnosis: a meta-review of reviews and a meta-synthesis of recent qualitative studies. </w:t>
      </w:r>
      <w:r w:rsidRPr="00E43F83">
        <w:rPr>
          <w:i/>
          <w:iCs/>
          <w:color w:val="000000" w:themeColor="text1"/>
          <w:sz w:val="20"/>
          <w:szCs w:val="20"/>
        </w:rPr>
        <w:t>J Cancer Surviv</w:t>
      </w:r>
      <w:r w:rsidRPr="00E43F83">
        <w:rPr>
          <w:color w:val="000000" w:themeColor="text1"/>
          <w:sz w:val="20"/>
          <w:szCs w:val="20"/>
        </w:rPr>
        <w:t>. 2020;14(2):114-134. doi:10.1007/s11764-019-00828-z</w:t>
      </w:r>
    </w:p>
    <w:bookmarkEnd w:id="11"/>
    <w:p w:rsidRPr="00E43F83" w:rsidR="00B7696E" w:rsidP="00B7696E" w:rsidRDefault="00B7696E" w14:paraId="755906F1" w14:textId="77777777">
      <w:pPr>
        <w:pStyle w:val="Bibliography"/>
        <w:spacing w:before="240"/>
        <w:jc w:val="both"/>
        <w:rPr>
          <w:color w:val="000000" w:themeColor="text1"/>
          <w:sz w:val="20"/>
          <w:szCs w:val="20"/>
        </w:rPr>
      </w:pPr>
      <w:r w:rsidRPr="00E43F83">
        <w:rPr>
          <w:color w:val="000000" w:themeColor="text1"/>
          <w:sz w:val="20"/>
          <w:szCs w:val="20"/>
        </w:rPr>
        <w:t>12.</w:t>
      </w:r>
      <w:r w:rsidRPr="00E43F83">
        <w:rPr>
          <w:color w:val="000000" w:themeColor="text1"/>
          <w:sz w:val="20"/>
          <w:szCs w:val="20"/>
        </w:rPr>
        <w:tab/>
      </w:r>
      <w:bookmarkStart w:name="r12" w:id="12"/>
      <w:r w:rsidRPr="00E43F83">
        <w:rPr>
          <w:color w:val="000000" w:themeColor="text1"/>
          <w:sz w:val="20"/>
          <w:szCs w:val="20"/>
        </w:rPr>
        <w:t xml:space="preserve">Casuso-Holgado MJ, Heredia-Rizo AM, Gonzalez-Garcia P, Muñoz-Fernández MJ, Martinez-Calderon J. Mind-body practices for cancer-related symptoms management: an overview of systematic reviews including one hundred twenty-nine meta-analyses. </w:t>
      </w:r>
      <w:r w:rsidRPr="00E43F83">
        <w:rPr>
          <w:i/>
          <w:iCs/>
          <w:color w:val="000000" w:themeColor="text1"/>
          <w:sz w:val="20"/>
          <w:szCs w:val="20"/>
        </w:rPr>
        <w:t>Support Care Cancer</w:t>
      </w:r>
      <w:r w:rsidRPr="00E43F83">
        <w:rPr>
          <w:color w:val="000000" w:themeColor="text1"/>
          <w:sz w:val="20"/>
          <w:szCs w:val="20"/>
        </w:rPr>
        <w:t>. 2022;30(12):10335-10357. doi:10.1007/s00520-022-07426-3</w:t>
      </w:r>
      <w:bookmarkEnd w:id="12"/>
    </w:p>
    <w:p w:rsidRPr="00E43F83" w:rsidR="00B7696E" w:rsidP="00B7696E" w:rsidRDefault="00B7696E" w14:paraId="736C4708" w14:textId="77777777">
      <w:pPr>
        <w:pStyle w:val="Bibliography"/>
        <w:spacing w:before="240"/>
        <w:jc w:val="both"/>
        <w:rPr>
          <w:color w:val="000000" w:themeColor="text1"/>
          <w:sz w:val="20"/>
          <w:szCs w:val="20"/>
        </w:rPr>
      </w:pPr>
      <w:r w:rsidRPr="00E43F83">
        <w:rPr>
          <w:color w:val="000000" w:themeColor="text1"/>
          <w:sz w:val="20"/>
          <w:szCs w:val="20"/>
        </w:rPr>
        <w:t>13.</w:t>
      </w:r>
      <w:r w:rsidRPr="00E43F83">
        <w:rPr>
          <w:color w:val="000000" w:themeColor="text1"/>
          <w:sz w:val="20"/>
          <w:szCs w:val="20"/>
        </w:rPr>
        <w:tab/>
      </w:r>
      <w:bookmarkStart w:name="r13" w:id="13"/>
      <w:r w:rsidRPr="00E43F83">
        <w:rPr>
          <w:color w:val="000000" w:themeColor="text1"/>
          <w:sz w:val="20"/>
          <w:szCs w:val="20"/>
        </w:rPr>
        <w:t xml:space="preserve">Cedenilla Ramón N, Calvo Arenillas JI, Aranda Valero S, Sánchez Guzmán A, Moruno Miralles P. Psychosocial Interventions for the Treatment of Cancer-Related Fatigue: An Umbrella Review. </w:t>
      </w:r>
      <w:r w:rsidRPr="00E43F83">
        <w:rPr>
          <w:i/>
          <w:iCs/>
          <w:color w:val="000000" w:themeColor="text1"/>
          <w:sz w:val="20"/>
          <w:szCs w:val="20"/>
        </w:rPr>
        <w:t>Curr Oncol</w:t>
      </w:r>
      <w:r w:rsidRPr="00E43F83">
        <w:rPr>
          <w:color w:val="000000" w:themeColor="text1"/>
          <w:sz w:val="20"/>
          <w:szCs w:val="20"/>
        </w:rPr>
        <w:t>. 2023;30(3):2954-2977. doi:10.3390/curroncol30030226</w:t>
      </w:r>
      <w:bookmarkEnd w:id="13"/>
    </w:p>
    <w:p w:rsidRPr="00E43F83" w:rsidR="00B7696E" w:rsidP="00B7696E" w:rsidRDefault="00B7696E" w14:paraId="1BEDE4EF" w14:textId="77777777">
      <w:pPr>
        <w:pStyle w:val="Bibliography"/>
        <w:spacing w:before="240"/>
        <w:jc w:val="both"/>
        <w:rPr>
          <w:color w:val="000000" w:themeColor="text1"/>
          <w:sz w:val="20"/>
          <w:szCs w:val="20"/>
        </w:rPr>
      </w:pPr>
      <w:r w:rsidRPr="00E43F83">
        <w:rPr>
          <w:color w:val="000000" w:themeColor="text1"/>
          <w:sz w:val="20"/>
          <w:szCs w:val="20"/>
        </w:rPr>
        <w:t>14.</w:t>
      </w:r>
      <w:r w:rsidRPr="00E43F83">
        <w:rPr>
          <w:color w:val="000000" w:themeColor="text1"/>
          <w:sz w:val="20"/>
          <w:szCs w:val="20"/>
        </w:rPr>
        <w:tab/>
      </w:r>
      <w:bookmarkStart w:name="r14" w:id="14"/>
      <w:r w:rsidRPr="00E43F83">
        <w:rPr>
          <w:color w:val="000000" w:themeColor="text1"/>
          <w:sz w:val="20"/>
          <w:szCs w:val="20"/>
        </w:rPr>
        <w:t xml:space="preserve">Chan RJ, Milch VE, Crawford-Williams F, et al. Patient navigation across the cancer care continuum: An overview of systematic reviews and emerging literature. </w:t>
      </w:r>
      <w:r w:rsidRPr="00E43F83">
        <w:rPr>
          <w:i/>
          <w:iCs/>
          <w:color w:val="000000" w:themeColor="text1"/>
          <w:sz w:val="20"/>
          <w:szCs w:val="20"/>
        </w:rPr>
        <w:t>CA Cancer J Clin</w:t>
      </w:r>
      <w:r w:rsidRPr="00E43F83">
        <w:rPr>
          <w:color w:val="000000" w:themeColor="text1"/>
          <w:sz w:val="20"/>
          <w:szCs w:val="20"/>
        </w:rPr>
        <w:t>. 2023;73(6):565-589. doi:10.3322/caac.21788</w:t>
      </w:r>
    </w:p>
    <w:bookmarkEnd w:id="14"/>
    <w:p w:rsidRPr="00E43F83" w:rsidR="00B7696E" w:rsidP="00B7696E" w:rsidRDefault="00B7696E" w14:paraId="10747560" w14:textId="77777777">
      <w:pPr>
        <w:pStyle w:val="Bibliography"/>
        <w:spacing w:before="240"/>
        <w:jc w:val="both"/>
        <w:rPr>
          <w:color w:val="000000" w:themeColor="text1"/>
          <w:sz w:val="20"/>
          <w:szCs w:val="20"/>
        </w:rPr>
      </w:pPr>
      <w:r w:rsidRPr="00E43F83">
        <w:rPr>
          <w:color w:val="000000" w:themeColor="text1"/>
          <w:sz w:val="20"/>
          <w:szCs w:val="20"/>
        </w:rPr>
        <w:t>15.</w:t>
      </w:r>
      <w:r w:rsidRPr="00E43F83">
        <w:rPr>
          <w:color w:val="000000" w:themeColor="text1"/>
          <w:sz w:val="20"/>
          <w:szCs w:val="20"/>
        </w:rPr>
        <w:tab/>
      </w:r>
      <w:bookmarkStart w:name="r15" w:id="15"/>
      <w:r w:rsidRPr="00E43F83">
        <w:rPr>
          <w:color w:val="000000" w:themeColor="text1"/>
          <w:sz w:val="20"/>
          <w:szCs w:val="20"/>
        </w:rPr>
        <w:t xml:space="preserve">Chan RJ, Crichton M, Crawford-Williams F, et al. The efficacy, challenges, and facilitators of telemedicine in post-treatment cancer survivorship care: an overview of systematic reviews. </w:t>
      </w:r>
      <w:r w:rsidRPr="00E43F83">
        <w:rPr>
          <w:i/>
          <w:iCs/>
          <w:color w:val="000000" w:themeColor="text1"/>
          <w:sz w:val="20"/>
          <w:szCs w:val="20"/>
        </w:rPr>
        <w:t>Ann Oncol</w:t>
      </w:r>
      <w:r w:rsidRPr="00E43F83">
        <w:rPr>
          <w:color w:val="000000" w:themeColor="text1"/>
          <w:sz w:val="20"/>
          <w:szCs w:val="20"/>
        </w:rPr>
        <w:t>. 2021;32(12):1552-1570. doi:10.1016/j.annonc.2021.09.001</w:t>
      </w:r>
    </w:p>
    <w:bookmarkEnd w:id="15"/>
    <w:p w:rsidRPr="00E43F83" w:rsidR="00B7696E" w:rsidP="00B7696E" w:rsidRDefault="00B7696E" w14:paraId="5EC7A177" w14:textId="77777777">
      <w:pPr>
        <w:pStyle w:val="Bibliography"/>
        <w:spacing w:before="240"/>
        <w:jc w:val="both"/>
        <w:rPr>
          <w:color w:val="000000" w:themeColor="text1"/>
          <w:sz w:val="20"/>
          <w:szCs w:val="20"/>
        </w:rPr>
      </w:pPr>
      <w:r w:rsidRPr="00E43F83">
        <w:rPr>
          <w:color w:val="000000" w:themeColor="text1"/>
          <w:sz w:val="20"/>
          <w:szCs w:val="20"/>
        </w:rPr>
        <w:t>16.</w:t>
      </w:r>
      <w:r w:rsidRPr="00E43F83">
        <w:rPr>
          <w:color w:val="000000" w:themeColor="text1"/>
          <w:sz w:val="20"/>
          <w:szCs w:val="20"/>
        </w:rPr>
        <w:tab/>
      </w:r>
      <w:bookmarkStart w:name="r16" w:id="16"/>
      <w:r w:rsidRPr="00E43F83">
        <w:rPr>
          <w:color w:val="000000" w:themeColor="text1"/>
          <w:sz w:val="20"/>
          <w:szCs w:val="20"/>
        </w:rPr>
        <w:t xml:space="preserve">Chan RJ, Crawford-Williams F, Crichton M, et al. Effectiveness and implementation of models of cancer survivorship care: an overview of systematic reviews. </w:t>
      </w:r>
      <w:r w:rsidRPr="00E43F83">
        <w:rPr>
          <w:i/>
          <w:iCs/>
          <w:color w:val="000000" w:themeColor="text1"/>
          <w:sz w:val="20"/>
          <w:szCs w:val="20"/>
        </w:rPr>
        <w:t>J Cancer Surviv</w:t>
      </w:r>
      <w:r w:rsidRPr="00E43F83">
        <w:rPr>
          <w:color w:val="000000" w:themeColor="text1"/>
          <w:sz w:val="20"/>
          <w:szCs w:val="20"/>
        </w:rPr>
        <w:t>. 2023;17(1):197-221. doi:10.1007/s11764-021-01128-1</w:t>
      </w:r>
      <w:bookmarkEnd w:id="16"/>
    </w:p>
    <w:p w:rsidRPr="00E43F83" w:rsidR="00B7696E" w:rsidP="00B7696E" w:rsidRDefault="00B7696E" w14:paraId="2B8A37E9" w14:textId="77777777">
      <w:pPr>
        <w:pStyle w:val="Bibliography"/>
        <w:spacing w:before="240"/>
        <w:jc w:val="both"/>
        <w:rPr>
          <w:color w:val="000000" w:themeColor="text1"/>
          <w:sz w:val="20"/>
          <w:szCs w:val="20"/>
        </w:rPr>
      </w:pPr>
      <w:r w:rsidRPr="00E43F83">
        <w:rPr>
          <w:color w:val="000000" w:themeColor="text1"/>
          <w:sz w:val="20"/>
          <w:szCs w:val="20"/>
        </w:rPr>
        <w:t>17.</w:t>
      </w:r>
      <w:r w:rsidRPr="00E43F83">
        <w:rPr>
          <w:color w:val="000000" w:themeColor="text1"/>
          <w:sz w:val="20"/>
          <w:szCs w:val="20"/>
        </w:rPr>
        <w:tab/>
      </w:r>
      <w:bookmarkStart w:name="r17" w:id="17"/>
      <w:r w:rsidRPr="00E43F83">
        <w:rPr>
          <w:color w:val="000000" w:themeColor="text1"/>
          <w:sz w:val="20"/>
          <w:szCs w:val="20"/>
        </w:rPr>
        <w:t xml:space="preserve">Choi TY, Ang L, Jun JH, Alraek T, Lee MS. Acupuncture and Moxibustion for Cancer-Related Fatigue: An Overview of Systematic Reviews and Meta-Analysis. </w:t>
      </w:r>
      <w:r w:rsidRPr="00E43F83">
        <w:rPr>
          <w:i/>
          <w:iCs/>
          <w:color w:val="000000" w:themeColor="text1"/>
          <w:sz w:val="20"/>
          <w:szCs w:val="20"/>
        </w:rPr>
        <w:t>Cancers (Basel)</w:t>
      </w:r>
      <w:r w:rsidRPr="00E43F83">
        <w:rPr>
          <w:color w:val="000000" w:themeColor="text1"/>
          <w:sz w:val="20"/>
          <w:szCs w:val="20"/>
        </w:rPr>
        <w:t>. 2022;14(10):2347. doi:10.3390/cancers14102347</w:t>
      </w:r>
      <w:bookmarkEnd w:id="17"/>
    </w:p>
    <w:p w:rsidRPr="00E43F83" w:rsidR="00B7696E" w:rsidP="00B7696E" w:rsidRDefault="00B7696E" w14:paraId="708FABC6" w14:textId="77777777">
      <w:pPr>
        <w:pStyle w:val="Bibliography"/>
        <w:spacing w:before="240"/>
        <w:jc w:val="both"/>
        <w:rPr>
          <w:color w:val="000000" w:themeColor="text1"/>
          <w:sz w:val="20"/>
          <w:szCs w:val="20"/>
        </w:rPr>
      </w:pPr>
      <w:r w:rsidRPr="00E43F83">
        <w:rPr>
          <w:color w:val="000000" w:themeColor="text1"/>
          <w:sz w:val="20"/>
          <w:szCs w:val="20"/>
        </w:rPr>
        <w:t>18.</w:t>
      </w:r>
      <w:r w:rsidRPr="00E43F83">
        <w:rPr>
          <w:color w:val="000000" w:themeColor="text1"/>
          <w:sz w:val="20"/>
          <w:szCs w:val="20"/>
        </w:rPr>
        <w:tab/>
      </w:r>
      <w:bookmarkStart w:name="r18" w:id="18"/>
      <w:r w:rsidRPr="00E43F83">
        <w:rPr>
          <w:color w:val="000000" w:themeColor="text1"/>
          <w:sz w:val="20"/>
          <w:szCs w:val="20"/>
        </w:rPr>
        <w:t xml:space="preserve">Chung VCH, Wu X, Hui EP, et al. Effectiveness of Chinese herbal medicine for cancer palliative care: overview of systematic reviews with meta-analyses. </w:t>
      </w:r>
      <w:r w:rsidRPr="00E43F83">
        <w:rPr>
          <w:i/>
          <w:iCs/>
          <w:color w:val="000000" w:themeColor="text1"/>
          <w:sz w:val="20"/>
          <w:szCs w:val="20"/>
        </w:rPr>
        <w:t>Sci Rep</w:t>
      </w:r>
      <w:r w:rsidRPr="00E43F83">
        <w:rPr>
          <w:color w:val="000000" w:themeColor="text1"/>
          <w:sz w:val="20"/>
          <w:szCs w:val="20"/>
        </w:rPr>
        <w:t>. 2015;5:18111. doi:10.1038/srep18111</w:t>
      </w:r>
      <w:bookmarkEnd w:id="18"/>
    </w:p>
    <w:p w:rsidRPr="00E43F83" w:rsidR="00B7696E" w:rsidP="00B7696E" w:rsidRDefault="00B7696E" w14:paraId="52BDCBBB" w14:textId="77777777">
      <w:pPr>
        <w:pStyle w:val="Bibliography"/>
        <w:spacing w:before="240"/>
        <w:jc w:val="both"/>
        <w:rPr>
          <w:color w:val="000000" w:themeColor="text1"/>
          <w:sz w:val="20"/>
          <w:szCs w:val="20"/>
        </w:rPr>
      </w:pPr>
      <w:r w:rsidRPr="00E43F83">
        <w:rPr>
          <w:color w:val="000000" w:themeColor="text1"/>
          <w:sz w:val="20"/>
          <w:szCs w:val="20"/>
        </w:rPr>
        <w:t>19.</w:t>
      </w:r>
      <w:r w:rsidRPr="00E43F83">
        <w:rPr>
          <w:color w:val="000000" w:themeColor="text1"/>
          <w:sz w:val="20"/>
          <w:szCs w:val="20"/>
        </w:rPr>
        <w:tab/>
      </w:r>
      <w:bookmarkStart w:name="r19" w:id="19"/>
      <w:r w:rsidRPr="00E43F83">
        <w:rPr>
          <w:color w:val="000000" w:themeColor="text1"/>
          <w:sz w:val="20"/>
          <w:szCs w:val="20"/>
        </w:rPr>
        <w:t xml:space="preserve">Conway A, McCarthy AL, Lawrence P, Clark RA. The prevention, detection and management of cancer treatment-induced cardiotoxicity: a meta-review. </w:t>
      </w:r>
      <w:r w:rsidRPr="00E43F83">
        <w:rPr>
          <w:i/>
          <w:iCs/>
          <w:color w:val="000000" w:themeColor="text1"/>
          <w:sz w:val="20"/>
          <w:szCs w:val="20"/>
        </w:rPr>
        <w:t>BMC Cancer</w:t>
      </w:r>
      <w:r w:rsidRPr="00E43F83">
        <w:rPr>
          <w:color w:val="000000" w:themeColor="text1"/>
          <w:sz w:val="20"/>
          <w:szCs w:val="20"/>
        </w:rPr>
        <w:t>. 2015;15:366. doi:10.1186/s12885-015-1407-6</w:t>
      </w:r>
      <w:bookmarkEnd w:id="19"/>
    </w:p>
    <w:p w:rsidRPr="00E43F83" w:rsidR="00B7696E" w:rsidP="00B7696E" w:rsidRDefault="00B7696E" w14:paraId="563DA810" w14:textId="77777777">
      <w:pPr>
        <w:pStyle w:val="Bibliography"/>
        <w:spacing w:before="240"/>
        <w:jc w:val="both"/>
        <w:rPr>
          <w:color w:val="000000" w:themeColor="text1"/>
          <w:sz w:val="20"/>
          <w:szCs w:val="20"/>
        </w:rPr>
      </w:pPr>
      <w:r w:rsidRPr="00E43F83">
        <w:rPr>
          <w:color w:val="000000" w:themeColor="text1"/>
          <w:sz w:val="20"/>
          <w:szCs w:val="20"/>
        </w:rPr>
        <w:t>20.</w:t>
      </w:r>
      <w:r w:rsidRPr="00E43F83">
        <w:rPr>
          <w:color w:val="000000" w:themeColor="text1"/>
          <w:sz w:val="20"/>
          <w:szCs w:val="20"/>
        </w:rPr>
        <w:tab/>
      </w:r>
      <w:bookmarkStart w:name="r20" w:id="20"/>
      <w:r w:rsidRPr="00E43F83">
        <w:rPr>
          <w:color w:val="000000" w:themeColor="text1"/>
          <w:sz w:val="20"/>
          <w:szCs w:val="20"/>
        </w:rPr>
        <w:t xml:space="preserve">Crawford-Williams F, March S, Goodwin BC, et al. Interventions for prostate cancer survivorship: A systematic review of reviews. </w:t>
      </w:r>
      <w:r w:rsidRPr="00E43F83">
        <w:rPr>
          <w:i/>
          <w:iCs/>
          <w:color w:val="000000" w:themeColor="text1"/>
          <w:sz w:val="20"/>
          <w:szCs w:val="20"/>
        </w:rPr>
        <w:t>Psychooncology</w:t>
      </w:r>
      <w:r w:rsidRPr="00E43F83">
        <w:rPr>
          <w:color w:val="000000" w:themeColor="text1"/>
          <w:sz w:val="20"/>
          <w:szCs w:val="20"/>
        </w:rPr>
        <w:t>. 2018;27(10):2339-2348. doi:10.1002/pon.4888</w:t>
      </w:r>
      <w:bookmarkEnd w:id="20"/>
    </w:p>
    <w:p w:rsidRPr="00E43F83" w:rsidR="00B7696E" w:rsidP="00B7696E" w:rsidRDefault="00B7696E" w14:paraId="16655391" w14:textId="77777777">
      <w:pPr>
        <w:pStyle w:val="Bibliography"/>
        <w:spacing w:before="240"/>
        <w:jc w:val="both"/>
        <w:rPr>
          <w:color w:val="000000" w:themeColor="text1"/>
          <w:sz w:val="20"/>
          <w:szCs w:val="20"/>
        </w:rPr>
      </w:pPr>
      <w:r w:rsidRPr="00E43F83">
        <w:rPr>
          <w:color w:val="000000" w:themeColor="text1"/>
          <w:sz w:val="20"/>
          <w:szCs w:val="20"/>
        </w:rPr>
        <w:t>21.</w:t>
      </w:r>
      <w:r w:rsidRPr="00E43F83">
        <w:rPr>
          <w:color w:val="000000" w:themeColor="text1"/>
          <w:sz w:val="20"/>
          <w:szCs w:val="20"/>
        </w:rPr>
        <w:tab/>
      </w:r>
      <w:bookmarkStart w:name="r21" w:id="21"/>
      <w:r w:rsidRPr="00E43F83">
        <w:rPr>
          <w:color w:val="000000" w:themeColor="text1"/>
          <w:sz w:val="20"/>
          <w:szCs w:val="20"/>
        </w:rPr>
        <w:t xml:space="preserve">Duncan M, Moschopoulou E, Herrington E, et al. Review of systematic reviews of non-pharmacological interventions to improve quality of life in cancer survivors. </w:t>
      </w:r>
      <w:r w:rsidRPr="00E43F83">
        <w:rPr>
          <w:i/>
          <w:iCs/>
          <w:color w:val="000000" w:themeColor="text1"/>
          <w:sz w:val="20"/>
          <w:szCs w:val="20"/>
        </w:rPr>
        <w:t>BMJ Open</w:t>
      </w:r>
      <w:r w:rsidRPr="00E43F83">
        <w:rPr>
          <w:color w:val="000000" w:themeColor="text1"/>
          <w:sz w:val="20"/>
          <w:szCs w:val="20"/>
        </w:rPr>
        <w:t>. 2017;7(11):e015860. doi:10.1136/bmjopen-2017-015860</w:t>
      </w:r>
      <w:bookmarkEnd w:id="21"/>
    </w:p>
    <w:p w:rsidRPr="00E43F83" w:rsidR="00B7696E" w:rsidP="00B7696E" w:rsidRDefault="00B7696E" w14:paraId="4843AEC7" w14:textId="77777777">
      <w:pPr>
        <w:pStyle w:val="Bibliography"/>
        <w:spacing w:before="240"/>
        <w:jc w:val="both"/>
        <w:rPr>
          <w:color w:val="000000" w:themeColor="text1"/>
          <w:sz w:val="20"/>
          <w:szCs w:val="20"/>
        </w:rPr>
      </w:pPr>
      <w:r w:rsidRPr="00E43F83">
        <w:rPr>
          <w:color w:val="000000" w:themeColor="text1"/>
          <w:sz w:val="20"/>
          <w:szCs w:val="20"/>
        </w:rPr>
        <w:t>22.</w:t>
      </w:r>
      <w:bookmarkStart w:name="r22" w:id="22"/>
      <w:r w:rsidRPr="00E43F83">
        <w:rPr>
          <w:color w:val="000000" w:themeColor="text1"/>
          <w:sz w:val="20"/>
          <w:szCs w:val="20"/>
        </w:rPr>
        <w:tab/>
      </w:r>
      <w:r w:rsidRPr="00E43F83">
        <w:rPr>
          <w:color w:val="000000" w:themeColor="text1"/>
          <w:sz w:val="20"/>
          <w:szCs w:val="20"/>
        </w:rPr>
        <w:t xml:space="preserve">Edbrooke L, Bowman A, Granger CL, et al. Exercise across the Lung Cancer Care Continuum: An Overview of Systematic Reviews. </w:t>
      </w:r>
      <w:r w:rsidRPr="00E43F83">
        <w:rPr>
          <w:i/>
          <w:iCs/>
          <w:color w:val="000000" w:themeColor="text1"/>
          <w:sz w:val="20"/>
          <w:szCs w:val="20"/>
        </w:rPr>
        <w:t>Journal of Clinical Medicine</w:t>
      </w:r>
      <w:r w:rsidRPr="00E43F83">
        <w:rPr>
          <w:color w:val="000000" w:themeColor="text1"/>
          <w:sz w:val="20"/>
          <w:szCs w:val="20"/>
        </w:rPr>
        <w:t>. 2023;12(5):1871. doi:10.3390/jcm12051871</w:t>
      </w:r>
      <w:bookmarkEnd w:id="22"/>
    </w:p>
    <w:p w:rsidRPr="00E43F83" w:rsidR="00B7696E" w:rsidP="00B7696E" w:rsidRDefault="00B7696E" w14:paraId="6794DE9C" w14:textId="77777777">
      <w:pPr>
        <w:pStyle w:val="Bibliography"/>
        <w:spacing w:before="240"/>
        <w:jc w:val="both"/>
        <w:rPr>
          <w:color w:val="000000" w:themeColor="text1"/>
          <w:sz w:val="20"/>
          <w:szCs w:val="20"/>
          <w:lang w:val="pt-BR"/>
        </w:rPr>
      </w:pPr>
      <w:r w:rsidRPr="00E43F83">
        <w:rPr>
          <w:color w:val="000000" w:themeColor="text1"/>
          <w:sz w:val="20"/>
          <w:szCs w:val="20"/>
        </w:rPr>
        <w:t>23.</w:t>
      </w:r>
      <w:r w:rsidRPr="00E43F83">
        <w:rPr>
          <w:color w:val="000000" w:themeColor="text1"/>
          <w:sz w:val="20"/>
          <w:szCs w:val="20"/>
        </w:rPr>
        <w:tab/>
      </w:r>
      <w:bookmarkStart w:name="r23" w:id="23"/>
      <w:r w:rsidRPr="00E43F83">
        <w:rPr>
          <w:color w:val="000000" w:themeColor="text1"/>
          <w:sz w:val="20"/>
          <w:szCs w:val="20"/>
        </w:rPr>
        <w:t xml:space="preserve">Fournier V, Duprez C, Grynberg D, Antoine P, Lamore K. Are digital health interventions valuable to support patients with cancer and caregivers? An umbrella review of web-based and app-based supportive care interventions. </w:t>
      </w:r>
      <w:r w:rsidRPr="00E43F83">
        <w:rPr>
          <w:i/>
          <w:iCs/>
          <w:color w:val="000000" w:themeColor="text1"/>
          <w:sz w:val="20"/>
          <w:szCs w:val="20"/>
          <w:lang w:val="pt-BR"/>
        </w:rPr>
        <w:t>Cancer Med</w:t>
      </w:r>
      <w:r w:rsidRPr="00E43F83">
        <w:rPr>
          <w:color w:val="000000" w:themeColor="text1"/>
          <w:sz w:val="20"/>
          <w:szCs w:val="20"/>
          <w:lang w:val="pt-BR"/>
        </w:rPr>
        <w:t>. 2023;12(23):21436-21451. doi:10.1002/cam4.6695</w:t>
      </w:r>
      <w:bookmarkEnd w:id="23"/>
    </w:p>
    <w:p w:rsidRPr="00E43F83" w:rsidR="00B7696E" w:rsidP="00B7696E" w:rsidRDefault="00B7696E" w14:paraId="552CEA1A" w14:textId="77777777">
      <w:pPr>
        <w:pStyle w:val="Bibliography"/>
        <w:spacing w:before="240"/>
        <w:jc w:val="both"/>
        <w:rPr>
          <w:color w:val="000000" w:themeColor="text1"/>
          <w:sz w:val="20"/>
          <w:szCs w:val="20"/>
        </w:rPr>
      </w:pPr>
      <w:r w:rsidRPr="00E43F83">
        <w:rPr>
          <w:color w:val="000000" w:themeColor="text1"/>
          <w:sz w:val="20"/>
          <w:szCs w:val="20"/>
          <w:lang w:val="pt-BR"/>
        </w:rPr>
        <w:t>24.</w:t>
      </w:r>
      <w:r w:rsidRPr="00E43F83">
        <w:rPr>
          <w:color w:val="000000" w:themeColor="text1"/>
          <w:sz w:val="20"/>
          <w:szCs w:val="20"/>
          <w:lang w:val="pt-BR"/>
        </w:rPr>
        <w:tab/>
      </w:r>
      <w:bookmarkStart w:name="r24" w:id="24"/>
      <w:r w:rsidRPr="00E43F83">
        <w:rPr>
          <w:color w:val="000000" w:themeColor="text1"/>
          <w:sz w:val="20"/>
          <w:szCs w:val="20"/>
          <w:lang w:val="pt-BR"/>
        </w:rPr>
        <w:t xml:space="preserve">Gkantaifi A, Alongi F, Vardas E, et al. </w:t>
      </w:r>
      <w:r w:rsidRPr="00E43F83">
        <w:rPr>
          <w:color w:val="000000" w:themeColor="text1"/>
          <w:sz w:val="20"/>
          <w:szCs w:val="20"/>
        </w:rPr>
        <w:t xml:space="preserve">Honey Against Radiation-induced Oral Mucositis in Head and Neck Cancer Patients. An Umbrella Review of Systematic Reviews and Meta- Analyses of the Literature. </w:t>
      </w:r>
      <w:r w:rsidRPr="00E43F83">
        <w:rPr>
          <w:i/>
          <w:iCs/>
          <w:color w:val="000000" w:themeColor="text1"/>
          <w:sz w:val="20"/>
          <w:szCs w:val="20"/>
        </w:rPr>
        <w:t>Rev Recent Clin Trials</w:t>
      </w:r>
      <w:r w:rsidRPr="00E43F83">
        <w:rPr>
          <w:color w:val="000000" w:themeColor="text1"/>
          <w:sz w:val="20"/>
          <w:szCs w:val="20"/>
        </w:rPr>
        <w:t>. 2020;15(4):360-369. doi:10.2174/1574887115666200709140405</w:t>
      </w:r>
      <w:bookmarkEnd w:id="24"/>
    </w:p>
    <w:p w:rsidRPr="00E43F83" w:rsidR="00B7696E" w:rsidP="00B7696E" w:rsidRDefault="00B7696E" w14:paraId="371DC2B5" w14:textId="77777777">
      <w:pPr>
        <w:pStyle w:val="Bibliography"/>
        <w:spacing w:before="240"/>
        <w:jc w:val="both"/>
        <w:rPr>
          <w:color w:val="000000" w:themeColor="text1"/>
          <w:sz w:val="20"/>
          <w:szCs w:val="20"/>
        </w:rPr>
      </w:pPr>
      <w:r w:rsidRPr="00E43F83">
        <w:rPr>
          <w:color w:val="000000" w:themeColor="text1"/>
          <w:sz w:val="20"/>
          <w:szCs w:val="20"/>
        </w:rPr>
        <w:t>25.</w:t>
      </w:r>
      <w:r w:rsidRPr="00E43F83">
        <w:rPr>
          <w:color w:val="000000" w:themeColor="text1"/>
          <w:sz w:val="20"/>
          <w:szCs w:val="20"/>
        </w:rPr>
        <w:tab/>
      </w:r>
      <w:bookmarkStart w:name="r25" w:id="25"/>
      <w:r w:rsidRPr="00E43F83">
        <w:rPr>
          <w:color w:val="000000" w:themeColor="text1"/>
          <w:sz w:val="20"/>
          <w:szCs w:val="20"/>
        </w:rPr>
        <w:t xml:space="preserve">Grimmett C, Heneka N, Chambers S. Psychological Interventions Prior to Cancer Surgery: a Review of Reviews. </w:t>
      </w:r>
      <w:r w:rsidRPr="00E43F83">
        <w:rPr>
          <w:i/>
          <w:iCs/>
          <w:color w:val="000000" w:themeColor="text1"/>
          <w:sz w:val="20"/>
          <w:szCs w:val="20"/>
        </w:rPr>
        <w:t>Curr Anesthesiol Rep</w:t>
      </w:r>
      <w:r w:rsidRPr="00E43F83">
        <w:rPr>
          <w:color w:val="000000" w:themeColor="text1"/>
          <w:sz w:val="20"/>
          <w:szCs w:val="20"/>
        </w:rPr>
        <w:t>. 2022;12(1):78-87. doi:10.1007/s40140-021-00505-x</w:t>
      </w:r>
      <w:bookmarkEnd w:id="25"/>
    </w:p>
    <w:p w:rsidRPr="00E43F83" w:rsidR="00B7696E" w:rsidP="00B7696E" w:rsidRDefault="00B7696E" w14:paraId="0BC37CBD" w14:textId="77777777">
      <w:pPr>
        <w:pStyle w:val="Bibliography"/>
        <w:spacing w:before="240"/>
        <w:jc w:val="both"/>
        <w:rPr>
          <w:color w:val="000000" w:themeColor="text1"/>
          <w:sz w:val="20"/>
          <w:szCs w:val="20"/>
        </w:rPr>
      </w:pPr>
      <w:r w:rsidRPr="00E43F83">
        <w:rPr>
          <w:color w:val="000000" w:themeColor="text1"/>
          <w:sz w:val="20"/>
          <w:szCs w:val="20"/>
        </w:rPr>
        <w:t>26.</w:t>
      </w:r>
      <w:r w:rsidRPr="00E43F83">
        <w:rPr>
          <w:color w:val="000000" w:themeColor="text1"/>
          <w:sz w:val="20"/>
          <w:szCs w:val="20"/>
        </w:rPr>
        <w:tab/>
      </w:r>
      <w:bookmarkStart w:name="r26" w:id="26"/>
      <w:r w:rsidRPr="00E43F83">
        <w:rPr>
          <w:color w:val="000000" w:themeColor="text1"/>
          <w:sz w:val="20"/>
          <w:szCs w:val="20"/>
        </w:rPr>
        <w:t xml:space="preserve">Hall LH, King NV, Graham CD, et al. Strategies to self-manage side-effects of adjuvant endocrine therapy among breast cancer survivors: an umbrella review of empirical evidence and clinical guidelines. </w:t>
      </w:r>
      <w:r w:rsidRPr="00E43F83">
        <w:rPr>
          <w:i/>
          <w:iCs/>
          <w:color w:val="000000" w:themeColor="text1"/>
          <w:sz w:val="20"/>
          <w:szCs w:val="20"/>
        </w:rPr>
        <w:t>J Cancer Surviv</w:t>
      </w:r>
      <w:r w:rsidRPr="00E43F83">
        <w:rPr>
          <w:color w:val="000000" w:themeColor="text1"/>
          <w:sz w:val="20"/>
          <w:szCs w:val="20"/>
        </w:rPr>
        <w:t>. 2022;16(6):1296-1338. doi:10.1007/s11764-021-01114-7</w:t>
      </w:r>
      <w:bookmarkEnd w:id="26"/>
    </w:p>
    <w:p w:rsidRPr="00E43F83" w:rsidR="00B7696E" w:rsidP="00B7696E" w:rsidRDefault="00B7696E" w14:paraId="6595101C" w14:textId="77777777">
      <w:pPr>
        <w:pStyle w:val="Bibliography"/>
        <w:spacing w:before="240"/>
        <w:jc w:val="both"/>
        <w:rPr>
          <w:color w:val="000000" w:themeColor="text1"/>
          <w:sz w:val="20"/>
          <w:szCs w:val="20"/>
        </w:rPr>
      </w:pPr>
      <w:r w:rsidRPr="00E43F83">
        <w:rPr>
          <w:color w:val="000000" w:themeColor="text1"/>
          <w:sz w:val="20"/>
          <w:szCs w:val="20"/>
        </w:rPr>
        <w:t>27.</w:t>
      </w:r>
      <w:r w:rsidRPr="00E43F83">
        <w:rPr>
          <w:color w:val="000000" w:themeColor="text1"/>
          <w:sz w:val="20"/>
          <w:szCs w:val="20"/>
        </w:rPr>
        <w:tab/>
      </w:r>
      <w:bookmarkStart w:name="r27" w:id="27"/>
      <w:r w:rsidRPr="00E43F83">
        <w:rPr>
          <w:color w:val="000000" w:themeColor="text1"/>
          <w:sz w:val="20"/>
          <w:szCs w:val="20"/>
        </w:rPr>
        <w:t xml:space="preserve">Hou W, Zhai L, Yang Y, et al. Is physical activity effective against cancer-related fatigue in lung cancer patients? An umbrella review of systematic reviews and meta-analyses. </w:t>
      </w:r>
      <w:r w:rsidRPr="00E43F83">
        <w:rPr>
          <w:i/>
          <w:iCs/>
          <w:color w:val="000000" w:themeColor="text1"/>
          <w:sz w:val="20"/>
          <w:szCs w:val="20"/>
        </w:rPr>
        <w:t>Support Care Cancer</w:t>
      </w:r>
      <w:r w:rsidRPr="00E43F83">
        <w:rPr>
          <w:color w:val="000000" w:themeColor="text1"/>
          <w:sz w:val="20"/>
          <w:szCs w:val="20"/>
        </w:rPr>
        <w:t>. 2023;31(3):161. doi:10.1007/s00520-023-07627-4</w:t>
      </w:r>
      <w:bookmarkEnd w:id="27"/>
    </w:p>
    <w:p w:rsidRPr="00E43F83" w:rsidR="00B7696E" w:rsidP="00B7696E" w:rsidRDefault="00B7696E" w14:paraId="2297FDE1" w14:textId="77777777">
      <w:pPr>
        <w:pStyle w:val="Bibliography"/>
        <w:spacing w:before="240"/>
        <w:jc w:val="both"/>
        <w:rPr>
          <w:color w:val="000000" w:themeColor="text1"/>
          <w:sz w:val="20"/>
          <w:szCs w:val="20"/>
        </w:rPr>
      </w:pPr>
      <w:r w:rsidRPr="00E43F83">
        <w:rPr>
          <w:color w:val="000000" w:themeColor="text1"/>
          <w:sz w:val="20"/>
          <w:szCs w:val="20"/>
        </w:rPr>
        <w:t>28.</w:t>
      </w:r>
      <w:r w:rsidRPr="00E43F83">
        <w:rPr>
          <w:color w:val="000000" w:themeColor="text1"/>
          <w:sz w:val="20"/>
          <w:szCs w:val="20"/>
        </w:rPr>
        <w:tab/>
      </w:r>
      <w:bookmarkStart w:name="r28" w:id="28"/>
      <w:r w:rsidRPr="00E43F83">
        <w:rPr>
          <w:color w:val="000000" w:themeColor="text1"/>
          <w:sz w:val="20"/>
          <w:szCs w:val="20"/>
        </w:rPr>
        <w:t xml:space="preserve">Huang J, Liu H, Chen J, Cai X, Huang Y. The Effectiveness of Tai Chi in Patients With Breast Cancer: An Overview of Systematic Reviews and Meta-Analyses. </w:t>
      </w:r>
      <w:r w:rsidRPr="00E43F83">
        <w:rPr>
          <w:i/>
          <w:iCs/>
          <w:color w:val="000000" w:themeColor="text1"/>
          <w:sz w:val="20"/>
          <w:szCs w:val="20"/>
        </w:rPr>
        <w:t>Journal of Pain and Symptom Management</w:t>
      </w:r>
      <w:r w:rsidRPr="00E43F83">
        <w:rPr>
          <w:color w:val="000000" w:themeColor="text1"/>
          <w:sz w:val="20"/>
          <w:szCs w:val="20"/>
        </w:rPr>
        <w:t>. 2021;61(5):1052-1059. doi:10.1016/j.jpainsymman.2020.10.007</w:t>
      </w:r>
      <w:bookmarkEnd w:id="28"/>
    </w:p>
    <w:p w:rsidRPr="00E43F83" w:rsidR="00B7696E" w:rsidP="00B7696E" w:rsidRDefault="00B7696E" w14:paraId="3BF3764F" w14:textId="77777777">
      <w:pPr>
        <w:pStyle w:val="Bibliography"/>
        <w:spacing w:before="240"/>
        <w:jc w:val="both"/>
        <w:rPr>
          <w:color w:val="000000" w:themeColor="text1"/>
          <w:sz w:val="20"/>
          <w:szCs w:val="20"/>
        </w:rPr>
      </w:pPr>
      <w:r w:rsidRPr="00E43F83">
        <w:rPr>
          <w:color w:val="000000" w:themeColor="text1"/>
          <w:sz w:val="20"/>
          <w:szCs w:val="20"/>
        </w:rPr>
        <w:t>29.</w:t>
      </w:r>
      <w:r w:rsidRPr="00E43F83">
        <w:rPr>
          <w:color w:val="000000" w:themeColor="text1"/>
          <w:sz w:val="20"/>
          <w:szCs w:val="20"/>
        </w:rPr>
        <w:tab/>
      </w:r>
      <w:bookmarkStart w:name="r29" w:id="29"/>
      <w:r w:rsidRPr="00E43F83">
        <w:rPr>
          <w:color w:val="000000" w:themeColor="text1"/>
          <w:sz w:val="20"/>
          <w:szCs w:val="20"/>
        </w:rPr>
        <w:t xml:space="preserve">Jiang M, Ma Y, Yun B, Wang Q, Huang C, Han L. Exercise for fatigue in breast cancer patients: An umbrella review of systematic reviews. </w:t>
      </w:r>
      <w:r w:rsidRPr="00E43F83">
        <w:rPr>
          <w:i/>
          <w:iCs/>
          <w:color w:val="000000" w:themeColor="text1"/>
          <w:sz w:val="20"/>
          <w:szCs w:val="20"/>
        </w:rPr>
        <w:t>Int J Nurs Sci</w:t>
      </w:r>
      <w:r w:rsidRPr="00E43F83">
        <w:rPr>
          <w:color w:val="000000" w:themeColor="text1"/>
          <w:sz w:val="20"/>
          <w:szCs w:val="20"/>
        </w:rPr>
        <w:t>. 2020;7(2):248-254. doi:10.1016/j.ijnss.2020.03.001</w:t>
      </w:r>
      <w:bookmarkEnd w:id="29"/>
    </w:p>
    <w:p w:rsidRPr="00E43F83" w:rsidR="00B7696E" w:rsidP="00B7696E" w:rsidRDefault="00B7696E" w14:paraId="060E78D0" w14:textId="77777777">
      <w:pPr>
        <w:pStyle w:val="Bibliography"/>
        <w:spacing w:before="240"/>
        <w:jc w:val="both"/>
        <w:rPr>
          <w:color w:val="000000" w:themeColor="text1"/>
          <w:sz w:val="20"/>
          <w:szCs w:val="20"/>
          <w:lang w:val="pt-BR"/>
        </w:rPr>
      </w:pPr>
      <w:r w:rsidRPr="00E43F83">
        <w:rPr>
          <w:color w:val="000000" w:themeColor="text1"/>
          <w:sz w:val="20"/>
          <w:szCs w:val="20"/>
        </w:rPr>
        <w:t>30.</w:t>
      </w:r>
      <w:r w:rsidRPr="00E43F83">
        <w:rPr>
          <w:color w:val="000000" w:themeColor="text1"/>
          <w:sz w:val="20"/>
          <w:szCs w:val="20"/>
        </w:rPr>
        <w:tab/>
      </w:r>
      <w:bookmarkStart w:name="r30" w:id="30"/>
      <w:r w:rsidRPr="00E43F83">
        <w:rPr>
          <w:color w:val="000000" w:themeColor="text1"/>
          <w:sz w:val="20"/>
          <w:szCs w:val="20"/>
        </w:rPr>
        <w:t xml:space="preserve">Amiri Khosroshahi R, Zeraattalab-Motlagh S, Sarsangi P, Nielsen SM, Mohammadi H. Effect of probiotic supplementation on chemotherapy- and radiotherapy-related diarrhoea in patients with cancer: an umbrella review of systematic reviews and meta-analyses. </w:t>
      </w:r>
      <w:r w:rsidRPr="00E43F83">
        <w:rPr>
          <w:i/>
          <w:iCs/>
          <w:color w:val="000000" w:themeColor="text1"/>
          <w:sz w:val="20"/>
          <w:szCs w:val="20"/>
          <w:lang w:val="pt-BR"/>
        </w:rPr>
        <w:t>Br J Nutr</w:t>
      </w:r>
      <w:r w:rsidRPr="00E43F83">
        <w:rPr>
          <w:color w:val="000000" w:themeColor="text1"/>
          <w:sz w:val="20"/>
          <w:szCs w:val="20"/>
          <w:lang w:val="pt-BR"/>
        </w:rPr>
        <w:t>. 2023;130(10):1754-1765. doi:10.1017/S0007114523000910</w:t>
      </w:r>
    </w:p>
    <w:bookmarkEnd w:id="30"/>
    <w:p w:rsidRPr="00E43F83" w:rsidR="00B7696E" w:rsidP="00B7696E" w:rsidRDefault="00B7696E" w14:paraId="743D7B4E" w14:textId="77777777">
      <w:pPr>
        <w:pStyle w:val="Bibliography"/>
        <w:spacing w:before="240"/>
        <w:jc w:val="both"/>
        <w:rPr>
          <w:color w:val="000000" w:themeColor="text1"/>
          <w:sz w:val="20"/>
          <w:szCs w:val="20"/>
        </w:rPr>
      </w:pPr>
      <w:r w:rsidRPr="00E43F83">
        <w:rPr>
          <w:color w:val="000000" w:themeColor="text1"/>
          <w:sz w:val="20"/>
          <w:szCs w:val="20"/>
          <w:lang w:val="pt-BR"/>
        </w:rPr>
        <w:t>31.</w:t>
      </w:r>
      <w:r w:rsidRPr="00E43F83">
        <w:rPr>
          <w:color w:val="000000" w:themeColor="text1"/>
          <w:sz w:val="20"/>
          <w:szCs w:val="20"/>
          <w:lang w:val="pt-BR"/>
        </w:rPr>
        <w:tab/>
      </w:r>
      <w:bookmarkStart w:name="r31" w:id="31"/>
      <w:r w:rsidRPr="00E43F83">
        <w:rPr>
          <w:color w:val="000000" w:themeColor="text1"/>
          <w:sz w:val="20"/>
          <w:szCs w:val="20"/>
          <w:lang w:val="pt-BR"/>
        </w:rPr>
        <w:t xml:space="preserve">Amiri Khosroshahi R, Talebi S, Zeraattalab-Motlagh S, et al. </w:t>
      </w:r>
      <w:r w:rsidRPr="00E43F83">
        <w:rPr>
          <w:color w:val="000000" w:themeColor="text1"/>
          <w:sz w:val="20"/>
          <w:szCs w:val="20"/>
        </w:rPr>
        <w:t xml:space="preserve">Nutritional interventions for the prevention and treatment of cancer therapy-induced oral mucositis: an umbrella review of systematic reviews and meta-analysis. </w:t>
      </w:r>
      <w:r w:rsidRPr="00E43F83">
        <w:rPr>
          <w:i/>
          <w:iCs/>
          <w:color w:val="000000" w:themeColor="text1"/>
          <w:sz w:val="20"/>
          <w:szCs w:val="20"/>
        </w:rPr>
        <w:t>Nutrition Reviews</w:t>
      </w:r>
      <w:r w:rsidRPr="00E43F83">
        <w:rPr>
          <w:color w:val="000000" w:themeColor="text1"/>
          <w:sz w:val="20"/>
          <w:szCs w:val="20"/>
        </w:rPr>
        <w:t>. 2023;81(9):1200-1212. doi:10.1093/nutrit/nuac105</w:t>
      </w:r>
      <w:bookmarkEnd w:id="31"/>
    </w:p>
    <w:p w:rsidRPr="00E43F83" w:rsidR="00B7696E" w:rsidP="00B7696E" w:rsidRDefault="00B7696E" w14:paraId="75B064EE" w14:textId="77777777">
      <w:pPr>
        <w:pStyle w:val="Bibliography"/>
        <w:spacing w:before="240"/>
        <w:jc w:val="both"/>
        <w:rPr>
          <w:color w:val="000000" w:themeColor="text1"/>
          <w:sz w:val="20"/>
          <w:szCs w:val="20"/>
        </w:rPr>
      </w:pPr>
      <w:r w:rsidRPr="00E43F83">
        <w:rPr>
          <w:color w:val="000000" w:themeColor="text1"/>
          <w:sz w:val="20"/>
          <w:szCs w:val="20"/>
        </w:rPr>
        <w:t>32.</w:t>
      </w:r>
      <w:r w:rsidRPr="00E43F83">
        <w:rPr>
          <w:color w:val="000000" w:themeColor="text1"/>
          <w:sz w:val="20"/>
          <w:szCs w:val="20"/>
        </w:rPr>
        <w:tab/>
      </w:r>
      <w:bookmarkStart w:name="r32" w:id="32"/>
      <w:r w:rsidRPr="00E43F83">
        <w:rPr>
          <w:color w:val="000000" w:themeColor="text1"/>
          <w:sz w:val="20"/>
          <w:szCs w:val="20"/>
        </w:rPr>
        <w:t xml:space="preserve">Khosroshahi RA, Talebi S, Travica N, Mohammadi H. Cryotherapy for oral mucositis in cancer: review of systematic reviews and meta-analysis. </w:t>
      </w:r>
      <w:r w:rsidRPr="00E43F83">
        <w:rPr>
          <w:i/>
          <w:iCs/>
          <w:color w:val="000000" w:themeColor="text1"/>
          <w:sz w:val="20"/>
          <w:szCs w:val="20"/>
        </w:rPr>
        <w:t>BMJ Supportive &amp; Palliative Care</w:t>
      </w:r>
      <w:r w:rsidRPr="00E43F83">
        <w:rPr>
          <w:color w:val="000000" w:themeColor="text1"/>
          <w:sz w:val="20"/>
          <w:szCs w:val="20"/>
        </w:rPr>
        <w:t>. 2023;13(e3):e570-e577. doi:10.1136/spcare-2022-003636</w:t>
      </w:r>
      <w:bookmarkEnd w:id="32"/>
    </w:p>
    <w:p w:rsidRPr="00E43F83" w:rsidR="00B7696E" w:rsidP="00B7696E" w:rsidRDefault="00B7696E" w14:paraId="0B1CF992" w14:textId="77777777">
      <w:pPr>
        <w:pStyle w:val="Bibliography"/>
        <w:spacing w:before="240"/>
        <w:jc w:val="both"/>
        <w:rPr>
          <w:color w:val="000000" w:themeColor="text1"/>
          <w:sz w:val="20"/>
          <w:szCs w:val="20"/>
        </w:rPr>
      </w:pPr>
      <w:r w:rsidRPr="00E43F83">
        <w:rPr>
          <w:color w:val="000000" w:themeColor="text1"/>
          <w:sz w:val="20"/>
          <w:szCs w:val="20"/>
        </w:rPr>
        <w:t>33.</w:t>
      </w:r>
      <w:r w:rsidRPr="00E43F83">
        <w:rPr>
          <w:color w:val="000000" w:themeColor="text1"/>
          <w:sz w:val="20"/>
          <w:szCs w:val="20"/>
        </w:rPr>
        <w:tab/>
      </w:r>
      <w:bookmarkStart w:name="r33" w:id="33"/>
      <w:r w:rsidRPr="00E43F83">
        <w:rPr>
          <w:color w:val="000000" w:themeColor="text1"/>
          <w:sz w:val="20"/>
          <w:szCs w:val="20"/>
        </w:rPr>
        <w:t xml:space="preserve">Kim TH, Kang JW, Lee TH. Therapeutic options for aromatase inhibitor-associated arthralgia in breast cancer survivors: A systematic review of systematic reviews, evidence mapping, and network meta-analysis. </w:t>
      </w:r>
      <w:r w:rsidRPr="00E43F83">
        <w:rPr>
          <w:i/>
          <w:iCs/>
          <w:color w:val="000000" w:themeColor="text1"/>
          <w:sz w:val="20"/>
          <w:szCs w:val="20"/>
        </w:rPr>
        <w:t>Maturitas</w:t>
      </w:r>
      <w:r w:rsidRPr="00E43F83">
        <w:rPr>
          <w:color w:val="000000" w:themeColor="text1"/>
          <w:sz w:val="20"/>
          <w:szCs w:val="20"/>
        </w:rPr>
        <w:t>. 2018;118:29-37. doi:10.1016/j.maturitas.2018.09.005</w:t>
      </w:r>
      <w:bookmarkEnd w:id="33"/>
    </w:p>
    <w:p w:rsidRPr="00E43F83" w:rsidR="00B7696E" w:rsidP="00B7696E" w:rsidRDefault="00B7696E" w14:paraId="719F1A4C" w14:textId="77777777">
      <w:pPr>
        <w:pStyle w:val="Bibliography"/>
        <w:spacing w:before="240"/>
        <w:jc w:val="both"/>
        <w:rPr>
          <w:color w:val="000000" w:themeColor="text1"/>
          <w:sz w:val="20"/>
          <w:szCs w:val="20"/>
        </w:rPr>
      </w:pPr>
      <w:r w:rsidRPr="00E43F83">
        <w:rPr>
          <w:color w:val="000000" w:themeColor="text1"/>
          <w:sz w:val="20"/>
          <w:szCs w:val="20"/>
        </w:rPr>
        <w:t>34.</w:t>
      </w:r>
      <w:r w:rsidRPr="00E43F83">
        <w:rPr>
          <w:color w:val="000000" w:themeColor="text1"/>
          <w:sz w:val="20"/>
          <w:szCs w:val="20"/>
        </w:rPr>
        <w:tab/>
      </w:r>
      <w:bookmarkStart w:name="r34" w:id="34"/>
      <w:r w:rsidRPr="00E43F83">
        <w:rPr>
          <w:color w:val="000000" w:themeColor="text1"/>
          <w:sz w:val="20"/>
          <w:szCs w:val="20"/>
        </w:rPr>
        <w:t xml:space="preserve">Knowles R, Kemp E, Miller M, Davison K, Koczwara B. Physical activity interventions in older people with cancer: A review of systematic reviews. </w:t>
      </w:r>
      <w:r w:rsidRPr="00E43F83">
        <w:rPr>
          <w:i/>
          <w:iCs/>
          <w:color w:val="000000" w:themeColor="text1"/>
          <w:sz w:val="20"/>
          <w:szCs w:val="20"/>
        </w:rPr>
        <w:t>Eur J Cancer Care (Engl)</w:t>
      </w:r>
      <w:r w:rsidRPr="00E43F83">
        <w:rPr>
          <w:color w:val="000000" w:themeColor="text1"/>
          <w:sz w:val="20"/>
          <w:szCs w:val="20"/>
        </w:rPr>
        <w:t>. 2022;31(5):e13637. doi:10.1111/ecc.13637</w:t>
      </w:r>
      <w:bookmarkEnd w:id="34"/>
    </w:p>
    <w:p w:rsidRPr="00E43F83" w:rsidR="00B7696E" w:rsidP="00B7696E" w:rsidRDefault="00B7696E" w14:paraId="7FC0C1A7" w14:textId="77777777">
      <w:pPr>
        <w:pStyle w:val="Bibliography"/>
        <w:spacing w:before="240"/>
        <w:jc w:val="both"/>
        <w:rPr>
          <w:color w:val="000000" w:themeColor="text1"/>
          <w:sz w:val="20"/>
          <w:szCs w:val="20"/>
        </w:rPr>
      </w:pPr>
      <w:r w:rsidRPr="00E43F83">
        <w:rPr>
          <w:color w:val="000000" w:themeColor="text1"/>
          <w:sz w:val="20"/>
          <w:szCs w:val="20"/>
        </w:rPr>
        <w:t>35.</w:t>
      </w:r>
      <w:r w:rsidRPr="00E43F83">
        <w:rPr>
          <w:color w:val="000000" w:themeColor="text1"/>
          <w:sz w:val="20"/>
          <w:szCs w:val="20"/>
        </w:rPr>
        <w:tab/>
      </w:r>
      <w:bookmarkStart w:name="r35" w:id="35"/>
      <w:r w:rsidRPr="00E43F83">
        <w:rPr>
          <w:color w:val="000000" w:themeColor="text1"/>
          <w:sz w:val="20"/>
          <w:szCs w:val="20"/>
        </w:rPr>
        <w:t>Laidsaar-Powell R, Konings S, Rankin N, et al. A meta-review of qualitative research on adult cancer survivors: current strengths and evidence gaps. J Cancer Surviv. 2019;13(6):852-889. doi:10.1007/s11764-019-00803-8</w:t>
      </w:r>
    </w:p>
    <w:bookmarkEnd w:id="35"/>
    <w:p w:rsidRPr="00E43F83" w:rsidR="00B7696E" w:rsidP="00B7696E" w:rsidRDefault="00B7696E" w14:paraId="20D2212D" w14:textId="77777777">
      <w:pPr>
        <w:pStyle w:val="Bibliography"/>
        <w:spacing w:before="240"/>
        <w:jc w:val="both"/>
        <w:rPr>
          <w:color w:val="000000" w:themeColor="text1"/>
          <w:sz w:val="20"/>
          <w:szCs w:val="20"/>
        </w:rPr>
      </w:pPr>
      <w:r w:rsidRPr="00E43F83">
        <w:rPr>
          <w:color w:val="000000" w:themeColor="text1"/>
          <w:sz w:val="20"/>
          <w:szCs w:val="20"/>
        </w:rPr>
        <w:t>36.</w:t>
      </w:r>
      <w:r w:rsidRPr="00E43F83">
        <w:rPr>
          <w:color w:val="000000" w:themeColor="text1"/>
          <w:sz w:val="20"/>
          <w:szCs w:val="20"/>
        </w:rPr>
        <w:tab/>
      </w:r>
      <w:bookmarkStart w:name="r36" w:id="36"/>
      <w:r w:rsidRPr="00E43F83">
        <w:rPr>
          <w:color w:val="000000" w:themeColor="text1"/>
          <w:sz w:val="20"/>
          <w:szCs w:val="20"/>
        </w:rPr>
        <w:t xml:space="preserve">Lake B, Damery S, Jolly K. Effectiveness of weight loss interventions in breast cancer survivors: a systematic review of reviews. </w:t>
      </w:r>
      <w:r w:rsidRPr="00E43F83">
        <w:rPr>
          <w:i/>
          <w:iCs/>
          <w:color w:val="000000" w:themeColor="text1"/>
          <w:sz w:val="20"/>
          <w:szCs w:val="20"/>
        </w:rPr>
        <w:t>BMJ Open</w:t>
      </w:r>
      <w:r w:rsidRPr="00E43F83">
        <w:rPr>
          <w:color w:val="000000" w:themeColor="text1"/>
          <w:sz w:val="20"/>
          <w:szCs w:val="20"/>
        </w:rPr>
        <w:t>. 2022;12(10):e062288. doi:10.1136/bmjopen-2022-062288</w:t>
      </w:r>
      <w:bookmarkEnd w:id="36"/>
    </w:p>
    <w:p w:rsidRPr="00E43F83" w:rsidR="00B7696E" w:rsidP="00B7696E" w:rsidRDefault="00B7696E" w14:paraId="384F786A" w14:textId="77777777">
      <w:pPr>
        <w:pStyle w:val="Bibliography"/>
        <w:spacing w:before="240"/>
        <w:jc w:val="both"/>
        <w:rPr>
          <w:color w:val="000000" w:themeColor="text1"/>
          <w:sz w:val="20"/>
          <w:szCs w:val="20"/>
        </w:rPr>
      </w:pPr>
      <w:r w:rsidRPr="00E43F83">
        <w:rPr>
          <w:color w:val="000000" w:themeColor="text1"/>
          <w:sz w:val="20"/>
          <w:szCs w:val="20"/>
        </w:rPr>
        <w:t>37.</w:t>
      </w:r>
      <w:r w:rsidRPr="00E43F83">
        <w:rPr>
          <w:color w:val="000000" w:themeColor="text1"/>
          <w:sz w:val="20"/>
          <w:szCs w:val="20"/>
        </w:rPr>
        <w:tab/>
      </w:r>
      <w:bookmarkStart w:name="r37" w:id="37"/>
      <w:r w:rsidRPr="00E43F83">
        <w:rPr>
          <w:color w:val="000000" w:themeColor="text1"/>
          <w:sz w:val="20"/>
          <w:szCs w:val="20"/>
        </w:rPr>
        <w:t xml:space="preserve">Lavasidis G, Markozannes G, Voorhies K, et al. Supportive interventions for childhood cancer: An umbrella review of randomized evidence. </w:t>
      </w:r>
      <w:r w:rsidRPr="00E43F83">
        <w:rPr>
          <w:i/>
          <w:iCs/>
          <w:color w:val="000000" w:themeColor="text1"/>
          <w:sz w:val="20"/>
          <w:szCs w:val="20"/>
        </w:rPr>
        <w:t>Crit Rev Oncol Hematol</w:t>
      </w:r>
      <w:r w:rsidRPr="00E43F83">
        <w:rPr>
          <w:color w:val="000000" w:themeColor="text1"/>
          <w:sz w:val="20"/>
          <w:szCs w:val="20"/>
        </w:rPr>
        <w:t>. 2022;180:103845. doi:10.1016/j.critrevonc.2022.103845</w:t>
      </w:r>
      <w:bookmarkEnd w:id="37"/>
    </w:p>
    <w:p w:rsidRPr="00E43F83" w:rsidR="00B7696E" w:rsidP="00B7696E" w:rsidRDefault="00B7696E" w14:paraId="5BCB55C5" w14:textId="77777777">
      <w:pPr>
        <w:pStyle w:val="Bibliography"/>
        <w:spacing w:before="240"/>
        <w:jc w:val="both"/>
        <w:rPr>
          <w:color w:val="000000" w:themeColor="text1"/>
          <w:sz w:val="20"/>
          <w:szCs w:val="20"/>
        </w:rPr>
      </w:pPr>
      <w:r w:rsidRPr="00E43F83">
        <w:rPr>
          <w:color w:val="000000" w:themeColor="text1"/>
          <w:sz w:val="20"/>
          <w:szCs w:val="20"/>
        </w:rPr>
        <w:t>38.</w:t>
      </w:r>
      <w:r w:rsidRPr="00E43F83">
        <w:rPr>
          <w:color w:val="000000" w:themeColor="text1"/>
          <w:sz w:val="20"/>
          <w:szCs w:val="20"/>
        </w:rPr>
        <w:tab/>
      </w:r>
      <w:bookmarkStart w:name="r38" w:id="38"/>
      <w:r w:rsidRPr="00E43F83">
        <w:rPr>
          <w:color w:val="000000" w:themeColor="text1"/>
          <w:sz w:val="20"/>
          <w:szCs w:val="20"/>
        </w:rPr>
        <w:t xml:space="preserve">Lee CC, Kuo SF, Chang WP, Guo SL, Huang TW. Effectiveness of Cryotherapy on Cancer Therapy-Induced Oral Mucositis: An Umbrella Review. </w:t>
      </w:r>
      <w:r w:rsidRPr="00E43F83">
        <w:rPr>
          <w:i/>
          <w:iCs/>
          <w:color w:val="000000" w:themeColor="text1"/>
          <w:sz w:val="20"/>
          <w:szCs w:val="20"/>
        </w:rPr>
        <w:t>Cancer Nurs</w:t>
      </w:r>
      <w:r w:rsidRPr="00E43F83">
        <w:rPr>
          <w:color w:val="000000" w:themeColor="text1"/>
          <w:sz w:val="20"/>
          <w:szCs w:val="20"/>
        </w:rPr>
        <w:t>. 2023;46(5):E288-E296. doi:10.1097/NCC.0000000000001128</w:t>
      </w:r>
      <w:bookmarkEnd w:id="38"/>
    </w:p>
    <w:p w:rsidRPr="00E43F83" w:rsidR="00B7696E" w:rsidP="00B7696E" w:rsidRDefault="00B7696E" w14:paraId="22A6498C" w14:textId="77777777">
      <w:pPr>
        <w:pStyle w:val="Bibliography"/>
        <w:spacing w:before="240"/>
        <w:jc w:val="both"/>
        <w:rPr>
          <w:color w:val="000000" w:themeColor="text1"/>
          <w:sz w:val="20"/>
          <w:szCs w:val="20"/>
        </w:rPr>
      </w:pPr>
      <w:r w:rsidRPr="00E43F83">
        <w:rPr>
          <w:color w:val="000000" w:themeColor="text1"/>
          <w:sz w:val="20"/>
          <w:szCs w:val="20"/>
        </w:rPr>
        <w:t>39.</w:t>
      </w:r>
      <w:r w:rsidRPr="00E43F83">
        <w:rPr>
          <w:color w:val="000000" w:themeColor="text1"/>
          <w:sz w:val="20"/>
          <w:szCs w:val="20"/>
        </w:rPr>
        <w:tab/>
      </w:r>
      <w:bookmarkStart w:name="r39" w:id="39"/>
      <w:r w:rsidRPr="00E43F83">
        <w:rPr>
          <w:color w:val="000000" w:themeColor="text1"/>
          <w:sz w:val="20"/>
          <w:szCs w:val="20"/>
        </w:rPr>
        <w:t xml:space="preserve">Lee SM, Choi HC, Hyun MK. An Overview of Systematic Reviews: Complementary Therapies for Cancer Patients. </w:t>
      </w:r>
      <w:r w:rsidRPr="00E43F83">
        <w:rPr>
          <w:i/>
          <w:iCs/>
          <w:color w:val="000000" w:themeColor="text1"/>
          <w:sz w:val="20"/>
          <w:szCs w:val="20"/>
        </w:rPr>
        <w:t>Integr Cancer Ther</w:t>
      </w:r>
      <w:r w:rsidRPr="00E43F83">
        <w:rPr>
          <w:color w:val="000000" w:themeColor="text1"/>
          <w:sz w:val="20"/>
          <w:szCs w:val="20"/>
        </w:rPr>
        <w:t>. 2019;18:1534735419890029. doi:10.1177/1534735419890029</w:t>
      </w:r>
      <w:bookmarkEnd w:id="39"/>
    </w:p>
    <w:p w:rsidRPr="00E43F83" w:rsidR="00B7696E" w:rsidP="00B7696E" w:rsidRDefault="00B7696E" w14:paraId="606057AC" w14:textId="77777777">
      <w:pPr>
        <w:pStyle w:val="Bibliography"/>
        <w:spacing w:before="240"/>
        <w:jc w:val="both"/>
        <w:rPr>
          <w:color w:val="000000" w:themeColor="text1"/>
          <w:sz w:val="20"/>
          <w:szCs w:val="20"/>
        </w:rPr>
      </w:pPr>
      <w:r w:rsidRPr="00E43F83">
        <w:rPr>
          <w:color w:val="000000" w:themeColor="text1"/>
          <w:sz w:val="20"/>
          <w:szCs w:val="20"/>
        </w:rPr>
        <w:t>40.</w:t>
      </w:r>
      <w:r w:rsidRPr="00E43F83">
        <w:rPr>
          <w:color w:val="000000" w:themeColor="text1"/>
          <w:sz w:val="20"/>
          <w:szCs w:val="20"/>
        </w:rPr>
        <w:tab/>
      </w:r>
      <w:bookmarkStart w:name="r40" w:id="40"/>
      <w:r w:rsidRPr="00E43F83">
        <w:rPr>
          <w:color w:val="000000" w:themeColor="text1"/>
          <w:sz w:val="20"/>
          <w:szCs w:val="20"/>
        </w:rPr>
        <w:t xml:space="preserve">Leslie M, Beatty L, Hulbert-Williams L, et al. Web-Based Psychological Interventions for People Living With and Beyond Cancer: Meta-Review of What Works and What Does Not for Maximizing Recruitment, Engagement, and Efficacy. </w:t>
      </w:r>
      <w:r w:rsidRPr="00E43F83">
        <w:rPr>
          <w:i/>
          <w:iCs/>
          <w:color w:val="000000" w:themeColor="text1"/>
          <w:sz w:val="20"/>
          <w:szCs w:val="20"/>
        </w:rPr>
        <w:t>JMIR Cancer</w:t>
      </w:r>
      <w:r w:rsidRPr="00E43F83">
        <w:rPr>
          <w:color w:val="000000" w:themeColor="text1"/>
          <w:sz w:val="20"/>
          <w:szCs w:val="20"/>
        </w:rPr>
        <w:t>. 2022;8(3):e36255. doi:10.2196/36255</w:t>
      </w:r>
      <w:bookmarkEnd w:id="40"/>
    </w:p>
    <w:p w:rsidRPr="00E43F83" w:rsidR="00B7696E" w:rsidP="00B7696E" w:rsidRDefault="00B7696E" w14:paraId="6B105D30" w14:textId="77777777">
      <w:pPr>
        <w:pStyle w:val="Bibliography"/>
        <w:spacing w:before="240"/>
        <w:jc w:val="both"/>
        <w:rPr>
          <w:color w:val="000000" w:themeColor="text1"/>
          <w:sz w:val="20"/>
          <w:szCs w:val="20"/>
        </w:rPr>
      </w:pPr>
      <w:r w:rsidRPr="00E43F83">
        <w:rPr>
          <w:color w:val="000000" w:themeColor="text1"/>
          <w:sz w:val="20"/>
          <w:szCs w:val="20"/>
        </w:rPr>
        <w:t>41.</w:t>
      </w:r>
      <w:r w:rsidRPr="00E43F83">
        <w:rPr>
          <w:color w:val="000000" w:themeColor="text1"/>
          <w:sz w:val="20"/>
          <w:szCs w:val="20"/>
        </w:rPr>
        <w:tab/>
      </w:r>
      <w:bookmarkStart w:name="r41" w:id="41"/>
      <w:r w:rsidRPr="00E43F83">
        <w:rPr>
          <w:color w:val="000000" w:themeColor="text1"/>
          <w:sz w:val="20"/>
          <w:szCs w:val="20"/>
        </w:rPr>
        <w:t xml:space="preserve">Licqurish SM, Cook OY, Pattuwage LP, et al. Tools to facilitate communication during physician-patient consultations in cancer care: An overview of systematic reviews. </w:t>
      </w:r>
      <w:r w:rsidRPr="00E43F83">
        <w:rPr>
          <w:i/>
          <w:iCs/>
          <w:color w:val="000000" w:themeColor="text1"/>
          <w:sz w:val="20"/>
          <w:szCs w:val="20"/>
        </w:rPr>
        <w:t>CA Cancer J Clin</w:t>
      </w:r>
      <w:r w:rsidRPr="00E43F83">
        <w:rPr>
          <w:color w:val="000000" w:themeColor="text1"/>
          <w:sz w:val="20"/>
          <w:szCs w:val="20"/>
        </w:rPr>
        <w:t>. 2019;69(6):497-520. doi:10.3322/caac.21573</w:t>
      </w:r>
    </w:p>
    <w:bookmarkEnd w:id="41"/>
    <w:p w:rsidRPr="00E43F83" w:rsidR="00B7696E" w:rsidP="00B7696E" w:rsidRDefault="00B7696E" w14:paraId="6DD3F65E" w14:textId="77777777">
      <w:pPr>
        <w:pStyle w:val="Bibliography"/>
        <w:spacing w:before="240"/>
        <w:jc w:val="both"/>
        <w:rPr>
          <w:color w:val="000000" w:themeColor="text1"/>
          <w:sz w:val="20"/>
          <w:szCs w:val="20"/>
        </w:rPr>
      </w:pPr>
      <w:r w:rsidRPr="00E43F83">
        <w:rPr>
          <w:color w:val="000000" w:themeColor="text1"/>
          <w:sz w:val="20"/>
          <w:szCs w:val="20"/>
        </w:rPr>
        <w:t>42.</w:t>
      </w:r>
      <w:r w:rsidRPr="00E43F83">
        <w:rPr>
          <w:color w:val="000000" w:themeColor="text1"/>
          <w:sz w:val="20"/>
          <w:szCs w:val="20"/>
        </w:rPr>
        <w:tab/>
      </w:r>
      <w:bookmarkStart w:name="r42" w:id="42"/>
      <w:r w:rsidRPr="00E43F83">
        <w:rPr>
          <w:color w:val="000000" w:themeColor="text1"/>
          <w:sz w:val="20"/>
          <w:szCs w:val="20"/>
        </w:rPr>
        <w:t xml:space="preserve">Li P, Wang Q, Liu L, et al. The Role of Complementary and Alternative Medicine on Cancer-Related Fatigue in Adults: An Overview of Systematic Reviews. </w:t>
      </w:r>
      <w:r w:rsidRPr="00E43F83">
        <w:rPr>
          <w:i/>
          <w:iCs/>
          <w:color w:val="000000" w:themeColor="text1"/>
          <w:sz w:val="20"/>
          <w:szCs w:val="20"/>
        </w:rPr>
        <w:t>Integr Cancer Ther</w:t>
      </w:r>
      <w:r w:rsidRPr="00E43F83">
        <w:rPr>
          <w:color w:val="000000" w:themeColor="text1"/>
          <w:sz w:val="20"/>
          <w:szCs w:val="20"/>
        </w:rPr>
        <w:t>. 2023;22:15347354231188947. doi:10.1177/15347354231188947</w:t>
      </w:r>
      <w:bookmarkEnd w:id="42"/>
    </w:p>
    <w:p w:rsidRPr="00E43F83" w:rsidR="00B7696E" w:rsidP="00B7696E" w:rsidRDefault="00B7696E" w14:paraId="779F5EC5" w14:textId="77777777">
      <w:pPr>
        <w:pStyle w:val="Bibliography"/>
        <w:spacing w:before="240"/>
        <w:jc w:val="both"/>
        <w:rPr>
          <w:color w:val="000000" w:themeColor="text1"/>
          <w:sz w:val="20"/>
          <w:szCs w:val="20"/>
        </w:rPr>
      </w:pPr>
      <w:r w:rsidRPr="00E43F83">
        <w:rPr>
          <w:color w:val="000000" w:themeColor="text1"/>
          <w:sz w:val="20"/>
          <w:szCs w:val="20"/>
        </w:rPr>
        <w:t>43.</w:t>
      </w:r>
      <w:r w:rsidRPr="00E43F83">
        <w:rPr>
          <w:color w:val="000000" w:themeColor="text1"/>
          <w:sz w:val="20"/>
          <w:szCs w:val="20"/>
        </w:rPr>
        <w:tab/>
      </w:r>
      <w:bookmarkStart w:name="r43" w:id="43"/>
      <w:r w:rsidRPr="00E43F83">
        <w:rPr>
          <w:color w:val="000000" w:themeColor="text1"/>
          <w:sz w:val="20"/>
          <w:szCs w:val="20"/>
        </w:rPr>
        <w:t xml:space="preserve">Loh SY, Musa AN. Methods to improve rehabilitation of patients following breast cancer surgery: a review of systematic reviews. </w:t>
      </w:r>
      <w:r w:rsidRPr="00E43F83">
        <w:rPr>
          <w:i/>
          <w:iCs/>
          <w:color w:val="000000" w:themeColor="text1"/>
          <w:sz w:val="20"/>
          <w:szCs w:val="20"/>
        </w:rPr>
        <w:t>Breast Cancer (Dove Med Press)</w:t>
      </w:r>
      <w:r w:rsidRPr="00E43F83">
        <w:rPr>
          <w:color w:val="000000" w:themeColor="text1"/>
          <w:sz w:val="20"/>
          <w:szCs w:val="20"/>
        </w:rPr>
        <w:t>. 2015;7:81-98. doi:10.2147/BCTT.S47012</w:t>
      </w:r>
      <w:bookmarkEnd w:id="43"/>
    </w:p>
    <w:p w:rsidRPr="00E43F83" w:rsidR="00B7696E" w:rsidP="00B7696E" w:rsidRDefault="00B7696E" w14:paraId="380397B0" w14:textId="77777777">
      <w:pPr>
        <w:pStyle w:val="Bibliography"/>
        <w:spacing w:before="240"/>
        <w:jc w:val="both"/>
        <w:rPr>
          <w:color w:val="000000" w:themeColor="text1"/>
          <w:sz w:val="20"/>
          <w:szCs w:val="20"/>
        </w:rPr>
      </w:pPr>
      <w:r w:rsidRPr="00E43F83">
        <w:rPr>
          <w:color w:val="000000" w:themeColor="text1"/>
          <w:sz w:val="20"/>
          <w:szCs w:val="20"/>
        </w:rPr>
        <w:t>44.</w:t>
      </w:r>
      <w:r w:rsidRPr="00E43F83">
        <w:rPr>
          <w:color w:val="000000" w:themeColor="text1"/>
          <w:sz w:val="20"/>
          <w:szCs w:val="20"/>
        </w:rPr>
        <w:tab/>
      </w:r>
      <w:bookmarkStart w:name="r44" w:id="44"/>
      <w:r w:rsidRPr="00E43F83">
        <w:rPr>
          <w:color w:val="000000" w:themeColor="text1"/>
          <w:sz w:val="20"/>
          <w:szCs w:val="20"/>
        </w:rPr>
        <w:t xml:space="preserve">Mainou M, Bougioukas KI, Malandris K, et al. Reporting of adverse events of treatment interventions in multiple myeloma: an overview of systematic reviews. </w:t>
      </w:r>
      <w:r w:rsidRPr="00E43F83">
        <w:rPr>
          <w:i/>
          <w:iCs/>
          <w:color w:val="000000" w:themeColor="text1"/>
          <w:sz w:val="20"/>
          <w:szCs w:val="20"/>
        </w:rPr>
        <w:t>Ann Hematol</w:t>
      </w:r>
      <w:r w:rsidRPr="00E43F83">
        <w:rPr>
          <w:color w:val="000000" w:themeColor="text1"/>
          <w:sz w:val="20"/>
          <w:szCs w:val="20"/>
        </w:rPr>
        <w:t>. 2024;103(8):2681-2697. doi:10.1007/s00277-023-05517-7</w:t>
      </w:r>
    </w:p>
    <w:bookmarkEnd w:id="44"/>
    <w:p w:rsidRPr="00E43F83" w:rsidR="00B7696E" w:rsidP="00B7696E" w:rsidRDefault="00B7696E" w14:paraId="7CDF18F8" w14:textId="77777777">
      <w:pPr>
        <w:pStyle w:val="Bibliography"/>
        <w:spacing w:before="240"/>
        <w:jc w:val="both"/>
        <w:rPr>
          <w:color w:val="000000" w:themeColor="text1"/>
          <w:sz w:val="20"/>
          <w:szCs w:val="20"/>
        </w:rPr>
      </w:pPr>
      <w:r w:rsidRPr="00E43F83">
        <w:rPr>
          <w:color w:val="000000" w:themeColor="text1"/>
          <w:sz w:val="20"/>
          <w:szCs w:val="20"/>
        </w:rPr>
        <w:t>45.</w:t>
      </w:r>
      <w:r w:rsidRPr="00E43F83">
        <w:rPr>
          <w:color w:val="000000" w:themeColor="text1"/>
          <w:sz w:val="20"/>
          <w:szCs w:val="20"/>
        </w:rPr>
        <w:tab/>
      </w:r>
      <w:bookmarkStart w:name="r45" w:id="45"/>
      <w:r w:rsidRPr="00E43F83">
        <w:rPr>
          <w:color w:val="000000" w:themeColor="text1"/>
          <w:sz w:val="20"/>
          <w:szCs w:val="20"/>
        </w:rPr>
        <w:t xml:space="preserve">Mazzocco K, Milani A, Ciccarelli C, Marzorati C, Pravettoni G. Evidence for Choosing Qigong as an Integrated Intervention in Cancer Care: An Umbrella Review. </w:t>
      </w:r>
      <w:r w:rsidRPr="00E43F83">
        <w:rPr>
          <w:i/>
          <w:iCs/>
          <w:color w:val="000000" w:themeColor="text1"/>
          <w:sz w:val="20"/>
          <w:szCs w:val="20"/>
        </w:rPr>
        <w:t>Cancers (Basel)</w:t>
      </w:r>
      <w:r w:rsidRPr="00E43F83">
        <w:rPr>
          <w:color w:val="000000" w:themeColor="text1"/>
          <w:sz w:val="20"/>
          <w:szCs w:val="20"/>
        </w:rPr>
        <w:t>. 2023;15(4):1176. doi:10.3390/cancers15041176</w:t>
      </w:r>
      <w:bookmarkEnd w:id="45"/>
    </w:p>
    <w:p w:rsidRPr="00E43F83" w:rsidR="00B7696E" w:rsidP="00B7696E" w:rsidRDefault="00B7696E" w14:paraId="15CDE0BA" w14:textId="77777777">
      <w:pPr>
        <w:pStyle w:val="Bibliography"/>
        <w:spacing w:before="240"/>
        <w:jc w:val="both"/>
        <w:rPr>
          <w:color w:val="000000" w:themeColor="text1"/>
          <w:sz w:val="20"/>
          <w:szCs w:val="20"/>
        </w:rPr>
      </w:pPr>
      <w:r w:rsidRPr="00E43F83">
        <w:rPr>
          <w:color w:val="000000" w:themeColor="text1"/>
          <w:sz w:val="20"/>
          <w:szCs w:val="20"/>
        </w:rPr>
        <w:t>46.</w:t>
      </w:r>
      <w:r w:rsidRPr="00E43F83">
        <w:rPr>
          <w:color w:val="000000" w:themeColor="text1"/>
          <w:sz w:val="20"/>
          <w:szCs w:val="20"/>
        </w:rPr>
        <w:tab/>
      </w:r>
      <w:bookmarkStart w:name="r46" w:id="46"/>
      <w:r w:rsidRPr="00E43F83">
        <w:rPr>
          <w:color w:val="000000" w:themeColor="text1"/>
          <w:sz w:val="20"/>
          <w:szCs w:val="20"/>
        </w:rPr>
        <w:t xml:space="preserve">Mentink M, Verbeek D, Noordman J, Timmer-Bonte A, von Rosenstiel I, van Dulmen S. The Effects of Complementary Therapies on Patient-Reported Outcomes: An Overview of Recent Systematic Reviews in Oncology. </w:t>
      </w:r>
      <w:r w:rsidRPr="00E43F83">
        <w:rPr>
          <w:i/>
          <w:iCs/>
          <w:color w:val="000000" w:themeColor="text1"/>
          <w:sz w:val="20"/>
          <w:szCs w:val="20"/>
        </w:rPr>
        <w:t>Cancers</w:t>
      </w:r>
      <w:r w:rsidRPr="00E43F83">
        <w:rPr>
          <w:color w:val="000000" w:themeColor="text1"/>
          <w:sz w:val="20"/>
          <w:szCs w:val="20"/>
        </w:rPr>
        <w:t>. 2023;15(18):4513. doi:10.3390/cancers15184513</w:t>
      </w:r>
      <w:bookmarkEnd w:id="46"/>
    </w:p>
    <w:p w:rsidRPr="00E43F83" w:rsidR="00B7696E" w:rsidP="00B7696E" w:rsidRDefault="00B7696E" w14:paraId="1632F226" w14:textId="77777777">
      <w:pPr>
        <w:pStyle w:val="Bibliography"/>
        <w:spacing w:before="240"/>
        <w:jc w:val="both"/>
        <w:rPr>
          <w:color w:val="000000" w:themeColor="text1"/>
          <w:sz w:val="20"/>
          <w:szCs w:val="20"/>
        </w:rPr>
      </w:pPr>
      <w:r w:rsidRPr="00E43F83">
        <w:rPr>
          <w:color w:val="000000" w:themeColor="text1"/>
          <w:sz w:val="20"/>
          <w:szCs w:val="20"/>
        </w:rPr>
        <w:t>47.</w:t>
      </w:r>
      <w:r w:rsidRPr="00E43F83">
        <w:rPr>
          <w:color w:val="000000" w:themeColor="text1"/>
          <w:sz w:val="20"/>
          <w:szCs w:val="20"/>
        </w:rPr>
        <w:tab/>
      </w:r>
      <w:bookmarkStart w:name="r47" w:id="47"/>
      <w:r w:rsidRPr="00E43F83">
        <w:rPr>
          <w:color w:val="000000" w:themeColor="text1"/>
          <w:sz w:val="20"/>
          <w:szCs w:val="20"/>
        </w:rPr>
        <w:t xml:space="preserve">Mokhtari-Hessari P, Montazeri A. Health-related quality of life in breast cancer patients: review of reviews from 2008 to 2018. </w:t>
      </w:r>
      <w:r w:rsidRPr="00E43F83">
        <w:rPr>
          <w:i/>
          <w:iCs/>
          <w:color w:val="000000" w:themeColor="text1"/>
          <w:sz w:val="20"/>
          <w:szCs w:val="20"/>
        </w:rPr>
        <w:t>Health Qual Life Outcomes</w:t>
      </w:r>
      <w:r w:rsidRPr="00E43F83">
        <w:rPr>
          <w:color w:val="000000" w:themeColor="text1"/>
          <w:sz w:val="20"/>
          <w:szCs w:val="20"/>
        </w:rPr>
        <w:t>. 2020;18(1):338. doi:10.1186/s12955-020-01591-x</w:t>
      </w:r>
    </w:p>
    <w:bookmarkEnd w:id="47"/>
    <w:p w:rsidRPr="00E43F83" w:rsidR="00B7696E" w:rsidP="00B7696E" w:rsidRDefault="00B7696E" w14:paraId="3B806695" w14:textId="77777777">
      <w:pPr>
        <w:pStyle w:val="Bibliography"/>
        <w:spacing w:before="240"/>
        <w:jc w:val="both"/>
        <w:rPr>
          <w:color w:val="000000" w:themeColor="text1"/>
          <w:sz w:val="20"/>
          <w:szCs w:val="20"/>
          <w:lang w:val="pt-BR"/>
        </w:rPr>
      </w:pPr>
      <w:r w:rsidRPr="00E43F83">
        <w:rPr>
          <w:color w:val="000000" w:themeColor="text1"/>
          <w:sz w:val="20"/>
          <w:szCs w:val="20"/>
        </w:rPr>
        <w:t>48.</w:t>
      </w:r>
      <w:r w:rsidRPr="00E43F83">
        <w:rPr>
          <w:color w:val="000000" w:themeColor="text1"/>
          <w:sz w:val="20"/>
          <w:szCs w:val="20"/>
        </w:rPr>
        <w:tab/>
      </w:r>
      <w:bookmarkStart w:name="r48" w:id="48"/>
      <w:r w:rsidRPr="00E43F83">
        <w:rPr>
          <w:color w:val="000000" w:themeColor="text1"/>
          <w:sz w:val="20"/>
          <w:szCs w:val="20"/>
        </w:rPr>
        <w:t xml:space="preserve">Olsson Möller U, Beck I, Rydén L, Malmström M. A comprehensive approach to rehabilitation interventions following breast cancer treatment - a systematic review of systematic reviews. </w:t>
      </w:r>
      <w:r w:rsidRPr="00E43F83">
        <w:rPr>
          <w:i/>
          <w:iCs/>
          <w:color w:val="000000" w:themeColor="text1"/>
          <w:sz w:val="20"/>
          <w:szCs w:val="20"/>
          <w:lang w:val="pt-BR"/>
        </w:rPr>
        <w:t>BMC Cancer</w:t>
      </w:r>
      <w:r w:rsidRPr="00E43F83">
        <w:rPr>
          <w:color w:val="000000" w:themeColor="text1"/>
          <w:sz w:val="20"/>
          <w:szCs w:val="20"/>
          <w:lang w:val="pt-BR"/>
        </w:rPr>
        <w:t>. 2019;19(1):472. doi:10.1186/s12885-019-5648-7</w:t>
      </w:r>
    </w:p>
    <w:bookmarkEnd w:id="48"/>
    <w:p w:rsidRPr="00E43F83" w:rsidR="00B7696E" w:rsidP="00B7696E" w:rsidRDefault="00B7696E" w14:paraId="47EC469C" w14:textId="77777777">
      <w:pPr>
        <w:pStyle w:val="Bibliography"/>
        <w:spacing w:before="240"/>
        <w:jc w:val="both"/>
        <w:rPr>
          <w:color w:val="000000" w:themeColor="text1"/>
          <w:sz w:val="20"/>
          <w:szCs w:val="20"/>
        </w:rPr>
      </w:pPr>
      <w:r w:rsidRPr="00E43F83">
        <w:rPr>
          <w:color w:val="000000" w:themeColor="text1"/>
          <w:sz w:val="20"/>
          <w:szCs w:val="20"/>
          <w:lang w:val="pt-BR"/>
        </w:rPr>
        <w:t>49.</w:t>
      </w:r>
      <w:r w:rsidRPr="00E43F83">
        <w:rPr>
          <w:color w:val="000000" w:themeColor="text1"/>
          <w:sz w:val="20"/>
          <w:szCs w:val="20"/>
          <w:lang w:val="pt-BR"/>
        </w:rPr>
        <w:tab/>
      </w:r>
      <w:bookmarkStart w:name="r49" w:id="49"/>
      <w:r w:rsidRPr="00E43F83">
        <w:rPr>
          <w:color w:val="000000" w:themeColor="text1"/>
          <w:sz w:val="20"/>
          <w:szCs w:val="20"/>
          <w:lang w:val="pt-BR"/>
        </w:rPr>
        <w:t xml:space="preserve">Pedro J, Monteiro-Reis S, Carvalho-Maia C, Henrique R, Jerónimo C, Silva ER. </w:t>
      </w:r>
      <w:r w:rsidRPr="00E43F83">
        <w:rPr>
          <w:color w:val="000000" w:themeColor="text1"/>
          <w:sz w:val="20"/>
          <w:szCs w:val="20"/>
        </w:rPr>
        <w:t xml:space="preserve">Evidence of psychological and biological effects of structured Mindfulness-Based Interventions for cancer patients and survivors: A meta-review. </w:t>
      </w:r>
      <w:r w:rsidRPr="00E43F83">
        <w:rPr>
          <w:i/>
          <w:iCs/>
          <w:color w:val="000000" w:themeColor="text1"/>
          <w:sz w:val="20"/>
          <w:szCs w:val="20"/>
        </w:rPr>
        <w:t>Psycho-Oncology</w:t>
      </w:r>
      <w:r w:rsidRPr="00E43F83">
        <w:rPr>
          <w:color w:val="000000" w:themeColor="text1"/>
          <w:sz w:val="20"/>
          <w:szCs w:val="20"/>
        </w:rPr>
        <w:t>. 2021;30(11):1836-1848. doi:10.1002/pon.5771</w:t>
      </w:r>
    </w:p>
    <w:bookmarkEnd w:id="49"/>
    <w:p w:rsidRPr="00E43F83" w:rsidR="00B7696E" w:rsidP="00B7696E" w:rsidRDefault="00B7696E" w14:paraId="4E5D9867" w14:textId="77777777">
      <w:pPr>
        <w:pStyle w:val="Bibliography"/>
        <w:spacing w:before="240"/>
        <w:jc w:val="both"/>
        <w:rPr>
          <w:color w:val="000000" w:themeColor="text1"/>
          <w:sz w:val="20"/>
          <w:szCs w:val="20"/>
        </w:rPr>
      </w:pPr>
      <w:r w:rsidRPr="00E43F83">
        <w:rPr>
          <w:color w:val="000000" w:themeColor="text1"/>
          <w:sz w:val="20"/>
          <w:szCs w:val="20"/>
        </w:rPr>
        <w:t>50.</w:t>
      </w:r>
      <w:r w:rsidRPr="00E43F83">
        <w:rPr>
          <w:color w:val="000000" w:themeColor="text1"/>
          <w:sz w:val="20"/>
          <w:szCs w:val="20"/>
        </w:rPr>
        <w:tab/>
      </w:r>
      <w:bookmarkStart w:name="r50" w:id="50"/>
      <w:r w:rsidRPr="00E43F83">
        <w:rPr>
          <w:color w:val="000000" w:themeColor="text1"/>
          <w:sz w:val="20"/>
          <w:szCs w:val="20"/>
        </w:rPr>
        <w:t xml:space="preserve">Petrigna L, Zanghì M, Maugeri G, D’Agata V, Musumeci G. Methodological consideration for a physical activity intervention in breast cancer population: An umbrella review. </w:t>
      </w:r>
      <w:r w:rsidRPr="00E43F83">
        <w:rPr>
          <w:i/>
          <w:iCs/>
          <w:color w:val="000000" w:themeColor="text1"/>
          <w:sz w:val="20"/>
          <w:szCs w:val="20"/>
        </w:rPr>
        <w:t>Heliyon</w:t>
      </w:r>
      <w:r w:rsidRPr="00E43F83">
        <w:rPr>
          <w:color w:val="000000" w:themeColor="text1"/>
          <w:sz w:val="20"/>
          <w:szCs w:val="20"/>
        </w:rPr>
        <w:t>. 2023;9(7):e17470. doi:10.1016/j.heliyon.2023.e17470</w:t>
      </w:r>
    </w:p>
    <w:bookmarkEnd w:id="50"/>
    <w:p w:rsidRPr="00E43F83" w:rsidR="00B7696E" w:rsidP="00B7696E" w:rsidRDefault="00B7696E" w14:paraId="77AC7710" w14:textId="77777777">
      <w:pPr>
        <w:pStyle w:val="Bibliography"/>
        <w:spacing w:before="240"/>
        <w:jc w:val="both"/>
        <w:rPr>
          <w:color w:val="000000" w:themeColor="text1"/>
          <w:sz w:val="20"/>
          <w:szCs w:val="20"/>
        </w:rPr>
      </w:pPr>
      <w:r w:rsidRPr="00E43F83">
        <w:rPr>
          <w:color w:val="000000" w:themeColor="text1"/>
          <w:sz w:val="20"/>
          <w:szCs w:val="20"/>
        </w:rPr>
        <w:t>51.</w:t>
      </w:r>
      <w:r w:rsidRPr="00E43F83">
        <w:rPr>
          <w:color w:val="000000" w:themeColor="text1"/>
          <w:sz w:val="20"/>
          <w:szCs w:val="20"/>
        </w:rPr>
        <w:tab/>
      </w:r>
      <w:bookmarkStart w:name="r51" w:id="51"/>
      <w:r w:rsidRPr="00E43F83">
        <w:rPr>
          <w:color w:val="000000" w:themeColor="text1"/>
          <w:sz w:val="20"/>
          <w:szCs w:val="20"/>
        </w:rPr>
        <w:t xml:space="preserve">Qiu L, Ye M, Tong Y, Jin Y. Promoting physical activity among cancer survivors: an umbrella review of systematic reviews. </w:t>
      </w:r>
      <w:r w:rsidRPr="00E43F83">
        <w:rPr>
          <w:i/>
          <w:iCs/>
          <w:color w:val="000000" w:themeColor="text1"/>
          <w:sz w:val="20"/>
          <w:szCs w:val="20"/>
        </w:rPr>
        <w:t>Support Care Cancer</w:t>
      </w:r>
      <w:r w:rsidRPr="00E43F83">
        <w:rPr>
          <w:color w:val="000000" w:themeColor="text1"/>
          <w:sz w:val="20"/>
          <w:szCs w:val="20"/>
        </w:rPr>
        <w:t>. 2023;31(5):301. doi:10.1007/s00520-023-07760-0</w:t>
      </w:r>
    </w:p>
    <w:bookmarkEnd w:id="51"/>
    <w:p w:rsidRPr="00E43F83" w:rsidR="00B7696E" w:rsidP="00B7696E" w:rsidRDefault="00B7696E" w14:paraId="2E60A43D" w14:textId="77777777">
      <w:pPr>
        <w:pStyle w:val="Bibliography"/>
        <w:spacing w:before="240"/>
        <w:jc w:val="both"/>
        <w:rPr>
          <w:color w:val="000000" w:themeColor="text1"/>
          <w:sz w:val="20"/>
          <w:szCs w:val="20"/>
        </w:rPr>
      </w:pPr>
      <w:r w:rsidRPr="00E43F83">
        <w:rPr>
          <w:color w:val="000000" w:themeColor="text1"/>
          <w:sz w:val="20"/>
          <w:szCs w:val="20"/>
        </w:rPr>
        <w:t>52.</w:t>
      </w:r>
      <w:r w:rsidRPr="00E43F83">
        <w:rPr>
          <w:color w:val="000000" w:themeColor="text1"/>
          <w:sz w:val="20"/>
          <w:szCs w:val="20"/>
        </w:rPr>
        <w:tab/>
      </w:r>
      <w:bookmarkStart w:name="r52" w:id="52"/>
      <w:r w:rsidRPr="00E43F83">
        <w:rPr>
          <w:color w:val="000000" w:themeColor="text1"/>
          <w:sz w:val="20"/>
          <w:szCs w:val="20"/>
        </w:rPr>
        <w:t xml:space="preserve">Rafn BS, Bodilsen A, von Heymann A, et al. Examining the efficacy of treatments for arm lymphedema in breast cancer survivors: an overview of systematic reviews with meta-analyses. </w:t>
      </w:r>
      <w:r w:rsidRPr="00E43F83">
        <w:rPr>
          <w:i/>
          <w:iCs/>
          <w:color w:val="000000" w:themeColor="text1"/>
          <w:sz w:val="20"/>
          <w:szCs w:val="20"/>
        </w:rPr>
        <w:t>eClinicalMedicine</w:t>
      </w:r>
      <w:r w:rsidRPr="00E43F83">
        <w:rPr>
          <w:color w:val="000000" w:themeColor="text1"/>
          <w:sz w:val="20"/>
          <w:szCs w:val="20"/>
        </w:rPr>
        <w:t>. 2024;67:102397. doi:10.1016/j.eclinm.2023.102397</w:t>
      </w:r>
    </w:p>
    <w:bookmarkEnd w:id="52"/>
    <w:p w:rsidRPr="00E43F83" w:rsidR="00B7696E" w:rsidP="00B7696E" w:rsidRDefault="00B7696E" w14:paraId="4C8982B7" w14:textId="77777777">
      <w:pPr>
        <w:pStyle w:val="Bibliography"/>
        <w:spacing w:before="240"/>
        <w:jc w:val="both"/>
        <w:rPr>
          <w:color w:val="000000" w:themeColor="text1"/>
          <w:sz w:val="20"/>
          <w:szCs w:val="20"/>
        </w:rPr>
      </w:pPr>
      <w:r w:rsidRPr="00E43F83">
        <w:rPr>
          <w:color w:val="000000" w:themeColor="text1"/>
          <w:sz w:val="20"/>
          <w:szCs w:val="20"/>
        </w:rPr>
        <w:t>53.</w:t>
      </w:r>
      <w:r w:rsidRPr="00E43F83">
        <w:rPr>
          <w:color w:val="000000" w:themeColor="text1"/>
          <w:sz w:val="20"/>
          <w:szCs w:val="20"/>
        </w:rPr>
        <w:tab/>
      </w:r>
      <w:bookmarkStart w:name="r53" w:id="53"/>
      <w:r w:rsidRPr="00E43F83">
        <w:rPr>
          <w:color w:val="000000" w:themeColor="text1"/>
          <w:sz w:val="20"/>
          <w:szCs w:val="20"/>
        </w:rPr>
        <w:t xml:space="preserve">Rapti C, Dinas PC, Chryssanthopoulos C, Mila A, Philippou A. Effects of Exercise and Physical Activity Levels on Childhood Cancer: An Umbrella Review. </w:t>
      </w:r>
      <w:r w:rsidRPr="00E43F83">
        <w:rPr>
          <w:i/>
          <w:iCs/>
          <w:color w:val="000000" w:themeColor="text1"/>
          <w:sz w:val="20"/>
          <w:szCs w:val="20"/>
        </w:rPr>
        <w:t>Healthcare (Basel)</w:t>
      </w:r>
      <w:r w:rsidRPr="00E43F83">
        <w:rPr>
          <w:color w:val="000000" w:themeColor="text1"/>
          <w:sz w:val="20"/>
          <w:szCs w:val="20"/>
        </w:rPr>
        <w:t>. 2023;11(6):820. doi:10.3390/healthcare11060820</w:t>
      </w:r>
      <w:bookmarkEnd w:id="53"/>
    </w:p>
    <w:p w:rsidRPr="00E43F83" w:rsidR="00B7696E" w:rsidP="00B7696E" w:rsidRDefault="00B7696E" w14:paraId="5268760E" w14:textId="77777777">
      <w:pPr>
        <w:pStyle w:val="Bibliography"/>
        <w:spacing w:before="240"/>
        <w:jc w:val="both"/>
        <w:rPr>
          <w:color w:val="000000" w:themeColor="text1"/>
          <w:sz w:val="20"/>
          <w:szCs w:val="20"/>
        </w:rPr>
      </w:pPr>
      <w:r w:rsidRPr="00E43F83">
        <w:rPr>
          <w:color w:val="000000" w:themeColor="text1"/>
          <w:sz w:val="20"/>
          <w:szCs w:val="20"/>
        </w:rPr>
        <w:t>54.</w:t>
      </w:r>
      <w:r w:rsidRPr="00E43F83">
        <w:rPr>
          <w:color w:val="000000" w:themeColor="text1"/>
          <w:sz w:val="20"/>
          <w:szCs w:val="20"/>
        </w:rPr>
        <w:tab/>
      </w:r>
      <w:bookmarkStart w:name="r54" w:id="54"/>
      <w:r w:rsidRPr="00E43F83">
        <w:rPr>
          <w:color w:val="000000" w:themeColor="text1"/>
          <w:sz w:val="20"/>
          <w:szCs w:val="20"/>
        </w:rPr>
        <w:t xml:space="preserve">Riccetti N, Werner AM, Ernst M, Hempler I, Singer S. Migrants and ethnic minorities with cancer: an umbrella review on their information and supportive care needs. </w:t>
      </w:r>
      <w:r w:rsidRPr="00E43F83">
        <w:rPr>
          <w:i/>
          <w:iCs/>
          <w:color w:val="000000" w:themeColor="text1"/>
          <w:sz w:val="20"/>
          <w:szCs w:val="20"/>
        </w:rPr>
        <w:t>Onkologe</w:t>
      </w:r>
      <w:r w:rsidRPr="00E43F83">
        <w:rPr>
          <w:color w:val="000000" w:themeColor="text1"/>
          <w:sz w:val="20"/>
          <w:szCs w:val="20"/>
        </w:rPr>
        <w:t>. 2021;27(2):133-144. doi:10.1007/s00761-020-00872-w</w:t>
      </w:r>
    </w:p>
    <w:bookmarkEnd w:id="54"/>
    <w:p w:rsidRPr="00E43F83" w:rsidR="00B7696E" w:rsidP="00B7696E" w:rsidRDefault="00B7696E" w14:paraId="0C85CD2F" w14:textId="60DB4EBE">
      <w:pPr>
        <w:pStyle w:val="Bibliography"/>
        <w:spacing w:before="240"/>
        <w:jc w:val="both"/>
        <w:rPr>
          <w:color w:val="000000" w:themeColor="text1"/>
          <w:sz w:val="20"/>
          <w:szCs w:val="20"/>
        </w:rPr>
      </w:pPr>
      <w:r w:rsidRPr="00E43F83">
        <w:rPr>
          <w:color w:val="000000" w:themeColor="text1"/>
          <w:sz w:val="20"/>
          <w:szCs w:val="20"/>
        </w:rPr>
        <w:t>55.</w:t>
      </w:r>
      <w:bookmarkStart w:name="r55" w:id="55"/>
      <w:r w:rsidRPr="00E43F83">
        <w:rPr>
          <w:color w:val="000000" w:themeColor="text1"/>
          <w:sz w:val="20"/>
          <w:szCs w:val="20"/>
        </w:rPr>
        <w:tab/>
      </w:r>
      <w:r w:rsidRPr="00E43F83">
        <w:rPr>
          <w:color w:val="000000" w:themeColor="text1"/>
          <w:sz w:val="20"/>
          <w:szCs w:val="20"/>
        </w:rPr>
        <w:t>R K</w:t>
      </w:r>
      <w:r w:rsidRPr="00E43F83" w:rsidR="003A0914">
        <w:rPr>
          <w:color w:val="000000" w:themeColor="text1"/>
          <w:sz w:val="20"/>
          <w:szCs w:val="20"/>
        </w:rPr>
        <w:t>ing</w:t>
      </w:r>
      <w:r w:rsidRPr="00E43F83">
        <w:rPr>
          <w:color w:val="000000" w:themeColor="text1"/>
          <w:sz w:val="20"/>
          <w:szCs w:val="20"/>
        </w:rPr>
        <w:t xml:space="preserve">, </w:t>
      </w:r>
      <w:r w:rsidRPr="00E43F83" w:rsidR="003A0914">
        <w:rPr>
          <w:color w:val="000000" w:themeColor="text1"/>
          <w:sz w:val="20"/>
          <w:szCs w:val="20"/>
        </w:rPr>
        <w:t>et al</w:t>
      </w:r>
      <w:r w:rsidRPr="00E43F83">
        <w:rPr>
          <w:color w:val="000000" w:themeColor="text1"/>
          <w:sz w:val="20"/>
          <w:szCs w:val="20"/>
        </w:rPr>
        <w:t xml:space="preserve">. Psychosocial experiences of breast cancer survivors: a meta-review. </w:t>
      </w:r>
      <w:r w:rsidRPr="00E43F83">
        <w:rPr>
          <w:i/>
          <w:iCs/>
          <w:color w:val="000000" w:themeColor="text1"/>
          <w:sz w:val="20"/>
          <w:szCs w:val="20"/>
        </w:rPr>
        <w:t>J Cancer Surviv</w:t>
      </w:r>
      <w:r w:rsidRPr="00E43F83">
        <w:rPr>
          <w:color w:val="000000" w:themeColor="text1"/>
          <w:sz w:val="20"/>
          <w:szCs w:val="20"/>
        </w:rPr>
        <w:t>. 2024;18(1):84-123. doi:10.1007/s11764-023-01336-x</w:t>
      </w:r>
      <w:bookmarkEnd w:id="55"/>
      <w:r w:rsidRPr="00E43F83" w:rsidR="003A0914">
        <w:rPr>
          <w:color w:val="000000" w:themeColor="text1"/>
          <w:sz w:val="20"/>
          <w:szCs w:val="20"/>
        </w:rPr>
        <w:t xml:space="preserve"> </w:t>
      </w:r>
    </w:p>
    <w:p w:rsidRPr="00E43F83" w:rsidR="00B7696E" w:rsidP="00B7696E" w:rsidRDefault="00B7696E" w14:paraId="041D2C3D" w14:textId="77777777">
      <w:pPr>
        <w:pStyle w:val="Bibliography"/>
        <w:spacing w:before="240"/>
        <w:jc w:val="both"/>
        <w:rPr>
          <w:color w:val="000000" w:themeColor="text1"/>
          <w:sz w:val="20"/>
          <w:szCs w:val="20"/>
        </w:rPr>
      </w:pPr>
      <w:r w:rsidRPr="00E43F83">
        <w:rPr>
          <w:color w:val="000000" w:themeColor="text1"/>
          <w:sz w:val="20"/>
          <w:szCs w:val="20"/>
        </w:rPr>
        <w:t>56.</w:t>
      </w:r>
      <w:r w:rsidRPr="00E43F83">
        <w:rPr>
          <w:color w:val="000000" w:themeColor="text1"/>
          <w:sz w:val="20"/>
          <w:szCs w:val="20"/>
        </w:rPr>
        <w:tab/>
      </w:r>
      <w:bookmarkStart w:name="r56" w:id="56"/>
      <w:r w:rsidRPr="00E43F83">
        <w:rPr>
          <w:color w:val="000000" w:themeColor="text1"/>
          <w:sz w:val="20"/>
          <w:szCs w:val="20"/>
        </w:rPr>
        <w:t xml:space="preserve">Schroter GT, Stopiglia RMM, Carvalho GL, et al. Osteoradionecrosis treatment in head and neck cancer patients: An overview of systematic reviews. </w:t>
      </w:r>
      <w:r w:rsidRPr="00E43F83">
        <w:rPr>
          <w:i/>
          <w:iCs/>
          <w:color w:val="000000" w:themeColor="text1"/>
          <w:sz w:val="20"/>
          <w:szCs w:val="20"/>
        </w:rPr>
        <w:t>Spec Care Dentist</w:t>
      </w:r>
      <w:r w:rsidRPr="00E43F83">
        <w:rPr>
          <w:color w:val="000000" w:themeColor="text1"/>
          <w:sz w:val="20"/>
          <w:szCs w:val="20"/>
        </w:rPr>
        <w:t>. 2024;44(3):621-635. doi:10.1111/scd.12910</w:t>
      </w:r>
      <w:bookmarkEnd w:id="56"/>
    </w:p>
    <w:p w:rsidRPr="00E43F83" w:rsidR="00B7696E" w:rsidP="00B7696E" w:rsidRDefault="00B7696E" w14:paraId="6E36E16C" w14:textId="77777777">
      <w:pPr>
        <w:pStyle w:val="Bibliography"/>
        <w:spacing w:before="240"/>
        <w:jc w:val="both"/>
        <w:rPr>
          <w:color w:val="000000" w:themeColor="text1"/>
          <w:sz w:val="20"/>
          <w:szCs w:val="20"/>
        </w:rPr>
      </w:pPr>
      <w:r w:rsidRPr="00E43F83">
        <w:rPr>
          <w:color w:val="000000" w:themeColor="text1"/>
          <w:sz w:val="20"/>
          <w:szCs w:val="20"/>
        </w:rPr>
        <w:t>57.</w:t>
      </w:r>
      <w:r w:rsidRPr="00E43F83">
        <w:rPr>
          <w:color w:val="000000" w:themeColor="text1"/>
          <w:sz w:val="20"/>
          <w:szCs w:val="20"/>
        </w:rPr>
        <w:tab/>
      </w:r>
      <w:bookmarkStart w:name="r57" w:id="57"/>
      <w:r w:rsidRPr="00E43F83">
        <w:rPr>
          <w:color w:val="000000" w:themeColor="text1"/>
          <w:sz w:val="20"/>
          <w:szCs w:val="20"/>
        </w:rPr>
        <w:t xml:space="preserve">Shi H, Yuan X, Fan W, Yang X, Liu G. An umbrella review of the evidence to guide decision-making in acupuncture therapies for chemotherapy-induced peripheral neuropathy. </w:t>
      </w:r>
      <w:r w:rsidRPr="00E43F83">
        <w:rPr>
          <w:i/>
          <w:iCs/>
          <w:color w:val="000000" w:themeColor="text1"/>
          <w:sz w:val="20"/>
          <w:szCs w:val="20"/>
        </w:rPr>
        <w:t>J Cancer Res Clin Oncol</w:t>
      </w:r>
      <w:r w:rsidRPr="00E43F83">
        <w:rPr>
          <w:color w:val="000000" w:themeColor="text1"/>
          <w:sz w:val="20"/>
          <w:szCs w:val="20"/>
        </w:rPr>
        <w:t>. 2023;149(17):15939-15955. doi:10.1007/s00432-023-05369-8</w:t>
      </w:r>
      <w:bookmarkEnd w:id="57"/>
    </w:p>
    <w:p w:rsidRPr="00E43F83" w:rsidR="00B7696E" w:rsidP="00B7696E" w:rsidRDefault="00B7696E" w14:paraId="4A72CE17" w14:textId="77777777">
      <w:pPr>
        <w:pStyle w:val="Bibliography"/>
        <w:spacing w:before="240"/>
        <w:jc w:val="both"/>
        <w:rPr>
          <w:color w:val="000000" w:themeColor="text1"/>
          <w:sz w:val="20"/>
          <w:szCs w:val="20"/>
          <w:lang w:val="pt-BR"/>
        </w:rPr>
      </w:pPr>
      <w:r w:rsidRPr="00E43F83">
        <w:rPr>
          <w:color w:val="000000" w:themeColor="text1"/>
          <w:sz w:val="20"/>
          <w:szCs w:val="20"/>
        </w:rPr>
        <w:t>58.</w:t>
      </w:r>
      <w:r w:rsidRPr="00E43F83">
        <w:rPr>
          <w:color w:val="000000" w:themeColor="text1"/>
          <w:sz w:val="20"/>
          <w:szCs w:val="20"/>
        </w:rPr>
        <w:tab/>
      </w:r>
      <w:bookmarkStart w:name="r58" w:id="58"/>
      <w:r w:rsidRPr="00E43F83">
        <w:rPr>
          <w:color w:val="000000" w:themeColor="text1"/>
          <w:sz w:val="20"/>
          <w:szCs w:val="20"/>
        </w:rPr>
        <w:t xml:space="preserve">Slev VN, Mistiaen P, Pasman HRW, Verdonck-de Leeuw IM, van Uden-Kraan CF, Francke AL. Effects of eHealth for patients and informal caregivers confronted with cancer: A meta-review. </w:t>
      </w:r>
      <w:r w:rsidRPr="00E43F83">
        <w:rPr>
          <w:i/>
          <w:iCs/>
          <w:color w:val="000000" w:themeColor="text1"/>
          <w:sz w:val="20"/>
          <w:szCs w:val="20"/>
          <w:lang w:val="pt-BR"/>
        </w:rPr>
        <w:t>Int J Med Inform</w:t>
      </w:r>
      <w:r w:rsidRPr="00E43F83">
        <w:rPr>
          <w:color w:val="000000" w:themeColor="text1"/>
          <w:sz w:val="20"/>
          <w:szCs w:val="20"/>
          <w:lang w:val="pt-BR"/>
        </w:rPr>
        <w:t>. 2016;87:54-67. doi:10.1016/j.ijmedinf.2015.12.013</w:t>
      </w:r>
    </w:p>
    <w:bookmarkEnd w:id="58"/>
    <w:p w:rsidRPr="00E43F83" w:rsidR="00B7696E" w:rsidP="00B7696E" w:rsidRDefault="00B7696E" w14:paraId="31592AE3" w14:textId="77777777">
      <w:pPr>
        <w:pStyle w:val="Bibliography"/>
        <w:spacing w:before="240"/>
        <w:jc w:val="both"/>
        <w:rPr>
          <w:color w:val="000000" w:themeColor="text1"/>
          <w:sz w:val="20"/>
          <w:szCs w:val="20"/>
        </w:rPr>
      </w:pPr>
      <w:r w:rsidRPr="00E43F83">
        <w:rPr>
          <w:color w:val="000000" w:themeColor="text1"/>
          <w:sz w:val="20"/>
          <w:szCs w:val="20"/>
          <w:lang w:val="pt-BR"/>
        </w:rPr>
        <w:t>59.</w:t>
      </w:r>
      <w:r w:rsidRPr="00E43F83">
        <w:rPr>
          <w:color w:val="000000" w:themeColor="text1"/>
          <w:sz w:val="20"/>
          <w:szCs w:val="20"/>
          <w:lang w:val="pt-BR"/>
        </w:rPr>
        <w:tab/>
      </w:r>
      <w:bookmarkStart w:name="r59" w:id="59"/>
      <w:r w:rsidRPr="00E43F83">
        <w:rPr>
          <w:color w:val="000000" w:themeColor="text1"/>
          <w:sz w:val="20"/>
          <w:szCs w:val="20"/>
          <w:lang w:val="pt-BR"/>
        </w:rPr>
        <w:t xml:space="preserve">Specchia ML, Frisicale EM, Carini E, et al. </w:t>
      </w:r>
      <w:r w:rsidRPr="00E43F83">
        <w:rPr>
          <w:color w:val="000000" w:themeColor="text1"/>
          <w:sz w:val="20"/>
          <w:szCs w:val="20"/>
        </w:rPr>
        <w:t xml:space="preserve">The impact of tumor board on cancer care: evidence from an umbrella review. </w:t>
      </w:r>
      <w:r w:rsidRPr="00E43F83">
        <w:rPr>
          <w:i/>
          <w:iCs/>
          <w:color w:val="000000" w:themeColor="text1"/>
          <w:sz w:val="20"/>
          <w:szCs w:val="20"/>
        </w:rPr>
        <w:t>BMC Health Serv Res</w:t>
      </w:r>
      <w:r w:rsidRPr="00E43F83">
        <w:rPr>
          <w:color w:val="000000" w:themeColor="text1"/>
          <w:sz w:val="20"/>
          <w:szCs w:val="20"/>
        </w:rPr>
        <w:t>. 2020;20(1):73. doi:10.1186/s12913-020-4930-3</w:t>
      </w:r>
    </w:p>
    <w:bookmarkEnd w:id="59"/>
    <w:p w:rsidRPr="00E43F83" w:rsidR="00B7696E" w:rsidP="00B7696E" w:rsidRDefault="00B7696E" w14:paraId="44CF1AD6" w14:textId="77777777">
      <w:pPr>
        <w:pStyle w:val="Bibliography"/>
        <w:spacing w:before="240"/>
        <w:jc w:val="both"/>
        <w:rPr>
          <w:color w:val="000000" w:themeColor="text1"/>
          <w:sz w:val="20"/>
          <w:szCs w:val="20"/>
        </w:rPr>
      </w:pPr>
      <w:r w:rsidRPr="00E43F83">
        <w:rPr>
          <w:color w:val="000000" w:themeColor="text1"/>
          <w:sz w:val="20"/>
          <w:szCs w:val="20"/>
        </w:rPr>
        <w:t>60.</w:t>
      </w:r>
      <w:r w:rsidRPr="00E43F83">
        <w:rPr>
          <w:color w:val="000000" w:themeColor="text1"/>
          <w:sz w:val="20"/>
          <w:szCs w:val="20"/>
        </w:rPr>
        <w:tab/>
      </w:r>
      <w:bookmarkStart w:name="r60" w:id="60"/>
      <w:r w:rsidRPr="00E43F83">
        <w:rPr>
          <w:color w:val="000000" w:themeColor="text1"/>
          <w:sz w:val="20"/>
          <w:szCs w:val="20"/>
        </w:rPr>
        <w:t xml:space="preserve">Sun Q, Wang K, Chen Y, Peng X, Jiang X, Peng J. Effectiveness of dyadic interventions among cancer dyads: An overview of systematic reviews and meta-analyses. </w:t>
      </w:r>
      <w:r w:rsidRPr="00E43F83">
        <w:rPr>
          <w:i/>
          <w:iCs/>
          <w:color w:val="000000" w:themeColor="text1"/>
          <w:sz w:val="20"/>
          <w:szCs w:val="20"/>
        </w:rPr>
        <w:t>J Clin Nurs</w:t>
      </w:r>
      <w:r w:rsidRPr="00E43F83">
        <w:rPr>
          <w:color w:val="000000" w:themeColor="text1"/>
          <w:sz w:val="20"/>
          <w:szCs w:val="20"/>
        </w:rPr>
        <w:t>. 2024;33(2):497-530. doi:10.1111/jocn.16890</w:t>
      </w:r>
    </w:p>
    <w:bookmarkEnd w:id="60"/>
    <w:p w:rsidRPr="00E43F83" w:rsidR="00B7696E" w:rsidP="00B7696E" w:rsidRDefault="00B7696E" w14:paraId="58454B73" w14:textId="77777777">
      <w:pPr>
        <w:pStyle w:val="Bibliography"/>
        <w:spacing w:before="240"/>
        <w:jc w:val="both"/>
        <w:rPr>
          <w:color w:val="000000" w:themeColor="text1"/>
          <w:sz w:val="20"/>
          <w:szCs w:val="20"/>
          <w:lang w:val="pt-BR"/>
        </w:rPr>
      </w:pPr>
      <w:r w:rsidRPr="00E43F83">
        <w:rPr>
          <w:color w:val="000000" w:themeColor="text1"/>
          <w:sz w:val="20"/>
          <w:szCs w:val="20"/>
        </w:rPr>
        <w:t>61.</w:t>
      </w:r>
      <w:r w:rsidRPr="00E43F83">
        <w:rPr>
          <w:color w:val="000000" w:themeColor="text1"/>
          <w:sz w:val="20"/>
          <w:szCs w:val="20"/>
        </w:rPr>
        <w:tab/>
      </w:r>
      <w:bookmarkStart w:name="r61" w:id="61"/>
      <w:r w:rsidRPr="00E43F83">
        <w:rPr>
          <w:color w:val="000000" w:themeColor="text1"/>
          <w:sz w:val="20"/>
          <w:szCs w:val="20"/>
        </w:rPr>
        <w:t xml:space="preserve">Tuominen L, Stolt M, Meretoja R, Leino-Kilpi H. Effectiveness of nursing interventions among patients with cancer: An overview of systematic reviews. </w:t>
      </w:r>
      <w:r w:rsidRPr="00E43F83">
        <w:rPr>
          <w:i/>
          <w:iCs/>
          <w:color w:val="000000" w:themeColor="text1"/>
          <w:sz w:val="20"/>
          <w:szCs w:val="20"/>
          <w:lang w:val="pt-BR"/>
        </w:rPr>
        <w:t>J Clin Nurs</w:t>
      </w:r>
      <w:r w:rsidRPr="00E43F83">
        <w:rPr>
          <w:color w:val="000000" w:themeColor="text1"/>
          <w:sz w:val="20"/>
          <w:szCs w:val="20"/>
          <w:lang w:val="pt-BR"/>
        </w:rPr>
        <w:t>. 2019;28(13-14):2401-2419. doi:10.1111/jocn.14762</w:t>
      </w:r>
    </w:p>
    <w:bookmarkEnd w:id="61"/>
    <w:p w:rsidRPr="00E43F83" w:rsidR="00B7696E" w:rsidP="00B7696E" w:rsidRDefault="00B7696E" w14:paraId="756C4E18" w14:textId="77777777">
      <w:pPr>
        <w:pStyle w:val="Bibliography"/>
        <w:spacing w:before="240"/>
        <w:jc w:val="both"/>
        <w:rPr>
          <w:color w:val="000000" w:themeColor="text1"/>
          <w:sz w:val="20"/>
          <w:szCs w:val="20"/>
        </w:rPr>
      </w:pPr>
      <w:r w:rsidRPr="00E43F83">
        <w:rPr>
          <w:color w:val="000000" w:themeColor="text1"/>
          <w:sz w:val="20"/>
          <w:szCs w:val="20"/>
          <w:lang w:val="pt-BR"/>
        </w:rPr>
        <w:t>62.</w:t>
      </w:r>
      <w:r w:rsidRPr="00E43F83">
        <w:rPr>
          <w:color w:val="000000" w:themeColor="text1"/>
          <w:sz w:val="20"/>
          <w:szCs w:val="20"/>
          <w:lang w:val="pt-BR"/>
        </w:rPr>
        <w:tab/>
      </w:r>
      <w:bookmarkStart w:name="r62" w:id="62"/>
      <w:r w:rsidRPr="00E43F83">
        <w:rPr>
          <w:color w:val="000000" w:themeColor="text1"/>
          <w:sz w:val="20"/>
          <w:szCs w:val="20"/>
          <w:lang w:val="pt-BR"/>
        </w:rPr>
        <w:t xml:space="preserve">Trigueros-Murillo A, Martinez-Calderon J, Casuso-Holgado MJ, González-García P, Heredia-Rizo AM. </w:t>
      </w:r>
      <w:r w:rsidRPr="00E43F83">
        <w:rPr>
          <w:color w:val="000000" w:themeColor="text1"/>
          <w:sz w:val="20"/>
          <w:szCs w:val="20"/>
        </w:rPr>
        <w:t xml:space="preserve">Effects of music-based interventions on cancer-related pain, fatigue, and distress: an overview of systematic reviews. </w:t>
      </w:r>
      <w:r w:rsidRPr="00E43F83">
        <w:rPr>
          <w:i/>
          <w:iCs/>
          <w:color w:val="000000" w:themeColor="text1"/>
          <w:sz w:val="20"/>
          <w:szCs w:val="20"/>
        </w:rPr>
        <w:t>Support Care Cancer</w:t>
      </w:r>
      <w:r w:rsidRPr="00E43F83">
        <w:rPr>
          <w:color w:val="000000" w:themeColor="text1"/>
          <w:sz w:val="20"/>
          <w:szCs w:val="20"/>
        </w:rPr>
        <w:t>. 2023;31(8):488. doi:10.1007/s00520-023-07938-6</w:t>
      </w:r>
      <w:bookmarkEnd w:id="62"/>
    </w:p>
    <w:p w:rsidRPr="00E43F83" w:rsidR="00B7696E" w:rsidP="00B7696E" w:rsidRDefault="00B7696E" w14:paraId="56FCEE52" w14:textId="77777777">
      <w:pPr>
        <w:pStyle w:val="Bibliography"/>
        <w:spacing w:before="240"/>
        <w:jc w:val="both"/>
        <w:rPr>
          <w:color w:val="000000" w:themeColor="text1"/>
          <w:sz w:val="20"/>
          <w:szCs w:val="20"/>
          <w:lang w:val="pt-BR"/>
        </w:rPr>
      </w:pPr>
      <w:r w:rsidRPr="00E43F83">
        <w:rPr>
          <w:color w:val="000000" w:themeColor="text1"/>
          <w:sz w:val="20"/>
          <w:szCs w:val="20"/>
        </w:rPr>
        <w:t>63.</w:t>
      </w:r>
      <w:bookmarkStart w:name="r63" w:id="63"/>
      <w:r w:rsidRPr="00E43F83">
        <w:rPr>
          <w:color w:val="000000" w:themeColor="text1"/>
          <w:sz w:val="20"/>
          <w:szCs w:val="20"/>
        </w:rPr>
        <w:tab/>
      </w:r>
      <w:r w:rsidRPr="00E43F83">
        <w:rPr>
          <w:color w:val="000000" w:themeColor="text1"/>
          <w:sz w:val="20"/>
          <w:szCs w:val="20"/>
        </w:rPr>
        <w:t xml:space="preserve">Tune T, Goh S, Williams PAH, Koczwara B. How Is Quality of mHealth Interventions for Cancer Survivors Defined and Described? </w:t>
      </w:r>
      <w:r w:rsidRPr="00E43F83">
        <w:rPr>
          <w:color w:val="000000" w:themeColor="text1"/>
          <w:sz w:val="20"/>
          <w:szCs w:val="20"/>
          <w:lang w:val="pt-BR"/>
        </w:rPr>
        <w:t xml:space="preserve">An Umbrella Review. </w:t>
      </w:r>
      <w:r w:rsidRPr="00E43F83">
        <w:rPr>
          <w:i/>
          <w:iCs/>
          <w:color w:val="000000" w:themeColor="text1"/>
          <w:sz w:val="20"/>
          <w:szCs w:val="20"/>
          <w:lang w:val="pt-BR"/>
        </w:rPr>
        <w:t>JCO Clin Cancer Inform</w:t>
      </w:r>
      <w:r w:rsidRPr="00E43F83">
        <w:rPr>
          <w:color w:val="000000" w:themeColor="text1"/>
          <w:sz w:val="20"/>
          <w:szCs w:val="20"/>
          <w:lang w:val="pt-BR"/>
        </w:rPr>
        <w:t>. 2022;6:e2100203. doi:10.1200/CCI.21.00203</w:t>
      </w:r>
      <w:bookmarkEnd w:id="63"/>
    </w:p>
    <w:p w:rsidRPr="00E43F83" w:rsidR="00B7696E" w:rsidP="00B7696E" w:rsidRDefault="00B7696E" w14:paraId="404FA684" w14:textId="77777777">
      <w:pPr>
        <w:pStyle w:val="Bibliography"/>
        <w:spacing w:before="240"/>
        <w:jc w:val="both"/>
        <w:rPr>
          <w:color w:val="000000" w:themeColor="text1"/>
          <w:sz w:val="20"/>
          <w:szCs w:val="20"/>
        </w:rPr>
      </w:pPr>
      <w:r w:rsidRPr="00E43F83">
        <w:rPr>
          <w:color w:val="000000" w:themeColor="text1"/>
          <w:sz w:val="20"/>
          <w:szCs w:val="20"/>
          <w:lang w:val="pt-BR"/>
        </w:rPr>
        <w:t>64.</w:t>
      </w:r>
      <w:r w:rsidRPr="00E43F83">
        <w:rPr>
          <w:color w:val="000000" w:themeColor="text1"/>
          <w:sz w:val="20"/>
          <w:szCs w:val="20"/>
          <w:lang w:val="pt-BR"/>
        </w:rPr>
        <w:tab/>
      </w:r>
      <w:bookmarkStart w:name="r64" w:id="64"/>
      <w:r w:rsidRPr="00E43F83">
        <w:rPr>
          <w:color w:val="000000" w:themeColor="text1"/>
          <w:sz w:val="20"/>
          <w:szCs w:val="20"/>
          <w:lang w:val="pt-BR"/>
        </w:rPr>
        <w:t xml:space="preserve">Vieira Nascimento M, Costa FWG, de Oliveira Filho OV, Silva PG de B, de Freitas Pontes KM. </w:t>
      </w:r>
      <w:r w:rsidRPr="00E43F83">
        <w:rPr>
          <w:color w:val="000000" w:themeColor="text1"/>
          <w:sz w:val="20"/>
          <w:szCs w:val="20"/>
        </w:rPr>
        <w:t xml:space="preserve">Management of Cancer Therapy-Induced Oral Mucositis Using Photobiomodulation Therapy: An Overview of Systematic Reviews. </w:t>
      </w:r>
      <w:r w:rsidRPr="00E43F83">
        <w:rPr>
          <w:i/>
          <w:iCs/>
          <w:color w:val="000000" w:themeColor="text1"/>
          <w:sz w:val="20"/>
          <w:szCs w:val="20"/>
        </w:rPr>
        <w:t>Photobiomodul Photomed Laser Surg</w:t>
      </w:r>
      <w:r w:rsidRPr="00E43F83">
        <w:rPr>
          <w:color w:val="000000" w:themeColor="text1"/>
          <w:sz w:val="20"/>
          <w:szCs w:val="20"/>
        </w:rPr>
        <w:t>. 2023;41(10):513-538. doi:10.1089/photob.2023.0091</w:t>
      </w:r>
    </w:p>
    <w:bookmarkEnd w:id="64"/>
    <w:p w:rsidRPr="00E43F83" w:rsidR="00B7696E" w:rsidP="00B7696E" w:rsidRDefault="00B7696E" w14:paraId="4AB3F0EA" w14:textId="77777777">
      <w:pPr>
        <w:pStyle w:val="Bibliography"/>
        <w:spacing w:before="240"/>
        <w:jc w:val="both"/>
        <w:rPr>
          <w:color w:val="000000" w:themeColor="text1"/>
          <w:sz w:val="20"/>
          <w:szCs w:val="20"/>
        </w:rPr>
      </w:pPr>
      <w:r w:rsidRPr="00E43F83">
        <w:rPr>
          <w:color w:val="000000" w:themeColor="text1"/>
          <w:sz w:val="20"/>
          <w:szCs w:val="20"/>
        </w:rPr>
        <w:t>65.</w:t>
      </w:r>
      <w:r w:rsidRPr="00E43F83">
        <w:rPr>
          <w:color w:val="000000" w:themeColor="text1"/>
          <w:sz w:val="20"/>
          <w:szCs w:val="20"/>
        </w:rPr>
        <w:tab/>
      </w:r>
      <w:bookmarkStart w:name="r65" w:id="65"/>
      <w:r w:rsidRPr="00E43F83">
        <w:rPr>
          <w:color w:val="000000" w:themeColor="text1"/>
          <w:sz w:val="20"/>
          <w:szCs w:val="20"/>
        </w:rPr>
        <w:t xml:space="preserve">Wang N, Chen J, Chen W, et al. The effectiveness of case management for cancer patients: an umbrella review. </w:t>
      </w:r>
      <w:r w:rsidRPr="00E43F83">
        <w:rPr>
          <w:i/>
          <w:iCs/>
          <w:color w:val="000000" w:themeColor="text1"/>
          <w:sz w:val="20"/>
          <w:szCs w:val="20"/>
        </w:rPr>
        <w:t>BMC Health Serv Res</w:t>
      </w:r>
      <w:r w:rsidRPr="00E43F83">
        <w:rPr>
          <w:color w:val="000000" w:themeColor="text1"/>
          <w:sz w:val="20"/>
          <w:szCs w:val="20"/>
        </w:rPr>
        <w:t>. 2022;22(1):1247. doi:10.1186/s12913-022-08610-1</w:t>
      </w:r>
    </w:p>
    <w:bookmarkEnd w:id="65"/>
    <w:p w:rsidRPr="00E43F83" w:rsidR="00B7696E" w:rsidP="00B7696E" w:rsidRDefault="00B7696E" w14:paraId="742E2E7A" w14:textId="77777777">
      <w:pPr>
        <w:pStyle w:val="Bibliography"/>
        <w:spacing w:before="240"/>
        <w:jc w:val="both"/>
        <w:rPr>
          <w:color w:val="000000" w:themeColor="text1"/>
          <w:sz w:val="20"/>
          <w:szCs w:val="20"/>
        </w:rPr>
      </w:pPr>
      <w:r w:rsidRPr="00E43F83">
        <w:rPr>
          <w:color w:val="000000" w:themeColor="text1"/>
          <w:sz w:val="20"/>
          <w:szCs w:val="20"/>
        </w:rPr>
        <w:t>66.</w:t>
      </w:r>
      <w:r w:rsidRPr="00E43F83">
        <w:rPr>
          <w:color w:val="000000" w:themeColor="text1"/>
          <w:sz w:val="20"/>
          <w:szCs w:val="20"/>
        </w:rPr>
        <w:tab/>
      </w:r>
      <w:bookmarkStart w:name="r66" w:id="66"/>
      <w:r w:rsidRPr="00E43F83">
        <w:rPr>
          <w:color w:val="000000" w:themeColor="text1"/>
          <w:sz w:val="20"/>
          <w:szCs w:val="20"/>
        </w:rPr>
        <w:t xml:space="preserve">Wang L, Du X, Hu P, Zhang Y, Yao M, Che X. Quality of evidence supporting the role of acupuncture for breast cancer-related lymphoedema: an overview of systematic reviews and meta-analyses. </w:t>
      </w:r>
      <w:r w:rsidRPr="00E43F83">
        <w:rPr>
          <w:i/>
          <w:iCs/>
          <w:color w:val="000000" w:themeColor="text1"/>
          <w:sz w:val="20"/>
          <w:szCs w:val="20"/>
        </w:rPr>
        <w:t>J Cancer Res Clin Oncol</w:t>
      </w:r>
      <w:r w:rsidRPr="00E43F83">
        <w:rPr>
          <w:color w:val="000000" w:themeColor="text1"/>
          <w:sz w:val="20"/>
          <w:szCs w:val="20"/>
        </w:rPr>
        <w:t>. 2023;149(18):16669-16678. doi:10.1007/s00432-023-05419-1</w:t>
      </w:r>
    </w:p>
    <w:bookmarkEnd w:id="66"/>
    <w:p w:rsidRPr="00E43F83" w:rsidR="00B7696E" w:rsidP="00B7696E" w:rsidRDefault="00B7696E" w14:paraId="2AB9E69F" w14:textId="77777777">
      <w:pPr>
        <w:pStyle w:val="Bibliography"/>
        <w:spacing w:before="240"/>
        <w:jc w:val="both"/>
        <w:rPr>
          <w:color w:val="000000" w:themeColor="text1"/>
          <w:sz w:val="20"/>
          <w:szCs w:val="20"/>
        </w:rPr>
      </w:pPr>
      <w:r w:rsidRPr="00E43F83">
        <w:rPr>
          <w:color w:val="000000" w:themeColor="text1"/>
          <w:sz w:val="20"/>
          <w:szCs w:val="20"/>
        </w:rPr>
        <w:t>67.</w:t>
      </w:r>
      <w:r w:rsidRPr="00E43F83">
        <w:rPr>
          <w:color w:val="000000" w:themeColor="text1"/>
          <w:sz w:val="20"/>
          <w:szCs w:val="20"/>
        </w:rPr>
        <w:tab/>
      </w:r>
      <w:bookmarkStart w:name="r67" w:id="67"/>
      <w:r w:rsidRPr="00E43F83">
        <w:rPr>
          <w:color w:val="000000" w:themeColor="text1"/>
          <w:sz w:val="20"/>
          <w:szCs w:val="20"/>
        </w:rPr>
        <w:t xml:space="preserve">Wu X, Chung VCH, Hui EP, et al. Effectiveness of acupuncture and related therapies for palliative care of cancer: overview of systematic reviews. </w:t>
      </w:r>
      <w:r w:rsidRPr="00E43F83">
        <w:rPr>
          <w:i/>
          <w:iCs/>
          <w:color w:val="000000" w:themeColor="text1"/>
          <w:sz w:val="20"/>
          <w:szCs w:val="20"/>
        </w:rPr>
        <w:t>Sci Rep</w:t>
      </w:r>
      <w:r w:rsidRPr="00E43F83">
        <w:rPr>
          <w:color w:val="000000" w:themeColor="text1"/>
          <w:sz w:val="20"/>
          <w:szCs w:val="20"/>
        </w:rPr>
        <w:t>. 2015;5:16776. doi:10.1038/srep16776</w:t>
      </w:r>
      <w:bookmarkEnd w:id="67"/>
    </w:p>
    <w:p w:rsidRPr="00E43F83" w:rsidR="00B7696E" w:rsidP="00B7696E" w:rsidRDefault="00B7696E" w14:paraId="38D1359B" w14:textId="77777777">
      <w:pPr>
        <w:pStyle w:val="Bibliography"/>
        <w:spacing w:before="240"/>
        <w:jc w:val="both"/>
        <w:rPr>
          <w:color w:val="000000" w:themeColor="text1"/>
          <w:sz w:val="20"/>
          <w:szCs w:val="20"/>
        </w:rPr>
      </w:pPr>
      <w:r w:rsidRPr="00E43F83">
        <w:rPr>
          <w:color w:val="000000" w:themeColor="text1"/>
          <w:sz w:val="20"/>
          <w:szCs w:val="20"/>
        </w:rPr>
        <w:t>68.</w:t>
      </w:r>
      <w:r w:rsidRPr="00E43F83">
        <w:rPr>
          <w:color w:val="000000" w:themeColor="text1"/>
          <w:sz w:val="20"/>
          <w:szCs w:val="20"/>
        </w:rPr>
        <w:tab/>
      </w:r>
      <w:bookmarkStart w:name="r68" w:id="68"/>
      <w:r w:rsidRPr="00E43F83">
        <w:rPr>
          <w:color w:val="000000" w:themeColor="text1"/>
          <w:sz w:val="20"/>
          <w:szCs w:val="20"/>
        </w:rPr>
        <w:t xml:space="preserve">Wu X, Chung VCH, Lu P, et al. Chinese Herbal Medicine for Improving Quality of Life Among Nonsmall Cell Lung Cancer Patients: Overview of Systematic Reviews and Network Meta-Analysis. </w:t>
      </w:r>
      <w:r w:rsidRPr="00E43F83">
        <w:rPr>
          <w:i/>
          <w:iCs/>
          <w:color w:val="000000" w:themeColor="text1"/>
          <w:sz w:val="20"/>
          <w:szCs w:val="20"/>
        </w:rPr>
        <w:t>Medicine</w:t>
      </w:r>
      <w:r w:rsidRPr="00E43F83">
        <w:rPr>
          <w:color w:val="000000" w:themeColor="text1"/>
          <w:sz w:val="20"/>
          <w:szCs w:val="20"/>
        </w:rPr>
        <w:t>. 2016;95(1):e2410. doi:10.1097/MD.0000000000002410</w:t>
      </w:r>
      <w:bookmarkEnd w:id="68"/>
    </w:p>
    <w:p w:rsidRPr="00E43F83" w:rsidR="00B7696E" w:rsidP="00B7696E" w:rsidRDefault="00B7696E" w14:paraId="4D025EF6" w14:textId="77777777">
      <w:pPr>
        <w:pStyle w:val="Bibliography"/>
        <w:spacing w:before="240"/>
        <w:jc w:val="both"/>
        <w:rPr>
          <w:color w:val="000000" w:themeColor="text1"/>
          <w:sz w:val="20"/>
          <w:szCs w:val="20"/>
        </w:rPr>
      </w:pPr>
      <w:r w:rsidRPr="00E43F83">
        <w:rPr>
          <w:color w:val="000000" w:themeColor="text1"/>
          <w:sz w:val="20"/>
          <w:szCs w:val="20"/>
        </w:rPr>
        <w:t>69.</w:t>
      </w:r>
      <w:r w:rsidRPr="00E43F83">
        <w:rPr>
          <w:color w:val="000000" w:themeColor="text1"/>
          <w:sz w:val="20"/>
          <w:szCs w:val="20"/>
        </w:rPr>
        <w:tab/>
      </w:r>
      <w:bookmarkStart w:name="r69" w:id="69"/>
      <w:r w:rsidRPr="00E43F83">
        <w:rPr>
          <w:color w:val="000000" w:themeColor="text1"/>
          <w:sz w:val="20"/>
          <w:szCs w:val="20"/>
        </w:rPr>
        <w:t>Xing W, Duan D, Ye C, et al. Effectiveness of manual lymphatic drainage for breast cancer-related lymphoedema: an overview of systematic reviews and meta-analyses. doi:10.22514/ejgo.2023.001</w:t>
      </w:r>
      <w:bookmarkEnd w:id="69"/>
    </w:p>
    <w:p w:rsidRPr="00E43F83" w:rsidR="00B7696E" w:rsidP="00B7696E" w:rsidRDefault="00B7696E" w14:paraId="6F01F388" w14:textId="77777777">
      <w:pPr>
        <w:pStyle w:val="Bibliography"/>
        <w:spacing w:before="240"/>
        <w:jc w:val="both"/>
        <w:rPr>
          <w:color w:val="000000" w:themeColor="text1"/>
          <w:sz w:val="20"/>
          <w:szCs w:val="20"/>
        </w:rPr>
      </w:pPr>
      <w:r w:rsidRPr="00E43F83">
        <w:rPr>
          <w:color w:val="000000" w:themeColor="text1"/>
          <w:sz w:val="20"/>
          <w:szCs w:val="20"/>
        </w:rPr>
        <w:t>70.</w:t>
      </w:r>
      <w:r w:rsidRPr="00E43F83">
        <w:rPr>
          <w:color w:val="000000" w:themeColor="text1"/>
          <w:sz w:val="20"/>
          <w:szCs w:val="20"/>
        </w:rPr>
        <w:tab/>
      </w:r>
      <w:bookmarkStart w:name="r70" w:id="70"/>
      <w:r w:rsidRPr="00E43F83">
        <w:rPr>
          <w:color w:val="000000" w:themeColor="text1"/>
          <w:sz w:val="20"/>
          <w:szCs w:val="20"/>
        </w:rPr>
        <w:t xml:space="preserve">Zanghì M, Petrigna L, Maugeri G, D’Agata V, Musumeci G. The Practice of Physical Activity on Psychological, Mental, Physical, and Social Wellbeing for Breast-Cancer Survivors: An Umbrella Review. </w:t>
      </w:r>
      <w:r w:rsidRPr="00E43F83">
        <w:rPr>
          <w:i/>
          <w:iCs/>
          <w:color w:val="000000" w:themeColor="text1"/>
          <w:sz w:val="20"/>
          <w:szCs w:val="20"/>
        </w:rPr>
        <w:t>Int J Environ Res Public Health</w:t>
      </w:r>
      <w:r w:rsidRPr="00E43F83">
        <w:rPr>
          <w:color w:val="000000" w:themeColor="text1"/>
          <w:sz w:val="20"/>
          <w:szCs w:val="20"/>
        </w:rPr>
        <w:t>. 2022;19(16):10391. doi:10.3390/ijerph191610391</w:t>
      </w:r>
      <w:bookmarkEnd w:id="70"/>
    </w:p>
    <w:p w:rsidRPr="00E43F83" w:rsidR="00B7696E" w:rsidP="00B7696E" w:rsidRDefault="00B7696E" w14:paraId="38E8A563" w14:textId="77777777">
      <w:pPr>
        <w:pStyle w:val="Bibliography"/>
        <w:spacing w:before="240"/>
        <w:jc w:val="both"/>
        <w:rPr>
          <w:color w:val="000000" w:themeColor="text1"/>
          <w:sz w:val="20"/>
          <w:szCs w:val="20"/>
        </w:rPr>
      </w:pPr>
      <w:r w:rsidRPr="00E43F83">
        <w:rPr>
          <w:color w:val="000000" w:themeColor="text1"/>
          <w:sz w:val="20"/>
          <w:szCs w:val="20"/>
        </w:rPr>
        <w:t>71.</w:t>
      </w:r>
      <w:r w:rsidRPr="00E43F83">
        <w:rPr>
          <w:color w:val="000000" w:themeColor="text1"/>
          <w:sz w:val="20"/>
          <w:szCs w:val="20"/>
        </w:rPr>
        <w:tab/>
      </w:r>
      <w:bookmarkStart w:name="r71" w:id="71"/>
      <w:r w:rsidRPr="00E43F83">
        <w:rPr>
          <w:color w:val="000000" w:themeColor="text1"/>
          <w:sz w:val="20"/>
          <w:szCs w:val="20"/>
        </w:rPr>
        <w:t xml:space="preserve">Zhang XW, Hou WB, Pu FL, et al. Acupuncture for cancer-related conditions: An overview of systematic reviews. </w:t>
      </w:r>
      <w:r w:rsidRPr="00E43F83">
        <w:rPr>
          <w:i/>
          <w:iCs/>
          <w:color w:val="000000" w:themeColor="text1"/>
          <w:sz w:val="20"/>
          <w:szCs w:val="20"/>
        </w:rPr>
        <w:t>Phytomedicine</w:t>
      </w:r>
      <w:r w:rsidRPr="00E43F83">
        <w:rPr>
          <w:color w:val="000000" w:themeColor="text1"/>
          <w:sz w:val="20"/>
          <w:szCs w:val="20"/>
        </w:rPr>
        <w:t>. 2022;106:154430. doi:10.1016/j.phymed.2022.154430</w:t>
      </w:r>
      <w:bookmarkEnd w:id="71"/>
    </w:p>
    <w:p w:rsidRPr="00E43F83" w:rsidR="00B7696E" w:rsidP="00B7696E" w:rsidRDefault="00B7696E" w14:paraId="501D9FE7" w14:textId="77777777">
      <w:pPr>
        <w:pStyle w:val="Bibliography"/>
        <w:spacing w:before="240"/>
        <w:jc w:val="both"/>
        <w:rPr>
          <w:color w:val="000000" w:themeColor="text1"/>
          <w:sz w:val="20"/>
          <w:szCs w:val="20"/>
        </w:rPr>
      </w:pPr>
      <w:r w:rsidRPr="00E43F83">
        <w:rPr>
          <w:color w:val="000000" w:themeColor="text1"/>
          <w:sz w:val="20"/>
          <w:szCs w:val="20"/>
        </w:rPr>
        <w:t>72.</w:t>
      </w:r>
      <w:r w:rsidRPr="00E43F83">
        <w:rPr>
          <w:color w:val="000000" w:themeColor="text1"/>
          <w:sz w:val="20"/>
          <w:szCs w:val="20"/>
        </w:rPr>
        <w:tab/>
      </w:r>
      <w:bookmarkStart w:name="r72" w:id="72"/>
      <w:r w:rsidRPr="00E43F83">
        <w:rPr>
          <w:color w:val="000000" w:themeColor="text1"/>
          <w:sz w:val="20"/>
          <w:szCs w:val="20"/>
        </w:rPr>
        <w:t xml:space="preserve">Zhang YB, Zhong XM, Han N, Tang H, Wang SY, Lin WX. Effectiveness of exercise interventions in the management of cancer-related fatigue: a systematic review of systematic reviews. </w:t>
      </w:r>
      <w:r w:rsidRPr="00E43F83">
        <w:rPr>
          <w:i/>
          <w:iCs/>
          <w:color w:val="000000" w:themeColor="text1"/>
          <w:sz w:val="20"/>
          <w:szCs w:val="20"/>
        </w:rPr>
        <w:t>Support Care Cancer</w:t>
      </w:r>
      <w:r w:rsidRPr="00E43F83">
        <w:rPr>
          <w:color w:val="000000" w:themeColor="text1"/>
          <w:sz w:val="20"/>
          <w:szCs w:val="20"/>
        </w:rPr>
        <w:t>. 2023;31(3):153. doi:10.1007/s00520-023-07619-4</w:t>
      </w:r>
      <w:bookmarkEnd w:id="72"/>
    </w:p>
    <w:p w:rsidRPr="00E43F83" w:rsidR="00B7696E" w:rsidP="00B7696E" w:rsidRDefault="00B7696E" w14:paraId="1B8C5210" w14:textId="77777777">
      <w:pPr>
        <w:pStyle w:val="Bibliography"/>
        <w:spacing w:before="240"/>
        <w:jc w:val="both"/>
        <w:rPr>
          <w:color w:val="000000" w:themeColor="text1"/>
          <w:sz w:val="20"/>
          <w:szCs w:val="20"/>
        </w:rPr>
      </w:pPr>
      <w:r w:rsidRPr="00E43F83">
        <w:rPr>
          <w:color w:val="000000" w:themeColor="text1"/>
          <w:sz w:val="20"/>
          <w:szCs w:val="20"/>
        </w:rPr>
        <w:t>73.</w:t>
      </w:r>
      <w:r w:rsidRPr="00E43F83">
        <w:rPr>
          <w:color w:val="000000" w:themeColor="text1"/>
          <w:sz w:val="20"/>
          <w:szCs w:val="20"/>
        </w:rPr>
        <w:tab/>
      </w:r>
      <w:bookmarkStart w:name="r73" w:id="73"/>
      <w:r w:rsidRPr="00E43F83">
        <w:rPr>
          <w:color w:val="000000" w:themeColor="text1"/>
          <w:sz w:val="20"/>
          <w:szCs w:val="20"/>
        </w:rPr>
        <w:t xml:space="preserve">Zhang Y, Yao F, Kuang X, et al. How Can Alternative Exercise Traditions Help Against the Background of the COVID-19 in Cancer Care? An Overview of Systematic Reviews. </w:t>
      </w:r>
      <w:r w:rsidRPr="00E43F83">
        <w:rPr>
          <w:i/>
          <w:iCs/>
          <w:color w:val="000000" w:themeColor="text1"/>
          <w:sz w:val="20"/>
          <w:szCs w:val="20"/>
        </w:rPr>
        <w:t>Cancer Manag Res</w:t>
      </w:r>
      <w:r w:rsidRPr="00E43F83">
        <w:rPr>
          <w:color w:val="000000" w:themeColor="text1"/>
          <w:sz w:val="20"/>
          <w:szCs w:val="20"/>
        </w:rPr>
        <w:t>. 2020;12:12927-12944. doi:10.2147/CMAR.S282491</w:t>
      </w:r>
      <w:bookmarkEnd w:id="73"/>
    </w:p>
    <w:p w:rsidRPr="00E43F83" w:rsidR="00B7696E" w:rsidP="00B7696E" w:rsidRDefault="00B7696E" w14:paraId="7134EDED" w14:textId="77777777">
      <w:pPr>
        <w:pStyle w:val="Bibliography"/>
        <w:spacing w:before="240"/>
        <w:jc w:val="both"/>
        <w:rPr>
          <w:color w:val="000000" w:themeColor="text1"/>
          <w:sz w:val="20"/>
          <w:szCs w:val="20"/>
        </w:rPr>
      </w:pPr>
      <w:r w:rsidRPr="00E43F83">
        <w:rPr>
          <w:color w:val="000000" w:themeColor="text1"/>
          <w:sz w:val="20"/>
          <w:szCs w:val="20"/>
        </w:rPr>
        <w:t>74.</w:t>
      </w:r>
      <w:r w:rsidRPr="00E43F83">
        <w:rPr>
          <w:color w:val="000000" w:themeColor="text1"/>
          <w:sz w:val="20"/>
          <w:szCs w:val="20"/>
        </w:rPr>
        <w:tab/>
      </w:r>
      <w:bookmarkStart w:name="r74" w:id="74"/>
      <w:r w:rsidRPr="00E43F83">
        <w:rPr>
          <w:color w:val="000000" w:themeColor="text1"/>
          <w:sz w:val="20"/>
          <w:szCs w:val="20"/>
        </w:rPr>
        <w:t xml:space="preserve">Zhao Y, Tang L, Shao J, et al. The effectiveness of exercise on the symptoms in breast cancer patients undergoing adjuvant treatment: an umbrella review of systematic reviews and meta-analyses. </w:t>
      </w:r>
      <w:r w:rsidRPr="00E43F83">
        <w:rPr>
          <w:i/>
          <w:iCs/>
          <w:color w:val="000000" w:themeColor="text1"/>
          <w:sz w:val="20"/>
          <w:szCs w:val="20"/>
        </w:rPr>
        <w:t>Front Oncol</w:t>
      </w:r>
      <w:r w:rsidRPr="00E43F83">
        <w:rPr>
          <w:color w:val="000000" w:themeColor="text1"/>
          <w:sz w:val="20"/>
          <w:szCs w:val="20"/>
        </w:rPr>
        <w:t>. 2023;13:1222947. doi:10.3389/fonc.2023.1222947</w:t>
      </w:r>
      <w:bookmarkEnd w:id="74"/>
    </w:p>
    <w:p w:rsidRPr="00E43F83" w:rsidR="00B7696E" w:rsidP="00B7696E" w:rsidRDefault="00B7696E" w14:paraId="16988D31" w14:textId="77777777">
      <w:pPr>
        <w:pStyle w:val="Bibliography"/>
        <w:spacing w:before="240"/>
        <w:jc w:val="both"/>
        <w:rPr>
          <w:color w:val="000000" w:themeColor="text1"/>
          <w:sz w:val="20"/>
          <w:szCs w:val="20"/>
        </w:rPr>
      </w:pPr>
      <w:r w:rsidRPr="00E43F83">
        <w:rPr>
          <w:color w:val="000000" w:themeColor="text1"/>
          <w:sz w:val="20"/>
          <w:szCs w:val="20"/>
        </w:rPr>
        <w:t>75.</w:t>
      </w:r>
      <w:r w:rsidRPr="00E43F83">
        <w:rPr>
          <w:color w:val="000000" w:themeColor="text1"/>
          <w:sz w:val="20"/>
          <w:szCs w:val="20"/>
        </w:rPr>
        <w:tab/>
      </w:r>
      <w:bookmarkStart w:name="r75" w:id="75"/>
      <w:r w:rsidRPr="00E43F83">
        <w:rPr>
          <w:color w:val="000000" w:themeColor="text1"/>
          <w:sz w:val="20"/>
          <w:szCs w:val="20"/>
        </w:rPr>
        <w:t xml:space="preserve">Zhou HJ, Wang T, Xu YZ, et al. Effects of exercise interventions on cancer-related fatigue in breast cancer patients: an overview of systematic reviews. </w:t>
      </w:r>
      <w:r w:rsidRPr="00E43F83">
        <w:rPr>
          <w:i/>
          <w:iCs/>
          <w:color w:val="000000" w:themeColor="text1"/>
          <w:sz w:val="20"/>
          <w:szCs w:val="20"/>
        </w:rPr>
        <w:t>Support Care Cancer</w:t>
      </w:r>
      <w:r w:rsidRPr="00E43F83">
        <w:rPr>
          <w:color w:val="000000" w:themeColor="text1"/>
          <w:sz w:val="20"/>
          <w:szCs w:val="20"/>
        </w:rPr>
        <w:t xml:space="preserve">. 2022;30(12):10421-10440. doi:10.1007/s00520-022-07389-5 </w:t>
      </w:r>
    </w:p>
    <w:bookmarkEnd w:id="75"/>
    <w:p w:rsidRPr="00E43F83" w:rsidR="00B7696E" w:rsidP="00B7696E" w:rsidRDefault="00B7696E" w14:paraId="756D6072" w14:textId="77777777">
      <w:pPr>
        <w:pStyle w:val="Bibliography"/>
        <w:spacing w:before="240"/>
        <w:jc w:val="both"/>
        <w:rPr>
          <w:color w:val="000000" w:themeColor="text1"/>
          <w:sz w:val="20"/>
          <w:szCs w:val="20"/>
        </w:rPr>
      </w:pPr>
      <w:r w:rsidRPr="00E43F83">
        <w:rPr>
          <w:color w:val="000000" w:themeColor="text1"/>
          <w:sz w:val="20"/>
          <w:szCs w:val="20"/>
        </w:rPr>
        <w:t>76.</w:t>
      </w:r>
      <w:r w:rsidRPr="00E43F83">
        <w:rPr>
          <w:color w:val="000000" w:themeColor="text1"/>
          <w:sz w:val="20"/>
          <w:szCs w:val="20"/>
        </w:rPr>
        <w:tab/>
      </w:r>
      <w:bookmarkStart w:name="r76" w:id="76"/>
      <w:r w:rsidRPr="00E43F83">
        <w:rPr>
          <w:color w:val="000000" w:themeColor="text1"/>
          <w:sz w:val="20"/>
          <w:szCs w:val="20"/>
        </w:rPr>
        <w:t xml:space="preserve">Zhou W, Woo S, Larson JL. Effects of perioperative exercise interventions on lung cancer patients: An overview of systematic reviews. </w:t>
      </w:r>
      <w:r w:rsidRPr="00E43F83">
        <w:rPr>
          <w:i/>
          <w:iCs/>
          <w:color w:val="000000" w:themeColor="text1"/>
          <w:sz w:val="20"/>
          <w:szCs w:val="20"/>
        </w:rPr>
        <w:t>Journal of Clinical Nursing</w:t>
      </w:r>
      <w:r w:rsidRPr="00E43F83">
        <w:rPr>
          <w:color w:val="000000" w:themeColor="text1"/>
          <w:sz w:val="20"/>
          <w:szCs w:val="20"/>
        </w:rPr>
        <w:t>. 2020;29(23-24):4482-4504. doi:10.1111/jocn.15511</w:t>
      </w:r>
    </w:p>
    <w:bookmarkEnd w:id="76"/>
    <w:p w:rsidRPr="00E43F83" w:rsidR="00B7696E" w:rsidP="00B7696E" w:rsidRDefault="008920DC" w14:paraId="1E59CC72" w14:textId="5431364D">
      <w:pPr>
        <w:pStyle w:val="Bibliography"/>
      </w:pPr>
      <w:r w:rsidRPr="00E43F83">
        <w:t xml:space="preserve"> </w:t>
      </w:r>
    </w:p>
    <w:p w:rsidRPr="00E43F83" w:rsidR="00B7696E" w:rsidP="00B7696E" w:rsidRDefault="00B7696E" w14:paraId="7604EBA1" w14:textId="77777777">
      <w:pPr>
        <w:pStyle w:val="Bibliography"/>
      </w:pPr>
      <w:r w:rsidRPr="00E43F83">
        <w:t xml:space="preserve">   </w:t>
      </w:r>
    </w:p>
    <w:p w:rsidRPr="00E43F83" w:rsidR="00B7696E" w:rsidP="00B7696E" w:rsidRDefault="00B7696E" w14:paraId="62675017" w14:textId="35D084DD">
      <w:r w:rsidRPr="00E43F83">
        <w:rPr>
          <w:sz w:val="18"/>
          <w:szCs w:val="18"/>
        </w:rPr>
        <w:fldChar w:fldCharType="end"/>
      </w:r>
      <w:bookmarkEnd w:id="1"/>
    </w:p>
    <w:sectPr w:rsidRPr="00E43F83" w:rsidR="00B7696E" w:rsidSect="003C246C">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Lato">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9C39FD"/>
    <w:multiLevelType w:val="hybridMultilevel"/>
    <w:tmpl w:val="A49458F6"/>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060862423">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24"/>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96E"/>
    <w:rsid w:val="001231BE"/>
    <w:rsid w:val="001635DD"/>
    <w:rsid w:val="001D3C80"/>
    <w:rsid w:val="00210A8A"/>
    <w:rsid w:val="00235199"/>
    <w:rsid w:val="002452D4"/>
    <w:rsid w:val="002C4C69"/>
    <w:rsid w:val="00313B55"/>
    <w:rsid w:val="003A0914"/>
    <w:rsid w:val="003C246C"/>
    <w:rsid w:val="00482F84"/>
    <w:rsid w:val="00496DC0"/>
    <w:rsid w:val="004D04C4"/>
    <w:rsid w:val="004D10B8"/>
    <w:rsid w:val="004D3FB7"/>
    <w:rsid w:val="0051059E"/>
    <w:rsid w:val="00836CC7"/>
    <w:rsid w:val="008920DC"/>
    <w:rsid w:val="008A6D1A"/>
    <w:rsid w:val="008E149A"/>
    <w:rsid w:val="00987981"/>
    <w:rsid w:val="00B7696E"/>
    <w:rsid w:val="00C51831"/>
    <w:rsid w:val="00C77C67"/>
    <w:rsid w:val="00D34AAC"/>
    <w:rsid w:val="00E43F83"/>
    <w:rsid w:val="00FB3E37"/>
    <w:rsid w:val="00FE5B76"/>
    <w:rsid w:val="03684D4D"/>
    <w:rsid w:val="09EDFCBC"/>
    <w:rsid w:val="0E404684"/>
    <w:rsid w:val="10E7D665"/>
    <w:rsid w:val="11026727"/>
    <w:rsid w:val="12FC5E7A"/>
    <w:rsid w:val="1AB42E7F"/>
    <w:rsid w:val="242484A1"/>
    <w:rsid w:val="26139E4E"/>
    <w:rsid w:val="2745A66A"/>
    <w:rsid w:val="2EEB5C4E"/>
    <w:rsid w:val="2F79A7A9"/>
    <w:rsid w:val="318B539C"/>
    <w:rsid w:val="32DCCAA5"/>
    <w:rsid w:val="43704108"/>
    <w:rsid w:val="4C1C2C15"/>
    <w:rsid w:val="4D4DD21F"/>
    <w:rsid w:val="4EE920A1"/>
    <w:rsid w:val="53FAFEF7"/>
    <w:rsid w:val="5B6083BD"/>
    <w:rsid w:val="5CAAB225"/>
    <w:rsid w:val="5F8ECDAA"/>
    <w:rsid w:val="6688B1CF"/>
    <w:rsid w:val="67DD3479"/>
    <w:rsid w:val="76173995"/>
    <w:rsid w:val="766E95EF"/>
    <w:rsid w:val="791CFD0E"/>
    <w:rsid w:val="79885B66"/>
    <w:rsid w:val="7ECFDB0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315CE"/>
  <w15:chartTrackingRefBased/>
  <w15:docId w15:val="{6E853B95-4B54-4E3F-8059-5B855974617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7696E"/>
    <w:rPr>
      <w:lang w:val="en-US"/>
    </w:rPr>
  </w:style>
  <w:style w:type="paragraph" w:styleId="Heading1">
    <w:name w:val="heading 1"/>
    <w:basedOn w:val="Normal"/>
    <w:next w:val="Normal"/>
    <w:link w:val="Heading1Char"/>
    <w:uiPriority w:val="9"/>
    <w:qFormat/>
    <w:rsid w:val="00B7696E"/>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7696E"/>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9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69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69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69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9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9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96E"/>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B7696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B7696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B7696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B7696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B7696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B7696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B7696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B7696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B7696E"/>
    <w:rPr>
      <w:rFonts w:eastAsiaTheme="majorEastAsia" w:cstheme="majorBidi"/>
      <w:color w:val="272727" w:themeColor="text1" w:themeTint="D8"/>
    </w:rPr>
  </w:style>
  <w:style w:type="paragraph" w:styleId="Title">
    <w:name w:val="Title"/>
    <w:basedOn w:val="Normal"/>
    <w:next w:val="Normal"/>
    <w:link w:val="TitleChar"/>
    <w:uiPriority w:val="10"/>
    <w:qFormat/>
    <w:rsid w:val="00B7696E"/>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B7696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B7696E"/>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B769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96E"/>
    <w:pPr>
      <w:spacing w:before="160"/>
      <w:jc w:val="center"/>
    </w:pPr>
    <w:rPr>
      <w:i/>
      <w:iCs/>
      <w:color w:val="404040" w:themeColor="text1" w:themeTint="BF"/>
    </w:rPr>
  </w:style>
  <w:style w:type="character" w:styleId="QuoteChar" w:customStyle="1">
    <w:name w:val="Quote Char"/>
    <w:basedOn w:val="DefaultParagraphFont"/>
    <w:link w:val="Quote"/>
    <w:uiPriority w:val="29"/>
    <w:rsid w:val="00B7696E"/>
    <w:rPr>
      <w:i/>
      <w:iCs/>
      <w:color w:val="404040" w:themeColor="text1" w:themeTint="BF"/>
    </w:rPr>
  </w:style>
  <w:style w:type="paragraph" w:styleId="ListParagraph">
    <w:name w:val="List Paragraph"/>
    <w:basedOn w:val="Normal"/>
    <w:uiPriority w:val="34"/>
    <w:qFormat/>
    <w:rsid w:val="00B7696E"/>
    <w:pPr>
      <w:ind w:left="720"/>
      <w:contextualSpacing/>
    </w:pPr>
  </w:style>
  <w:style w:type="character" w:styleId="IntenseEmphasis">
    <w:name w:val="Intense Emphasis"/>
    <w:basedOn w:val="DefaultParagraphFont"/>
    <w:uiPriority w:val="21"/>
    <w:qFormat/>
    <w:rsid w:val="00B7696E"/>
    <w:rPr>
      <w:i/>
      <w:iCs/>
      <w:color w:val="0F4761" w:themeColor="accent1" w:themeShade="BF"/>
    </w:rPr>
  </w:style>
  <w:style w:type="paragraph" w:styleId="IntenseQuote">
    <w:name w:val="Intense Quote"/>
    <w:basedOn w:val="Normal"/>
    <w:next w:val="Normal"/>
    <w:link w:val="IntenseQuoteChar"/>
    <w:uiPriority w:val="30"/>
    <w:qFormat/>
    <w:rsid w:val="00B7696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B7696E"/>
    <w:rPr>
      <w:i/>
      <w:iCs/>
      <w:color w:val="0F4761" w:themeColor="accent1" w:themeShade="BF"/>
    </w:rPr>
  </w:style>
  <w:style w:type="character" w:styleId="IntenseReference">
    <w:name w:val="Intense Reference"/>
    <w:basedOn w:val="DefaultParagraphFont"/>
    <w:uiPriority w:val="32"/>
    <w:qFormat/>
    <w:rsid w:val="00B7696E"/>
    <w:rPr>
      <w:b/>
      <w:bCs/>
      <w:smallCaps/>
      <w:color w:val="0F4761" w:themeColor="accent1" w:themeShade="BF"/>
      <w:spacing w:val="5"/>
    </w:rPr>
  </w:style>
  <w:style w:type="table" w:styleId="TableGrid">
    <w:name w:val="Table Grid"/>
    <w:basedOn w:val="TableNormal"/>
    <w:uiPriority w:val="39"/>
    <w:rsid w:val="00B7696E"/>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Spacing">
    <w:name w:val="No Spacing"/>
    <w:uiPriority w:val="1"/>
    <w:qFormat/>
    <w:rsid w:val="00B7696E"/>
    <w:pPr>
      <w:spacing w:after="0" w:line="240" w:lineRule="auto"/>
    </w:pPr>
    <w:rPr>
      <w:lang w:val="en-US"/>
    </w:rPr>
  </w:style>
  <w:style w:type="paragraph" w:styleId="Header">
    <w:name w:val="header"/>
    <w:basedOn w:val="Normal"/>
    <w:link w:val="HeaderChar"/>
    <w:uiPriority w:val="99"/>
    <w:unhideWhenUsed/>
    <w:rsid w:val="00B7696E"/>
    <w:pPr>
      <w:tabs>
        <w:tab w:val="center" w:pos="4536"/>
        <w:tab w:val="right" w:pos="9072"/>
      </w:tabs>
      <w:spacing w:after="0" w:line="240" w:lineRule="auto"/>
    </w:pPr>
  </w:style>
  <w:style w:type="character" w:styleId="HeaderChar" w:customStyle="1">
    <w:name w:val="Header Char"/>
    <w:basedOn w:val="DefaultParagraphFont"/>
    <w:link w:val="Header"/>
    <w:uiPriority w:val="99"/>
    <w:rsid w:val="00B7696E"/>
    <w:rPr>
      <w:lang w:val="en-US"/>
    </w:rPr>
  </w:style>
  <w:style w:type="paragraph" w:styleId="Footer">
    <w:name w:val="footer"/>
    <w:basedOn w:val="Normal"/>
    <w:link w:val="FooterChar"/>
    <w:uiPriority w:val="99"/>
    <w:unhideWhenUsed/>
    <w:rsid w:val="00B7696E"/>
    <w:pPr>
      <w:tabs>
        <w:tab w:val="center" w:pos="4536"/>
        <w:tab w:val="right" w:pos="9072"/>
      </w:tabs>
      <w:spacing w:after="0" w:line="240" w:lineRule="auto"/>
    </w:pPr>
  </w:style>
  <w:style w:type="character" w:styleId="FooterChar" w:customStyle="1">
    <w:name w:val="Footer Char"/>
    <w:basedOn w:val="DefaultParagraphFont"/>
    <w:link w:val="Footer"/>
    <w:uiPriority w:val="99"/>
    <w:rsid w:val="00B7696E"/>
    <w:rPr>
      <w:lang w:val="en-US"/>
    </w:rPr>
  </w:style>
  <w:style w:type="paragraph" w:styleId="Bibliography">
    <w:name w:val="Bibliography"/>
    <w:basedOn w:val="Normal"/>
    <w:next w:val="Normal"/>
    <w:link w:val="BibliographyChar"/>
    <w:uiPriority w:val="37"/>
    <w:unhideWhenUsed/>
    <w:rsid w:val="00B7696E"/>
    <w:pPr>
      <w:tabs>
        <w:tab w:val="left" w:pos="384"/>
      </w:tabs>
      <w:spacing w:after="240" w:line="240" w:lineRule="auto"/>
      <w:ind w:left="384" w:hanging="384"/>
    </w:pPr>
  </w:style>
  <w:style w:type="character" w:styleId="Hyperlink">
    <w:name w:val="Hyperlink"/>
    <w:basedOn w:val="DefaultParagraphFont"/>
    <w:uiPriority w:val="99"/>
    <w:unhideWhenUsed/>
    <w:rsid w:val="00B7696E"/>
    <w:rPr>
      <w:color w:val="467886" w:themeColor="hyperlink"/>
      <w:u w:val="single"/>
    </w:rPr>
  </w:style>
  <w:style w:type="character" w:styleId="UnresolvedMention">
    <w:name w:val="Unresolved Mention"/>
    <w:basedOn w:val="DefaultParagraphFont"/>
    <w:uiPriority w:val="99"/>
    <w:semiHidden/>
    <w:unhideWhenUsed/>
    <w:rsid w:val="00B7696E"/>
    <w:rPr>
      <w:color w:val="605E5C"/>
      <w:shd w:val="clear" w:color="auto" w:fill="E1DFDD"/>
    </w:rPr>
  </w:style>
  <w:style w:type="character" w:styleId="FollowedHyperlink">
    <w:name w:val="FollowedHyperlink"/>
    <w:basedOn w:val="DefaultParagraphFont"/>
    <w:uiPriority w:val="99"/>
    <w:semiHidden/>
    <w:unhideWhenUsed/>
    <w:rsid w:val="00B7696E"/>
    <w:rPr>
      <w:color w:val="96607D" w:themeColor="followedHyperlink"/>
      <w:u w:val="single"/>
    </w:rPr>
  </w:style>
  <w:style w:type="paragraph" w:styleId="Stil1" w:customStyle="1">
    <w:name w:val="Stil1"/>
    <w:basedOn w:val="Bibliography"/>
    <w:link w:val="Stil1Char"/>
    <w:qFormat/>
    <w:rsid w:val="00B7696E"/>
    <w:pPr>
      <w:spacing w:before="240" w:after="0"/>
      <w:jc w:val="both"/>
    </w:pPr>
    <w:rPr>
      <w:rFonts w:ascii="Lato" w:hAnsi="Lato"/>
      <w:color w:val="000000" w:themeColor="text1"/>
      <w:sz w:val="20"/>
      <w:szCs w:val="20"/>
    </w:rPr>
  </w:style>
  <w:style w:type="character" w:styleId="BibliographyChar" w:customStyle="1">
    <w:name w:val="Bibliography Char"/>
    <w:basedOn w:val="DefaultParagraphFont"/>
    <w:link w:val="Bibliography"/>
    <w:uiPriority w:val="37"/>
    <w:rsid w:val="00B7696E"/>
    <w:rPr>
      <w:lang w:val="en-US"/>
    </w:rPr>
  </w:style>
  <w:style w:type="character" w:styleId="Stil1Char" w:customStyle="1">
    <w:name w:val="Stil1 Char"/>
    <w:basedOn w:val="BibliographyChar"/>
    <w:link w:val="Stil1"/>
    <w:rsid w:val="00B7696E"/>
    <w:rPr>
      <w:rFonts w:ascii="Lato" w:hAnsi="Lato"/>
      <w:color w:val="000000" w:themeColor="text1"/>
      <w:sz w:val="20"/>
      <w:szCs w:val="20"/>
      <w:lang w:val="en-US"/>
    </w:rPr>
  </w:style>
  <w:style w:type="paragraph" w:styleId="Kaynaka" w:customStyle="1">
    <w:name w:val="Kaynakça"/>
    <w:basedOn w:val="Normal"/>
    <w:qFormat/>
    <w:rsid w:val="00B7696E"/>
    <w:pPr>
      <w:spacing w:before="240"/>
      <w:jc w:val="both"/>
    </w:pPr>
    <w:rPr>
      <w:rFonts w:ascii="Lato" w:hAnsi="Lato"/>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rem Koc (Umail)</dc:creator>
  <keywords/>
  <dc:description/>
  <lastModifiedBy>Josephine Hegarty</lastModifiedBy>
  <revision>15</revision>
  <dcterms:created xsi:type="dcterms:W3CDTF">2024-11-06T09:16:00.0000000Z</dcterms:created>
  <dcterms:modified xsi:type="dcterms:W3CDTF">2026-02-12T14:33:11.5091286Z</dcterms:modified>
</coreProperties>
</file>